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6E754" w14:textId="77777777" w:rsidR="00495EA9" w:rsidRPr="0035355A" w:rsidRDefault="0035355A" w:rsidP="0035355A">
      <w:pPr>
        <w:pStyle w:val="Title"/>
        <w:jc w:val="center"/>
        <w:rPr>
          <w:b/>
          <w:sz w:val="48"/>
        </w:rPr>
      </w:pPr>
      <w:r w:rsidRPr="0035355A">
        <w:rPr>
          <w:b/>
          <w:sz w:val="48"/>
        </w:rPr>
        <w:t>Morning Light Treatment for Traumatic Stress:</w:t>
      </w:r>
    </w:p>
    <w:p w14:paraId="78855415" w14:textId="77777777" w:rsidR="0035355A" w:rsidRPr="0035355A" w:rsidRDefault="0035355A" w:rsidP="0035355A">
      <w:pPr>
        <w:pStyle w:val="Title"/>
        <w:jc w:val="center"/>
        <w:rPr>
          <w:b/>
          <w:sz w:val="48"/>
        </w:rPr>
      </w:pPr>
      <w:r w:rsidRPr="0035355A">
        <w:rPr>
          <w:b/>
          <w:sz w:val="48"/>
        </w:rPr>
        <w:t>The Role of Amygdala Reactivity</w:t>
      </w:r>
    </w:p>
    <w:p w14:paraId="2DF7B047" w14:textId="77777777" w:rsidR="0035355A" w:rsidRDefault="0035355A" w:rsidP="0035355A"/>
    <w:p w14:paraId="12325702" w14:textId="77777777" w:rsidR="0035355A" w:rsidRDefault="0035355A" w:rsidP="0035355A"/>
    <w:p w14:paraId="30409895" w14:textId="280C9809" w:rsidR="0035355A" w:rsidRPr="0035355A" w:rsidRDefault="0035355A" w:rsidP="0035355A">
      <w:pPr>
        <w:jc w:val="center"/>
        <w:rPr>
          <w:sz w:val="32"/>
        </w:rPr>
      </w:pPr>
      <w:r w:rsidRPr="0035355A">
        <w:rPr>
          <w:sz w:val="32"/>
        </w:rPr>
        <w:t xml:space="preserve">Protocol Number:  </w:t>
      </w:r>
      <w:r w:rsidR="00E6058A" w:rsidRPr="00E6058A">
        <w:rPr>
          <w:sz w:val="32"/>
        </w:rPr>
        <w:t>HUM00161267</w:t>
      </w:r>
    </w:p>
    <w:p w14:paraId="392A5017" w14:textId="62D6EF5E" w:rsidR="0035355A" w:rsidRPr="0060375B" w:rsidRDefault="0035355A" w:rsidP="0035355A">
      <w:pPr>
        <w:jc w:val="center"/>
        <w:rPr>
          <w:sz w:val="32"/>
          <w:szCs w:val="32"/>
        </w:rPr>
      </w:pPr>
      <w:r w:rsidRPr="0035355A">
        <w:rPr>
          <w:sz w:val="32"/>
        </w:rPr>
        <w:t>National Clinical Trials (NCT) Number</w:t>
      </w:r>
      <w:r w:rsidRPr="0060375B">
        <w:rPr>
          <w:sz w:val="32"/>
          <w:szCs w:val="32"/>
        </w:rPr>
        <w:t xml:space="preserve">: </w:t>
      </w:r>
      <w:r w:rsidR="0060375B" w:rsidRPr="0060375B">
        <w:rPr>
          <w:rFonts w:ascii="Calibri" w:hAnsi="Calibri"/>
          <w:color w:val="212121"/>
          <w:sz w:val="32"/>
          <w:szCs w:val="32"/>
          <w:shd w:val="clear" w:color="auto" w:fill="FFFFFF"/>
        </w:rPr>
        <w:t>NCT04117347</w:t>
      </w:r>
    </w:p>
    <w:p w14:paraId="274F5288" w14:textId="0631493F" w:rsidR="0035355A" w:rsidRDefault="0035355A" w:rsidP="0035355A">
      <w:pPr>
        <w:jc w:val="center"/>
        <w:rPr>
          <w:sz w:val="32"/>
        </w:rPr>
      </w:pPr>
      <w:r w:rsidRPr="0035355A">
        <w:rPr>
          <w:sz w:val="32"/>
        </w:rPr>
        <w:t>Principal Investigator: Helen Burgess, PhD</w:t>
      </w:r>
    </w:p>
    <w:p w14:paraId="2BD39D4D" w14:textId="1E4F83E9" w:rsidR="00E6058A" w:rsidRPr="0035355A" w:rsidRDefault="00E6058A" w:rsidP="0035355A">
      <w:pPr>
        <w:jc w:val="center"/>
        <w:rPr>
          <w:sz w:val="32"/>
        </w:rPr>
      </w:pPr>
      <w:r>
        <w:rPr>
          <w:sz w:val="32"/>
        </w:rPr>
        <w:t>Co-Principal Investigator: Alyson Zalta, PhD</w:t>
      </w:r>
    </w:p>
    <w:p w14:paraId="4682AE6B" w14:textId="77777777" w:rsidR="0035355A" w:rsidRPr="0035355A" w:rsidRDefault="0035355A" w:rsidP="0035355A">
      <w:pPr>
        <w:jc w:val="center"/>
        <w:rPr>
          <w:sz w:val="32"/>
        </w:rPr>
      </w:pPr>
    </w:p>
    <w:p w14:paraId="1E6A2AFF" w14:textId="537C2E93" w:rsidR="0035355A" w:rsidRPr="0035355A" w:rsidRDefault="0035355A" w:rsidP="0035355A">
      <w:pPr>
        <w:jc w:val="center"/>
        <w:rPr>
          <w:sz w:val="32"/>
        </w:rPr>
      </w:pPr>
      <w:r w:rsidRPr="0035355A">
        <w:rPr>
          <w:sz w:val="32"/>
        </w:rPr>
        <w:t xml:space="preserve">Initial Version: </w:t>
      </w:r>
      <w:r w:rsidR="00A74AA9">
        <w:rPr>
          <w:sz w:val="32"/>
        </w:rPr>
        <w:t>09 April</w:t>
      </w:r>
      <w:r w:rsidRPr="0035355A">
        <w:rPr>
          <w:sz w:val="32"/>
        </w:rPr>
        <w:t xml:space="preserve"> 2019</w:t>
      </w:r>
    </w:p>
    <w:p w14:paraId="6A00303B" w14:textId="77777777" w:rsidR="0035355A" w:rsidRPr="0035355A" w:rsidRDefault="0035355A" w:rsidP="0035355A">
      <w:pPr>
        <w:jc w:val="center"/>
        <w:rPr>
          <w:sz w:val="32"/>
        </w:rPr>
      </w:pPr>
    </w:p>
    <w:p w14:paraId="24473F19" w14:textId="200886A5" w:rsidR="0035355A" w:rsidRPr="0035355A" w:rsidRDefault="0035355A" w:rsidP="0035355A">
      <w:pPr>
        <w:jc w:val="center"/>
        <w:rPr>
          <w:sz w:val="32"/>
        </w:rPr>
      </w:pPr>
      <w:r w:rsidRPr="0035355A">
        <w:rPr>
          <w:sz w:val="32"/>
        </w:rPr>
        <w:t xml:space="preserve">Current Version: </w:t>
      </w:r>
      <w:r w:rsidR="002460A8" w:rsidRPr="0035355A">
        <w:rPr>
          <w:sz w:val="32"/>
        </w:rPr>
        <w:t>v</w:t>
      </w:r>
      <w:r w:rsidR="002460A8">
        <w:rPr>
          <w:sz w:val="32"/>
        </w:rPr>
        <w:t>1</w:t>
      </w:r>
      <w:r w:rsidR="00AD0E95">
        <w:rPr>
          <w:sz w:val="32"/>
        </w:rPr>
        <w:t>2</w:t>
      </w:r>
      <w:r w:rsidRPr="0035355A">
        <w:rPr>
          <w:sz w:val="32"/>
        </w:rPr>
        <w:t>.</w:t>
      </w:r>
      <w:r w:rsidR="0093311C">
        <w:rPr>
          <w:sz w:val="32"/>
        </w:rPr>
        <w:t>0</w:t>
      </w:r>
    </w:p>
    <w:p w14:paraId="5C4C58A1" w14:textId="4A3D898C" w:rsidR="0035355A" w:rsidRPr="0035355A" w:rsidRDefault="00AD0E95" w:rsidP="0035355A">
      <w:pPr>
        <w:jc w:val="center"/>
        <w:rPr>
          <w:sz w:val="32"/>
        </w:rPr>
      </w:pPr>
      <w:r>
        <w:rPr>
          <w:sz w:val="32"/>
        </w:rPr>
        <w:t>March 3</w:t>
      </w:r>
      <w:r w:rsidR="004A7256">
        <w:rPr>
          <w:sz w:val="32"/>
        </w:rPr>
        <w:t>, 202</w:t>
      </w:r>
      <w:r>
        <w:rPr>
          <w:sz w:val="32"/>
        </w:rPr>
        <w:t>2</w:t>
      </w:r>
    </w:p>
    <w:p w14:paraId="77F0FB51" w14:textId="77777777" w:rsidR="0035355A" w:rsidRDefault="0035355A" w:rsidP="0035355A">
      <w:pPr>
        <w:rPr>
          <w:rFonts w:asciiTheme="majorHAnsi" w:eastAsiaTheme="majorEastAsia" w:hAnsiTheme="majorHAnsi" w:cstheme="majorBidi"/>
          <w:sz w:val="28"/>
          <w:szCs w:val="28"/>
        </w:rPr>
      </w:pPr>
      <w:r>
        <w:br w:type="page"/>
      </w:r>
    </w:p>
    <w:p w14:paraId="72E642AA" w14:textId="77777777" w:rsidR="0035355A" w:rsidRPr="0035355A" w:rsidRDefault="0035355A" w:rsidP="0035355A">
      <w:pPr>
        <w:rPr>
          <w:b/>
          <w:caps/>
          <w:sz w:val="36"/>
        </w:rPr>
      </w:pPr>
      <w:r w:rsidRPr="0035355A">
        <w:rPr>
          <w:b/>
          <w:caps/>
          <w:sz w:val="36"/>
        </w:rPr>
        <w:lastRenderedPageBreak/>
        <w:t>Statement of Compliance</w:t>
      </w:r>
    </w:p>
    <w:p w14:paraId="069877DC" w14:textId="77777777" w:rsidR="0035355A" w:rsidRPr="008356AD" w:rsidRDefault="0035355A" w:rsidP="0035355A">
      <w:pPr>
        <w:rPr>
          <w:rFonts w:cstheme="minorHAnsi"/>
        </w:rPr>
      </w:pPr>
      <w:r w:rsidRPr="008356AD">
        <w:rPr>
          <w:rFonts w:cstheme="minorHAnsi"/>
        </w:rPr>
        <w:t>This trial will be carried out in accordance with the United States (US) Code of Federal Regulations (CFR) applicable to clinical studies (45 CFR Part 46, 21 CFR Part 50, 21 CFR Part 56, 21 CFR Part 312, and/or 21 CFR Part 812) and research best practices.  The PIs and all study team members who are responsible for the conduct, management, or oversight of NIH-funded clinical trials will complete Human Subjects Protection and best practices training.</w:t>
      </w:r>
    </w:p>
    <w:p w14:paraId="223AEF64" w14:textId="77777777" w:rsidR="0035355A" w:rsidRPr="008356AD" w:rsidRDefault="0035355A" w:rsidP="0035355A">
      <w:pPr>
        <w:rPr>
          <w:rFonts w:cstheme="minorHAnsi"/>
        </w:rPr>
      </w:pPr>
      <w:r w:rsidRPr="008356AD">
        <w:rPr>
          <w:rFonts w:cstheme="minorHAnsi"/>
        </w:rPr>
        <w:t>The protocol, informed consent document, recruitment materials, and all participant materials will be submitted to the IRB for review and approval. Approval of both the protocol and the consent documents will be obtained before any participant is consented. Any amendment to the protocol will be submitted for review and approval by IRBMED before the changes are implemented to the study. All changes to the consent form(s) will be IRB approved; a determination will be made regarding whether a new consent needs to be obtained from participants who provided consent, using a previously approved consent form.</w:t>
      </w:r>
    </w:p>
    <w:p w14:paraId="70DBB38E" w14:textId="77777777" w:rsidR="00CB2798" w:rsidRDefault="00A74AA9">
      <w:pPr>
        <w:rPr>
          <w:smallCaps/>
          <w:sz w:val="36"/>
          <w:szCs w:val="36"/>
        </w:rPr>
      </w:pPr>
      <w:r>
        <w:br w:type="page"/>
      </w:r>
      <w:r w:rsidR="00CB2798" w:rsidRPr="002F0EA5">
        <w:rPr>
          <w:smallCaps/>
          <w:sz w:val="36"/>
          <w:szCs w:val="36"/>
        </w:rPr>
        <w:lastRenderedPageBreak/>
        <w:t>Amendments</w:t>
      </w:r>
    </w:p>
    <w:tbl>
      <w:tblPr>
        <w:tblStyle w:val="TableGrid"/>
        <w:tblW w:w="0" w:type="auto"/>
        <w:tblLook w:val="04A0" w:firstRow="1" w:lastRow="0" w:firstColumn="1" w:lastColumn="0" w:noHBand="0" w:noVBand="1"/>
      </w:tblPr>
      <w:tblGrid>
        <w:gridCol w:w="1216"/>
        <w:gridCol w:w="1153"/>
        <w:gridCol w:w="1583"/>
        <w:gridCol w:w="5398"/>
      </w:tblGrid>
      <w:tr w:rsidR="002F0EA5" w:rsidRPr="00922E68" w14:paraId="6431EE4A" w14:textId="77777777" w:rsidTr="00B433D6">
        <w:trPr>
          <w:trHeight w:val="288"/>
        </w:trPr>
        <w:tc>
          <w:tcPr>
            <w:tcW w:w="1216" w:type="dxa"/>
            <w:vAlign w:val="center"/>
          </w:tcPr>
          <w:p w14:paraId="115F9417" w14:textId="77777777" w:rsidR="002F0EA5" w:rsidRPr="00922E68" w:rsidRDefault="002F0EA5" w:rsidP="00B433D6">
            <w:pPr>
              <w:jc w:val="center"/>
              <w:rPr>
                <w:rStyle w:val="Strong"/>
              </w:rPr>
            </w:pPr>
            <w:r w:rsidRPr="00922E68">
              <w:rPr>
                <w:rStyle w:val="Strong"/>
              </w:rPr>
              <w:br w:type="page"/>
              <w:t>Date</w:t>
            </w:r>
          </w:p>
        </w:tc>
        <w:tc>
          <w:tcPr>
            <w:tcW w:w="1153" w:type="dxa"/>
            <w:vAlign w:val="center"/>
          </w:tcPr>
          <w:p w14:paraId="1AC0ED5B" w14:textId="77777777" w:rsidR="002F0EA5" w:rsidRPr="00922E68" w:rsidRDefault="002F0EA5" w:rsidP="00B433D6">
            <w:pPr>
              <w:jc w:val="center"/>
              <w:rPr>
                <w:rStyle w:val="Strong"/>
              </w:rPr>
            </w:pPr>
            <w:r>
              <w:rPr>
                <w:rStyle w:val="Strong"/>
              </w:rPr>
              <w:t>Version</w:t>
            </w:r>
          </w:p>
        </w:tc>
        <w:tc>
          <w:tcPr>
            <w:tcW w:w="1583" w:type="dxa"/>
          </w:tcPr>
          <w:p w14:paraId="765E7BF8" w14:textId="77777777" w:rsidR="002F0EA5" w:rsidRPr="00922E68" w:rsidRDefault="002F0EA5" w:rsidP="00B433D6">
            <w:pPr>
              <w:jc w:val="center"/>
              <w:rPr>
                <w:rStyle w:val="Strong"/>
              </w:rPr>
            </w:pPr>
            <w:r w:rsidRPr="00922E68">
              <w:rPr>
                <w:rStyle w:val="Strong"/>
              </w:rPr>
              <w:t>Section(s)</w:t>
            </w:r>
          </w:p>
        </w:tc>
        <w:tc>
          <w:tcPr>
            <w:tcW w:w="5398" w:type="dxa"/>
            <w:vAlign w:val="center"/>
          </w:tcPr>
          <w:p w14:paraId="21C6D6FA" w14:textId="77777777" w:rsidR="002F0EA5" w:rsidRPr="00922E68" w:rsidRDefault="002F0EA5" w:rsidP="00B433D6">
            <w:pPr>
              <w:jc w:val="center"/>
              <w:rPr>
                <w:rStyle w:val="Strong"/>
              </w:rPr>
            </w:pPr>
            <w:r w:rsidRPr="00922E68">
              <w:rPr>
                <w:rStyle w:val="Strong"/>
              </w:rPr>
              <w:t>Changes</w:t>
            </w:r>
          </w:p>
        </w:tc>
      </w:tr>
      <w:tr w:rsidR="005545AF" w14:paraId="5F7AA080" w14:textId="77777777" w:rsidTr="002F0EA5">
        <w:trPr>
          <w:trHeight w:val="288"/>
        </w:trPr>
        <w:tc>
          <w:tcPr>
            <w:tcW w:w="1216" w:type="dxa"/>
            <w:vMerge w:val="restart"/>
          </w:tcPr>
          <w:p w14:paraId="00805BA5" w14:textId="78F850BC" w:rsidR="005545AF" w:rsidRDefault="005545AF" w:rsidP="002F0EA5">
            <w:pPr>
              <w:jc w:val="center"/>
              <w:rPr>
                <w:bCs/>
                <w:iCs/>
              </w:rPr>
            </w:pPr>
            <w:r>
              <w:rPr>
                <w:bCs/>
                <w:iCs/>
              </w:rPr>
              <w:t xml:space="preserve">Oct. </w:t>
            </w:r>
            <w:r w:rsidR="0060375B">
              <w:rPr>
                <w:bCs/>
                <w:iCs/>
              </w:rPr>
              <w:t>8</w:t>
            </w:r>
            <w:r>
              <w:rPr>
                <w:bCs/>
                <w:iCs/>
              </w:rPr>
              <w:t>, 2019</w:t>
            </w:r>
          </w:p>
        </w:tc>
        <w:tc>
          <w:tcPr>
            <w:tcW w:w="1153" w:type="dxa"/>
            <w:vMerge w:val="restart"/>
          </w:tcPr>
          <w:p w14:paraId="5748718D" w14:textId="1838346E" w:rsidR="005545AF" w:rsidRDefault="005545AF" w:rsidP="002F0EA5">
            <w:pPr>
              <w:jc w:val="center"/>
              <w:rPr>
                <w:bCs/>
                <w:iCs/>
              </w:rPr>
            </w:pPr>
            <w:r>
              <w:rPr>
                <w:bCs/>
                <w:iCs/>
              </w:rPr>
              <w:t>2.0</w:t>
            </w:r>
          </w:p>
        </w:tc>
        <w:tc>
          <w:tcPr>
            <w:tcW w:w="1583" w:type="dxa"/>
            <w:vAlign w:val="center"/>
          </w:tcPr>
          <w:p w14:paraId="1139194D" w14:textId="74DF1D97" w:rsidR="005545AF" w:rsidRDefault="005545AF" w:rsidP="00B433D6">
            <w:pPr>
              <w:jc w:val="center"/>
              <w:rPr>
                <w:bCs/>
                <w:iCs/>
              </w:rPr>
            </w:pPr>
            <w:r>
              <w:rPr>
                <w:bCs/>
                <w:iCs/>
              </w:rPr>
              <w:t>1.3</w:t>
            </w:r>
          </w:p>
        </w:tc>
        <w:tc>
          <w:tcPr>
            <w:tcW w:w="5398" w:type="dxa"/>
            <w:vAlign w:val="center"/>
          </w:tcPr>
          <w:p w14:paraId="568C4D34" w14:textId="6F145AF3" w:rsidR="005545AF" w:rsidRDefault="005545AF" w:rsidP="00B433D6">
            <w:pPr>
              <w:rPr>
                <w:bCs/>
                <w:iCs/>
              </w:rPr>
            </w:pPr>
            <w:r>
              <w:rPr>
                <w:bCs/>
                <w:iCs/>
              </w:rPr>
              <w:t>Updated schedule of activities to clarify timing of self-report surveys and safety assessments</w:t>
            </w:r>
          </w:p>
        </w:tc>
      </w:tr>
      <w:tr w:rsidR="005545AF" w14:paraId="15C4BBE2" w14:textId="77777777" w:rsidTr="002F0EA5">
        <w:trPr>
          <w:trHeight w:val="288"/>
        </w:trPr>
        <w:tc>
          <w:tcPr>
            <w:tcW w:w="1216" w:type="dxa"/>
            <w:vMerge/>
          </w:tcPr>
          <w:p w14:paraId="6A8F72EF" w14:textId="3BA8031F" w:rsidR="005545AF" w:rsidRDefault="005545AF" w:rsidP="002F0EA5">
            <w:pPr>
              <w:jc w:val="center"/>
              <w:rPr>
                <w:bCs/>
                <w:iCs/>
              </w:rPr>
            </w:pPr>
          </w:p>
        </w:tc>
        <w:tc>
          <w:tcPr>
            <w:tcW w:w="1153" w:type="dxa"/>
            <w:vMerge/>
          </w:tcPr>
          <w:p w14:paraId="1C3923CD" w14:textId="285677A1" w:rsidR="005545AF" w:rsidRDefault="005545AF" w:rsidP="002F0EA5">
            <w:pPr>
              <w:jc w:val="center"/>
              <w:rPr>
                <w:bCs/>
                <w:iCs/>
              </w:rPr>
            </w:pPr>
          </w:p>
        </w:tc>
        <w:tc>
          <w:tcPr>
            <w:tcW w:w="1583" w:type="dxa"/>
            <w:vAlign w:val="center"/>
          </w:tcPr>
          <w:p w14:paraId="571F354E" w14:textId="77777777" w:rsidR="005545AF" w:rsidRDefault="005545AF" w:rsidP="00B433D6">
            <w:pPr>
              <w:jc w:val="center"/>
              <w:rPr>
                <w:bCs/>
                <w:iCs/>
              </w:rPr>
            </w:pPr>
            <w:r>
              <w:rPr>
                <w:bCs/>
                <w:iCs/>
              </w:rPr>
              <w:t>3.1.3.3</w:t>
            </w:r>
          </w:p>
        </w:tc>
        <w:tc>
          <w:tcPr>
            <w:tcW w:w="5398" w:type="dxa"/>
            <w:vAlign w:val="center"/>
          </w:tcPr>
          <w:p w14:paraId="634CD643" w14:textId="77777777" w:rsidR="005545AF" w:rsidRDefault="005545AF" w:rsidP="00B433D6">
            <w:pPr>
              <w:rPr>
                <w:bCs/>
                <w:iCs/>
              </w:rPr>
            </w:pPr>
            <w:r>
              <w:rPr>
                <w:bCs/>
                <w:iCs/>
              </w:rPr>
              <w:t>Added info on Emotional Regulation Task for fMRI</w:t>
            </w:r>
          </w:p>
        </w:tc>
      </w:tr>
      <w:tr w:rsidR="005545AF" w14:paraId="55C78680" w14:textId="77777777" w:rsidTr="00B433D6">
        <w:trPr>
          <w:trHeight w:val="288"/>
        </w:trPr>
        <w:tc>
          <w:tcPr>
            <w:tcW w:w="1216" w:type="dxa"/>
            <w:vMerge/>
            <w:shd w:val="clear" w:color="auto" w:fill="F2F2F2" w:themeFill="background1" w:themeFillShade="F2"/>
            <w:vAlign w:val="center"/>
          </w:tcPr>
          <w:p w14:paraId="37688406" w14:textId="77777777" w:rsidR="005545AF" w:rsidRDefault="005545AF" w:rsidP="00B433D6">
            <w:pPr>
              <w:jc w:val="center"/>
              <w:rPr>
                <w:bCs/>
                <w:iCs/>
              </w:rPr>
            </w:pPr>
          </w:p>
        </w:tc>
        <w:tc>
          <w:tcPr>
            <w:tcW w:w="1153" w:type="dxa"/>
            <w:vMerge/>
            <w:shd w:val="clear" w:color="auto" w:fill="F2F2F2" w:themeFill="background1" w:themeFillShade="F2"/>
            <w:vAlign w:val="center"/>
          </w:tcPr>
          <w:p w14:paraId="3F9DB97D" w14:textId="77777777" w:rsidR="005545AF" w:rsidRDefault="005545AF" w:rsidP="00B433D6">
            <w:pPr>
              <w:jc w:val="center"/>
              <w:rPr>
                <w:bCs/>
                <w:iCs/>
              </w:rPr>
            </w:pPr>
          </w:p>
        </w:tc>
        <w:tc>
          <w:tcPr>
            <w:tcW w:w="1583" w:type="dxa"/>
            <w:vAlign w:val="center"/>
          </w:tcPr>
          <w:p w14:paraId="20E1CC0D" w14:textId="77777777" w:rsidR="005545AF" w:rsidRDefault="005545AF" w:rsidP="00B433D6">
            <w:pPr>
              <w:jc w:val="center"/>
              <w:rPr>
                <w:bCs/>
                <w:iCs/>
              </w:rPr>
            </w:pPr>
            <w:r>
              <w:rPr>
                <w:bCs/>
                <w:iCs/>
              </w:rPr>
              <w:t>5.1</w:t>
            </w:r>
          </w:p>
        </w:tc>
        <w:tc>
          <w:tcPr>
            <w:tcW w:w="5398" w:type="dxa"/>
          </w:tcPr>
          <w:p w14:paraId="115DC7D2" w14:textId="77777777" w:rsidR="005545AF" w:rsidRDefault="005545AF" w:rsidP="00B433D6">
            <w:pPr>
              <w:rPr>
                <w:bCs/>
                <w:iCs/>
              </w:rPr>
            </w:pPr>
            <w:r>
              <w:rPr>
                <w:bCs/>
                <w:iCs/>
              </w:rPr>
              <w:t>Changed overall design from “double” to “single” blinded to correct a mistake</w:t>
            </w:r>
          </w:p>
        </w:tc>
      </w:tr>
      <w:tr w:rsidR="005545AF" w14:paraId="2357BAD0" w14:textId="77777777" w:rsidTr="00B433D6">
        <w:trPr>
          <w:trHeight w:val="288"/>
        </w:trPr>
        <w:tc>
          <w:tcPr>
            <w:tcW w:w="1216" w:type="dxa"/>
            <w:vMerge/>
            <w:shd w:val="clear" w:color="auto" w:fill="F2F2F2" w:themeFill="background1" w:themeFillShade="F2"/>
            <w:vAlign w:val="center"/>
          </w:tcPr>
          <w:p w14:paraId="627FB3B7" w14:textId="77777777" w:rsidR="005545AF" w:rsidRDefault="005545AF" w:rsidP="00B433D6">
            <w:pPr>
              <w:jc w:val="center"/>
              <w:rPr>
                <w:bCs/>
                <w:iCs/>
              </w:rPr>
            </w:pPr>
          </w:p>
        </w:tc>
        <w:tc>
          <w:tcPr>
            <w:tcW w:w="1153" w:type="dxa"/>
            <w:vMerge/>
            <w:shd w:val="clear" w:color="auto" w:fill="F2F2F2" w:themeFill="background1" w:themeFillShade="F2"/>
            <w:vAlign w:val="center"/>
          </w:tcPr>
          <w:p w14:paraId="581E5DCD" w14:textId="77777777" w:rsidR="005545AF" w:rsidRDefault="005545AF" w:rsidP="00B433D6">
            <w:pPr>
              <w:jc w:val="center"/>
              <w:rPr>
                <w:bCs/>
                <w:iCs/>
              </w:rPr>
            </w:pPr>
          </w:p>
        </w:tc>
        <w:tc>
          <w:tcPr>
            <w:tcW w:w="1583" w:type="dxa"/>
            <w:vAlign w:val="center"/>
          </w:tcPr>
          <w:p w14:paraId="20017803" w14:textId="77777777" w:rsidR="005545AF" w:rsidRDefault="005545AF" w:rsidP="00B433D6">
            <w:pPr>
              <w:jc w:val="center"/>
              <w:rPr>
                <w:bCs/>
                <w:iCs/>
              </w:rPr>
            </w:pPr>
            <w:r>
              <w:rPr>
                <w:bCs/>
                <w:iCs/>
              </w:rPr>
              <w:t>6.1</w:t>
            </w:r>
          </w:p>
        </w:tc>
        <w:tc>
          <w:tcPr>
            <w:tcW w:w="5398" w:type="dxa"/>
          </w:tcPr>
          <w:p w14:paraId="7365CC33" w14:textId="77777777" w:rsidR="005545AF" w:rsidRDefault="005545AF" w:rsidP="00B433D6">
            <w:pPr>
              <w:rPr>
                <w:bCs/>
                <w:iCs/>
              </w:rPr>
            </w:pPr>
            <w:r>
              <w:rPr>
                <w:bCs/>
                <w:iCs/>
              </w:rPr>
              <w:t>Changed trauma criterion to remove within 5-year time frame</w:t>
            </w:r>
          </w:p>
        </w:tc>
      </w:tr>
      <w:tr w:rsidR="005545AF" w14:paraId="063AE44D" w14:textId="77777777" w:rsidTr="00B433D6">
        <w:trPr>
          <w:trHeight w:val="288"/>
        </w:trPr>
        <w:tc>
          <w:tcPr>
            <w:tcW w:w="1216" w:type="dxa"/>
            <w:vMerge/>
            <w:shd w:val="clear" w:color="auto" w:fill="F2F2F2" w:themeFill="background1" w:themeFillShade="F2"/>
            <w:vAlign w:val="center"/>
          </w:tcPr>
          <w:p w14:paraId="77A681D2" w14:textId="77777777" w:rsidR="005545AF" w:rsidRDefault="005545AF" w:rsidP="00B433D6">
            <w:pPr>
              <w:jc w:val="center"/>
              <w:rPr>
                <w:bCs/>
                <w:iCs/>
              </w:rPr>
            </w:pPr>
          </w:p>
        </w:tc>
        <w:tc>
          <w:tcPr>
            <w:tcW w:w="1153" w:type="dxa"/>
            <w:vMerge/>
            <w:shd w:val="clear" w:color="auto" w:fill="F2F2F2" w:themeFill="background1" w:themeFillShade="F2"/>
            <w:vAlign w:val="center"/>
          </w:tcPr>
          <w:p w14:paraId="49CF4156" w14:textId="77777777" w:rsidR="005545AF" w:rsidRDefault="005545AF" w:rsidP="00B433D6">
            <w:pPr>
              <w:jc w:val="center"/>
              <w:rPr>
                <w:bCs/>
                <w:iCs/>
              </w:rPr>
            </w:pPr>
          </w:p>
        </w:tc>
        <w:tc>
          <w:tcPr>
            <w:tcW w:w="1583" w:type="dxa"/>
            <w:vAlign w:val="center"/>
          </w:tcPr>
          <w:p w14:paraId="2F0A5763" w14:textId="77777777" w:rsidR="005545AF" w:rsidRDefault="005545AF" w:rsidP="00B433D6">
            <w:pPr>
              <w:jc w:val="center"/>
              <w:rPr>
                <w:bCs/>
                <w:iCs/>
              </w:rPr>
            </w:pPr>
            <w:r>
              <w:rPr>
                <w:bCs/>
                <w:iCs/>
              </w:rPr>
              <w:t>6.2</w:t>
            </w:r>
          </w:p>
        </w:tc>
        <w:tc>
          <w:tcPr>
            <w:tcW w:w="5398" w:type="dxa"/>
          </w:tcPr>
          <w:p w14:paraId="3AC72DF5" w14:textId="1B50C42B" w:rsidR="005545AF" w:rsidRDefault="005545AF" w:rsidP="00B433D6">
            <w:pPr>
              <w:rPr>
                <w:bCs/>
                <w:iCs/>
              </w:rPr>
            </w:pPr>
            <w:r>
              <w:rPr>
                <w:bCs/>
                <w:iCs/>
              </w:rPr>
              <w:t xml:space="preserve">Clarified “significant disease” criterion to mention uncontrolled CVD; added beta blockers and opioids </w:t>
            </w:r>
            <w:r w:rsidR="007C581D">
              <w:rPr>
                <w:bCs/>
                <w:iCs/>
              </w:rPr>
              <w:t xml:space="preserve">and SNRIs </w:t>
            </w:r>
            <w:r>
              <w:rPr>
                <w:bCs/>
                <w:iCs/>
              </w:rPr>
              <w:t>to contraindicated meds; expanded “acute suicidal ideation” criterion to include suicidal behaviors within last 6 months</w:t>
            </w:r>
          </w:p>
        </w:tc>
      </w:tr>
      <w:tr w:rsidR="005545AF" w14:paraId="40E1BAE6" w14:textId="77777777" w:rsidTr="00B433D6">
        <w:trPr>
          <w:trHeight w:val="288"/>
        </w:trPr>
        <w:tc>
          <w:tcPr>
            <w:tcW w:w="1216" w:type="dxa"/>
            <w:vMerge/>
            <w:shd w:val="clear" w:color="auto" w:fill="F2F2F2" w:themeFill="background1" w:themeFillShade="F2"/>
            <w:vAlign w:val="center"/>
          </w:tcPr>
          <w:p w14:paraId="1C551EB7" w14:textId="77777777" w:rsidR="005545AF" w:rsidRDefault="005545AF" w:rsidP="00B433D6">
            <w:pPr>
              <w:jc w:val="center"/>
              <w:rPr>
                <w:bCs/>
                <w:iCs/>
              </w:rPr>
            </w:pPr>
          </w:p>
        </w:tc>
        <w:tc>
          <w:tcPr>
            <w:tcW w:w="1153" w:type="dxa"/>
            <w:vMerge/>
            <w:shd w:val="clear" w:color="auto" w:fill="F2F2F2" w:themeFill="background1" w:themeFillShade="F2"/>
            <w:vAlign w:val="center"/>
          </w:tcPr>
          <w:p w14:paraId="08880390" w14:textId="77777777" w:rsidR="005545AF" w:rsidRDefault="005545AF" w:rsidP="00B433D6">
            <w:pPr>
              <w:jc w:val="center"/>
              <w:rPr>
                <w:bCs/>
                <w:iCs/>
              </w:rPr>
            </w:pPr>
          </w:p>
        </w:tc>
        <w:tc>
          <w:tcPr>
            <w:tcW w:w="1583" w:type="dxa"/>
            <w:vAlign w:val="center"/>
          </w:tcPr>
          <w:p w14:paraId="64FD5DD0" w14:textId="77777777" w:rsidR="005545AF" w:rsidRDefault="005545AF" w:rsidP="00B433D6">
            <w:pPr>
              <w:jc w:val="center"/>
              <w:rPr>
                <w:bCs/>
                <w:iCs/>
              </w:rPr>
            </w:pPr>
            <w:r>
              <w:rPr>
                <w:bCs/>
                <w:iCs/>
              </w:rPr>
              <w:t>6.3</w:t>
            </w:r>
          </w:p>
        </w:tc>
        <w:tc>
          <w:tcPr>
            <w:tcW w:w="5398" w:type="dxa"/>
          </w:tcPr>
          <w:p w14:paraId="6704DEBC" w14:textId="77777777" w:rsidR="005545AF" w:rsidRDefault="005545AF" w:rsidP="00B433D6">
            <w:pPr>
              <w:rPr>
                <w:bCs/>
                <w:iCs/>
              </w:rPr>
            </w:pPr>
            <w:r>
              <w:rPr>
                <w:bCs/>
                <w:iCs/>
              </w:rPr>
              <w:t>Clarified alcohol and drug use as they relate to withdrawals</w:t>
            </w:r>
          </w:p>
        </w:tc>
      </w:tr>
      <w:tr w:rsidR="005545AF" w14:paraId="422D81FA" w14:textId="77777777" w:rsidTr="00B433D6">
        <w:trPr>
          <w:trHeight w:val="288"/>
        </w:trPr>
        <w:tc>
          <w:tcPr>
            <w:tcW w:w="1216" w:type="dxa"/>
            <w:vMerge/>
            <w:shd w:val="clear" w:color="auto" w:fill="F2F2F2" w:themeFill="background1" w:themeFillShade="F2"/>
            <w:vAlign w:val="center"/>
          </w:tcPr>
          <w:p w14:paraId="2ECBD2E9" w14:textId="77777777" w:rsidR="005545AF" w:rsidRDefault="005545AF" w:rsidP="00B433D6">
            <w:pPr>
              <w:jc w:val="center"/>
              <w:rPr>
                <w:bCs/>
                <w:iCs/>
              </w:rPr>
            </w:pPr>
          </w:p>
        </w:tc>
        <w:tc>
          <w:tcPr>
            <w:tcW w:w="1153" w:type="dxa"/>
            <w:vMerge/>
            <w:shd w:val="clear" w:color="auto" w:fill="F2F2F2" w:themeFill="background1" w:themeFillShade="F2"/>
            <w:vAlign w:val="center"/>
          </w:tcPr>
          <w:p w14:paraId="5C6707D0" w14:textId="77777777" w:rsidR="005545AF" w:rsidRDefault="005545AF" w:rsidP="00B433D6">
            <w:pPr>
              <w:jc w:val="center"/>
              <w:rPr>
                <w:bCs/>
                <w:iCs/>
              </w:rPr>
            </w:pPr>
          </w:p>
        </w:tc>
        <w:tc>
          <w:tcPr>
            <w:tcW w:w="1583" w:type="dxa"/>
            <w:vAlign w:val="center"/>
          </w:tcPr>
          <w:p w14:paraId="77A3A83A" w14:textId="77777777" w:rsidR="005545AF" w:rsidRDefault="005545AF" w:rsidP="00B433D6">
            <w:pPr>
              <w:jc w:val="center"/>
              <w:rPr>
                <w:bCs/>
                <w:iCs/>
              </w:rPr>
            </w:pPr>
            <w:r>
              <w:rPr>
                <w:bCs/>
                <w:iCs/>
              </w:rPr>
              <w:t>6.4</w:t>
            </w:r>
          </w:p>
        </w:tc>
        <w:tc>
          <w:tcPr>
            <w:tcW w:w="5398" w:type="dxa"/>
          </w:tcPr>
          <w:p w14:paraId="5C79A7F6" w14:textId="77777777" w:rsidR="005545AF" w:rsidRDefault="005545AF" w:rsidP="00B433D6">
            <w:pPr>
              <w:rPr>
                <w:bCs/>
                <w:iCs/>
              </w:rPr>
            </w:pPr>
            <w:r>
              <w:rPr>
                <w:bCs/>
                <w:iCs/>
              </w:rPr>
              <w:t>Indicated that community-based recruitment would include Ann Arbor/Ypsi and greater Detroit regions</w:t>
            </w:r>
          </w:p>
        </w:tc>
      </w:tr>
      <w:tr w:rsidR="005545AF" w14:paraId="13E39C7B" w14:textId="77777777" w:rsidTr="00B433D6">
        <w:trPr>
          <w:trHeight w:val="288"/>
        </w:trPr>
        <w:tc>
          <w:tcPr>
            <w:tcW w:w="1216" w:type="dxa"/>
            <w:vMerge/>
            <w:shd w:val="clear" w:color="auto" w:fill="F2F2F2" w:themeFill="background1" w:themeFillShade="F2"/>
            <w:vAlign w:val="center"/>
          </w:tcPr>
          <w:p w14:paraId="66E02617" w14:textId="77777777" w:rsidR="005545AF" w:rsidRDefault="005545AF" w:rsidP="00B433D6">
            <w:pPr>
              <w:jc w:val="center"/>
              <w:rPr>
                <w:bCs/>
                <w:iCs/>
              </w:rPr>
            </w:pPr>
          </w:p>
        </w:tc>
        <w:tc>
          <w:tcPr>
            <w:tcW w:w="1153" w:type="dxa"/>
            <w:vMerge/>
            <w:shd w:val="clear" w:color="auto" w:fill="F2F2F2" w:themeFill="background1" w:themeFillShade="F2"/>
            <w:vAlign w:val="center"/>
          </w:tcPr>
          <w:p w14:paraId="40222B21" w14:textId="77777777" w:rsidR="005545AF" w:rsidRDefault="005545AF" w:rsidP="00B433D6">
            <w:pPr>
              <w:jc w:val="center"/>
              <w:rPr>
                <w:bCs/>
                <w:iCs/>
              </w:rPr>
            </w:pPr>
          </w:p>
        </w:tc>
        <w:tc>
          <w:tcPr>
            <w:tcW w:w="1583" w:type="dxa"/>
            <w:vAlign w:val="center"/>
          </w:tcPr>
          <w:p w14:paraId="79DD649B" w14:textId="77777777" w:rsidR="005545AF" w:rsidRDefault="005545AF" w:rsidP="00B433D6">
            <w:pPr>
              <w:jc w:val="center"/>
              <w:rPr>
                <w:bCs/>
                <w:iCs/>
              </w:rPr>
            </w:pPr>
            <w:r>
              <w:rPr>
                <w:bCs/>
                <w:iCs/>
              </w:rPr>
              <w:t>6.4.5</w:t>
            </w:r>
          </w:p>
        </w:tc>
        <w:tc>
          <w:tcPr>
            <w:tcW w:w="5398" w:type="dxa"/>
          </w:tcPr>
          <w:p w14:paraId="3D69836C" w14:textId="1DC440A1" w:rsidR="005545AF" w:rsidRDefault="005545AF" w:rsidP="00B433D6">
            <w:pPr>
              <w:rPr>
                <w:bCs/>
                <w:iCs/>
              </w:rPr>
            </w:pPr>
            <w:r>
              <w:rPr>
                <w:bCs/>
                <w:iCs/>
              </w:rPr>
              <w:t xml:space="preserve">Added section on Pre-screening via </w:t>
            </w:r>
            <w:proofErr w:type="spellStart"/>
            <w:r>
              <w:rPr>
                <w:bCs/>
                <w:iCs/>
              </w:rPr>
              <w:t>REDCap</w:t>
            </w:r>
            <w:proofErr w:type="spellEnd"/>
            <w:r>
              <w:rPr>
                <w:bCs/>
                <w:iCs/>
              </w:rPr>
              <w:t xml:space="preserve"> &amp; telephone surveys, and the </w:t>
            </w:r>
            <w:r w:rsidR="0060375B">
              <w:rPr>
                <w:bCs/>
                <w:iCs/>
              </w:rPr>
              <w:t>e</w:t>
            </w:r>
            <w:r>
              <w:rPr>
                <w:bCs/>
                <w:iCs/>
              </w:rPr>
              <w:t>mailing of materials to prospective participants</w:t>
            </w:r>
          </w:p>
        </w:tc>
      </w:tr>
      <w:tr w:rsidR="005545AF" w14:paraId="7D628F15" w14:textId="77777777" w:rsidTr="00B433D6">
        <w:trPr>
          <w:trHeight w:val="288"/>
        </w:trPr>
        <w:tc>
          <w:tcPr>
            <w:tcW w:w="1216" w:type="dxa"/>
            <w:vMerge/>
            <w:shd w:val="clear" w:color="auto" w:fill="F2F2F2" w:themeFill="background1" w:themeFillShade="F2"/>
            <w:vAlign w:val="center"/>
          </w:tcPr>
          <w:p w14:paraId="1DF6D0C9" w14:textId="77777777" w:rsidR="005545AF" w:rsidRDefault="005545AF" w:rsidP="00B433D6">
            <w:pPr>
              <w:jc w:val="center"/>
              <w:rPr>
                <w:bCs/>
                <w:iCs/>
              </w:rPr>
            </w:pPr>
          </w:p>
        </w:tc>
        <w:tc>
          <w:tcPr>
            <w:tcW w:w="1153" w:type="dxa"/>
            <w:vMerge/>
            <w:shd w:val="clear" w:color="auto" w:fill="F2F2F2" w:themeFill="background1" w:themeFillShade="F2"/>
            <w:vAlign w:val="center"/>
          </w:tcPr>
          <w:p w14:paraId="20B4680B" w14:textId="77777777" w:rsidR="005545AF" w:rsidRDefault="005545AF" w:rsidP="00B433D6">
            <w:pPr>
              <w:jc w:val="center"/>
              <w:rPr>
                <w:bCs/>
                <w:iCs/>
              </w:rPr>
            </w:pPr>
          </w:p>
        </w:tc>
        <w:tc>
          <w:tcPr>
            <w:tcW w:w="1583" w:type="dxa"/>
            <w:vAlign w:val="center"/>
          </w:tcPr>
          <w:p w14:paraId="44082A3D" w14:textId="77777777" w:rsidR="005545AF" w:rsidRDefault="005545AF" w:rsidP="00B433D6">
            <w:pPr>
              <w:jc w:val="center"/>
              <w:rPr>
                <w:bCs/>
                <w:iCs/>
              </w:rPr>
            </w:pPr>
            <w:r>
              <w:rPr>
                <w:bCs/>
                <w:iCs/>
              </w:rPr>
              <w:t>6.5</w:t>
            </w:r>
          </w:p>
        </w:tc>
        <w:tc>
          <w:tcPr>
            <w:tcW w:w="5398" w:type="dxa"/>
          </w:tcPr>
          <w:p w14:paraId="08494180" w14:textId="77777777" w:rsidR="005545AF" w:rsidRDefault="005545AF" w:rsidP="00B433D6">
            <w:pPr>
              <w:rPr>
                <w:bCs/>
                <w:iCs/>
              </w:rPr>
            </w:pPr>
            <w:r>
              <w:rPr>
                <w:bCs/>
                <w:iCs/>
              </w:rPr>
              <w:t>Clarified that travel stipends are only available for visits to the research clinic/Rachel Upjohn building</w:t>
            </w:r>
          </w:p>
        </w:tc>
      </w:tr>
      <w:tr w:rsidR="005545AF" w14:paraId="5FE59B89" w14:textId="77777777" w:rsidTr="00B433D6">
        <w:trPr>
          <w:trHeight w:val="288"/>
        </w:trPr>
        <w:tc>
          <w:tcPr>
            <w:tcW w:w="1216" w:type="dxa"/>
            <w:vMerge/>
            <w:shd w:val="clear" w:color="auto" w:fill="F2F2F2" w:themeFill="background1" w:themeFillShade="F2"/>
            <w:vAlign w:val="center"/>
          </w:tcPr>
          <w:p w14:paraId="491812B0" w14:textId="77777777" w:rsidR="005545AF" w:rsidRDefault="005545AF" w:rsidP="00B433D6">
            <w:pPr>
              <w:jc w:val="center"/>
              <w:rPr>
                <w:bCs/>
                <w:iCs/>
              </w:rPr>
            </w:pPr>
          </w:p>
        </w:tc>
        <w:tc>
          <w:tcPr>
            <w:tcW w:w="1153" w:type="dxa"/>
            <w:vMerge/>
            <w:shd w:val="clear" w:color="auto" w:fill="F2F2F2" w:themeFill="background1" w:themeFillShade="F2"/>
            <w:vAlign w:val="center"/>
          </w:tcPr>
          <w:p w14:paraId="3B91BFBB" w14:textId="77777777" w:rsidR="005545AF" w:rsidRDefault="005545AF" w:rsidP="00B433D6">
            <w:pPr>
              <w:jc w:val="center"/>
              <w:rPr>
                <w:bCs/>
                <w:iCs/>
              </w:rPr>
            </w:pPr>
          </w:p>
        </w:tc>
        <w:tc>
          <w:tcPr>
            <w:tcW w:w="1583" w:type="dxa"/>
            <w:vAlign w:val="center"/>
          </w:tcPr>
          <w:p w14:paraId="617541F2" w14:textId="77777777" w:rsidR="005545AF" w:rsidRDefault="005545AF" w:rsidP="00B433D6">
            <w:pPr>
              <w:jc w:val="center"/>
              <w:rPr>
                <w:bCs/>
                <w:iCs/>
              </w:rPr>
            </w:pPr>
            <w:r>
              <w:rPr>
                <w:bCs/>
                <w:iCs/>
              </w:rPr>
              <w:t>7.5/7.6</w:t>
            </w:r>
          </w:p>
        </w:tc>
        <w:tc>
          <w:tcPr>
            <w:tcW w:w="5398" w:type="dxa"/>
          </w:tcPr>
          <w:p w14:paraId="6A6FD906" w14:textId="61300AB9" w:rsidR="005545AF" w:rsidRDefault="005545AF" w:rsidP="00B433D6">
            <w:pPr>
              <w:rPr>
                <w:bCs/>
                <w:iCs/>
              </w:rPr>
            </w:pPr>
            <w:r>
              <w:rPr>
                <w:bCs/>
                <w:iCs/>
              </w:rPr>
              <w:t xml:space="preserve">Added beta blockers and opioids </w:t>
            </w:r>
            <w:r w:rsidR="007C581D">
              <w:rPr>
                <w:bCs/>
                <w:iCs/>
              </w:rPr>
              <w:t xml:space="preserve">and SNRIs </w:t>
            </w:r>
            <w:r>
              <w:rPr>
                <w:bCs/>
                <w:iCs/>
              </w:rPr>
              <w:t>to the list of contraindicated meds</w:t>
            </w:r>
          </w:p>
        </w:tc>
      </w:tr>
      <w:tr w:rsidR="005545AF" w14:paraId="677D537E" w14:textId="77777777" w:rsidTr="00B433D6">
        <w:trPr>
          <w:trHeight w:val="288"/>
        </w:trPr>
        <w:tc>
          <w:tcPr>
            <w:tcW w:w="1216" w:type="dxa"/>
            <w:vMerge/>
            <w:shd w:val="clear" w:color="auto" w:fill="F2F2F2" w:themeFill="background1" w:themeFillShade="F2"/>
            <w:vAlign w:val="center"/>
          </w:tcPr>
          <w:p w14:paraId="068CC73E" w14:textId="77777777" w:rsidR="005545AF" w:rsidRDefault="005545AF" w:rsidP="00B433D6">
            <w:pPr>
              <w:jc w:val="center"/>
              <w:rPr>
                <w:bCs/>
                <w:iCs/>
              </w:rPr>
            </w:pPr>
          </w:p>
        </w:tc>
        <w:tc>
          <w:tcPr>
            <w:tcW w:w="1153" w:type="dxa"/>
            <w:vMerge/>
            <w:shd w:val="clear" w:color="auto" w:fill="F2F2F2" w:themeFill="background1" w:themeFillShade="F2"/>
            <w:vAlign w:val="center"/>
          </w:tcPr>
          <w:p w14:paraId="61C43B49" w14:textId="77777777" w:rsidR="005545AF" w:rsidRDefault="005545AF" w:rsidP="00B433D6">
            <w:pPr>
              <w:jc w:val="center"/>
              <w:rPr>
                <w:bCs/>
                <w:iCs/>
              </w:rPr>
            </w:pPr>
          </w:p>
        </w:tc>
        <w:tc>
          <w:tcPr>
            <w:tcW w:w="1583" w:type="dxa"/>
            <w:vMerge w:val="restart"/>
            <w:vAlign w:val="center"/>
          </w:tcPr>
          <w:p w14:paraId="40234E57" w14:textId="2AA89D53" w:rsidR="005545AF" w:rsidRDefault="005545AF" w:rsidP="005545AF">
            <w:pPr>
              <w:jc w:val="center"/>
              <w:rPr>
                <w:bCs/>
                <w:iCs/>
              </w:rPr>
            </w:pPr>
            <w:r>
              <w:rPr>
                <w:bCs/>
                <w:iCs/>
              </w:rPr>
              <w:t>9.5/9.6</w:t>
            </w:r>
          </w:p>
        </w:tc>
        <w:tc>
          <w:tcPr>
            <w:tcW w:w="5398" w:type="dxa"/>
          </w:tcPr>
          <w:p w14:paraId="25812BE2" w14:textId="77777777" w:rsidR="005545AF" w:rsidRDefault="005545AF" w:rsidP="00B433D6">
            <w:pPr>
              <w:rPr>
                <w:bCs/>
                <w:iCs/>
              </w:rPr>
            </w:pPr>
            <w:r>
              <w:rPr>
                <w:bCs/>
                <w:iCs/>
              </w:rPr>
              <w:t>Added Beck Scale for Suicidal Ideation</w:t>
            </w:r>
          </w:p>
        </w:tc>
      </w:tr>
      <w:tr w:rsidR="005545AF" w14:paraId="7EAC686B" w14:textId="77777777" w:rsidTr="00B433D6">
        <w:trPr>
          <w:trHeight w:val="288"/>
        </w:trPr>
        <w:tc>
          <w:tcPr>
            <w:tcW w:w="1216" w:type="dxa"/>
            <w:vMerge/>
            <w:shd w:val="clear" w:color="auto" w:fill="F2F2F2" w:themeFill="background1" w:themeFillShade="F2"/>
            <w:vAlign w:val="center"/>
          </w:tcPr>
          <w:p w14:paraId="4DF8F32C" w14:textId="77777777" w:rsidR="005545AF" w:rsidRDefault="005545AF" w:rsidP="00B433D6">
            <w:pPr>
              <w:jc w:val="center"/>
              <w:rPr>
                <w:bCs/>
                <w:iCs/>
              </w:rPr>
            </w:pPr>
          </w:p>
        </w:tc>
        <w:tc>
          <w:tcPr>
            <w:tcW w:w="1153" w:type="dxa"/>
            <w:vMerge/>
            <w:shd w:val="clear" w:color="auto" w:fill="F2F2F2" w:themeFill="background1" w:themeFillShade="F2"/>
            <w:vAlign w:val="center"/>
          </w:tcPr>
          <w:p w14:paraId="6295B620" w14:textId="77777777" w:rsidR="005545AF" w:rsidRDefault="005545AF" w:rsidP="00B433D6">
            <w:pPr>
              <w:jc w:val="center"/>
              <w:rPr>
                <w:bCs/>
                <w:iCs/>
              </w:rPr>
            </w:pPr>
          </w:p>
        </w:tc>
        <w:tc>
          <w:tcPr>
            <w:tcW w:w="1583" w:type="dxa"/>
            <w:vMerge/>
            <w:vAlign w:val="center"/>
          </w:tcPr>
          <w:p w14:paraId="2478CCFB" w14:textId="0771B712" w:rsidR="005545AF" w:rsidRDefault="005545AF" w:rsidP="00B433D6">
            <w:pPr>
              <w:jc w:val="center"/>
              <w:rPr>
                <w:bCs/>
                <w:iCs/>
              </w:rPr>
            </w:pPr>
          </w:p>
        </w:tc>
        <w:tc>
          <w:tcPr>
            <w:tcW w:w="5398" w:type="dxa"/>
          </w:tcPr>
          <w:p w14:paraId="495C8D7A" w14:textId="68C0389D" w:rsidR="005545AF" w:rsidRDefault="005545AF" w:rsidP="00B433D6">
            <w:pPr>
              <w:rPr>
                <w:bCs/>
                <w:iCs/>
              </w:rPr>
            </w:pPr>
            <w:r>
              <w:rPr>
                <w:bCs/>
                <w:iCs/>
              </w:rPr>
              <w:t xml:space="preserve">Added Demographics form, Work &amp; Social Adjustment Form, fMRI screening form, and Treatment Expectation and Satisfaction forms; Insomnia Severity Index; </w:t>
            </w:r>
            <w:proofErr w:type="spellStart"/>
            <w:r>
              <w:rPr>
                <w:bCs/>
                <w:iCs/>
              </w:rPr>
              <w:t>Morningness</w:t>
            </w:r>
            <w:proofErr w:type="spellEnd"/>
            <w:r>
              <w:rPr>
                <w:bCs/>
                <w:iCs/>
              </w:rPr>
              <w:t>/Eveningness Questionnaire</w:t>
            </w:r>
          </w:p>
        </w:tc>
      </w:tr>
      <w:tr w:rsidR="005545AF" w14:paraId="26BD089B" w14:textId="77777777" w:rsidTr="00B433D6">
        <w:trPr>
          <w:trHeight w:val="288"/>
        </w:trPr>
        <w:tc>
          <w:tcPr>
            <w:tcW w:w="1216" w:type="dxa"/>
            <w:vMerge/>
            <w:shd w:val="clear" w:color="auto" w:fill="F2F2F2" w:themeFill="background1" w:themeFillShade="F2"/>
            <w:vAlign w:val="center"/>
          </w:tcPr>
          <w:p w14:paraId="372ECEAD" w14:textId="77777777" w:rsidR="005545AF" w:rsidRDefault="005545AF" w:rsidP="00B433D6">
            <w:pPr>
              <w:jc w:val="center"/>
              <w:rPr>
                <w:bCs/>
                <w:iCs/>
              </w:rPr>
            </w:pPr>
          </w:p>
        </w:tc>
        <w:tc>
          <w:tcPr>
            <w:tcW w:w="1153" w:type="dxa"/>
            <w:vMerge/>
            <w:shd w:val="clear" w:color="auto" w:fill="F2F2F2" w:themeFill="background1" w:themeFillShade="F2"/>
            <w:vAlign w:val="center"/>
          </w:tcPr>
          <w:p w14:paraId="19BB9BCA" w14:textId="77777777" w:rsidR="005545AF" w:rsidRDefault="005545AF" w:rsidP="00B433D6">
            <w:pPr>
              <w:jc w:val="center"/>
              <w:rPr>
                <w:bCs/>
                <w:iCs/>
              </w:rPr>
            </w:pPr>
          </w:p>
        </w:tc>
        <w:tc>
          <w:tcPr>
            <w:tcW w:w="1583" w:type="dxa"/>
            <w:vAlign w:val="center"/>
          </w:tcPr>
          <w:p w14:paraId="4D545F29" w14:textId="77777777" w:rsidR="005545AF" w:rsidRDefault="005545AF" w:rsidP="00B433D6">
            <w:pPr>
              <w:jc w:val="center"/>
              <w:rPr>
                <w:bCs/>
                <w:iCs/>
              </w:rPr>
            </w:pPr>
            <w:r>
              <w:rPr>
                <w:bCs/>
                <w:iCs/>
              </w:rPr>
              <w:t>9.71</w:t>
            </w:r>
          </w:p>
        </w:tc>
        <w:tc>
          <w:tcPr>
            <w:tcW w:w="5398" w:type="dxa"/>
          </w:tcPr>
          <w:p w14:paraId="38D38C60" w14:textId="77777777" w:rsidR="005545AF" w:rsidRDefault="005545AF" w:rsidP="00B433D6">
            <w:pPr>
              <w:rPr>
                <w:bCs/>
                <w:iCs/>
              </w:rPr>
            </w:pPr>
            <w:r>
              <w:rPr>
                <w:bCs/>
                <w:iCs/>
              </w:rPr>
              <w:t>Added section on fMRI practice</w:t>
            </w:r>
          </w:p>
        </w:tc>
      </w:tr>
      <w:tr w:rsidR="005545AF" w14:paraId="0E12098B" w14:textId="77777777" w:rsidTr="00B433D6">
        <w:trPr>
          <w:trHeight w:val="288"/>
        </w:trPr>
        <w:tc>
          <w:tcPr>
            <w:tcW w:w="1216" w:type="dxa"/>
            <w:vMerge/>
            <w:shd w:val="clear" w:color="auto" w:fill="F2F2F2" w:themeFill="background1" w:themeFillShade="F2"/>
            <w:vAlign w:val="center"/>
          </w:tcPr>
          <w:p w14:paraId="3CFFF1F5" w14:textId="77777777" w:rsidR="005545AF" w:rsidRDefault="005545AF" w:rsidP="00B433D6">
            <w:pPr>
              <w:jc w:val="center"/>
              <w:rPr>
                <w:bCs/>
                <w:iCs/>
              </w:rPr>
            </w:pPr>
          </w:p>
        </w:tc>
        <w:tc>
          <w:tcPr>
            <w:tcW w:w="1153" w:type="dxa"/>
            <w:vMerge/>
            <w:shd w:val="clear" w:color="auto" w:fill="F2F2F2" w:themeFill="background1" w:themeFillShade="F2"/>
            <w:vAlign w:val="center"/>
          </w:tcPr>
          <w:p w14:paraId="41F22111" w14:textId="77777777" w:rsidR="005545AF" w:rsidRDefault="005545AF" w:rsidP="00B433D6">
            <w:pPr>
              <w:jc w:val="center"/>
              <w:rPr>
                <w:bCs/>
                <w:iCs/>
              </w:rPr>
            </w:pPr>
          </w:p>
        </w:tc>
        <w:tc>
          <w:tcPr>
            <w:tcW w:w="1583" w:type="dxa"/>
            <w:vAlign w:val="center"/>
          </w:tcPr>
          <w:p w14:paraId="00EB5395" w14:textId="77777777" w:rsidR="005545AF" w:rsidRDefault="005545AF" w:rsidP="00B433D6">
            <w:pPr>
              <w:jc w:val="center"/>
              <w:rPr>
                <w:bCs/>
                <w:iCs/>
              </w:rPr>
            </w:pPr>
            <w:r>
              <w:rPr>
                <w:bCs/>
                <w:iCs/>
              </w:rPr>
              <w:t>9.7.4</w:t>
            </w:r>
          </w:p>
        </w:tc>
        <w:tc>
          <w:tcPr>
            <w:tcW w:w="5398" w:type="dxa"/>
          </w:tcPr>
          <w:p w14:paraId="5EF23CC4" w14:textId="77777777" w:rsidR="005545AF" w:rsidRDefault="005545AF" w:rsidP="00B433D6">
            <w:pPr>
              <w:rPr>
                <w:bCs/>
                <w:iCs/>
              </w:rPr>
            </w:pPr>
            <w:r>
              <w:rPr>
                <w:bCs/>
                <w:iCs/>
              </w:rPr>
              <w:t>Added section on Emotional Regulation Task</w:t>
            </w:r>
          </w:p>
        </w:tc>
      </w:tr>
      <w:tr w:rsidR="005545AF" w14:paraId="46511A08" w14:textId="77777777" w:rsidTr="00B433D6">
        <w:trPr>
          <w:trHeight w:val="288"/>
        </w:trPr>
        <w:tc>
          <w:tcPr>
            <w:tcW w:w="1216" w:type="dxa"/>
            <w:vMerge/>
            <w:shd w:val="clear" w:color="auto" w:fill="F2F2F2" w:themeFill="background1" w:themeFillShade="F2"/>
            <w:vAlign w:val="center"/>
          </w:tcPr>
          <w:p w14:paraId="6504CC5F" w14:textId="77777777" w:rsidR="005545AF" w:rsidRDefault="005545AF" w:rsidP="00B433D6">
            <w:pPr>
              <w:jc w:val="center"/>
              <w:rPr>
                <w:bCs/>
                <w:iCs/>
              </w:rPr>
            </w:pPr>
          </w:p>
        </w:tc>
        <w:tc>
          <w:tcPr>
            <w:tcW w:w="1153" w:type="dxa"/>
            <w:vMerge/>
            <w:shd w:val="clear" w:color="auto" w:fill="F2F2F2" w:themeFill="background1" w:themeFillShade="F2"/>
            <w:vAlign w:val="center"/>
          </w:tcPr>
          <w:p w14:paraId="04213F2B" w14:textId="77777777" w:rsidR="005545AF" w:rsidRDefault="005545AF" w:rsidP="00B433D6">
            <w:pPr>
              <w:jc w:val="center"/>
              <w:rPr>
                <w:bCs/>
                <w:iCs/>
              </w:rPr>
            </w:pPr>
          </w:p>
        </w:tc>
        <w:tc>
          <w:tcPr>
            <w:tcW w:w="1583" w:type="dxa"/>
            <w:vAlign w:val="center"/>
          </w:tcPr>
          <w:p w14:paraId="0A810242" w14:textId="77777777" w:rsidR="005545AF" w:rsidRDefault="005545AF" w:rsidP="00B433D6">
            <w:pPr>
              <w:jc w:val="center"/>
              <w:rPr>
                <w:bCs/>
                <w:iCs/>
              </w:rPr>
            </w:pPr>
            <w:r>
              <w:rPr>
                <w:bCs/>
                <w:iCs/>
              </w:rPr>
              <w:t>9.9.1</w:t>
            </w:r>
          </w:p>
        </w:tc>
        <w:tc>
          <w:tcPr>
            <w:tcW w:w="5398" w:type="dxa"/>
          </w:tcPr>
          <w:p w14:paraId="124042D8" w14:textId="77777777" w:rsidR="005545AF" w:rsidRDefault="005545AF" w:rsidP="00B433D6">
            <w:pPr>
              <w:rPr>
                <w:bCs/>
                <w:iCs/>
              </w:rPr>
            </w:pPr>
            <w:r>
              <w:rPr>
                <w:bCs/>
                <w:iCs/>
              </w:rPr>
              <w:t>Clarified screening process for fMRI as relates to pregnancy and drug screening</w:t>
            </w:r>
          </w:p>
        </w:tc>
      </w:tr>
      <w:tr w:rsidR="005545AF" w14:paraId="36BEE9F5" w14:textId="77777777" w:rsidTr="00B433D6">
        <w:trPr>
          <w:trHeight w:val="288"/>
        </w:trPr>
        <w:tc>
          <w:tcPr>
            <w:tcW w:w="1216" w:type="dxa"/>
            <w:vMerge/>
            <w:shd w:val="clear" w:color="auto" w:fill="F2F2F2" w:themeFill="background1" w:themeFillShade="F2"/>
            <w:vAlign w:val="center"/>
          </w:tcPr>
          <w:p w14:paraId="30607C46" w14:textId="77777777" w:rsidR="005545AF" w:rsidRDefault="005545AF" w:rsidP="00B433D6">
            <w:pPr>
              <w:jc w:val="center"/>
              <w:rPr>
                <w:bCs/>
                <w:iCs/>
              </w:rPr>
            </w:pPr>
          </w:p>
        </w:tc>
        <w:tc>
          <w:tcPr>
            <w:tcW w:w="1153" w:type="dxa"/>
            <w:vMerge/>
            <w:shd w:val="clear" w:color="auto" w:fill="F2F2F2" w:themeFill="background1" w:themeFillShade="F2"/>
            <w:vAlign w:val="center"/>
          </w:tcPr>
          <w:p w14:paraId="008C5B55" w14:textId="77777777" w:rsidR="005545AF" w:rsidRDefault="005545AF" w:rsidP="00B433D6">
            <w:pPr>
              <w:jc w:val="center"/>
              <w:rPr>
                <w:bCs/>
                <w:iCs/>
              </w:rPr>
            </w:pPr>
          </w:p>
        </w:tc>
        <w:tc>
          <w:tcPr>
            <w:tcW w:w="1583" w:type="dxa"/>
            <w:vAlign w:val="center"/>
          </w:tcPr>
          <w:p w14:paraId="23986D73" w14:textId="77777777" w:rsidR="005545AF" w:rsidRDefault="005545AF" w:rsidP="00B433D6">
            <w:pPr>
              <w:jc w:val="center"/>
              <w:rPr>
                <w:bCs/>
                <w:iCs/>
              </w:rPr>
            </w:pPr>
            <w:r>
              <w:rPr>
                <w:bCs/>
                <w:iCs/>
              </w:rPr>
              <w:t>12.2.2/12.3.3.1</w:t>
            </w:r>
          </w:p>
        </w:tc>
        <w:tc>
          <w:tcPr>
            <w:tcW w:w="5398" w:type="dxa"/>
          </w:tcPr>
          <w:p w14:paraId="29AB96A4" w14:textId="77777777" w:rsidR="005545AF" w:rsidRDefault="005545AF" w:rsidP="00B433D6">
            <w:pPr>
              <w:rPr>
                <w:bCs/>
                <w:iCs/>
              </w:rPr>
            </w:pPr>
            <w:r>
              <w:rPr>
                <w:bCs/>
                <w:iCs/>
              </w:rPr>
              <w:t xml:space="preserve">Indicated that video files will be stored on </w:t>
            </w:r>
            <w:proofErr w:type="spellStart"/>
            <w:r>
              <w:rPr>
                <w:bCs/>
                <w:iCs/>
              </w:rPr>
              <w:t>MBox</w:t>
            </w:r>
            <w:proofErr w:type="spellEnd"/>
          </w:p>
        </w:tc>
      </w:tr>
      <w:tr w:rsidR="005545AF" w14:paraId="2C948A7E" w14:textId="77777777" w:rsidTr="00B433D6">
        <w:trPr>
          <w:trHeight w:val="288"/>
        </w:trPr>
        <w:tc>
          <w:tcPr>
            <w:tcW w:w="1216" w:type="dxa"/>
            <w:vMerge/>
            <w:shd w:val="clear" w:color="auto" w:fill="F2F2F2" w:themeFill="background1" w:themeFillShade="F2"/>
            <w:vAlign w:val="center"/>
          </w:tcPr>
          <w:p w14:paraId="55222C10" w14:textId="77777777" w:rsidR="005545AF" w:rsidRDefault="005545AF" w:rsidP="00B433D6">
            <w:pPr>
              <w:jc w:val="center"/>
              <w:rPr>
                <w:bCs/>
                <w:iCs/>
              </w:rPr>
            </w:pPr>
          </w:p>
        </w:tc>
        <w:tc>
          <w:tcPr>
            <w:tcW w:w="1153" w:type="dxa"/>
            <w:vMerge/>
            <w:shd w:val="clear" w:color="auto" w:fill="F2F2F2" w:themeFill="background1" w:themeFillShade="F2"/>
            <w:vAlign w:val="center"/>
          </w:tcPr>
          <w:p w14:paraId="1B01520F" w14:textId="77777777" w:rsidR="005545AF" w:rsidRDefault="005545AF" w:rsidP="00B433D6">
            <w:pPr>
              <w:jc w:val="center"/>
              <w:rPr>
                <w:bCs/>
                <w:iCs/>
              </w:rPr>
            </w:pPr>
          </w:p>
        </w:tc>
        <w:tc>
          <w:tcPr>
            <w:tcW w:w="1583" w:type="dxa"/>
            <w:vAlign w:val="center"/>
          </w:tcPr>
          <w:p w14:paraId="1CB5C0AD" w14:textId="77777777" w:rsidR="005545AF" w:rsidRDefault="005545AF" w:rsidP="00B433D6">
            <w:pPr>
              <w:jc w:val="center"/>
              <w:rPr>
                <w:bCs/>
                <w:iCs/>
              </w:rPr>
            </w:pPr>
            <w:r>
              <w:rPr>
                <w:bCs/>
                <w:iCs/>
              </w:rPr>
              <w:t>12.3.2</w:t>
            </w:r>
          </w:p>
        </w:tc>
        <w:tc>
          <w:tcPr>
            <w:tcW w:w="5398" w:type="dxa"/>
          </w:tcPr>
          <w:p w14:paraId="03AD5B4F" w14:textId="77777777" w:rsidR="005545AF" w:rsidRDefault="005545AF" w:rsidP="00B433D6">
            <w:pPr>
              <w:rPr>
                <w:bCs/>
                <w:iCs/>
              </w:rPr>
            </w:pPr>
            <w:r>
              <w:rPr>
                <w:bCs/>
                <w:iCs/>
              </w:rPr>
              <w:t>Added section naming the Independent Safety Monitor</w:t>
            </w:r>
          </w:p>
        </w:tc>
      </w:tr>
      <w:tr w:rsidR="005545AF" w14:paraId="5EB59600" w14:textId="77777777" w:rsidTr="00B433D6">
        <w:trPr>
          <w:trHeight w:val="288"/>
        </w:trPr>
        <w:tc>
          <w:tcPr>
            <w:tcW w:w="1216" w:type="dxa"/>
            <w:vMerge/>
            <w:shd w:val="clear" w:color="auto" w:fill="F2F2F2" w:themeFill="background1" w:themeFillShade="F2"/>
            <w:vAlign w:val="center"/>
          </w:tcPr>
          <w:p w14:paraId="5991BE5E" w14:textId="77777777" w:rsidR="005545AF" w:rsidRDefault="005545AF" w:rsidP="00B433D6">
            <w:pPr>
              <w:jc w:val="center"/>
              <w:rPr>
                <w:bCs/>
                <w:iCs/>
              </w:rPr>
            </w:pPr>
          </w:p>
        </w:tc>
        <w:tc>
          <w:tcPr>
            <w:tcW w:w="1153" w:type="dxa"/>
            <w:vMerge/>
            <w:shd w:val="clear" w:color="auto" w:fill="F2F2F2" w:themeFill="background1" w:themeFillShade="F2"/>
            <w:vAlign w:val="center"/>
          </w:tcPr>
          <w:p w14:paraId="4740F7A3" w14:textId="77777777" w:rsidR="005545AF" w:rsidRDefault="005545AF" w:rsidP="00B433D6">
            <w:pPr>
              <w:jc w:val="center"/>
              <w:rPr>
                <w:bCs/>
                <w:iCs/>
              </w:rPr>
            </w:pPr>
          </w:p>
        </w:tc>
        <w:tc>
          <w:tcPr>
            <w:tcW w:w="1583" w:type="dxa"/>
            <w:vAlign w:val="center"/>
          </w:tcPr>
          <w:p w14:paraId="2268F9BD" w14:textId="77777777" w:rsidR="005545AF" w:rsidRDefault="005545AF" w:rsidP="00B433D6">
            <w:pPr>
              <w:jc w:val="center"/>
              <w:rPr>
                <w:bCs/>
                <w:iCs/>
              </w:rPr>
            </w:pPr>
            <w:r>
              <w:rPr>
                <w:bCs/>
                <w:iCs/>
              </w:rPr>
              <w:t>12.4</w:t>
            </w:r>
          </w:p>
        </w:tc>
        <w:tc>
          <w:tcPr>
            <w:tcW w:w="5398" w:type="dxa"/>
          </w:tcPr>
          <w:p w14:paraId="3041931D" w14:textId="77777777" w:rsidR="005545AF" w:rsidRDefault="005545AF" w:rsidP="00B433D6">
            <w:pPr>
              <w:rPr>
                <w:bCs/>
                <w:iCs/>
              </w:rPr>
            </w:pPr>
            <w:r>
              <w:rPr>
                <w:bCs/>
                <w:iCs/>
              </w:rPr>
              <w:t>Added ERT and WSAS to abbreviations list</w:t>
            </w:r>
          </w:p>
        </w:tc>
      </w:tr>
      <w:tr w:rsidR="005545AF" w14:paraId="4D63B017" w14:textId="77777777" w:rsidTr="00B433D6">
        <w:trPr>
          <w:trHeight w:val="288"/>
        </w:trPr>
        <w:tc>
          <w:tcPr>
            <w:tcW w:w="1216" w:type="dxa"/>
            <w:vMerge/>
            <w:shd w:val="clear" w:color="auto" w:fill="F2F2F2" w:themeFill="background1" w:themeFillShade="F2"/>
            <w:vAlign w:val="center"/>
          </w:tcPr>
          <w:p w14:paraId="77486F5D" w14:textId="77777777" w:rsidR="005545AF" w:rsidRDefault="005545AF" w:rsidP="00B433D6">
            <w:pPr>
              <w:jc w:val="center"/>
              <w:rPr>
                <w:bCs/>
                <w:iCs/>
              </w:rPr>
            </w:pPr>
          </w:p>
        </w:tc>
        <w:tc>
          <w:tcPr>
            <w:tcW w:w="1153" w:type="dxa"/>
            <w:vMerge/>
            <w:shd w:val="clear" w:color="auto" w:fill="F2F2F2" w:themeFill="background1" w:themeFillShade="F2"/>
            <w:vAlign w:val="center"/>
          </w:tcPr>
          <w:p w14:paraId="30E53C2C" w14:textId="77777777" w:rsidR="005545AF" w:rsidRDefault="005545AF" w:rsidP="00B433D6">
            <w:pPr>
              <w:jc w:val="center"/>
              <w:rPr>
                <w:bCs/>
                <w:iCs/>
              </w:rPr>
            </w:pPr>
          </w:p>
        </w:tc>
        <w:tc>
          <w:tcPr>
            <w:tcW w:w="1583" w:type="dxa"/>
            <w:vAlign w:val="center"/>
          </w:tcPr>
          <w:p w14:paraId="65422159" w14:textId="77777777" w:rsidR="005545AF" w:rsidRDefault="005545AF" w:rsidP="00B433D6">
            <w:pPr>
              <w:jc w:val="center"/>
              <w:rPr>
                <w:bCs/>
                <w:iCs/>
              </w:rPr>
            </w:pPr>
            <w:r>
              <w:rPr>
                <w:bCs/>
                <w:iCs/>
              </w:rPr>
              <w:t>13</w:t>
            </w:r>
          </w:p>
        </w:tc>
        <w:tc>
          <w:tcPr>
            <w:tcW w:w="5398" w:type="dxa"/>
          </w:tcPr>
          <w:p w14:paraId="35064A78" w14:textId="77777777" w:rsidR="005545AF" w:rsidRDefault="005545AF" w:rsidP="00B433D6">
            <w:pPr>
              <w:rPr>
                <w:bCs/>
                <w:iCs/>
              </w:rPr>
            </w:pPr>
            <w:r>
              <w:rPr>
                <w:bCs/>
                <w:iCs/>
              </w:rPr>
              <w:t>Added references for BSSI and WSAS questionnaire</w:t>
            </w:r>
          </w:p>
        </w:tc>
      </w:tr>
      <w:tr w:rsidR="00EE48EF" w14:paraId="415E0A6A" w14:textId="77777777" w:rsidTr="00B433D6">
        <w:trPr>
          <w:trHeight w:val="288"/>
        </w:trPr>
        <w:tc>
          <w:tcPr>
            <w:tcW w:w="1216" w:type="dxa"/>
            <w:vMerge w:val="restart"/>
            <w:shd w:val="clear" w:color="auto" w:fill="F2F2F2" w:themeFill="background1" w:themeFillShade="F2"/>
            <w:vAlign w:val="center"/>
          </w:tcPr>
          <w:p w14:paraId="5D1F0D21" w14:textId="431AADD3" w:rsidR="00EE48EF" w:rsidRDefault="00EE48EF" w:rsidP="00B433D6">
            <w:pPr>
              <w:jc w:val="center"/>
              <w:rPr>
                <w:bCs/>
                <w:iCs/>
              </w:rPr>
            </w:pPr>
            <w:r>
              <w:rPr>
                <w:bCs/>
                <w:iCs/>
              </w:rPr>
              <w:t>Jan. 13, 2020</w:t>
            </w:r>
          </w:p>
        </w:tc>
        <w:tc>
          <w:tcPr>
            <w:tcW w:w="1153" w:type="dxa"/>
            <w:vMerge w:val="restart"/>
            <w:shd w:val="clear" w:color="auto" w:fill="F2F2F2" w:themeFill="background1" w:themeFillShade="F2"/>
            <w:vAlign w:val="center"/>
          </w:tcPr>
          <w:p w14:paraId="0B478162" w14:textId="5503D79B" w:rsidR="00EE48EF" w:rsidRDefault="00EE48EF" w:rsidP="00B433D6">
            <w:pPr>
              <w:jc w:val="center"/>
              <w:rPr>
                <w:bCs/>
                <w:iCs/>
              </w:rPr>
            </w:pPr>
            <w:r>
              <w:rPr>
                <w:bCs/>
                <w:iCs/>
              </w:rPr>
              <w:t>3.0</w:t>
            </w:r>
          </w:p>
        </w:tc>
        <w:tc>
          <w:tcPr>
            <w:tcW w:w="1583" w:type="dxa"/>
            <w:vAlign w:val="center"/>
          </w:tcPr>
          <w:p w14:paraId="513B50A3" w14:textId="1323BEF1" w:rsidR="00EE48EF" w:rsidRDefault="00EE48EF" w:rsidP="00B433D6">
            <w:pPr>
              <w:jc w:val="center"/>
              <w:rPr>
                <w:bCs/>
                <w:iCs/>
              </w:rPr>
            </w:pPr>
            <w:r>
              <w:rPr>
                <w:bCs/>
                <w:iCs/>
              </w:rPr>
              <w:t>1.3; 5.1</w:t>
            </w:r>
          </w:p>
        </w:tc>
        <w:tc>
          <w:tcPr>
            <w:tcW w:w="5398" w:type="dxa"/>
          </w:tcPr>
          <w:p w14:paraId="6B91545B" w14:textId="6F2E74C1" w:rsidR="00EE48EF" w:rsidRDefault="00EE48EF" w:rsidP="00B433D6">
            <w:pPr>
              <w:rPr>
                <w:bCs/>
                <w:iCs/>
              </w:rPr>
            </w:pPr>
            <w:r>
              <w:rPr>
                <w:bCs/>
                <w:iCs/>
              </w:rPr>
              <w:t>Added footnote to SOA and language to section 5.1 that allows for Visit 2 activities to occur on two separate days.</w:t>
            </w:r>
          </w:p>
        </w:tc>
      </w:tr>
      <w:tr w:rsidR="00EE48EF" w14:paraId="1247952B" w14:textId="77777777" w:rsidTr="00B433D6">
        <w:trPr>
          <w:trHeight w:val="288"/>
        </w:trPr>
        <w:tc>
          <w:tcPr>
            <w:tcW w:w="1216" w:type="dxa"/>
            <w:vMerge/>
            <w:shd w:val="clear" w:color="auto" w:fill="F2F2F2" w:themeFill="background1" w:themeFillShade="F2"/>
            <w:vAlign w:val="center"/>
          </w:tcPr>
          <w:p w14:paraId="3A0C9AE8" w14:textId="77777777" w:rsidR="00EE48EF" w:rsidRDefault="00EE48EF" w:rsidP="00B433D6">
            <w:pPr>
              <w:jc w:val="center"/>
              <w:rPr>
                <w:bCs/>
                <w:iCs/>
              </w:rPr>
            </w:pPr>
          </w:p>
        </w:tc>
        <w:tc>
          <w:tcPr>
            <w:tcW w:w="1153" w:type="dxa"/>
            <w:vMerge/>
            <w:shd w:val="clear" w:color="auto" w:fill="F2F2F2" w:themeFill="background1" w:themeFillShade="F2"/>
            <w:vAlign w:val="center"/>
          </w:tcPr>
          <w:p w14:paraId="109F7EBD" w14:textId="77777777" w:rsidR="00EE48EF" w:rsidRDefault="00EE48EF" w:rsidP="00B433D6">
            <w:pPr>
              <w:jc w:val="center"/>
              <w:rPr>
                <w:bCs/>
                <w:iCs/>
              </w:rPr>
            </w:pPr>
          </w:p>
        </w:tc>
        <w:tc>
          <w:tcPr>
            <w:tcW w:w="1583" w:type="dxa"/>
            <w:vAlign w:val="center"/>
          </w:tcPr>
          <w:p w14:paraId="51CDE4F0" w14:textId="03387987" w:rsidR="00EE48EF" w:rsidRDefault="00EE48EF" w:rsidP="00B433D6">
            <w:pPr>
              <w:jc w:val="center"/>
              <w:rPr>
                <w:bCs/>
                <w:iCs/>
              </w:rPr>
            </w:pPr>
            <w:r>
              <w:rPr>
                <w:bCs/>
                <w:iCs/>
              </w:rPr>
              <w:t>6.5</w:t>
            </w:r>
          </w:p>
        </w:tc>
        <w:tc>
          <w:tcPr>
            <w:tcW w:w="5398" w:type="dxa"/>
          </w:tcPr>
          <w:p w14:paraId="62D4A194" w14:textId="5382AEC5" w:rsidR="00EE48EF" w:rsidRDefault="00EE48EF" w:rsidP="00B433D6">
            <w:pPr>
              <w:rPr>
                <w:bCs/>
                <w:iCs/>
              </w:rPr>
            </w:pPr>
            <w:r>
              <w:rPr>
                <w:bCs/>
                <w:iCs/>
              </w:rPr>
              <w:t xml:space="preserve">Updated incentive schedule to reflect possibility of receiving an additional travel stipend related to visit 2 </w:t>
            </w:r>
            <w:proofErr w:type="gramStart"/>
            <w:r>
              <w:rPr>
                <w:bCs/>
                <w:iCs/>
              </w:rPr>
              <w:t>schedule</w:t>
            </w:r>
            <w:proofErr w:type="gramEnd"/>
          </w:p>
        </w:tc>
      </w:tr>
      <w:tr w:rsidR="00A07F40" w14:paraId="3A692B81" w14:textId="77777777" w:rsidTr="00B433D6">
        <w:trPr>
          <w:trHeight w:val="288"/>
        </w:trPr>
        <w:tc>
          <w:tcPr>
            <w:tcW w:w="1216" w:type="dxa"/>
            <w:shd w:val="clear" w:color="auto" w:fill="F2F2F2" w:themeFill="background1" w:themeFillShade="F2"/>
            <w:vAlign w:val="center"/>
          </w:tcPr>
          <w:p w14:paraId="53121730" w14:textId="469930BB" w:rsidR="00A07F40" w:rsidRDefault="00A07F40" w:rsidP="00B433D6">
            <w:pPr>
              <w:jc w:val="center"/>
              <w:rPr>
                <w:bCs/>
                <w:iCs/>
              </w:rPr>
            </w:pPr>
            <w:r>
              <w:rPr>
                <w:bCs/>
                <w:iCs/>
              </w:rPr>
              <w:t>Feb. 4, 2020</w:t>
            </w:r>
          </w:p>
        </w:tc>
        <w:tc>
          <w:tcPr>
            <w:tcW w:w="1153" w:type="dxa"/>
            <w:shd w:val="clear" w:color="auto" w:fill="F2F2F2" w:themeFill="background1" w:themeFillShade="F2"/>
            <w:vAlign w:val="center"/>
          </w:tcPr>
          <w:p w14:paraId="78107B41" w14:textId="4D34FA04" w:rsidR="00A07F40" w:rsidRDefault="00A07F40" w:rsidP="00B433D6">
            <w:pPr>
              <w:jc w:val="center"/>
              <w:rPr>
                <w:bCs/>
                <w:iCs/>
              </w:rPr>
            </w:pPr>
            <w:r>
              <w:rPr>
                <w:bCs/>
                <w:iCs/>
              </w:rPr>
              <w:t>4.0</w:t>
            </w:r>
          </w:p>
        </w:tc>
        <w:tc>
          <w:tcPr>
            <w:tcW w:w="1583" w:type="dxa"/>
            <w:vAlign w:val="center"/>
          </w:tcPr>
          <w:p w14:paraId="2B555F41" w14:textId="443C36CA" w:rsidR="00A07F40" w:rsidRDefault="00A07F40" w:rsidP="00B433D6">
            <w:pPr>
              <w:jc w:val="center"/>
              <w:rPr>
                <w:bCs/>
                <w:iCs/>
              </w:rPr>
            </w:pPr>
            <w:r>
              <w:rPr>
                <w:bCs/>
                <w:iCs/>
              </w:rPr>
              <w:t>6.2</w:t>
            </w:r>
          </w:p>
        </w:tc>
        <w:tc>
          <w:tcPr>
            <w:tcW w:w="5398" w:type="dxa"/>
          </w:tcPr>
          <w:p w14:paraId="05341729" w14:textId="61D62424" w:rsidR="00A07F40" w:rsidRDefault="00A07F40" w:rsidP="00B433D6">
            <w:pPr>
              <w:rPr>
                <w:bCs/>
                <w:iCs/>
              </w:rPr>
            </w:pPr>
            <w:r>
              <w:rPr>
                <w:bCs/>
                <w:iCs/>
              </w:rPr>
              <w:t>Update</w:t>
            </w:r>
            <w:r w:rsidR="00E62145">
              <w:rPr>
                <w:bCs/>
                <w:iCs/>
              </w:rPr>
              <w:t>d</w:t>
            </w:r>
            <w:r>
              <w:rPr>
                <w:bCs/>
                <w:iCs/>
              </w:rPr>
              <w:t xml:space="preserve"> Exclusion Criteria to specify excluding for</w:t>
            </w:r>
            <w:r w:rsidR="005C558B">
              <w:rPr>
                <w:bCs/>
                <w:iCs/>
              </w:rPr>
              <w:t xml:space="preserve"> </w:t>
            </w:r>
            <w:r w:rsidR="005C558B">
              <w:rPr>
                <w:bCs/>
                <w:i/>
                <w:iCs/>
              </w:rPr>
              <w:t>significant</w:t>
            </w:r>
            <w:r>
              <w:rPr>
                <w:bCs/>
                <w:iCs/>
              </w:rPr>
              <w:t xml:space="preserve"> light treatment</w:t>
            </w:r>
            <w:r w:rsidR="005C558B">
              <w:rPr>
                <w:bCs/>
                <w:iCs/>
              </w:rPr>
              <w:t xml:space="preserve"> use</w:t>
            </w:r>
            <w:r>
              <w:rPr>
                <w:bCs/>
                <w:iCs/>
              </w:rPr>
              <w:t xml:space="preserve"> </w:t>
            </w:r>
            <w:r w:rsidR="005C558B">
              <w:rPr>
                <w:bCs/>
                <w:iCs/>
              </w:rPr>
              <w:t xml:space="preserve">and/or </w:t>
            </w:r>
            <w:r>
              <w:rPr>
                <w:bCs/>
                <w:iCs/>
              </w:rPr>
              <w:t>use in the past year</w:t>
            </w:r>
            <w:r w:rsidR="005C558B">
              <w:rPr>
                <w:bCs/>
                <w:iCs/>
              </w:rPr>
              <w:t xml:space="preserve"> </w:t>
            </w:r>
          </w:p>
        </w:tc>
      </w:tr>
      <w:tr w:rsidR="00896773" w14:paraId="250B822F" w14:textId="77777777" w:rsidTr="00B433D6">
        <w:trPr>
          <w:trHeight w:val="288"/>
        </w:trPr>
        <w:tc>
          <w:tcPr>
            <w:tcW w:w="1216" w:type="dxa"/>
            <w:shd w:val="clear" w:color="auto" w:fill="F2F2F2" w:themeFill="background1" w:themeFillShade="F2"/>
            <w:vAlign w:val="center"/>
          </w:tcPr>
          <w:p w14:paraId="2738287B" w14:textId="631DEC91" w:rsidR="00896773" w:rsidRDefault="00896773" w:rsidP="00B433D6">
            <w:pPr>
              <w:jc w:val="center"/>
              <w:rPr>
                <w:bCs/>
                <w:iCs/>
              </w:rPr>
            </w:pPr>
            <w:r>
              <w:rPr>
                <w:bCs/>
                <w:iCs/>
              </w:rPr>
              <w:lastRenderedPageBreak/>
              <w:t>Feb. 25, 2020</w:t>
            </w:r>
          </w:p>
        </w:tc>
        <w:tc>
          <w:tcPr>
            <w:tcW w:w="1153" w:type="dxa"/>
            <w:shd w:val="clear" w:color="auto" w:fill="F2F2F2" w:themeFill="background1" w:themeFillShade="F2"/>
            <w:vAlign w:val="center"/>
          </w:tcPr>
          <w:p w14:paraId="3075B46D" w14:textId="7D7A1481" w:rsidR="00896773" w:rsidRDefault="00896773" w:rsidP="00B433D6">
            <w:pPr>
              <w:jc w:val="center"/>
              <w:rPr>
                <w:bCs/>
                <w:iCs/>
              </w:rPr>
            </w:pPr>
            <w:r>
              <w:rPr>
                <w:bCs/>
                <w:iCs/>
              </w:rPr>
              <w:t>5.0</w:t>
            </w:r>
          </w:p>
        </w:tc>
        <w:tc>
          <w:tcPr>
            <w:tcW w:w="1583" w:type="dxa"/>
            <w:vAlign w:val="center"/>
          </w:tcPr>
          <w:p w14:paraId="2E9786DA" w14:textId="38003E6A" w:rsidR="00896773" w:rsidRDefault="009028EB" w:rsidP="00B433D6">
            <w:pPr>
              <w:jc w:val="center"/>
              <w:rPr>
                <w:bCs/>
                <w:iCs/>
              </w:rPr>
            </w:pPr>
            <w:r>
              <w:rPr>
                <w:bCs/>
                <w:iCs/>
              </w:rPr>
              <w:t xml:space="preserve">6.4.3; 6.4.4 </w:t>
            </w:r>
          </w:p>
        </w:tc>
        <w:tc>
          <w:tcPr>
            <w:tcW w:w="5398" w:type="dxa"/>
          </w:tcPr>
          <w:p w14:paraId="061D1717" w14:textId="293F9DF9" w:rsidR="00896773" w:rsidRDefault="009028EB" w:rsidP="00B433D6">
            <w:pPr>
              <w:rPr>
                <w:bCs/>
                <w:iCs/>
              </w:rPr>
            </w:pPr>
            <w:r>
              <w:rPr>
                <w:bCs/>
                <w:iCs/>
              </w:rPr>
              <w:t xml:space="preserve">Updated recruitment strategies to specify </w:t>
            </w:r>
            <w:proofErr w:type="spellStart"/>
            <w:r>
              <w:rPr>
                <w:bCs/>
                <w:iCs/>
              </w:rPr>
              <w:t>flyering</w:t>
            </w:r>
            <w:proofErr w:type="spellEnd"/>
            <w:r>
              <w:rPr>
                <w:bCs/>
                <w:iCs/>
              </w:rPr>
              <w:t xml:space="preserve"> at the VA and removed </w:t>
            </w:r>
            <w:proofErr w:type="spellStart"/>
            <w:r>
              <w:rPr>
                <w:bCs/>
                <w:iCs/>
              </w:rPr>
              <w:t>flyering</w:t>
            </w:r>
            <w:proofErr w:type="spellEnd"/>
            <w:r>
              <w:rPr>
                <w:bCs/>
                <w:iCs/>
              </w:rPr>
              <w:t xml:space="preserve"> at the VA as a future recruitment strategy.</w:t>
            </w:r>
          </w:p>
        </w:tc>
      </w:tr>
      <w:tr w:rsidR="00AE6DAC" w14:paraId="79D5D7D6" w14:textId="77777777" w:rsidTr="00B433D6">
        <w:trPr>
          <w:trHeight w:val="288"/>
        </w:trPr>
        <w:tc>
          <w:tcPr>
            <w:tcW w:w="1216" w:type="dxa"/>
            <w:shd w:val="clear" w:color="auto" w:fill="F2F2F2" w:themeFill="background1" w:themeFillShade="F2"/>
            <w:vAlign w:val="center"/>
          </w:tcPr>
          <w:p w14:paraId="66658222" w14:textId="58BA4C26" w:rsidR="00AE6DAC" w:rsidRDefault="00AE6DAC" w:rsidP="00B433D6">
            <w:pPr>
              <w:jc w:val="center"/>
              <w:rPr>
                <w:bCs/>
                <w:iCs/>
              </w:rPr>
            </w:pPr>
            <w:r>
              <w:rPr>
                <w:bCs/>
                <w:iCs/>
              </w:rPr>
              <w:t>March 5, 2020</w:t>
            </w:r>
          </w:p>
        </w:tc>
        <w:tc>
          <w:tcPr>
            <w:tcW w:w="1153" w:type="dxa"/>
            <w:shd w:val="clear" w:color="auto" w:fill="F2F2F2" w:themeFill="background1" w:themeFillShade="F2"/>
            <w:vAlign w:val="center"/>
          </w:tcPr>
          <w:p w14:paraId="5F3E3AA6" w14:textId="35F4660F" w:rsidR="00AE6DAC" w:rsidRDefault="00AE6DAC" w:rsidP="00B433D6">
            <w:pPr>
              <w:jc w:val="center"/>
              <w:rPr>
                <w:bCs/>
                <w:iCs/>
              </w:rPr>
            </w:pPr>
            <w:r>
              <w:rPr>
                <w:bCs/>
                <w:iCs/>
              </w:rPr>
              <w:t>6.0</w:t>
            </w:r>
          </w:p>
        </w:tc>
        <w:tc>
          <w:tcPr>
            <w:tcW w:w="1583" w:type="dxa"/>
            <w:vAlign w:val="center"/>
          </w:tcPr>
          <w:p w14:paraId="715CEC83" w14:textId="20DEF68C" w:rsidR="00AE6DAC" w:rsidRDefault="00AE6DAC" w:rsidP="00B433D6">
            <w:pPr>
              <w:jc w:val="center"/>
              <w:rPr>
                <w:bCs/>
                <w:iCs/>
              </w:rPr>
            </w:pPr>
            <w:r>
              <w:rPr>
                <w:bCs/>
                <w:iCs/>
              </w:rPr>
              <w:t>1.3</w:t>
            </w:r>
          </w:p>
        </w:tc>
        <w:tc>
          <w:tcPr>
            <w:tcW w:w="5398" w:type="dxa"/>
          </w:tcPr>
          <w:p w14:paraId="14EA413F" w14:textId="0FE628C6" w:rsidR="00AE6DAC" w:rsidRDefault="00AE6DAC" w:rsidP="00B433D6">
            <w:pPr>
              <w:rPr>
                <w:bCs/>
                <w:iCs/>
              </w:rPr>
            </w:pPr>
            <w:r>
              <w:rPr>
                <w:bCs/>
                <w:iCs/>
              </w:rPr>
              <w:t xml:space="preserve">Updated SOA to indicate that the PCL-5 and DASS </w:t>
            </w:r>
            <w:r w:rsidR="000D0CAE">
              <w:rPr>
                <w:bCs/>
                <w:iCs/>
              </w:rPr>
              <w:t>will also be collected at lab visits 4 and 6; updated Table of Contents</w:t>
            </w:r>
          </w:p>
        </w:tc>
      </w:tr>
      <w:tr w:rsidR="0021323E" w14:paraId="1AADB0F9" w14:textId="77777777" w:rsidTr="00B433D6">
        <w:trPr>
          <w:trHeight w:val="288"/>
        </w:trPr>
        <w:tc>
          <w:tcPr>
            <w:tcW w:w="1216" w:type="dxa"/>
            <w:vMerge w:val="restart"/>
            <w:shd w:val="clear" w:color="auto" w:fill="F2F2F2" w:themeFill="background1" w:themeFillShade="F2"/>
            <w:vAlign w:val="center"/>
          </w:tcPr>
          <w:p w14:paraId="195AE86C" w14:textId="7EF453DE" w:rsidR="0021323E" w:rsidRDefault="0021323E" w:rsidP="00B433D6">
            <w:pPr>
              <w:jc w:val="center"/>
              <w:rPr>
                <w:bCs/>
                <w:iCs/>
              </w:rPr>
            </w:pPr>
            <w:r>
              <w:rPr>
                <w:bCs/>
                <w:iCs/>
              </w:rPr>
              <w:t>March 30, 2020</w:t>
            </w:r>
          </w:p>
        </w:tc>
        <w:tc>
          <w:tcPr>
            <w:tcW w:w="1153" w:type="dxa"/>
            <w:vMerge w:val="restart"/>
            <w:shd w:val="clear" w:color="auto" w:fill="F2F2F2" w:themeFill="background1" w:themeFillShade="F2"/>
            <w:vAlign w:val="center"/>
          </w:tcPr>
          <w:p w14:paraId="4F93308E" w14:textId="195373DA" w:rsidR="0021323E" w:rsidRDefault="0021323E" w:rsidP="00B433D6">
            <w:pPr>
              <w:jc w:val="center"/>
              <w:rPr>
                <w:bCs/>
                <w:iCs/>
              </w:rPr>
            </w:pPr>
            <w:r>
              <w:rPr>
                <w:bCs/>
                <w:iCs/>
              </w:rPr>
              <w:t>7.0</w:t>
            </w:r>
          </w:p>
        </w:tc>
        <w:tc>
          <w:tcPr>
            <w:tcW w:w="1583" w:type="dxa"/>
            <w:vAlign w:val="center"/>
          </w:tcPr>
          <w:p w14:paraId="5CBA8FB3" w14:textId="7EF818FA" w:rsidR="0021323E" w:rsidRDefault="0021323E" w:rsidP="00B433D6">
            <w:pPr>
              <w:jc w:val="center"/>
              <w:rPr>
                <w:bCs/>
                <w:iCs/>
              </w:rPr>
            </w:pPr>
            <w:r>
              <w:rPr>
                <w:bCs/>
                <w:iCs/>
              </w:rPr>
              <w:t>3.1.5.1</w:t>
            </w:r>
          </w:p>
        </w:tc>
        <w:tc>
          <w:tcPr>
            <w:tcW w:w="5398" w:type="dxa"/>
          </w:tcPr>
          <w:p w14:paraId="7C27B73E" w14:textId="024D0476" w:rsidR="0021323E" w:rsidRDefault="0021323E" w:rsidP="00B433D6">
            <w:pPr>
              <w:rPr>
                <w:bCs/>
                <w:iCs/>
              </w:rPr>
            </w:pPr>
            <w:r>
              <w:rPr>
                <w:bCs/>
                <w:iCs/>
              </w:rPr>
              <w:t xml:space="preserve">Removed language that indicated only the clinician would be filmed. </w:t>
            </w:r>
          </w:p>
        </w:tc>
      </w:tr>
      <w:tr w:rsidR="0021323E" w14:paraId="7DC2C7B6" w14:textId="77777777" w:rsidTr="00B433D6">
        <w:trPr>
          <w:trHeight w:val="288"/>
        </w:trPr>
        <w:tc>
          <w:tcPr>
            <w:tcW w:w="1216" w:type="dxa"/>
            <w:vMerge/>
            <w:shd w:val="clear" w:color="auto" w:fill="F2F2F2" w:themeFill="background1" w:themeFillShade="F2"/>
            <w:vAlign w:val="center"/>
          </w:tcPr>
          <w:p w14:paraId="7AB9381C" w14:textId="77777777" w:rsidR="0021323E" w:rsidRDefault="0021323E" w:rsidP="00B433D6">
            <w:pPr>
              <w:jc w:val="center"/>
              <w:rPr>
                <w:bCs/>
                <w:iCs/>
              </w:rPr>
            </w:pPr>
          </w:p>
        </w:tc>
        <w:tc>
          <w:tcPr>
            <w:tcW w:w="1153" w:type="dxa"/>
            <w:vMerge/>
            <w:shd w:val="clear" w:color="auto" w:fill="F2F2F2" w:themeFill="background1" w:themeFillShade="F2"/>
            <w:vAlign w:val="center"/>
          </w:tcPr>
          <w:p w14:paraId="2EAA75C5" w14:textId="77777777" w:rsidR="0021323E" w:rsidRDefault="0021323E" w:rsidP="00B433D6">
            <w:pPr>
              <w:jc w:val="center"/>
              <w:rPr>
                <w:bCs/>
                <w:iCs/>
              </w:rPr>
            </w:pPr>
          </w:p>
        </w:tc>
        <w:tc>
          <w:tcPr>
            <w:tcW w:w="1583" w:type="dxa"/>
            <w:vAlign w:val="center"/>
          </w:tcPr>
          <w:p w14:paraId="5C74DA1C" w14:textId="655DDB5D" w:rsidR="0021323E" w:rsidRDefault="0021323E" w:rsidP="00B433D6">
            <w:pPr>
              <w:jc w:val="center"/>
              <w:rPr>
                <w:bCs/>
                <w:iCs/>
              </w:rPr>
            </w:pPr>
            <w:r>
              <w:rPr>
                <w:bCs/>
                <w:iCs/>
              </w:rPr>
              <w:t>6.5</w:t>
            </w:r>
          </w:p>
        </w:tc>
        <w:tc>
          <w:tcPr>
            <w:tcW w:w="5398" w:type="dxa"/>
          </w:tcPr>
          <w:p w14:paraId="09E05252" w14:textId="04389463" w:rsidR="0021323E" w:rsidRDefault="0021323E" w:rsidP="00B433D6">
            <w:pPr>
              <w:rPr>
                <w:bCs/>
                <w:iCs/>
              </w:rPr>
            </w:pPr>
            <w:r>
              <w:rPr>
                <w:bCs/>
                <w:iCs/>
              </w:rPr>
              <w:t xml:space="preserve">Outlined additional travel </w:t>
            </w:r>
            <w:r w:rsidR="005F7712">
              <w:rPr>
                <w:bCs/>
                <w:iCs/>
              </w:rPr>
              <w:t>stipend</w:t>
            </w:r>
            <w:r>
              <w:rPr>
                <w:bCs/>
                <w:iCs/>
              </w:rPr>
              <w:t xml:space="preserve"> amount depending on distance which participant will be traveling to the lab. </w:t>
            </w:r>
          </w:p>
        </w:tc>
      </w:tr>
      <w:tr w:rsidR="00E764EB" w14:paraId="61DA0B32" w14:textId="77777777" w:rsidTr="00E764EB">
        <w:trPr>
          <w:trHeight w:val="288"/>
        </w:trPr>
        <w:tc>
          <w:tcPr>
            <w:tcW w:w="1216" w:type="dxa"/>
          </w:tcPr>
          <w:p w14:paraId="3028D080" w14:textId="0E5B20DF" w:rsidR="00E764EB" w:rsidRDefault="00E764EB" w:rsidP="00213384">
            <w:pPr>
              <w:jc w:val="center"/>
              <w:rPr>
                <w:bCs/>
                <w:iCs/>
              </w:rPr>
            </w:pPr>
            <w:r>
              <w:rPr>
                <w:bCs/>
                <w:iCs/>
              </w:rPr>
              <w:t>September 10, 2020</w:t>
            </w:r>
          </w:p>
        </w:tc>
        <w:tc>
          <w:tcPr>
            <w:tcW w:w="1153" w:type="dxa"/>
          </w:tcPr>
          <w:p w14:paraId="28D37FEA" w14:textId="6C9EA211" w:rsidR="00E764EB" w:rsidRDefault="00E764EB" w:rsidP="00213384">
            <w:pPr>
              <w:jc w:val="center"/>
              <w:rPr>
                <w:bCs/>
                <w:iCs/>
              </w:rPr>
            </w:pPr>
            <w:r>
              <w:rPr>
                <w:bCs/>
                <w:iCs/>
              </w:rPr>
              <w:t>8.0</w:t>
            </w:r>
          </w:p>
        </w:tc>
        <w:tc>
          <w:tcPr>
            <w:tcW w:w="1583" w:type="dxa"/>
          </w:tcPr>
          <w:p w14:paraId="54DEFD70" w14:textId="460B3EA0" w:rsidR="00E764EB" w:rsidRDefault="00E764EB" w:rsidP="00213384">
            <w:pPr>
              <w:jc w:val="center"/>
              <w:rPr>
                <w:bCs/>
                <w:iCs/>
              </w:rPr>
            </w:pPr>
            <w:r>
              <w:rPr>
                <w:bCs/>
                <w:iCs/>
              </w:rPr>
              <w:t>6.4.3</w:t>
            </w:r>
          </w:p>
        </w:tc>
        <w:tc>
          <w:tcPr>
            <w:tcW w:w="5398" w:type="dxa"/>
          </w:tcPr>
          <w:p w14:paraId="09AD8BD4" w14:textId="2051951C" w:rsidR="00E764EB" w:rsidRDefault="00E764EB" w:rsidP="00E764EB">
            <w:pPr>
              <w:rPr>
                <w:bCs/>
                <w:iCs/>
              </w:rPr>
            </w:pPr>
            <w:r>
              <w:rPr>
                <w:bCs/>
                <w:iCs/>
              </w:rPr>
              <w:t>Updated to reflect that IRB approved study fliers will be posted on Wayne State University campus.</w:t>
            </w:r>
          </w:p>
        </w:tc>
      </w:tr>
      <w:tr w:rsidR="007A78FE" w14:paraId="29287E80" w14:textId="77777777" w:rsidTr="00E764EB">
        <w:trPr>
          <w:trHeight w:val="288"/>
        </w:trPr>
        <w:tc>
          <w:tcPr>
            <w:tcW w:w="1216" w:type="dxa"/>
          </w:tcPr>
          <w:p w14:paraId="563A4C37" w14:textId="06CAC606" w:rsidR="007A78FE" w:rsidRDefault="007A78FE" w:rsidP="00213384">
            <w:pPr>
              <w:jc w:val="center"/>
              <w:rPr>
                <w:bCs/>
                <w:iCs/>
              </w:rPr>
            </w:pPr>
            <w:r>
              <w:rPr>
                <w:bCs/>
                <w:iCs/>
              </w:rPr>
              <w:t>October 13, 2020</w:t>
            </w:r>
          </w:p>
        </w:tc>
        <w:tc>
          <w:tcPr>
            <w:tcW w:w="1153" w:type="dxa"/>
          </w:tcPr>
          <w:p w14:paraId="158AB3BF" w14:textId="6A216C7F" w:rsidR="007A78FE" w:rsidRDefault="007A78FE" w:rsidP="00213384">
            <w:pPr>
              <w:jc w:val="center"/>
              <w:rPr>
                <w:bCs/>
                <w:iCs/>
              </w:rPr>
            </w:pPr>
            <w:r>
              <w:rPr>
                <w:bCs/>
                <w:iCs/>
              </w:rPr>
              <w:t>9.0</w:t>
            </w:r>
          </w:p>
        </w:tc>
        <w:tc>
          <w:tcPr>
            <w:tcW w:w="1583" w:type="dxa"/>
          </w:tcPr>
          <w:p w14:paraId="051E7118" w14:textId="19D2D701" w:rsidR="007A78FE" w:rsidRDefault="007A78FE" w:rsidP="00213384">
            <w:pPr>
              <w:jc w:val="center"/>
              <w:rPr>
                <w:bCs/>
                <w:iCs/>
              </w:rPr>
            </w:pPr>
            <w:r>
              <w:rPr>
                <w:bCs/>
                <w:iCs/>
              </w:rPr>
              <w:t>1.3, 9.9.1</w:t>
            </w:r>
          </w:p>
        </w:tc>
        <w:tc>
          <w:tcPr>
            <w:tcW w:w="5398" w:type="dxa"/>
          </w:tcPr>
          <w:p w14:paraId="7BE55CDD" w14:textId="4F2C644E" w:rsidR="007A78FE" w:rsidRDefault="007A78FE" w:rsidP="00E764EB">
            <w:pPr>
              <w:rPr>
                <w:bCs/>
                <w:iCs/>
              </w:rPr>
            </w:pPr>
            <w:r>
              <w:rPr>
                <w:bCs/>
                <w:iCs/>
              </w:rPr>
              <w:t>Added drug test to lab visit 2</w:t>
            </w:r>
          </w:p>
        </w:tc>
      </w:tr>
      <w:tr w:rsidR="004A7256" w14:paraId="73E693CD" w14:textId="77777777" w:rsidTr="00D208F5">
        <w:trPr>
          <w:trHeight w:val="288"/>
        </w:trPr>
        <w:tc>
          <w:tcPr>
            <w:tcW w:w="1216" w:type="dxa"/>
            <w:vMerge w:val="restart"/>
            <w:vAlign w:val="center"/>
          </w:tcPr>
          <w:p w14:paraId="3AC672D1" w14:textId="48BF0B6A" w:rsidR="004A7256" w:rsidRDefault="004A7256" w:rsidP="00D208F5">
            <w:pPr>
              <w:rPr>
                <w:bCs/>
                <w:iCs/>
              </w:rPr>
            </w:pPr>
            <w:r>
              <w:rPr>
                <w:bCs/>
                <w:iCs/>
              </w:rPr>
              <w:t>July 1, 2021</w:t>
            </w:r>
          </w:p>
        </w:tc>
        <w:tc>
          <w:tcPr>
            <w:tcW w:w="1153" w:type="dxa"/>
            <w:vMerge w:val="restart"/>
            <w:vAlign w:val="center"/>
          </w:tcPr>
          <w:p w14:paraId="6A2F9FE1" w14:textId="06574651" w:rsidR="004A7256" w:rsidRDefault="004A7256">
            <w:pPr>
              <w:jc w:val="center"/>
              <w:rPr>
                <w:bCs/>
                <w:iCs/>
              </w:rPr>
            </w:pPr>
            <w:r>
              <w:rPr>
                <w:bCs/>
                <w:iCs/>
              </w:rPr>
              <w:t>10.0</w:t>
            </w:r>
          </w:p>
        </w:tc>
        <w:tc>
          <w:tcPr>
            <w:tcW w:w="1583" w:type="dxa"/>
            <w:vAlign w:val="center"/>
          </w:tcPr>
          <w:p w14:paraId="4015606B" w14:textId="56A7BC10" w:rsidR="004A7256" w:rsidRDefault="004A7256">
            <w:pPr>
              <w:jc w:val="center"/>
              <w:rPr>
                <w:bCs/>
                <w:iCs/>
              </w:rPr>
            </w:pPr>
            <w:r>
              <w:rPr>
                <w:bCs/>
                <w:iCs/>
              </w:rPr>
              <w:t>6.4.4</w:t>
            </w:r>
          </w:p>
        </w:tc>
        <w:tc>
          <w:tcPr>
            <w:tcW w:w="5398" w:type="dxa"/>
            <w:vAlign w:val="center"/>
          </w:tcPr>
          <w:p w14:paraId="0F20AF02" w14:textId="24A79ABA" w:rsidR="004A7256" w:rsidRDefault="004A7256">
            <w:pPr>
              <w:rPr>
                <w:bCs/>
                <w:iCs/>
              </w:rPr>
            </w:pPr>
            <w:r>
              <w:rPr>
                <w:bCs/>
                <w:iCs/>
              </w:rPr>
              <w:t>Added Data Direct/EMERSE as recruitment tools</w:t>
            </w:r>
          </w:p>
        </w:tc>
      </w:tr>
      <w:tr w:rsidR="004A7256" w14:paraId="6B89C5FF" w14:textId="77777777" w:rsidTr="00D208F5">
        <w:trPr>
          <w:trHeight w:val="288"/>
        </w:trPr>
        <w:tc>
          <w:tcPr>
            <w:tcW w:w="1216" w:type="dxa"/>
            <w:vMerge/>
          </w:tcPr>
          <w:p w14:paraId="68EB2CF8" w14:textId="77777777" w:rsidR="004A7256" w:rsidRDefault="004A7256" w:rsidP="00213384">
            <w:pPr>
              <w:jc w:val="center"/>
              <w:rPr>
                <w:bCs/>
                <w:iCs/>
              </w:rPr>
            </w:pPr>
          </w:p>
        </w:tc>
        <w:tc>
          <w:tcPr>
            <w:tcW w:w="1153" w:type="dxa"/>
            <w:vMerge/>
          </w:tcPr>
          <w:p w14:paraId="21291E81" w14:textId="77777777" w:rsidR="004A7256" w:rsidRDefault="004A7256" w:rsidP="00213384">
            <w:pPr>
              <w:jc w:val="center"/>
              <w:rPr>
                <w:bCs/>
                <w:iCs/>
              </w:rPr>
            </w:pPr>
          </w:p>
        </w:tc>
        <w:tc>
          <w:tcPr>
            <w:tcW w:w="1583" w:type="dxa"/>
            <w:vAlign w:val="center"/>
          </w:tcPr>
          <w:p w14:paraId="418410BB" w14:textId="0E97A6C3" w:rsidR="004A7256" w:rsidRDefault="004A7256">
            <w:pPr>
              <w:jc w:val="center"/>
              <w:rPr>
                <w:bCs/>
                <w:iCs/>
              </w:rPr>
            </w:pPr>
            <w:r>
              <w:rPr>
                <w:bCs/>
                <w:iCs/>
              </w:rPr>
              <w:t>12.2.1.1</w:t>
            </w:r>
          </w:p>
        </w:tc>
        <w:tc>
          <w:tcPr>
            <w:tcW w:w="5398" w:type="dxa"/>
            <w:vAlign w:val="center"/>
          </w:tcPr>
          <w:p w14:paraId="0282B5EC" w14:textId="70AEB05C" w:rsidR="004A7256" w:rsidRDefault="004A7256">
            <w:pPr>
              <w:rPr>
                <w:bCs/>
                <w:iCs/>
              </w:rPr>
            </w:pPr>
            <w:r>
              <w:rPr>
                <w:bCs/>
                <w:iCs/>
              </w:rPr>
              <w:t>Specified data retention plan for data obtained from the EMR (used for recruitment)</w:t>
            </w:r>
          </w:p>
        </w:tc>
      </w:tr>
      <w:tr w:rsidR="00BA20D2" w14:paraId="00205066" w14:textId="77777777" w:rsidTr="004A7256">
        <w:trPr>
          <w:trHeight w:val="288"/>
        </w:trPr>
        <w:tc>
          <w:tcPr>
            <w:tcW w:w="1216" w:type="dxa"/>
          </w:tcPr>
          <w:p w14:paraId="71F6319B" w14:textId="77777777" w:rsidR="00BA20D2" w:rsidRDefault="00BA20D2" w:rsidP="00213384">
            <w:pPr>
              <w:jc w:val="center"/>
              <w:rPr>
                <w:bCs/>
                <w:iCs/>
              </w:rPr>
            </w:pPr>
          </w:p>
        </w:tc>
        <w:tc>
          <w:tcPr>
            <w:tcW w:w="1153" w:type="dxa"/>
          </w:tcPr>
          <w:p w14:paraId="0CDA009F" w14:textId="77777777" w:rsidR="00BA20D2" w:rsidRDefault="00BA20D2" w:rsidP="00213384">
            <w:pPr>
              <w:jc w:val="center"/>
              <w:rPr>
                <w:bCs/>
                <w:iCs/>
              </w:rPr>
            </w:pPr>
          </w:p>
        </w:tc>
        <w:tc>
          <w:tcPr>
            <w:tcW w:w="1583" w:type="dxa"/>
            <w:vAlign w:val="center"/>
          </w:tcPr>
          <w:p w14:paraId="22568A3D" w14:textId="738B0AC0" w:rsidR="00BA20D2" w:rsidRDefault="00BA20D2" w:rsidP="004A7256">
            <w:pPr>
              <w:jc w:val="center"/>
              <w:rPr>
                <w:bCs/>
                <w:iCs/>
              </w:rPr>
            </w:pPr>
            <w:r>
              <w:rPr>
                <w:bCs/>
                <w:iCs/>
              </w:rPr>
              <w:t>12.4</w:t>
            </w:r>
          </w:p>
        </w:tc>
        <w:tc>
          <w:tcPr>
            <w:tcW w:w="5398" w:type="dxa"/>
            <w:vAlign w:val="center"/>
          </w:tcPr>
          <w:p w14:paraId="6D01FBA8" w14:textId="29E1CA70" w:rsidR="00BA20D2" w:rsidRDefault="00BA20D2" w:rsidP="004A7256">
            <w:pPr>
              <w:rPr>
                <w:bCs/>
                <w:iCs/>
              </w:rPr>
            </w:pPr>
            <w:r>
              <w:rPr>
                <w:bCs/>
                <w:iCs/>
              </w:rPr>
              <w:t>Updated Abbreviations List with PHI</w:t>
            </w:r>
          </w:p>
        </w:tc>
      </w:tr>
      <w:tr w:rsidR="00020C3F" w14:paraId="4D0824C6" w14:textId="77777777" w:rsidTr="00961314">
        <w:trPr>
          <w:trHeight w:val="288"/>
        </w:trPr>
        <w:tc>
          <w:tcPr>
            <w:tcW w:w="1216" w:type="dxa"/>
            <w:vAlign w:val="center"/>
          </w:tcPr>
          <w:p w14:paraId="44ABF21B" w14:textId="01954738" w:rsidR="00020C3F" w:rsidRDefault="00020C3F" w:rsidP="00E64CC6">
            <w:pPr>
              <w:jc w:val="center"/>
              <w:rPr>
                <w:bCs/>
                <w:iCs/>
              </w:rPr>
            </w:pPr>
            <w:r>
              <w:rPr>
                <w:bCs/>
                <w:iCs/>
              </w:rPr>
              <w:t>July 16, 2021</w:t>
            </w:r>
          </w:p>
        </w:tc>
        <w:tc>
          <w:tcPr>
            <w:tcW w:w="1153" w:type="dxa"/>
            <w:vAlign w:val="center"/>
          </w:tcPr>
          <w:p w14:paraId="1373CDC7" w14:textId="6B698380" w:rsidR="00020C3F" w:rsidRDefault="00020C3F" w:rsidP="00E64CC6">
            <w:pPr>
              <w:jc w:val="center"/>
              <w:rPr>
                <w:bCs/>
                <w:iCs/>
              </w:rPr>
            </w:pPr>
            <w:r>
              <w:rPr>
                <w:bCs/>
                <w:iCs/>
              </w:rPr>
              <w:t>11.0</w:t>
            </w:r>
          </w:p>
        </w:tc>
        <w:tc>
          <w:tcPr>
            <w:tcW w:w="1583" w:type="dxa"/>
            <w:vAlign w:val="center"/>
          </w:tcPr>
          <w:p w14:paraId="5CAA0835" w14:textId="47ADBE52" w:rsidR="00020C3F" w:rsidRDefault="00E64CC6" w:rsidP="004A7256">
            <w:pPr>
              <w:jc w:val="center"/>
              <w:rPr>
                <w:bCs/>
                <w:iCs/>
              </w:rPr>
            </w:pPr>
            <w:r>
              <w:rPr>
                <w:bCs/>
                <w:iCs/>
              </w:rPr>
              <w:t>6.2</w:t>
            </w:r>
          </w:p>
        </w:tc>
        <w:tc>
          <w:tcPr>
            <w:tcW w:w="5398" w:type="dxa"/>
            <w:vAlign w:val="center"/>
          </w:tcPr>
          <w:p w14:paraId="0209CCF3" w14:textId="0091804B" w:rsidR="00020C3F" w:rsidRDefault="005B20D9" w:rsidP="004A7256">
            <w:pPr>
              <w:rPr>
                <w:bCs/>
                <w:iCs/>
              </w:rPr>
            </w:pPr>
            <w:r w:rsidRPr="005B20D9">
              <w:rPr>
                <w:bCs/>
                <w:iCs/>
              </w:rPr>
              <w:t xml:space="preserve">Updated </w:t>
            </w:r>
            <w:r>
              <w:rPr>
                <w:bCs/>
                <w:iCs/>
              </w:rPr>
              <w:t xml:space="preserve">and modified </w:t>
            </w:r>
            <w:r w:rsidRPr="005B20D9">
              <w:rPr>
                <w:bCs/>
                <w:iCs/>
              </w:rPr>
              <w:t xml:space="preserve">Exclusion Criteria to specify excluding for significant light treatment use and/or use in the </w:t>
            </w:r>
            <w:r w:rsidRPr="00961314">
              <w:rPr>
                <w:b/>
                <w:iCs/>
              </w:rPr>
              <w:t>past 6 months</w:t>
            </w:r>
          </w:p>
        </w:tc>
      </w:tr>
      <w:tr w:rsidR="00AD0E95" w14:paraId="162A7CA6" w14:textId="77777777" w:rsidTr="00961314">
        <w:trPr>
          <w:trHeight w:val="288"/>
        </w:trPr>
        <w:tc>
          <w:tcPr>
            <w:tcW w:w="1216" w:type="dxa"/>
            <w:vAlign w:val="center"/>
          </w:tcPr>
          <w:p w14:paraId="24A48C56" w14:textId="3DDDC0DB" w:rsidR="00AD0E95" w:rsidRDefault="00AD0E95" w:rsidP="00E64CC6">
            <w:pPr>
              <w:jc w:val="center"/>
              <w:rPr>
                <w:bCs/>
                <w:iCs/>
              </w:rPr>
            </w:pPr>
            <w:r>
              <w:rPr>
                <w:bCs/>
                <w:iCs/>
              </w:rPr>
              <w:t>March 3, 2022</w:t>
            </w:r>
          </w:p>
        </w:tc>
        <w:tc>
          <w:tcPr>
            <w:tcW w:w="1153" w:type="dxa"/>
            <w:vAlign w:val="center"/>
          </w:tcPr>
          <w:p w14:paraId="57A885AC" w14:textId="2267DE53" w:rsidR="00AD0E95" w:rsidRDefault="00AD0E95" w:rsidP="00E64CC6">
            <w:pPr>
              <w:jc w:val="center"/>
              <w:rPr>
                <w:bCs/>
                <w:iCs/>
              </w:rPr>
            </w:pPr>
            <w:r>
              <w:rPr>
                <w:bCs/>
                <w:iCs/>
              </w:rPr>
              <w:t>12.0</w:t>
            </w:r>
          </w:p>
        </w:tc>
        <w:tc>
          <w:tcPr>
            <w:tcW w:w="1583" w:type="dxa"/>
            <w:vAlign w:val="center"/>
          </w:tcPr>
          <w:p w14:paraId="771D0DCB" w14:textId="5DF3FF12" w:rsidR="00AD0E95" w:rsidRDefault="00D418D6" w:rsidP="004A7256">
            <w:pPr>
              <w:jc w:val="center"/>
              <w:rPr>
                <w:bCs/>
                <w:iCs/>
              </w:rPr>
            </w:pPr>
            <w:r>
              <w:rPr>
                <w:bCs/>
                <w:iCs/>
              </w:rPr>
              <w:t>6.4.7</w:t>
            </w:r>
          </w:p>
        </w:tc>
        <w:tc>
          <w:tcPr>
            <w:tcW w:w="5398" w:type="dxa"/>
            <w:vAlign w:val="center"/>
          </w:tcPr>
          <w:p w14:paraId="30A71DAE" w14:textId="6625CD82" w:rsidR="00AD0E95" w:rsidRPr="005B20D9" w:rsidRDefault="004D25FC" w:rsidP="004A7256">
            <w:pPr>
              <w:rPr>
                <w:bCs/>
                <w:iCs/>
              </w:rPr>
            </w:pPr>
            <w:r>
              <w:rPr>
                <w:bCs/>
                <w:iCs/>
              </w:rPr>
              <w:t xml:space="preserve">Added option of free cabs rides for participants with no access to timely public transportation or </w:t>
            </w:r>
            <w:r w:rsidR="00046D3A">
              <w:rPr>
                <w:bCs/>
                <w:iCs/>
              </w:rPr>
              <w:t>a car/ride with family or friends.</w:t>
            </w:r>
          </w:p>
        </w:tc>
      </w:tr>
    </w:tbl>
    <w:p w14:paraId="1F25BEF3" w14:textId="759F06FB" w:rsidR="00CB2798" w:rsidRDefault="00CB2798">
      <w:pPr>
        <w:rPr>
          <w:smallCaps/>
          <w:sz w:val="36"/>
          <w:szCs w:val="36"/>
        </w:rPr>
      </w:pPr>
      <w:r w:rsidRPr="00CB2798">
        <w:rPr>
          <w:smallCaps/>
          <w:sz w:val="36"/>
          <w:szCs w:val="36"/>
        </w:rPr>
        <w:br w:type="page"/>
      </w:r>
    </w:p>
    <w:p w14:paraId="6B765710" w14:textId="2A003884" w:rsidR="00CB2798" w:rsidRPr="00CB2798" w:rsidRDefault="00CB2798">
      <w:pPr>
        <w:rPr>
          <w:smallCaps/>
          <w:sz w:val="36"/>
          <w:szCs w:val="36"/>
        </w:rPr>
      </w:pPr>
      <w:r>
        <w:rPr>
          <w:smallCaps/>
          <w:sz w:val="36"/>
          <w:szCs w:val="36"/>
        </w:rPr>
        <w:lastRenderedPageBreak/>
        <w:t>Table of Contents</w:t>
      </w:r>
    </w:p>
    <w:p w14:paraId="47ABA009" w14:textId="19EA9440" w:rsidR="00BA20D2" w:rsidRDefault="00A74AA9">
      <w:pPr>
        <w:pStyle w:val="TOC1"/>
        <w:tabs>
          <w:tab w:val="left" w:pos="440"/>
          <w:tab w:val="right" w:leader="dot" w:pos="9350"/>
        </w:tabs>
        <w:rPr>
          <w:noProof/>
        </w:rPr>
      </w:pPr>
      <w:r>
        <w:fldChar w:fldCharType="begin"/>
      </w:r>
      <w:r>
        <w:instrText xml:space="preserve"> TOC \o "1-2" \h \z \u </w:instrText>
      </w:r>
      <w:r>
        <w:fldChar w:fldCharType="separate"/>
      </w:r>
      <w:hyperlink w:anchor="_Toc76031293" w:history="1">
        <w:r w:rsidR="00BA20D2" w:rsidRPr="00BE690B">
          <w:rPr>
            <w:rStyle w:val="Hyperlink"/>
            <w:noProof/>
          </w:rPr>
          <w:t>1</w:t>
        </w:r>
        <w:r w:rsidR="00BA20D2">
          <w:rPr>
            <w:noProof/>
          </w:rPr>
          <w:tab/>
        </w:r>
        <w:r w:rsidR="00BA20D2" w:rsidRPr="00BE690B">
          <w:rPr>
            <w:rStyle w:val="Hyperlink"/>
            <w:noProof/>
          </w:rPr>
          <w:t>Protocol Summary</w:t>
        </w:r>
        <w:r w:rsidR="00BA20D2">
          <w:rPr>
            <w:noProof/>
            <w:webHidden/>
          </w:rPr>
          <w:tab/>
        </w:r>
        <w:r w:rsidR="00BA20D2">
          <w:rPr>
            <w:noProof/>
            <w:webHidden/>
          </w:rPr>
          <w:fldChar w:fldCharType="begin"/>
        </w:r>
        <w:r w:rsidR="00BA20D2">
          <w:rPr>
            <w:noProof/>
            <w:webHidden/>
          </w:rPr>
          <w:instrText xml:space="preserve"> PAGEREF _Toc76031293 \h </w:instrText>
        </w:r>
        <w:r w:rsidR="00BA20D2">
          <w:rPr>
            <w:noProof/>
            <w:webHidden/>
          </w:rPr>
        </w:r>
        <w:r w:rsidR="00BA20D2">
          <w:rPr>
            <w:noProof/>
            <w:webHidden/>
          </w:rPr>
          <w:fldChar w:fldCharType="separate"/>
        </w:r>
        <w:r w:rsidR="00BA20D2">
          <w:rPr>
            <w:noProof/>
            <w:webHidden/>
          </w:rPr>
          <w:t>1</w:t>
        </w:r>
        <w:r w:rsidR="00BA20D2">
          <w:rPr>
            <w:noProof/>
            <w:webHidden/>
          </w:rPr>
          <w:fldChar w:fldCharType="end"/>
        </w:r>
      </w:hyperlink>
    </w:p>
    <w:p w14:paraId="1E275B21" w14:textId="59F76772" w:rsidR="00BA20D2" w:rsidRDefault="00A456B1">
      <w:pPr>
        <w:pStyle w:val="TOC2"/>
        <w:tabs>
          <w:tab w:val="left" w:pos="880"/>
          <w:tab w:val="right" w:leader="dot" w:pos="9350"/>
        </w:tabs>
        <w:rPr>
          <w:noProof/>
        </w:rPr>
      </w:pPr>
      <w:hyperlink w:anchor="_Toc76031294" w:history="1">
        <w:r w:rsidR="00BA20D2" w:rsidRPr="00BE690B">
          <w:rPr>
            <w:rStyle w:val="Hyperlink"/>
            <w:noProof/>
          </w:rPr>
          <w:t>1.1</w:t>
        </w:r>
        <w:r w:rsidR="00BA20D2">
          <w:rPr>
            <w:noProof/>
          </w:rPr>
          <w:tab/>
        </w:r>
        <w:r w:rsidR="00BA20D2" w:rsidRPr="00BE690B">
          <w:rPr>
            <w:rStyle w:val="Hyperlink"/>
            <w:noProof/>
          </w:rPr>
          <w:t>Synopsis</w:t>
        </w:r>
        <w:r w:rsidR="00BA20D2">
          <w:rPr>
            <w:noProof/>
            <w:webHidden/>
          </w:rPr>
          <w:tab/>
        </w:r>
        <w:r w:rsidR="00BA20D2">
          <w:rPr>
            <w:noProof/>
            <w:webHidden/>
          </w:rPr>
          <w:fldChar w:fldCharType="begin"/>
        </w:r>
        <w:r w:rsidR="00BA20D2">
          <w:rPr>
            <w:noProof/>
            <w:webHidden/>
          </w:rPr>
          <w:instrText xml:space="preserve"> PAGEREF _Toc76031294 \h </w:instrText>
        </w:r>
        <w:r w:rsidR="00BA20D2">
          <w:rPr>
            <w:noProof/>
            <w:webHidden/>
          </w:rPr>
        </w:r>
        <w:r w:rsidR="00BA20D2">
          <w:rPr>
            <w:noProof/>
            <w:webHidden/>
          </w:rPr>
          <w:fldChar w:fldCharType="separate"/>
        </w:r>
        <w:r w:rsidR="00BA20D2">
          <w:rPr>
            <w:noProof/>
            <w:webHidden/>
          </w:rPr>
          <w:t>1</w:t>
        </w:r>
        <w:r w:rsidR="00BA20D2">
          <w:rPr>
            <w:noProof/>
            <w:webHidden/>
          </w:rPr>
          <w:fldChar w:fldCharType="end"/>
        </w:r>
      </w:hyperlink>
    </w:p>
    <w:p w14:paraId="66DFBD01" w14:textId="2812F90A" w:rsidR="00BA20D2" w:rsidRDefault="00A456B1">
      <w:pPr>
        <w:pStyle w:val="TOC2"/>
        <w:tabs>
          <w:tab w:val="left" w:pos="880"/>
          <w:tab w:val="right" w:leader="dot" w:pos="9350"/>
        </w:tabs>
        <w:rPr>
          <w:noProof/>
        </w:rPr>
      </w:pPr>
      <w:hyperlink w:anchor="_Toc76031295" w:history="1">
        <w:r w:rsidR="00BA20D2" w:rsidRPr="00BE690B">
          <w:rPr>
            <w:rStyle w:val="Hyperlink"/>
            <w:noProof/>
          </w:rPr>
          <w:t>1.2</w:t>
        </w:r>
        <w:r w:rsidR="00BA20D2">
          <w:rPr>
            <w:noProof/>
          </w:rPr>
          <w:tab/>
        </w:r>
        <w:r w:rsidR="00BA20D2" w:rsidRPr="00BE690B">
          <w:rPr>
            <w:rStyle w:val="Hyperlink"/>
            <w:noProof/>
          </w:rPr>
          <w:t>Schema</w:t>
        </w:r>
        <w:r w:rsidR="00BA20D2">
          <w:rPr>
            <w:noProof/>
            <w:webHidden/>
          </w:rPr>
          <w:tab/>
        </w:r>
        <w:r w:rsidR="00BA20D2">
          <w:rPr>
            <w:noProof/>
            <w:webHidden/>
          </w:rPr>
          <w:fldChar w:fldCharType="begin"/>
        </w:r>
        <w:r w:rsidR="00BA20D2">
          <w:rPr>
            <w:noProof/>
            <w:webHidden/>
          </w:rPr>
          <w:instrText xml:space="preserve"> PAGEREF _Toc76031295 \h </w:instrText>
        </w:r>
        <w:r w:rsidR="00BA20D2">
          <w:rPr>
            <w:noProof/>
            <w:webHidden/>
          </w:rPr>
        </w:r>
        <w:r w:rsidR="00BA20D2">
          <w:rPr>
            <w:noProof/>
            <w:webHidden/>
          </w:rPr>
          <w:fldChar w:fldCharType="separate"/>
        </w:r>
        <w:r w:rsidR="00BA20D2">
          <w:rPr>
            <w:noProof/>
            <w:webHidden/>
          </w:rPr>
          <w:t>2</w:t>
        </w:r>
        <w:r w:rsidR="00BA20D2">
          <w:rPr>
            <w:noProof/>
            <w:webHidden/>
          </w:rPr>
          <w:fldChar w:fldCharType="end"/>
        </w:r>
      </w:hyperlink>
    </w:p>
    <w:p w14:paraId="3062BC29" w14:textId="3089B648" w:rsidR="00BA20D2" w:rsidRDefault="00A456B1">
      <w:pPr>
        <w:pStyle w:val="TOC2"/>
        <w:tabs>
          <w:tab w:val="left" w:pos="880"/>
          <w:tab w:val="right" w:leader="dot" w:pos="9350"/>
        </w:tabs>
        <w:rPr>
          <w:noProof/>
        </w:rPr>
      </w:pPr>
      <w:hyperlink w:anchor="_Toc76031296" w:history="1">
        <w:r w:rsidR="00BA20D2" w:rsidRPr="00BE690B">
          <w:rPr>
            <w:rStyle w:val="Hyperlink"/>
            <w:noProof/>
          </w:rPr>
          <w:t>1.3</w:t>
        </w:r>
        <w:r w:rsidR="00BA20D2">
          <w:rPr>
            <w:noProof/>
          </w:rPr>
          <w:tab/>
        </w:r>
        <w:r w:rsidR="00BA20D2" w:rsidRPr="00BE690B">
          <w:rPr>
            <w:rStyle w:val="Hyperlink"/>
            <w:noProof/>
          </w:rPr>
          <w:t>Schedule of Activities</w:t>
        </w:r>
        <w:r w:rsidR="00BA20D2">
          <w:rPr>
            <w:noProof/>
            <w:webHidden/>
          </w:rPr>
          <w:tab/>
        </w:r>
        <w:r w:rsidR="00BA20D2">
          <w:rPr>
            <w:noProof/>
            <w:webHidden/>
          </w:rPr>
          <w:fldChar w:fldCharType="begin"/>
        </w:r>
        <w:r w:rsidR="00BA20D2">
          <w:rPr>
            <w:noProof/>
            <w:webHidden/>
          </w:rPr>
          <w:instrText xml:space="preserve"> PAGEREF _Toc76031296 \h </w:instrText>
        </w:r>
        <w:r w:rsidR="00BA20D2">
          <w:rPr>
            <w:noProof/>
            <w:webHidden/>
          </w:rPr>
        </w:r>
        <w:r w:rsidR="00BA20D2">
          <w:rPr>
            <w:noProof/>
            <w:webHidden/>
          </w:rPr>
          <w:fldChar w:fldCharType="separate"/>
        </w:r>
        <w:r w:rsidR="00BA20D2">
          <w:rPr>
            <w:noProof/>
            <w:webHidden/>
          </w:rPr>
          <w:t>3</w:t>
        </w:r>
        <w:r w:rsidR="00BA20D2">
          <w:rPr>
            <w:noProof/>
            <w:webHidden/>
          </w:rPr>
          <w:fldChar w:fldCharType="end"/>
        </w:r>
      </w:hyperlink>
    </w:p>
    <w:p w14:paraId="56D940D8" w14:textId="1CF8F7F2" w:rsidR="00BA20D2" w:rsidRDefault="00A456B1">
      <w:pPr>
        <w:pStyle w:val="TOC1"/>
        <w:tabs>
          <w:tab w:val="left" w:pos="440"/>
          <w:tab w:val="right" w:leader="dot" w:pos="9350"/>
        </w:tabs>
        <w:rPr>
          <w:noProof/>
        </w:rPr>
      </w:pPr>
      <w:hyperlink w:anchor="_Toc76031297" w:history="1">
        <w:r w:rsidR="00BA20D2" w:rsidRPr="00BE690B">
          <w:rPr>
            <w:rStyle w:val="Hyperlink"/>
            <w:noProof/>
          </w:rPr>
          <w:t>2</w:t>
        </w:r>
        <w:r w:rsidR="00BA20D2">
          <w:rPr>
            <w:noProof/>
          </w:rPr>
          <w:tab/>
        </w:r>
        <w:r w:rsidR="00BA20D2" w:rsidRPr="00BE690B">
          <w:rPr>
            <w:rStyle w:val="Hyperlink"/>
            <w:noProof/>
          </w:rPr>
          <w:t>Introduction</w:t>
        </w:r>
        <w:r w:rsidR="00BA20D2">
          <w:rPr>
            <w:noProof/>
            <w:webHidden/>
          </w:rPr>
          <w:tab/>
        </w:r>
        <w:r w:rsidR="00BA20D2">
          <w:rPr>
            <w:noProof/>
            <w:webHidden/>
          </w:rPr>
          <w:fldChar w:fldCharType="begin"/>
        </w:r>
        <w:r w:rsidR="00BA20D2">
          <w:rPr>
            <w:noProof/>
            <w:webHidden/>
          </w:rPr>
          <w:instrText xml:space="preserve"> PAGEREF _Toc76031297 \h </w:instrText>
        </w:r>
        <w:r w:rsidR="00BA20D2">
          <w:rPr>
            <w:noProof/>
            <w:webHidden/>
          </w:rPr>
        </w:r>
        <w:r w:rsidR="00BA20D2">
          <w:rPr>
            <w:noProof/>
            <w:webHidden/>
          </w:rPr>
          <w:fldChar w:fldCharType="separate"/>
        </w:r>
        <w:r w:rsidR="00BA20D2">
          <w:rPr>
            <w:noProof/>
            <w:webHidden/>
          </w:rPr>
          <w:t>5</w:t>
        </w:r>
        <w:r w:rsidR="00BA20D2">
          <w:rPr>
            <w:noProof/>
            <w:webHidden/>
          </w:rPr>
          <w:fldChar w:fldCharType="end"/>
        </w:r>
      </w:hyperlink>
    </w:p>
    <w:p w14:paraId="6799710A" w14:textId="57B0A3FF" w:rsidR="00BA20D2" w:rsidRDefault="00A456B1">
      <w:pPr>
        <w:pStyle w:val="TOC2"/>
        <w:tabs>
          <w:tab w:val="left" w:pos="880"/>
          <w:tab w:val="right" w:leader="dot" w:pos="9350"/>
        </w:tabs>
        <w:rPr>
          <w:noProof/>
        </w:rPr>
      </w:pPr>
      <w:hyperlink w:anchor="_Toc76031298" w:history="1">
        <w:r w:rsidR="00BA20D2" w:rsidRPr="00BE690B">
          <w:rPr>
            <w:rStyle w:val="Hyperlink"/>
            <w:noProof/>
          </w:rPr>
          <w:t>2.1</w:t>
        </w:r>
        <w:r w:rsidR="00BA20D2">
          <w:rPr>
            <w:noProof/>
          </w:rPr>
          <w:tab/>
        </w:r>
        <w:r w:rsidR="00BA20D2" w:rsidRPr="00BE690B">
          <w:rPr>
            <w:rStyle w:val="Hyperlink"/>
            <w:noProof/>
          </w:rPr>
          <w:t>Study Rationale &amp; Background</w:t>
        </w:r>
        <w:r w:rsidR="00BA20D2">
          <w:rPr>
            <w:noProof/>
            <w:webHidden/>
          </w:rPr>
          <w:tab/>
        </w:r>
        <w:r w:rsidR="00BA20D2">
          <w:rPr>
            <w:noProof/>
            <w:webHidden/>
          </w:rPr>
          <w:fldChar w:fldCharType="begin"/>
        </w:r>
        <w:r w:rsidR="00BA20D2">
          <w:rPr>
            <w:noProof/>
            <w:webHidden/>
          </w:rPr>
          <w:instrText xml:space="preserve"> PAGEREF _Toc76031298 \h </w:instrText>
        </w:r>
        <w:r w:rsidR="00BA20D2">
          <w:rPr>
            <w:noProof/>
            <w:webHidden/>
          </w:rPr>
        </w:r>
        <w:r w:rsidR="00BA20D2">
          <w:rPr>
            <w:noProof/>
            <w:webHidden/>
          </w:rPr>
          <w:fldChar w:fldCharType="separate"/>
        </w:r>
        <w:r w:rsidR="00BA20D2">
          <w:rPr>
            <w:noProof/>
            <w:webHidden/>
          </w:rPr>
          <w:t>5</w:t>
        </w:r>
        <w:r w:rsidR="00BA20D2">
          <w:rPr>
            <w:noProof/>
            <w:webHidden/>
          </w:rPr>
          <w:fldChar w:fldCharType="end"/>
        </w:r>
      </w:hyperlink>
    </w:p>
    <w:p w14:paraId="04926CEB" w14:textId="3F712508" w:rsidR="00BA20D2" w:rsidRDefault="00A456B1">
      <w:pPr>
        <w:pStyle w:val="TOC2"/>
        <w:tabs>
          <w:tab w:val="left" w:pos="880"/>
          <w:tab w:val="right" w:leader="dot" w:pos="9350"/>
        </w:tabs>
        <w:rPr>
          <w:noProof/>
        </w:rPr>
      </w:pPr>
      <w:hyperlink w:anchor="_Toc76031299" w:history="1">
        <w:r w:rsidR="00BA20D2" w:rsidRPr="00BE690B">
          <w:rPr>
            <w:rStyle w:val="Hyperlink"/>
            <w:noProof/>
          </w:rPr>
          <w:t>2.2</w:t>
        </w:r>
        <w:r w:rsidR="00BA20D2">
          <w:rPr>
            <w:noProof/>
          </w:rPr>
          <w:tab/>
        </w:r>
        <w:r w:rsidR="00BA20D2" w:rsidRPr="00BE690B">
          <w:rPr>
            <w:rStyle w:val="Hyperlink"/>
            <w:noProof/>
          </w:rPr>
          <w:t>Innovation</w:t>
        </w:r>
        <w:r w:rsidR="00BA20D2">
          <w:rPr>
            <w:noProof/>
            <w:webHidden/>
          </w:rPr>
          <w:tab/>
        </w:r>
        <w:r w:rsidR="00BA20D2">
          <w:rPr>
            <w:noProof/>
            <w:webHidden/>
          </w:rPr>
          <w:fldChar w:fldCharType="begin"/>
        </w:r>
        <w:r w:rsidR="00BA20D2">
          <w:rPr>
            <w:noProof/>
            <w:webHidden/>
          </w:rPr>
          <w:instrText xml:space="preserve"> PAGEREF _Toc76031299 \h </w:instrText>
        </w:r>
        <w:r w:rsidR="00BA20D2">
          <w:rPr>
            <w:noProof/>
            <w:webHidden/>
          </w:rPr>
        </w:r>
        <w:r w:rsidR="00BA20D2">
          <w:rPr>
            <w:noProof/>
            <w:webHidden/>
          </w:rPr>
          <w:fldChar w:fldCharType="separate"/>
        </w:r>
        <w:r w:rsidR="00BA20D2">
          <w:rPr>
            <w:noProof/>
            <w:webHidden/>
          </w:rPr>
          <w:t>6</w:t>
        </w:r>
        <w:r w:rsidR="00BA20D2">
          <w:rPr>
            <w:noProof/>
            <w:webHidden/>
          </w:rPr>
          <w:fldChar w:fldCharType="end"/>
        </w:r>
      </w:hyperlink>
    </w:p>
    <w:p w14:paraId="00693683" w14:textId="5CE03287" w:rsidR="00BA20D2" w:rsidRDefault="00A456B1">
      <w:pPr>
        <w:pStyle w:val="TOC1"/>
        <w:tabs>
          <w:tab w:val="left" w:pos="440"/>
          <w:tab w:val="right" w:leader="dot" w:pos="9350"/>
        </w:tabs>
        <w:rPr>
          <w:noProof/>
        </w:rPr>
      </w:pPr>
      <w:hyperlink w:anchor="_Toc76031300" w:history="1">
        <w:r w:rsidR="00BA20D2" w:rsidRPr="00BE690B">
          <w:rPr>
            <w:rStyle w:val="Hyperlink"/>
            <w:noProof/>
          </w:rPr>
          <w:t>3</w:t>
        </w:r>
        <w:r w:rsidR="00BA20D2">
          <w:rPr>
            <w:noProof/>
          </w:rPr>
          <w:tab/>
        </w:r>
        <w:r w:rsidR="00BA20D2" w:rsidRPr="00BE690B">
          <w:rPr>
            <w:rStyle w:val="Hyperlink"/>
            <w:noProof/>
          </w:rPr>
          <w:t>Risk/Benefit Assessment</w:t>
        </w:r>
        <w:r w:rsidR="00BA20D2">
          <w:rPr>
            <w:noProof/>
            <w:webHidden/>
          </w:rPr>
          <w:tab/>
        </w:r>
        <w:r w:rsidR="00BA20D2">
          <w:rPr>
            <w:noProof/>
            <w:webHidden/>
          </w:rPr>
          <w:fldChar w:fldCharType="begin"/>
        </w:r>
        <w:r w:rsidR="00BA20D2">
          <w:rPr>
            <w:noProof/>
            <w:webHidden/>
          </w:rPr>
          <w:instrText xml:space="preserve"> PAGEREF _Toc76031300 \h </w:instrText>
        </w:r>
        <w:r w:rsidR="00BA20D2">
          <w:rPr>
            <w:noProof/>
            <w:webHidden/>
          </w:rPr>
        </w:r>
        <w:r w:rsidR="00BA20D2">
          <w:rPr>
            <w:noProof/>
            <w:webHidden/>
          </w:rPr>
          <w:fldChar w:fldCharType="separate"/>
        </w:r>
        <w:r w:rsidR="00BA20D2">
          <w:rPr>
            <w:noProof/>
            <w:webHidden/>
          </w:rPr>
          <w:t>6</w:t>
        </w:r>
        <w:r w:rsidR="00BA20D2">
          <w:rPr>
            <w:noProof/>
            <w:webHidden/>
          </w:rPr>
          <w:fldChar w:fldCharType="end"/>
        </w:r>
      </w:hyperlink>
    </w:p>
    <w:p w14:paraId="5F5CE979" w14:textId="744531FC" w:rsidR="00BA20D2" w:rsidRDefault="00A456B1">
      <w:pPr>
        <w:pStyle w:val="TOC2"/>
        <w:tabs>
          <w:tab w:val="left" w:pos="880"/>
          <w:tab w:val="right" w:leader="dot" w:pos="9350"/>
        </w:tabs>
        <w:rPr>
          <w:noProof/>
        </w:rPr>
      </w:pPr>
      <w:hyperlink w:anchor="_Toc76031301" w:history="1">
        <w:r w:rsidR="00BA20D2" w:rsidRPr="00BE690B">
          <w:rPr>
            <w:rStyle w:val="Hyperlink"/>
            <w:noProof/>
          </w:rPr>
          <w:t>3.1</w:t>
        </w:r>
        <w:r w:rsidR="00BA20D2">
          <w:rPr>
            <w:noProof/>
          </w:rPr>
          <w:tab/>
        </w:r>
        <w:r w:rsidR="00BA20D2" w:rsidRPr="00BE690B">
          <w:rPr>
            <w:rStyle w:val="Hyperlink"/>
            <w:noProof/>
          </w:rPr>
          <w:t>Known Potential Risks</w:t>
        </w:r>
        <w:r w:rsidR="00BA20D2">
          <w:rPr>
            <w:noProof/>
            <w:webHidden/>
          </w:rPr>
          <w:tab/>
        </w:r>
        <w:r w:rsidR="00BA20D2">
          <w:rPr>
            <w:noProof/>
            <w:webHidden/>
          </w:rPr>
          <w:fldChar w:fldCharType="begin"/>
        </w:r>
        <w:r w:rsidR="00BA20D2">
          <w:rPr>
            <w:noProof/>
            <w:webHidden/>
          </w:rPr>
          <w:instrText xml:space="preserve"> PAGEREF _Toc76031301 \h </w:instrText>
        </w:r>
        <w:r w:rsidR="00BA20D2">
          <w:rPr>
            <w:noProof/>
            <w:webHidden/>
          </w:rPr>
        </w:r>
        <w:r w:rsidR="00BA20D2">
          <w:rPr>
            <w:noProof/>
            <w:webHidden/>
          </w:rPr>
          <w:fldChar w:fldCharType="separate"/>
        </w:r>
        <w:r w:rsidR="00BA20D2">
          <w:rPr>
            <w:noProof/>
            <w:webHidden/>
          </w:rPr>
          <w:t>7</w:t>
        </w:r>
        <w:r w:rsidR="00BA20D2">
          <w:rPr>
            <w:noProof/>
            <w:webHidden/>
          </w:rPr>
          <w:fldChar w:fldCharType="end"/>
        </w:r>
      </w:hyperlink>
    </w:p>
    <w:p w14:paraId="0A75B568" w14:textId="774A45D9" w:rsidR="00BA20D2" w:rsidRDefault="00A456B1">
      <w:pPr>
        <w:pStyle w:val="TOC2"/>
        <w:tabs>
          <w:tab w:val="left" w:pos="880"/>
          <w:tab w:val="right" w:leader="dot" w:pos="9350"/>
        </w:tabs>
        <w:rPr>
          <w:noProof/>
        </w:rPr>
      </w:pPr>
      <w:hyperlink w:anchor="_Toc76031302" w:history="1">
        <w:r w:rsidR="00BA20D2" w:rsidRPr="00BE690B">
          <w:rPr>
            <w:rStyle w:val="Hyperlink"/>
            <w:noProof/>
          </w:rPr>
          <w:t>3.2</w:t>
        </w:r>
        <w:r w:rsidR="00BA20D2">
          <w:rPr>
            <w:noProof/>
          </w:rPr>
          <w:tab/>
        </w:r>
        <w:r w:rsidR="00BA20D2" w:rsidRPr="00BE690B">
          <w:rPr>
            <w:rStyle w:val="Hyperlink"/>
            <w:noProof/>
          </w:rPr>
          <w:t>Known Potential Benefits</w:t>
        </w:r>
        <w:r w:rsidR="00BA20D2">
          <w:rPr>
            <w:noProof/>
            <w:webHidden/>
          </w:rPr>
          <w:tab/>
        </w:r>
        <w:r w:rsidR="00BA20D2">
          <w:rPr>
            <w:noProof/>
            <w:webHidden/>
          </w:rPr>
          <w:fldChar w:fldCharType="begin"/>
        </w:r>
        <w:r w:rsidR="00BA20D2">
          <w:rPr>
            <w:noProof/>
            <w:webHidden/>
          </w:rPr>
          <w:instrText xml:space="preserve"> PAGEREF _Toc76031302 \h </w:instrText>
        </w:r>
        <w:r w:rsidR="00BA20D2">
          <w:rPr>
            <w:noProof/>
            <w:webHidden/>
          </w:rPr>
        </w:r>
        <w:r w:rsidR="00BA20D2">
          <w:rPr>
            <w:noProof/>
            <w:webHidden/>
          </w:rPr>
          <w:fldChar w:fldCharType="separate"/>
        </w:r>
        <w:r w:rsidR="00BA20D2">
          <w:rPr>
            <w:noProof/>
            <w:webHidden/>
          </w:rPr>
          <w:t>9</w:t>
        </w:r>
        <w:r w:rsidR="00BA20D2">
          <w:rPr>
            <w:noProof/>
            <w:webHidden/>
          </w:rPr>
          <w:fldChar w:fldCharType="end"/>
        </w:r>
      </w:hyperlink>
    </w:p>
    <w:p w14:paraId="60BD0E9A" w14:textId="17889A8D" w:rsidR="00BA20D2" w:rsidRDefault="00A456B1">
      <w:pPr>
        <w:pStyle w:val="TOC2"/>
        <w:tabs>
          <w:tab w:val="left" w:pos="880"/>
          <w:tab w:val="right" w:leader="dot" w:pos="9350"/>
        </w:tabs>
        <w:rPr>
          <w:noProof/>
        </w:rPr>
      </w:pPr>
      <w:hyperlink w:anchor="_Toc76031303" w:history="1">
        <w:r w:rsidR="00BA20D2" w:rsidRPr="00BE690B">
          <w:rPr>
            <w:rStyle w:val="Hyperlink"/>
            <w:noProof/>
          </w:rPr>
          <w:t>3.3</w:t>
        </w:r>
        <w:r w:rsidR="00BA20D2">
          <w:rPr>
            <w:noProof/>
          </w:rPr>
          <w:tab/>
        </w:r>
        <w:r w:rsidR="00BA20D2" w:rsidRPr="00BE690B">
          <w:rPr>
            <w:rStyle w:val="Hyperlink"/>
            <w:noProof/>
          </w:rPr>
          <w:t>Assessment of Potential Risks &amp; Benefits</w:t>
        </w:r>
        <w:r w:rsidR="00BA20D2">
          <w:rPr>
            <w:noProof/>
            <w:webHidden/>
          </w:rPr>
          <w:tab/>
        </w:r>
        <w:r w:rsidR="00BA20D2">
          <w:rPr>
            <w:noProof/>
            <w:webHidden/>
          </w:rPr>
          <w:fldChar w:fldCharType="begin"/>
        </w:r>
        <w:r w:rsidR="00BA20D2">
          <w:rPr>
            <w:noProof/>
            <w:webHidden/>
          </w:rPr>
          <w:instrText xml:space="preserve"> PAGEREF _Toc76031303 \h </w:instrText>
        </w:r>
        <w:r w:rsidR="00BA20D2">
          <w:rPr>
            <w:noProof/>
            <w:webHidden/>
          </w:rPr>
        </w:r>
        <w:r w:rsidR="00BA20D2">
          <w:rPr>
            <w:noProof/>
            <w:webHidden/>
          </w:rPr>
          <w:fldChar w:fldCharType="separate"/>
        </w:r>
        <w:r w:rsidR="00BA20D2">
          <w:rPr>
            <w:noProof/>
            <w:webHidden/>
          </w:rPr>
          <w:t>9</w:t>
        </w:r>
        <w:r w:rsidR="00BA20D2">
          <w:rPr>
            <w:noProof/>
            <w:webHidden/>
          </w:rPr>
          <w:fldChar w:fldCharType="end"/>
        </w:r>
      </w:hyperlink>
    </w:p>
    <w:p w14:paraId="4FE61026" w14:textId="47AF0F63" w:rsidR="00BA20D2" w:rsidRDefault="00A456B1">
      <w:pPr>
        <w:pStyle w:val="TOC1"/>
        <w:tabs>
          <w:tab w:val="left" w:pos="440"/>
          <w:tab w:val="right" w:leader="dot" w:pos="9350"/>
        </w:tabs>
        <w:rPr>
          <w:noProof/>
        </w:rPr>
      </w:pPr>
      <w:hyperlink w:anchor="_Toc76031304" w:history="1">
        <w:r w:rsidR="00BA20D2" w:rsidRPr="00BE690B">
          <w:rPr>
            <w:rStyle w:val="Hyperlink"/>
            <w:noProof/>
          </w:rPr>
          <w:t>4</w:t>
        </w:r>
        <w:r w:rsidR="00BA20D2">
          <w:rPr>
            <w:noProof/>
          </w:rPr>
          <w:tab/>
        </w:r>
        <w:r w:rsidR="00BA20D2" w:rsidRPr="00BE690B">
          <w:rPr>
            <w:rStyle w:val="Hyperlink"/>
            <w:noProof/>
          </w:rPr>
          <w:t>Objectives &amp; Endpoints</w:t>
        </w:r>
        <w:r w:rsidR="00BA20D2">
          <w:rPr>
            <w:noProof/>
            <w:webHidden/>
          </w:rPr>
          <w:tab/>
        </w:r>
        <w:r w:rsidR="00BA20D2">
          <w:rPr>
            <w:noProof/>
            <w:webHidden/>
          </w:rPr>
          <w:fldChar w:fldCharType="begin"/>
        </w:r>
        <w:r w:rsidR="00BA20D2">
          <w:rPr>
            <w:noProof/>
            <w:webHidden/>
          </w:rPr>
          <w:instrText xml:space="preserve"> PAGEREF _Toc76031304 \h </w:instrText>
        </w:r>
        <w:r w:rsidR="00BA20D2">
          <w:rPr>
            <w:noProof/>
            <w:webHidden/>
          </w:rPr>
        </w:r>
        <w:r w:rsidR="00BA20D2">
          <w:rPr>
            <w:noProof/>
            <w:webHidden/>
          </w:rPr>
          <w:fldChar w:fldCharType="separate"/>
        </w:r>
        <w:r w:rsidR="00BA20D2">
          <w:rPr>
            <w:noProof/>
            <w:webHidden/>
          </w:rPr>
          <w:t>10</w:t>
        </w:r>
        <w:r w:rsidR="00BA20D2">
          <w:rPr>
            <w:noProof/>
            <w:webHidden/>
          </w:rPr>
          <w:fldChar w:fldCharType="end"/>
        </w:r>
      </w:hyperlink>
    </w:p>
    <w:p w14:paraId="4806525A" w14:textId="62E57E75" w:rsidR="00BA20D2" w:rsidRDefault="00A456B1">
      <w:pPr>
        <w:pStyle w:val="TOC1"/>
        <w:tabs>
          <w:tab w:val="left" w:pos="440"/>
          <w:tab w:val="right" w:leader="dot" w:pos="9350"/>
        </w:tabs>
        <w:rPr>
          <w:noProof/>
        </w:rPr>
      </w:pPr>
      <w:hyperlink w:anchor="_Toc76031305" w:history="1">
        <w:r w:rsidR="00BA20D2" w:rsidRPr="00BE690B">
          <w:rPr>
            <w:rStyle w:val="Hyperlink"/>
            <w:noProof/>
          </w:rPr>
          <w:t>5</w:t>
        </w:r>
        <w:r w:rsidR="00BA20D2">
          <w:rPr>
            <w:noProof/>
          </w:rPr>
          <w:tab/>
        </w:r>
        <w:r w:rsidR="00BA20D2" w:rsidRPr="00BE690B">
          <w:rPr>
            <w:rStyle w:val="Hyperlink"/>
            <w:noProof/>
          </w:rPr>
          <w:t>Study Design</w:t>
        </w:r>
        <w:r w:rsidR="00BA20D2">
          <w:rPr>
            <w:noProof/>
            <w:webHidden/>
          </w:rPr>
          <w:tab/>
        </w:r>
        <w:r w:rsidR="00BA20D2">
          <w:rPr>
            <w:noProof/>
            <w:webHidden/>
          </w:rPr>
          <w:fldChar w:fldCharType="begin"/>
        </w:r>
        <w:r w:rsidR="00BA20D2">
          <w:rPr>
            <w:noProof/>
            <w:webHidden/>
          </w:rPr>
          <w:instrText xml:space="preserve"> PAGEREF _Toc76031305 \h </w:instrText>
        </w:r>
        <w:r w:rsidR="00BA20D2">
          <w:rPr>
            <w:noProof/>
            <w:webHidden/>
          </w:rPr>
        </w:r>
        <w:r w:rsidR="00BA20D2">
          <w:rPr>
            <w:noProof/>
            <w:webHidden/>
          </w:rPr>
          <w:fldChar w:fldCharType="separate"/>
        </w:r>
        <w:r w:rsidR="00BA20D2">
          <w:rPr>
            <w:noProof/>
            <w:webHidden/>
          </w:rPr>
          <w:t>10</w:t>
        </w:r>
        <w:r w:rsidR="00BA20D2">
          <w:rPr>
            <w:noProof/>
            <w:webHidden/>
          </w:rPr>
          <w:fldChar w:fldCharType="end"/>
        </w:r>
      </w:hyperlink>
    </w:p>
    <w:p w14:paraId="35922AA7" w14:textId="23ADE954" w:rsidR="00BA20D2" w:rsidRDefault="00A456B1">
      <w:pPr>
        <w:pStyle w:val="TOC2"/>
        <w:tabs>
          <w:tab w:val="left" w:pos="880"/>
          <w:tab w:val="right" w:leader="dot" w:pos="9350"/>
        </w:tabs>
        <w:rPr>
          <w:noProof/>
        </w:rPr>
      </w:pPr>
      <w:hyperlink w:anchor="_Toc76031306" w:history="1">
        <w:r w:rsidR="00BA20D2" w:rsidRPr="00BE690B">
          <w:rPr>
            <w:rStyle w:val="Hyperlink"/>
            <w:noProof/>
          </w:rPr>
          <w:t>5.1</w:t>
        </w:r>
        <w:r w:rsidR="00BA20D2">
          <w:rPr>
            <w:noProof/>
          </w:rPr>
          <w:tab/>
        </w:r>
        <w:r w:rsidR="00BA20D2" w:rsidRPr="00BE690B">
          <w:rPr>
            <w:rStyle w:val="Hyperlink"/>
            <w:noProof/>
          </w:rPr>
          <w:t>Overall Design</w:t>
        </w:r>
        <w:r w:rsidR="00BA20D2">
          <w:rPr>
            <w:noProof/>
            <w:webHidden/>
          </w:rPr>
          <w:tab/>
        </w:r>
        <w:r w:rsidR="00BA20D2">
          <w:rPr>
            <w:noProof/>
            <w:webHidden/>
          </w:rPr>
          <w:fldChar w:fldCharType="begin"/>
        </w:r>
        <w:r w:rsidR="00BA20D2">
          <w:rPr>
            <w:noProof/>
            <w:webHidden/>
          </w:rPr>
          <w:instrText xml:space="preserve"> PAGEREF _Toc76031306 \h </w:instrText>
        </w:r>
        <w:r w:rsidR="00BA20D2">
          <w:rPr>
            <w:noProof/>
            <w:webHidden/>
          </w:rPr>
        </w:r>
        <w:r w:rsidR="00BA20D2">
          <w:rPr>
            <w:noProof/>
            <w:webHidden/>
          </w:rPr>
          <w:fldChar w:fldCharType="separate"/>
        </w:r>
        <w:r w:rsidR="00BA20D2">
          <w:rPr>
            <w:noProof/>
            <w:webHidden/>
          </w:rPr>
          <w:t>10</w:t>
        </w:r>
        <w:r w:rsidR="00BA20D2">
          <w:rPr>
            <w:noProof/>
            <w:webHidden/>
          </w:rPr>
          <w:fldChar w:fldCharType="end"/>
        </w:r>
      </w:hyperlink>
    </w:p>
    <w:p w14:paraId="437B07FC" w14:textId="179405C6" w:rsidR="00BA20D2" w:rsidRDefault="00A456B1">
      <w:pPr>
        <w:pStyle w:val="TOC1"/>
        <w:tabs>
          <w:tab w:val="left" w:pos="440"/>
          <w:tab w:val="right" w:leader="dot" w:pos="9350"/>
        </w:tabs>
        <w:rPr>
          <w:noProof/>
        </w:rPr>
      </w:pPr>
      <w:hyperlink w:anchor="_Toc76031307" w:history="1">
        <w:r w:rsidR="00BA20D2" w:rsidRPr="00BE690B">
          <w:rPr>
            <w:rStyle w:val="Hyperlink"/>
            <w:noProof/>
          </w:rPr>
          <w:t>6</w:t>
        </w:r>
        <w:r w:rsidR="00BA20D2">
          <w:rPr>
            <w:noProof/>
          </w:rPr>
          <w:tab/>
        </w:r>
        <w:r w:rsidR="00BA20D2" w:rsidRPr="00BE690B">
          <w:rPr>
            <w:rStyle w:val="Hyperlink"/>
            <w:noProof/>
          </w:rPr>
          <w:t>Study Population</w:t>
        </w:r>
        <w:r w:rsidR="00BA20D2">
          <w:rPr>
            <w:noProof/>
            <w:webHidden/>
          </w:rPr>
          <w:tab/>
        </w:r>
        <w:r w:rsidR="00BA20D2">
          <w:rPr>
            <w:noProof/>
            <w:webHidden/>
          </w:rPr>
          <w:fldChar w:fldCharType="begin"/>
        </w:r>
        <w:r w:rsidR="00BA20D2">
          <w:rPr>
            <w:noProof/>
            <w:webHidden/>
          </w:rPr>
          <w:instrText xml:space="preserve"> PAGEREF _Toc76031307 \h </w:instrText>
        </w:r>
        <w:r w:rsidR="00BA20D2">
          <w:rPr>
            <w:noProof/>
            <w:webHidden/>
          </w:rPr>
        </w:r>
        <w:r w:rsidR="00BA20D2">
          <w:rPr>
            <w:noProof/>
            <w:webHidden/>
          </w:rPr>
          <w:fldChar w:fldCharType="separate"/>
        </w:r>
        <w:r w:rsidR="00BA20D2">
          <w:rPr>
            <w:noProof/>
            <w:webHidden/>
          </w:rPr>
          <w:t>11</w:t>
        </w:r>
        <w:r w:rsidR="00BA20D2">
          <w:rPr>
            <w:noProof/>
            <w:webHidden/>
          </w:rPr>
          <w:fldChar w:fldCharType="end"/>
        </w:r>
      </w:hyperlink>
    </w:p>
    <w:p w14:paraId="61EE14AE" w14:textId="629B39EF" w:rsidR="00BA20D2" w:rsidRDefault="00A456B1">
      <w:pPr>
        <w:pStyle w:val="TOC2"/>
        <w:tabs>
          <w:tab w:val="left" w:pos="880"/>
          <w:tab w:val="right" w:leader="dot" w:pos="9350"/>
        </w:tabs>
        <w:rPr>
          <w:noProof/>
        </w:rPr>
      </w:pPr>
      <w:hyperlink w:anchor="_Toc76031308" w:history="1">
        <w:r w:rsidR="00BA20D2" w:rsidRPr="00BE690B">
          <w:rPr>
            <w:rStyle w:val="Hyperlink"/>
            <w:noProof/>
          </w:rPr>
          <w:t>6.1</w:t>
        </w:r>
        <w:r w:rsidR="00BA20D2">
          <w:rPr>
            <w:noProof/>
          </w:rPr>
          <w:tab/>
        </w:r>
        <w:r w:rsidR="00BA20D2" w:rsidRPr="00BE690B">
          <w:rPr>
            <w:rStyle w:val="Hyperlink"/>
            <w:noProof/>
          </w:rPr>
          <w:t>Inclusion Criteria</w:t>
        </w:r>
        <w:r w:rsidR="00BA20D2">
          <w:rPr>
            <w:noProof/>
            <w:webHidden/>
          </w:rPr>
          <w:tab/>
        </w:r>
        <w:r w:rsidR="00BA20D2">
          <w:rPr>
            <w:noProof/>
            <w:webHidden/>
          </w:rPr>
          <w:fldChar w:fldCharType="begin"/>
        </w:r>
        <w:r w:rsidR="00BA20D2">
          <w:rPr>
            <w:noProof/>
            <w:webHidden/>
          </w:rPr>
          <w:instrText xml:space="preserve"> PAGEREF _Toc76031308 \h </w:instrText>
        </w:r>
        <w:r w:rsidR="00BA20D2">
          <w:rPr>
            <w:noProof/>
            <w:webHidden/>
          </w:rPr>
        </w:r>
        <w:r w:rsidR="00BA20D2">
          <w:rPr>
            <w:noProof/>
            <w:webHidden/>
          </w:rPr>
          <w:fldChar w:fldCharType="separate"/>
        </w:r>
        <w:r w:rsidR="00BA20D2">
          <w:rPr>
            <w:noProof/>
            <w:webHidden/>
          </w:rPr>
          <w:t>11</w:t>
        </w:r>
        <w:r w:rsidR="00BA20D2">
          <w:rPr>
            <w:noProof/>
            <w:webHidden/>
          </w:rPr>
          <w:fldChar w:fldCharType="end"/>
        </w:r>
      </w:hyperlink>
    </w:p>
    <w:p w14:paraId="059C31A7" w14:textId="68B27EA8" w:rsidR="00BA20D2" w:rsidRDefault="00A456B1">
      <w:pPr>
        <w:pStyle w:val="TOC2"/>
        <w:tabs>
          <w:tab w:val="left" w:pos="880"/>
          <w:tab w:val="right" w:leader="dot" w:pos="9350"/>
        </w:tabs>
        <w:rPr>
          <w:noProof/>
        </w:rPr>
      </w:pPr>
      <w:hyperlink w:anchor="_Toc76031309" w:history="1">
        <w:r w:rsidR="00BA20D2" w:rsidRPr="00BE690B">
          <w:rPr>
            <w:rStyle w:val="Hyperlink"/>
            <w:noProof/>
          </w:rPr>
          <w:t>6.2</w:t>
        </w:r>
        <w:r w:rsidR="00BA20D2">
          <w:rPr>
            <w:noProof/>
          </w:rPr>
          <w:tab/>
        </w:r>
        <w:r w:rsidR="00BA20D2" w:rsidRPr="00BE690B">
          <w:rPr>
            <w:rStyle w:val="Hyperlink"/>
            <w:noProof/>
          </w:rPr>
          <w:t>Exclusion Criteria</w:t>
        </w:r>
        <w:r w:rsidR="00BA20D2">
          <w:rPr>
            <w:noProof/>
            <w:webHidden/>
          </w:rPr>
          <w:tab/>
        </w:r>
        <w:r w:rsidR="00BA20D2">
          <w:rPr>
            <w:noProof/>
            <w:webHidden/>
          </w:rPr>
          <w:fldChar w:fldCharType="begin"/>
        </w:r>
        <w:r w:rsidR="00BA20D2">
          <w:rPr>
            <w:noProof/>
            <w:webHidden/>
          </w:rPr>
          <w:instrText xml:space="preserve"> PAGEREF _Toc76031309 \h </w:instrText>
        </w:r>
        <w:r w:rsidR="00BA20D2">
          <w:rPr>
            <w:noProof/>
            <w:webHidden/>
          </w:rPr>
        </w:r>
        <w:r w:rsidR="00BA20D2">
          <w:rPr>
            <w:noProof/>
            <w:webHidden/>
          </w:rPr>
          <w:fldChar w:fldCharType="separate"/>
        </w:r>
        <w:r w:rsidR="00BA20D2">
          <w:rPr>
            <w:noProof/>
            <w:webHidden/>
          </w:rPr>
          <w:t>11</w:t>
        </w:r>
        <w:r w:rsidR="00BA20D2">
          <w:rPr>
            <w:noProof/>
            <w:webHidden/>
          </w:rPr>
          <w:fldChar w:fldCharType="end"/>
        </w:r>
      </w:hyperlink>
    </w:p>
    <w:p w14:paraId="5429905C" w14:textId="756FDD8E" w:rsidR="00BA20D2" w:rsidRDefault="00A456B1">
      <w:pPr>
        <w:pStyle w:val="TOC2"/>
        <w:tabs>
          <w:tab w:val="left" w:pos="880"/>
          <w:tab w:val="right" w:leader="dot" w:pos="9350"/>
        </w:tabs>
        <w:rPr>
          <w:noProof/>
        </w:rPr>
      </w:pPr>
      <w:hyperlink w:anchor="_Toc76031310" w:history="1">
        <w:r w:rsidR="00BA20D2" w:rsidRPr="00BE690B">
          <w:rPr>
            <w:rStyle w:val="Hyperlink"/>
            <w:noProof/>
          </w:rPr>
          <w:t>6.3</w:t>
        </w:r>
        <w:r w:rsidR="00BA20D2">
          <w:rPr>
            <w:noProof/>
          </w:rPr>
          <w:tab/>
        </w:r>
        <w:r w:rsidR="00BA20D2" w:rsidRPr="00BE690B">
          <w:rPr>
            <w:rStyle w:val="Hyperlink"/>
            <w:noProof/>
          </w:rPr>
          <w:t>Lifestyle Considerations</w:t>
        </w:r>
        <w:r w:rsidR="00BA20D2">
          <w:rPr>
            <w:noProof/>
            <w:webHidden/>
          </w:rPr>
          <w:tab/>
        </w:r>
        <w:r w:rsidR="00BA20D2">
          <w:rPr>
            <w:noProof/>
            <w:webHidden/>
          </w:rPr>
          <w:fldChar w:fldCharType="begin"/>
        </w:r>
        <w:r w:rsidR="00BA20D2">
          <w:rPr>
            <w:noProof/>
            <w:webHidden/>
          </w:rPr>
          <w:instrText xml:space="preserve"> PAGEREF _Toc76031310 \h </w:instrText>
        </w:r>
        <w:r w:rsidR="00BA20D2">
          <w:rPr>
            <w:noProof/>
            <w:webHidden/>
          </w:rPr>
        </w:r>
        <w:r w:rsidR="00BA20D2">
          <w:rPr>
            <w:noProof/>
            <w:webHidden/>
          </w:rPr>
          <w:fldChar w:fldCharType="separate"/>
        </w:r>
        <w:r w:rsidR="00BA20D2">
          <w:rPr>
            <w:noProof/>
            <w:webHidden/>
          </w:rPr>
          <w:t>12</w:t>
        </w:r>
        <w:r w:rsidR="00BA20D2">
          <w:rPr>
            <w:noProof/>
            <w:webHidden/>
          </w:rPr>
          <w:fldChar w:fldCharType="end"/>
        </w:r>
      </w:hyperlink>
    </w:p>
    <w:p w14:paraId="5993F834" w14:textId="04FB31C1" w:rsidR="00BA20D2" w:rsidRDefault="00A456B1">
      <w:pPr>
        <w:pStyle w:val="TOC2"/>
        <w:tabs>
          <w:tab w:val="left" w:pos="880"/>
          <w:tab w:val="right" w:leader="dot" w:pos="9350"/>
        </w:tabs>
        <w:rPr>
          <w:noProof/>
        </w:rPr>
      </w:pPr>
      <w:hyperlink w:anchor="_Toc76031311" w:history="1">
        <w:r w:rsidR="00BA20D2" w:rsidRPr="00BE690B">
          <w:rPr>
            <w:rStyle w:val="Hyperlink"/>
            <w:noProof/>
          </w:rPr>
          <w:t>6.4</w:t>
        </w:r>
        <w:r w:rsidR="00BA20D2">
          <w:rPr>
            <w:noProof/>
          </w:rPr>
          <w:tab/>
        </w:r>
        <w:r w:rsidR="00BA20D2" w:rsidRPr="00BE690B">
          <w:rPr>
            <w:rStyle w:val="Hyperlink"/>
            <w:noProof/>
          </w:rPr>
          <w:t>Strategies for Recruitment &amp; Retention</w:t>
        </w:r>
        <w:r w:rsidR="00BA20D2">
          <w:rPr>
            <w:noProof/>
            <w:webHidden/>
          </w:rPr>
          <w:tab/>
        </w:r>
        <w:r w:rsidR="00BA20D2">
          <w:rPr>
            <w:noProof/>
            <w:webHidden/>
          </w:rPr>
          <w:fldChar w:fldCharType="begin"/>
        </w:r>
        <w:r w:rsidR="00BA20D2">
          <w:rPr>
            <w:noProof/>
            <w:webHidden/>
          </w:rPr>
          <w:instrText xml:space="preserve"> PAGEREF _Toc76031311 \h </w:instrText>
        </w:r>
        <w:r w:rsidR="00BA20D2">
          <w:rPr>
            <w:noProof/>
            <w:webHidden/>
          </w:rPr>
        </w:r>
        <w:r w:rsidR="00BA20D2">
          <w:rPr>
            <w:noProof/>
            <w:webHidden/>
          </w:rPr>
          <w:fldChar w:fldCharType="separate"/>
        </w:r>
        <w:r w:rsidR="00BA20D2">
          <w:rPr>
            <w:noProof/>
            <w:webHidden/>
          </w:rPr>
          <w:t>12</w:t>
        </w:r>
        <w:r w:rsidR="00BA20D2">
          <w:rPr>
            <w:noProof/>
            <w:webHidden/>
          </w:rPr>
          <w:fldChar w:fldCharType="end"/>
        </w:r>
      </w:hyperlink>
    </w:p>
    <w:p w14:paraId="1CA5DA7B" w14:textId="61CDCEE8" w:rsidR="00BA20D2" w:rsidRDefault="00A456B1">
      <w:pPr>
        <w:pStyle w:val="TOC2"/>
        <w:tabs>
          <w:tab w:val="left" w:pos="880"/>
          <w:tab w:val="right" w:leader="dot" w:pos="9350"/>
        </w:tabs>
        <w:rPr>
          <w:noProof/>
        </w:rPr>
      </w:pPr>
      <w:hyperlink w:anchor="_Toc76031312" w:history="1">
        <w:r w:rsidR="00BA20D2" w:rsidRPr="00BE690B">
          <w:rPr>
            <w:rStyle w:val="Hyperlink"/>
            <w:noProof/>
          </w:rPr>
          <w:t>6.5</w:t>
        </w:r>
        <w:r w:rsidR="00BA20D2">
          <w:rPr>
            <w:noProof/>
          </w:rPr>
          <w:tab/>
        </w:r>
        <w:r w:rsidR="00BA20D2" w:rsidRPr="00BE690B">
          <w:rPr>
            <w:rStyle w:val="Hyperlink"/>
            <w:noProof/>
          </w:rPr>
          <w:t>Participant Incentives</w:t>
        </w:r>
        <w:r w:rsidR="00BA20D2">
          <w:rPr>
            <w:noProof/>
            <w:webHidden/>
          </w:rPr>
          <w:tab/>
        </w:r>
        <w:r w:rsidR="00BA20D2">
          <w:rPr>
            <w:noProof/>
            <w:webHidden/>
          </w:rPr>
          <w:fldChar w:fldCharType="begin"/>
        </w:r>
        <w:r w:rsidR="00BA20D2">
          <w:rPr>
            <w:noProof/>
            <w:webHidden/>
          </w:rPr>
          <w:instrText xml:space="preserve"> PAGEREF _Toc76031312 \h </w:instrText>
        </w:r>
        <w:r w:rsidR="00BA20D2">
          <w:rPr>
            <w:noProof/>
            <w:webHidden/>
          </w:rPr>
        </w:r>
        <w:r w:rsidR="00BA20D2">
          <w:rPr>
            <w:noProof/>
            <w:webHidden/>
          </w:rPr>
          <w:fldChar w:fldCharType="separate"/>
        </w:r>
        <w:r w:rsidR="00BA20D2">
          <w:rPr>
            <w:noProof/>
            <w:webHidden/>
          </w:rPr>
          <w:t>14</w:t>
        </w:r>
        <w:r w:rsidR="00BA20D2">
          <w:rPr>
            <w:noProof/>
            <w:webHidden/>
          </w:rPr>
          <w:fldChar w:fldCharType="end"/>
        </w:r>
      </w:hyperlink>
    </w:p>
    <w:p w14:paraId="21BB5044" w14:textId="6E9EB3F3" w:rsidR="00BA20D2" w:rsidRDefault="00A456B1">
      <w:pPr>
        <w:pStyle w:val="TOC2"/>
        <w:tabs>
          <w:tab w:val="left" w:pos="880"/>
          <w:tab w:val="right" w:leader="dot" w:pos="9350"/>
        </w:tabs>
        <w:rPr>
          <w:noProof/>
        </w:rPr>
      </w:pPr>
      <w:hyperlink w:anchor="_Toc76031313" w:history="1">
        <w:r w:rsidR="00BA20D2" w:rsidRPr="00BE690B">
          <w:rPr>
            <w:rStyle w:val="Hyperlink"/>
            <w:noProof/>
          </w:rPr>
          <w:t>6.6</w:t>
        </w:r>
        <w:r w:rsidR="00BA20D2">
          <w:rPr>
            <w:noProof/>
          </w:rPr>
          <w:tab/>
        </w:r>
        <w:r w:rsidR="00BA20D2" w:rsidRPr="00BE690B">
          <w:rPr>
            <w:rStyle w:val="Hyperlink"/>
            <w:noProof/>
          </w:rPr>
          <w:t>Screen Failures</w:t>
        </w:r>
        <w:r w:rsidR="00BA20D2">
          <w:rPr>
            <w:noProof/>
            <w:webHidden/>
          </w:rPr>
          <w:tab/>
        </w:r>
        <w:r w:rsidR="00BA20D2">
          <w:rPr>
            <w:noProof/>
            <w:webHidden/>
          </w:rPr>
          <w:fldChar w:fldCharType="begin"/>
        </w:r>
        <w:r w:rsidR="00BA20D2">
          <w:rPr>
            <w:noProof/>
            <w:webHidden/>
          </w:rPr>
          <w:instrText xml:space="preserve"> PAGEREF _Toc76031313 \h </w:instrText>
        </w:r>
        <w:r w:rsidR="00BA20D2">
          <w:rPr>
            <w:noProof/>
            <w:webHidden/>
          </w:rPr>
        </w:r>
        <w:r w:rsidR="00BA20D2">
          <w:rPr>
            <w:noProof/>
            <w:webHidden/>
          </w:rPr>
          <w:fldChar w:fldCharType="separate"/>
        </w:r>
        <w:r w:rsidR="00BA20D2">
          <w:rPr>
            <w:noProof/>
            <w:webHidden/>
          </w:rPr>
          <w:t>15</w:t>
        </w:r>
        <w:r w:rsidR="00BA20D2">
          <w:rPr>
            <w:noProof/>
            <w:webHidden/>
          </w:rPr>
          <w:fldChar w:fldCharType="end"/>
        </w:r>
      </w:hyperlink>
    </w:p>
    <w:p w14:paraId="2A03014B" w14:textId="27935EB2" w:rsidR="00BA20D2" w:rsidRDefault="00A456B1">
      <w:pPr>
        <w:pStyle w:val="TOC1"/>
        <w:tabs>
          <w:tab w:val="left" w:pos="440"/>
          <w:tab w:val="right" w:leader="dot" w:pos="9350"/>
        </w:tabs>
        <w:rPr>
          <w:noProof/>
        </w:rPr>
      </w:pPr>
      <w:hyperlink w:anchor="_Toc76031314" w:history="1">
        <w:r w:rsidR="00BA20D2" w:rsidRPr="00BE690B">
          <w:rPr>
            <w:rStyle w:val="Hyperlink"/>
            <w:noProof/>
          </w:rPr>
          <w:t>7</w:t>
        </w:r>
        <w:r w:rsidR="00BA20D2">
          <w:rPr>
            <w:noProof/>
          </w:rPr>
          <w:tab/>
        </w:r>
        <w:r w:rsidR="00BA20D2" w:rsidRPr="00BE690B">
          <w:rPr>
            <w:rStyle w:val="Hyperlink"/>
            <w:noProof/>
          </w:rPr>
          <w:t>Study Intervention</w:t>
        </w:r>
        <w:r w:rsidR="00BA20D2">
          <w:rPr>
            <w:noProof/>
            <w:webHidden/>
          </w:rPr>
          <w:tab/>
        </w:r>
        <w:r w:rsidR="00BA20D2">
          <w:rPr>
            <w:noProof/>
            <w:webHidden/>
          </w:rPr>
          <w:fldChar w:fldCharType="begin"/>
        </w:r>
        <w:r w:rsidR="00BA20D2">
          <w:rPr>
            <w:noProof/>
            <w:webHidden/>
          </w:rPr>
          <w:instrText xml:space="preserve"> PAGEREF _Toc76031314 \h </w:instrText>
        </w:r>
        <w:r w:rsidR="00BA20D2">
          <w:rPr>
            <w:noProof/>
            <w:webHidden/>
          </w:rPr>
        </w:r>
        <w:r w:rsidR="00BA20D2">
          <w:rPr>
            <w:noProof/>
            <w:webHidden/>
          </w:rPr>
          <w:fldChar w:fldCharType="separate"/>
        </w:r>
        <w:r w:rsidR="00BA20D2">
          <w:rPr>
            <w:noProof/>
            <w:webHidden/>
          </w:rPr>
          <w:t>15</w:t>
        </w:r>
        <w:r w:rsidR="00BA20D2">
          <w:rPr>
            <w:noProof/>
            <w:webHidden/>
          </w:rPr>
          <w:fldChar w:fldCharType="end"/>
        </w:r>
      </w:hyperlink>
    </w:p>
    <w:p w14:paraId="505563C0" w14:textId="45314FD1" w:rsidR="00BA20D2" w:rsidRDefault="00A456B1">
      <w:pPr>
        <w:pStyle w:val="TOC2"/>
        <w:tabs>
          <w:tab w:val="left" w:pos="880"/>
          <w:tab w:val="right" w:leader="dot" w:pos="9350"/>
        </w:tabs>
        <w:rPr>
          <w:noProof/>
        </w:rPr>
      </w:pPr>
      <w:hyperlink w:anchor="_Toc76031315" w:history="1">
        <w:r w:rsidR="00BA20D2" w:rsidRPr="00BE690B">
          <w:rPr>
            <w:rStyle w:val="Hyperlink"/>
            <w:noProof/>
          </w:rPr>
          <w:t>7.1</w:t>
        </w:r>
        <w:r w:rsidR="00BA20D2">
          <w:rPr>
            <w:noProof/>
          </w:rPr>
          <w:tab/>
        </w:r>
        <w:r w:rsidR="00BA20D2" w:rsidRPr="00BE690B">
          <w:rPr>
            <w:rStyle w:val="Hyperlink"/>
            <w:noProof/>
          </w:rPr>
          <w:t>Description</w:t>
        </w:r>
        <w:r w:rsidR="00BA20D2">
          <w:rPr>
            <w:noProof/>
            <w:webHidden/>
          </w:rPr>
          <w:tab/>
        </w:r>
        <w:r w:rsidR="00BA20D2">
          <w:rPr>
            <w:noProof/>
            <w:webHidden/>
          </w:rPr>
          <w:fldChar w:fldCharType="begin"/>
        </w:r>
        <w:r w:rsidR="00BA20D2">
          <w:rPr>
            <w:noProof/>
            <w:webHidden/>
          </w:rPr>
          <w:instrText xml:space="preserve"> PAGEREF _Toc76031315 \h </w:instrText>
        </w:r>
        <w:r w:rsidR="00BA20D2">
          <w:rPr>
            <w:noProof/>
            <w:webHidden/>
          </w:rPr>
        </w:r>
        <w:r w:rsidR="00BA20D2">
          <w:rPr>
            <w:noProof/>
            <w:webHidden/>
          </w:rPr>
          <w:fldChar w:fldCharType="separate"/>
        </w:r>
        <w:r w:rsidR="00BA20D2">
          <w:rPr>
            <w:noProof/>
            <w:webHidden/>
          </w:rPr>
          <w:t>15</w:t>
        </w:r>
        <w:r w:rsidR="00BA20D2">
          <w:rPr>
            <w:noProof/>
            <w:webHidden/>
          </w:rPr>
          <w:fldChar w:fldCharType="end"/>
        </w:r>
      </w:hyperlink>
    </w:p>
    <w:p w14:paraId="76E09DDB" w14:textId="005FBD28" w:rsidR="00BA20D2" w:rsidRDefault="00A456B1">
      <w:pPr>
        <w:pStyle w:val="TOC2"/>
        <w:tabs>
          <w:tab w:val="left" w:pos="880"/>
          <w:tab w:val="right" w:leader="dot" w:pos="9350"/>
        </w:tabs>
        <w:rPr>
          <w:noProof/>
        </w:rPr>
      </w:pPr>
      <w:hyperlink w:anchor="_Toc76031316" w:history="1">
        <w:r w:rsidR="00BA20D2" w:rsidRPr="00BE690B">
          <w:rPr>
            <w:rStyle w:val="Hyperlink"/>
            <w:noProof/>
          </w:rPr>
          <w:t>7.2</w:t>
        </w:r>
        <w:r w:rsidR="00BA20D2">
          <w:rPr>
            <w:noProof/>
          </w:rPr>
          <w:tab/>
        </w:r>
        <w:r w:rsidR="00BA20D2" w:rsidRPr="00BE690B">
          <w:rPr>
            <w:rStyle w:val="Hyperlink"/>
            <w:noProof/>
          </w:rPr>
          <w:t>Administration &amp; Dosing</w:t>
        </w:r>
        <w:r w:rsidR="00BA20D2">
          <w:rPr>
            <w:noProof/>
            <w:webHidden/>
          </w:rPr>
          <w:tab/>
        </w:r>
        <w:r w:rsidR="00BA20D2">
          <w:rPr>
            <w:noProof/>
            <w:webHidden/>
          </w:rPr>
          <w:fldChar w:fldCharType="begin"/>
        </w:r>
        <w:r w:rsidR="00BA20D2">
          <w:rPr>
            <w:noProof/>
            <w:webHidden/>
          </w:rPr>
          <w:instrText xml:space="preserve"> PAGEREF _Toc76031316 \h </w:instrText>
        </w:r>
        <w:r w:rsidR="00BA20D2">
          <w:rPr>
            <w:noProof/>
            <w:webHidden/>
          </w:rPr>
        </w:r>
        <w:r w:rsidR="00BA20D2">
          <w:rPr>
            <w:noProof/>
            <w:webHidden/>
          </w:rPr>
          <w:fldChar w:fldCharType="separate"/>
        </w:r>
        <w:r w:rsidR="00BA20D2">
          <w:rPr>
            <w:noProof/>
            <w:webHidden/>
          </w:rPr>
          <w:t>15</w:t>
        </w:r>
        <w:r w:rsidR="00BA20D2">
          <w:rPr>
            <w:noProof/>
            <w:webHidden/>
          </w:rPr>
          <w:fldChar w:fldCharType="end"/>
        </w:r>
      </w:hyperlink>
    </w:p>
    <w:p w14:paraId="2214C3FC" w14:textId="4C453601" w:rsidR="00BA20D2" w:rsidRDefault="00A456B1">
      <w:pPr>
        <w:pStyle w:val="TOC2"/>
        <w:tabs>
          <w:tab w:val="left" w:pos="880"/>
          <w:tab w:val="right" w:leader="dot" w:pos="9350"/>
        </w:tabs>
        <w:rPr>
          <w:noProof/>
        </w:rPr>
      </w:pPr>
      <w:hyperlink w:anchor="_Toc76031317" w:history="1">
        <w:r w:rsidR="00BA20D2" w:rsidRPr="00BE690B">
          <w:rPr>
            <w:rStyle w:val="Hyperlink"/>
            <w:noProof/>
          </w:rPr>
          <w:t>7.3</w:t>
        </w:r>
        <w:r w:rsidR="00BA20D2">
          <w:rPr>
            <w:noProof/>
          </w:rPr>
          <w:tab/>
        </w:r>
        <w:r w:rsidR="00BA20D2" w:rsidRPr="00BE690B">
          <w:rPr>
            <w:rStyle w:val="Hyperlink"/>
            <w:noProof/>
          </w:rPr>
          <w:t>Fidelity</w:t>
        </w:r>
        <w:r w:rsidR="00BA20D2">
          <w:rPr>
            <w:noProof/>
            <w:webHidden/>
          </w:rPr>
          <w:tab/>
        </w:r>
        <w:r w:rsidR="00BA20D2">
          <w:rPr>
            <w:noProof/>
            <w:webHidden/>
          </w:rPr>
          <w:fldChar w:fldCharType="begin"/>
        </w:r>
        <w:r w:rsidR="00BA20D2">
          <w:rPr>
            <w:noProof/>
            <w:webHidden/>
          </w:rPr>
          <w:instrText xml:space="preserve"> PAGEREF _Toc76031317 \h </w:instrText>
        </w:r>
        <w:r w:rsidR="00BA20D2">
          <w:rPr>
            <w:noProof/>
            <w:webHidden/>
          </w:rPr>
        </w:r>
        <w:r w:rsidR="00BA20D2">
          <w:rPr>
            <w:noProof/>
            <w:webHidden/>
          </w:rPr>
          <w:fldChar w:fldCharType="separate"/>
        </w:r>
        <w:r w:rsidR="00BA20D2">
          <w:rPr>
            <w:noProof/>
            <w:webHidden/>
          </w:rPr>
          <w:t>15</w:t>
        </w:r>
        <w:r w:rsidR="00BA20D2">
          <w:rPr>
            <w:noProof/>
            <w:webHidden/>
          </w:rPr>
          <w:fldChar w:fldCharType="end"/>
        </w:r>
      </w:hyperlink>
    </w:p>
    <w:p w14:paraId="11AF63E8" w14:textId="762D324B" w:rsidR="00BA20D2" w:rsidRDefault="00A456B1">
      <w:pPr>
        <w:pStyle w:val="TOC2"/>
        <w:tabs>
          <w:tab w:val="left" w:pos="880"/>
          <w:tab w:val="right" w:leader="dot" w:pos="9350"/>
        </w:tabs>
        <w:rPr>
          <w:noProof/>
        </w:rPr>
      </w:pPr>
      <w:hyperlink w:anchor="_Toc76031318" w:history="1">
        <w:r w:rsidR="00BA20D2" w:rsidRPr="00BE690B">
          <w:rPr>
            <w:rStyle w:val="Hyperlink"/>
            <w:noProof/>
          </w:rPr>
          <w:t>7.4</w:t>
        </w:r>
        <w:r w:rsidR="00BA20D2">
          <w:rPr>
            <w:noProof/>
          </w:rPr>
          <w:tab/>
        </w:r>
        <w:r w:rsidR="00BA20D2" w:rsidRPr="00BE690B">
          <w:rPr>
            <w:rStyle w:val="Hyperlink"/>
            <w:noProof/>
          </w:rPr>
          <w:t>Measures to Minimize Bias</w:t>
        </w:r>
        <w:r w:rsidR="00BA20D2">
          <w:rPr>
            <w:noProof/>
            <w:webHidden/>
          </w:rPr>
          <w:tab/>
        </w:r>
        <w:r w:rsidR="00BA20D2">
          <w:rPr>
            <w:noProof/>
            <w:webHidden/>
          </w:rPr>
          <w:fldChar w:fldCharType="begin"/>
        </w:r>
        <w:r w:rsidR="00BA20D2">
          <w:rPr>
            <w:noProof/>
            <w:webHidden/>
          </w:rPr>
          <w:instrText xml:space="preserve"> PAGEREF _Toc76031318 \h </w:instrText>
        </w:r>
        <w:r w:rsidR="00BA20D2">
          <w:rPr>
            <w:noProof/>
            <w:webHidden/>
          </w:rPr>
        </w:r>
        <w:r w:rsidR="00BA20D2">
          <w:rPr>
            <w:noProof/>
            <w:webHidden/>
          </w:rPr>
          <w:fldChar w:fldCharType="separate"/>
        </w:r>
        <w:r w:rsidR="00BA20D2">
          <w:rPr>
            <w:noProof/>
            <w:webHidden/>
          </w:rPr>
          <w:t>16</w:t>
        </w:r>
        <w:r w:rsidR="00BA20D2">
          <w:rPr>
            <w:noProof/>
            <w:webHidden/>
          </w:rPr>
          <w:fldChar w:fldCharType="end"/>
        </w:r>
      </w:hyperlink>
    </w:p>
    <w:p w14:paraId="10986817" w14:textId="0D7AA8CF" w:rsidR="00BA20D2" w:rsidRDefault="00A456B1">
      <w:pPr>
        <w:pStyle w:val="TOC2"/>
        <w:tabs>
          <w:tab w:val="left" w:pos="880"/>
          <w:tab w:val="right" w:leader="dot" w:pos="9350"/>
        </w:tabs>
        <w:rPr>
          <w:noProof/>
        </w:rPr>
      </w:pPr>
      <w:hyperlink w:anchor="_Toc76031319" w:history="1">
        <w:r w:rsidR="00BA20D2" w:rsidRPr="00BE690B">
          <w:rPr>
            <w:rStyle w:val="Hyperlink"/>
            <w:noProof/>
          </w:rPr>
          <w:t>7.5</w:t>
        </w:r>
        <w:r w:rsidR="00BA20D2">
          <w:rPr>
            <w:noProof/>
          </w:rPr>
          <w:tab/>
        </w:r>
        <w:r w:rsidR="00BA20D2" w:rsidRPr="00BE690B">
          <w:rPr>
            <w:rStyle w:val="Hyperlink"/>
            <w:noProof/>
          </w:rPr>
          <w:t>Concomitant Therapy</w:t>
        </w:r>
        <w:r w:rsidR="00BA20D2">
          <w:rPr>
            <w:noProof/>
            <w:webHidden/>
          </w:rPr>
          <w:tab/>
        </w:r>
        <w:r w:rsidR="00BA20D2">
          <w:rPr>
            <w:noProof/>
            <w:webHidden/>
          </w:rPr>
          <w:fldChar w:fldCharType="begin"/>
        </w:r>
        <w:r w:rsidR="00BA20D2">
          <w:rPr>
            <w:noProof/>
            <w:webHidden/>
          </w:rPr>
          <w:instrText xml:space="preserve"> PAGEREF _Toc76031319 \h </w:instrText>
        </w:r>
        <w:r w:rsidR="00BA20D2">
          <w:rPr>
            <w:noProof/>
            <w:webHidden/>
          </w:rPr>
        </w:r>
        <w:r w:rsidR="00BA20D2">
          <w:rPr>
            <w:noProof/>
            <w:webHidden/>
          </w:rPr>
          <w:fldChar w:fldCharType="separate"/>
        </w:r>
        <w:r w:rsidR="00BA20D2">
          <w:rPr>
            <w:noProof/>
            <w:webHidden/>
          </w:rPr>
          <w:t>16</w:t>
        </w:r>
        <w:r w:rsidR="00BA20D2">
          <w:rPr>
            <w:noProof/>
            <w:webHidden/>
          </w:rPr>
          <w:fldChar w:fldCharType="end"/>
        </w:r>
      </w:hyperlink>
    </w:p>
    <w:p w14:paraId="41DE05A9" w14:textId="0B22DB27" w:rsidR="00BA20D2" w:rsidRDefault="00A456B1">
      <w:pPr>
        <w:pStyle w:val="TOC2"/>
        <w:tabs>
          <w:tab w:val="left" w:pos="880"/>
          <w:tab w:val="right" w:leader="dot" w:pos="9350"/>
        </w:tabs>
        <w:rPr>
          <w:noProof/>
        </w:rPr>
      </w:pPr>
      <w:hyperlink w:anchor="_Toc76031320" w:history="1">
        <w:r w:rsidR="00BA20D2" w:rsidRPr="00BE690B">
          <w:rPr>
            <w:rStyle w:val="Hyperlink"/>
            <w:noProof/>
          </w:rPr>
          <w:t>7.6</w:t>
        </w:r>
        <w:r w:rsidR="00BA20D2">
          <w:rPr>
            <w:noProof/>
          </w:rPr>
          <w:tab/>
        </w:r>
        <w:r w:rsidR="00BA20D2" w:rsidRPr="00BE690B">
          <w:rPr>
            <w:rStyle w:val="Hyperlink"/>
            <w:noProof/>
          </w:rPr>
          <w:t>Contraindicated Therapy</w:t>
        </w:r>
        <w:r w:rsidR="00BA20D2">
          <w:rPr>
            <w:noProof/>
            <w:webHidden/>
          </w:rPr>
          <w:tab/>
        </w:r>
        <w:r w:rsidR="00BA20D2">
          <w:rPr>
            <w:noProof/>
            <w:webHidden/>
          </w:rPr>
          <w:fldChar w:fldCharType="begin"/>
        </w:r>
        <w:r w:rsidR="00BA20D2">
          <w:rPr>
            <w:noProof/>
            <w:webHidden/>
          </w:rPr>
          <w:instrText xml:space="preserve"> PAGEREF _Toc76031320 \h </w:instrText>
        </w:r>
        <w:r w:rsidR="00BA20D2">
          <w:rPr>
            <w:noProof/>
            <w:webHidden/>
          </w:rPr>
        </w:r>
        <w:r w:rsidR="00BA20D2">
          <w:rPr>
            <w:noProof/>
            <w:webHidden/>
          </w:rPr>
          <w:fldChar w:fldCharType="separate"/>
        </w:r>
        <w:r w:rsidR="00BA20D2">
          <w:rPr>
            <w:noProof/>
            <w:webHidden/>
          </w:rPr>
          <w:t>16</w:t>
        </w:r>
        <w:r w:rsidR="00BA20D2">
          <w:rPr>
            <w:noProof/>
            <w:webHidden/>
          </w:rPr>
          <w:fldChar w:fldCharType="end"/>
        </w:r>
      </w:hyperlink>
    </w:p>
    <w:p w14:paraId="7D8BECEC" w14:textId="0F8DD061" w:rsidR="00BA20D2" w:rsidRDefault="00A456B1">
      <w:pPr>
        <w:pStyle w:val="TOC1"/>
        <w:tabs>
          <w:tab w:val="left" w:pos="440"/>
          <w:tab w:val="right" w:leader="dot" w:pos="9350"/>
        </w:tabs>
        <w:rPr>
          <w:noProof/>
        </w:rPr>
      </w:pPr>
      <w:hyperlink w:anchor="_Toc76031321" w:history="1">
        <w:r w:rsidR="00BA20D2" w:rsidRPr="00BE690B">
          <w:rPr>
            <w:rStyle w:val="Hyperlink"/>
            <w:noProof/>
          </w:rPr>
          <w:t>8</w:t>
        </w:r>
        <w:r w:rsidR="00BA20D2">
          <w:rPr>
            <w:noProof/>
          </w:rPr>
          <w:tab/>
        </w:r>
        <w:r w:rsidR="00BA20D2" w:rsidRPr="00BE690B">
          <w:rPr>
            <w:rStyle w:val="Hyperlink"/>
            <w:noProof/>
          </w:rPr>
          <w:t>End-of-Intervention/End-of-Study</w:t>
        </w:r>
        <w:r w:rsidR="00BA20D2">
          <w:rPr>
            <w:noProof/>
            <w:webHidden/>
          </w:rPr>
          <w:tab/>
        </w:r>
        <w:r w:rsidR="00BA20D2">
          <w:rPr>
            <w:noProof/>
            <w:webHidden/>
          </w:rPr>
          <w:fldChar w:fldCharType="begin"/>
        </w:r>
        <w:r w:rsidR="00BA20D2">
          <w:rPr>
            <w:noProof/>
            <w:webHidden/>
          </w:rPr>
          <w:instrText xml:space="preserve"> PAGEREF _Toc76031321 \h </w:instrText>
        </w:r>
        <w:r w:rsidR="00BA20D2">
          <w:rPr>
            <w:noProof/>
            <w:webHidden/>
          </w:rPr>
        </w:r>
        <w:r w:rsidR="00BA20D2">
          <w:rPr>
            <w:noProof/>
            <w:webHidden/>
          </w:rPr>
          <w:fldChar w:fldCharType="separate"/>
        </w:r>
        <w:r w:rsidR="00BA20D2">
          <w:rPr>
            <w:noProof/>
            <w:webHidden/>
          </w:rPr>
          <w:t>16</w:t>
        </w:r>
        <w:r w:rsidR="00BA20D2">
          <w:rPr>
            <w:noProof/>
            <w:webHidden/>
          </w:rPr>
          <w:fldChar w:fldCharType="end"/>
        </w:r>
      </w:hyperlink>
    </w:p>
    <w:p w14:paraId="7C0D1357" w14:textId="46B8250C" w:rsidR="00BA20D2" w:rsidRDefault="00A456B1">
      <w:pPr>
        <w:pStyle w:val="TOC2"/>
        <w:tabs>
          <w:tab w:val="left" w:pos="880"/>
          <w:tab w:val="right" w:leader="dot" w:pos="9350"/>
        </w:tabs>
        <w:rPr>
          <w:noProof/>
        </w:rPr>
      </w:pPr>
      <w:hyperlink w:anchor="_Toc76031322" w:history="1">
        <w:r w:rsidR="00BA20D2" w:rsidRPr="00BE690B">
          <w:rPr>
            <w:rStyle w:val="Hyperlink"/>
            <w:noProof/>
          </w:rPr>
          <w:t>8.1</w:t>
        </w:r>
        <w:r w:rsidR="00BA20D2">
          <w:rPr>
            <w:noProof/>
          </w:rPr>
          <w:tab/>
        </w:r>
        <w:r w:rsidR="00BA20D2" w:rsidRPr="00BE690B">
          <w:rPr>
            <w:rStyle w:val="Hyperlink"/>
            <w:noProof/>
          </w:rPr>
          <w:t>Discontinuation of Intervention</w:t>
        </w:r>
        <w:r w:rsidR="00BA20D2">
          <w:rPr>
            <w:noProof/>
            <w:webHidden/>
          </w:rPr>
          <w:tab/>
        </w:r>
        <w:r w:rsidR="00BA20D2">
          <w:rPr>
            <w:noProof/>
            <w:webHidden/>
          </w:rPr>
          <w:fldChar w:fldCharType="begin"/>
        </w:r>
        <w:r w:rsidR="00BA20D2">
          <w:rPr>
            <w:noProof/>
            <w:webHidden/>
          </w:rPr>
          <w:instrText xml:space="preserve"> PAGEREF _Toc76031322 \h </w:instrText>
        </w:r>
        <w:r w:rsidR="00BA20D2">
          <w:rPr>
            <w:noProof/>
            <w:webHidden/>
          </w:rPr>
        </w:r>
        <w:r w:rsidR="00BA20D2">
          <w:rPr>
            <w:noProof/>
            <w:webHidden/>
          </w:rPr>
          <w:fldChar w:fldCharType="separate"/>
        </w:r>
        <w:r w:rsidR="00BA20D2">
          <w:rPr>
            <w:noProof/>
            <w:webHidden/>
          </w:rPr>
          <w:t>16</w:t>
        </w:r>
        <w:r w:rsidR="00BA20D2">
          <w:rPr>
            <w:noProof/>
            <w:webHidden/>
          </w:rPr>
          <w:fldChar w:fldCharType="end"/>
        </w:r>
      </w:hyperlink>
    </w:p>
    <w:p w14:paraId="1CABE951" w14:textId="299E10DE" w:rsidR="00BA20D2" w:rsidRDefault="00A456B1">
      <w:pPr>
        <w:pStyle w:val="TOC2"/>
        <w:tabs>
          <w:tab w:val="left" w:pos="880"/>
          <w:tab w:val="right" w:leader="dot" w:pos="9350"/>
        </w:tabs>
        <w:rPr>
          <w:noProof/>
        </w:rPr>
      </w:pPr>
      <w:hyperlink w:anchor="_Toc76031323" w:history="1">
        <w:r w:rsidR="00BA20D2" w:rsidRPr="00BE690B">
          <w:rPr>
            <w:rStyle w:val="Hyperlink"/>
            <w:noProof/>
          </w:rPr>
          <w:t>8.2</w:t>
        </w:r>
        <w:r w:rsidR="00BA20D2">
          <w:rPr>
            <w:noProof/>
          </w:rPr>
          <w:tab/>
        </w:r>
        <w:r w:rsidR="00BA20D2" w:rsidRPr="00BE690B">
          <w:rPr>
            <w:rStyle w:val="Hyperlink"/>
            <w:noProof/>
          </w:rPr>
          <w:t>Participant Discontinuation or Withdrawal from Study</w:t>
        </w:r>
        <w:r w:rsidR="00BA20D2">
          <w:rPr>
            <w:noProof/>
            <w:webHidden/>
          </w:rPr>
          <w:tab/>
        </w:r>
        <w:r w:rsidR="00BA20D2">
          <w:rPr>
            <w:noProof/>
            <w:webHidden/>
          </w:rPr>
          <w:fldChar w:fldCharType="begin"/>
        </w:r>
        <w:r w:rsidR="00BA20D2">
          <w:rPr>
            <w:noProof/>
            <w:webHidden/>
          </w:rPr>
          <w:instrText xml:space="preserve"> PAGEREF _Toc76031323 \h </w:instrText>
        </w:r>
        <w:r w:rsidR="00BA20D2">
          <w:rPr>
            <w:noProof/>
            <w:webHidden/>
          </w:rPr>
        </w:r>
        <w:r w:rsidR="00BA20D2">
          <w:rPr>
            <w:noProof/>
            <w:webHidden/>
          </w:rPr>
          <w:fldChar w:fldCharType="separate"/>
        </w:r>
        <w:r w:rsidR="00BA20D2">
          <w:rPr>
            <w:noProof/>
            <w:webHidden/>
          </w:rPr>
          <w:t>17</w:t>
        </w:r>
        <w:r w:rsidR="00BA20D2">
          <w:rPr>
            <w:noProof/>
            <w:webHidden/>
          </w:rPr>
          <w:fldChar w:fldCharType="end"/>
        </w:r>
      </w:hyperlink>
    </w:p>
    <w:p w14:paraId="0A2293E2" w14:textId="6FFE662D" w:rsidR="00BA20D2" w:rsidRDefault="00A456B1">
      <w:pPr>
        <w:pStyle w:val="TOC1"/>
        <w:tabs>
          <w:tab w:val="left" w:pos="440"/>
          <w:tab w:val="right" w:leader="dot" w:pos="9350"/>
        </w:tabs>
        <w:rPr>
          <w:noProof/>
        </w:rPr>
      </w:pPr>
      <w:hyperlink w:anchor="_Toc76031324" w:history="1">
        <w:r w:rsidR="00BA20D2" w:rsidRPr="00BE690B">
          <w:rPr>
            <w:rStyle w:val="Hyperlink"/>
            <w:noProof/>
          </w:rPr>
          <w:t>9</w:t>
        </w:r>
        <w:r w:rsidR="00BA20D2">
          <w:rPr>
            <w:noProof/>
          </w:rPr>
          <w:tab/>
        </w:r>
        <w:r w:rsidR="00BA20D2" w:rsidRPr="00BE690B">
          <w:rPr>
            <w:rStyle w:val="Hyperlink"/>
            <w:noProof/>
          </w:rPr>
          <w:t>Study Assessments &amp; Procedures</w:t>
        </w:r>
        <w:r w:rsidR="00BA20D2">
          <w:rPr>
            <w:noProof/>
            <w:webHidden/>
          </w:rPr>
          <w:tab/>
        </w:r>
        <w:r w:rsidR="00BA20D2">
          <w:rPr>
            <w:noProof/>
            <w:webHidden/>
          </w:rPr>
          <w:fldChar w:fldCharType="begin"/>
        </w:r>
        <w:r w:rsidR="00BA20D2">
          <w:rPr>
            <w:noProof/>
            <w:webHidden/>
          </w:rPr>
          <w:instrText xml:space="preserve"> PAGEREF _Toc76031324 \h </w:instrText>
        </w:r>
        <w:r w:rsidR="00BA20D2">
          <w:rPr>
            <w:noProof/>
            <w:webHidden/>
          </w:rPr>
        </w:r>
        <w:r w:rsidR="00BA20D2">
          <w:rPr>
            <w:noProof/>
            <w:webHidden/>
          </w:rPr>
          <w:fldChar w:fldCharType="separate"/>
        </w:r>
        <w:r w:rsidR="00BA20D2">
          <w:rPr>
            <w:noProof/>
            <w:webHidden/>
          </w:rPr>
          <w:t>17</w:t>
        </w:r>
        <w:r w:rsidR="00BA20D2">
          <w:rPr>
            <w:noProof/>
            <w:webHidden/>
          </w:rPr>
          <w:fldChar w:fldCharType="end"/>
        </w:r>
      </w:hyperlink>
    </w:p>
    <w:p w14:paraId="6B8FF534" w14:textId="27C735D3" w:rsidR="00BA20D2" w:rsidRDefault="00A456B1">
      <w:pPr>
        <w:pStyle w:val="TOC2"/>
        <w:tabs>
          <w:tab w:val="left" w:pos="880"/>
          <w:tab w:val="right" w:leader="dot" w:pos="9350"/>
        </w:tabs>
        <w:rPr>
          <w:noProof/>
        </w:rPr>
      </w:pPr>
      <w:hyperlink w:anchor="_Toc76031325" w:history="1">
        <w:r w:rsidR="00BA20D2" w:rsidRPr="00BE690B">
          <w:rPr>
            <w:rStyle w:val="Hyperlink"/>
            <w:noProof/>
          </w:rPr>
          <w:t>9.1</w:t>
        </w:r>
        <w:r w:rsidR="00BA20D2">
          <w:rPr>
            <w:noProof/>
          </w:rPr>
          <w:tab/>
        </w:r>
        <w:r w:rsidR="00BA20D2" w:rsidRPr="00BE690B">
          <w:rPr>
            <w:rStyle w:val="Hyperlink"/>
            <w:noProof/>
          </w:rPr>
          <w:t>Eligibility Confirmation</w:t>
        </w:r>
        <w:r w:rsidR="00BA20D2">
          <w:rPr>
            <w:noProof/>
            <w:webHidden/>
          </w:rPr>
          <w:tab/>
        </w:r>
        <w:r w:rsidR="00BA20D2">
          <w:rPr>
            <w:noProof/>
            <w:webHidden/>
          </w:rPr>
          <w:fldChar w:fldCharType="begin"/>
        </w:r>
        <w:r w:rsidR="00BA20D2">
          <w:rPr>
            <w:noProof/>
            <w:webHidden/>
          </w:rPr>
          <w:instrText xml:space="preserve"> PAGEREF _Toc76031325 \h </w:instrText>
        </w:r>
        <w:r w:rsidR="00BA20D2">
          <w:rPr>
            <w:noProof/>
            <w:webHidden/>
          </w:rPr>
        </w:r>
        <w:r w:rsidR="00BA20D2">
          <w:rPr>
            <w:noProof/>
            <w:webHidden/>
          </w:rPr>
          <w:fldChar w:fldCharType="separate"/>
        </w:r>
        <w:r w:rsidR="00BA20D2">
          <w:rPr>
            <w:noProof/>
            <w:webHidden/>
          </w:rPr>
          <w:t>17</w:t>
        </w:r>
        <w:r w:rsidR="00BA20D2">
          <w:rPr>
            <w:noProof/>
            <w:webHidden/>
          </w:rPr>
          <w:fldChar w:fldCharType="end"/>
        </w:r>
      </w:hyperlink>
    </w:p>
    <w:p w14:paraId="0CBEBD43" w14:textId="6FFFD8C6" w:rsidR="00BA20D2" w:rsidRDefault="00A456B1">
      <w:pPr>
        <w:pStyle w:val="TOC2"/>
        <w:tabs>
          <w:tab w:val="left" w:pos="880"/>
          <w:tab w:val="right" w:leader="dot" w:pos="9350"/>
        </w:tabs>
        <w:rPr>
          <w:noProof/>
        </w:rPr>
      </w:pPr>
      <w:hyperlink w:anchor="_Toc76031326" w:history="1">
        <w:r w:rsidR="00BA20D2" w:rsidRPr="00BE690B">
          <w:rPr>
            <w:rStyle w:val="Hyperlink"/>
            <w:noProof/>
          </w:rPr>
          <w:t>9.2</w:t>
        </w:r>
        <w:r w:rsidR="00BA20D2">
          <w:rPr>
            <w:noProof/>
          </w:rPr>
          <w:tab/>
        </w:r>
        <w:r w:rsidR="00BA20D2" w:rsidRPr="00BE690B">
          <w:rPr>
            <w:rStyle w:val="Hyperlink"/>
            <w:noProof/>
          </w:rPr>
          <w:t>Vision Testing</w:t>
        </w:r>
        <w:r w:rsidR="00BA20D2">
          <w:rPr>
            <w:noProof/>
            <w:webHidden/>
          </w:rPr>
          <w:tab/>
        </w:r>
        <w:r w:rsidR="00BA20D2">
          <w:rPr>
            <w:noProof/>
            <w:webHidden/>
          </w:rPr>
          <w:fldChar w:fldCharType="begin"/>
        </w:r>
        <w:r w:rsidR="00BA20D2">
          <w:rPr>
            <w:noProof/>
            <w:webHidden/>
          </w:rPr>
          <w:instrText xml:space="preserve"> PAGEREF _Toc76031326 \h </w:instrText>
        </w:r>
        <w:r w:rsidR="00BA20D2">
          <w:rPr>
            <w:noProof/>
            <w:webHidden/>
          </w:rPr>
        </w:r>
        <w:r w:rsidR="00BA20D2">
          <w:rPr>
            <w:noProof/>
            <w:webHidden/>
          </w:rPr>
          <w:fldChar w:fldCharType="separate"/>
        </w:r>
        <w:r w:rsidR="00BA20D2">
          <w:rPr>
            <w:noProof/>
            <w:webHidden/>
          </w:rPr>
          <w:t>17</w:t>
        </w:r>
        <w:r w:rsidR="00BA20D2">
          <w:rPr>
            <w:noProof/>
            <w:webHidden/>
          </w:rPr>
          <w:fldChar w:fldCharType="end"/>
        </w:r>
      </w:hyperlink>
    </w:p>
    <w:p w14:paraId="0C6F6013" w14:textId="4EF068A7" w:rsidR="00BA20D2" w:rsidRDefault="00A456B1">
      <w:pPr>
        <w:pStyle w:val="TOC2"/>
        <w:tabs>
          <w:tab w:val="left" w:pos="880"/>
          <w:tab w:val="right" w:leader="dot" w:pos="9350"/>
        </w:tabs>
        <w:rPr>
          <w:noProof/>
        </w:rPr>
      </w:pPr>
      <w:hyperlink w:anchor="_Toc76031327" w:history="1">
        <w:r w:rsidR="00BA20D2" w:rsidRPr="00BE690B">
          <w:rPr>
            <w:rStyle w:val="Hyperlink"/>
            <w:noProof/>
          </w:rPr>
          <w:t>9.3</w:t>
        </w:r>
        <w:r w:rsidR="00BA20D2">
          <w:rPr>
            <w:noProof/>
          </w:rPr>
          <w:tab/>
        </w:r>
        <w:r w:rsidR="00BA20D2" w:rsidRPr="00BE690B">
          <w:rPr>
            <w:rStyle w:val="Hyperlink"/>
            <w:noProof/>
          </w:rPr>
          <w:t>Psychological Assessment</w:t>
        </w:r>
        <w:r w:rsidR="00BA20D2">
          <w:rPr>
            <w:noProof/>
            <w:webHidden/>
          </w:rPr>
          <w:tab/>
        </w:r>
        <w:r w:rsidR="00BA20D2">
          <w:rPr>
            <w:noProof/>
            <w:webHidden/>
          </w:rPr>
          <w:fldChar w:fldCharType="begin"/>
        </w:r>
        <w:r w:rsidR="00BA20D2">
          <w:rPr>
            <w:noProof/>
            <w:webHidden/>
          </w:rPr>
          <w:instrText xml:space="preserve"> PAGEREF _Toc76031327 \h </w:instrText>
        </w:r>
        <w:r w:rsidR="00BA20D2">
          <w:rPr>
            <w:noProof/>
            <w:webHidden/>
          </w:rPr>
        </w:r>
        <w:r w:rsidR="00BA20D2">
          <w:rPr>
            <w:noProof/>
            <w:webHidden/>
          </w:rPr>
          <w:fldChar w:fldCharType="separate"/>
        </w:r>
        <w:r w:rsidR="00BA20D2">
          <w:rPr>
            <w:noProof/>
            <w:webHidden/>
          </w:rPr>
          <w:t>17</w:t>
        </w:r>
        <w:r w:rsidR="00BA20D2">
          <w:rPr>
            <w:noProof/>
            <w:webHidden/>
          </w:rPr>
          <w:fldChar w:fldCharType="end"/>
        </w:r>
      </w:hyperlink>
    </w:p>
    <w:p w14:paraId="27C57D3D" w14:textId="5F697108" w:rsidR="00BA20D2" w:rsidRDefault="00A456B1">
      <w:pPr>
        <w:pStyle w:val="TOC2"/>
        <w:tabs>
          <w:tab w:val="left" w:pos="880"/>
          <w:tab w:val="right" w:leader="dot" w:pos="9350"/>
        </w:tabs>
        <w:rPr>
          <w:noProof/>
        </w:rPr>
      </w:pPr>
      <w:hyperlink w:anchor="_Toc76031328" w:history="1">
        <w:r w:rsidR="00BA20D2" w:rsidRPr="00BE690B">
          <w:rPr>
            <w:rStyle w:val="Hyperlink"/>
            <w:noProof/>
          </w:rPr>
          <w:t>9.4</w:t>
        </w:r>
        <w:r w:rsidR="00BA20D2">
          <w:rPr>
            <w:noProof/>
          </w:rPr>
          <w:tab/>
        </w:r>
        <w:r w:rsidR="00BA20D2" w:rsidRPr="00BE690B">
          <w:rPr>
            <w:rStyle w:val="Hyperlink"/>
            <w:noProof/>
          </w:rPr>
          <w:t>Sleep Assessment</w:t>
        </w:r>
        <w:r w:rsidR="00BA20D2">
          <w:rPr>
            <w:noProof/>
            <w:webHidden/>
          </w:rPr>
          <w:tab/>
        </w:r>
        <w:r w:rsidR="00BA20D2">
          <w:rPr>
            <w:noProof/>
            <w:webHidden/>
          </w:rPr>
          <w:fldChar w:fldCharType="begin"/>
        </w:r>
        <w:r w:rsidR="00BA20D2">
          <w:rPr>
            <w:noProof/>
            <w:webHidden/>
          </w:rPr>
          <w:instrText xml:space="preserve"> PAGEREF _Toc76031328 \h </w:instrText>
        </w:r>
        <w:r w:rsidR="00BA20D2">
          <w:rPr>
            <w:noProof/>
            <w:webHidden/>
          </w:rPr>
        </w:r>
        <w:r w:rsidR="00BA20D2">
          <w:rPr>
            <w:noProof/>
            <w:webHidden/>
          </w:rPr>
          <w:fldChar w:fldCharType="separate"/>
        </w:r>
        <w:r w:rsidR="00BA20D2">
          <w:rPr>
            <w:noProof/>
            <w:webHidden/>
          </w:rPr>
          <w:t>18</w:t>
        </w:r>
        <w:r w:rsidR="00BA20D2">
          <w:rPr>
            <w:noProof/>
            <w:webHidden/>
          </w:rPr>
          <w:fldChar w:fldCharType="end"/>
        </w:r>
      </w:hyperlink>
    </w:p>
    <w:p w14:paraId="5E6259CF" w14:textId="74445576" w:rsidR="00BA20D2" w:rsidRDefault="00A456B1">
      <w:pPr>
        <w:pStyle w:val="TOC2"/>
        <w:tabs>
          <w:tab w:val="left" w:pos="880"/>
          <w:tab w:val="right" w:leader="dot" w:pos="9350"/>
        </w:tabs>
        <w:rPr>
          <w:noProof/>
        </w:rPr>
      </w:pPr>
      <w:hyperlink w:anchor="_Toc76031329" w:history="1">
        <w:r w:rsidR="00BA20D2" w:rsidRPr="00BE690B">
          <w:rPr>
            <w:rStyle w:val="Hyperlink"/>
            <w:noProof/>
          </w:rPr>
          <w:t>9.5</w:t>
        </w:r>
        <w:r w:rsidR="00BA20D2">
          <w:rPr>
            <w:noProof/>
          </w:rPr>
          <w:tab/>
        </w:r>
        <w:r w:rsidR="00BA20D2" w:rsidRPr="00BE690B">
          <w:rPr>
            <w:rStyle w:val="Hyperlink"/>
            <w:noProof/>
          </w:rPr>
          <w:t>Clinician-administered* &amp; Self-reported Assessments</w:t>
        </w:r>
        <w:r w:rsidR="00BA20D2">
          <w:rPr>
            <w:noProof/>
            <w:webHidden/>
          </w:rPr>
          <w:tab/>
        </w:r>
        <w:r w:rsidR="00BA20D2">
          <w:rPr>
            <w:noProof/>
            <w:webHidden/>
          </w:rPr>
          <w:fldChar w:fldCharType="begin"/>
        </w:r>
        <w:r w:rsidR="00BA20D2">
          <w:rPr>
            <w:noProof/>
            <w:webHidden/>
          </w:rPr>
          <w:instrText xml:space="preserve"> PAGEREF _Toc76031329 \h </w:instrText>
        </w:r>
        <w:r w:rsidR="00BA20D2">
          <w:rPr>
            <w:noProof/>
            <w:webHidden/>
          </w:rPr>
        </w:r>
        <w:r w:rsidR="00BA20D2">
          <w:rPr>
            <w:noProof/>
            <w:webHidden/>
          </w:rPr>
          <w:fldChar w:fldCharType="separate"/>
        </w:r>
        <w:r w:rsidR="00BA20D2">
          <w:rPr>
            <w:noProof/>
            <w:webHidden/>
          </w:rPr>
          <w:t>18</w:t>
        </w:r>
        <w:r w:rsidR="00BA20D2">
          <w:rPr>
            <w:noProof/>
            <w:webHidden/>
          </w:rPr>
          <w:fldChar w:fldCharType="end"/>
        </w:r>
      </w:hyperlink>
    </w:p>
    <w:p w14:paraId="7E1C536E" w14:textId="5D679C85" w:rsidR="00BA20D2" w:rsidRDefault="00A456B1">
      <w:pPr>
        <w:pStyle w:val="TOC2"/>
        <w:tabs>
          <w:tab w:val="left" w:pos="880"/>
          <w:tab w:val="right" w:leader="dot" w:pos="9350"/>
        </w:tabs>
        <w:rPr>
          <w:noProof/>
        </w:rPr>
      </w:pPr>
      <w:hyperlink w:anchor="_Toc76031330" w:history="1">
        <w:r w:rsidR="00BA20D2" w:rsidRPr="00BE690B">
          <w:rPr>
            <w:rStyle w:val="Hyperlink"/>
            <w:noProof/>
          </w:rPr>
          <w:t>9.6</w:t>
        </w:r>
        <w:r w:rsidR="00BA20D2">
          <w:rPr>
            <w:noProof/>
          </w:rPr>
          <w:tab/>
        </w:r>
        <w:r w:rsidR="00BA20D2" w:rsidRPr="00BE690B">
          <w:rPr>
            <w:rStyle w:val="Hyperlink"/>
            <w:noProof/>
          </w:rPr>
          <w:t>Other Self-reported Assessments</w:t>
        </w:r>
        <w:r w:rsidR="00BA20D2">
          <w:rPr>
            <w:noProof/>
            <w:webHidden/>
          </w:rPr>
          <w:tab/>
        </w:r>
        <w:r w:rsidR="00BA20D2">
          <w:rPr>
            <w:noProof/>
            <w:webHidden/>
          </w:rPr>
          <w:fldChar w:fldCharType="begin"/>
        </w:r>
        <w:r w:rsidR="00BA20D2">
          <w:rPr>
            <w:noProof/>
            <w:webHidden/>
          </w:rPr>
          <w:instrText xml:space="preserve"> PAGEREF _Toc76031330 \h </w:instrText>
        </w:r>
        <w:r w:rsidR="00BA20D2">
          <w:rPr>
            <w:noProof/>
            <w:webHidden/>
          </w:rPr>
        </w:r>
        <w:r w:rsidR="00BA20D2">
          <w:rPr>
            <w:noProof/>
            <w:webHidden/>
          </w:rPr>
          <w:fldChar w:fldCharType="separate"/>
        </w:r>
        <w:r w:rsidR="00BA20D2">
          <w:rPr>
            <w:noProof/>
            <w:webHidden/>
          </w:rPr>
          <w:t>18</w:t>
        </w:r>
        <w:r w:rsidR="00BA20D2">
          <w:rPr>
            <w:noProof/>
            <w:webHidden/>
          </w:rPr>
          <w:fldChar w:fldCharType="end"/>
        </w:r>
      </w:hyperlink>
    </w:p>
    <w:p w14:paraId="1FB99F1F" w14:textId="6B78245C" w:rsidR="00BA20D2" w:rsidRDefault="00A456B1">
      <w:pPr>
        <w:pStyle w:val="TOC2"/>
        <w:tabs>
          <w:tab w:val="left" w:pos="880"/>
          <w:tab w:val="right" w:leader="dot" w:pos="9350"/>
        </w:tabs>
        <w:rPr>
          <w:noProof/>
        </w:rPr>
      </w:pPr>
      <w:hyperlink w:anchor="_Toc76031331" w:history="1">
        <w:r w:rsidR="00BA20D2" w:rsidRPr="00BE690B">
          <w:rPr>
            <w:rStyle w:val="Hyperlink"/>
            <w:noProof/>
          </w:rPr>
          <w:t>9.7</w:t>
        </w:r>
        <w:r w:rsidR="00BA20D2">
          <w:rPr>
            <w:noProof/>
          </w:rPr>
          <w:tab/>
        </w:r>
        <w:r w:rsidR="00BA20D2" w:rsidRPr="00BE690B">
          <w:rPr>
            <w:rStyle w:val="Hyperlink"/>
            <w:noProof/>
          </w:rPr>
          <w:t>fMRI</w:t>
        </w:r>
        <w:r w:rsidR="00BA20D2">
          <w:rPr>
            <w:noProof/>
            <w:webHidden/>
          </w:rPr>
          <w:tab/>
        </w:r>
        <w:r w:rsidR="00BA20D2">
          <w:rPr>
            <w:noProof/>
            <w:webHidden/>
          </w:rPr>
          <w:fldChar w:fldCharType="begin"/>
        </w:r>
        <w:r w:rsidR="00BA20D2">
          <w:rPr>
            <w:noProof/>
            <w:webHidden/>
          </w:rPr>
          <w:instrText xml:space="preserve"> PAGEREF _Toc76031331 \h </w:instrText>
        </w:r>
        <w:r w:rsidR="00BA20D2">
          <w:rPr>
            <w:noProof/>
            <w:webHidden/>
          </w:rPr>
        </w:r>
        <w:r w:rsidR="00BA20D2">
          <w:rPr>
            <w:noProof/>
            <w:webHidden/>
          </w:rPr>
          <w:fldChar w:fldCharType="separate"/>
        </w:r>
        <w:r w:rsidR="00BA20D2">
          <w:rPr>
            <w:noProof/>
            <w:webHidden/>
          </w:rPr>
          <w:t>18</w:t>
        </w:r>
        <w:r w:rsidR="00BA20D2">
          <w:rPr>
            <w:noProof/>
            <w:webHidden/>
          </w:rPr>
          <w:fldChar w:fldCharType="end"/>
        </w:r>
      </w:hyperlink>
    </w:p>
    <w:p w14:paraId="2F1A1AFD" w14:textId="1029EA52" w:rsidR="00BA20D2" w:rsidRDefault="00A456B1">
      <w:pPr>
        <w:pStyle w:val="TOC2"/>
        <w:tabs>
          <w:tab w:val="left" w:pos="880"/>
          <w:tab w:val="right" w:leader="dot" w:pos="9350"/>
        </w:tabs>
        <w:rPr>
          <w:noProof/>
        </w:rPr>
      </w:pPr>
      <w:hyperlink w:anchor="_Toc76031332" w:history="1">
        <w:r w:rsidR="00BA20D2" w:rsidRPr="00BE690B">
          <w:rPr>
            <w:rStyle w:val="Hyperlink"/>
            <w:noProof/>
          </w:rPr>
          <w:t>9.8</w:t>
        </w:r>
        <w:r w:rsidR="00BA20D2">
          <w:rPr>
            <w:noProof/>
          </w:rPr>
          <w:tab/>
        </w:r>
        <w:r w:rsidR="00BA20D2" w:rsidRPr="00BE690B">
          <w:rPr>
            <w:rStyle w:val="Hyperlink"/>
            <w:noProof/>
          </w:rPr>
          <w:t>Treatment expectation &amp; Treatment Satisfaction</w:t>
        </w:r>
        <w:r w:rsidR="00BA20D2">
          <w:rPr>
            <w:noProof/>
            <w:webHidden/>
          </w:rPr>
          <w:tab/>
        </w:r>
        <w:r w:rsidR="00BA20D2">
          <w:rPr>
            <w:noProof/>
            <w:webHidden/>
          </w:rPr>
          <w:fldChar w:fldCharType="begin"/>
        </w:r>
        <w:r w:rsidR="00BA20D2">
          <w:rPr>
            <w:noProof/>
            <w:webHidden/>
          </w:rPr>
          <w:instrText xml:space="preserve"> PAGEREF _Toc76031332 \h </w:instrText>
        </w:r>
        <w:r w:rsidR="00BA20D2">
          <w:rPr>
            <w:noProof/>
            <w:webHidden/>
          </w:rPr>
        </w:r>
        <w:r w:rsidR="00BA20D2">
          <w:rPr>
            <w:noProof/>
            <w:webHidden/>
          </w:rPr>
          <w:fldChar w:fldCharType="separate"/>
        </w:r>
        <w:r w:rsidR="00BA20D2">
          <w:rPr>
            <w:noProof/>
            <w:webHidden/>
          </w:rPr>
          <w:t>19</w:t>
        </w:r>
        <w:r w:rsidR="00BA20D2">
          <w:rPr>
            <w:noProof/>
            <w:webHidden/>
          </w:rPr>
          <w:fldChar w:fldCharType="end"/>
        </w:r>
      </w:hyperlink>
    </w:p>
    <w:p w14:paraId="178A34A1" w14:textId="25C2E459" w:rsidR="00BA20D2" w:rsidRDefault="00A456B1">
      <w:pPr>
        <w:pStyle w:val="TOC2"/>
        <w:tabs>
          <w:tab w:val="left" w:pos="880"/>
          <w:tab w:val="right" w:leader="dot" w:pos="9350"/>
        </w:tabs>
        <w:rPr>
          <w:noProof/>
        </w:rPr>
      </w:pPr>
      <w:hyperlink w:anchor="_Toc76031333" w:history="1">
        <w:r w:rsidR="00BA20D2" w:rsidRPr="00BE690B">
          <w:rPr>
            <w:rStyle w:val="Hyperlink"/>
            <w:noProof/>
          </w:rPr>
          <w:t>9.9</w:t>
        </w:r>
        <w:r w:rsidR="00BA20D2">
          <w:rPr>
            <w:noProof/>
          </w:rPr>
          <w:tab/>
        </w:r>
        <w:r w:rsidR="00BA20D2" w:rsidRPr="00BE690B">
          <w:rPr>
            <w:rStyle w:val="Hyperlink"/>
            <w:noProof/>
          </w:rPr>
          <w:t>Other Research Procedures</w:t>
        </w:r>
        <w:r w:rsidR="00BA20D2">
          <w:rPr>
            <w:noProof/>
            <w:webHidden/>
          </w:rPr>
          <w:tab/>
        </w:r>
        <w:r w:rsidR="00BA20D2">
          <w:rPr>
            <w:noProof/>
            <w:webHidden/>
          </w:rPr>
          <w:fldChar w:fldCharType="begin"/>
        </w:r>
        <w:r w:rsidR="00BA20D2">
          <w:rPr>
            <w:noProof/>
            <w:webHidden/>
          </w:rPr>
          <w:instrText xml:space="preserve"> PAGEREF _Toc76031333 \h </w:instrText>
        </w:r>
        <w:r w:rsidR="00BA20D2">
          <w:rPr>
            <w:noProof/>
            <w:webHidden/>
          </w:rPr>
        </w:r>
        <w:r w:rsidR="00BA20D2">
          <w:rPr>
            <w:noProof/>
            <w:webHidden/>
          </w:rPr>
          <w:fldChar w:fldCharType="separate"/>
        </w:r>
        <w:r w:rsidR="00BA20D2">
          <w:rPr>
            <w:noProof/>
            <w:webHidden/>
          </w:rPr>
          <w:t>19</w:t>
        </w:r>
        <w:r w:rsidR="00BA20D2">
          <w:rPr>
            <w:noProof/>
            <w:webHidden/>
          </w:rPr>
          <w:fldChar w:fldCharType="end"/>
        </w:r>
      </w:hyperlink>
    </w:p>
    <w:p w14:paraId="2C11BA5D" w14:textId="0D04E04F" w:rsidR="00BA20D2" w:rsidRDefault="00A456B1">
      <w:pPr>
        <w:pStyle w:val="TOC2"/>
        <w:tabs>
          <w:tab w:val="left" w:pos="880"/>
          <w:tab w:val="right" w:leader="dot" w:pos="9350"/>
        </w:tabs>
        <w:rPr>
          <w:noProof/>
        </w:rPr>
      </w:pPr>
      <w:hyperlink w:anchor="_Toc76031334" w:history="1">
        <w:r w:rsidR="00BA20D2" w:rsidRPr="00BE690B">
          <w:rPr>
            <w:rStyle w:val="Hyperlink"/>
            <w:noProof/>
          </w:rPr>
          <w:t>9.10</w:t>
        </w:r>
        <w:r w:rsidR="00BA20D2">
          <w:rPr>
            <w:noProof/>
          </w:rPr>
          <w:tab/>
        </w:r>
        <w:r w:rsidR="00BA20D2" w:rsidRPr="00BE690B">
          <w:rPr>
            <w:rStyle w:val="Hyperlink"/>
            <w:noProof/>
          </w:rPr>
          <w:t>Safety Assessments</w:t>
        </w:r>
        <w:r w:rsidR="00BA20D2">
          <w:rPr>
            <w:noProof/>
            <w:webHidden/>
          </w:rPr>
          <w:tab/>
        </w:r>
        <w:r w:rsidR="00BA20D2">
          <w:rPr>
            <w:noProof/>
            <w:webHidden/>
          </w:rPr>
          <w:fldChar w:fldCharType="begin"/>
        </w:r>
        <w:r w:rsidR="00BA20D2">
          <w:rPr>
            <w:noProof/>
            <w:webHidden/>
          </w:rPr>
          <w:instrText xml:space="preserve"> PAGEREF _Toc76031334 \h </w:instrText>
        </w:r>
        <w:r w:rsidR="00BA20D2">
          <w:rPr>
            <w:noProof/>
            <w:webHidden/>
          </w:rPr>
        </w:r>
        <w:r w:rsidR="00BA20D2">
          <w:rPr>
            <w:noProof/>
            <w:webHidden/>
          </w:rPr>
          <w:fldChar w:fldCharType="separate"/>
        </w:r>
        <w:r w:rsidR="00BA20D2">
          <w:rPr>
            <w:noProof/>
            <w:webHidden/>
          </w:rPr>
          <w:t>20</w:t>
        </w:r>
        <w:r w:rsidR="00BA20D2">
          <w:rPr>
            <w:noProof/>
            <w:webHidden/>
          </w:rPr>
          <w:fldChar w:fldCharType="end"/>
        </w:r>
      </w:hyperlink>
    </w:p>
    <w:p w14:paraId="3F274C44" w14:textId="3F119DA9" w:rsidR="00BA20D2" w:rsidRDefault="00A456B1">
      <w:pPr>
        <w:pStyle w:val="TOC1"/>
        <w:tabs>
          <w:tab w:val="left" w:pos="660"/>
          <w:tab w:val="right" w:leader="dot" w:pos="9350"/>
        </w:tabs>
        <w:rPr>
          <w:noProof/>
        </w:rPr>
      </w:pPr>
      <w:hyperlink w:anchor="_Toc76031335" w:history="1">
        <w:r w:rsidR="00BA20D2" w:rsidRPr="00BE690B">
          <w:rPr>
            <w:rStyle w:val="Hyperlink"/>
            <w:noProof/>
          </w:rPr>
          <w:t>10</w:t>
        </w:r>
        <w:r w:rsidR="00BA20D2">
          <w:rPr>
            <w:noProof/>
          </w:rPr>
          <w:tab/>
        </w:r>
        <w:r w:rsidR="00BA20D2" w:rsidRPr="00BE690B">
          <w:rPr>
            <w:rStyle w:val="Hyperlink"/>
            <w:noProof/>
          </w:rPr>
          <w:t>Adverse Events</w:t>
        </w:r>
        <w:r w:rsidR="00BA20D2">
          <w:rPr>
            <w:noProof/>
            <w:webHidden/>
          </w:rPr>
          <w:tab/>
        </w:r>
        <w:r w:rsidR="00BA20D2">
          <w:rPr>
            <w:noProof/>
            <w:webHidden/>
          </w:rPr>
          <w:fldChar w:fldCharType="begin"/>
        </w:r>
        <w:r w:rsidR="00BA20D2">
          <w:rPr>
            <w:noProof/>
            <w:webHidden/>
          </w:rPr>
          <w:instrText xml:space="preserve"> PAGEREF _Toc76031335 \h </w:instrText>
        </w:r>
        <w:r w:rsidR="00BA20D2">
          <w:rPr>
            <w:noProof/>
            <w:webHidden/>
          </w:rPr>
        </w:r>
        <w:r w:rsidR="00BA20D2">
          <w:rPr>
            <w:noProof/>
            <w:webHidden/>
          </w:rPr>
          <w:fldChar w:fldCharType="separate"/>
        </w:r>
        <w:r w:rsidR="00BA20D2">
          <w:rPr>
            <w:noProof/>
            <w:webHidden/>
          </w:rPr>
          <w:t>21</w:t>
        </w:r>
        <w:r w:rsidR="00BA20D2">
          <w:rPr>
            <w:noProof/>
            <w:webHidden/>
          </w:rPr>
          <w:fldChar w:fldCharType="end"/>
        </w:r>
      </w:hyperlink>
    </w:p>
    <w:p w14:paraId="61A5954F" w14:textId="0638A8BE" w:rsidR="00BA20D2" w:rsidRDefault="00A456B1">
      <w:pPr>
        <w:pStyle w:val="TOC2"/>
        <w:tabs>
          <w:tab w:val="left" w:pos="880"/>
          <w:tab w:val="right" w:leader="dot" w:pos="9350"/>
        </w:tabs>
        <w:rPr>
          <w:noProof/>
        </w:rPr>
      </w:pPr>
      <w:hyperlink w:anchor="_Toc76031336" w:history="1">
        <w:r w:rsidR="00BA20D2" w:rsidRPr="00BE690B">
          <w:rPr>
            <w:rStyle w:val="Hyperlink"/>
            <w:noProof/>
          </w:rPr>
          <w:t>10.1</w:t>
        </w:r>
        <w:r w:rsidR="00BA20D2">
          <w:rPr>
            <w:noProof/>
          </w:rPr>
          <w:tab/>
        </w:r>
        <w:r w:rsidR="00BA20D2" w:rsidRPr="00BE690B">
          <w:rPr>
            <w:rStyle w:val="Hyperlink"/>
            <w:noProof/>
          </w:rPr>
          <w:t>Definitions</w:t>
        </w:r>
        <w:r w:rsidR="00BA20D2">
          <w:rPr>
            <w:noProof/>
            <w:webHidden/>
          </w:rPr>
          <w:tab/>
        </w:r>
        <w:r w:rsidR="00BA20D2">
          <w:rPr>
            <w:noProof/>
            <w:webHidden/>
          </w:rPr>
          <w:fldChar w:fldCharType="begin"/>
        </w:r>
        <w:r w:rsidR="00BA20D2">
          <w:rPr>
            <w:noProof/>
            <w:webHidden/>
          </w:rPr>
          <w:instrText xml:space="preserve"> PAGEREF _Toc76031336 \h </w:instrText>
        </w:r>
        <w:r w:rsidR="00BA20D2">
          <w:rPr>
            <w:noProof/>
            <w:webHidden/>
          </w:rPr>
        </w:r>
        <w:r w:rsidR="00BA20D2">
          <w:rPr>
            <w:noProof/>
            <w:webHidden/>
          </w:rPr>
          <w:fldChar w:fldCharType="separate"/>
        </w:r>
        <w:r w:rsidR="00BA20D2">
          <w:rPr>
            <w:noProof/>
            <w:webHidden/>
          </w:rPr>
          <w:t>21</w:t>
        </w:r>
        <w:r w:rsidR="00BA20D2">
          <w:rPr>
            <w:noProof/>
            <w:webHidden/>
          </w:rPr>
          <w:fldChar w:fldCharType="end"/>
        </w:r>
      </w:hyperlink>
    </w:p>
    <w:p w14:paraId="285DD1EA" w14:textId="7C55DC4C" w:rsidR="00BA20D2" w:rsidRDefault="00A456B1">
      <w:pPr>
        <w:pStyle w:val="TOC2"/>
        <w:tabs>
          <w:tab w:val="left" w:pos="880"/>
          <w:tab w:val="right" w:leader="dot" w:pos="9350"/>
        </w:tabs>
        <w:rPr>
          <w:noProof/>
        </w:rPr>
      </w:pPr>
      <w:hyperlink w:anchor="_Toc76031337" w:history="1">
        <w:r w:rsidR="00BA20D2" w:rsidRPr="00BE690B">
          <w:rPr>
            <w:rStyle w:val="Hyperlink"/>
            <w:noProof/>
          </w:rPr>
          <w:t>10.2</w:t>
        </w:r>
        <w:r w:rsidR="00BA20D2">
          <w:rPr>
            <w:noProof/>
          </w:rPr>
          <w:tab/>
        </w:r>
        <w:r w:rsidR="00BA20D2" w:rsidRPr="00BE690B">
          <w:rPr>
            <w:rStyle w:val="Hyperlink"/>
            <w:noProof/>
          </w:rPr>
          <w:t>Classification</w:t>
        </w:r>
        <w:r w:rsidR="00BA20D2">
          <w:rPr>
            <w:noProof/>
            <w:webHidden/>
          </w:rPr>
          <w:tab/>
        </w:r>
        <w:r w:rsidR="00BA20D2">
          <w:rPr>
            <w:noProof/>
            <w:webHidden/>
          </w:rPr>
          <w:fldChar w:fldCharType="begin"/>
        </w:r>
        <w:r w:rsidR="00BA20D2">
          <w:rPr>
            <w:noProof/>
            <w:webHidden/>
          </w:rPr>
          <w:instrText xml:space="preserve"> PAGEREF _Toc76031337 \h </w:instrText>
        </w:r>
        <w:r w:rsidR="00BA20D2">
          <w:rPr>
            <w:noProof/>
            <w:webHidden/>
          </w:rPr>
        </w:r>
        <w:r w:rsidR="00BA20D2">
          <w:rPr>
            <w:noProof/>
            <w:webHidden/>
          </w:rPr>
          <w:fldChar w:fldCharType="separate"/>
        </w:r>
        <w:r w:rsidR="00BA20D2">
          <w:rPr>
            <w:noProof/>
            <w:webHidden/>
          </w:rPr>
          <w:t>21</w:t>
        </w:r>
        <w:r w:rsidR="00BA20D2">
          <w:rPr>
            <w:noProof/>
            <w:webHidden/>
          </w:rPr>
          <w:fldChar w:fldCharType="end"/>
        </w:r>
      </w:hyperlink>
    </w:p>
    <w:p w14:paraId="324ACC29" w14:textId="74D8C4BD" w:rsidR="00BA20D2" w:rsidRDefault="00A456B1">
      <w:pPr>
        <w:pStyle w:val="TOC2"/>
        <w:tabs>
          <w:tab w:val="left" w:pos="880"/>
          <w:tab w:val="right" w:leader="dot" w:pos="9350"/>
        </w:tabs>
        <w:rPr>
          <w:noProof/>
        </w:rPr>
      </w:pPr>
      <w:hyperlink w:anchor="_Toc76031338" w:history="1">
        <w:r w:rsidR="00BA20D2" w:rsidRPr="00BE690B">
          <w:rPr>
            <w:rStyle w:val="Hyperlink"/>
            <w:noProof/>
          </w:rPr>
          <w:t>10.3</w:t>
        </w:r>
        <w:r w:rsidR="00BA20D2">
          <w:rPr>
            <w:noProof/>
          </w:rPr>
          <w:tab/>
        </w:r>
        <w:r w:rsidR="00BA20D2" w:rsidRPr="00BE690B">
          <w:rPr>
            <w:rStyle w:val="Hyperlink"/>
            <w:noProof/>
          </w:rPr>
          <w:t>Reporting</w:t>
        </w:r>
        <w:r w:rsidR="00BA20D2">
          <w:rPr>
            <w:noProof/>
            <w:webHidden/>
          </w:rPr>
          <w:tab/>
        </w:r>
        <w:r w:rsidR="00BA20D2">
          <w:rPr>
            <w:noProof/>
            <w:webHidden/>
          </w:rPr>
          <w:fldChar w:fldCharType="begin"/>
        </w:r>
        <w:r w:rsidR="00BA20D2">
          <w:rPr>
            <w:noProof/>
            <w:webHidden/>
          </w:rPr>
          <w:instrText xml:space="preserve"> PAGEREF _Toc76031338 \h </w:instrText>
        </w:r>
        <w:r w:rsidR="00BA20D2">
          <w:rPr>
            <w:noProof/>
            <w:webHidden/>
          </w:rPr>
        </w:r>
        <w:r w:rsidR="00BA20D2">
          <w:rPr>
            <w:noProof/>
            <w:webHidden/>
          </w:rPr>
          <w:fldChar w:fldCharType="separate"/>
        </w:r>
        <w:r w:rsidR="00BA20D2">
          <w:rPr>
            <w:noProof/>
            <w:webHidden/>
          </w:rPr>
          <w:t>22</w:t>
        </w:r>
        <w:r w:rsidR="00BA20D2">
          <w:rPr>
            <w:noProof/>
            <w:webHidden/>
          </w:rPr>
          <w:fldChar w:fldCharType="end"/>
        </w:r>
      </w:hyperlink>
    </w:p>
    <w:p w14:paraId="7A8705AD" w14:textId="23704572" w:rsidR="00BA20D2" w:rsidRDefault="00A456B1">
      <w:pPr>
        <w:pStyle w:val="TOC2"/>
        <w:tabs>
          <w:tab w:val="left" w:pos="880"/>
          <w:tab w:val="right" w:leader="dot" w:pos="9350"/>
        </w:tabs>
        <w:rPr>
          <w:noProof/>
        </w:rPr>
      </w:pPr>
      <w:hyperlink w:anchor="_Toc76031339" w:history="1">
        <w:r w:rsidR="00BA20D2" w:rsidRPr="00BE690B">
          <w:rPr>
            <w:rStyle w:val="Hyperlink"/>
            <w:noProof/>
          </w:rPr>
          <w:t>10.4</w:t>
        </w:r>
        <w:r w:rsidR="00BA20D2">
          <w:rPr>
            <w:noProof/>
          </w:rPr>
          <w:tab/>
        </w:r>
        <w:r w:rsidR="00BA20D2" w:rsidRPr="00BE690B">
          <w:rPr>
            <w:rStyle w:val="Hyperlink"/>
            <w:noProof/>
          </w:rPr>
          <w:t>Unanticipated Problems</w:t>
        </w:r>
        <w:r w:rsidR="00BA20D2">
          <w:rPr>
            <w:noProof/>
            <w:webHidden/>
          </w:rPr>
          <w:tab/>
        </w:r>
        <w:r w:rsidR="00BA20D2">
          <w:rPr>
            <w:noProof/>
            <w:webHidden/>
          </w:rPr>
          <w:fldChar w:fldCharType="begin"/>
        </w:r>
        <w:r w:rsidR="00BA20D2">
          <w:rPr>
            <w:noProof/>
            <w:webHidden/>
          </w:rPr>
          <w:instrText xml:space="preserve"> PAGEREF _Toc76031339 \h </w:instrText>
        </w:r>
        <w:r w:rsidR="00BA20D2">
          <w:rPr>
            <w:noProof/>
            <w:webHidden/>
          </w:rPr>
        </w:r>
        <w:r w:rsidR="00BA20D2">
          <w:rPr>
            <w:noProof/>
            <w:webHidden/>
          </w:rPr>
          <w:fldChar w:fldCharType="separate"/>
        </w:r>
        <w:r w:rsidR="00BA20D2">
          <w:rPr>
            <w:noProof/>
            <w:webHidden/>
          </w:rPr>
          <w:t>22</w:t>
        </w:r>
        <w:r w:rsidR="00BA20D2">
          <w:rPr>
            <w:noProof/>
            <w:webHidden/>
          </w:rPr>
          <w:fldChar w:fldCharType="end"/>
        </w:r>
      </w:hyperlink>
    </w:p>
    <w:p w14:paraId="28F1B450" w14:textId="591B490D" w:rsidR="00BA20D2" w:rsidRDefault="00A456B1">
      <w:pPr>
        <w:pStyle w:val="TOC1"/>
        <w:tabs>
          <w:tab w:val="left" w:pos="660"/>
          <w:tab w:val="right" w:leader="dot" w:pos="9350"/>
        </w:tabs>
        <w:rPr>
          <w:noProof/>
        </w:rPr>
      </w:pPr>
      <w:hyperlink w:anchor="_Toc76031340" w:history="1">
        <w:r w:rsidR="00BA20D2" w:rsidRPr="00BE690B">
          <w:rPr>
            <w:rStyle w:val="Hyperlink"/>
            <w:noProof/>
          </w:rPr>
          <w:t>11</w:t>
        </w:r>
        <w:r w:rsidR="00BA20D2">
          <w:rPr>
            <w:noProof/>
          </w:rPr>
          <w:tab/>
        </w:r>
        <w:r w:rsidR="00BA20D2" w:rsidRPr="00BE690B">
          <w:rPr>
            <w:rStyle w:val="Hyperlink"/>
            <w:noProof/>
          </w:rPr>
          <w:t>Statistical Considerations</w:t>
        </w:r>
        <w:r w:rsidR="00BA20D2">
          <w:rPr>
            <w:noProof/>
            <w:webHidden/>
          </w:rPr>
          <w:tab/>
        </w:r>
        <w:r w:rsidR="00BA20D2">
          <w:rPr>
            <w:noProof/>
            <w:webHidden/>
          </w:rPr>
          <w:fldChar w:fldCharType="begin"/>
        </w:r>
        <w:r w:rsidR="00BA20D2">
          <w:rPr>
            <w:noProof/>
            <w:webHidden/>
          </w:rPr>
          <w:instrText xml:space="preserve"> PAGEREF _Toc76031340 \h </w:instrText>
        </w:r>
        <w:r w:rsidR="00BA20D2">
          <w:rPr>
            <w:noProof/>
            <w:webHidden/>
          </w:rPr>
        </w:r>
        <w:r w:rsidR="00BA20D2">
          <w:rPr>
            <w:noProof/>
            <w:webHidden/>
          </w:rPr>
          <w:fldChar w:fldCharType="separate"/>
        </w:r>
        <w:r w:rsidR="00BA20D2">
          <w:rPr>
            <w:noProof/>
            <w:webHidden/>
          </w:rPr>
          <w:t>23</w:t>
        </w:r>
        <w:r w:rsidR="00BA20D2">
          <w:rPr>
            <w:noProof/>
            <w:webHidden/>
          </w:rPr>
          <w:fldChar w:fldCharType="end"/>
        </w:r>
      </w:hyperlink>
    </w:p>
    <w:p w14:paraId="5B9F1B48" w14:textId="3CAAB598" w:rsidR="00BA20D2" w:rsidRDefault="00A456B1">
      <w:pPr>
        <w:pStyle w:val="TOC2"/>
        <w:tabs>
          <w:tab w:val="left" w:pos="880"/>
          <w:tab w:val="right" w:leader="dot" w:pos="9350"/>
        </w:tabs>
        <w:rPr>
          <w:noProof/>
        </w:rPr>
      </w:pPr>
      <w:hyperlink w:anchor="_Toc76031341" w:history="1">
        <w:r w:rsidR="00BA20D2" w:rsidRPr="00BE690B">
          <w:rPr>
            <w:rStyle w:val="Hyperlink"/>
            <w:noProof/>
          </w:rPr>
          <w:t>11.1</w:t>
        </w:r>
        <w:r w:rsidR="00BA20D2">
          <w:rPr>
            <w:noProof/>
          </w:rPr>
          <w:tab/>
        </w:r>
        <w:r w:rsidR="00BA20D2" w:rsidRPr="00BE690B">
          <w:rPr>
            <w:rStyle w:val="Hyperlink"/>
            <w:noProof/>
          </w:rPr>
          <w:t>General Approach</w:t>
        </w:r>
        <w:r w:rsidR="00BA20D2">
          <w:rPr>
            <w:noProof/>
            <w:webHidden/>
          </w:rPr>
          <w:tab/>
        </w:r>
        <w:r w:rsidR="00BA20D2">
          <w:rPr>
            <w:noProof/>
            <w:webHidden/>
          </w:rPr>
          <w:fldChar w:fldCharType="begin"/>
        </w:r>
        <w:r w:rsidR="00BA20D2">
          <w:rPr>
            <w:noProof/>
            <w:webHidden/>
          </w:rPr>
          <w:instrText xml:space="preserve"> PAGEREF _Toc76031341 \h </w:instrText>
        </w:r>
        <w:r w:rsidR="00BA20D2">
          <w:rPr>
            <w:noProof/>
            <w:webHidden/>
          </w:rPr>
        </w:r>
        <w:r w:rsidR="00BA20D2">
          <w:rPr>
            <w:noProof/>
            <w:webHidden/>
          </w:rPr>
          <w:fldChar w:fldCharType="separate"/>
        </w:r>
        <w:r w:rsidR="00BA20D2">
          <w:rPr>
            <w:noProof/>
            <w:webHidden/>
          </w:rPr>
          <w:t>23</w:t>
        </w:r>
        <w:r w:rsidR="00BA20D2">
          <w:rPr>
            <w:noProof/>
            <w:webHidden/>
          </w:rPr>
          <w:fldChar w:fldCharType="end"/>
        </w:r>
      </w:hyperlink>
    </w:p>
    <w:p w14:paraId="01E6782B" w14:textId="5C154225" w:rsidR="00BA20D2" w:rsidRDefault="00A456B1">
      <w:pPr>
        <w:pStyle w:val="TOC2"/>
        <w:tabs>
          <w:tab w:val="left" w:pos="880"/>
          <w:tab w:val="right" w:leader="dot" w:pos="9350"/>
        </w:tabs>
        <w:rPr>
          <w:noProof/>
        </w:rPr>
      </w:pPr>
      <w:hyperlink w:anchor="_Toc76031342" w:history="1">
        <w:r w:rsidR="00BA20D2" w:rsidRPr="00BE690B">
          <w:rPr>
            <w:rStyle w:val="Hyperlink"/>
            <w:noProof/>
          </w:rPr>
          <w:t>11.2</w:t>
        </w:r>
        <w:r w:rsidR="00BA20D2">
          <w:rPr>
            <w:noProof/>
          </w:rPr>
          <w:tab/>
        </w:r>
        <w:r w:rsidR="00BA20D2" w:rsidRPr="00BE690B">
          <w:rPr>
            <w:rStyle w:val="Hyperlink"/>
            <w:noProof/>
          </w:rPr>
          <w:t>Analysis of Primary Outcome</w:t>
        </w:r>
        <w:r w:rsidR="00BA20D2">
          <w:rPr>
            <w:noProof/>
            <w:webHidden/>
          </w:rPr>
          <w:tab/>
        </w:r>
        <w:r w:rsidR="00BA20D2">
          <w:rPr>
            <w:noProof/>
            <w:webHidden/>
          </w:rPr>
          <w:fldChar w:fldCharType="begin"/>
        </w:r>
        <w:r w:rsidR="00BA20D2">
          <w:rPr>
            <w:noProof/>
            <w:webHidden/>
          </w:rPr>
          <w:instrText xml:space="preserve"> PAGEREF _Toc76031342 \h </w:instrText>
        </w:r>
        <w:r w:rsidR="00BA20D2">
          <w:rPr>
            <w:noProof/>
            <w:webHidden/>
          </w:rPr>
        </w:r>
        <w:r w:rsidR="00BA20D2">
          <w:rPr>
            <w:noProof/>
            <w:webHidden/>
          </w:rPr>
          <w:fldChar w:fldCharType="separate"/>
        </w:r>
        <w:r w:rsidR="00BA20D2">
          <w:rPr>
            <w:noProof/>
            <w:webHidden/>
          </w:rPr>
          <w:t>23</w:t>
        </w:r>
        <w:r w:rsidR="00BA20D2">
          <w:rPr>
            <w:noProof/>
            <w:webHidden/>
          </w:rPr>
          <w:fldChar w:fldCharType="end"/>
        </w:r>
      </w:hyperlink>
    </w:p>
    <w:p w14:paraId="019CC964" w14:textId="47BFA00B" w:rsidR="00BA20D2" w:rsidRDefault="00A456B1">
      <w:pPr>
        <w:pStyle w:val="TOC2"/>
        <w:tabs>
          <w:tab w:val="left" w:pos="880"/>
          <w:tab w:val="right" w:leader="dot" w:pos="9350"/>
        </w:tabs>
        <w:rPr>
          <w:noProof/>
        </w:rPr>
      </w:pPr>
      <w:hyperlink w:anchor="_Toc76031343" w:history="1">
        <w:r w:rsidR="00BA20D2" w:rsidRPr="00BE690B">
          <w:rPr>
            <w:rStyle w:val="Hyperlink"/>
            <w:noProof/>
          </w:rPr>
          <w:t>11.3</w:t>
        </w:r>
        <w:r w:rsidR="00BA20D2">
          <w:rPr>
            <w:noProof/>
          </w:rPr>
          <w:tab/>
        </w:r>
        <w:r w:rsidR="00BA20D2" w:rsidRPr="00BE690B">
          <w:rPr>
            <w:rStyle w:val="Hyperlink"/>
            <w:noProof/>
          </w:rPr>
          <w:t>Exploratory Analyses</w:t>
        </w:r>
        <w:r w:rsidR="00BA20D2">
          <w:rPr>
            <w:noProof/>
            <w:webHidden/>
          </w:rPr>
          <w:tab/>
        </w:r>
        <w:r w:rsidR="00BA20D2">
          <w:rPr>
            <w:noProof/>
            <w:webHidden/>
          </w:rPr>
          <w:fldChar w:fldCharType="begin"/>
        </w:r>
        <w:r w:rsidR="00BA20D2">
          <w:rPr>
            <w:noProof/>
            <w:webHidden/>
          </w:rPr>
          <w:instrText xml:space="preserve"> PAGEREF _Toc76031343 \h </w:instrText>
        </w:r>
        <w:r w:rsidR="00BA20D2">
          <w:rPr>
            <w:noProof/>
            <w:webHidden/>
          </w:rPr>
        </w:r>
        <w:r w:rsidR="00BA20D2">
          <w:rPr>
            <w:noProof/>
            <w:webHidden/>
          </w:rPr>
          <w:fldChar w:fldCharType="separate"/>
        </w:r>
        <w:r w:rsidR="00BA20D2">
          <w:rPr>
            <w:noProof/>
            <w:webHidden/>
          </w:rPr>
          <w:t>24</w:t>
        </w:r>
        <w:r w:rsidR="00BA20D2">
          <w:rPr>
            <w:noProof/>
            <w:webHidden/>
          </w:rPr>
          <w:fldChar w:fldCharType="end"/>
        </w:r>
      </w:hyperlink>
    </w:p>
    <w:p w14:paraId="76E6A48B" w14:textId="657340A2" w:rsidR="00BA20D2" w:rsidRDefault="00A456B1">
      <w:pPr>
        <w:pStyle w:val="TOC1"/>
        <w:tabs>
          <w:tab w:val="left" w:pos="660"/>
          <w:tab w:val="right" w:leader="dot" w:pos="9350"/>
        </w:tabs>
        <w:rPr>
          <w:noProof/>
        </w:rPr>
      </w:pPr>
      <w:hyperlink w:anchor="_Toc76031344" w:history="1">
        <w:r w:rsidR="00BA20D2" w:rsidRPr="00BE690B">
          <w:rPr>
            <w:rStyle w:val="Hyperlink"/>
            <w:noProof/>
          </w:rPr>
          <w:t>12</w:t>
        </w:r>
        <w:r w:rsidR="00BA20D2">
          <w:rPr>
            <w:noProof/>
          </w:rPr>
          <w:tab/>
        </w:r>
        <w:r w:rsidR="00BA20D2" w:rsidRPr="00BE690B">
          <w:rPr>
            <w:rStyle w:val="Hyperlink"/>
            <w:noProof/>
          </w:rPr>
          <w:t>Supporting Documentation &amp; Oversight Considerations</w:t>
        </w:r>
        <w:r w:rsidR="00BA20D2">
          <w:rPr>
            <w:noProof/>
            <w:webHidden/>
          </w:rPr>
          <w:tab/>
        </w:r>
        <w:r w:rsidR="00BA20D2">
          <w:rPr>
            <w:noProof/>
            <w:webHidden/>
          </w:rPr>
          <w:fldChar w:fldCharType="begin"/>
        </w:r>
        <w:r w:rsidR="00BA20D2">
          <w:rPr>
            <w:noProof/>
            <w:webHidden/>
          </w:rPr>
          <w:instrText xml:space="preserve"> PAGEREF _Toc76031344 \h </w:instrText>
        </w:r>
        <w:r w:rsidR="00BA20D2">
          <w:rPr>
            <w:noProof/>
            <w:webHidden/>
          </w:rPr>
        </w:r>
        <w:r w:rsidR="00BA20D2">
          <w:rPr>
            <w:noProof/>
            <w:webHidden/>
          </w:rPr>
          <w:fldChar w:fldCharType="separate"/>
        </w:r>
        <w:r w:rsidR="00BA20D2">
          <w:rPr>
            <w:noProof/>
            <w:webHidden/>
          </w:rPr>
          <w:t>24</w:t>
        </w:r>
        <w:r w:rsidR="00BA20D2">
          <w:rPr>
            <w:noProof/>
            <w:webHidden/>
          </w:rPr>
          <w:fldChar w:fldCharType="end"/>
        </w:r>
      </w:hyperlink>
    </w:p>
    <w:p w14:paraId="09436793" w14:textId="0FED7C33" w:rsidR="00BA20D2" w:rsidRDefault="00A456B1">
      <w:pPr>
        <w:pStyle w:val="TOC2"/>
        <w:tabs>
          <w:tab w:val="left" w:pos="880"/>
          <w:tab w:val="right" w:leader="dot" w:pos="9350"/>
        </w:tabs>
        <w:rPr>
          <w:noProof/>
        </w:rPr>
      </w:pPr>
      <w:hyperlink w:anchor="_Toc76031345" w:history="1">
        <w:r w:rsidR="00BA20D2" w:rsidRPr="00BE690B">
          <w:rPr>
            <w:rStyle w:val="Hyperlink"/>
            <w:noProof/>
          </w:rPr>
          <w:t>12.1</w:t>
        </w:r>
        <w:r w:rsidR="00BA20D2">
          <w:rPr>
            <w:noProof/>
          </w:rPr>
          <w:tab/>
        </w:r>
        <w:r w:rsidR="00BA20D2" w:rsidRPr="00BE690B">
          <w:rPr>
            <w:rStyle w:val="Hyperlink"/>
            <w:noProof/>
          </w:rPr>
          <w:t>Regulatory, Ethical &amp; Study Oversight</w:t>
        </w:r>
        <w:r w:rsidR="00BA20D2">
          <w:rPr>
            <w:noProof/>
            <w:webHidden/>
          </w:rPr>
          <w:tab/>
        </w:r>
        <w:r w:rsidR="00BA20D2">
          <w:rPr>
            <w:noProof/>
            <w:webHidden/>
          </w:rPr>
          <w:fldChar w:fldCharType="begin"/>
        </w:r>
        <w:r w:rsidR="00BA20D2">
          <w:rPr>
            <w:noProof/>
            <w:webHidden/>
          </w:rPr>
          <w:instrText xml:space="preserve"> PAGEREF _Toc76031345 \h </w:instrText>
        </w:r>
        <w:r w:rsidR="00BA20D2">
          <w:rPr>
            <w:noProof/>
            <w:webHidden/>
          </w:rPr>
        </w:r>
        <w:r w:rsidR="00BA20D2">
          <w:rPr>
            <w:noProof/>
            <w:webHidden/>
          </w:rPr>
          <w:fldChar w:fldCharType="separate"/>
        </w:r>
        <w:r w:rsidR="00BA20D2">
          <w:rPr>
            <w:noProof/>
            <w:webHidden/>
          </w:rPr>
          <w:t>24</w:t>
        </w:r>
        <w:r w:rsidR="00BA20D2">
          <w:rPr>
            <w:noProof/>
            <w:webHidden/>
          </w:rPr>
          <w:fldChar w:fldCharType="end"/>
        </w:r>
      </w:hyperlink>
    </w:p>
    <w:p w14:paraId="79E9153E" w14:textId="451DAF85" w:rsidR="00BA20D2" w:rsidRDefault="00A456B1">
      <w:pPr>
        <w:pStyle w:val="TOC2"/>
        <w:tabs>
          <w:tab w:val="left" w:pos="880"/>
          <w:tab w:val="right" w:leader="dot" w:pos="9350"/>
        </w:tabs>
        <w:rPr>
          <w:noProof/>
        </w:rPr>
      </w:pPr>
      <w:hyperlink w:anchor="_Toc76031346" w:history="1">
        <w:r w:rsidR="00BA20D2" w:rsidRPr="00BE690B">
          <w:rPr>
            <w:rStyle w:val="Hyperlink"/>
            <w:noProof/>
          </w:rPr>
          <w:t>12.2</w:t>
        </w:r>
        <w:r w:rsidR="00BA20D2">
          <w:rPr>
            <w:noProof/>
          </w:rPr>
          <w:tab/>
        </w:r>
        <w:r w:rsidR="00BA20D2" w:rsidRPr="00BE690B">
          <w:rPr>
            <w:rStyle w:val="Hyperlink"/>
            <w:noProof/>
          </w:rPr>
          <w:t>Data Retention</w:t>
        </w:r>
        <w:r w:rsidR="00BA20D2">
          <w:rPr>
            <w:noProof/>
            <w:webHidden/>
          </w:rPr>
          <w:tab/>
        </w:r>
        <w:r w:rsidR="00BA20D2">
          <w:rPr>
            <w:noProof/>
            <w:webHidden/>
          </w:rPr>
          <w:fldChar w:fldCharType="begin"/>
        </w:r>
        <w:r w:rsidR="00BA20D2">
          <w:rPr>
            <w:noProof/>
            <w:webHidden/>
          </w:rPr>
          <w:instrText xml:space="preserve"> PAGEREF _Toc76031346 \h </w:instrText>
        </w:r>
        <w:r w:rsidR="00BA20D2">
          <w:rPr>
            <w:noProof/>
            <w:webHidden/>
          </w:rPr>
        </w:r>
        <w:r w:rsidR="00BA20D2">
          <w:rPr>
            <w:noProof/>
            <w:webHidden/>
          </w:rPr>
          <w:fldChar w:fldCharType="separate"/>
        </w:r>
        <w:r w:rsidR="00BA20D2">
          <w:rPr>
            <w:noProof/>
            <w:webHidden/>
          </w:rPr>
          <w:t>25</w:t>
        </w:r>
        <w:r w:rsidR="00BA20D2">
          <w:rPr>
            <w:noProof/>
            <w:webHidden/>
          </w:rPr>
          <w:fldChar w:fldCharType="end"/>
        </w:r>
      </w:hyperlink>
    </w:p>
    <w:p w14:paraId="7DE0D71E" w14:textId="4E15A93B" w:rsidR="00BA20D2" w:rsidRDefault="00A456B1">
      <w:pPr>
        <w:pStyle w:val="TOC2"/>
        <w:tabs>
          <w:tab w:val="left" w:pos="880"/>
          <w:tab w:val="right" w:leader="dot" w:pos="9350"/>
        </w:tabs>
        <w:rPr>
          <w:noProof/>
        </w:rPr>
      </w:pPr>
      <w:hyperlink w:anchor="_Toc76031347" w:history="1">
        <w:r w:rsidR="00BA20D2" w:rsidRPr="00BE690B">
          <w:rPr>
            <w:rStyle w:val="Hyperlink"/>
            <w:noProof/>
          </w:rPr>
          <w:t>12.3</w:t>
        </w:r>
        <w:r w:rsidR="00BA20D2">
          <w:rPr>
            <w:noProof/>
          </w:rPr>
          <w:tab/>
        </w:r>
        <w:r w:rsidR="00BA20D2" w:rsidRPr="00BE690B">
          <w:rPr>
            <w:rStyle w:val="Hyperlink"/>
            <w:noProof/>
          </w:rPr>
          <w:t>Safety Oversight</w:t>
        </w:r>
        <w:r w:rsidR="00BA20D2">
          <w:rPr>
            <w:noProof/>
            <w:webHidden/>
          </w:rPr>
          <w:tab/>
        </w:r>
        <w:r w:rsidR="00BA20D2">
          <w:rPr>
            <w:noProof/>
            <w:webHidden/>
          </w:rPr>
          <w:fldChar w:fldCharType="begin"/>
        </w:r>
        <w:r w:rsidR="00BA20D2">
          <w:rPr>
            <w:noProof/>
            <w:webHidden/>
          </w:rPr>
          <w:instrText xml:space="preserve"> PAGEREF _Toc76031347 \h </w:instrText>
        </w:r>
        <w:r w:rsidR="00BA20D2">
          <w:rPr>
            <w:noProof/>
            <w:webHidden/>
          </w:rPr>
        </w:r>
        <w:r w:rsidR="00BA20D2">
          <w:rPr>
            <w:noProof/>
            <w:webHidden/>
          </w:rPr>
          <w:fldChar w:fldCharType="separate"/>
        </w:r>
        <w:r w:rsidR="00BA20D2">
          <w:rPr>
            <w:noProof/>
            <w:webHidden/>
          </w:rPr>
          <w:t>26</w:t>
        </w:r>
        <w:r w:rsidR="00BA20D2">
          <w:rPr>
            <w:noProof/>
            <w:webHidden/>
          </w:rPr>
          <w:fldChar w:fldCharType="end"/>
        </w:r>
      </w:hyperlink>
    </w:p>
    <w:p w14:paraId="35A993CF" w14:textId="7CE86E84" w:rsidR="00BA20D2" w:rsidRDefault="00A456B1">
      <w:pPr>
        <w:pStyle w:val="TOC2"/>
        <w:tabs>
          <w:tab w:val="left" w:pos="880"/>
          <w:tab w:val="right" w:leader="dot" w:pos="9350"/>
        </w:tabs>
        <w:rPr>
          <w:noProof/>
        </w:rPr>
      </w:pPr>
      <w:hyperlink w:anchor="_Toc76031348" w:history="1">
        <w:r w:rsidR="00BA20D2" w:rsidRPr="00BE690B">
          <w:rPr>
            <w:rStyle w:val="Hyperlink"/>
            <w:noProof/>
          </w:rPr>
          <w:t>12.4</w:t>
        </w:r>
        <w:r w:rsidR="00BA20D2">
          <w:rPr>
            <w:noProof/>
          </w:rPr>
          <w:tab/>
        </w:r>
        <w:r w:rsidR="00BA20D2" w:rsidRPr="00BE690B">
          <w:rPr>
            <w:rStyle w:val="Hyperlink"/>
            <w:noProof/>
          </w:rPr>
          <w:t>Abbreviations</w:t>
        </w:r>
        <w:r w:rsidR="00BA20D2">
          <w:rPr>
            <w:noProof/>
            <w:webHidden/>
          </w:rPr>
          <w:tab/>
        </w:r>
        <w:r w:rsidR="00BA20D2">
          <w:rPr>
            <w:noProof/>
            <w:webHidden/>
          </w:rPr>
          <w:fldChar w:fldCharType="begin"/>
        </w:r>
        <w:r w:rsidR="00BA20D2">
          <w:rPr>
            <w:noProof/>
            <w:webHidden/>
          </w:rPr>
          <w:instrText xml:space="preserve"> PAGEREF _Toc76031348 \h </w:instrText>
        </w:r>
        <w:r w:rsidR="00BA20D2">
          <w:rPr>
            <w:noProof/>
            <w:webHidden/>
          </w:rPr>
        </w:r>
        <w:r w:rsidR="00BA20D2">
          <w:rPr>
            <w:noProof/>
            <w:webHidden/>
          </w:rPr>
          <w:fldChar w:fldCharType="separate"/>
        </w:r>
        <w:r w:rsidR="00BA20D2">
          <w:rPr>
            <w:noProof/>
            <w:webHidden/>
          </w:rPr>
          <w:t>27</w:t>
        </w:r>
        <w:r w:rsidR="00BA20D2">
          <w:rPr>
            <w:noProof/>
            <w:webHidden/>
          </w:rPr>
          <w:fldChar w:fldCharType="end"/>
        </w:r>
      </w:hyperlink>
    </w:p>
    <w:p w14:paraId="4598340E" w14:textId="247C59E8" w:rsidR="00BA20D2" w:rsidRDefault="00A456B1">
      <w:pPr>
        <w:pStyle w:val="TOC1"/>
        <w:tabs>
          <w:tab w:val="left" w:pos="660"/>
          <w:tab w:val="right" w:leader="dot" w:pos="9350"/>
        </w:tabs>
        <w:rPr>
          <w:noProof/>
        </w:rPr>
      </w:pPr>
      <w:hyperlink w:anchor="_Toc76031349" w:history="1">
        <w:r w:rsidR="00BA20D2" w:rsidRPr="00BE690B">
          <w:rPr>
            <w:rStyle w:val="Hyperlink"/>
            <w:noProof/>
          </w:rPr>
          <w:t>13</w:t>
        </w:r>
        <w:r w:rsidR="00BA20D2">
          <w:rPr>
            <w:noProof/>
          </w:rPr>
          <w:tab/>
        </w:r>
        <w:r w:rsidR="00BA20D2" w:rsidRPr="00BE690B">
          <w:rPr>
            <w:rStyle w:val="Hyperlink"/>
            <w:noProof/>
          </w:rPr>
          <w:t>References</w:t>
        </w:r>
        <w:r w:rsidR="00BA20D2">
          <w:rPr>
            <w:noProof/>
            <w:webHidden/>
          </w:rPr>
          <w:tab/>
        </w:r>
        <w:r w:rsidR="00BA20D2">
          <w:rPr>
            <w:noProof/>
            <w:webHidden/>
          </w:rPr>
          <w:fldChar w:fldCharType="begin"/>
        </w:r>
        <w:r w:rsidR="00BA20D2">
          <w:rPr>
            <w:noProof/>
            <w:webHidden/>
          </w:rPr>
          <w:instrText xml:space="preserve"> PAGEREF _Toc76031349 \h </w:instrText>
        </w:r>
        <w:r w:rsidR="00BA20D2">
          <w:rPr>
            <w:noProof/>
            <w:webHidden/>
          </w:rPr>
        </w:r>
        <w:r w:rsidR="00BA20D2">
          <w:rPr>
            <w:noProof/>
            <w:webHidden/>
          </w:rPr>
          <w:fldChar w:fldCharType="separate"/>
        </w:r>
        <w:r w:rsidR="00BA20D2">
          <w:rPr>
            <w:noProof/>
            <w:webHidden/>
          </w:rPr>
          <w:t>28</w:t>
        </w:r>
        <w:r w:rsidR="00BA20D2">
          <w:rPr>
            <w:noProof/>
            <w:webHidden/>
          </w:rPr>
          <w:fldChar w:fldCharType="end"/>
        </w:r>
      </w:hyperlink>
    </w:p>
    <w:p w14:paraId="49FE9935" w14:textId="638C8EDE" w:rsidR="0035355A" w:rsidRDefault="00A74AA9" w:rsidP="0035355A">
      <w:r>
        <w:fldChar w:fldCharType="end"/>
      </w:r>
      <w:r w:rsidR="0035355A">
        <w:br w:type="page"/>
      </w:r>
    </w:p>
    <w:p w14:paraId="70FCEB81" w14:textId="77777777" w:rsidR="00A74AA9" w:rsidRDefault="00A74AA9" w:rsidP="0035355A">
      <w:pPr>
        <w:pStyle w:val="Heading1"/>
        <w:sectPr w:rsidR="00A74AA9" w:rsidSect="00F96C5E">
          <w:pgSz w:w="12240" w:h="15840"/>
          <w:pgMar w:top="1440" w:right="1440" w:bottom="1440" w:left="1440" w:header="720" w:footer="720" w:gutter="0"/>
          <w:cols w:space="720"/>
          <w:docGrid w:linePitch="360"/>
        </w:sectPr>
      </w:pPr>
    </w:p>
    <w:p w14:paraId="474863D7" w14:textId="5B8AA586" w:rsidR="0035355A" w:rsidRDefault="0035355A" w:rsidP="0035355A">
      <w:pPr>
        <w:pStyle w:val="Heading1"/>
      </w:pPr>
      <w:bookmarkStart w:id="0" w:name="_Toc76031293"/>
      <w:r>
        <w:lastRenderedPageBreak/>
        <w:t>Protocol Summary</w:t>
      </w:r>
      <w:bookmarkEnd w:id="0"/>
    </w:p>
    <w:p w14:paraId="3F2B03ED" w14:textId="77777777" w:rsidR="0035355A" w:rsidRDefault="0035355A" w:rsidP="0035355A">
      <w:pPr>
        <w:pStyle w:val="Heading2"/>
      </w:pPr>
      <w:bookmarkStart w:id="1" w:name="_Toc76031294"/>
      <w:r>
        <w:t>Synopsis</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Description w:val="PROTOCOL SUMMARY"/>
      </w:tblPr>
      <w:tblGrid>
        <w:gridCol w:w="2434"/>
        <w:gridCol w:w="6916"/>
      </w:tblGrid>
      <w:tr w:rsidR="0035355A" w:rsidRPr="008356AD" w14:paraId="0B7E7AE5" w14:textId="77777777" w:rsidTr="0035355A">
        <w:trPr>
          <w:trHeight w:val="720"/>
        </w:trPr>
        <w:tc>
          <w:tcPr>
            <w:tcW w:w="2434" w:type="dxa"/>
            <w:vAlign w:val="center"/>
            <w:hideMark/>
          </w:tcPr>
          <w:p w14:paraId="70426640"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Title:</w:t>
            </w:r>
          </w:p>
        </w:tc>
        <w:tc>
          <w:tcPr>
            <w:tcW w:w="6916" w:type="dxa"/>
            <w:vAlign w:val="center"/>
          </w:tcPr>
          <w:p w14:paraId="3E598635" w14:textId="77777777" w:rsidR="0035355A" w:rsidRPr="008356AD" w:rsidRDefault="0035355A" w:rsidP="0035355A">
            <w:pPr>
              <w:jc w:val="both"/>
              <w:rPr>
                <w:rFonts w:eastAsiaTheme="majorEastAsia" w:cstheme="minorHAnsi"/>
              </w:rPr>
            </w:pPr>
            <w:r w:rsidRPr="008356AD">
              <w:rPr>
                <w:rFonts w:cstheme="minorHAnsi"/>
              </w:rPr>
              <w:t>Morning Light Treatment for Traumatic Stress: The Role of Amygdala Reactivity</w:t>
            </w:r>
          </w:p>
        </w:tc>
      </w:tr>
      <w:tr w:rsidR="0035355A" w:rsidRPr="008356AD" w14:paraId="1C2FDDF0" w14:textId="77777777" w:rsidTr="0035355A">
        <w:trPr>
          <w:trHeight w:val="720"/>
        </w:trPr>
        <w:tc>
          <w:tcPr>
            <w:tcW w:w="2434" w:type="dxa"/>
            <w:vAlign w:val="center"/>
            <w:hideMark/>
          </w:tcPr>
          <w:p w14:paraId="0E3D5C4A"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Study Description:</w:t>
            </w:r>
          </w:p>
        </w:tc>
        <w:tc>
          <w:tcPr>
            <w:tcW w:w="6916" w:type="dxa"/>
            <w:vAlign w:val="center"/>
          </w:tcPr>
          <w:p w14:paraId="630A4617" w14:textId="77777777" w:rsidR="0035355A" w:rsidRPr="008356AD" w:rsidRDefault="008356AD" w:rsidP="008356AD">
            <w:pPr>
              <w:tabs>
                <w:tab w:val="left" w:pos="0"/>
              </w:tabs>
              <w:suppressAutoHyphens/>
              <w:rPr>
                <w:rFonts w:eastAsia="Times New Roman" w:cstheme="minorHAnsi"/>
                <w:iCs/>
              </w:rPr>
            </w:pPr>
            <w:r>
              <w:rPr>
                <w:rFonts w:eastAsia="Times New Roman" w:cstheme="minorHAnsi"/>
                <w:iCs/>
              </w:rPr>
              <w:t>Participants will be enrolled in a 3-arm randomized controlled trial of a 4-week self-administered wearable morning light treatment to evaluate the dose-response association between amount of light therapy (15, 30 or 60 minutes</w:t>
            </w:r>
            <w:r w:rsidR="00C441F0">
              <w:rPr>
                <w:rFonts w:eastAsia="Times New Roman" w:cstheme="minorHAnsi"/>
                <w:iCs/>
              </w:rPr>
              <w:t xml:space="preserve"> per day</w:t>
            </w:r>
            <w:r>
              <w:rPr>
                <w:rFonts w:eastAsia="Times New Roman" w:cstheme="minorHAnsi"/>
                <w:iCs/>
              </w:rPr>
              <w:t>) and the degree of brain reactivity in the amygdala in response to an emotional faces fMRI task.</w:t>
            </w:r>
          </w:p>
        </w:tc>
      </w:tr>
      <w:tr w:rsidR="0035355A" w:rsidRPr="008356AD" w14:paraId="20FA5F73" w14:textId="77777777" w:rsidTr="0035355A">
        <w:trPr>
          <w:trHeight w:val="720"/>
        </w:trPr>
        <w:tc>
          <w:tcPr>
            <w:tcW w:w="2434" w:type="dxa"/>
            <w:shd w:val="clear" w:color="auto" w:fill="auto"/>
            <w:vAlign w:val="center"/>
          </w:tcPr>
          <w:p w14:paraId="73620425" w14:textId="77777777" w:rsidR="0035355A" w:rsidRPr="008356AD" w:rsidRDefault="0035355A" w:rsidP="00495EA9">
            <w:pPr>
              <w:tabs>
                <w:tab w:val="left" w:pos="0"/>
              </w:tabs>
              <w:suppressAutoHyphens/>
              <w:rPr>
                <w:rFonts w:eastAsia="Times New Roman" w:cstheme="minorHAnsi"/>
                <w:b/>
                <w:bCs/>
              </w:rPr>
            </w:pPr>
            <w:r w:rsidRPr="00BB2E38">
              <w:rPr>
                <w:rFonts w:eastAsia="Times New Roman" w:cstheme="minorHAnsi"/>
                <w:b/>
                <w:bCs/>
              </w:rPr>
              <w:t>Primary Objective</w:t>
            </w:r>
          </w:p>
        </w:tc>
        <w:tc>
          <w:tcPr>
            <w:tcW w:w="6916" w:type="dxa"/>
            <w:vAlign w:val="center"/>
          </w:tcPr>
          <w:p w14:paraId="1245F5FB" w14:textId="77777777" w:rsidR="0035355A" w:rsidRPr="008356AD" w:rsidRDefault="00BB2E38" w:rsidP="00BB2E38">
            <w:pPr>
              <w:tabs>
                <w:tab w:val="left" w:pos="0"/>
              </w:tabs>
              <w:suppressAutoHyphens/>
              <w:rPr>
                <w:rFonts w:eastAsia="Times New Roman" w:cstheme="minorHAnsi"/>
              </w:rPr>
            </w:pPr>
            <w:r>
              <w:rPr>
                <w:rFonts w:eastAsia="Times New Roman" w:cstheme="minorHAnsi"/>
              </w:rPr>
              <w:t>Average blood-oxygen-level-dependent (BOLD) percent signal change in the bilateral amygdala from baseline to week 2 and baseline to week 4 of treatment.</w:t>
            </w:r>
          </w:p>
        </w:tc>
      </w:tr>
      <w:tr w:rsidR="0035355A" w:rsidRPr="008356AD" w14:paraId="24018136" w14:textId="77777777" w:rsidTr="00CE13B4">
        <w:trPr>
          <w:trHeight w:val="720"/>
        </w:trPr>
        <w:tc>
          <w:tcPr>
            <w:tcW w:w="2434" w:type="dxa"/>
            <w:shd w:val="clear" w:color="auto" w:fill="auto"/>
            <w:vAlign w:val="center"/>
            <w:hideMark/>
          </w:tcPr>
          <w:p w14:paraId="402C7A45"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Study Population:</w:t>
            </w:r>
          </w:p>
        </w:tc>
        <w:tc>
          <w:tcPr>
            <w:tcW w:w="6916" w:type="dxa"/>
            <w:vAlign w:val="center"/>
          </w:tcPr>
          <w:p w14:paraId="055B8B73" w14:textId="77777777" w:rsidR="0035355A" w:rsidRPr="008356AD" w:rsidRDefault="008356AD" w:rsidP="0035355A">
            <w:pPr>
              <w:tabs>
                <w:tab w:val="left" w:pos="0"/>
              </w:tabs>
              <w:suppressAutoHyphens/>
              <w:rPr>
                <w:rFonts w:eastAsia="Times New Roman" w:cstheme="minorHAnsi"/>
              </w:rPr>
            </w:pPr>
            <w:r>
              <w:rPr>
                <w:rFonts w:eastAsia="Times New Roman" w:cstheme="minorHAnsi"/>
              </w:rPr>
              <w:t>Individuals with traumatic stress and significant distressing symptom</w:t>
            </w:r>
            <w:r w:rsidR="000034D7">
              <w:rPr>
                <w:rFonts w:eastAsia="Times New Roman" w:cstheme="minorHAnsi"/>
              </w:rPr>
              <w:t>s</w:t>
            </w:r>
          </w:p>
        </w:tc>
      </w:tr>
      <w:tr w:rsidR="0035355A" w:rsidRPr="008356AD" w14:paraId="56556E2B" w14:textId="77777777" w:rsidTr="0035355A">
        <w:trPr>
          <w:trHeight w:val="720"/>
        </w:trPr>
        <w:tc>
          <w:tcPr>
            <w:tcW w:w="2434" w:type="dxa"/>
            <w:shd w:val="clear" w:color="auto" w:fill="auto"/>
            <w:vAlign w:val="center"/>
            <w:hideMark/>
          </w:tcPr>
          <w:p w14:paraId="68C6C490"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Phase:</w:t>
            </w:r>
          </w:p>
        </w:tc>
        <w:tc>
          <w:tcPr>
            <w:tcW w:w="6916" w:type="dxa"/>
            <w:vAlign w:val="center"/>
          </w:tcPr>
          <w:p w14:paraId="2C6FC140" w14:textId="77777777" w:rsidR="0035355A" w:rsidRPr="008356AD" w:rsidRDefault="008356AD" w:rsidP="0035355A">
            <w:pPr>
              <w:tabs>
                <w:tab w:val="left" w:pos="0"/>
              </w:tabs>
              <w:suppressAutoHyphens/>
              <w:rPr>
                <w:rFonts w:eastAsia="Times New Roman" w:cstheme="minorHAnsi"/>
              </w:rPr>
            </w:pPr>
            <w:r>
              <w:rPr>
                <w:rFonts w:eastAsia="Times New Roman" w:cstheme="minorHAnsi"/>
              </w:rPr>
              <w:t>n/a</w:t>
            </w:r>
          </w:p>
        </w:tc>
      </w:tr>
      <w:tr w:rsidR="0035355A" w:rsidRPr="008356AD" w14:paraId="10D283AD" w14:textId="77777777" w:rsidTr="00CE13B4">
        <w:trPr>
          <w:trHeight w:val="720"/>
        </w:trPr>
        <w:tc>
          <w:tcPr>
            <w:tcW w:w="2434" w:type="dxa"/>
            <w:shd w:val="clear" w:color="auto" w:fill="auto"/>
            <w:vAlign w:val="center"/>
            <w:hideMark/>
          </w:tcPr>
          <w:p w14:paraId="2670511F" w14:textId="77777777" w:rsidR="0035355A" w:rsidRPr="008356AD" w:rsidRDefault="0035355A" w:rsidP="00495EA9">
            <w:pPr>
              <w:tabs>
                <w:tab w:val="left" w:pos="0"/>
              </w:tabs>
              <w:suppressAutoHyphens/>
              <w:rPr>
                <w:rFonts w:eastAsia="Times New Roman" w:cstheme="minorHAnsi"/>
                <w:b/>
                <w:bCs/>
              </w:rPr>
            </w:pPr>
            <w:r w:rsidRPr="00C97FF8">
              <w:rPr>
                <w:rFonts w:eastAsia="Times New Roman" w:cstheme="minorHAnsi"/>
                <w:b/>
                <w:bCs/>
              </w:rPr>
              <w:t>Description of Sites/Facilities Enrolling Participants:</w:t>
            </w:r>
          </w:p>
        </w:tc>
        <w:tc>
          <w:tcPr>
            <w:tcW w:w="6916" w:type="dxa"/>
            <w:vAlign w:val="center"/>
          </w:tcPr>
          <w:p w14:paraId="3DE4E283" w14:textId="3FD39F6F" w:rsidR="0035355A" w:rsidRPr="008356AD" w:rsidRDefault="008356AD" w:rsidP="0035355A">
            <w:pPr>
              <w:tabs>
                <w:tab w:val="left" w:pos="0"/>
              </w:tabs>
              <w:suppressAutoHyphens/>
              <w:rPr>
                <w:rFonts w:eastAsia="Times New Roman" w:cstheme="minorHAnsi"/>
              </w:rPr>
            </w:pPr>
            <w:r>
              <w:rPr>
                <w:rFonts w:eastAsia="Times New Roman" w:cstheme="minorHAnsi"/>
              </w:rPr>
              <w:t xml:space="preserve">University of Michigan </w:t>
            </w:r>
            <w:r w:rsidR="00C97FF8">
              <w:rPr>
                <w:rFonts w:eastAsia="Times New Roman" w:cstheme="minorHAnsi"/>
              </w:rPr>
              <w:t xml:space="preserve">Sleep </w:t>
            </w:r>
            <w:r w:rsidR="00FB0904">
              <w:rPr>
                <w:rFonts w:eastAsia="Times New Roman" w:cstheme="minorHAnsi"/>
              </w:rPr>
              <w:t>and</w:t>
            </w:r>
            <w:r w:rsidR="00C97FF8">
              <w:rPr>
                <w:rFonts w:eastAsia="Times New Roman" w:cstheme="minorHAnsi"/>
              </w:rPr>
              <w:t xml:space="preserve"> Circadian </w:t>
            </w:r>
            <w:r w:rsidR="00C441F0">
              <w:rPr>
                <w:rFonts w:eastAsia="Times New Roman" w:cstheme="minorHAnsi"/>
              </w:rPr>
              <w:t>Research</w:t>
            </w:r>
            <w:r w:rsidR="00C97FF8">
              <w:rPr>
                <w:rFonts w:eastAsia="Times New Roman" w:cstheme="minorHAnsi"/>
              </w:rPr>
              <w:t xml:space="preserve"> Lab &amp; North Campus fMRI suite</w:t>
            </w:r>
          </w:p>
        </w:tc>
      </w:tr>
      <w:tr w:rsidR="0035355A" w:rsidRPr="008356AD" w14:paraId="730BD6B1" w14:textId="77777777" w:rsidTr="00CE13B4">
        <w:trPr>
          <w:trHeight w:val="720"/>
        </w:trPr>
        <w:tc>
          <w:tcPr>
            <w:tcW w:w="2434" w:type="dxa"/>
            <w:shd w:val="clear" w:color="auto" w:fill="auto"/>
            <w:vAlign w:val="center"/>
            <w:hideMark/>
          </w:tcPr>
          <w:p w14:paraId="77122D48"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Description of Study Intervention:</w:t>
            </w:r>
          </w:p>
        </w:tc>
        <w:tc>
          <w:tcPr>
            <w:tcW w:w="6916" w:type="dxa"/>
            <w:vAlign w:val="center"/>
          </w:tcPr>
          <w:p w14:paraId="0F600E28" w14:textId="1FB5D9CF" w:rsidR="0035355A" w:rsidRPr="008356AD" w:rsidRDefault="008356AD" w:rsidP="00DF2969">
            <w:pPr>
              <w:tabs>
                <w:tab w:val="left" w:pos="0"/>
              </w:tabs>
              <w:suppressAutoHyphens/>
              <w:rPr>
                <w:rFonts w:eastAsia="Times New Roman" w:cstheme="minorHAnsi"/>
              </w:rPr>
            </w:pPr>
            <w:r>
              <w:rPr>
                <w:rFonts w:eastAsia="Times New Roman" w:cstheme="minorHAnsi"/>
              </w:rPr>
              <w:t>Daily self-administered morning light therapy delivered using a commercially available device, the Re-</w:t>
            </w:r>
            <w:r w:rsidR="008927EF">
              <w:rPr>
                <w:rFonts w:eastAsia="Times New Roman" w:cstheme="minorHAnsi"/>
              </w:rPr>
              <w:t>Timer</w:t>
            </w:r>
            <w:r>
              <w:rPr>
                <w:rFonts w:eastAsia="Times New Roman" w:cstheme="minorHAnsi"/>
              </w:rPr>
              <w:t>.</w:t>
            </w:r>
          </w:p>
        </w:tc>
      </w:tr>
      <w:tr w:rsidR="0035355A" w:rsidRPr="008356AD" w14:paraId="41C2DB1F" w14:textId="77777777" w:rsidTr="00CE13B4">
        <w:trPr>
          <w:trHeight w:val="720"/>
        </w:trPr>
        <w:tc>
          <w:tcPr>
            <w:tcW w:w="2434" w:type="dxa"/>
            <w:shd w:val="clear" w:color="auto" w:fill="auto"/>
            <w:vAlign w:val="center"/>
            <w:hideMark/>
          </w:tcPr>
          <w:p w14:paraId="28382D0D"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Study Duration:</w:t>
            </w:r>
          </w:p>
        </w:tc>
        <w:tc>
          <w:tcPr>
            <w:tcW w:w="6916" w:type="dxa"/>
            <w:vAlign w:val="center"/>
          </w:tcPr>
          <w:p w14:paraId="0E25232B" w14:textId="0C7FFC27" w:rsidR="0035355A" w:rsidRPr="008356AD" w:rsidRDefault="00EF0034" w:rsidP="0035355A">
            <w:pPr>
              <w:tabs>
                <w:tab w:val="left" w:pos="0"/>
              </w:tabs>
              <w:suppressAutoHyphens/>
              <w:rPr>
                <w:rFonts w:eastAsia="Times New Roman" w:cstheme="minorHAnsi"/>
              </w:rPr>
            </w:pPr>
            <w:r>
              <w:rPr>
                <w:rFonts w:eastAsia="Times New Roman" w:cstheme="minorHAnsi"/>
              </w:rPr>
              <w:t xml:space="preserve">3 </w:t>
            </w:r>
            <w:r w:rsidR="008356AD">
              <w:rPr>
                <w:rFonts w:eastAsia="Times New Roman" w:cstheme="minorHAnsi"/>
              </w:rPr>
              <w:t>years</w:t>
            </w:r>
          </w:p>
        </w:tc>
      </w:tr>
      <w:tr w:rsidR="0035355A" w:rsidRPr="008356AD" w14:paraId="44A9FD74" w14:textId="77777777" w:rsidTr="0035355A">
        <w:trPr>
          <w:trHeight w:val="720"/>
        </w:trPr>
        <w:tc>
          <w:tcPr>
            <w:tcW w:w="2434" w:type="dxa"/>
            <w:vAlign w:val="center"/>
            <w:hideMark/>
          </w:tcPr>
          <w:p w14:paraId="6B5D1E6F" w14:textId="77777777" w:rsidR="0035355A" w:rsidRPr="008356AD" w:rsidRDefault="0035355A" w:rsidP="00495EA9">
            <w:pPr>
              <w:tabs>
                <w:tab w:val="left" w:pos="0"/>
              </w:tabs>
              <w:suppressAutoHyphens/>
              <w:rPr>
                <w:rFonts w:eastAsia="Times New Roman" w:cstheme="minorHAnsi"/>
                <w:b/>
                <w:bCs/>
              </w:rPr>
            </w:pPr>
            <w:r w:rsidRPr="008356AD">
              <w:rPr>
                <w:rFonts w:eastAsia="Times New Roman" w:cstheme="minorHAnsi"/>
                <w:b/>
                <w:bCs/>
              </w:rPr>
              <w:t>Participant Duration:</w:t>
            </w:r>
          </w:p>
        </w:tc>
        <w:tc>
          <w:tcPr>
            <w:tcW w:w="6916" w:type="dxa"/>
            <w:vAlign w:val="center"/>
            <w:hideMark/>
          </w:tcPr>
          <w:p w14:paraId="6E6570EC" w14:textId="77777777" w:rsidR="0035355A" w:rsidRPr="008356AD" w:rsidRDefault="0035355A" w:rsidP="0035355A">
            <w:pPr>
              <w:tabs>
                <w:tab w:val="left" w:pos="0"/>
              </w:tabs>
              <w:suppressAutoHyphens/>
              <w:rPr>
                <w:rFonts w:eastAsia="Times New Roman" w:cstheme="minorHAnsi"/>
              </w:rPr>
            </w:pPr>
            <w:r w:rsidRPr="008356AD">
              <w:rPr>
                <w:rFonts w:eastAsia="Times New Roman" w:cstheme="minorHAnsi"/>
              </w:rPr>
              <w:t>5 weeks</w:t>
            </w:r>
          </w:p>
        </w:tc>
      </w:tr>
    </w:tbl>
    <w:p w14:paraId="486D1E63" w14:textId="3D8315F6" w:rsidR="00F96C5E" w:rsidRDefault="00F96C5E" w:rsidP="0035355A"/>
    <w:p w14:paraId="0D0B4927" w14:textId="5492A9CA" w:rsidR="00F96C5E" w:rsidRDefault="00F96C5E">
      <w:pPr>
        <w:rPr>
          <w:rFonts w:asciiTheme="majorHAnsi" w:eastAsiaTheme="majorEastAsia" w:hAnsiTheme="majorHAnsi" w:cstheme="majorBidi"/>
          <w:b/>
          <w:bCs/>
          <w:smallCaps/>
          <w:color w:val="000000" w:themeColor="text1"/>
          <w:sz w:val="28"/>
          <w:szCs w:val="28"/>
        </w:rPr>
      </w:pPr>
      <w:r>
        <w:br w:type="page"/>
      </w:r>
    </w:p>
    <w:p w14:paraId="1D338E3D" w14:textId="77777777" w:rsidR="006343F7" w:rsidRDefault="006343F7" w:rsidP="006343F7">
      <w:pPr>
        <w:pStyle w:val="Heading2"/>
      </w:pPr>
      <w:bookmarkStart w:id="2" w:name="_Toc76031295"/>
      <w:r>
        <w:lastRenderedPageBreak/>
        <w:t>Schema</w:t>
      </w:r>
      <w:bookmarkEnd w:id="2"/>
    </w:p>
    <w:p w14:paraId="5DE47E91" w14:textId="77777777" w:rsidR="001160E8" w:rsidRPr="001160E8" w:rsidRDefault="001160E8" w:rsidP="001160E8">
      <w:r>
        <w:t>The figure below shows a sample protocol for an individual whose average sleep schedule is 12-8am:</w:t>
      </w:r>
    </w:p>
    <w:p w14:paraId="21D87AA9" w14:textId="77777777" w:rsidR="001160E8" w:rsidRPr="001160E8" w:rsidRDefault="001160E8" w:rsidP="001160E8">
      <w:r>
        <w:rPr>
          <w:noProof/>
        </w:rPr>
        <w:drawing>
          <wp:inline distT="0" distB="0" distL="0" distR="0" wp14:anchorId="73AB66D2" wp14:editId="119482C0">
            <wp:extent cx="5943600" cy="25520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552065"/>
                    </a:xfrm>
                    <a:prstGeom prst="rect">
                      <a:avLst/>
                    </a:prstGeom>
                  </pic:spPr>
                </pic:pic>
              </a:graphicData>
            </a:graphic>
          </wp:inline>
        </w:drawing>
      </w:r>
    </w:p>
    <w:p w14:paraId="5EC38B85" w14:textId="77777777" w:rsidR="00F96C5E" w:rsidRDefault="00F96C5E">
      <w:pPr>
        <w:rPr>
          <w:rFonts w:asciiTheme="majorHAnsi" w:eastAsiaTheme="majorEastAsia" w:hAnsiTheme="majorHAnsi" w:cstheme="majorBidi"/>
          <w:b/>
          <w:bCs/>
          <w:smallCaps/>
          <w:color w:val="000000" w:themeColor="text1"/>
          <w:sz w:val="28"/>
          <w:szCs w:val="28"/>
        </w:rPr>
      </w:pPr>
      <w:r>
        <w:br w:type="page"/>
      </w:r>
    </w:p>
    <w:p w14:paraId="1F6AD5A7" w14:textId="77777777" w:rsidR="00F96C5E" w:rsidRDefault="00F96C5E" w:rsidP="006343F7">
      <w:pPr>
        <w:pStyle w:val="Heading2"/>
        <w:sectPr w:rsidR="00F96C5E" w:rsidSect="00A74AA9">
          <w:footerReference w:type="default" r:id="rId9"/>
          <w:pgSz w:w="12240" w:h="15840"/>
          <w:pgMar w:top="1440" w:right="1440" w:bottom="1440" w:left="1440" w:header="720" w:footer="720" w:gutter="0"/>
          <w:pgNumType w:start="1"/>
          <w:cols w:space="720"/>
          <w:docGrid w:linePitch="360"/>
        </w:sectPr>
      </w:pPr>
    </w:p>
    <w:p w14:paraId="08E67426" w14:textId="76651886" w:rsidR="006343F7" w:rsidRDefault="006343F7" w:rsidP="006343F7">
      <w:pPr>
        <w:pStyle w:val="Heading2"/>
      </w:pPr>
      <w:bookmarkStart w:id="3" w:name="_Toc76031296"/>
      <w:r>
        <w:lastRenderedPageBreak/>
        <w:t>Schedule of Activities</w:t>
      </w:r>
      <w:bookmarkEnd w:id="3"/>
    </w:p>
    <w:tbl>
      <w:tblPr>
        <w:tblStyle w:val="TableGrid1"/>
        <w:tblW w:w="14745" w:type="dxa"/>
        <w:jc w:val="center"/>
        <w:tblLayout w:type="fixed"/>
        <w:tblLook w:val="04A0" w:firstRow="1" w:lastRow="0" w:firstColumn="1" w:lastColumn="0" w:noHBand="0" w:noVBand="1"/>
      </w:tblPr>
      <w:tblGrid>
        <w:gridCol w:w="1795"/>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tblGrid>
      <w:tr w:rsidR="00F96C5E" w:rsidRPr="00F96C5E" w14:paraId="1797CB96" w14:textId="77777777" w:rsidTr="00E958DF">
        <w:trPr>
          <w:trHeight w:val="288"/>
          <w:jc w:val="center"/>
        </w:trPr>
        <w:tc>
          <w:tcPr>
            <w:tcW w:w="1795" w:type="dxa"/>
            <w:vAlign w:val="center"/>
          </w:tcPr>
          <w:p w14:paraId="616EC146" w14:textId="77777777" w:rsidR="00F96C5E" w:rsidRPr="00F96C5E" w:rsidRDefault="00F96C5E" w:rsidP="00F96C5E">
            <w:pPr>
              <w:rPr>
                <w:rFonts w:cstheme="minorHAnsi"/>
                <w:b/>
                <w:sz w:val="16"/>
                <w:szCs w:val="16"/>
              </w:rPr>
            </w:pPr>
            <w:r w:rsidRPr="00F96C5E">
              <w:rPr>
                <w:rFonts w:cstheme="minorHAnsi"/>
                <w:b/>
                <w:sz w:val="16"/>
                <w:szCs w:val="16"/>
              </w:rPr>
              <w:t>Study Phase</w:t>
            </w:r>
          </w:p>
        </w:tc>
        <w:tc>
          <w:tcPr>
            <w:tcW w:w="3150" w:type="dxa"/>
            <w:gridSpan w:val="9"/>
            <w:vAlign w:val="center"/>
          </w:tcPr>
          <w:p w14:paraId="70F97E3B" w14:textId="6D828520" w:rsidR="00F96C5E" w:rsidRPr="00F96C5E" w:rsidRDefault="00F96C5E" w:rsidP="00F96C5E">
            <w:pPr>
              <w:jc w:val="center"/>
              <w:rPr>
                <w:rFonts w:cstheme="minorHAnsi"/>
                <w:b/>
                <w:sz w:val="16"/>
                <w:szCs w:val="16"/>
                <w:vertAlign w:val="superscript"/>
              </w:rPr>
            </w:pPr>
            <w:r w:rsidRPr="00F96C5E">
              <w:rPr>
                <w:rFonts w:cstheme="minorHAnsi"/>
                <w:b/>
                <w:sz w:val="16"/>
                <w:szCs w:val="16"/>
              </w:rPr>
              <w:t xml:space="preserve">Screening &amp; Baseline </w:t>
            </w:r>
            <w:r w:rsidRPr="00F96C5E">
              <w:rPr>
                <w:rFonts w:cstheme="minorHAnsi"/>
                <w:b/>
                <w:sz w:val="16"/>
                <w:szCs w:val="16"/>
                <w:vertAlign w:val="superscript"/>
              </w:rPr>
              <w:t>5</w:t>
            </w:r>
          </w:p>
        </w:tc>
        <w:tc>
          <w:tcPr>
            <w:tcW w:w="9800" w:type="dxa"/>
            <w:gridSpan w:val="28"/>
            <w:vAlign w:val="center"/>
          </w:tcPr>
          <w:p w14:paraId="2E6C9B8A" w14:textId="77777777" w:rsidR="00F96C5E" w:rsidRPr="00F96C5E" w:rsidRDefault="00F96C5E" w:rsidP="00F96C5E">
            <w:pPr>
              <w:jc w:val="center"/>
              <w:rPr>
                <w:rFonts w:cstheme="minorHAnsi"/>
                <w:b/>
                <w:sz w:val="16"/>
                <w:szCs w:val="16"/>
              </w:rPr>
            </w:pPr>
            <w:r w:rsidRPr="00F96C5E">
              <w:rPr>
                <w:rFonts w:cstheme="minorHAnsi"/>
                <w:b/>
                <w:sz w:val="16"/>
                <w:szCs w:val="16"/>
              </w:rPr>
              <w:t>Intervention</w:t>
            </w:r>
          </w:p>
        </w:tc>
      </w:tr>
      <w:tr w:rsidR="00F96C5E" w:rsidRPr="00F96C5E" w14:paraId="4B22D55C" w14:textId="77777777" w:rsidTr="00E958DF">
        <w:trPr>
          <w:cantSplit/>
          <w:trHeight w:val="503"/>
          <w:jc w:val="center"/>
        </w:trPr>
        <w:tc>
          <w:tcPr>
            <w:tcW w:w="1795" w:type="dxa"/>
            <w:tcBorders>
              <w:bottom w:val="single" w:sz="4" w:space="0" w:color="auto"/>
            </w:tcBorders>
            <w:vAlign w:val="center"/>
          </w:tcPr>
          <w:p w14:paraId="3569F3CA" w14:textId="77777777" w:rsidR="00F96C5E" w:rsidRPr="00F96C5E" w:rsidRDefault="00F96C5E" w:rsidP="00F96C5E">
            <w:pPr>
              <w:rPr>
                <w:rFonts w:cstheme="minorHAnsi"/>
                <w:b/>
                <w:sz w:val="16"/>
                <w:szCs w:val="16"/>
                <w:vertAlign w:val="superscript"/>
              </w:rPr>
            </w:pPr>
            <w:r w:rsidRPr="00F96C5E">
              <w:rPr>
                <w:rFonts w:cstheme="minorHAnsi"/>
                <w:b/>
                <w:sz w:val="16"/>
                <w:szCs w:val="16"/>
              </w:rPr>
              <w:t xml:space="preserve">Day Number </w:t>
            </w:r>
            <w:r w:rsidRPr="00F96C5E">
              <w:rPr>
                <w:rFonts w:cstheme="minorHAnsi"/>
                <w:b/>
                <w:sz w:val="16"/>
                <w:szCs w:val="16"/>
                <w:vertAlign w:val="superscript"/>
              </w:rPr>
              <w:t>1</w:t>
            </w:r>
          </w:p>
        </w:tc>
        <w:tc>
          <w:tcPr>
            <w:tcW w:w="350" w:type="dxa"/>
            <w:tcBorders>
              <w:bottom w:val="single" w:sz="4" w:space="0" w:color="auto"/>
            </w:tcBorders>
            <w:textDirection w:val="btLr"/>
          </w:tcPr>
          <w:p w14:paraId="3CBA4BFF"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0</w:t>
            </w:r>
          </w:p>
        </w:tc>
        <w:tc>
          <w:tcPr>
            <w:tcW w:w="350" w:type="dxa"/>
            <w:tcBorders>
              <w:bottom w:val="single" w:sz="4" w:space="0" w:color="auto"/>
            </w:tcBorders>
            <w:textDirection w:val="btLr"/>
            <w:vAlign w:val="center"/>
          </w:tcPr>
          <w:p w14:paraId="520257A4"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w:t>
            </w:r>
          </w:p>
        </w:tc>
        <w:tc>
          <w:tcPr>
            <w:tcW w:w="350" w:type="dxa"/>
            <w:tcBorders>
              <w:bottom w:val="single" w:sz="4" w:space="0" w:color="auto"/>
            </w:tcBorders>
            <w:textDirection w:val="btLr"/>
            <w:vAlign w:val="center"/>
          </w:tcPr>
          <w:p w14:paraId="3EE91EE5"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w:t>
            </w:r>
          </w:p>
        </w:tc>
        <w:tc>
          <w:tcPr>
            <w:tcW w:w="350" w:type="dxa"/>
            <w:tcBorders>
              <w:bottom w:val="single" w:sz="4" w:space="0" w:color="auto"/>
            </w:tcBorders>
            <w:textDirection w:val="btLr"/>
            <w:vAlign w:val="center"/>
          </w:tcPr>
          <w:p w14:paraId="10531BC0"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w:t>
            </w:r>
          </w:p>
        </w:tc>
        <w:tc>
          <w:tcPr>
            <w:tcW w:w="350" w:type="dxa"/>
            <w:tcBorders>
              <w:bottom w:val="single" w:sz="4" w:space="0" w:color="auto"/>
            </w:tcBorders>
            <w:textDirection w:val="btLr"/>
            <w:vAlign w:val="center"/>
          </w:tcPr>
          <w:p w14:paraId="5F5C3F15"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4</w:t>
            </w:r>
          </w:p>
        </w:tc>
        <w:tc>
          <w:tcPr>
            <w:tcW w:w="350" w:type="dxa"/>
            <w:tcBorders>
              <w:bottom w:val="single" w:sz="4" w:space="0" w:color="auto"/>
            </w:tcBorders>
            <w:textDirection w:val="btLr"/>
            <w:vAlign w:val="center"/>
          </w:tcPr>
          <w:p w14:paraId="70ECFA84"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5</w:t>
            </w:r>
          </w:p>
        </w:tc>
        <w:tc>
          <w:tcPr>
            <w:tcW w:w="350" w:type="dxa"/>
            <w:tcBorders>
              <w:bottom w:val="single" w:sz="4" w:space="0" w:color="auto"/>
            </w:tcBorders>
            <w:textDirection w:val="btLr"/>
            <w:vAlign w:val="center"/>
          </w:tcPr>
          <w:p w14:paraId="4E539DC0"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6</w:t>
            </w:r>
          </w:p>
        </w:tc>
        <w:tc>
          <w:tcPr>
            <w:tcW w:w="350" w:type="dxa"/>
            <w:tcBorders>
              <w:bottom w:val="single" w:sz="4" w:space="0" w:color="auto"/>
            </w:tcBorders>
            <w:textDirection w:val="btLr"/>
            <w:vAlign w:val="center"/>
          </w:tcPr>
          <w:p w14:paraId="78D7BC11"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7</w:t>
            </w:r>
          </w:p>
        </w:tc>
        <w:tc>
          <w:tcPr>
            <w:tcW w:w="350" w:type="dxa"/>
            <w:tcBorders>
              <w:bottom w:val="single" w:sz="4" w:space="0" w:color="auto"/>
            </w:tcBorders>
            <w:textDirection w:val="btLr"/>
            <w:vAlign w:val="center"/>
          </w:tcPr>
          <w:p w14:paraId="0756D8E8"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8</w:t>
            </w:r>
          </w:p>
        </w:tc>
        <w:tc>
          <w:tcPr>
            <w:tcW w:w="350" w:type="dxa"/>
            <w:tcBorders>
              <w:bottom w:val="single" w:sz="4" w:space="0" w:color="auto"/>
            </w:tcBorders>
            <w:textDirection w:val="btLr"/>
            <w:vAlign w:val="center"/>
          </w:tcPr>
          <w:p w14:paraId="29CBF228"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9</w:t>
            </w:r>
          </w:p>
        </w:tc>
        <w:tc>
          <w:tcPr>
            <w:tcW w:w="350" w:type="dxa"/>
            <w:tcBorders>
              <w:bottom w:val="single" w:sz="4" w:space="0" w:color="auto"/>
            </w:tcBorders>
            <w:textDirection w:val="btLr"/>
            <w:vAlign w:val="center"/>
          </w:tcPr>
          <w:p w14:paraId="1015B303"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0</w:t>
            </w:r>
          </w:p>
        </w:tc>
        <w:tc>
          <w:tcPr>
            <w:tcW w:w="350" w:type="dxa"/>
            <w:tcBorders>
              <w:bottom w:val="single" w:sz="4" w:space="0" w:color="auto"/>
            </w:tcBorders>
            <w:textDirection w:val="btLr"/>
            <w:vAlign w:val="center"/>
          </w:tcPr>
          <w:p w14:paraId="2B8142B2"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1</w:t>
            </w:r>
          </w:p>
        </w:tc>
        <w:tc>
          <w:tcPr>
            <w:tcW w:w="350" w:type="dxa"/>
            <w:tcBorders>
              <w:bottom w:val="single" w:sz="4" w:space="0" w:color="auto"/>
            </w:tcBorders>
            <w:textDirection w:val="btLr"/>
            <w:vAlign w:val="center"/>
          </w:tcPr>
          <w:p w14:paraId="18E880E1"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2</w:t>
            </w:r>
          </w:p>
        </w:tc>
        <w:tc>
          <w:tcPr>
            <w:tcW w:w="350" w:type="dxa"/>
            <w:tcBorders>
              <w:bottom w:val="single" w:sz="4" w:space="0" w:color="auto"/>
            </w:tcBorders>
            <w:textDirection w:val="btLr"/>
            <w:vAlign w:val="center"/>
          </w:tcPr>
          <w:p w14:paraId="2AA505E4"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3</w:t>
            </w:r>
          </w:p>
        </w:tc>
        <w:tc>
          <w:tcPr>
            <w:tcW w:w="350" w:type="dxa"/>
            <w:tcBorders>
              <w:bottom w:val="single" w:sz="4" w:space="0" w:color="auto"/>
            </w:tcBorders>
            <w:textDirection w:val="btLr"/>
            <w:vAlign w:val="center"/>
          </w:tcPr>
          <w:p w14:paraId="17DFC09D"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4</w:t>
            </w:r>
          </w:p>
        </w:tc>
        <w:tc>
          <w:tcPr>
            <w:tcW w:w="350" w:type="dxa"/>
            <w:tcBorders>
              <w:bottom w:val="single" w:sz="4" w:space="0" w:color="auto"/>
            </w:tcBorders>
            <w:textDirection w:val="btLr"/>
            <w:vAlign w:val="center"/>
          </w:tcPr>
          <w:p w14:paraId="7DED1721"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5</w:t>
            </w:r>
          </w:p>
        </w:tc>
        <w:tc>
          <w:tcPr>
            <w:tcW w:w="350" w:type="dxa"/>
            <w:tcBorders>
              <w:bottom w:val="single" w:sz="4" w:space="0" w:color="auto"/>
            </w:tcBorders>
            <w:textDirection w:val="btLr"/>
            <w:vAlign w:val="center"/>
          </w:tcPr>
          <w:p w14:paraId="0B9D53DD"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6</w:t>
            </w:r>
          </w:p>
        </w:tc>
        <w:tc>
          <w:tcPr>
            <w:tcW w:w="350" w:type="dxa"/>
            <w:tcBorders>
              <w:bottom w:val="single" w:sz="4" w:space="0" w:color="auto"/>
            </w:tcBorders>
            <w:textDirection w:val="btLr"/>
            <w:vAlign w:val="center"/>
          </w:tcPr>
          <w:p w14:paraId="2DA6F6F7"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7</w:t>
            </w:r>
          </w:p>
        </w:tc>
        <w:tc>
          <w:tcPr>
            <w:tcW w:w="350" w:type="dxa"/>
            <w:tcBorders>
              <w:bottom w:val="single" w:sz="4" w:space="0" w:color="auto"/>
            </w:tcBorders>
            <w:textDirection w:val="btLr"/>
            <w:vAlign w:val="center"/>
          </w:tcPr>
          <w:p w14:paraId="795D259D"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8</w:t>
            </w:r>
          </w:p>
        </w:tc>
        <w:tc>
          <w:tcPr>
            <w:tcW w:w="350" w:type="dxa"/>
            <w:tcBorders>
              <w:bottom w:val="single" w:sz="4" w:space="0" w:color="auto"/>
            </w:tcBorders>
            <w:textDirection w:val="btLr"/>
            <w:vAlign w:val="center"/>
          </w:tcPr>
          <w:p w14:paraId="0578E79B"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19</w:t>
            </w:r>
          </w:p>
        </w:tc>
        <w:tc>
          <w:tcPr>
            <w:tcW w:w="350" w:type="dxa"/>
            <w:tcBorders>
              <w:bottom w:val="single" w:sz="4" w:space="0" w:color="auto"/>
            </w:tcBorders>
            <w:textDirection w:val="btLr"/>
            <w:vAlign w:val="center"/>
          </w:tcPr>
          <w:p w14:paraId="0A59EA9F"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0</w:t>
            </w:r>
          </w:p>
        </w:tc>
        <w:tc>
          <w:tcPr>
            <w:tcW w:w="350" w:type="dxa"/>
            <w:tcBorders>
              <w:bottom w:val="single" w:sz="4" w:space="0" w:color="auto"/>
            </w:tcBorders>
            <w:textDirection w:val="btLr"/>
            <w:vAlign w:val="center"/>
          </w:tcPr>
          <w:p w14:paraId="368A89EA"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1</w:t>
            </w:r>
          </w:p>
        </w:tc>
        <w:tc>
          <w:tcPr>
            <w:tcW w:w="350" w:type="dxa"/>
            <w:tcBorders>
              <w:bottom w:val="single" w:sz="4" w:space="0" w:color="auto"/>
            </w:tcBorders>
            <w:textDirection w:val="btLr"/>
            <w:vAlign w:val="center"/>
          </w:tcPr>
          <w:p w14:paraId="7BD999AA"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2</w:t>
            </w:r>
          </w:p>
        </w:tc>
        <w:tc>
          <w:tcPr>
            <w:tcW w:w="350" w:type="dxa"/>
            <w:tcBorders>
              <w:bottom w:val="single" w:sz="4" w:space="0" w:color="auto"/>
            </w:tcBorders>
            <w:textDirection w:val="btLr"/>
            <w:vAlign w:val="center"/>
          </w:tcPr>
          <w:p w14:paraId="65E90FC8"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3</w:t>
            </w:r>
          </w:p>
        </w:tc>
        <w:tc>
          <w:tcPr>
            <w:tcW w:w="350" w:type="dxa"/>
            <w:tcBorders>
              <w:bottom w:val="single" w:sz="4" w:space="0" w:color="auto"/>
            </w:tcBorders>
            <w:textDirection w:val="btLr"/>
            <w:vAlign w:val="center"/>
          </w:tcPr>
          <w:p w14:paraId="390F63C4"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4</w:t>
            </w:r>
          </w:p>
        </w:tc>
        <w:tc>
          <w:tcPr>
            <w:tcW w:w="350" w:type="dxa"/>
            <w:tcBorders>
              <w:bottom w:val="single" w:sz="4" w:space="0" w:color="auto"/>
            </w:tcBorders>
            <w:textDirection w:val="btLr"/>
            <w:vAlign w:val="center"/>
          </w:tcPr>
          <w:p w14:paraId="1E733690"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5</w:t>
            </w:r>
          </w:p>
        </w:tc>
        <w:tc>
          <w:tcPr>
            <w:tcW w:w="350" w:type="dxa"/>
            <w:tcBorders>
              <w:bottom w:val="single" w:sz="4" w:space="0" w:color="auto"/>
            </w:tcBorders>
            <w:textDirection w:val="btLr"/>
            <w:vAlign w:val="center"/>
          </w:tcPr>
          <w:p w14:paraId="4500FC6B"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6</w:t>
            </w:r>
          </w:p>
        </w:tc>
        <w:tc>
          <w:tcPr>
            <w:tcW w:w="350" w:type="dxa"/>
            <w:tcBorders>
              <w:bottom w:val="single" w:sz="4" w:space="0" w:color="auto"/>
            </w:tcBorders>
            <w:textDirection w:val="btLr"/>
            <w:vAlign w:val="center"/>
          </w:tcPr>
          <w:p w14:paraId="51E060FF"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7</w:t>
            </w:r>
          </w:p>
        </w:tc>
        <w:tc>
          <w:tcPr>
            <w:tcW w:w="350" w:type="dxa"/>
            <w:tcBorders>
              <w:bottom w:val="single" w:sz="4" w:space="0" w:color="auto"/>
            </w:tcBorders>
            <w:textDirection w:val="btLr"/>
            <w:vAlign w:val="center"/>
          </w:tcPr>
          <w:p w14:paraId="27F60575"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8</w:t>
            </w:r>
          </w:p>
        </w:tc>
        <w:tc>
          <w:tcPr>
            <w:tcW w:w="350" w:type="dxa"/>
            <w:tcBorders>
              <w:bottom w:val="single" w:sz="4" w:space="0" w:color="auto"/>
            </w:tcBorders>
            <w:textDirection w:val="btLr"/>
            <w:vAlign w:val="center"/>
          </w:tcPr>
          <w:p w14:paraId="243C25C8"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29</w:t>
            </w:r>
          </w:p>
        </w:tc>
        <w:tc>
          <w:tcPr>
            <w:tcW w:w="350" w:type="dxa"/>
            <w:tcBorders>
              <w:bottom w:val="single" w:sz="4" w:space="0" w:color="auto"/>
            </w:tcBorders>
            <w:textDirection w:val="btLr"/>
            <w:vAlign w:val="center"/>
          </w:tcPr>
          <w:p w14:paraId="3282400D"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0</w:t>
            </w:r>
          </w:p>
        </w:tc>
        <w:tc>
          <w:tcPr>
            <w:tcW w:w="350" w:type="dxa"/>
            <w:tcBorders>
              <w:bottom w:val="single" w:sz="4" w:space="0" w:color="auto"/>
            </w:tcBorders>
            <w:textDirection w:val="btLr"/>
            <w:vAlign w:val="center"/>
          </w:tcPr>
          <w:p w14:paraId="49DFF6C2"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1</w:t>
            </w:r>
          </w:p>
        </w:tc>
        <w:tc>
          <w:tcPr>
            <w:tcW w:w="350" w:type="dxa"/>
            <w:tcBorders>
              <w:bottom w:val="single" w:sz="4" w:space="0" w:color="auto"/>
            </w:tcBorders>
            <w:textDirection w:val="btLr"/>
            <w:vAlign w:val="center"/>
          </w:tcPr>
          <w:p w14:paraId="300A479F"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2</w:t>
            </w:r>
          </w:p>
        </w:tc>
        <w:tc>
          <w:tcPr>
            <w:tcW w:w="350" w:type="dxa"/>
            <w:tcBorders>
              <w:bottom w:val="single" w:sz="4" w:space="0" w:color="auto"/>
            </w:tcBorders>
            <w:textDirection w:val="btLr"/>
            <w:vAlign w:val="center"/>
          </w:tcPr>
          <w:p w14:paraId="156A5BC2"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3</w:t>
            </w:r>
          </w:p>
        </w:tc>
        <w:tc>
          <w:tcPr>
            <w:tcW w:w="350" w:type="dxa"/>
            <w:tcBorders>
              <w:bottom w:val="single" w:sz="4" w:space="0" w:color="auto"/>
            </w:tcBorders>
            <w:textDirection w:val="btLr"/>
            <w:vAlign w:val="center"/>
          </w:tcPr>
          <w:p w14:paraId="2C4ECF69"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4</w:t>
            </w:r>
          </w:p>
        </w:tc>
        <w:tc>
          <w:tcPr>
            <w:tcW w:w="350" w:type="dxa"/>
            <w:tcBorders>
              <w:bottom w:val="single" w:sz="4" w:space="0" w:color="auto"/>
            </w:tcBorders>
            <w:textDirection w:val="btLr"/>
            <w:vAlign w:val="center"/>
          </w:tcPr>
          <w:p w14:paraId="6677AFE1"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5</w:t>
            </w:r>
          </w:p>
        </w:tc>
        <w:tc>
          <w:tcPr>
            <w:tcW w:w="350" w:type="dxa"/>
            <w:tcBorders>
              <w:bottom w:val="single" w:sz="4" w:space="0" w:color="auto"/>
            </w:tcBorders>
            <w:textDirection w:val="btLr"/>
            <w:vAlign w:val="center"/>
          </w:tcPr>
          <w:p w14:paraId="18A3488C"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36</w:t>
            </w:r>
          </w:p>
        </w:tc>
      </w:tr>
      <w:tr w:rsidR="00F96C5E" w:rsidRPr="00F96C5E" w14:paraId="77129E1F" w14:textId="77777777" w:rsidTr="000D0CAE">
        <w:trPr>
          <w:cantSplit/>
          <w:trHeight w:val="576"/>
          <w:jc w:val="center"/>
        </w:trPr>
        <w:tc>
          <w:tcPr>
            <w:tcW w:w="1795" w:type="dxa"/>
            <w:tcBorders>
              <w:bottom w:val="single" w:sz="12" w:space="0" w:color="auto"/>
            </w:tcBorders>
            <w:vAlign w:val="center"/>
          </w:tcPr>
          <w:p w14:paraId="12601499" w14:textId="77777777" w:rsidR="00F96C5E" w:rsidRPr="00F96C5E" w:rsidRDefault="00F96C5E" w:rsidP="00F96C5E">
            <w:pPr>
              <w:rPr>
                <w:rFonts w:cstheme="minorHAnsi"/>
                <w:b/>
                <w:sz w:val="16"/>
                <w:szCs w:val="16"/>
              </w:rPr>
            </w:pPr>
            <w:r w:rsidRPr="00F96C5E">
              <w:rPr>
                <w:rFonts w:cstheme="minorHAnsi"/>
                <w:b/>
                <w:sz w:val="16"/>
                <w:szCs w:val="16"/>
              </w:rPr>
              <w:t>Visit Number</w:t>
            </w:r>
          </w:p>
        </w:tc>
        <w:tc>
          <w:tcPr>
            <w:tcW w:w="350" w:type="dxa"/>
            <w:tcBorders>
              <w:bottom w:val="single" w:sz="12" w:space="0" w:color="auto"/>
            </w:tcBorders>
            <w:textDirection w:val="btLr"/>
            <w:vAlign w:val="center"/>
          </w:tcPr>
          <w:p w14:paraId="0B02F3D2"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v1</w:t>
            </w:r>
          </w:p>
        </w:tc>
        <w:tc>
          <w:tcPr>
            <w:tcW w:w="350" w:type="dxa"/>
            <w:tcBorders>
              <w:bottom w:val="single" w:sz="12" w:space="0" w:color="auto"/>
            </w:tcBorders>
            <w:textDirection w:val="btLr"/>
            <w:vAlign w:val="center"/>
          </w:tcPr>
          <w:p w14:paraId="0B5088A6" w14:textId="3AB5520D" w:rsidR="00F96C5E" w:rsidRPr="00A07F40" w:rsidRDefault="00844439" w:rsidP="000D0CAE">
            <w:pPr>
              <w:ind w:left="113" w:right="113"/>
              <w:jc w:val="center"/>
              <w:rPr>
                <w:rFonts w:cstheme="minorHAnsi"/>
                <w:b/>
                <w:sz w:val="16"/>
                <w:szCs w:val="16"/>
                <w:vertAlign w:val="superscript"/>
              </w:rPr>
            </w:pPr>
            <w:r>
              <w:rPr>
                <w:rFonts w:cstheme="minorHAnsi"/>
                <w:b/>
                <w:sz w:val="16"/>
                <w:szCs w:val="16"/>
              </w:rPr>
              <w:t>v</w:t>
            </w:r>
            <w:r w:rsidR="00F96C5E" w:rsidRPr="00F96C5E">
              <w:rPr>
                <w:rFonts w:cstheme="minorHAnsi"/>
                <w:b/>
                <w:sz w:val="16"/>
                <w:szCs w:val="16"/>
              </w:rPr>
              <w:t>2</w:t>
            </w:r>
            <w:r w:rsidRPr="000D0CAE">
              <w:rPr>
                <w:rFonts w:cstheme="minorHAnsi"/>
                <w:b/>
                <w:sz w:val="16"/>
                <w:szCs w:val="16"/>
                <w:vertAlign w:val="superscript"/>
              </w:rPr>
              <w:t>6</w:t>
            </w:r>
          </w:p>
        </w:tc>
        <w:tc>
          <w:tcPr>
            <w:tcW w:w="350" w:type="dxa"/>
            <w:tcBorders>
              <w:bottom w:val="single" w:sz="12" w:space="0" w:color="auto"/>
            </w:tcBorders>
            <w:textDirection w:val="btLr"/>
            <w:vAlign w:val="center"/>
          </w:tcPr>
          <w:p w14:paraId="2B96F51D"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94624D6"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730014A2"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65248475"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44FA7537"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76F8A5B"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6D1BBAEB"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v3</w:t>
            </w:r>
          </w:p>
        </w:tc>
        <w:tc>
          <w:tcPr>
            <w:tcW w:w="350" w:type="dxa"/>
            <w:tcBorders>
              <w:bottom w:val="single" w:sz="12" w:space="0" w:color="auto"/>
            </w:tcBorders>
            <w:textDirection w:val="btLr"/>
            <w:vAlign w:val="center"/>
          </w:tcPr>
          <w:p w14:paraId="5BDEBEDB"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0B4CD092"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1CEA31EE"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F8A3679"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458B6F1"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6A6F2679"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4523D184"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v4</w:t>
            </w:r>
          </w:p>
        </w:tc>
        <w:tc>
          <w:tcPr>
            <w:tcW w:w="350" w:type="dxa"/>
            <w:tcBorders>
              <w:bottom w:val="single" w:sz="12" w:space="0" w:color="auto"/>
            </w:tcBorders>
            <w:textDirection w:val="btLr"/>
            <w:vAlign w:val="center"/>
          </w:tcPr>
          <w:p w14:paraId="0A297B77"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747234C8"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C5FD178"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62F3C953"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3D7F6219"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AE336F7"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9C0926C"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v5</w:t>
            </w:r>
          </w:p>
        </w:tc>
        <w:tc>
          <w:tcPr>
            <w:tcW w:w="350" w:type="dxa"/>
            <w:tcBorders>
              <w:bottom w:val="single" w:sz="12" w:space="0" w:color="auto"/>
            </w:tcBorders>
            <w:textDirection w:val="btLr"/>
            <w:vAlign w:val="center"/>
          </w:tcPr>
          <w:p w14:paraId="4BBE1A44"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7028528"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16BB434C"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29118670"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205F49A3"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0298A89E"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358963EE" w14:textId="063A1768" w:rsidR="00F96C5E" w:rsidRPr="00F96C5E" w:rsidRDefault="00E265AC" w:rsidP="00354035">
            <w:pPr>
              <w:ind w:left="113" w:right="113"/>
              <w:rPr>
                <w:rFonts w:cstheme="minorHAnsi"/>
                <w:b/>
                <w:sz w:val="16"/>
                <w:szCs w:val="16"/>
              </w:rPr>
            </w:pPr>
            <w:r>
              <w:rPr>
                <w:rFonts w:cstheme="minorHAnsi"/>
                <w:b/>
                <w:sz w:val="16"/>
                <w:szCs w:val="16"/>
              </w:rPr>
              <w:t>v6</w:t>
            </w:r>
          </w:p>
        </w:tc>
        <w:tc>
          <w:tcPr>
            <w:tcW w:w="350" w:type="dxa"/>
            <w:tcBorders>
              <w:bottom w:val="single" w:sz="12" w:space="0" w:color="auto"/>
            </w:tcBorders>
            <w:textDirection w:val="btLr"/>
            <w:vAlign w:val="center"/>
          </w:tcPr>
          <w:p w14:paraId="72CB7395"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021E0EF9"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5631130A"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33B44366"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258A6597"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49681AE9" w14:textId="77777777" w:rsidR="00F96C5E" w:rsidRPr="00F96C5E" w:rsidRDefault="00F96C5E" w:rsidP="00F96C5E">
            <w:pPr>
              <w:ind w:left="113" w:right="113"/>
              <w:jc w:val="center"/>
              <w:rPr>
                <w:rFonts w:cstheme="minorHAnsi"/>
                <w:b/>
                <w:sz w:val="16"/>
                <w:szCs w:val="16"/>
              </w:rPr>
            </w:pPr>
          </w:p>
        </w:tc>
        <w:tc>
          <w:tcPr>
            <w:tcW w:w="350" w:type="dxa"/>
            <w:tcBorders>
              <w:bottom w:val="single" w:sz="12" w:space="0" w:color="auto"/>
            </w:tcBorders>
            <w:textDirection w:val="btLr"/>
            <w:vAlign w:val="center"/>
          </w:tcPr>
          <w:p w14:paraId="39DD3A4E" w14:textId="77777777" w:rsidR="00F96C5E" w:rsidRPr="00F96C5E" w:rsidRDefault="00F96C5E" w:rsidP="00F96C5E">
            <w:pPr>
              <w:ind w:left="113" w:right="113"/>
              <w:jc w:val="center"/>
              <w:rPr>
                <w:rFonts w:cstheme="minorHAnsi"/>
                <w:b/>
                <w:sz w:val="16"/>
                <w:szCs w:val="16"/>
              </w:rPr>
            </w:pPr>
            <w:r w:rsidRPr="00F96C5E">
              <w:rPr>
                <w:rFonts w:cstheme="minorHAnsi"/>
                <w:b/>
                <w:sz w:val="16"/>
                <w:szCs w:val="16"/>
              </w:rPr>
              <w:t>v7</w:t>
            </w:r>
          </w:p>
        </w:tc>
      </w:tr>
      <w:tr w:rsidR="00F96C5E" w:rsidRPr="00F96C5E" w14:paraId="798BD2A4" w14:textId="77777777" w:rsidTr="00E958DF">
        <w:trPr>
          <w:trHeight w:val="288"/>
          <w:jc w:val="center"/>
        </w:trPr>
        <w:tc>
          <w:tcPr>
            <w:tcW w:w="1795" w:type="dxa"/>
            <w:tcBorders>
              <w:top w:val="single" w:sz="12" w:space="0" w:color="auto"/>
            </w:tcBorders>
            <w:vAlign w:val="center"/>
          </w:tcPr>
          <w:p w14:paraId="2048F8A9" w14:textId="77777777" w:rsidR="00F96C5E" w:rsidRPr="00F96C5E" w:rsidRDefault="00F96C5E" w:rsidP="00F96C5E">
            <w:pPr>
              <w:rPr>
                <w:rFonts w:cstheme="minorHAnsi"/>
                <w:sz w:val="16"/>
                <w:szCs w:val="16"/>
              </w:rPr>
            </w:pPr>
            <w:r w:rsidRPr="00F96C5E">
              <w:rPr>
                <w:rFonts w:cstheme="minorHAnsi"/>
                <w:sz w:val="16"/>
                <w:szCs w:val="16"/>
              </w:rPr>
              <w:t>Informed consent</w:t>
            </w:r>
          </w:p>
        </w:tc>
        <w:tc>
          <w:tcPr>
            <w:tcW w:w="350" w:type="dxa"/>
            <w:tcBorders>
              <w:top w:val="single" w:sz="12" w:space="0" w:color="auto"/>
            </w:tcBorders>
            <w:vAlign w:val="center"/>
          </w:tcPr>
          <w:p w14:paraId="2A78265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tcBorders>
              <w:top w:val="single" w:sz="12" w:space="0" w:color="auto"/>
            </w:tcBorders>
            <w:vAlign w:val="center"/>
          </w:tcPr>
          <w:p w14:paraId="5E6495C0"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53D1CA07"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240623C"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B055CA7"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47C07019"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C994B9E"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5FF6D2C0"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1AFFEE3D"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7634F82"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7EE14A7"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39B301F"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391ECDA"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70384DFF"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B151192"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24FD11A"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B159BBA"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4703FAC6"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7EB84D5A"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7F7C6436"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21D68D2"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1D4B2E36"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68389300"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5D6C487B"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1E257C97"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1F296188"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118F6C7C"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46418EDD"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5C128881"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4E0B9CFF"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2E92BE33"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4E978304"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258A1E26"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3EB36EA6"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04A89DCA"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53BA0CCC" w14:textId="77777777" w:rsidR="00F96C5E" w:rsidRPr="00F96C5E" w:rsidRDefault="00F96C5E" w:rsidP="00F96C5E">
            <w:pPr>
              <w:jc w:val="center"/>
              <w:rPr>
                <w:rFonts w:cstheme="minorHAnsi"/>
                <w:sz w:val="16"/>
                <w:szCs w:val="16"/>
              </w:rPr>
            </w:pPr>
          </w:p>
        </w:tc>
        <w:tc>
          <w:tcPr>
            <w:tcW w:w="350" w:type="dxa"/>
            <w:tcBorders>
              <w:top w:val="single" w:sz="12" w:space="0" w:color="auto"/>
            </w:tcBorders>
            <w:vAlign w:val="center"/>
          </w:tcPr>
          <w:p w14:paraId="2389D3B7" w14:textId="77777777" w:rsidR="00F96C5E" w:rsidRPr="00F96C5E" w:rsidRDefault="00F96C5E" w:rsidP="00F96C5E">
            <w:pPr>
              <w:jc w:val="center"/>
              <w:rPr>
                <w:rFonts w:cstheme="minorHAnsi"/>
                <w:sz w:val="16"/>
                <w:szCs w:val="16"/>
              </w:rPr>
            </w:pPr>
          </w:p>
        </w:tc>
      </w:tr>
      <w:tr w:rsidR="00F96C5E" w:rsidRPr="00F96C5E" w14:paraId="63EE7780" w14:textId="77777777" w:rsidTr="00E958DF">
        <w:trPr>
          <w:trHeight w:val="288"/>
          <w:jc w:val="center"/>
        </w:trPr>
        <w:tc>
          <w:tcPr>
            <w:tcW w:w="1795" w:type="dxa"/>
            <w:vAlign w:val="center"/>
          </w:tcPr>
          <w:p w14:paraId="041CE281" w14:textId="0644290B" w:rsidR="00F96C5E" w:rsidRPr="00354035" w:rsidRDefault="00354035" w:rsidP="00E265AC">
            <w:pPr>
              <w:rPr>
                <w:rFonts w:cstheme="minorHAnsi"/>
                <w:sz w:val="16"/>
                <w:szCs w:val="16"/>
                <w:vertAlign w:val="superscript"/>
              </w:rPr>
            </w:pPr>
            <w:r>
              <w:rPr>
                <w:rFonts w:cstheme="minorHAnsi"/>
                <w:sz w:val="16"/>
                <w:szCs w:val="16"/>
              </w:rPr>
              <w:t xml:space="preserve">Eligibility </w:t>
            </w:r>
            <w:r w:rsidR="00E265AC">
              <w:rPr>
                <w:rFonts w:cstheme="minorHAnsi"/>
                <w:sz w:val="16"/>
                <w:szCs w:val="16"/>
              </w:rPr>
              <w:t>Confirmation</w:t>
            </w:r>
          </w:p>
        </w:tc>
        <w:tc>
          <w:tcPr>
            <w:tcW w:w="350" w:type="dxa"/>
            <w:vAlign w:val="center"/>
          </w:tcPr>
          <w:p w14:paraId="632A2B5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3CD25C2" w14:textId="7AA5C8C9" w:rsidR="00F96C5E" w:rsidRPr="00F96C5E" w:rsidRDefault="005F36E1" w:rsidP="00F96C5E">
            <w:pPr>
              <w:jc w:val="center"/>
              <w:rPr>
                <w:rFonts w:cstheme="minorHAnsi"/>
                <w:sz w:val="16"/>
                <w:szCs w:val="16"/>
              </w:rPr>
            </w:pPr>
            <w:r>
              <w:rPr>
                <w:rFonts w:cstheme="minorHAnsi"/>
                <w:sz w:val="16"/>
                <w:szCs w:val="16"/>
              </w:rPr>
              <w:t>x</w:t>
            </w:r>
          </w:p>
        </w:tc>
        <w:tc>
          <w:tcPr>
            <w:tcW w:w="350" w:type="dxa"/>
            <w:vAlign w:val="center"/>
          </w:tcPr>
          <w:p w14:paraId="502E6110" w14:textId="77777777" w:rsidR="00F96C5E" w:rsidRPr="00F96C5E" w:rsidRDefault="00F96C5E" w:rsidP="00F96C5E">
            <w:pPr>
              <w:jc w:val="center"/>
              <w:rPr>
                <w:rFonts w:cstheme="minorHAnsi"/>
                <w:sz w:val="16"/>
                <w:szCs w:val="16"/>
              </w:rPr>
            </w:pPr>
          </w:p>
        </w:tc>
        <w:tc>
          <w:tcPr>
            <w:tcW w:w="350" w:type="dxa"/>
            <w:vAlign w:val="center"/>
          </w:tcPr>
          <w:p w14:paraId="1E4E77A2" w14:textId="77777777" w:rsidR="00F96C5E" w:rsidRPr="00F96C5E" w:rsidRDefault="00F96C5E" w:rsidP="00F96C5E">
            <w:pPr>
              <w:jc w:val="center"/>
              <w:rPr>
                <w:rFonts w:cstheme="minorHAnsi"/>
                <w:sz w:val="16"/>
                <w:szCs w:val="16"/>
              </w:rPr>
            </w:pPr>
          </w:p>
        </w:tc>
        <w:tc>
          <w:tcPr>
            <w:tcW w:w="350" w:type="dxa"/>
            <w:vAlign w:val="center"/>
          </w:tcPr>
          <w:p w14:paraId="43504D01" w14:textId="77777777" w:rsidR="00F96C5E" w:rsidRPr="00F96C5E" w:rsidRDefault="00F96C5E" w:rsidP="00F96C5E">
            <w:pPr>
              <w:jc w:val="center"/>
              <w:rPr>
                <w:rFonts w:cstheme="minorHAnsi"/>
                <w:sz w:val="16"/>
                <w:szCs w:val="16"/>
              </w:rPr>
            </w:pPr>
          </w:p>
        </w:tc>
        <w:tc>
          <w:tcPr>
            <w:tcW w:w="350" w:type="dxa"/>
            <w:vAlign w:val="center"/>
          </w:tcPr>
          <w:p w14:paraId="7AA70051" w14:textId="77777777" w:rsidR="00F96C5E" w:rsidRPr="00F96C5E" w:rsidRDefault="00F96C5E" w:rsidP="00F96C5E">
            <w:pPr>
              <w:jc w:val="center"/>
              <w:rPr>
                <w:rFonts w:cstheme="minorHAnsi"/>
                <w:sz w:val="16"/>
                <w:szCs w:val="16"/>
              </w:rPr>
            </w:pPr>
          </w:p>
        </w:tc>
        <w:tc>
          <w:tcPr>
            <w:tcW w:w="350" w:type="dxa"/>
            <w:vAlign w:val="center"/>
          </w:tcPr>
          <w:p w14:paraId="73C42546" w14:textId="77777777" w:rsidR="00F96C5E" w:rsidRPr="00F96C5E" w:rsidRDefault="00F96C5E" w:rsidP="00F96C5E">
            <w:pPr>
              <w:jc w:val="center"/>
              <w:rPr>
                <w:rFonts w:cstheme="minorHAnsi"/>
                <w:sz w:val="16"/>
                <w:szCs w:val="16"/>
              </w:rPr>
            </w:pPr>
          </w:p>
        </w:tc>
        <w:tc>
          <w:tcPr>
            <w:tcW w:w="350" w:type="dxa"/>
            <w:vAlign w:val="center"/>
          </w:tcPr>
          <w:p w14:paraId="46D6E664" w14:textId="77777777" w:rsidR="00F96C5E" w:rsidRPr="00F96C5E" w:rsidRDefault="00F96C5E" w:rsidP="00F96C5E">
            <w:pPr>
              <w:jc w:val="center"/>
              <w:rPr>
                <w:rFonts w:cstheme="minorHAnsi"/>
                <w:sz w:val="16"/>
                <w:szCs w:val="16"/>
              </w:rPr>
            </w:pPr>
          </w:p>
        </w:tc>
        <w:tc>
          <w:tcPr>
            <w:tcW w:w="350" w:type="dxa"/>
            <w:vAlign w:val="center"/>
          </w:tcPr>
          <w:p w14:paraId="3D515CD3" w14:textId="77777777" w:rsidR="00F96C5E" w:rsidRPr="00F96C5E" w:rsidRDefault="00F96C5E" w:rsidP="00F96C5E">
            <w:pPr>
              <w:jc w:val="center"/>
              <w:rPr>
                <w:rFonts w:cstheme="minorHAnsi"/>
                <w:sz w:val="16"/>
                <w:szCs w:val="16"/>
              </w:rPr>
            </w:pPr>
          </w:p>
        </w:tc>
        <w:tc>
          <w:tcPr>
            <w:tcW w:w="350" w:type="dxa"/>
            <w:vAlign w:val="center"/>
          </w:tcPr>
          <w:p w14:paraId="7562E3F7" w14:textId="77777777" w:rsidR="00F96C5E" w:rsidRPr="00F96C5E" w:rsidRDefault="00F96C5E" w:rsidP="00F96C5E">
            <w:pPr>
              <w:jc w:val="center"/>
              <w:rPr>
                <w:rFonts w:cstheme="minorHAnsi"/>
                <w:sz w:val="16"/>
                <w:szCs w:val="16"/>
              </w:rPr>
            </w:pPr>
          </w:p>
        </w:tc>
        <w:tc>
          <w:tcPr>
            <w:tcW w:w="350" w:type="dxa"/>
            <w:vAlign w:val="center"/>
          </w:tcPr>
          <w:p w14:paraId="6DD06859" w14:textId="77777777" w:rsidR="00F96C5E" w:rsidRPr="00F96C5E" w:rsidRDefault="00F96C5E" w:rsidP="00F96C5E">
            <w:pPr>
              <w:jc w:val="center"/>
              <w:rPr>
                <w:rFonts w:cstheme="minorHAnsi"/>
                <w:sz w:val="16"/>
                <w:szCs w:val="16"/>
              </w:rPr>
            </w:pPr>
          </w:p>
        </w:tc>
        <w:tc>
          <w:tcPr>
            <w:tcW w:w="350" w:type="dxa"/>
            <w:vAlign w:val="center"/>
          </w:tcPr>
          <w:p w14:paraId="6F4014A4" w14:textId="77777777" w:rsidR="00F96C5E" w:rsidRPr="00F96C5E" w:rsidRDefault="00F96C5E" w:rsidP="00F96C5E">
            <w:pPr>
              <w:jc w:val="center"/>
              <w:rPr>
                <w:rFonts w:cstheme="minorHAnsi"/>
                <w:sz w:val="16"/>
                <w:szCs w:val="16"/>
              </w:rPr>
            </w:pPr>
          </w:p>
        </w:tc>
        <w:tc>
          <w:tcPr>
            <w:tcW w:w="350" w:type="dxa"/>
            <w:vAlign w:val="center"/>
          </w:tcPr>
          <w:p w14:paraId="0864D097" w14:textId="77777777" w:rsidR="00F96C5E" w:rsidRPr="00F96C5E" w:rsidRDefault="00F96C5E" w:rsidP="00F96C5E">
            <w:pPr>
              <w:jc w:val="center"/>
              <w:rPr>
                <w:rFonts w:cstheme="minorHAnsi"/>
                <w:sz w:val="16"/>
                <w:szCs w:val="16"/>
              </w:rPr>
            </w:pPr>
          </w:p>
        </w:tc>
        <w:tc>
          <w:tcPr>
            <w:tcW w:w="350" w:type="dxa"/>
            <w:vAlign w:val="center"/>
          </w:tcPr>
          <w:p w14:paraId="1EA2F1D2" w14:textId="77777777" w:rsidR="00F96C5E" w:rsidRPr="00F96C5E" w:rsidRDefault="00F96C5E" w:rsidP="00F96C5E">
            <w:pPr>
              <w:jc w:val="center"/>
              <w:rPr>
                <w:rFonts w:cstheme="minorHAnsi"/>
                <w:sz w:val="16"/>
                <w:szCs w:val="16"/>
              </w:rPr>
            </w:pPr>
          </w:p>
        </w:tc>
        <w:tc>
          <w:tcPr>
            <w:tcW w:w="350" w:type="dxa"/>
            <w:vAlign w:val="center"/>
          </w:tcPr>
          <w:p w14:paraId="6C23CB45" w14:textId="77777777" w:rsidR="00F96C5E" w:rsidRPr="00F96C5E" w:rsidRDefault="00F96C5E" w:rsidP="00F96C5E">
            <w:pPr>
              <w:jc w:val="center"/>
              <w:rPr>
                <w:rFonts w:cstheme="minorHAnsi"/>
                <w:sz w:val="16"/>
                <w:szCs w:val="16"/>
              </w:rPr>
            </w:pPr>
          </w:p>
        </w:tc>
        <w:tc>
          <w:tcPr>
            <w:tcW w:w="350" w:type="dxa"/>
            <w:vAlign w:val="center"/>
          </w:tcPr>
          <w:p w14:paraId="343A08EF" w14:textId="77777777" w:rsidR="00F96C5E" w:rsidRPr="00F96C5E" w:rsidRDefault="00F96C5E" w:rsidP="00F96C5E">
            <w:pPr>
              <w:jc w:val="center"/>
              <w:rPr>
                <w:rFonts w:cstheme="minorHAnsi"/>
                <w:sz w:val="16"/>
                <w:szCs w:val="16"/>
              </w:rPr>
            </w:pPr>
          </w:p>
        </w:tc>
        <w:tc>
          <w:tcPr>
            <w:tcW w:w="350" w:type="dxa"/>
            <w:vAlign w:val="center"/>
          </w:tcPr>
          <w:p w14:paraId="31757DD6" w14:textId="77777777" w:rsidR="00F96C5E" w:rsidRPr="00F96C5E" w:rsidRDefault="00F96C5E" w:rsidP="00F96C5E">
            <w:pPr>
              <w:jc w:val="center"/>
              <w:rPr>
                <w:rFonts w:cstheme="minorHAnsi"/>
                <w:sz w:val="16"/>
                <w:szCs w:val="16"/>
              </w:rPr>
            </w:pPr>
          </w:p>
        </w:tc>
        <w:tc>
          <w:tcPr>
            <w:tcW w:w="350" w:type="dxa"/>
            <w:vAlign w:val="center"/>
          </w:tcPr>
          <w:p w14:paraId="03693963" w14:textId="77777777" w:rsidR="00F96C5E" w:rsidRPr="00F96C5E" w:rsidRDefault="00F96C5E" w:rsidP="00F96C5E">
            <w:pPr>
              <w:jc w:val="center"/>
              <w:rPr>
                <w:rFonts w:cstheme="minorHAnsi"/>
                <w:sz w:val="16"/>
                <w:szCs w:val="16"/>
              </w:rPr>
            </w:pPr>
          </w:p>
        </w:tc>
        <w:tc>
          <w:tcPr>
            <w:tcW w:w="350" w:type="dxa"/>
            <w:vAlign w:val="center"/>
          </w:tcPr>
          <w:p w14:paraId="76CB38BE" w14:textId="77777777" w:rsidR="00F96C5E" w:rsidRPr="00F96C5E" w:rsidRDefault="00F96C5E" w:rsidP="00F96C5E">
            <w:pPr>
              <w:jc w:val="center"/>
              <w:rPr>
                <w:rFonts w:cstheme="minorHAnsi"/>
                <w:sz w:val="16"/>
                <w:szCs w:val="16"/>
              </w:rPr>
            </w:pPr>
          </w:p>
        </w:tc>
        <w:tc>
          <w:tcPr>
            <w:tcW w:w="350" w:type="dxa"/>
            <w:vAlign w:val="center"/>
          </w:tcPr>
          <w:p w14:paraId="6D4CD08D" w14:textId="77777777" w:rsidR="00F96C5E" w:rsidRPr="00F96C5E" w:rsidRDefault="00F96C5E" w:rsidP="00F96C5E">
            <w:pPr>
              <w:jc w:val="center"/>
              <w:rPr>
                <w:rFonts w:cstheme="minorHAnsi"/>
                <w:sz w:val="16"/>
                <w:szCs w:val="16"/>
              </w:rPr>
            </w:pPr>
          </w:p>
        </w:tc>
        <w:tc>
          <w:tcPr>
            <w:tcW w:w="350" w:type="dxa"/>
            <w:vAlign w:val="center"/>
          </w:tcPr>
          <w:p w14:paraId="36E9910F" w14:textId="77777777" w:rsidR="00F96C5E" w:rsidRPr="00F96C5E" w:rsidRDefault="00F96C5E" w:rsidP="00F96C5E">
            <w:pPr>
              <w:jc w:val="center"/>
              <w:rPr>
                <w:rFonts w:cstheme="minorHAnsi"/>
                <w:sz w:val="16"/>
                <w:szCs w:val="16"/>
              </w:rPr>
            </w:pPr>
          </w:p>
        </w:tc>
        <w:tc>
          <w:tcPr>
            <w:tcW w:w="350" w:type="dxa"/>
            <w:vAlign w:val="center"/>
          </w:tcPr>
          <w:p w14:paraId="396EAC37" w14:textId="77777777" w:rsidR="00F96C5E" w:rsidRPr="00F96C5E" w:rsidRDefault="00F96C5E" w:rsidP="00F96C5E">
            <w:pPr>
              <w:jc w:val="center"/>
              <w:rPr>
                <w:rFonts w:cstheme="minorHAnsi"/>
                <w:sz w:val="16"/>
                <w:szCs w:val="16"/>
              </w:rPr>
            </w:pPr>
          </w:p>
        </w:tc>
        <w:tc>
          <w:tcPr>
            <w:tcW w:w="350" w:type="dxa"/>
            <w:vAlign w:val="center"/>
          </w:tcPr>
          <w:p w14:paraId="65D1838F" w14:textId="77777777" w:rsidR="00F96C5E" w:rsidRPr="00F96C5E" w:rsidRDefault="00F96C5E" w:rsidP="00F96C5E">
            <w:pPr>
              <w:jc w:val="center"/>
              <w:rPr>
                <w:rFonts w:cstheme="minorHAnsi"/>
                <w:sz w:val="16"/>
                <w:szCs w:val="16"/>
              </w:rPr>
            </w:pPr>
          </w:p>
        </w:tc>
        <w:tc>
          <w:tcPr>
            <w:tcW w:w="350" w:type="dxa"/>
            <w:vAlign w:val="center"/>
          </w:tcPr>
          <w:p w14:paraId="31B0ED07" w14:textId="77777777" w:rsidR="00F96C5E" w:rsidRPr="00F96C5E" w:rsidRDefault="00F96C5E" w:rsidP="00F96C5E">
            <w:pPr>
              <w:jc w:val="center"/>
              <w:rPr>
                <w:rFonts w:cstheme="minorHAnsi"/>
                <w:sz w:val="16"/>
                <w:szCs w:val="16"/>
              </w:rPr>
            </w:pPr>
          </w:p>
        </w:tc>
        <w:tc>
          <w:tcPr>
            <w:tcW w:w="350" w:type="dxa"/>
            <w:vAlign w:val="center"/>
          </w:tcPr>
          <w:p w14:paraId="6B81E47B" w14:textId="77777777" w:rsidR="00F96C5E" w:rsidRPr="00F96C5E" w:rsidRDefault="00F96C5E" w:rsidP="00F96C5E">
            <w:pPr>
              <w:jc w:val="center"/>
              <w:rPr>
                <w:rFonts w:cstheme="minorHAnsi"/>
                <w:sz w:val="16"/>
                <w:szCs w:val="16"/>
              </w:rPr>
            </w:pPr>
          </w:p>
        </w:tc>
        <w:tc>
          <w:tcPr>
            <w:tcW w:w="350" w:type="dxa"/>
            <w:vAlign w:val="center"/>
          </w:tcPr>
          <w:p w14:paraId="712732B3" w14:textId="77777777" w:rsidR="00F96C5E" w:rsidRPr="00F96C5E" w:rsidRDefault="00F96C5E" w:rsidP="00F96C5E">
            <w:pPr>
              <w:jc w:val="center"/>
              <w:rPr>
                <w:rFonts w:cstheme="minorHAnsi"/>
                <w:sz w:val="16"/>
                <w:szCs w:val="16"/>
              </w:rPr>
            </w:pPr>
          </w:p>
        </w:tc>
        <w:tc>
          <w:tcPr>
            <w:tcW w:w="350" w:type="dxa"/>
            <w:vAlign w:val="center"/>
          </w:tcPr>
          <w:p w14:paraId="07D0EC26" w14:textId="77777777" w:rsidR="00F96C5E" w:rsidRPr="00F96C5E" w:rsidRDefault="00F96C5E" w:rsidP="00F96C5E">
            <w:pPr>
              <w:jc w:val="center"/>
              <w:rPr>
                <w:rFonts w:cstheme="minorHAnsi"/>
                <w:sz w:val="16"/>
                <w:szCs w:val="16"/>
              </w:rPr>
            </w:pPr>
          </w:p>
        </w:tc>
        <w:tc>
          <w:tcPr>
            <w:tcW w:w="350" w:type="dxa"/>
            <w:vAlign w:val="center"/>
          </w:tcPr>
          <w:p w14:paraId="75002FAA" w14:textId="77777777" w:rsidR="00F96C5E" w:rsidRPr="00F96C5E" w:rsidRDefault="00F96C5E" w:rsidP="00F96C5E">
            <w:pPr>
              <w:jc w:val="center"/>
              <w:rPr>
                <w:rFonts w:cstheme="minorHAnsi"/>
                <w:sz w:val="16"/>
                <w:szCs w:val="16"/>
              </w:rPr>
            </w:pPr>
          </w:p>
        </w:tc>
        <w:tc>
          <w:tcPr>
            <w:tcW w:w="350" w:type="dxa"/>
            <w:vAlign w:val="center"/>
          </w:tcPr>
          <w:p w14:paraId="23318000" w14:textId="77777777" w:rsidR="00F96C5E" w:rsidRPr="00F96C5E" w:rsidRDefault="00F96C5E" w:rsidP="00F96C5E">
            <w:pPr>
              <w:jc w:val="center"/>
              <w:rPr>
                <w:rFonts w:cstheme="minorHAnsi"/>
                <w:sz w:val="16"/>
                <w:szCs w:val="16"/>
              </w:rPr>
            </w:pPr>
          </w:p>
        </w:tc>
        <w:tc>
          <w:tcPr>
            <w:tcW w:w="350" w:type="dxa"/>
            <w:vAlign w:val="center"/>
          </w:tcPr>
          <w:p w14:paraId="3D084190" w14:textId="77777777" w:rsidR="00F96C5E" w:rsidRPr="00F96C5E" w:rsidRDefault="00F96C5E" w:rsidP="00F96C5E">
            <w:pPr>
              <w:jc w:val="center"/>
              <w:rPr>
                <w:rFonts w:cstheme="minorHAnsi"/>
                <w:sz w:val="16"/>
                <w:szCs w:val="16"/>
              </w:rPr>
            </w:pPr>
          </w:p>
        </w:tc>
        <w:tc>
          <w:tcPr>
            <w:tcW w:w="350" w:type="dxa"/>
            <w:vAlign w:val="center"/>
          </w:tcPr>
          <w:p w14:paraId="00C808AF" w14:textId="77777777" w:rsidR="00F96C5E" w:rsidRPr="00F96C5E" w:rsidRDefault="00F96C5E" w:rsidP="00F96C5E">
            <w:pPr>
              <w:jc w:val="center"/>
              <w:rPr>
                <w:rFonts w:cstheme="minorHAnsi"/>
                <w:sz w:val="16"/>
                <w:szCs w:val="16"/>
              </w:rPr>
            </w:pPr>
          </w:p>
        </w:tc>
        <w:tc>
          <w:tcPr>
            <w:tcW w:w="350" w:type="dxa"/>
            <w:vAlign w:val="center"/>
          </w:tcPr>
          <w:p w14:paraId="1501CD1C" w14:textId="77777777" w:rsidR="00F96C5E" w:rsidRPr="00F96C5E" w:rsidRDefault="00F96C5E" w:rsidP="00F96C5E">
            <w:pPr>
              <w:jc w:val="center"/>
              <w:rPr>
                <w:rFonts w:cstheme="minorHAnsi"/>
                <w:sz w:val="16"/>
                <w:szCs w:val="16"/>
              </w:rPr>
            </w:pPr>
          </w:p>
        </w:tc>
        <w:tc>
          <w:tcPr>
            <w:tcW w:w="350" w:type="dxa"/>
            <w:vAlign w:val="center"/>
          </w:tcPr>
          <w:p w14:paraId="0126731C" w14:textId="77777777" w:rsidR="00F96C5E" w:rsidRPr="00F96C5E" w:rsidRDefault="00F96C5E" w:rsidP="00F96C5E">
            <w:pPr>
              <w:jc w:val="center"/>
              <w:rPr>
                <w:rFonts w:cstheme="minorHAnsi"/>
                <w:sz w:val="16"/>
                <w:szCs w:val="16"/>
              </w:rPr>
            </w:pPr>
          </w:p>
        </w:tc>
        <w:tc>
          <w:tcPr>
            <w:tcW w:w="350" w:type="dxa"/>
            <w:vAlign w:val="center"/>
          </w:tcPr>
          <w:p w14:paraId="3B1AA02C" w14:textId="77777777" w:rsidR="00F96C5E" w:rsidRPr="00F96C5E" w:rsidRDefault="00F96C5E" w:rsidP="00F96C5E">
            <w:pPr>
              <w:jc w:val="center"/>
              <w:rPr>
                <w:rFonts w:cstheme="minorHAnsi"/>
                <w:sz w:val="16"/>
                <w:szCs w:val="16"/>
              </w:rPr>
            </w:pPr>
          </w:p>
        </w:tc>
        <w:tc>
          <w:tcPr>
            <w:tcW w:w="350" w:type="dxa"/>
            <w:vAlign w:val="center"/>
          </w:tcPr>
          <w:p w14:paraId="077F9384" w14:textId="77777777" w:rsidR="00F96C5E" w:rsidRPr="00F96C5E" w:rsidRDefault="00F96C5E" w:rsidP="00F96C5E">
            <w:pPr>
              <w:jc w:val="center"/>
              <w:rPr>
                <w:rFonts w:cstheme="minorHAnsi"/>
                <w:sz w:val="16"/>
                <w:szCs w:val="16"/>
              </w:rPr>
            </w:pPr>
          </w:p>
        </w:tc>
        <w:tc>
          <w:tcPr>
            <w:tcW w:w="350" w:type="dxa"/>
            <w:vAlign w:val="center"/>
          </w:tcPr>
          <w:p w14:paraId="444AD5EA" w14:textId="77777777" w:rsidR="00F96C5E" w:rsidRPr="00F96C5E" w:rsidRDefault="00F96C5E" w:rsidP="00F96C5E">
            <w:pPr>
              <w:jc w:val="center"/>
              <w:rPr>
                <w:rFonts w:cstheme="minorHAnsi"/>
                <w:sz w:val="16"/>
                <w:szCs w:val="16"/>
              </w:rPr>
            </w:pPr>
          </w:p>
        </w:tc>
        <w:tc>
          <w:tcPr>
            <w:tcW w:w="350" w:type="dxa"/>
            <w:vAlign w:val="center"/>
          </w:tcPr>
          <w:p w14:paraId="05FD5D3C" w14:textId="77777777" w:rsidR="00F96C5E" w:rsidRPr="00F96C5E" w:rsidRDefault="00F96C5E" w:rsidP="00F96C5E">
            <w:pPr>
              <w:jc w:val="center"/>
              <w:rPr>
                <w:rFonts w:cstheme="minorHAnsi"/>
                <w:sz w:val="16"/>
                <w:szCs w:val="16"/>
              </w:rPr>
            </w:pPr>
          </w:p>
        </w:tc>
      </w:tr>
      <w:tr w:rsidR="00851659" w:rsidRPr="00F96C5E" w14:paraId="6081A546" w14:textId="77777777" w:rsidTr="00E958DF">
        <w:trPr>
          <w:trHeight w:val="288"/>
          <w:jc w:val="center"/>
        </w:trPr>
        <w:tc>
          <w:tcPr>
            <w:tcW w:w="1795" w:type="dxa"/>
            <w:vAlign w:val="center"/>
          </w:tcPr>
          <w:p w14:paraId="40E67167" w14:textId="6DBEFAF6" w:rsidR="00851659" w:rsidRDefault="00851659" w:rsidP="00E265AC">
            <w:pPr>
              <w:rPr>
                <w:rFonts w:cstheme="minorHAnsi"/>
                <w:sz w:val="16"/>
                <w:szCs w:val="16"/>
              </w:rPr>
            </w:pPr>
            <w:r>
              <w:rPr>
                <w:rFonts w:cstheme="minorHAnsi"/>
                <w:sz w:val="16"/>
                <w:szCs w:val="16"/>
              </w:rPr>
              <w:t>Vision Testing</w:t>
            </w:r>
          </w:p>
        </w:tc>
        <w:tc>
          <w:tcPr>
            <w:tcW w:w="350" w:type="dxa"/>
            <w:vAlign w:val="center"/>
          </w:tcPr>
          <w:p w14:paraId="639951C2" w14:textId="58FD9241" w:rsidR="00851659" w:rsidRPr="00F96C5E" w:rsidRDefault="00851659" w:rsidP="00F96C5E">
            <w:pPr>
              <w:jc w:val="center"/>
              <w:rPr>
                <w:rFonts w:cstheme="minorHAnsi"/>
                <w:sz w:val="16"/>
                <w:szCs w:val="16"/>
              </w:rPr>
            </w:pPr>
            <w:r>
              <w:rPr>
                <w:rFonts w:cstheme="minorHAnsi"/>
                <w:sz w:val="16"/>
                <w:szCs w:val="16"/>
              </w:rPr>
              <w:t>X</w:t>
            </w:r>
          </w:p>
        </w:tc>
        <w:tc>
          <w:tcPr>
            <w:tcW w:w="350" w:type="dxa"/>
            <w:vAlign w:val="center"/>
          </w:tcPr>
          <w:p w14:paraId="0BE27B69" w14:textId="77777777" w:rsidR="00851659" w:rsidRPr="00F96C5E" w:rsidRDefault="00851659" w:rsidP="00F96C5E">
            <w:pPr>
              <w:jc w:val="center"/>
              <w:rPr>
                <w:rFonts w:cstheme="minorHAnsi"/>
                <w:sz w:val="16"/>
                <w:szCs w:val="16"/>
              </w:rPr>
            </w:pPr>
          </w:p>
        </w:tc>
        <w:tc>
          <w:tcPr>
            <w:tcW w:w="350" w:type="dxa"/>
            <w:vAlign w:val="center"/>
          </w:tcPr>
          <w:p w14:paraId="0AA52F42" w14:textId="77777777" w:rsidR="00851659" w:rsidRPr="00F96C5E" w:rsidRDefault="00851659" w:rsidP="00F96C5E">
            <w:pPr>
              <w:jc w:val="center"/>
              <w:rPr>
                <w:rFonts w:cstheme="minorHAnsi"/>
                <w:sz w:val="16"/>
                <w:szCs w:val="16"/>
              </w:rPr>
            </w:pPr>
          </w:p>
        </w:tc>
        <w:tc>
          <w:tcPr>
            <w:tcW w:w="350" w:type="dxa"/>
            <w:vAlign w:val="center"/>
          </w:tcPr>
          <w:p w14:paraId="7E12AEB8" w14:textId="77777777" w:rsidR="00851659" w:rsidRPr="00F96C5E" w:rsidRDefault="00851659" w:rsidP="00F96C5E">
            <w:pPr>
              <w:jc w:val="center"/>
              <w:rPr>
                <w:rFonts w:cstheme="minorHAnsi"/>
                <w:sz w:val="16"/>
                <w:szCs w:val="16"/>
              </w:rPr>
            </w:pPr>
          </w:p>
        </w:tc>
        <w:tc>
          <w:tcPr>
            <w:tcW w:w="350" w:type="dxa"/>
            <w:vAlign w:val="center"/>
          </w:tcPr>
          <w:p w14:paraId="2DC5CE71" w14:textId="77777777" w:rsidR="00851659" w:rsidRPr="00F96C5E" w:rsidRDefault="00851659" w:rsidP="00F96C5E">
            <w:pPr>
              <w:jc w:val="center"/>
              <w:rPr>
                <w:rFonts w:cstheme="minorHAnsi"/>
                <w:sz w:val="16"/>
                <w:szCs w:val="16"/>
              </w:rPr>
            </w:pPr>
          </w:p>
        </w:tc>
        <w:tc>
          <w:tcPr>
            <w:tcW w:w="350" w:type="dxa"/>
            <w:vAlign w:val="center"/>
          </w:tcPr>
          <w:p w14:paraId="188D99CC" w14:textId="77777777" w:rsidR="00851659" w:rsidRPr="00F96C5E" w:rsidRDefault="00851659" w:rsidP="00F96C5E">
            <w:pPr>
              <w:jc w:val="center"/>
              <w:rPr>
                <w:rFonts w:cstheme="minorHAnsi"/>
                <w:sz w:val="16"/>
                <w:szCs w:val="16"/>
              </w:rPr>
            </w:pPr>
          </w:p>
        </w:tc>
        <w:tc>
          <w:tcPr>
            <w:tcW w:w="350" w:type="dxa"/>
            <w:vAlign w:val="center"/>
          </w:tcPr>
          <w:p w14:paraId="0B51EB4C" w14:textId="77777777" w:rsidR="00851659" w:rsidRPr="00F96C5E" w:rsidRDefault="00851659" w:rsidP="00F96C5E">
            <w:pPr>
              <w:jc w:val="center"/>
              <w:rPr>
                <w:rFonts w:cstheme="minorHAnsi"/>
                <w:sz w:val="16"/>
                <w:szCs w:val="16"/>
              </w:rPr>
            </w:pPr>
          </w:p>
        </w:tc>
        <w:tc>
          <w:tcPr>
            <w:tcW w:w="350" w:type="dxa"/>
            <w:vAlign w:val="center"/>
          </w:tcPr>
          <w:p w14:paraId="60BC8153" w14:textId="77777777" w:rsidR="00851659" w:rsidRPr="00F96C5E" w:rsidRDefault="00851659" w:rsidP="00F96C5E">
            <w:pPr>
              <w:jc w:val="center"/>
              <w:rPr>
                <w:rFonts w:cstheme="minorHAnsi"/>
                <w:sz w:val="16"/>
                <w:szCs w:val="16"/>
              </w:rPr>
            </w:pPr>
          </w:p>
        </w:tc>
        <w:tc>
          <w:tcPr>
            <w:tcW w:w="350" w:type="dxa"/>
            <w:vAlign w:val="center"/>
          </w:tcPr>
          <w:p w14:paraId="3ABA2844" w14:textId="77777777" w:rsidR="00851659" w:rsidRPr="00F96C5E" w:rsidRDefault="00851659" w:rsidP="00F96C5E">
            <w:pPr>
              <w:jc w:val="center"/>
              <w:rPr>
                <w:rFonts w:cstheme="minorHAnsi"/>
                <w:sz w:val="16"/>
                <w:szCs w:val="16"/>
              </w:rPr>
            </w:pPr>
          </w:p>
        </w:tc>
        <w:tc>
          <w:tcPr>
            <w:tcW w:w="350" w:type="dxa"/>
            <w:vAlign w:val="center"/>
          </w:tcPr>
          <w:p w14:paraId="12A78DC0" w14:textId="77777777" w:rsidR="00851659" w:rsidRPr="00F96C5E" w:rsidRDefault="00851659" w:rsidP="00F96C5E">
            <w:pPr>
              <w:jc w:val="center"/>
              <w:rPr>
                <w:rFonts w:cstheme="minorHAnsi"/>
                <w:sz w:val="16"/>
                <w:szCs w:val="16"/>
              </w:rPr>
            </w:pPr>
          </w:p>
        </w:tc>
        <w:tc>
          <w:tcPr>
            <w:tcW w:w="350" w:type="dxa"/>
            <w:vAlign w:val="center"/>
          </w:tcPr>
          <w:p w14:paraId="40F5B872" w14:textId="77777777" w:rsidR="00851659" w:rsidRPr="00F96C5E" w:rsidRDefault="00851659" w:rsidP="00F96C5E">
            <w:pPr>
              <w:jc w:val="center"/>
              <w:rPr>
                <w:rFonts w:cstheme="minorHAnsi"/>
                <w:sz w:val="16"/>
                <w:szCs w:val="16"/>
              </w:rPr>
            </w:pPr>
          </w:p>
        </w:tc>
        <w:tc>
          <w:tcPr>
            <w:tcW w:w="350" w:type="dxa"/>
            <w:vAlign w:val="center"/>
          </w:tcPr>
          <w:p w14:paraId="2DB1C202" w14:textId="77777777" w:rsidR="00851659" w:rsidRPr="00F96C5E" w:rsidRDefault="00851659" w:rsidP="00F96C5E">
            <w:pPr>
              <w:jc w:val="center"/>
              <w:rPr>
                <w:rFonts w:cstheme="minorHAnsi"/>
                <w:sz w:val="16"/>
                <w:szCs w:val="16"/>
              </w:rPr>
            </w:pPr>
          </w:p>
        </w:tc>
        <w:tc>
          <w:tcPr>
            <w:tcW w:w="350" w:type="dxa"/>
            <w:vAlign w:val="center"/>
          </w:tcPr>
          <w:p w14:paraId="176CA357" w14:textId="77777777" w:rsidR="00851659" w:rsidRPr="00F96C5E" w:rsidRDefault="00851659" w:rsidP="00F96C5E">
            <w:pPr>
              <w:jc w:val="center"/>
              <w:rPr>
                <w:rFonts w:cstheme="minorHAnsi"/>
                <w:sz w:val="16"/>
                <w:szCs w:val="16"/>
              </w:rPr>
            </w:pPr>
          </w:p>
        </w:tc>
        <w:tc>
          <w:tcPr>
            <w:tcW w:w="350" w:type="dxa"/>
            <w:vAlign w:val="center"/>
          </w:tcPr>
          <w:p w14:paraId="3DC30790" w14:textId="77777777" w:rsidR="00851659" w:rsidRPr="00F96C5E" w:rsidRDefault="00851659" w:rsidP="00F96C5E">
            <w:pPr>
              <w:jc w:val="center"/>
              <w:rPr>
                <w:rFonts w:cstheme="minorHAnsi"/>
                <w:sz w:val="16"/>
                <w:szCs w:val="16"/>
              </w:rPr>
            </w:pPr>
          </w:p>
        </w:tc>
        <w:tc>
          <w:tcPr>
            <w:tcW w:w="350" w:type="dxa"/>
            <w:vAlign w:val="center"/>
          </w:tcPr>
          <w:p w14:paraId="7E05F9AC" w14:textId="77777777" w:rsidR="00851659" w:rsidRPr="00F96C5E" w:rsidRDefault="00851659" w:rsidP="00F96C5E">
            <w:pPr>
              <w:jc w:val="center"/>
              <w:rPr>
                <w:rFonts w:cstheme="minorHAnsi"/>
                <w:sz w:val="16"/>
                <w:szCs w:val="16"/>
              </w:rPr>
            </w:pPr>
          </w:p>
        </w:tc>
        <w:tc>
          <w:tcPr>
            <w:tcW w:w="350" w:type="dxa"/>
            <w:vAlign w:val="center"/>
          </w:tcPr>
          <w:p w14:paraId="46483DEF" w14:textId="77777777" w:rsidR="00851659" w:rsidRPr="00F96C5E" w:rsidRDefault="00851659" w:rsidP="00F96C5E">
            <w:pPr>
              <w:jc w:val="center"/>
              <w:rPr>
                <w:rFonts w:cstheme="minorHAnsi"/>
                <w:sz w:val="16"/>
                <w:szCs w:val="16"/>
              </w:rPr>
            </w:pPr>
          </w:p>
        </w:tc>
        <w:tc>
          <w:tcPr>
            <w:tcW w:w="350" w:type="dxa"/>
            <w:vAlign w:val="center"/>
          </w:tcPr>
          <w:p w14:paraId="5C7CDCCE" w14:textId="77777777" w:rsidR="00851659" w:rsidRPr="00F96C5E" w:rsidRDefault="00851659" w:rsidP="00F96C5E">
            <w:pPr>
              <w:jc w:val="center"/>
              <w:rPr>
                <w:rFonts w:cstheme="minorHAnsi"/>
                <w:sz w:val="16"/>
                <w:szCs w:val="16"/>
              </w:rPr>
            </w:pPr>
          </w:p>
        </w:tc>
        <w:tc>
          <w:tcPr>
            <w:tcW w:w="350" w:type="dxa"/>
            <w:vAlign w:val="center"/>
          </w:tcPr>
          <w:p w14:paraId="3D2FA2A7" w14:textId="77777777" w:rsidR="00851659" w:rsidRPr="00F96C5E" w:rsidRDefault="00851659" w:rsidP="00F96C5E">
            <w:pPr>
              <w:jc w:val="center"/>
              <w:rPr>
                <w:rFonts w:cstheme="minorHAnsi"/>
                <w:sz w:val="16"/>
                <w:szCs w:val="16"/>
              </w:rPr>
            </w:pPr>
          </w:p>
        </w:tc>
        <w:tc>
          <w:tcPr>
            <w:tcW w:w="350" w:type="dxa"/>
            <w:vAlign w:val="center"/>
          </w:tcPr>
          <w:p w14:paraId="677FB602" w14:textId="77777777" w:rsidR="00851659" w:rsidRPr="00F96C5E" w:rsidRDefault="00851659" w:rsidP="00F96C5E">
            <w:pPr>
              <w:jc w:val="center"/>
              <w:rPr>
                <w:rFonts w:cstheme="minorHAnsi"/>
                <w:sz w:val="16"/>
                <w:szCs w:val="16"/>
              </w:rPr>
            </w:pPr>
          </w:p>
        </w:tc>
        <w:tc>
          <w:tcPr>
            <w:tcW w:w="350" w:type="dxa"/>
            <w:vAlign w:val="center"/>
          </w:tcPr>
          <w:p w14:paraId="297666A9" w14:textId="77777777" w:rsidR="00851659" w:rsidRPr="00F96C5E" w:rsidRDefault="00851659" w:rsidP="00F96C5E">
            <w:pPr>
              <w:jc w:val="center"/>
              <w:rPr>
                <w:rFonts w:cstheme="minorHAnsi"/>
                <w:sz w:val="16"/>
                <w:szCs w:val="16"/>
              </w:rPr>
            </w:pPr>
          </w:p>
        </w:tc>
        <w:tc>
          <w:tcPr>
            <w:tcW w:w="350" w:type="dxa"/>
            <w:vAlign w:val="center"/>
          </w:tcPr>
          <w:p w14:paraId="3E4D2581" w14:textId="77777777" w:rsidR="00851659" w:rsidRPr="00F96C5E" w:rsidRDefault="00851659" w:rsidP="00F96C5E">
            <w:pPr>
              <w:jc w:val="center"/>
              <w:rPr>
                <w:rFonts w:cstheme="minorHAnsi"/>
                <w:sz w:val="16"/>
                <w:szCs w:val="16"/>
              </w:rPr>
            </w:pPr>
          </w:p>
        </w:tc>
        <w:tc>
          <w:tcPr>
            <w:tcW w:w="350" w:type="dxa"/>
            <w:vAlign w:val="center"/>
          </w:tcPr>
          <w:p w14:paraId="30A4A3F9" w14:textId="77777777" w:rsidR="00851659" w:rsidRPr="00F96C5E" w:rsidRDefault="00851659" w:rsidP="00F96C5E">
            <w:pPr>
              <w:jc w:val="center"/>
              <w:rPr>
                <w:rFonts w:cstheme="minorHAnsi"/>
                <w:sz w:val="16"/>
                <w:szCs w:val="16"/>
              </w:rPr>
            </w:pPr>
          </w:p>
        </w:tc>
        <w:tc>
          <w:tcPr>
            <w:tcW w:w="350" w:type="dxa"/>
            <w:vAlign w:val="center"/>
          </w:tcPr>
          <w:p w14:paraId="373366B1" w14:textId="77777777" w:rsidR="00851659" w:rsidRPr="00F96C5E" w:rsidRDefault="00851659" w:rsidP="00F96C5E">
            <w:pPr>
              <w:jc w:val="center"/>
              <w:rPr>
                <w:rFonts w:cstheme="minorHAnsi"/>
                <w:sz w:val="16"/>
                <w:szCs w:val="16"/>
              </w:rPr>
            </w:pPr>
          </w:p>
        </w:tc>
        <w:tc>
          <w:tcPr>
            <w:tcW w:w="350" w:type="dxa"/>
            <w:vAlign w:val="center"/>
          </w:tcPr>
          <w:p w14:paraId="49F768F8" w14:textId="77777777" w:rsidR="00851659" w:rsidRPr="00F96C5E" w:rsidRDefault="00851659" w:rsidP="00F96C5E">
            <w:pPr>
              <w:jc w:val="center"/>
              <w:rPr>
                <w:rFonts w:cstheme="minorHAnsi"/>
                <w:sz w:val="16"/>
                <w:szCs w:val="16"/>
              </w:rPr>
            </w:pPr>
          </w:p>
        </w:tc>
        <w:tc>
          <w:tcPr>
            <w:tcW w:w="350" w:type="dxa"/>
            <w:vAlign w:val="center"/>
          </w:tcPr>
          <w:p w14:paraId="3382D5AD" w14:textId="77777777" w:rsidR="00851659" w:rsidRPr="00F96C5E" w:rsidRDefault="00851659" w:rsidP="00F96C5E">
            <w:pPr>
              <w:jc w:val="center"/>
              <w:rPr>
                <w:rFonts w:cstheme="minorHAnsi"/>
                <w:sz w:val="16"/>
                <w:szCs w:val="16"/>
              </w:rPr>
            </w:pPr>
          </w:p>
        </w:tc>
        <w:tc>
          <w:tcPr>
            <w:tcW w:w="350" w:type="dxa"/>
            <w:vAlign w:val="center"/>
          </w:tcPr>
          <w:p w14:paraId="3D4C10AF" w14:textId="77777777" w:rsidR="00851659" w:rsidRPr="00F96C5E" w:rsidRDefault="00851659" w:rsidP="00F96C5E">
            <w:pPr>
              <w:jc w:val="center"/>
              <w:rPr>
                <w:rFonts w:cstheme="minorHAnsi"/>
                <w:sz w:val="16"/>
                <w:szCs w:val="16"/>
              </w:rPr>
            </w:pPr>
          </w:p>
        </w:tc>
        <w:tc>
          <w:tcPr>
            <w:tcW w:w="350" w:type="dxa"/>
            <w:vAlign w:val="center"/>
          </w:tcPr>
          <w:p w14:paraId="2A28E450" w14:textId="77777777" w:rsidR="00851659" w:rsidRPr="00F96C5E" w:rsidRDefault="00851659" w:rsidP="00F96C5E">
            <w:pPr>
              <w:jc w:val="center"/>
              <w:rPr>
                <w:rFonts w:cstheme="minorHAnsi"/>
                <w:sz w:val="16"/>
                <w:szCs w:val="16"/>
              </w:rPr>
            </w:pPr>
          </w:p>
        </w:tc>
        <w:tc>
          <w:tcPr>
            <w:tcW w:w="350" w:type="dxa"/>
            <w:vAlign w:val="center"/>
          </w:tcPr>
          <w:p w14:paraId="7DCBA9A0" w14:textId="77777777" w:rsidR="00851659" w:rsidRPr="00F96C5E" w:rsidRDefault="00851659" w:rsidP="00F96C5E">
            <w:pPr>
              <w:jc w:val="center"/>
              <w:rPr>
                <w:rFonts w:cstheme="minorHAnsi"/>
                <w:sz w:val="16"/>
                <w:szCs w:val="16"/>
              </w:rPr>
            </w:pPr>
          </w:p>
        </w:tc>
        <w:tc>
          <w:tcPr>
            <w:tcW w:w="350" w:type="dxa"/>
            <w:vAlign w:val="center"/>
          </w:tcPr>
          <w:p w14:paraId="093753CB" w14:textId="77777777" w:rsidR="00851659" w:rsidRPr="00F96C5E" w:rsidRDefault="00851659" w:rsidP="00F96C5E">
            <w:pPr>
              <w:jc w:val="center"/>
              <w:rPr>
                <w:rFonts w:cstheme="minorHAnsi"/>
                <w:sz w:val="16"/>
                <w:szCs w:val="16"/>
              </w:rPr>
            </w:pPr>
          </w:p>
        </w:tc>
        <w:tc>
          <w:tcPr>
            <w:tcW w:w="350" w:type="dxa"/>
            <w:vAlign w:val="center"/>
          </w:tcPr>
          <w:p w14:paraId="2A963F2E" w14:textId="77777777" w:rsidR="00851659" w:rsidRPr="00F96C5E" w:rsidRDefault="00851659" w:rsidP="00F96C5E">
            <w:pPr>
              <w:jc w:val="center"/>
              <w:rPr>
                <w:rFonts w:cstheme="minorHAnsi"/>
                <w:sz w:val="16"/>
                <w:szCs w:val="16"/>
              </w:rPr>
            </w:pPr>
          </w:p>
        </w:tc>
        <w:tc>
          <w:tcPr>
            <w:tcW w:w="350" w:type="dxa"/>
            <w:vAlign w:val="center"/>
          </w:tcPr>
          <w:p w14:paraId="61029689" w14:textId="77777777" w:rsidR="00851659" w:rsidRPr="00F96C5E" w:rsidRDefault="00851659" w:rsidP="00F96C5E">
            <w:pPr>
              <w:jc w:val="center"/>
              <w:rPr>
                <w:rFonts w:cstheme="minorHAnsi"/>
                <w:sz w:val="16"/>
                <w:szCs w:val="16"/>
              </w:rPr>
            </w:pPr>
          </w:p>
        </w:tc>
        <w:tc>
          <w:tcPr>
            <w:tcW w:w="350" w:type="dxa"/>
            <w:vAlign w:val="center"/>
          </w:tcPr>
          <w:p w14:paraId="3B55E2E8" w14:textId="77777777" w:rsidR="00851659" w:rsidRPr="00F96C5E" w:rsidRDefault="00851659" w:rsidP="00F96C5E">
            <w:pPr>
              <w:jc w:val="center"/>
              <w:rPr>
                <w:rFonts w:cstheme="minorHAnsi"/>
                <w:sz w:val="16"/>
                <w:szCs w:val="16"/>
              </w:rPr>
            </w:pPr>
          </w:p>
        </w:tc>
        <w:tc>
          <w:tcPr>
            <w:tcW w:w="350" w:type="dxa"/>
            <w:vAlign w:val="center"/>
          </w:tcPr>
          <w:p w14:paraId="68EEAFA7" w14:textId="77777777" w:rsidR="00851659" w:rsidRPr="00F96C5E" w:rsidRDefault="00851659" w:rsidP="00F96C5E">
            <w:pPr>
              <w:jc w:val="center"/>
              <w:rPr>
                <w:rFonts w:cstheme="minorHAnsi"/>
                <w:sz w:val="16"/>
                <w:szCs w:val="16"/>
              </w:rPr>
            </w:pPr>
          </w:p>
        </w:tc>
        <w:tc>
          <w:tcPr>
            <w:tcW w:w="350" w:type="dxa"/>
            <w:vAlign w:val="center"/>
          </w:tcPr>
          <w:p w14:paraId="27D57D8D" w14:textId="77777777" w:rsidR="00851659" w:rsidRPr="00F96C5E" w:rsidRDefault="00851659" w:rsidP="00F96C5E">
            <w:pPr>
              <w:jc w:val="center"/>
              <w:rPr>
                <w:rFonts w:cstheme="minorHAnsi"/>
                <w:sz w:val="16"/>
                <w:szCs w:val="16"/>
              </w:rPr>
            </w:pPr>
          </w:p>
        </w:tc>
        <w:tc>
          <w:tcPr>
            <w:tcW w:w="350" w:type="dxa"/>
            <w:vAlign w:val="center"/>
          </w:tcPr>
          <w:p w14:paraId="443E4292" w14:textId="77777777" w:rsidR="00851659" w:rsidRPr="00F96C5E" w:rsidRDefault="00851659" w:rsidP="00F96C5E">
            <w:pPr>
              <w:jc w:val="center"/>
              <w:rPr>
                <w:rFonts w:cstheme="minorHAnsi"/>
                <w:sz w:val="16"/>
                <w:szCs w:val="16"/>
              </w:rPr>
            </w:pPr>
          </w:p>
        </w:tc>
        <w:tc>
          <w:tcPr>
            <w:tcW w:w="350" w:type="dxa"/>
            <w:vAlign w:val="center"/>
          </w:tcPr>
          <w:p w14:paraId="238CA54C" w14:textId="77777777" w:rsidR="00851659" w:rsidRPr="00F96C5E" w:rsidRDefault="00851659" w:rsidP="00F96C5E">
            <w:pPr>
              <w:jc w:val="center"/>
              <w:rPr>
                <w:rFonts w:cstheme="minorHAnsi"/>
                <w:sz w:val="16"/>
                <w:szCs w:val="16"/>
              </w:rPr>
            </w:pPr>
          </w:p>
        </w:tc>
        <w:tc>
          <w:tcPr>
            <w:tcW w:w="350" w:type="dxa"/>
            <w:vAlign w:val="center"/>
          </w:tcPr>
          <w:p w14:paraId="65AE084F" w14:textId="77777777" w:rsidR="00851659" w:rsidRPr="00F96C5E" w:rsidRDefault="00851659" w:rsidP="00F96C5E">
            <w:pPr>
              <w:jc w:val="center"/>
              <w:rPr>
                <w:rFonts w:cstheme="minorHAnsi"/>
                <w:sz w:val="16"/>
                <w:szCs w:val="16"/>
              </w:rPr>
            </w:pPr>
          </w:p>
        </w:tc>
      </w:tr>
      <w:tr w:rsidR="00F96C5E" w:rsidRPr="00F96C5E" w14:paraId="7FB43F07" w14:textId="77777777" w:rsidTr="00E958DF">
        <w:trPr>
          <w:trHeight w:val="288"/>
          <w:jc w:val="center"/>
        </w:trPr>
        <w:tc>
          <w:tcPr>
            <w:tcW w:w="1795" w:type="dxa"/>
            <w:vAlign w:val="center"/>
          </w:tcPr>
          <w:p w14:paraId="4E6B45E3" w14:textId="77777777" w:rsidR="00F96C5E" w:rsidRPr="00F96C5E" w:rsidRDefault="00F96C5E" w:rsidP="00F96C5E">
            <w:pPr>
              <w:rPr>
                <w:rFonts w:cstheme="minorHAnsi"/>
                <w:sz w:val="16"/>
                <w:szCs w:val="16"/>
              </w:rPr>
            </w:pPr>
            <w:r w:rsidRPr="00F96C5E">
              <w:rPr>
                <w:rFonts w:cstheme="minorHAnsi"/>
                <w:sz w:val="16"/>
                <w:szCs w:val="16"/>
              </w:rPr>
              <w:t>Psychological assessment</w:t>
            </w:r>
          </w:p>
        </w:tc>
        <w:tc>
          <w:tcPr>
            <w:tcW w:w="350" w:type="dxa"/>
            <w:vAlign w:val="center"/>
          </w:tcPr>
          <w:p w14:paraId="0464EDE2" w14:textId="450AA9CD" w:rsidR="00F96C5E" w:rsidRPr="00F96C5E" w:rsidRDefault="00F96C5E" w:rsidP="00F96C5E">
            <w:pPr>
              <w:jc w:val="center"/>
              <w:rPr>
                <w:rFonts w:cstheme="minorHAnsi"/>
                <w:sz w:val="16"/>
                <w:szCs w:val="16"/>
              </w:rPr>
            </w:pPr>
          </w:p>
        </w:tc>
        <w:tc>
          <w:tcPr>
            <w:tcW w:w="350" w:type="dxa"/>
            <w:vAlign w:val="center"/>
          </w:tcPr>
          <w:p w14:paraId="2F06B777" w14:textId="3F72DD56" w:rsidR="00F96C5E" w:rsidRPr="00F96C5E" w:rsidRDefault="00220527" w:rsidP="00F96C5E">
            <w:pPr>
              <w:jc w:val="center"/>
              <w:rPr>
                <w:rFonts w:cstheme="minorHAnsi"/>
                <w:sz w:val="16"/>
                <w:szCs w:val="16"/>
              </w:rPr>
            </w:pPr>
            <w:r>
              <w:rPr>
                <w:rFonts w:cstheme="minorHAnsi"/>
                <w:sz w:val="16"/>
                <w:szCs w:val="16"/>
              </w:rPr>
              <w:t>X</w:t>
            </w:r>
          </w:p>
        </w:tc>
        <w:tc>
          <w:tcPr>
            <w:tcW w:w="350" w:type="dxa"/>
            <w:vAlign w:val="center"/>
          </w:tcPr>
          <w:p w14:paraId="2FB92B32" w14:textId="77777777" w:rsidR="00F96C5E" w:rsidRPr="00F96C5E" w:rsidRDefault="00F96C5E" w:rsidP="00F96C5E">
            <w:pPr>
              <w:jc w:val="center"/>
              <w:rPr>
                <w:rFonts w:cstheme="minorHAnsi"/>
                <w:sz w:val="16"/>
                <w:szCs w:val="16"/>
              </w:rPr>
            </w:pPr>
          </w:p>
        </w:tc>
        <w:tc>
          <w:tcPr>
            <w:tcW w:w="350" w:type="dxa"/>
            <w:vAlign w:val="center"/>
          </w:tcPr>
          <w:p w14:paraId="6DBAE445" w14:textId="77777777" w:rsidR="00F96C5E" w:rsidRPr="00F96C5E" w:rsidRDefault="00F96C5E" w:rsidP="00F96C5E">
            <w:pPr>
              <w:jc w:val="center"/>
              <w:rPr>
                <w:rFonts w:cstheme="minorHAnsi"/>
                <w:sz w:val="16"/>
                <w:szCs w:val="16"/>
              </w:rPr>
            </w:pPr>
          </w:p>
        </w:tc>
        <w:tc>
          <w:tcPr>
            <w:tcW w:w="350" w:type="dxa"/>
            <w:vAlign w:val="center"/>
          </w:tcPr>
          <w:p w14:paraId="35D4135E" w14:textId="77777777" w:rsidR="00F96C5E" w:rsidRPr="00F96C5E" w:rsidRDefault="00F96C5E" w:rsidP="00F96C5E">
            <w:pPr>
              <w:jc w:val="center"/>
              <w:rPr>
                <w:rFonts w:cstheme="minorHAnsi"/>
                <w:sz w:val="16"/>
                <w:szCs w:val="16"/>
              </w:rPr>
            </w:pPr>
          </w:p>
        </w:tc>
        <w:tc>
          <w:tcPr>
            <w:tcW w:w="350" w:type="dxa"/>
            <w:vAlign w:val="center"/>
          </w:tcPr>
          <w:p w14:paraId="23F7D0FF" w14:textId="77777777" w:rsidR="00F96C5E" w:rsidRPr="00F96C5E" w:rsidRDefault="00F96C5E" w:rsidP="00F96C5E">
            <w:pPr>
              <w:jc w:val="center"/>
              <w:rPr>
                <w:rFonts w:cstheme="minorHAnsi"/>
                <w:sz w:val="16"/>
                <w:szCs w:val="16"/>
              </w:rPr>
            </w:pPr>
          </w:p>
        </w:tc>
        <w:tc>
          <w:tcPr>
            <w:tcW w:w="350" w:type="dxa"/>
            <w:vAlign w:val="center"/>
          </w:tcPr>
          <w:p w14:paraId="751983ED" w14:textId="77777777" w:rsidR="00F96C5E" w:rsidRPr="00F96C5E" w:rsidRDefault="00F96C5E" w:rsidP="00F96C5E">
            <w:pPr>
              <w:jc w:val="center"/>
              <w:rPr>
                <w:rFonts w:cstheme="minorHAnsi"/>
                <w:sz w:val="16"/>
                <w:szCs w:val="16"/>
              </w:rPr>
            </w:pPr>
          </w:p>
        </w:tc>
        <w:tc>
          <w:tcPr>
            <w:tcW w:w="350" w:type="dxa"/>
            <w:vAlign w:val="center"/>
          </w:tcPr>
          <w:p w14:paraId="6EE70B43" w14:textId="77777777" w:rsidR="00F96C5E" w:rsidRPr="00F96C5E" w:rsidRDefault="00F96C5E" w:rsidP="00F96C5E">
            <w:pPr>
              <w:jc w:val="center"/>
              <w:rPr>
                <w:rFonts w:cstheme="minorHAnsi"/>
                <w:sz w:val="16"/>
                <w:szCs w:val="16"/>
              </w:rPr>
            </w:pPr>
          </w:p>
        </w:tc>
        <w:tc>
          <w:tcPr>
            <w:tcW w:w="350" w:type="dxa"/>
            <w:vAlign w:val="center"/>
          </w:tcPr>
          <w:p w14:paraId="30A80665" w14:textId="77777777" w:rsidR="00F96C5E" w:rsidRPr="00F96C5E" w:rsidRDefault="00F96C5E" w:rsidP="00F96C5E">
            <w:pPr>
              <w:jc w:val="center"/>
              <w:rPr>
                <w:rFonts w:cstheme="minorHAnsi"/>
                <w:sz w:val="16"/>
                <w:szCs w:val="16"/>
              </w:rPr>
            </w:pPr>
          </w:p>
        </w:tc>
        <w:tc>
          <w:tcPr>
            <w:tcW w:w="350" w:type="dxa"/>
            <w:vAlign w:val="center"/>
          </w:tcPr>
          <w:p w14:paraId="390A30AD" w14:textId="77777777" w:rsidR="00F96C5E" w:rsidRPr="00F96C5E" w:rsidRDefault="00F96C5E" w:rsidP="00F96C5E">
            <w:pPr>
              <w:jc w:val="center"/>
              <w:rPr>
                <w:rFonts w:cstheme="minorHAnsi"/>
                <w:sz w:val="16"/>
                <w:szCs w:val="16"/>
              </w:rPr>
            </w:pPr>
          </w:p>
        </w:tc>
        <w:tc>
          <w:tcPr>
            <w:tcW w:w="350" w:type="dxa"/>
            <w:vAlign w:val="center"/>
          </w:tcPr>
          <w:p w14:paraId="56FA2A79" w14:textId="77777777" w:rsidR="00F96C5E" w:rsidRPr="00F96C5E" w:rsidRDefault="00F96C5E" w:rsidP="00F96C5E">
            <w:pPr>
              <w:jc w:val="center"/>
              <w:rPr>
                <w:rFonts w:cstheme="minorHAnsi"/>
                <w:sz w:val="16"/>
                <w:szCs w:val="16"/>
              </w:rPr>
            </w:pPr>
          </w:p>
        </w:tc>
        <w:tc>
          <w:tcPr>
            <w:tcW w:w="350" w:type="dxa"/>
            <w:vAlign w:val="center"/>
          </w:tcPr>
          <w:p w14:paraId="563C44B0" w14:textId="77777777" w:rsidR="00F96C5E" w:rsidRPr="00F96C5E" w:rsidRDefault="00F96C5E" w:rsidP="00F96C5E">
            <w:pPr>
              <w:jc w:val="center"/>
              <w:rPr>
                <w:rFonts w:cstheme="minorHAnsi"/>
                <w:sz w:val="16"/>
                <w:szCs w:val="16"/>
              </w:rPr>
            </w:pPr>
          </w:p>
        </w:tc>
        <w:tc>
          <w:tcPr>
            <w:tcW w:w="350" w:type="dxa"/>
            <w:vAlign w:val="center"/>
          </w:tcPr>
          <w:p w14:paraId="612400E2" w14:textId="77777777" w:rsidR="00F96C5E" w:rsidRPr="00F96C5E" w:rsidRDefault="00F96C5E" w:rsidP="00F96C5E">
            <w:pPr>
              <w:jc w:val="center"/>
              <w:rPr>
                <w:rFonts w:cstheme="minorHAnsi"/>
                <w:sz w:val="16"/>
                <w:szCs w:val="16"/>
              </w:rPr>
            </w:pPr>
          </w:p>
        </w:tc>
        <w:tc>
          <w:tcPr>
            <w:tcW w:w="350" w:type="dxa"/>
            <w:vAlign w:val="center"/>
          </w:tcPr>
          <w:p w14:paraId="3D42BBFD" w14:textId="77777777" w:rsidR="00F96C5E" w:rsidRPr="00F96C5E" w:rsidRDefault="00F96C5E" w:rsidP="00F96C5E">
            <w:pPr>
              <w:jc w:val="center"/>
              <w:rPr>
                <w:rFonts w:cstheme="minorHAnsi"/>
                <w:sz w:val="16"/>
                <w:szCs w:val="16"/>
              </w:rPr>
            </w:pPr>
          </w:p>
        </w:tc>
        <w:tc>
          <w:tcPr>
            <w:tcW w:w="350" w:type="dxa"/>
            <w:vAlign w:val="center"/>
          </w:tcPr>
          <w:p w14:paraId="4432A33D" w14:textId="77777777" w:rsidR="00F96C5E" w:rsidRPr="00F96C5E" w:rsidRDefault="00F96C5E" w:rsidP="00F96C5E">
            <w:pPr>
              <w:jc w:val="center"/>
              <w:rPr>
                <w:rFonts w:cstheme="minorHAnsi"/>
                <w:sz w:val="16"/>
                <w:szCs w:val="16"/>
              </w:rPr>
            </w:pPr>
          </w:p>
        </w:tc>
        <w:tc>
          <w:tcPr>
            <w:tcW w:w="350" w:type="dxa"/>
            <w:vAlign w:val="center"/>
          </w:tcPr>
          <w:p w14:paraId="65AD3C31" w14:textId="77777777" w:rsidR="00F96C5E" w:rsidRPr="00F96C5E" w:rsidRDefault="00F96C5E" w:rsidP="00F96C5E">
            <w:pPr>
              <w:jc w:val="center"/>
              <w:rPr>
                <w:rFonts w:cstheme="minorHAnsi"/>
                <w:sz w:val="16"/>
                <w:szCs w:val="16"/>
              </w:rPr>
            </w:pPr>
          </w:p>
        </w:tc>
        <w:tc>
          <w:tcPr>
            <w:tcW w:w="350" w:type="dxa"/>
            <w:vAlign w:val="center"/>
          </w:tcPr>
          <w:p w14:paraId="41EB0642" w14:textId="77777777" w:rsidR="00F96C5E" w:rsidRPr="00F96C5E" w:rsidRDefault="00F96C5E" w:rsidP="00F96C5E">
            <w:pPr>
              <w:jc w:val="center"/>
              <w:rPr>
                <w:rFonts w:cstheme="minorHAnsi"/>
                <w:sz w:val="16"/>
                <w:szCs w:val="16"/>
              </w:rPr>
            </w:pPr>
          </w:p>
        </w:tc>
        <w:tc>
          <w:tcPr>
            <w:tcW w:w="350" w:type="dxa"/>
            <w:vAlign w:val="center"/>
          </w:tcPr>
          <w:p w14:paraId="705BDF60" w14:textId="77777777" w:rsidR="00F96C5E" w:rsidRPr="00F96C5E" w:rsidRDefault="00F96C5E" w:rsidP="00F96C5E">
            <w:pPr>
              <w:jc w:val="center"/>
              <w:rPr>
                <w:rFonts w:cstheme="minorHAnsi"/>
                <w:sz w:val="16"/>
                <w:szCs w:val="16"/>
              </w:rPr>
            </w:pPr>
          </w:p>
        </w:tc>
        <w:tc>
          <w:tcPr>
            <w:tcW w:w="350" w:type="dxa"/>
            <w:vAlign w:val="center"/>
          </w:tcPr>
          <w:p w14:paraId="0F955812" w14:textId="77777777" w:rsidR="00F96C5E" w:rsidRPr="00F96C5E" w:rsidRDefault="00F96C5E" w:rsidP="00F96C5E">
            <w:pPr>
              <w:jc w:val="center"/>
              <w:rPr>
                <w:rFonts w:cstheme="minorHAnsi"/>
                <w:sz w:val="16"/>
                <w:szCs w:val="16"/>
              </w:rPr>
            </w:pPr>
          </w:p>
        </w:tc>
        <w:tc>
          <w:tcPr>
            <w:tcW w:w="350" w:type="dxa"/>
            <w:vAlign w:val="center"/>
          </w:tcPr>
          <w:p w14:paraId="6F60571E" w14:textId="77777777" w:rsidR="00F96C5E" w:rsidRPr="00F96C5E" w:rsidRDefault="00F96C5E" w:rsidP="00F96C5E">
            <w:pPr>
              <w:jc w:val="center"/>
              <w:rPr>
                <w:rFonts w:cstheme="minorHAnsi"/>
                <w:sz w:val="16"/>
                <w:szCs w:val="16"/>
              </w:rPr>
            </w:pPr>
          </w:p>
        </w:tc>
        <w:tc>
          <w:tcPr>
            <w:tcW w:w="350" w:type="dxa"/>
            <w:vAlign w:val="center"/>
          </w:tcPr>
          <w:p w14:paraId="5DFB1D05" w14:textId="77777777" w:rsidR="00F96C5E" w:rsidRPr="00F96C5E" w:rsidRDefault="00F96C5E" w:rsidP="00F96C5E">
            <w:pPr>
              <w:jc w:val="center"/>
              <w:rPr>
                <w:rFonts w:cstheme="minorHAnsi"/>
                <w:sz w:val="16"/>
                <w:szCs w:val="16"/>
              </w:rPr>
            </w:pPr>
          </w:p>
        </w:tc>
        <w:tc>
          <w:tcPr>
            <w:tcW w:w="350" w:type="dxa"/>
            <w:vAlign w:val="center"/>
          </w:tcPr>
          <w:p w14:paraId="0595443A" w14:textId="77777777" w:rsidR="00F96C5E" w:rsidRPr="00F96C5E" w:rsidRDefault="00F96C5E" w:rsidP="00F96C5E">
            <w:pPr>
              <w:jc w:val="center"/>
              <w:rPr>
                <w:rFonts w:cstheme="minorHAnsi"/>
                <w:sz w:val="16"/>
                <w:szCs w:val="16"/>
              </w:rPr>
            </w:pPr>
          </w:p>
        </w:tc>
        <w:tc>
          <w:tcPr>
            <w:tcW w:w="350" w:type="dxa"/>
            <w:vAlign w:val="center"/>
          </w:tcPr>
          <w:p w14:paraId="4A671EC4" w14:textId="77777777" w:rsidR="00F96C5E" w:rsidRPr="00F96C5E" w:rsidRDefault="00F96C5E" w:rsidP="00F96C5E">
            <w:pPr>
              <w:jc w:val="center"/>
              <w:rPr>
                <w:rFonts w:cstheme="minorHAnsi"/>
                <w:sz w:val="16"/>
                <w:szCs w:val="16"/>
              </w:rPr>
            </w:pPr>
          </w:p>
        </w:tc>
        <w:tc>
          <w:tcPr>
            <w:tcW w:w="350" w:type="dxa"/>
            <w:vAlign w:val="center"/>
          </w:tcPr>
          <w:p w14:paraId="711419CB" w14:textId="77777777" w:rsidR="00F96C5E" w:rsidRPr="00F96C5E" w:rsidRDefault="00F96C5E" w:rsidP="00F96C5E">
            <w:pPr>
              <w:jc w:val="center"/>
              <w:rPr>
                <w:rFonts w:cstheme="minorHAnsi"/>
                <w:sz w:val="16"/>
                <w:szCs w:val="16"/>
              </w:rPr>
            </w:pPr>
          </w:p>
        </w:tc>
        <w:tc>
          <w:tcPr>
            <w:tcW w:w="350" w:type="dxa"/>
            <w:vAlign w:val="center"/>
          </w:tcPr>
          <w:p w14:paraId="2B2E83B9" w14:textId="77777777" w:rsidR="00F96C5E" w:rsidRPr="00F96C5E" w:rsidRDefault="00F96C5E" w:rsidP="00F96C5E">
            <w:pPr>
              <w:jc w:val="center"/>
              <w:rPr>
                <w:rFonts w:cstheme="minorHAnsi"/>
                <w:sz w:val="16"/>
                <w:szCs w:val="16"/>
              </w:rPr>
            </w:pPr>
          </w:p>
        </w:tc>
        <w:tc>
          <w:tcPr>
            <w:tcW w:w="350" w:type="dxa"/>
            <w:vAlign w:val="center"/>
          </w:tcPr>
          <w:p w14:paraId="3280172A" w14:textId="77777777" w:rsidR="00F96C5E" w:rsidRPr="00F96C5E" w:rsidRDefault="00F96C5E" w:rsidP="00F96C5E">
            <w:pPr>
              <w:jc w:val="center"/>
              <w:rPr>
                <w:rFonts w:cstheme="minorHAnsi"/>
                <w:sz w:val="16"/>
                <w:szCs w:val="16"/>
              </w:rPr>
            </w:pPr>
          </w:p>
        </w:tc>
        <w:tc>
          <w:tcPr>
            <w:tcW w:w="350" w:type="dxa"/>
            <w:vAlign w:val="center"/>
          </w:tcPr>
          <w:p w14:paraId="7705809E" w14:textId="77777777" w:rsidR="00F96C5E" w:rsidRPr="00F96C5E" w:rsidRDefault="00F96C5E" w:rsidP="00F96C5E">
            <w:pPr>
              <w:jc w:val="center"/>
              <w:rPr>
                <w:rFonts w:cstheme="minorHAnsi"/>
                <w:sz w:val="16"/>
                <w:szCs w:val="16"/>
              </w:rPr>
            </w:pPr>
          </w:p>
        </w:tc>
        <w:tc>
          <w:tcPr>
            <w:tcW w:w="350" w:type="dxa"/>
            <w:vAlign w:val="center"/>
          </w:tcPr>
          <w:p w14:paraId="29242FDA" w14:textId="77777777" w:rsidR="00F96C5E" w:rsidRPr="00F96C5E" w:rsidRDefault="00F96C5E" w:rsidP="00F96C5E">
            <w:pPr>
              <w:jc w:val="center"/>
              <w:rPr>
                <w:rFonts w:cstheme="minorHAnsi"/>
                <w:sz w:val="16"/>
                <w:szCs w:val="16"/>
              </w:rPr>
            </w:pPr>
          </w:p>
        </w:tc>
        <w:tc>
          <w:tcPr>
            <w:tcW w:w="350" w:type="dxa"/>
            <w:vAlign w:val="center"/>
          </w:tcPr>
          <w:p w14:paraId="6C4C7ACF" w14:textId="77777777" w:rsidR="00F96C5E" w:rsidRPr="00F96C5E" w:rsidRDefault="00F96C5E" w:rsidP="00F96C5E">
            <w:pPr>
              <w:jc w:val="center"/>
              <w:rPr>
                <w:rFonts w:cstheme="minorHAnsi"/>
                <w:sz w:val="16"/>
                <w:szCs w:val="16"/>
              </w:rPr>
            </w:pPr>
          </w:p>
        </w:tc>
        <w:tc>
          <w:tcPr>
            <w:tcW w:w="350" w:type="dxa"/>
            <w:vAlign w:val="center"/>
          </w:tcPr>
          <w:p w14:paraId="4D105561" w14:textId="77777777" w:rsidR="00F96C5E" w:rsidRPr="00F96C5E" w:rsidRDefault="00F96C5E" w:rsidP="00F96C5E">
            <w:pPr>
              <w:jc w:val="center"/>
              <w:rPr>
                <w:rFonts w:cstheme="minorHAnsi"/>
                <w:sz w:val="16"/>
                <w:szCs w:val="16"/>
              </w:rPr>
            </w:pPr>
          </w:p>
        </w:tc>
        <w:tc>
          <w:tcPr>
            <w:tcW w:w="350" w:type="dxa"/>
            <w:vAlign w:val="center"/>
          </w:tcPr>
          <w:p w14:paraId="06A83F96" w14:textId="77777777" w:rsidR="00F96C5E" w:rsidRPr="00F96C5E" w:rsidRDefault="00F96C5E" w:rsidP="00F96C5E">
            <w:pPr>
              <w:jc w:val="center"/>
              <w:rPr>
                <w:rFonts w:cstheme="minorHAnsi"/>
                <w:sz w:val="16"/>
                <w:szCs w:val="16"/>
              </w:rPr>
            </w:pPr>
          </w:p>
        </w:tc>
        <w:tc>
          <w:tcPr>
            <w:tcW w:w="350" w:type="dxa"/>
            <w:vAlign w:val="center"/>
          </w:tcPr>
          <w:p w14:paraId="7F9C0CB2" w14:textId="77777777" w:rsidR="00F96C5E" w:rsidRPr="00F96C5E" w:rsidRDefault="00F96C5E" w:rsidP="00F96C5E">
            <w:pPr>
              <w:jc w:val="center"/>
              <w:rPr>
                <w:rFonts w:cstheme="minorHAnsi"/>
                <w:sz w:val="16"/>
                <w:szCs w:val="16"/>
              </w:rPr>
            </w:pPr>
          </w:p>
        </w:tc>
        <w:tc>
          <w:tcPr>
            <w:tcW w:w="350" w:type="dxa"/>
            <w:vAlign w:val="center"/>
          </w:tcPr>
          <w:p w14:paraId="209FF324" w14:textId="77777777" w:rsidR="00F96C5E" w:rsidRPr="00F96C5E" w:rsidRDefault="00F96C5E" w:rsidP="00F96C5E">
            <w:pPr>
              <w:jc w:val="center"/>
              <w:rPr>
                <w:rFonts w:cstheme="minorHAnsi"/>
                <w:sz w:val="16"/>
                <w:szCs w:val="16"/>
              </w:rPr>
            </w:pPr>
          </w:p>
        </w:tc>
        <w:tc>
          <w:tcPr>
            <w:tcW w:w="350" w:type="dxa"/>
            <w:vAlign w:val="center"/>
          </w:tcPr>
          <w:p w14:paraId="333F63E7" w14:textId="77777777" w:rsidR="00F96C5E" w:rsidRPr="00F96C5E" w:rsidRDefault="00F96C5E" w:rsidP="00F96C5E">
            <w:pPr>
              <w:jc w:val="center"/>
              <w:rPr>
                <w:rFonts w:cstheme="minorHAnsi"/>
                <w:sz w:val="16"/>
                <w:szCs w:val="16"/>
              </w:rPr>
            </w:pPr>
          </w:p>
        </w:tc>
        <w:tc>
          <w:tcPr>
            <w:tcW w:w="350" w:type="dxa"/>
            <w:vAlign w:val="center"/>
          </w:tcPr>
          <w:p w14:paraId="21E854C2" w14:textId="77777777" w:rsidR="00F96C5E" w:rsidRPr="00F96C5E" w:rsidRDefault="00F96C5E" w:rsidP="00F96C5E">
            <w:pPr>
              <w:jc w:val="center"/>
              <w:rPr>
                <w:rFonts w:cstheme="minorHAnsi"/>
                <w:sz w:val="16"/>
                <w:szCs w:val="16"/>
              </w:rPr>
            </w:pPr>
          </w:p>
        </w:tc>
        <w:tc>
          <w:tcPr>
            <w:tcW w:w="350" w:type="dxa"/>
            <w:vAlign w:val="center"/>
          </w:tcPr>
          <w:p w14:paraId="69086706" w14:textId="77777777" w:rsidR="00F96C5E" w:rsidRPr="00F96C5E" w:rsidRDefault="00F96C5E" w:rsidP="00F96C5E">
            <w:pPr>
              <w:jc w:val="center"/>
              <w:rPr>
                <w:rFonts w:cstheme="minorHAnsi"/>
                <w:sz w:val="16"/>
                <w:szCs w:val="16"/>
              </w:rPr>
            </w:pPr>
          </w:p>
        </w:tc>
        <w:tc>
          <w:tcPr>
            <w:tcW w:w="350" w:type="dxa"/>
            <w:vAlign w:val="center"/>
          </w:tcPr>
          <w:p w14:paraId="02653523" w14:textId="77777777" w:rsidR="00F96C5E" w:rsidRPr="00F96C5E" w:rsidRDefault="00F96C5E" w:rsidP="00F96C5E">
            <w:pPr>
              <w:jc w:val="center"/>
              <w:rPr>
                <w:rFonts w:cstheme="minorHAnsi"/>
                <w:sz w:val="16"/>
                <w:szCs w:val="16"/>
              </w:rPr>
            </w:pPr>
          </w:p>
        </w:tc>
      </w:tr>
      <w:tr w:rsidR="00F96C5E" w:rsidRPr="00F96C5E" w14:paraId="1040EB47" w14:textId="77777777" w:rsidTr="00E958DF">
        <w:trPr>
          <w:trHeight w:val="288"/>
          <w:jc w:val="center"/>
        </w:trPr>
        <w:tc>
          <w:tcPr>
            <w:tcW w:w="1795" w:type="dxa"/>
            <w:vAlign w:val="center"/>
          </w:tcPr>
          <w:p w14:paraId="40E2DC0B" w14:textId="77777777" w:rsidR="00F96C5E" w:rsidRPr="00F96C5E" w:rsidRDefault="00F96C5E" w:rsidP="00F96C5E">
            <w:pPr>
              <w:rPr>
                <w:rFonts w:cstheme="minorHAnsi"/>
                <w:sz w:val="16"/>
                <w:szCs w:val="16"/>
              </w:rPr>
            </w:pPr>
            <w:r w:rsidRPr="00F96C5E">
              <w:rPr>
                <w:rFonts w:cstheme="minorHAnsi"/>
                <w:sz w:val="16"/>
                <w:szCs w:val="16"/>
              </w:rPr>
              <w:t>Accelerometry</w:t>
            </w:r>
          </w:p>
        </w:tc>
        <w:tc>
          <w:tcPr>
            <w:tcW w:w="350" w:type="dxa"/>
            <w:vAlign w:val="center"/>
          </w:tcPr>
          <w:p w14:paraId="5A205D26" w14:textId="77777777" w:rsidR="00F96C5E" w:rsidRPr="00F96C5E" w:rsidRDefault="00F96C5E" w:rsidP="00F96C5E">
            <w:pPr>
              <w:jc w:val="center"/>
              <w:rPr>
                <w:rFonts w:cstheme="minorHAnsi"/>
                <w:sz w:val="16"/>
                <w:szCs w:val="16"/>
              </w:rPr>
            </w:pPr>
          </w:p>
        </w:tc>
        <w:tc>
          <w:tcPr>
            <w:tcW w:w="350" w:type="dxa"/>
            <w:vAlign w:val="center"/>
          </w:tcPr>
          <w:p w14:paraId="26A25BC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A7235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0031F0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2CA8E1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FB9B87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2E651D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8DFAB0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7B135A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4637F1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80E624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ADD12FC"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E2E3B8C"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EAF0FD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CFFD53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A29F1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2BD99C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EC16D7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923A7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DD9A9D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255894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68133E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5B0F21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044602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A29A56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ABBA6E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BFEDA8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B11B15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0CC9FE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51F708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22DD94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3F5E6B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B9FE2F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FD3600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B17796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E9A541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198DC1B"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5D2515" w:rsidRPr="00F96C5E" w14:paraId="542F5924" w14:textId="77777777" w:rsidTr="00E958DF">
        <w:trPr>
          <w:trHeight w:val="288"/>
          <w:jc w:val="center"/>
        </w:trPr>
        <w:tc>
          <w:tcPr>
            <w:tcW w:w="1795" w:type="dxa"/>
            <w:vAlign w:val="center"/>
          </w:tcPr>
          <w:p w14:paraId="7436B130" w14:textId="238B01CF" w:rsidR="005D2515" w:rsidRPr="00F96C5E" w:rsidRDefault="005D2515" w:rsidP="00F96C5E">
            <w:pPr>
              <w:rPr>
                <w:rFonts w:cstheme="minorHAnsi"/>
                <w:sz w:val="16"/>
                <w:szCs w:val="16"/>
              </w:rPr>
            </w:pPr>
            <w:r>
              <w:rPr>
                <w:rFonts w:cstheme="minorHAnsi"/>
                <w:sz w:val="16"/>
                <w:szCs w:val="16"/>
              </w:rPr>
              <w:t>PSQI</w:t>
            </w:r>
          </w:p>
        </w:tc>
        <w:tc>
          <w:tcPr>
            <w:tcW w:w="350" w:type="dxa"/>
            <w:vAlign w:val="center"/>
          </w:tcPr>
          <w:p w14:paraId="713873D9" w14:textId="77777777" w:rsidR="005D2515" w:rsidRPr="00F96C5E" w:rsidRDefault="005D2515" w:rsidP="00F96C5E">
            <w:pPr>
              <w:jc w:val="center"/>
              <w:rPr>
                <w:rFonts w:cstheme="minorHAnsi"/>
                <w:sz w:val="16"/>
                <w:szCs w:val="16"/>
              </w:rPr>
            </w:pPr>
          </w:p>
        </w:tc>
        <w:tc>
          <w:tcPr>
            <w:tcW w:w="350" w:type="dxa"/>
            <w:vAlign w:val="center"/>
          </w:tcPr>
          <w:p w14:paraId="1DC13DF3" w14:textId="77777777" w:rsidR="005D2515" w:rsidRPr="00F96C5E" w:rsidRDefault="005D2515" w:rsidP="00F96C5E">
            <w:pPr>
              <w:jc w:val="center"/>
              <w:rPr>
                <w:rFonts w:cstheme="minorHAnsi"/>
                <w:sz w:val="16"/>
                <w:szCs w:val="16"/>
              </w:rPr>
            </w:pPr>
          </w:p>
        </w:tc>
        <w:tc>
          <w:tcPr>
            <w:tcW w:w="350" w:type="dxa"/>
            <w:vAlign w:val="center"/>
          </w:tcPr>
          <w:p w14:paraId="19725F55" w14:textId="77777777" w:rsidR="005D2515" w:rsidRPr="00F96C5E" w:rsidRDefault="005D2515" w:rsidP="00F96C5E">
            <w:pPr>
              <w:jc w:val="center"/>
              <w:rPr>
                <w:rFonts w:cstheme="minorHAnsi"/>
                <w:sz w:val="16"/>
                <w:szCs w:val="16"/>
              </w:rPr>
            </w:pPr>
          </w:p>
        </w:tc>
        <w:tc>
          <w:tcPr>
            <w:tcW w:w="350" w:type="dxa"/>
            <w:vAlign w:val="center"/>
          </w:tcPr>
          <w:p w14:paraId="53C0015E" w14:textId="77777777" w:rsidR="005D2515" w:rsidRPr="00F96C5E" w:rsidRDefault="005D2515" w:rsidP="00F96C5E">
            <w:pPr>
              <w:jc w:val="center"/>
              <w:rPr>
                <w:rFonts w:cstheme="minorHAnsi"/>
                <w:sz w:val="16"/>
                <w:szCs w:val="16"/>
              </w:rPr>
            </w:pPr>
          </w:p>
        </w:tc>
        <w:tc>
          <w:tcPr>
            <w:tcW w:w="350" w:type="dxa"/>
            <w:vAlign w:val="center"/>
          </w:tcPr>
          <w:p w14:paraId="0801438D" w14:textId="77777777" w:rsidR="005D2515" w:rsidRPr="00F96C5E" w:rsidRDefault="005D2515" w:rsidP="00F96C5E">
            <w:pPr>
              <w:jc w:val="center"/>
              <w:rPr>
                <w:rFonts w:cstheme="minorHAnsi"/>
                <w:sz w:val="16"/>
                <w:szCs w:val="16"/>
              </w:rPr>
            </w:pPr>
          </w:p>
        </w:tc>
        <w:tc>
          <w:tcPr>
            <w:tcW w:w="350" w:type="dxa"/>
            <w:vAlign w:val="center"/>
          </w:tcPr>
          <w:p w14:paraId="338927E1" w14:textId="77777777" w:rsidR="005D2515" w:rsidRPr="00F96C5E" w:rsidRDefault="005D2515" w:rsidP="00F96C5E">
            <w:pPr>
              <w:jc w:val="center"/>
              <w:rPr>
                <w:rFonts w:cstheme="minorHAnsi"/>
                <w:sz w:val="16"/>
                <w:szCs w:val="16"/>
              </w:rPr>
            </w:pPr>
          </w:p>
        </w:tc>
        <w:tc>
          <w:tcPr>
            <w:tcW w:w="350" w:type="dxa"/>
            <w:vAlign w:val="center"/>
          </w:tcPr>
          <w:p w14:paraId="2FCBAA4C" w14:textId="77777777" w:rsidR="005D2515" w:rsidRPr="00F96C5E" w:rsidRDefault="005D2515" w:rsidP="00F96C5E">
            <w:pPr>
              <w:jc w:val="center"/>
              <w:rPr>
                <w:rFonts w:cstheme="minorHAnsi"/>
                <w:sz w:val="16"/>
                <w:szCs w:val="16"/>
              </w:rPr>
            </w:pPr>
          </w:p>
        </w:tc>
        <w:tc>
          <w:tcPr>
            <w:tcW w:w="350" w:type="dxa"/>
            <w:vAlign w:val="center"/>
          </w:tcPr>
          <w:p w14:paraId="3350EAFE" w14:textId="77777777" w:rsidR="005D2515" w:rsidRPr="00F96C5E" w:rsidRDefault="005D2515" w:rsidP="00F96C5E">
            <w:pPr>
              <w:jc w:val="center"/>
              <w:rPr>
                <w:rFonts w:cstheme="minorHAnsi"/>
                <w:sz w:val="16"/>
                <w:szCs w:val="16"/>
              </w:rPr>
            </w:pPr>
          </w:p>
        </w:tc>
        <w:tc>
          <w:tcPr>
            <w:tcW w:w="350" w:type="dxa"/>
            <w:vAlign w:val="center"/>
          </w:tcPr>
          <w:p w14:paraId="4253F3C1" w14:textId="26D13658" w:rsidR="005D2515" w:rsidRPr="00F96C5E" w:rsidRDefault="005D2515" w:rsidP="00F96C5E">
            <w:pPr>
              <w:jc w:val="center"/>
              <w:rPr>
                <w:rFonts w:cstheme="minorHAnsi"/>
                <w:sz w:val="16"/>
                <w:szCs w:val="16"/>
              </w:rPr>
            </w:pPr>
            <w:r>
              <w:rPr>
                <w:rFonts w:cstheme="minorHAnsi"/>
                <w:sz w:val="16"/>
                <w:szCs w:val="16"/>
              </w:rPr>
              <w:t>X</w:t>
            </w:r>
          </w:p>
        </w:tc>
        <w:tc>
          <w:tcPr>
            <w:tcW w:w="350" w:type="dxa"/>
            <w:vAlign w:val="center"/>
          </w:tcPr>
          <w:p w14:paraId="29BB1904" w14:textId="77777777" w:rsidR="005D2515" w:rsidRPr="00F96C5E" w:rsidRDefault="005D2515" w:rsidP="00F96C5E">
            <w:pPr>
              <w:jc w:val="center"/>
              <w:rPr>
                <w:rFonts w:cstheme="minorHAnsi"/>
                <w:sz w:val="16"/>
                <w:szCs w:val="16"/>
              </w:rPr>
            </w:pPr>
          </w:p>
        </w:tc>
        <w:tc>
          <w:tcPr>
            <w:tcW w:w="350" w:type="dxa"/>
            <w:vAlign w:val="center"/>
          </w:tcPr>
          <w:p w14:paraId="09BB897F" w14:textId="77777777" w:rsidR="005D2515" w:rsidRPr="00F96C5E" w:rsidRDefault="005D2515" w:rsidP="00F96C5E">
            <w:pPr>
              <w:jc w:val="center"/>
              <w:rPr>
                <w:rFonts w:cstheme="minorHAnsi"/>
                <w:sz w:val="16"/>
                <w:szCs w:val="16"/>
              </w:rPr>
            </w:pPr>
          </w:p>
        </w:tc>
        <w:tc>
          <w:tcPr>
            <w:tcW w:w="350" w:type="dxa"/>
            <w:vAlign w:val="center"/>
          </w:tcPr>
          <w:p w14:paraId="7A9674D8" w14:textId="77777777" w:rsidR="005D2515" w:rsidRPr="00F96C5E" w:rsidRDefault="005D2515" w:rsidP="00F96C5E">
            <w:pPr>
              <w:jc w:val="center"/>
              <w:rPr>
                <w:rFonts w:cstheme="minorHAnsi"/>
                <w:sz w:val="16"/>
                <w:szCs w:val="16"/>
              </w:rPr>
            </w:pPr>
          </w:p>
        </w:tc>
        <w:tc>
          <w:tcPr>
            <w:tcW w:w="350" w:type="dxa"/>
            <w:vAlign w:val="center"/>
          </w:tcPr>
          <w:p w14:paraId="790D8D02" w14:textId="77777777" w:rsidR="005D2515" w:rsidRPr="00F96C5E" w:rsidRDefault="005D2515" w:rsidP="00F96C5E">
            <w:pPr>
              <w:jc w:val="center"/>
              <w:rPr>
                <w:rFonts w:cstheme="minorHAnsi"/>
                <w:sz w:val="16"/>
                <w:szCs w:val="16"/>
              </w:rPr>
            </w:pPr>
          </w:p>
        </w:tc>
        <w:tc>
          <w:tcPr>
            <w:tcW w:w="350" w:type="dxa"/>
            <w:vAlign w:val="center"/>
          </w:tcPr>
          <w:p w14:paraId="17E78063" w14:textId="77777777" w:rsidR="005D2515" w:rsidRPr="00F96C5E" w:rsidRDefault="005D2515" w:rsidP="00F96C5E">
            <w:pPr>
              <w:jc w:val="center"/>
              <w:rPr>
                <w:rFonts w:cstheme="minorHAnsi"/>
                <w:sz w:val="16"/>
                <w:szCs w:val="16"/>
              </w:rPr>
            </w:pPr>
          </w:p>
        </w:tc>
        <w:tc>
          <w:tcPr>
            <w:tcW w:w="350" w:type="dxa"/>
            <w:vAlign w:val="center"/>
          </w:tcPr>
          <w:p w14:paraId="273516C8" w14:textId="77777777" w:rsidR="005D2515" w:rsidRPr="00F96C5E" w:rsidRDefault="005D2515" w:rsidP="00F96C5E">
            <w:pPr>
              <w:jc w:val="center"/>
              <w:rPr>
                <w:rFonts w:cstheme="minorHAnsi"/>
                <w:sz w:val="16"/>
                <w:szCs w:val="16"/>
              </w:rPr>
            </w:pPr>
          </w:p>
        </w:tc>
        <w:tc>
          <w:tcPr>
            <w:tcW w:w="350" w:type="dxa"/>
            <w:vAlign w:val="center"/>
          </w:tcPr>
          <w:p w14:paraId="3AB7AEB4" w14:textId="77777777" w:rsidR="005D2515" w:rsidRPr="00F96C5E" w:rsidRDefault="005D2515" w:rsidP="00F96C5E">
            <w:pPr>
              <w:jc w:val="center"/>
              <w:rPr>
                <w:rFonts w:cstheme="minorHAnsi"/>
                <w:sz w:val="16"/>
                <w:szCs w:val="16"/>
              </w:rPr>
            </w:pPr>
          </w:p>
        </w:tc>
        <w:tc>
          <w:tcPr>
            <w:tcW w:w="350" w:type="dxa"/>
            <w:vAlign w:val="center"/>
          </w:tcPr>
          <w:p w14:paraId="33B60423" w14:textId="77777777" w:rsidR="005D2515" w:rsidRPr="00F96C5E" w:rsidRDefault="005D2515" w:rsidP="00F96C5E">
            <w:pPr>
              <w:jc w:val="center"/>
              <w:rPr>
                <w:rFonts w:cstheme="minorHAnsi"/>
                <w:sz w:val="16"/>
                <w:szCs w:val="16"/>
              </w:rPr>
            </w:pPr>
          </w:p>
        </w:tc>
        <w:tc>
          <w:tcPr>
            <w:tcW w:w="350" w:type="dxa"/>
            <w:vAlign w:val="center"/>
          </w:tcPr>
          <w:p w14:paraId="68C976E6" w14:textId="77777777" w:rsidR="005D2515" w:rsidRPr="00F96C5E" w:rsidRDefault="005D2515" w:rsidP="00F96C5E">
            <w:pPr>
              <w:jc w:val="center"/>
              <w:rPr>
                <w:rFonts w:cstheme="minorHAnsi"/>
                <w:sz w:val="16"/>
                <w:szCs w:val="16"/>
              </w:rPr>
            </w:pPr>
          </w:p>
        </w:tc>
        <w:tc>
          <w:tcPr>
            <w:tcW w:w="350" w:type="dxa"/>
            <w:vAlign w:val="center"/>
          </w:tcPr>
          <w:p w14:paraId="13E33AA3" w14:textId="77777777" w:rsidR="005D2515" w:rsidRPr="00F96C5E" w:rsidRDefault="005D2515" w:rsidP="00F96C5E">
            <w:pPr>
              <w:jc w:val="center"/>
              <w:rPr>
                <w:rFonts w:cstheme="minorHAnsi"/>
                <w:sz w:val="16"/>
                <w:szCs w:val="16"/>
              </w:rPr>
            </w:pPr>
          </w:p>
        </w:tc>
        <w:tc>
          <w:tcPr>
            <w:tcW w:w="350" w:type="dxa"/>
            <w:vAlign w:val="center"/>
          </w:tcPr>
          <w:p w14:paraId="0F4D33F8" w14:textId="77777777" w:rsidR="005D2515" w:rsidRPr="00F96C5E" w:rsidRDefault="005D2515" w:rsidP="00F96C5E">
            <w:pPr>
              <w:jc w:val="center"/>
              <w:rPr>
                <w:rFonts w:cstheme="minorHAnsi"/>
                <w:sz w:val="16"/>
                <w:szCs w:val="16"/>
              </w:rPr>
            </w:pPr>
          </w:p>
        </w:tc>
        <w:tc>
          <w:tcPr>
            <w:tcW w:w="350" w:type="dxa"/>
            <w:vAlign w:val="center"/>
          </w:tcPr>
          <w:p w14:paraId="1FCF5FC7" w14:textId="77777777" w:rsidR="005D2515" w:rsidRPr="00F96C5E" w:rsidRDefault="005D2515" w:rsidP="00F96C5E">
            <w:pPr>
              <w:jc w:val="center"/>
              <w:rPr>
                <w:rFonts w:cstheme="minorHAnsi"/>
                <w:sz w:val="16"/>
                <w:szCs w:val="16"/>
              </w:rPr>
            </w:pPr>
          </w:p>
        </w:tc>
        <w:tc>
          <w:tcPr>
            <w:tcW w:w="350" w:type="dxa"/>
            <w:vAlign w:val="center"/>
          </w:tcPr>
          <w:p w14:paraId="719A0EFC" w14:textId="77777777" w:rsidR="005D2515" w:rsidRPr="00F96C5E" w:rsidRDefault="005D2515" w:rsidP="00F96C5E">
            <w:pPr>
              <w:jc w:val="center"/>
              <w:rPr>
                <w:rFonts w:cstheme="minorHAnsi"/>
                <w:sz w:val="16"/>
                <w:szCs w:val="16"/>
              </w:rPr>
            </w:pPr>
          </w:p>
        </w:tc>
        <w:tc>
          <w:tcPr>
            <w:tcW w:w="350" w:type="dxa"/>
            <w:vAlign w:val="center"/>
          </w:tcPr>
          <w:p w14:paraId="3E3DD481" w14:textId="431EA722" w:rsidR="005D2515" w:rsidRPr="00F96C5E" w:rsidRDefault="005D2515" w:rsidP="00F96C5E">
            <w:pPr>
              <w:jc w:val="center"/>
              <w:rPr>
                <w:rFonts w:cstheme="minorHAnsi"/>
                <w:sz w:val="16"/>
                <w:szCs w:val="16"/>
              </w:rPr>
            </w:pPr>
            <w:r>
              <w:rPr>
                <w:rFonts w:cstheme="minorHAnsi"/>
                <w:sz w:val="16"/>
                <w:szCs w:val="16"/>
              </w:rPr>
              <w:t>X</w:t>
            </w:r>
          </w:p>
        </w:tc>
        <w:tc>
          <w:tcPr>
            <w:tcW w:w="350" w:type="dxa"/>
            <w:vAlign w:val="center"/>
          </w:tcPr>
          <w:p w14:paraId="650E358C" w14:textId="77777777" w:rsidR="005D2515" w:rsidRPr="00F96C5E" w:rsidRDefault="005D2515" w:rsidP="00F96C5E">
            <w:pPr>
              <w:jc w:val="center"/>
              <w:rPr>
                <w:rFonts w:cstheme="minorHAnsi"/>
                <w:sz w:val="16"/>
                <w:szCs w:val="16"/>
              </w:rPr>
            </w:pPr>
          </w:p>
        </w:tc>
        <w:tc>
          <w:tcPr>
            <w:tcW w:w="350" w:type="dxa"/>
            <w:vAlign w:val="center"/>
          </w:tcPr>
          <w:p w14:paraId="6D293025" w14:textId="77777777" w:rsidR="005D2515" w:rsidRPr="00F96C5E" w:rsidRDefault="005D2515" w:rsidP="00F96C5E">
            <w:pPr>
              <w:jc w:val="center"/>
              <w:rPr>
                <w:rFonts w:cstheme="minorHAnsi"/>
                <w:sz w:val="16"/>
                <w:szCs w:val="16"/>
              </w:rPr>
            </w:pPr>
          </w:p>
        </w:tc>
        <w:tc>
          <w:tcPr>
            <w:tcW w:w="350" w:type="dxa"/>
            <w:vAlign w:val="center"/>
          </w:tcPr>
          <w:p w14:paraId="6028F80C" w14:textId="77777777" w:rsidR="005D2515" w:rsidRPr="00F96C5E" w:rsidRDefault="005D2515" w:rsidP="00F96C5E">
            <w:pPr>
              <w:jc w:val="center"/>
              <w:rPr>
                <w:rFonts w:cstheme="minorHAnsi"/>
                <w:sz w:val="16"/>
                <w:szCs w:val="16"/>
              </w:rPr>
            </w:pPr>
          </w:p>
        </w:tc>
        <w:tc>
          <w:tcPr>
            <w:tcW w:w="350" w:type="dxa"/>
            <w:vAlign w:val="center"/>
          </w:tcPr>
          <w:p w14:paraId="1EC0C0E6" w14:textId="77777777" w:rsidR="005D2515" w:rsidRPr="00F96C5E" w:rsidRDefault="005D2515" w:rsidP="00F96C5E">
            <w:pPr>
              <w:jc w:val="center"/>
              <w:rPr>
                <w:rFonts w:cstheme="minorHAnsi"/>
                <w:sz w:val="16"/>
                <w:szCs w:val="16"/>
              </w:rPr>
            </w:pPr>
          </w:p>
        </w:tc>
        <w:tc>
          <w:tcPr>
            <w:tcW w:w="350" w:type="dxa"/>
            <w:vAlign w:val="center"/>
          </w:tcPr>
          <w:p w14:paraId="63B4F78B" w14:textId="77777777" w:rsidR="005D2515" w:rsidRPr="00F96C5E" w:rsidRDefault="005D2515" w:rsidP="00F96C5E">
            <w:pPr>
              <w:jc w:val="center"/>
              <w:rPr>
                <w:rFonts w:cstheme="minorHAnsi"/>
                <w:sz w:val="16"/>
                <w:szCs w:val="16"/>
              </w:rPr>
            </w:pPr>
          </w:p>
        </w:tc>
        <w:tc>
          <w:tcPr>
            <w:tcW w:w="350" w:type="dxa"/>
            <w:vAlign w:val="center"/>
          </w:tcPr>
          <w:p w14:paraId="30896DFB" w14:textId="77777777" w:rsidR="005D2515" w:rsidRPr="00F96C5E" w:rsidRDefault="005D2515" w:rsidP="00F96C5E">
            <w:pPr>
              <w:jc w:val="center"/>
              <w:rPr>
                <w:rFonts w:cstheme="minorHAnsi"/>
                <w:sz w:val="16"/>
                <w:szCs w:val="16"/>
              </w:rPr>
            </w:pPr>
          </w:p>
        </w:tc>
        <w:tc>
          <w:tcPr>
            <w:tcW w:w="350" w:type="dxa"/>
            <w:vAlign w:val="center"/>
          </w:tcPr>
          <w:p w14:paraId="234D11E6" w14:textId="77777777" w:rsidR="005D2515" w:rsidRPr="00F96C5E" w:rsidRDefault="005D2515" w:rsidP="00F96C5E">
            <w:pPr>
              <w:jc w:val="center"/>
              <w:rPr>
                <w:rFonts w:cstheme="minorHAnsi"/>
                <w:sz w:val="16"/>
                <w:szCs w:val="16"/>
              </w:rPr>
            </w:pPr>
          </w:p>
        </w:tc>
        <w:tc>
          <w:tcPr>
            <w:tcW w:w="350" w:type="dxa"/>
            <w:vAlign w:val="center"/>
          </w:tcPr>
          <w:p w14:paraId="5EB4649E" w14:textId="77777777" w:rsidR="005D2515" w:rsidRPr="00F96C5E" w:rsidRDefault="005D2515" w:rsidP="00F96C5E">
            <w:pPr>
              <w:jc w:val="center"/>
              <w:rPr>
                <w:rFonts w:cstheme="minorHAnsi"/>
                <w:sz w:val="16"/>
                <w:szCs w:val="16"/>
              </w:rPr>
            </w:pPr>
          </w:p>
        </w:tc>
        <w:tc>
          <w:tcPr>
            <w:tcW w:w="350" w:type="dxa"/>
            <w:vAlign w:val="center"/>
          </w:tcPr>
          <w:p w14:paraId="4984E6DA" w14:textId="77777777" w:rsidR="005D2515" w:rsidRPr="00F96C5E" w:rsidRDefault="005D2515" w:rsidP="00F96C5E">
            <w:pPr>
              <w:jc w:val="center"/>
              <w:rPr>
                <w:rFonts w:cstheme="minorHAnsi"/>
                <w:sz w:val="16"/>
                <w:szCs w:val="16"/>
              </w:rPr>
            </w:pPr>
          </w:p>
        </w:tc>
        <w:tc>
          <w:tcPr>
            <w:tcW w:w="350" w:type="dxa"/>
            <w:vAlign w:val="center"/>
          </w:tcPr>
          <w:p w14:paraId="0A9910CA" w14:textId="77777777" w:rsidR="005D2515" w:rsidRPr="00F96C5E" w:rsidRDefault="005D2515" w:rsidP="00F96C5E">
            <w:pPr>
              <w:jc w:val="center"/>
              <w:rPr>
                <w:rFonts w:cstheme="minorHAnsi"/>
                <w:sz w:val="16"/>
                <w:szCs w:val="16"/>
              </w:rPr>
            </w:pPr>
          </w:p>
        </w:tc>
        <w:tc>
          <w:tcPr>
            <w:tcW w:w="350" w:type="dxa"/>
            <w:vAlign w:val="center"/>
          </w:tcPr>
          <w:p w14:paraId="2D25D5D3" w14:textId="77777777" w:rsidR="005D2515" w:rsidRPr="00F96C5E" w:rsidRDefault="005D2515" w:rsidP="00F96C5E">
            <w:pPr>
              <w:jc w:val="center"/>
              <w:rPr>
                <w:rFonts w:cstheme="minorHAnsi"/>
                <w:sz w:val="16"/>
                <w:szCs w:val="16"/>
              </w:rPr>
            </w:pPr>
          </w:p>
        </w:tc>
        <w:tc>
          <w:tcPr>
            <w:tcW w:w="350" w:type="dxa"/>
            <w:vAlign w:val="center"/>
          </w:tcPr>
          <w:p w14:paraId="1F88BB39" w14:textId="77777777" w:rsidR="005D2515" w:rsidRPr="00F96C5E" w:rsidRDefault="005D2515" w:rsidP="00F96C5E">
            <w:pPr>
              <w:jc w:val="center"/>
              <w:rPr>
                <w:rFonts w:cstheme="minorHAnsi"/>
                <w:sz w:val="16"/>
                <w:szCs w:val="16"/>
              </w:rPr>
            </w:pPr>
          </w:p>
        </w:tc>
        <w:tc>
          <w:tcPr>
            <w:tcW w:w="350" w:type="dxa"/>
            <w:vAlign w:val="center"/>
          </w:tcPr>
          <w:p w14:paraId="5B833CB1" w14:textId="77777777" w:rsidR="005D2515" w:rsidRPr="00F96C5E" w:rsidRDefault="005D2515" w:rsidP="00F96C5E">
            <w:pPr>
              <w:jc w:val="center"/>
              <w:rPr>
                <w:rFonts w:cstheme="minorHAnsi"/>
                <w:sz w:val="16"/>
                <w:szCs w:val="16"/>
              </w:rPr>
            </w:pPr>
          </w:p>
        </w:tc>
        <w:tc>
          <w:tcPr>
            <w:tcW w:w="350" w:type="dxa"/>
            <w:vAlign w:val="center"/>
          </w:tcPr>
          <w:p w14:paraId="54BC3AFA" w14:textId="09FEA30A" w:rsidR="005D2515" w:rsidRPr="00F96C5E" w:rsidRDefault="005D2515" w:rsidP="00F96C5E">
            <w:pPr>
              <w:jc w:val="center"/>
              <w:rPr>
                <w:rFonts w:cstheme="minorHAnsi"/>
                <w:sz w:val="16"/>
                <w:szCs w:val="16"/>
              </w:rPr>
            </w:pPr>
            <w:r>
              <w:rPr>
                <w:rFonts w:cstheme="minorHAnsi"/>
                <w:sz w:val="16"/>
                <w:szCs w:val="16"/>
              </w:rPr>
              <w:t>X</w:t>
            </w:r>
          </w:p>
        </w:tc>
      </w:tr>
      <w:tr w:rsidR="00F96C5E" w:rsidRPr="00F96C5E" w14:paraId="10706338" w14:textId="77777777" w:rsidTr="00E958DF">
        <w:trPr>
          <w:trHeight w:val="288"/>
          <w:jc w:val="center"/>
        </w:trPr>
        <w:tc>
          <w:tcPr>
            <w:tcW w:w="1795" w:type="dxa"/>
            <w:vAlign w:val="center"/>
          </w:tcPr>
          <w:p w14:paraId="258EB2D3" w14:textId="7FE74C41" w:rsidR="00F96C5E" w:rsidRPr="00F96C5E" w:rsidRDefault="00F96C5E" w:rsidP="00F96C5E">
            <w:pPr>
              <w:rPr>
                <w:rFonts w:cstheme="minorHAnsi"/>
                <w:sz w:val="16"/>
                <w:szCs w:val="16"/>
                <w:vertAlign w:val="superscript"/>
              </w:rPr>
            </w:pPr>
            <w:r w:rsidRPr="00F96C5E">
              <w:rPr>
                <w:rFonts w:cstheme="minorHAnsi"/>
                <w:sz w:val="16"/>
                <w:szCs w:val="16"/>
              </w:rPr>
              <w:t xml:space="preserve">Daily log </w:t>
            </w:r>
            <w:r w:rsidRPr="00F96C5E">
              <w:rPr>
                <w:rFonts w:cstheme="minorHAnsi"/>
                <w:sz w:val="16"/>
                <w:szCs w:val="16"/>
                <w:vertAlign w:val="superscript"/>
              </w:rPr>
              <w:t>2</w:t>
            </w:r>
          </w:p>
        </w:tc>
        <w:tc>
          <w:tcPr>
            <w:tcW w:w="350" w:type="dxa"/>
            <w:vAlign w:val="center"/>
          </w:tcPr>
          <w:p w14:paraId="6E6F0CAF" w14:textId="77777777" w:rsidR="00F96C5E" w:rsidRPr="00F96C5E" w:rsidRDefault="00F96C5E" w:rsidP="00F96C5E">
            <w:pPr>
              <w:jc w:val="center"/>
              <w:rPr>
                <w:rFonts w:cstheme="minorHAnsi"/>
                <w:sz w:val="16"/>
                <w:szCs w:val="16"/>
              </w:rPr>
            </w:pPr>
          </w:p>
        </w:tc>
        <w:tc>
          <w:tcPr>
            <w:tcW w:w="350" w:type="dxa"/>
            <w:vAlign w:val="center"/>
          </w:tcPr>
          <w:p w14:paraId="3546931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F8549B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7690CE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421C33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E4B6DD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EC104C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DE0366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94FD6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7C9C09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1EE43D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CAD409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92834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8C3A9D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5567B0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1BAE66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A24F67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71054A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88B61B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6301F9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F38BE9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EF4A5C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A88DE5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FC5C29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0C6C35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43FD79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03D80B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27E9D7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E6B49D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4FCFA7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820E7E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16DE9A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0A8955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E76DC6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0F1A65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1884D4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5094A33"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34AD4472" w14:textId="77777777" w:rsidTr="00E958DF">
        <w:trPr>
          <w:trHeight w:val="288"/>
          <w:jc w:val="center"/>
        </w:trPr>
        <w:tc>
          <w:tcPr>
            <w:tcW w:w="1795" w:type="dxa"/>
            <w:vAlign w:val="center"/>
          </w:tcPr>
          <w:p w14:paraId="429B02E8" w14:textId="676561D5" w:rsidR="00F96C5E" w:rsidRPr="00F96C5E" w:rsidRDefault="00F96C5E" w:rsidP="00F96C5E">
            <w:pPr>
              <w:rPr>
                <w:rFonts w:cstheme="minorHAnsi"/>
                <w:sz w:val="16"/>
                <w:szCs w:val="16"/>
                <w:vertAlign w:val="superscript"/>
              </w:rPr>
            </w:pPr>
            <w:r w:rsidRPr="00F96C5E">
              <w:rPr>
                <w:rFonts w:cstheme="minorHAnsi"/>
                <w:sz w:val="16"/>
                <w:szCs w:val="16"/>
              </w:rPr>
              <w:t xml:space="preserve">Urine screen </w:t>
            </w:r>
            <w:r w:rsidRPr="00F96C5E">
              <w:rPr>
                <w:rFonts w:cstheme="minorHAnsi"/>
                <w:sz w:val="16"/>
                <w:szCs w:val="16"/>
                <w:vertAlign w:val="superscript"/>
              </w:rPr>
              <w:t>3</w:t>
            </w:r>
          </w:p>
        </w:tc>
        <w:tc>
          <w:tcPr>
            <w:tcW w:w="350" w:type="dxa"/>
            <w:vAlign w:val="center"/>
          </w:tcPr>
          <w:p w14:paraId="4FCB548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6767524" w14:textId="66EB6D5D" w:rsidR="00F96C5E" w:rsidRPr="00F96C5E" w:rsidRDefault="007A78FE" w:rsidP="00F96C5E">
            <w:pPr>
              <w:jc w:val="center"/>
              <w:rPr>
                <w:rFonts w:cstheme="minorHAnsi"/>
                <w:sz w:val="16"/>
                <w:szCs w:val="16"/>
              </w:rPr>
            </w:pPr>
            <w:r>
              <w:rPr>
                <w:rFonts w:cstheme="minorHAnsi"/>
                <w:sz w:val="16"/>
                <w:szCs w:val="16"/>
              </w:rPr>
              <w:t>x</w:t>
            </w:r>
          </w:p>
        </w:tc>
        <w:tc>
          <w:tcPr>
            <w:tcW w:w="350" w:type="dxa"/>
            <w:vAlign w:val="center"/>
          </w:tcPr>
          <w:p w14:paraId="4978C576" w14:textId="77777777" w:rsidR="00F96C5E" w:rsidRPr="00F96C5E" w:rsidRDefault="00F96C5E" w:rsidP="00F96C5E">
            <w:pPr>
              <w:jc w:val="center"/>
              <w:rPr>
                <w:rFonts w:cstheme="minorHAnsi"/>
                <w:sz w:val="16"/>
                <w:szCs w:val="16"/>
              </w:rPr>
            </w:pPr>
          </w:p>
        </w:tc>
        <w:tc>
          <w:tcPr>
            <w:tcW w:w="350" w:type="dxa"/>
            <w:vAlign w:val="center"/>
          </w:tcPr>
          <w:p w14:paraId="393C2279" w14:textId="77777777" w:rsidR="00F96C5E" w:rsidRPr="00F96C5E" w:rsidRDefault="00F96C5E" w:rsidP="00F96C5E">
            <w:pPr>
              <w:jc w:val="center"/>
              <w:rPr>
                <w:rFonts w:cstheme="minorHAnsi"/>
                <w:sz w:val="16"/>
                <w:szCs w:val="16"/>
              </w:rPr>
            </w:pPr>
          </w:p>
        </w:tc>
        <w:tc>
          <w:tcPr>
            <w:tcW w:w="350" w:type="dxa"/>
            <w:vAlign w:val="center"/>
          </w:tcPr>
          <w:p w14:paraId="5303574B" w14:textId="77777777" w:rsidR="00F96C5E" w:rsidRPr="00F96C5E" w:rsidRDefault="00F96C5E" w:rsidP="00F96C5E">
            <w:pPr>
              <w:jc w:val="center"/>
              <w:rPr>
                <w:rFonts w:cstheme="minorHAnsi"/>
                <w:sz w:val="16"/>
                <w:szCs w:val="16"/>
              </w:rPr>
            </w:pPr>
          </w:p>
        </w:tc>
        <w:tc>
          <w:tcPr>
            <w:tcW w:w="350" w:type="dxa"/>
            <w:vAlign w:val="center"/>
          </w:tcPr>
          <w:p w14:paraId="4238C232" w14:textId="77777777" w:rsidR="00F96C5E" w:rsidRPr="00F96C5E" w:rsidRDefault="00F96C5E" w:rsidP="00F96C5E">
            <w:pPr>
              <w:jc w:val="center"/>
              <w:rPr>
                <w:rFonts w:cstheme="minorHAnsi"/>
                <w:sz w:val="16"/>
                <w:szCs w:val="16"/>
              </w:rPr>
            </w:pPr>
          </w:p>
        </w:tc>
        <w:tc>
          <w:tcPr>
            <w:tcW w:w="350" w:type="dxa"/>
            <w:vAlign w:val="center"/>
          </w:tcPr>
          <w:p w14:paraId="167ECBDD" w14:textId="77777777" w:rsidR="00F96C5E" w:rsidRPr="00F96C5E" w:rsidRDefault="00F96C5E" w:rsidP="00F96C5E">
            <w:pPr>
              <w:jc w:val="center"/>
              <w:rPr>
                <w:rFonts w:cstheme="minorHAnsi"/>
                <w:sz w:val="16"/>
                <w:szCs w:val="16"/>
              </w:rPr>
            </w:pPr>
          </w:p>
        </w:tc>
        <w:tc>
          <w:tcPr>
            <w:tcW w:w="350" w:type="dxa"/>
            <w:vAlign w:val="center"/>
          </w:tcPr>
          <w:p w14:paraId="195F8CA4" w14:textId="77777777" w:rsidR="00F96C5E" w:rsidRPr="00F96C5E" w:rsidRDefault="00F96C5E" w:rsidP="00F96C5E">
            <w:pPr>
              <w:jc w:val="center"/>
              <w:rPr>
                <w:rFonts w:cstheme="minorHAnsi"/>
                <w:sz w:val="16"/>
                <w:szCs w:val="16"/>
              </w:rPr>
            </w:pPr>
          </w:p>
        </w:tc>
        <w:tc>
          <w:tcPr>
            <w:tcW w:w="350" w:type="dxa"/>
            <w:vAlign w:val="center"/>
          </w:tcPr>
          <w:p w14:paraId="01A341A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F196CFE" w14:textId="77777777" w:rsidR="00F96C5E" w:rsidRPr="00F96C5E" w:rsidRDefault="00F96C5E" w:rsidP="00F96C5E">
            <w:pPr>
              <w:jc w:val="center"/>
              <w:rPr>
                <w:rFonts w:cstheme="minorHAnsi"/>
                <w:sz w:val="16"/>
                <w:szCs w:val="16"/>
              </w:rPr>
            </w:pPr>
          </w:p>
        </w:tc>
        <w:tc>
          <w:tcPr>
            <w:tcW w:w="350" w:type="dxa"/>
            <w:vAlign w:val="center"/>
          </w:tcPr>
          <w:p w14:paraId="3D772C42" w14:textId="77777777" w:rsidR="00F96C5E" w:rsidRPr="00F96C5E" w:rsidRDefault="00F96C5E" w:rsidP="00F96C5E">
            <w:pPr>
              <w:jc w:val="center"/>
              <w:rPr>
                <w:rFonts w:cstheme="minorHAnsi"/>
                <w:sz w:val="16"/>
                <w:szCs w:val="16"/>
              </w:rPr>
            </w:pPr>
          </w:p>
        </w:tc>
        <w:tc>
          <w:tcPr>
            <w:tcW w:w="350" w:type="dxa"/>
            <w:vAlign w:val="center"/>
          </w:tcPr>
          <w:p w14:paraId="1FE9B938" w14:textId="77777777" w:rsidR="00F96C5E" w:rsidRPr="00F96C5E" w:rsidRDefault="00F96C5E" w:rsidP="00F96C5E">
            <w:pPr>
              <w:jc w:val="center"/>
              <w:rPr>
                <w:rFonts w:cstheme="minorHAnsi"/>
                <w:sz w:val="16"/>
                <w:szCs w:val="16"/>
              </w:rPr>
            </w:pPr>
          </w:p>
        </w:tc>
        <w:tc>
          <w:tcPr>
            <w:tcW w:w="350" w:type="dxa"/>
            <w:vAlign w:val="center"/>
          </w:tcPr>
          <w:p w14:paraId="647359A1" w14:textId="77777777" w:rsidR="00F96C5E" w:rsidRPr="00F96C5E" w:rsidRDefault="00F96C5E" w:rsidP="00F96C5E">
            <w:pPr>
              <w:jc w:val="center"/>
              <w:rPr>
                <w:rFonts w:cstheme="minorHAnsi"/>
                <w:sz w:val="16"/>
                <w:szCs w:val="16"/>
              </w:rPr>
            </w:pPr>
          </w:p>
        </w:tc>
        <w:tc>
          <w:tcPr>
            <w:tcW w:w="350" w:type="dxa"/>
            <w:vAlign w:val="center"/>
          </w:tcPr>
          <w:p w14:paraId="38426FD9" w14:textId="77777777" w:rsidR="00F96C5E" w:rsidRPr="00F96C5E" w:rsidRDefault="00F96C5E" w:rsidP="00F96C5E">
            <w:pPr>
              <w:jc w:val="center"/>
              <w:rPr>
                <w:rFonts w:cstheme="minorHAnsi"/>
                <w:sz w:val="16"/>
                <w:szCs w:val="16"/>
              </w:rPr>
            </w:pPr>
          </w:p>
        </w:tc>
        <w:tc>
          <w:tcPr>
            <w:tcW w:w="350" w:type="dxa"/>
            <w:vAlign w:val="center"/>
          </w:tcPr>
          <w:p w14:paraId="67C9A30F" w14:textId="77777777" w:rsidR="00F96C5E" w:rsidRPr="00F96C5E" w:rsidRDefault="00F96C5E" w:rsidP="00F96C5E">
            <w:pPr>
              <w:jc w:val="center"/>
              <w:rPr>
                <w:rFonts w:cstheme="minorHAnsi"/>
                <w:sz w:val="16"/>
                <w:szCs w:val="16"/>
              </w:rPr>
            </w:pPr>
          </w:p>
        </w:tc>
        <w:tc>
          <w:tcPr>
            <w:tcW w:w="350" w:type="dxa"/>
            <w:vAlign w:val="center"/>
          </w:tcPr>
          <w:p w14:paraId="3D815E60" w14:textId="6A3E4AA8" w:rsidR="00F96C5E" w:rsidRPr="00F96C5E" w:rsidRDefault="00F96C5E" w:rsidP="00F96C5E">
            <w:pPr>
              <w:jc w:val="center"/>
              <w:rPr>
                <w:rFonts w:cstheme="minorHAnsi"/>
                <w:sz w:val="16"/>
                <w:szCs w:val="16"/>
              </w:rPr>
            </w:pPr>
          </w:p>
        </w:tc>
        <w:tc>
          <w:tcPr>
            <w:tcW w:w="350" w:type="dxa"/>
            <w:vAlign w:val="center"/>
          </w:tcPr>
          <w:p w14:paraId="270E603E" w14:textId="77777777" w:rsidR="00F96C5E" w:rsidRPr="00F96C5E" w:rsidRDefault="00F96C5E" w:rsidP="00F96C5E">
            <w:pPr>
              <w:jc w:val="center"/>
              <w:rPr>
                <w:rFonts w:cstheme="minorHAnsi"/>
                <w:sz w:val="16"/>
                <w:szCs w:val="16"/>
              </w:rPr>
            </w:pPr>
          </w:p>
        </w:tc>
        <w:tc>
          <w:tcPr>
            <w:tcW w:w="350" w:type="dxa"/>
            <w:vAlign w:val="center"/>
          </w:tcPr>
          <w:p w14:paraId="6D8EFC6B" w14:textId="77777777" w:rsidR="00F96C5E" w:rsidRPr="00F96C5E" w:rsidRDefault="00F96C5E" w:rsidP="00F96C5E">
            <w:pPr>
              <w:jc w:val="center"/>
              <w:rPr>
                <w:rFonts w:cstheme="minorHAnsi"/>
                <w:sz w:val="16"/>
                <w:szCs w:val="16"/>
              </w:rPr>
            </w:pPr>
          </w:p>
        </w:tc>
        <w:tc>
          <w:tcPr>
            <w:tcW w:w="350" w:type="dxa"/>
            <w:vAlign w:val="center"/>
          </w:tcPr>
          <w:p w14:paraId="2176832B" w14:textId="77777777" w:rsidR="00F96C5E" w:rsidRPr="00F96C5E" w:rsidRDefault="00F96C5E" w:rsidP="00F96C5E">
            <w:pPr>
              <w:jc w:val="center"/>
              <w:rPr>
                <w:rFonts w:cstheme="minorHAnsi"/>
                <w:sz w:val="16"/>
                <w:szCs w:val="16"/>
              </w:rPr>
            </w:pPr>
          </w:p>
        </w:tc>
        <w:tc>
          <w:tcPr>
            <w:tcW w:w="350" w:type="dxa"/>
            <w:vAlign w:val="center"/>
          </w:tcPr>
          <w:p w14:paraId="5A92CA7B" w14:textId="77777777" w:rsidR="00F96C5E" w:rsidRPr="00F96C5E" w:rsidRDefault="00F96C5E" w:rsidP="00F96C5E">
            <w:pPr>
              <w:jc w:val="center"/>
              <w:rPr>
                <w:rFonts w:cstheme="minorHAnsi"/>
                <w:sz w:val="16"/>
                <w:szCs w:val="16"/>
              </w:rPr>
            </w:pPr>
          </w:p>
        </w:tc>
        <w:tc>
          <w:tcPr>
            <w:tcW w:w="350" w:type="dxa"/>
            <w:vAlign w:val="center"/>
          </w:tcPr>
          <w:p w14:paraId="4C6EC3EC" w14:textId="77777777" w:rsidR="00F96C5E" w:rsidRPr="00F96C5E" w:rsidRDefault="00F96C5E" w:rsidP="00F96C5E">
            <w:pPr>
              <w:jc w:val="center"/>
              <w:rPr>
                <w:rFonts w:cstheme="minorHAnsi"/>
                <w:sz w:val="16"/>
                <w:szCs w:val="16"/>
              </w:rPr>
            </w:pPr>
          </w:p>
        </w:tc>
        <w:tc>
          <w:tcPr>
            <w:tcW w:w="350" w:type="dxa"/>
            <w:vAlign w:val="center"/>
          </w:tcPr>
          <w:p w14:paraId="505F1C82" w14:textId="77777777" w:rsidR="00F96C5E" w:rsidRPr="00F96C5E" w:rsidRDefault="00F96C5E" w:rsidP="00F96C5E">
            <w:pPr>
              <w:jc w:val="center"/>
              <w:rPr>
                <w:rFonts w:cstheme="minorHAnsi"/>
                <w:sz w:val="16"/>
                <w:szCs w:val="16"/>
              </w:rPr>
            </w:pPr>
          </w:p>
        </w:tc>
        <w:tc>
          <w:tcPr>
            <w:tcW w:w="350" w:type="dxa"/>
            <w:vAlign w:val="center"/>
          </w:tcPr>
          <w:p w14:paraId="6BD5970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C0F74F4" w14:textId="77777777" w:rsidR="00F96C5E" w:rsidRPr="00F96C5E" w:rsidRDefault="00F96C5E" w:rsidP="00F96C5E">
            <w:pPr>
              <w:jc w:val="center"/>
              <w:rPr>
                <w:rFonts w:cstheme="minorHAnsi"/>
                <w:sz w:val="16"/>
                <w:szCs w:val="16"/>
              </w:rPr>
            </w:pPr>
          </w:p>
        </w:tc>
        <w:tc>
          <w:tcPr>
            <w:tcW w:w="350" w:type="dxa"/>
            <w:vAlign w:val="center"/>
          </w:tcPr>
          <w:p w14:paraId="7806A242" w14:textId="77777777" w:rsidR="00F96C5E" w:rsidRPr="00F96C5E" w:rsidRDefault="00F96C5E" w:rsidP="00F96C5E">
            <w:pPr>
              <w:jc w:val="center"/>
              <w:rPr>
                <w:rFonts w:cstheme="minorHAnsi"/>
                <w:sz w:val="16"/>
                <w:szCs w:val="16"/>
              </w:rPr>
            </w:pPr>
          </w:p>
        </w:tc>
        <w:tc>
          <w:tcPr>
            <w:tcW w:w="350" w:type="dxa"/>
            <w:vAlign w:val="center"/>
          </w:tcPr>
          <w:p w14:paraId="318BB44A" w14:textId="77777777" w:rsidR="00F96C5E" w:rsidRPr="00F96C5E" w:rsidRDefault="00F96C5E" w:rsidP="00F96C5E">
            <w:pPr>
              <w:jc w:val="center"/>
              <w:rPr>
                <w:rFonts w:cstheme="minorHAnsi"/>
                <w:sz w:val="16"/>
                <w:szCs w:val="16"/>
              </w:rPr>
            </w:pPr>
          </w:p>
        </w:tc>
        <w:tc>
          <w:tcPr>
            <w:tcW w:w="350" w:type="dxa"/>
            <w:vAlign w:val="center"/>
          </w:tcPr>
          <w:p w14:paraId="57904D87" w14:textId="77777777" w:rsidR="00F96C5E" w:rsidRPr="00F96C5E" w:rsidRDefault="00F96C5E" w:rsidP="00F96C5E">
            <w:pPr>
              <w:jc w:val="center"/>
              <w:rPr>
                <w:rFonts w:cstheme="minorHAnsi"/>
                <w:sz w:val="16"/>
                <w:szCs w:val="16"/>
              </w:rPr>
            </w:pPr>
          </w:p>
        </w:tc>
        <w:tc>
          <w:tcPr>
            <w:tcW w:w="350" w:type="dxa"/>
            <w:vAlign w:val="center"/>
          </w:tcPr>
          <w:p w14:paraId="55FB1B4B" w14:textId="77777777" w:rsidR="00F96C5E" w:rsidRPr="00F96C5E" w:rsidRDefault="00F96C5E" w:rsidP="00F96C5E">
            <w:pPr>
              <w:jc w:val="center"/>
              <w:rPr>
                <w:rFonts w:cstheme="minorHAnsi"/>
                <w:sz w:val="16"/>
                <w:szCs w:val="16"/>
              </w:rPr>
            </w:pPr>
          </w:p>
        </w:tc>
        <w:tc>
          <w:tcPr>
            <w:tcW w:w="350" w:type="dxa"/>
            <w:vAlign w:val="center"/>
          </w:tcPr>
          <w:p w14:paraId="1D52F1A0" w14:textId="77777777" w:rsidR="00F96C5E" w:rsidRPr="00F96C5E" w:rsidRDefault="00F96C5E" w:rsidP="00F96C5E">
            <w:pPr>
              <w:jc w:val="center"/>
              <w:rPr>
                <w:rFonts w:cstheme="minorHAnsi"/>
                <w:sz w:val="16"/>
                <w:szCs w:val="16"/>
              </w:rPr>
            </w:pPr>
          </w:p>
        </w:tc>
        <w:tc>
          <w:tcPr>
            <w:tcW w:w="350" w:type="dxa"/>
            <w:vAlign w:val="center"/>
          </w:tcPr>
          <w:p w14:paraId="120C57C0" w14:textId="72C30677" w:rsidR="00F96C5E" w:rsidRPr="00F96C5E" w:rsidRDefault="00F96C5E" w:rsidP="00F96C5E">
            <w:pPr>
              <w:jc w:val="center"/>
              <w:rPr>
                <w:rFonts w:cstheme="minorHAnsi"/>
                <w:sz w:val="16"/>
                <w:szCs w:val="16"/>
              </w:rPr>
            </w:pPr>
          </w:p>
        </w:tc>
        <w:tc>
          <w:tcPr>
            <w:tcW w:w="350" w:type="dxa"/>
            <w:vAlign w:val="center"/>
          </w:tcPr>
          <w:p w14:paraId="7E8F254E" w14:textId="77777777" w:rsidR="00F96C5E" w:rsidRPr="00F96C5E" w:rsidRDefault="00F96C5E" w:rsidP="00F96C5E">
            <w:pPr>
              <w:jc w:val="center"/>
              <w:rPr>
                <w:rFonts w:cstheme="minorHAnsi"/>
                <w:sz w:val="16"/>
                <w:szCs w:val="16"/>
              </w:rPr>
            </w:pPr>
          </w:p>
        </w:tc>
        <w:tc>
          <w:tcPr>
            <w:tcW w:w="350" w:type="dxa"/>
            <w:vAlign w:val="center"/>
          </w:tcPr>
          <w:p w14:paraId="54972941" w14:textId="77777777" w:rsidR="00F96C5E" w:rsidRPr="00F96C5E" w:rsidRDefault="00F96C5E" w:rsidP="00F96C5E">
            <w:pPr>
              <w:jc w:val="center"/>
              <w:rPr>
                <w:rFonts w:cstheme="minorHAnsi"/>
                <w:sz w:val="16"/>
                <w:szCs w:val="16"/>
              </w:rPr>
            </w:pPr>
          </w:p>
        </w:tc>
        <w:tc>
          <w:tcPr>
            <w:tcW w:w="350" w:type="dxa"/>
            <w:vAlign w:val="center"/>
          </w:tcPr>
          <w:p w14:paraId="46168FA2" w14:textId="77777777" w:rsidR="00F96C5E" w:rsidRPr="00F96C5E" w:rsidRDefault="00F96C5E" w:rsidP="00F96C5E">
            <w:pPr>
              <w:jc w:val="center"/>
              <w:rPr>
                <w:rFonts w:cstheme="minorHAnsi"/>
                <w:sz w:val="16"/>
                <w:szCs w:val="16"/>
              </w:rPr>
            </w:pPr>
          </w:p>
        </w:tc>
        <w:tc>
          <w:tcPr>
            <w:tcW w:w="350" w:type="dxa"/>
            <w:vAlign w:val="center"/>
          </w:tcPr>
          <w:p w14:paraId="6A911EB4" w14:textId="77777777" w:rsidR="00F96C5E" w:rsidRPr="00F96C5E" w:rsidRDefault="00F96C5E" w:rsidP="00F96C5E">
            <w:pPr>
              <w:jc w:val="center"/>
              <w:rPr>
                <w:rFonts w:cstheme="minorHAnsi"/>
                <w:sz w:val="16"/>
                <w:szCs w:val="16"/>
              </w:rPr>
            </w:pPr>
          </w:p>
        </w:tc>
        <w:tc>
          <w:tcPr>
            <w:tcW w:w="350" w:type="dxa"/>
            <w:vAlign w:val="center"/>
          </w:tcPr>
          <w:p w14:paraId="5C53CBF6" w14:textId="77777777" w:rsidR="00F96C5E" w:rsidRPr="00F96C5E" w:rsidRDefault="00F96C5E" w:rsidP="00F96C5E">
            <w:pPr>
              <w:jc w:val="center"/>
              <w:rPr>
                <w:rFonts w:cstheme="minorHAnsi"/>
                <w:sz w:val="16"/>
                <w:szCs w:val="16"/>
              </w:rPr>
            </w:pPr>
          </w:p>
        </w:tc>
        <w:tc>
          <w:tcPr>
            <w:tcW w:w="350" w:type="dxa"/>
            <w:vAlign w:val="center"/>
          </w:tcPr>
          <w:p w14:paraId="15C47DC7" w14:textId="77777777" w:rsidR="00F96C5E" w:rsidRPr="00F96C5E" w:rsidRDefault="00F96C5E" w:rsidP="00F96C5E">
            <w:pPr>
              <w:jc w:val="center"/>
              <w:rPr>
                <w:rFonts w:cstheme="minorHAnsi"/>
                <w:sz w:val="16"/>
                <w:szCs w:val="16"/>
              </w:rPr>
            </w:pPr>
          </w:p>
        </w:tc>
        <w:tc>
          <w:tcPr>
            <w:tcW w:w="350" w:type="dxa"/>
            <w:vAlign w:val="center"/>
          </w:tcPr>
          <w:p w14:paraId="2E19F3DE"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7EEBF209" w14:textId="77777777" w:rsidTr="00E958DF">
        <w:trPr>
          <w:trHeight w:val="288"/>
          <w:jc w:val="center"/>
        </w:trPr>
        <w:tc>
          <w:tcPr>
            <w:tcW w:w="1795" w:type="dxa"/>
            <w:vAlign w:val="center"/>
          </w:tcPr>
          <w:p w14:paraId="7627971D" w14:textId="77777777" w:rsidR="00F96C5E" w:rsidRPr="00F96C5E" w:rsidRDefault="00F96C5E" w:rsidP="00F96C5E">
            <w:pPr>
              <w:rPr>
                <w:rFonts w:cstheme="minorHAnsi"/>
                <w:sz w:val="16"/>
                <w:szCs w:val="16"/>
              </w:rPr>
            </w:pPr>
            <w:r w:rsidRPr="00F96C5E">
              <w:rPr>
                <w:rFonts w:cstheme="minorHAnsi"/>
                <w:sz w:val="16"/>
                <w:szCs w:val="16"/>
              </w:rPr>
              <w:t>Breathalyzer</w:t>
            </w:r>
          </w:p>
        </w:tc>
        <w:tc>
          <w:tcPr>
            <w:tcW w:w="350" w:type="dxa"/>
            <w:vAlign w:val="center"/>
          </w:tcPr>
          <w:p w14:paraId="67DD1B3C"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86AB5A0" w14:textId="2B819A7C" w:rsidR="00F96C5E" w:rsidRPr="00F96C5E" w:rsidRDefault="00E6058A" w:rsidP="00F96C5E">
            <w:pPr>
              <w:jc w:val="center"/>
              <w:rPr>
                <w:rFonts w:cstheme="minorHAnsi"/>
                <w:sz w:val="16"/>
                <w:szCs w:val="16"/>
              </w:rPr>
            </w:pPr>
            <w:r>
              <w:rPr>
                <w:rFonts w:cstheme="minorHAnsi"/>
                <w:sz w:val="16"/>
                <w:szCs w:val="16"/>
              </w:rPr>
              <w:t>X</w:t>
            </w:r>
          </w:p>
        </w:tc>
        <w:tc>
          <w:tcPr>
            <w:tcW w:w="350" w:type="dxa"/>
            <w:vAlign w:val="center"/>
          </w:tcPr>
          <w:p w14:paraId="20C67306" w14:textId="77777777" w:rsidR="00F96C5E" w:rsidRPr="00F96C5E" w:rsidRDefault="00F96C5E" w:rsidP="00F96C5E">
            <w:pPr>
              <w:jc w:val="center"/>
              <w:rPr>
                <w:rFonts w:cstheme="minorHAnsi"/>
                <w:sz w:val="16"/>
                <w:szCs w:val="16"/>
              </w:rPr>
            </w:pPr>
          </w:p>
        </w:tc>
        <w:tc>
          <w:tcPr>
            <w:tcW w:w="350" w:type="dxa"/>
            <w:vAlign w:val="center"/>
          </w:tcPr>
          <w:p w14:paraId="783773FC" w14:textId="77777777" w:rsidR="00F96C5E" w:rsidRPr="00F96C5E" w:rsidRDefault="00F96C5E" w:rsidP="00F96C5E">
            <w:pPr>
              <w:jc w:val="center"/>
              <w:rPr>
                <w:rFonts w:cstheme="minorHAnsi"/>
                <w:sz w:val="16"/>
                <w:szCs w:val="16"/>
              </w:rPr>
            </w:pPr>
          </w:p>
        </w:tc>
        <w:tc>
          <w:tcPr>
            <w:tcW w:w="350" w:type="dxa"/>
            <w:vAlign w:val="center"/>
          </w:tcPr>
          <w:p w14:paraId="02697D57" w14:textId="77777777" w:rsidR="00F96C5E" w:rsidRPr="00F96C5E" w:rsidRDefault="00F96C5E" w:rsidP="00F96C5E">
            <w:pPr>
              <w:jc w:val="center"/>
              <w:rPr>
                <w:rFonts w:cstheme="minorHAnsi"/>
                <w:sz w:val="16"/>
                <w:szCs w:val="16"/>
              </w:rPr>
            </w:pPr>
          </w:p>
        </w:tc>
        <w:tc>
          <w:tcPr>
            <w:tcW w:w="350" w:type="dxa"/>
            <w:vAlign w:val="center"/>
          </w:tcPr>
          <w:p w14:paraId="23FA3093" w14:textId="77777777" w:rsidR="00F96C5E" w:rsidRPr="00F96C5E" w:rsidRDefault="00F96C5E" w:rsidP="00F96C5E">
            <w:pPr>
              <w:jc w:val="center"/>
              <w:rPr>
                <w:rFonts w:cstheme="minorHAnsi"/>
                <w:sz w:val="16"/>
                <w:szCs w:val="16"/>
              </w:rPr>
            </w:pPr>
          </w:p>
        </w:tc>
        <w:tc>
          <w:tcPr>
            <w:tcW w:w="350" w:type="dxa"/>
            <w:vAlign w:val="center"/>
          </w:tcPr>
          <w:p w14:paraId="50263332" w14:textId="77777777" w:rsidR="00F96C5E" w:rsidRPr="00F96C5E" w:rsidRDefault="00F96C5E" w:rsidP="00F96C5E">
            <w:pPr>
              <w:jc w:val="center"/>
              <w:rPr>
                <w:rFonts w:cstheme="minorHAnsi"/>
                <w:sz w:val="16"/>
                <w:szCs w:val="16"/>
              </w:rPr>
            </w:pPr>
          </w:p>
        </w:tc>
        <w:tc>
          <w:tcPr>
            <w:tcW w:w="350" w:type="dxa"/>
            <w:vAlign w:val="center"/>
          </w:tcPr>
          <w:p w14:paraId="6486F40E" w14:textId="77777777" w:rsidR="00F96C5E" w:rsidRPr="00F96C5E" w:rsidRDefault="00F96C5E" w:rsidP="00F96C5E">
            <w:pPr>
              <w:jc w:val="center"/>
              <w:rPr>
                <w:rFonts w:cstheme="minorHAnsi"/>
                <w:sz w:val="16"/>
                <w:szCs w:val="16"/>
              </w:rPr>
            </w:pPr>
          </w:p>
        </w:tc>
        <w:tc>
          <w:tcPr>
            <w:tcW w:w="350" w:type="dxa"/>
            <w:vAlign w:val="center"/>
          </w:tcPr>
          <w:p w14:paraId="284DB6B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8669CEF" w14:textId="77777777" w:rsidR="00F96C5E" w:rsidRPr="00F96C5E" w:rsidRDefault="00F96C5E" w:rsidP="00F96C5E">
            <w:pPr>
              <w:jc w:val="center"/>
              <w:rPr>
                <w:rFonts w:cstheme="minorHAnsi"/>
                <w:sz w:val="16"/>
                <w:szCs w:val="16"/>
              </w:rPr>
            </w:pPr>
          </w:p>
        </w:tc>
        <w:tc>
          <w:tcPr>
            <w:tcW w:w="350" w:type="dxa"/>
            <w:vAlign w:val="center"/>
          </w:tcPr>
          <w:p w14:paraId="239F6799" w14:textId="77777777" w:rsidR="00F96C5E" w:rsidRPr="00F96C5E" w:rsidRDefault="00F96C5E" w:rsidP="00F96C5E">
            <w:pPr>
              <w:jc w:val="center"/>
              <w:rPr>
                <w:rFonts w:cstheme="minorHAnsi"/>
                <w:sz w:val="16"/>
                <w:szCs w:val="16"/>
              </w:rPr>
            </w:pPr>
          </w:p>
        </w:tc>
        <w:tc>
          <w:tcPr>
            <w:tcW w:w="350" w:type="dxa"/>
            <w:vAlign w:val="center"/>
          </w:tcPr>
          <w:p w14:paraId="35562C34" w14:textId="77777777" w:rsidR="00F96C5E" w:rsidRPr="00F96C5E" w:rsidRDefault="00F96C5E" w:rsidP="00F96C5E">
            <w:pPr>
              <w:jc w:val="center"/>
              <w:rPr>
                <w:rFonts w:cstheme="minorHAnsi"/>
                <w:sz w:val="16"/>
                <w:szCs w:val="16"/>
              </w:rPr>
            </w:pPr>
          </w:p>
        </w:tc>
        <w:tc>
          <w:tcPr>
            <w:tcW w:w="350" w:type="dxa"/>
            <w:vAlign w:val="center"/>
          </w:tcPr>
          <w:p w14:paraId="45EA95A4" w14:textId="77777777" w:rsidR="00F96C5E" w:rsidRPr="00F96C5E" w:rsidRDefault="00F96C5E" w:rsidP="00F96C5E">
            <w:pPr>
              <w:jc w:val="center"/>
              <w:rPr>
                <w:rFonts w:cstheme="minorHAnsi"/>
                <w:sz w:val="16"/>
                <w:szCs w:val="16"/>
              </w:rPr>
            </w:pPr>
          </w:p>
        </w:tc>
        <w:tc>
          <w:tcPr>
            <w:tcW w:w="350" w:type="dxa"/>
            <w:vAlign w:val="center"/>
          </w:tcPr>
          <w:p w14:paraId="537B8ABF" w14:textId="77777777" w:rsidR="00F96C5E" w:rsidRPr="00F96C5E" w:rsidRDefault="00F96C5E" w:rsidP="00F96C5E">
            <w:pPr>
              <w:jc w:val="center"/>
              <w:rPr>
                <w:rFonts w:cstheme="minorHAnsi"/>
                <w:sz w:val="16"/>
                <w:szCs w:val="16"/>
              </w:rPr>
            </w:pPr>
          </w:p>
        </w:tc>
        <w:tc>
          <w:tcPr>
            <w:tcW w:w="350" w:type="dxa"/>
            <w:vAlign w:val="center"/>
          </w:tcPr>
          <w:p w14:paraId="458696E1" w14:textId="77777777" w:rsidR="00F96C5E" w:rsidRPr="00F96C5E" w:rsidRDefault="00F96C5E" w:rsidP="00F96C5E">
            <w:pPr>
              <w:jc w:val="center"/>
              <w:rPr>
                <w:rFonts w:cstheme="minorHAnsi"/>
                <w:sz w:val="16"/>
                <w:szCs w:val="16"/>
              </w:rPr>
            </w:pPr>
          </w:p>
        </w:tc>
        <w:tc>
          <w:tcPr>
            <w:tcW w:w="350" w:type="dxa"/>
            <w:vAlign w:val="center"/>
          </w:tcPr>
          <w:p w14:paraId="5757193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37041C1" w14:textId="77777777" w:rsidR="00F96C5E" w:rsidRPr="00F96C5E" w:rsidRDefault="00F96C5E" w:rsidP="00F96C5E">
            <w:pPr>
              <w:jc w:val="center"/>
              <w:rPr>
                <w:rFonts w:cstheme="minorHAnsi"/>
                <w:sz w:val="16"/>
                <w:szCs w:val="16"/>
              </w:rPr>
            </w:pPr>
          </w:p>
        </w:tc>
        <w:tc>
          <w:tcPr>
            <w:tcW w:w="350" w:type="dxa"/>
            <w:vAlign w:val="center"/>
          </w:tcPr>
          <w:p w14:paraId="449767F9" w14:textId="77777777" w:rsidR="00F96C5E" w:rsidRPr="00F96C5E" w:rsidRDefault="00F96C5E" w:rsidP="00F96C5E">
            <w:pPr>
              <w:jc w:val="center"/>
              <w:rPr>
                <w:rFonts w:cstheme="minorHAnsi"/>
                <w:sz w:val="16"/>
                <w:szCs w:val="16"/>
              </w:rPr>
            </w:pPr>
          </w:p>
        </w:tc>
        <w:tc>
          <w:tcPr>
            <w:tcW w:w="350" w:type="dxa"/>
            <w:vAlign w:val="center"/>
          </w:tcPr>
          <w:p w14:paraId="7F7C93A5" w14:textId="77777777" w:rsidR="00F96C5E" w:rsidRPr="00F96C5E" w:rsidRDefault="00F96C5E" w:rsidP="00F96C5E">
            <w:pPr>
              <w:jc w:val="center"/>
              <w:rPr>
                <w:rFonts w:cstheme="minorHAnsi"/>
                <w:sz w:val="16"/>
                <w:szCs w:val="16"/>
              </w:rPr>
            </w:pPr>
          </w:p>
        </w:tc>
        <w:tc>
          <w:tcPr>
            <w:tcW w:w="350" w:type="dxa"/>
            <w:vAlign w:val="center"/>
          </w:tcPr>
          <w:p w14:paraId="69391920" w14:textId="77777777" w:rsidR="00F96C5E" w:rsidRPr="00F96C5E" w:rsidRDefault="00F96C5E" w:rsidP="00F96C5E">
            <w:pPr>
              <w:jc w:val="center"/>
              <w:rPr>
                <w:rFonts w:cstheme="minorHAnsi"/>
                <w:sz w:val="16"/>
                <w:szCs w:val="16"/>
              </w:rPr>
            </w:pPr>
          </w:p>
        </w:tc>
        <w:tc>
          <w:tcPr>
            <w:tcW w:w="350" w:type="dxa"/>
            <w:vAlign w:val="center"/>
          </w:tcPr>
          <w:p w14:paraId="4E85C7F3" w14:textId="77777777" w:rsidR="00F96C5E" w:rsidRPr="00F96C5E" w:rsidRDefault="00F96C5E" w:rsidP="00F96C5E">
            <w:pPr>
              <w:jc w:val="center"/>
              <w:rPr>
                <w:rFonts w:cstheme="minorHAnsi"/>
                <w:sz w:val="16"/>
                <w:szCs w:val="16"/>
              </w:rPr>
            </w:pPr>
          </w:p>
        </w:tc>
        <w:tc>
          <w:tcPr>
            <w:tcW w:w="350" w:type="dxa"/>
            <w:vAlign w:val="center"/>
          </w:tcPr>
          <w:p w14:paraId="7D54A19F" w14:textId="77777777" w:rsidR="00F96C5E" w:rsidRPr="00F96C5E" w:rsidRDefault="00F96C5E" w:rsidP="00F96C5E">
            <w:pPr>
              <w:jc w:val="center"/>
              <w:rPr>
                <w:rFonts w:cstheme="minorHAnsi"/>
                <w:sz w:val="16"/>
                <w:szCs w:val="16"/>
              </w:rPr>
            </w:pPr>
          </w:p>
        </w:tc>
        <w:tc>
          <w:tcPr>
            <w:tcW w:w="350" w:type="dxa"/>
            <w:vAlign w:val="center"/>
          </w:tcPr>
          <w:p w14:paraId="32C943A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E343C7F" w14:textId="77777777" w:rsidR="00F96C5E" w:rsidRPr="00F96C5E" w:rsidRDefault="00F96C5E" w:rsidP="00F96C5E">
            <w:pPr>
              <w:jc w:val="center"/>
              <w:rPr>
                <w:rFonts w:cstheme="minorHAnsi"/>
                <w:sz w:val="16"/>
                <w:szCs w:val="16"/>
              </w:rPr>
            </w:pPr>
          </w:p>
        </w:tc>
        <w:tc>
          <w:tcPr>
            <w:tcW w:w="350" w:type="dxa"/>
            <w:vAlign w:val="center"/>
          </w:tcPr>
          <w:p w14:paraId="6501B923" w14:textId="77777777" w:rsidR="00F96C5E" w:rsidRPr="00F96C5E" w:rsidRDefault="00F96C5E" w:rsidP="00F96C5E">
            <w:pPr>
              <w:jc w:val="center"/>
              <w:rPr>
                <w:rFonts w:cstheme="minorHAnsi"/>
                <w:sz w:val="16"/>
                <w:szCs w:val="16"/>
              </w:rPr>
            </w:pPr>
          </w:p>
        </w:tc>
        <w:tc>
          <w:tcPr>
            <w:tcW w:w="350" w:type="dxa"/>
            <w:vAlign w:val="center"/>
          </w:tcPr>
          <w:p w14:paraId="0E286E3A" w14:textId="77777777" w:rsidR="00F96C5E" w:rsidRPr="00F96C5E" w:rsidRDefault="00F96C5E" w:rsidP="00F96C5E">
            <w:pPr>
              <w:jc w:val="center"/>
              <w:rPr>
                <w:rFonts w:cstheme="minorHAnsi"/>
                <w:sz w:val="16"/>
                <w:szCs w:val="16"/>
              </w:rPr>
            </w:pPr>
          </w:p>
        </w:tc>
        <w:tc>
          <w:tcPr>
            <w:tcW w:w="350" w:type="dxa"/>
            <w:vAlign w:val="center"/>
          </w:tcPr>
          <w:p w14:paraId="401959DF" w14:textId="77777777" w:rsidR="00F96C5E" w:rsidRPr="00F96C5E" w:rsidRDefault="00F96C5E" w:rsidP="00F96C5E">
            <w:pPr>
              <w:jc w:val="center"/>
              <w:rPr>
                <w:rFonts w:cstheme="minorHAnsi"/>
                <w:sz w:val="16"/>
                <w:szCs w:val="16"/>
              </w:rPr>
            </w:pPr>
          </w:p>
        </w:tc>
        <w:tc>
          <w:tcPr>
            <w:tcW w:w="350" w:type="dxa"/>
            <w:vAlign w:val="center"/>
          </w:tcPr>
          <w:p w14:paraId="27999FB2" w14:textId="77777777" w:rsidR="00F96C5E" w:rsidRPr="00F96C5E" w:rsidRDefault="00F96C5E" w:rsidP="00F96C5E">
            <w:pPr>
              <w:jc w:val="center"/>
              <w:rPr>
                <w:rFonts w:cstheme="minorHAnsi"/>
                <w:sz w:val="16"/>
                <w:szCs w:val="16"/>
              </w:rPr>
            </w:pPr>
          </w:p>
        </w:tc>
        <w:tc>
          <w:tcPr>
            <w:tcW w:w="350" w:type="dxa"/>
            <w:vAlign w:val="center"/>
          </w:tcPr>
          <w:p w14:paraId="4B9047C8" w14:textId="77777777" w:rsidR="00F96C5E" w:rsidRPr="00F96C5E" w:rsidRDefault="00F96C5E" w:rsidP="00F96C5E">
            <w:pPr>
              <w:jc w:val="center"/>
              <w:rPr>
                <w:rFonts w:cstheme="minorHAnsi"/>
                <w:sz w:val="16"/>
                <w:szCs w:val="16"/>
              </w:rPr>
            </w:pPr>
          </w:p>
        </w:tc>
        <w:tc>
          <w:tcPr>
            <w:tcW w:w="350" w:type="dxa"/>
            <w:vAlign w:val="center"/>
          </w:tcPr>
          <w:p w14:paraId="791E8E8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44DFCAD" w14:textId="77777777" w:rsidR="00F96C5E" w:rsidRPr="00F96C5E" w:rsidRDefault="00F96C5E" w:rsidP="00F96C5E">
            <w:pPr>
              <w:jc w:val="center"/>
              <w:rPr>
                <w:rFonts w:cstheme="minorHAnsi"/>
                <w:sz w:val="16"/>
                <w:szCs w:val="16"/>
              </w:rPr>
            </w:pPr>
          </w:p>
        </w:tc>
        <w:tc>
          <w:tcPr>
            <w:tcW w:w="350" w:type="dxa"/>
            <w:vAlign w:val="center"/>
          </w:tcPr>
          <w:p w14:paraId="5EE33E9B" w14:textId="77777777" w:rsidR="00F96C5E" w:rsidRPr="00F96C5E" w:rsidRDefault="00F96C5E" w:rsidP="00F96C5E">
            <w:pPr>
              <w:jc w:val="center"/>
              <w:rPr>
                <w:rFonts w:cstheme="minorHAnsi"/>
                <w:sz w:val="16"/>
                <w:szCs w:val="16"/>
              </w:rPr>
            </w:pPr>
          </w:p>
        </w:tc>
        <w:tc>
          <w:tcPr>
            <w:tcW w:w="350" w:type="dxa"/>
            <w:vAlign w:val="center"/>
          </w:tcPr>
          <w:p w14:paraId="4EE59E45" w14:textId="77777777" w:rsidR="00F96C5E" w:rsidRPr="00F96C5E" w:rsidRDefault="00F96C5E" w:rsidP="00F96C5E">
            <w:pPr>
              <w:jc w:val="center"/>
              <w:rPr>
                <w:rFonts w:cstheme="minorHAnsi"/>
                <w:sz w:val="16"/>
                <w:szCs w:val="16"/>
              </w:rPr>
            </w:pPr>
          </w:p>
        </w:tc>
        <w:tc>
          <w:tcPr>
            <w:tcW w:w="350" w:type="dxa"/>
            <w:vAlign w:val="center"/>
          </w:tcPr>
          <w:p w14:paraId="59F58E5D" w14:textId="77777777" w:rsidR="00F96C5E" w:rsidRPr="00F96C5E" w:rsidRDefault="00F96C5E" w:rsidP="00F96C5E">
            <w:pPr>
              <w:jc w:val="center"/>
              <w:rPr>
                <w:rFonts w:cstheme="minorHAnsi"/>
                <w:sz w:val="16"/>
                <w:szCs w:val="16"/>
              </w:rPr>
            </w:pPr>
          </w:p>
        </w:tc>
        <w:tc>
          <w:tcPr>
            <w:tcW w:w="350" w:type="dxa"/>
            <w:vAlign w:val="center"/>
          </w:tcPr>
          <w:p w14:paraId="3C6362B2" w14:textId="77777777" w:rsidR="00F96C5E" w:rsidRPr="00F96C5E" w:rsidRDefault="00F96C5E" w:rsidP="00F96C5E">
            <w:pPr>
              <w:jc w:val="center"/>
              <w:rPr>
                <w:rFonts w:cstheme="minorHAnsi"/>
                <w:sz w:val="16"/>
                <w:szCs w:val="16"/>
              </w:rPr>
            </w:pPr>
          </w:p>
        </w:tc>
        <w:tc>
          <w:tcPr>
            <w:tcW w:w="350" w:type="dxa"/>
            <w:vAlign w:val="center"/>
          </w:tcPr>
          <w:p w14:paraId="4BCE297E" w14:textId="77777777" w:rsidR="00F96C5E" w:rsidRPr="00F96C5E" w:rsidRDefault="00F96C5E" w:rsidP="00F96C5E">
            <w:pPr>
              <w:jc w:val="center"/>
              <w:rPr>
                <w:rFonts w:cstheme="minorHAnsi"/>
                <w:sz w:val="16"/>
                <w:szCs w:val="16"/>
              </w:rPr>
            </w:pPr>
          </w:p>
        </w:tc>
        <w:tc>
          <w:tcPr>
            <w:tcW w:w="350" w:type="dxa"/>
            <w:vAlign w:val="center"/>
          </w:tcPr>
          <w:p w14:paraId="3F1AB704"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116C2BC0" w14:textId="77777777" w:rsidTr="00E958DF">
        <w:trPr>
          <w:trHeight w:val="288"/>
          <w:jc w:val="center"/>
        </w:trPr>
        <w:tc>
          <w:tcPr>
            <w:tcW w:w="1795" w:type="dxa"/>
            <w:vAlign w:val="center"/>
          </w:tcPr>
          <w:p w14:paraId="3CB13E74" w14:textId="1DF8BB83" w:rsidR="00F96C5E" w:rsidRPr="00F96C5E" w:rsidRDefault="00F96C5E" w:rsidP="00E6058A">
            <w:pPr>
              <w:rPr>
                <w:rFonts w:cstheme="minorHAnsi"/>
                <w:sz w:val="16"/>
                <w:szCs w:val="16"/>
              </w:rPr>
            </w:pPr>
            <w:r w:rsidRPr="00F96C5E">
              <w:rPr>
                <w:rFonts w:cstheme="minorHAnsi"/>
                <w:sz w:val="16"/>
                <w:szCs w:val="16"/>
              </w:rPr>
              <w:t xml:space="preserve">Clinician-administered assessments </w:t>
            </w:r>
          </w:p>
        </w:tc>
        <w:tc>
          <w:tcPr>
            <w:tcW w:w="350" w:type="dxa"/>
          </w:tcPr>
          <w:p w14:paraId="76B5B34A" w14:textId="77777777" w:rsidR="00F96C5E" w:rsidRPr="00F96C5E" w:rsidRDefault="00F96C5E" w:rsidP="00F96C5E">
            <w:pPr>
              <w:jc w:val="center"/>
              <w:rPr>
                <w:rFonts w:cstheme="minorHAnsi"/>
                <w:sz w:val="16"/>
                <w:szCs w:val="16"/>
              </w:rPr>
            </w:pPr>
          </w:p>
        </w:tc>
        <w:tc>
          <w:tcPr>
            <w:tcW w:w="350" w:type="dxa"/>
            <w:vAlign w:val="center"/>
          </w:tcPr>
          <w:p w14:paraId="33AC2534" w14:textId="77777777" w:rsidR="00F96C5E" w:rsidRPr="00F96C5E" w:rsidRDefault="00F96C5E" w:rsidP="00F96C5E">
            <w:pPr>
              <w:jc w:val="center"/>
              <w:rPr>
                <w:rFonts w:cstheme="minorHAnsi"/>
                <w:sz w:val="16"/>
                <w:szCs w:val="16"/>
              </w:rPr>
            </w:pPr>
          </w:p>
        </w:tc>
        <w:tc>
          <w:tcPr>
            <w:tcW w:w="350" w:type="dxa"/>
            <w:vAlign w:val="center"/>
          </w:tcPr>
          <w:p w14:paraId="6E1C1787" w14:textId="77777777" w:rsidR="00F96C5E" w:rsidRPr="00F96C5E" w:rsidRDefault="00F96C5E" w:rsidP="00F96C5E">
            <w:pPr>
              <w:jc w:val="center"/>
              <w:rPr>
                <w:rFonts w:cstheme="minorHAnsi"/>
                <w:sz w:val="16"/>
                <w:szCs w:val="16"/>
              </w:rPr>
            </w:pPr>
          </w:p>
        </w:tc>
        <w:tc>
          <w:tcPr>
            <w:tcW w:w="350" w:type="dxa"/>
            <w:vAlign w:val="center"/>
          </w:tcPr>
          <w:p w14:paraId="46BF7580" w14:textId="77777777" w:rsidR="00F96C5E" w:rsidRPr="00F96C5E" w:rsidRDefault="00F96C5E" w:rsidP="00F96C5E">
            <w:pPr>
              <w:jc w:val="center"/>
              <w:rPr>
                <w:rFonts w:cstheme="minorHAnsi"/>
                <w:sz w:val="16"/>
                <w:szCs w:val="16"/>
              </w:rPr>
            </w:pPr>
          </w:p>
        </w:tc>
        <w:tc>
          <w:tcPr>
            <w:tcW w:w="350" w:type="dxa"/>
            <w:vAlign w:val="center"/>
          </w:tcPr>
          <w:p w14:paraId="3A0B9939" w14:textId="77777777" w:rsidR="00F96C5E" w:rsidRPr="00F96C5E" w:rsidRDefault="00F96C5E" w:rsidP="00F96C5E">
            <w:pPr>
              <w:jc w:val="center"/>
              <w:rPr>
                <w:rFonts w:cstheme="minorHAnsi"/>
                <w:sz w:val="16"/>
                <w:szCs w:val="16"/>
              </w:rPr>
            </w:pPr>
          </w:p>
        </w:tc>
        <w:tc>
          <w:tcPr>
            <w:tcW w:w="350" w:type="dxa"/>
            <w:vAlign w:val="center"/>
          </w:tcPr>
          <w:p w14:paraId="6A0204DC" w14:textId="77777777" w:rsidR="00F96C5E" w:rsidRPr="00F96C5E" w:rsidRDefault="00F96C5E" w:rsidP="00F96C5E">
            <w:pPr>
              <w:jc w:val="center"/>
              <w:rPr>
                <w:rFonts w:cstheme="minorHAnsi"/>
                <w:sz w:val="16"/>
                <w:szCs w:val="16"/>
              </w:rPr>
            </w:pPr>
          </w:p>
        </w:tc>
        <w:tc>
          <w:tcPr>
            <w:tcW w:w="350" w:type="dxa"/>
            <w:vAlign w:val="center"/>
          </w:tcPr>
          <w:p w14:paraId="6A814E00" w14:textId="77777777" w:rsidR="00F96C5E" w:rsidRPr="00F96C5E" w:rsidRDefault="00F96C5E" w:rsidP="00F96C5E">
            <w:pPr>
              <w:jc w:val="center"/>
              <w:rPr>
                <w:rFonts w:cstheme="minorHAnsi"/>
                <w:sz w:val="16"/>
                <w:szCs w:val="16"/>
              </w:rPr>
            </w:pPr>
          </w:p>
        </w:tc>
        <w:tc>
          <w:tcPr>
            <w:tcW w:w="350" w:type="dxa"/>
            <w:vAlign w:val="center"/>
          </w:tcPr>
          <w:p w14:paraId="7D9A4D48" w14:textId="77777777" w:rsidR="00F96C5E" w:rsidRPr="00F96C5E" w:rsidRDefault="00F96C5E" w:rsidP="00F96C5E">
            <w:pPr>
              <w:jc w:val="center"/>
              <w:rPr>
                <w:rFonts w:cstheme="minorHAnsi"/>
                <w:sz w:val="16"/>
                <w:szCs w:val="16"/>
              </w:rPr>
            </w:pPr>
          </w:p>
        </w:tc>
        <w:tc>
          <w:tcPr>
            <w:tcW w:w="350" w:type="dxa"/>
            <w:vAlign w:val="center"/>
          </w:tcPr>
          <w:p w14:paraId="2393C9F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7B766C9" w14:textId="77777777" w:rsidR="00F96C5E" w:rsidRPr="00F96C5E" w:rsidRDefault="00F96C5E" w:rsidP="00F96C5E">
            <w:pPr>
              <w:jc w:val="center"/>
              <w:rPr>
                <w:rFonts w:cstheme="minorHAnsi"/>
                <w:sz w:val="16"/>
                <w:szCs w:val="16"/>
              </w:rPr>
            </w:pPr>
          </w:p>
        </w:tc>
        <w:tc>
          <w:tcPr>
            <w:tcW w:w="350" w:type="dxa"/>
            <w:vAlign w:val="center"/>
          </w:tcPr>
          <w:p w14:paraId="51EF225B" w14:textId="77777777" w:rsidR="00F96C5E" w:rsidRPr="00F96C5E" w:rsidRDefault="00F96C5E" w:rsidP="00F96C5E">
            <w:pPr>
              <w:jc w:val="center"/>
              <w:rPr>
                <w:rFonts w:cstheme="minorHAnsi"/>
                <w:sz w:val="16"/>
                <w:szCs w:val="16"/>
              </w:rPr>
            </w:pPr>
          </w:p>
        </w:tc>
        <w:tc>
          <w:tcPr>
            <w:tcW w:w="350" w:type="dxa"/>
            <w:vAlign w:val="center"/>
          </w:tcPr>
          <w:p w14:paraId="5E05E848" w14:textId="77777777" w:rsidR="00F96C5E" w:rsidRPr="00F96C5E" w:rsidRDefault="00F96C5E" w:rsidP="00F96C5E">
            <w:pPr>
              <w:jc w:val="center"/>
              <w:rPr>
                <w:rFonts w:cstheme="minorHAnsi"/>
                <w:sz w:val="16"/>
                <w:szCs w:val="16"/>
              </w:rPr>
            </w:pPr>
          </w:p>
        </w:tc>
        <w:tc>
          <w:tcPr>
            <w:tcW w:w="350" w:type="dxa"/>
            <w:vAlign w:val="center"/>
          </w:tcPr>
          <w:p w14:paraId="23ACE93A" w14:textId="77777777" w:rsidR="00F96C5E" w:rsidRPr="00F96C5E" w:rsidRDefault="00F96C5E" w:rsidP="00F96C5E">
            <w:pPr>
              <w:jc w:val="center"/>
              <w:rPr>
                <w:rFonts w:cstheme="minorHAnsi"/>
                <w:sz w:val="16"/>
                <w:szCs w:val="16"/>
              </w:rPr>
            </w:pPr>
          </w:p>
        </w:tc>
        <w:tc>
          <w:tcPr>
            <w:tcW w:w="350" w:type="dxa"/>
            <w:vAlign w:val="center"/>
          </w:tcPr>
          <w:p w14:paraId="3B7C0C18" w14:textId="77777777" w:rsidR="00F96C5E" w:rsidRPr="00F96C5E" w:rsidRDefault="00F96C5E" w:rsidP="00F96C5E">
            <w:pPr>
              <w:jc w:val="center"/>
              <w:rPr>
                <w:rFonts w:cstheme="minorHAnsi"/>
                <w:sz w:val="16"/>
                <w:szCs w:val="16"/>
              </w:rPr>
            </w:pPr>
          </w:p>
        </w:tc>
        <w:tc>
          <w:tcPr>
            <w:tcW w:w="350" w:type="dxa"/>
            <w:vAlign w:val="center"/>
          </w:tcPr>
          <w:p w14:paraId="20E8CD23" w14:textId="77777777" w:rsidR="00F96C5E" w:rsidRPr="00F96C5E" w:rsidRDefault="00F96C5E" w:rsidP="00F96C5E">
            <w:pPr>
              <w:jc w:val="center"/>
              <w:rPr>
                <w:rFonts w:cstheme="minorHAnsi"/>
                <w:sz w:val="16"/>
                <w:szCs w:val="16"/>
              </w:rPr>
            </w:pPr>
          </w:p>
        </w:tc>
        <w:tc>
          <w:tcPr>
            <w:tcW w:w="350" w:type="dxa"/>
            <w:vAlign w:val="center"/>
          </w:tcPr>
          <w:p w14:paraId="1E127815" w14:textId="6F9B54AF" w:rsidR="00F96C5E" w:rsidRPr="00F96C5E" w:rsidRDefault="00F96C5E" w:rsidP="00F96C5E">
            <w:pPr>
              <w:jc w:val="center"/>
              <w:rPr>
                <w:rFonts w:cstheme="minorHAnsi"/>
                <w:sz w:val="16"/>
                <w:szCs w:val="16"/>
              </w:rPr>
            </w:pPr>
          </w:p>
        </w:tc>
        <w:tc>
          <w:tcPr>
            <w:tcW w:w="350" w:type="dxa"/>
            <w:vAlign w:val="center"/>
          </w:tcPr>
          <w:p w14:paraId="4595723B" w14:textId="2BC0F825" w:rsidR="00F96C5E" w:rsidRPr="000D0CAE" w:rsidRDefault="00F96C5E" w:rsidP="00F96C5E">
            <w:pPr>
              <w:jc w:val="center"/>
              <w:rPr>
                <w:rFonts w:cstheme="minorHAnsi"/>
                <w:sz w:val="16"/>
                <w:szCs w:val="16"/>
              </w:rPr>
            </w:pPr>
          </w:p>
        </w:tc>
        <w:tc>
          <w:tcPr>
            <w:tcW w:w="350" w:type="dxa"/>
            <w:vAlign w:val="center"/>
          </w:tcPr>
          <w:p w14:paraId="114C088B" w14:textId="77777777" w:rsidR="00F96C5E" w:rsidRPr="00F96C5E" w:rsidRDefault="00F96C5E" w:rsidP="00F96C5E">
            <w:pPr>
              <w:jc w:val="center"/>
              <w:rPr>
                <w:rFonts w:cstheme="minorHAnsi"/>
                <w:sz w:val="16"/>
                <w:szCs w:val="16"/>
              </w:rPr>
            </w:pPr>
          </w:p>
        </w:tc>
        <w:tc>
          <w:tcPr>
            <w:tcW w:w="350" w:type="dxa"/>
            <w:vAlign w:val="center"/>
          </w:tcPr>
          <w:p w14:paraId="2CF07E6F" w14:textId="77777777" w:rsidR="00F96C5E" w:rsidRPr="00F96C5E" w:rsidRDefault="00F96C5E" w:rsidP="00F96C5E">
            <w:pPr>
              <w:jc w:val="center"/>
              <w:rPr>
                <w:rFonts w:cstheme="minorHAnsi"/>
                <w:sz w:val="16"/>
                <w:szCs w:val="16"/>
              </w:rPr>
            </w:pPr>
          </w:p>
        </w:tc>
        <w:tc>
          <w:tcPr>
            <w:tcW w:w="350" w:type="dxa"/>
            <w:vAlign w:val="center"/>
          </w:tcPr>
          <w:p w14:paraId="212F3C2C" w14:textId="77777777" w:rsidR="00F96C5E" w:rsidRPr="00F96C5E" w:rsidRDefault="00F96C5E" w:rsidP="00F96C5E">
            <w:pPr>
              <w:jc w:val="center"/>
              <w:rPr>
                <w:rFonts w:cstheme="minorHAnsi"/>
                <w:sz w:val="16"/>
                <w:szCs w:val="16"/>
              </w:rPr>
            </w:pPr>
          </w:p>
        </w:tc>
        <w:tc>
          <w:tcPr>
            <w:tcW w:w="350" w:type="dxa"/>
            <w:vAlign w:val="center"/>
          </w:tcPr>
          <w:p w14:paraId="2C242147" w14:textId="77777777" w:rsidR="00F96C5E" w:rsidRPr="00F96C5E" w:rsidRDefault="00F96C5E" w:rsidP="00F96C5E">
            <w:pPr>
              <w:jc w:val="center"/>
              <w:rPr>
                <w:rFonts w:cstheme="minorHAnsi"/>
                <w:sz w:val="16"/>
                <w:szCs w:val="16"/>
              </w:rPr>
            </w:pPr>
          </w:p>
        </w:tc>
        <w:tc>
          <w:tcPr>
            <w:tcW w:w="350" w:type="dxa"/>
            <w:vAlign w:val="center"/>
          </w:tcPr>
          <w:p w14:paraId="011D6A9A" w14:textId="77777777" w:rsidR="00F96C5E" w:rsidRPr="00F96C5E" w:rsidRDefault="00F96C5E" w:rsidP="00F96C5E">
            <w:pPr>
              <w:jc w:val="center"/>
              <w:rPr>
                <w:rFonts w:cstheme="minorHAnsi"/>
                <w:sz w:val="16"/>
                <w:szCs w:val="16"/>
              </w:rPr>
            </w:pPr>
          </w:p>
        </w:tc>
        <w:tc>
          <w:tcPr>
            <w:tcW w:w="350" w:type="dxa"/>
            <w:vAlign w:val="center"/>
          </w:tcPr>
          <w:p w14:paraId="608F463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384EB77" w14:textId="77777777" w:rsidR="00F96C5E" w:rsidRPr="00F96C5E" w:rsidRDefault="00F96C5E" w:rsidP="00F96C5E">
            <w:pPr>
              <w:jc w:val="center"/>
              <w:rPr>
                <w:rFonts w:cstheme="minorHAnsi"/>
                <w:sz w:val="16"/>
                <w:szCs w:val="16"/>
              </w:rPr>
            </w:pPr>
          </w:p>
        </w:tc>
        <w:tc>
          <w:tcPr>
            <w:tcW w:w="350" w:type="dxa"/>
            <w:vAlign w:val="center"/>
          </w:tcPr>
          <w:p w14:paraId="4D4A30D6" w14:textId="77777777" w:rsidR="00F96C5E" w:rsidRPr="00F96C5E" w:rsidRDefault="00F96C5E" w:rsidP="00F96C5E">
            <w:pPr>
              <w:jc w:val="center"/>
              <w:rPr>
                <w:rFonts w:cstheme="minorHAnsi"/>
                <w:sz w:val="16"/>
                <w:szCs w:val="16"/>
              </w:rPr>
            </w:pPr>
          </w:p>
        </w:tc>
        <w:tc>
          <w:tcPr>
            <w:tcW w:w="350" w:type="dxa"/>
            <w:vAlign w:val="center"/>
          </w:tcPr>
          <w:p w14:paraId="32405E48" w14:textId="77777777" w:rsidR="00F96C5E" w:rsidRPr="00F96C5E" w:rsidRDefault="00F96C5E" w:rsidP="00F96C5E">
            <w:pPr>
              <w:jc w:val="center"/>
              <w:rPr>
                <w:rFonts w:cstheme="minorHAnsi"/>
                <w:sz w:val="16"/>
                <w:szCs w:val="16"/>
              </w:rPr>
            </w:pPr>
          </w:p>
        </w:tc>
        <w:tc>
          <w:tcPr>
            <w:tcW w:w="350" w:type="dxa"/>
            <w:vAlign w:val="center"/>
          </w:tcPr>
          <w:p w14:paraId="6A6DB025" w14:textId="77777777" w:rsidR="00F96C5E" w:rsidRPr="00F96C5E" w:rsidRDefault="00F96C5E" w:rsidP="00F96C5E">
            <w:pPr>
              <w:jc w:val="center"/>
              <w:rPr>
                <w:rFonts w:cstheme="minorHAnsi"/>
                <w:sz w:val="16"/>
                <w:szCs w:val="16"/>
              </w:rPr>
            </w:pPr>
          </w:p>
        </w:tc>
        <w:tc>
          <w:tcPr>
            <w:tcW w:w="350" w:type="dxa"/>
            <w:vAlign w:val="center"/>
          </w:tcPr>
          <w:p w14:paraId="0D0B59EE" w14:textId="77777777" w:rsidR="00F96C5E" w:rsidRPr="00F96C5E" w:rsidRDefault="00F96C5E" w:rsidP="00F96C5E">
            <w:pPr>
              <w:jc w:val="center"/>
              <w:rPr>
                <w:rFonts w:cstheme="minorHAnsi"/>
                <w:sz w:val="16"/>
                <w:szCs w:val="16"/>
              </w:rPr>
            </w:pPr>
          </w:p>
        </w:tc>
        <w:tc>
          <w:tcPr>
            <w:tcW w:w="350" w:type="dxa"/>
            <w:vAlign w:val="center"/>
          </w:tcPr>
          <w:p w14:paraId="0785B4D0" w14:textId="77777777" w:rsidR="00F96C5E" w:rsidRPr="00F96C5E" w:rsidRDefault="00F96C5E" w:rsidP="00F96C5E">
            <w:pPr>
              <w:jc w:val="center"/>
              <w:rPr>
                <w:rFonts w:cstheme="minorHAnsi"/>
                <w:sz w:val="16"/>
                <w:szCs w:val="16"/>
              </w:rPr>
            </w:pPr>
          </w:p>
        </w:tc>
        <w:tc>
          <w:tcPr>
            <w:tcW w:w="350" w:type="dxa"/>
            <w:vAlign w:val="center"/>
          </w:tcPr>
          <w:p w14:paraId="2F764FA1" w14:textId="34C4D49F" w:rsidR="00F96C5E" w:rsidRPr="00F96C5E" w:rsidRDefault="00F96C5E" w:rsidP="00F96C5E">
            <w:pPr>
              <w:jc w:val="center"/>
              <w:rPr>
                <w:rFonts w:cstheme="minorHAnsi"/>
                <w:sz w:val="16"/>
                <w:szCs w:val="16"/>
              </w:rPr>
            </w:pPr>
          </w:p>
        </w:tc>
        <w:tc>
          <w:tcPr>
            <w:tcW w:w="350" w:type="dxa"/>
            <w:vAlign w:val="center"/>
          </w:tcPr>
          <w:p w14:paraId="68D99293" w14:textId="77777777" w:rsidR="00F96C5E" w:rsidRPr="00F96C5E" w:rsidRDefault="00F96C5E" w:rsidP="00F96C5E">
            <w:pPr>
              <w:jc w:val="center"/>
              <w:rPr>
                <w:rFonts w:cstheme="minorHAnsi"/>
                <w:sz w:val="16"/>
                <w:szCs w:val="16"/>
              </w:rPr>
            </w:pPr>
          </w:p>
        </w:tc>
        <w:tc>
          <w:tcPr>
            <w:tcW w:w="350" w:type="dxa"/>
            <w:vAlign w:val="center"/>
          </w:tcPr>
          <w:p w14:paraId="7DD90F5A" w14:textId="77777777" w:rsidR="00F96C5E" w:rsidRPr="00F96C5E" w:rsidRDefault="00F96C5E" w:rsidP="00F96C5E">
            <w:pPr>
              <w:jc w:val="center"/>
              <w:rPr>
                <w:rFonts w:cstheme="minorHAnsi"/>
                <w:sz w:val="16"/>
                <w:szCs w:val="16"/>
              </w:rPr>
            </w:pPr>
          </w:p>
        </w:tc>
        <w:tc>
          <w:tcPr>
            <w:tcW w:w="350" w:type="dxa"/>
            <w:vAlign w:val="center"/>
          </w:tcPr>
          <w:p w14:paraId="0B2EFCDD" w14:textId="77777777" w:rsidR="00F96C5E" w:rsidRPr="00F96C5E" w:rsidRDefault="00F96C5E" w:rsidP="00F96C5E">
            <w:pPr>
              <w:jc w:val="center"/>
              <w:rPr>
                <w:rFonts w:cstheme="minorHAnsi"/>
                <w:sz w:val="16"/>
                <w:szCs w:val="16"/>
              </w:rPr>
            </w:pPr>
          </w:p>
        </w:tc>
        <w:tc>
          <w:tcPr>
            <w:tcW w:w="350" w:type="dxa"/>
            <w:vAlign w:val="center"/>
          </w:tcPr>
          <w:p w14:paraId="24A765DB" w14:textId="77777777" w:rsidR="00F96C5E" w:rsidRPr="00F96C5E" w:rsidRDefault="00F96C5E" w:rsidP="00F96C5E">
            <w:pPr>
              <w:jc w:val="center"/>
              <w:rPr>
                <w:rFonts w:cstheme="minorHAnsi"/>
                <w:sz w:val="16"/>
                <w:szCs w:val="16"/>
              </w:rPr>
            </w:pPr>
          </w:p>
        </w:tc>
        <w:tc>
          <w:tcPr>
            <w:tcW w:w="350" w:type="dxa"/>
            <w:vAlign w:val="center"/>
          </w:tcPr>
          <w:p w14:paraId="44FB458B" w14:textId="77777777" w:rsidR="00F96C5E" w:rsidRPr="00F96C5E" w:rsidRDefault="00F96C5E" w:rsidP="00F96C5E">
            <w:pPr>
              <w:jc w:val="center"/>
              <w:rPr>
                <w:rFonts w:cstheme="minorHAnsi"/>
                <w:sz w:val="16"/>
                <w:szCs w:val="16"/>
              </w:rPr>
            </w:pPr>
          </w:p>
        </w:tc>
        <w:tc>
          <w:tcPr>
            <w:tcW w:w="350" w:type="dxa"/>
            <w:vAlign w:val="center"/>
          </w:tcPr>
          <w:p w14:paraId="76A7CE2B" w14:textId="77777777" w:rsidR="00F96C5E" w:rsidRPr="00F96C5E" w:rsidRDefault="00F96C5E" w:rsidP="00F96C5E">
            <w:pPr>
              <w:jc w:val="center"/>
              <w:rPr>
                <w:rFonts w:cstheme="minorHAnsi"/>
                <w:sz w:val="16"/>
                <w:szCs w:val="16"/>
              </w:rPr>
            </w:pPr>
          </w:p>
        </w:tc>
        <w:tc>
          <w:tcPr>
            <w:tcW w:w="350" w:type="dxa"/>
            <w:vAlign w:val="center"/>
          </w:tcPr>
          <w:p w14:paraId="1E9D3E4F"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E6058A" w:rsidRPr="00F96C5E" w14:paraId="1027BEFB" w14:textId="77777777" w:rsidTr="00E6058A">
        <w:trPr>
          <w:trHeight w:val="288"/>
          <w:jc w:val="center"/>
        </w:trPr>
        <w:tc>
          <w:tcPr>
            <w:tcW w:w="1795" w:type="dxa"/>
            <w:vAlign w:val="center"/>
          </w:tcPr>
          <w:p w14:paraId="7F2B20C3" w14:textId="6F710675" w:rsidR="00E6058A" w:rsidRPr="00F96C5E" w:rsidRDefault="005D2515" w:rsidP="005C6A85">
            <w:pPr>
              <w:rPr>
                <w:rFonts w:cstheme="minorHAnsi"/>
                <w:sz w:val="16"/>
                <w:szCs w:val="16"/>
              </w:rPr>
            </w:pPr>
            <w:r>
              <w:rPr>
                <w:rFonts w:cstheme="minorHAnsi"/>
                <w:sz w:val="16"/>
                <w:szCs w:val="16"/>
              </w:rPr>
              <w:t>Self-report q</w:t>
            </w:r>
            <w:r w:rsidR="00E6058A">
              <w:rPr>
                <w:rFonts w:cstheme="minorHAnsi"/>
                <w:sz w:val="16"/>
                <w:szCs w:val="16"/>
              </w:rPr>
              <w:t>uestionnaires</w:t>
            </w:r>
          </w:p>
        </w:tc>
        <w:tc>
          <w:tcPr>
            <w:tcW w:w="350" w:type="dxa"/>
            <w:vAlign w:val="center"/>
          </w:tcPr>
          <w:p w14:paraId="3494CD34" w14:textId="4520FF8E" w:rsidR="00E6058A" w:rsidRPr="00F96C5E" w:rsidRDefault="00E6058A" w:rsidP="00E6058A">
            <w:pPr>
              <w:jc w:val="center"/>
              <w:rPr>
                <w:rFonts w:cstheme="minorHAnsi"/>
                <w:sz w:val="16"/>
                <w:szCs w:val="16"/>
              </w:rPr>
            </w:pPr>
          </w:p>
        </w:tc>
        <w:tc>
          <w:tcPr>
            <w:tcW w:w="350" w:type="dxa"/>
            <w:vAlign w:val="center"/>
          </w:tcPr>
          <w:p w14:paraId="4B91212D" w14:textId="77777777" w:rsidR="00E6058A" w:rsidRPr="00F96C5E" w:rsidRDefault="00E6058A" w:rsidP="00F96C5E">
            <w:pPr>
              <w:jc w:val="center"/>
              <w:rPr>
                <w:rFonts w:cstheme="minorHAnsi"/>
                <w:sz w:val="16"/>
                <w:szCs w:val="16"/>
              </w:rPr>
            </w:pPr>
          </w:p>
        </w:tc>
        <w:tc>
          <w:tcPr>
            <w:tcW w:w="350" w:type="dxa"/>
            <w:vAlign w:val="center"/>
          </w:tcPr>
          <w:p w14:paraId="19B29AA9" w14:textId="77777777" w:rsidR="00E6058A" w:rsidRPr="00F96C5E" w:rsidRDefault="00E6058A" w:rsidP="00F96C5E">
            <w:pPr>
              <w:jc w:val="center"/>
              <w:rPr>
                <w:rFonts w:cstheme="minorHAnsi"/>
                <w:sz w:val="16"/>
                <w:szCs w:val="16"/>
              </w:rPr>
            </w:pPr>
          </w:p>
        </w:tc>
        <w:tc>
          <w:tcPr>
            <w:tcW w:w="350" w:type="dxa"/>
            <w:vAlign w:val="center"/>
          </w:tcPr>
          <w:p w14:paraId="73E3FAAA" w14:textId="77777777" w:rsidR="00E6058A" w:rsidRPr="00F96C5E" w:rsidRDefault="00E6058A" w:rsidP="00F96C5E">
            <w:pPr>
              <w:jc w:val="center"/>
              <w:rPr>
                <w:rFonts w:cstheme="minorHAnsi"/>
                <w:sz w:val="16"/>
                <w:szCs w:val="16"/>
              </w:rPr>
            </w:pPr>
          </w:p>
        </w:tc>
        <w:tc>
          <w:tcPr>
            <w:tcW w:w="350" w:type="dxa"/>
            <w:vAlign w:val="center"/>
          </w:tcPr>
          <w:p w14:paraId="0C145195" w14:textId="77777777" w:rsidR="00E6058A" w:rsidRPr="00F96C5E" w:rsidRDefault="00E6058A" w:rsidP="00F96C5E">
            <w:pPr>
              <w:jc w:val="center"/>
              <w:rPr>
                <w:rFonts w:cstheme="minorHAnsi"/>
                <w:sz w:val="16"/>
                <w:szCs w:val="16"/>
              </w:rPr>
            </w:pPr>
          </w:p>
        </w:tc>
        <w:tc>
          <w:tcPr>
            <w:tcW w:w="350" w:type="dxa"/>
            <w:vAlign w:val="center"/>
          </w:tcPr>
          <w:p w14:paraId="028A847E" w14:textId="77777777" w:rsidR="00E6058A" w:rsidRPr="00F96C5E" w:rsidRDefault="00E6058A" w:rsidP="00F96C5E">
            <w:pPr>
              <w:jc w:val="center"/>
              <w:rPr>
                <w:rFonts w:cstheme="minorHAnsi"/>
                <w:sz w:val="16"/>
                <w:szCs w:val="16"/>
              </w:rPr>
            </w:pPr>
          </w:p>
        </w:tc>
        <w:tc>
          <w:tcPr>
            <w:tcW w:w="350" w:type="dxa"/>
            <w:vAlign w:val="center"/>
          </w:tcPr>
          <w:p w14:paraId="17099491" w14:textId="77777777" w:rsidR="00E6058A" w:rsidRPr="00F96C5E" w:rsidRDefault="00E6058A" w:rsidP="00F96C5E">
            <w:pPr>
              <w:jc w:val="center"/>
              <w:rPr>
                <w:rFonts w:cstheme="minorHAnsi"/>
                <w:sz w:val="16"/>
                <w:szCs w:val="16"/>
              </w:rPr>
            </w:pPr>
          </w:p>
        </w:tc>
        <w:tc>
          <w:tcPr>
            <w:tcW w:w="350" w:type="dxa"/>
            <w:vAlign w:val="center"/>
          </w:tcPr>
          <w:p w14:paraId="65953A65" w14:textId="77777777" w:rsidR="00E6058A" w:rsidRPr="00F96C5E" w:rsidRDefault="00E6058A" w:rsidP="00F96C5E">
            <w:pPr>
              <w:jc w:val="center"/>
              <w:rPr>
                <w:rFonts w:cstheme="minorHAnsi"/>
                <w:sz w:val="16"/>
                <w:szCs w:val="16"/>
              </w:rPr>
            </w:pPr>
          </w:p>
        </w:tc>
        <w:tc>
          <w:tcPr>
            <w:tcW w:w="350" w:type="dxa"/>
            <w:vAlign w:val="center"/>
          </w:tcPr>
          <w:p w14:paraId="28EE1C9E" w14:textId="265A9C19" w:rsidR="00E6058A" w:rsidRPr="00F96C5E" w:rsidRDefault="00E6058A" w:rsidP="00F96C5E">
            <w:pPr>
              <w:jc w:val="center"/>
              <w:rPr>
                <w:rFonts w:cstheme="minorHAnsi"/>
                <w:sz w:val="16"/>
                <w:szCs w:val="16"/>
              </w:rPr>
            </w:pPr>
            <w:r>
              <w:rPr>
                <w:rFonts w:cstheme="minorHAnsi"/>
                <w:sz w:val="16"/>
                <w:szCs w:val="16"/>
              </w:rPr>
              <w:t>X</w:t>
            </w:r>
          </w:p>
        </w:tc>
        <w:tc>
          <w:tcPr>
            <w:tcW w:w="350" w:type="dxa"/>
            <w:vAlign w:val="center"/>
          </w:tcPr>
          <w:p w14:paraId="51CCB0C4" w14:textId="77777777" w:rsidR="00E6058A" w:rsidRPr="00F96C5E" w:rsidRDefault="00E6058A" w:rsidP="00F96C5E">
            <w:pPr>
              <w:jc w:val="center"/>
              <w:rPr>
                <w:rFonts w:cstheme="minorHAnsi"/>
                <w:sz w:val="16"/>
                <w:szCs w:val="16"/>
              </w:rPr>
            </w:pPr>
          </w:p>
        </w:tc>
        <w:tc>
          <w:tcPr>
            <w:tcW w:w="350" w:type="dxa"/>
            <w:vAlign w:val="center"/>
          </w:tcPr>
          <w:p w14:paraId="34A6211A" w14:textId="77777777" w:rsidR="00E6058A" w:rsidRPr="00F96C5E" w:rsidRDefault="00E6058A" w:rsidP="00F96C5E">
            <w:pPr>
              <w:jc w:val="center"/>
              <w:rPr>
                <w:rFonts w:cstheme="minorHAnsi"/>
                <w:sz w:val="16"/>
                <w:szCs w:val="16"/>
              </w:rPr>
            </w:pPr>
          </w:p>
        </w:tc>
        <w:tc>
          <w:tcPr>
            <w:tcW w:w="350" w:type="dxa"/>
            <w:vAlign w:val="center"/>
          </w:tcPr>
          <w:p w14:paraId="6450AA60" w14:textId="77777777" w:rsidR="00E6058A" w:rsidRPr="00F96C5E" w:rsidRDefault="00E6058A" w:rsidP="00F96C5E">
            <w:pPr>
              <w:jc w:val="center"/>
              <w:rPr>
                <w:rFonts w:cstheme="minorHAnsi"/>
                <w:sz w:val="16"/>
                <w:szCs w:val="16"/>
              </w:rPr>
            </w:pPr>
          </w:p>
        </w:tc>
        <w:tc>
          <w:tcPr>
            <w:tcW w:w="350" w:type="dxa"/>
            <w:vAlign w:val="center"/>
          </w:tcPr>
          <w:p w14:paraId="05A50D1B" w14:textId="77777777" w:rsidR="00E6058A" w:rsidRPr="00F96C5E" w:rsidRDefault="00E6058A" w:rsidP="00F96C5E">
            <w:pPr>
              <w:jc w:val="center"/>
              <w:rPr>
                <w:rFonts w:cstheme="minorHAnsi"/>
                <w:sz w:val="16"/>
                <w:szCs w:val="16"/>
              </w:rPr>
            </w:pPr>
          </w:p>
        </w:tc>
        <w:tc>
          <w:tcPr>
            <w:tcW w:w="350" w:type="dxa"/>
            <w:vAlign w:val="center"/>
          </w:tcPr>
          <w:p w14:paraId="27F46B53" w14:textId="77777777" w:rsidR="00E6058A" w:rsidRPr="00F96C5E" w:rsidRDefault="00E6058A" w:rsidP="00F96C5E">
            <w:pPr>
              <w:jc w:val="center"/>
              <w:rPr>
                <w:rFonts w:cstheme="minorHAnsi"/>
                <w:sz w:val="16"/>
                <w:szCs w:val="16"/>
              </w:rPr>
            </w:pPr>
          </w:p>
        </w:tc>
        <w:tc>
          <w:tcPr>
            <w:tcW w:w="350" w:type="dxa"/>
            <w:vAlign w:val="center"/>
          </w:tcPr>
          <w:p w14:paraId="66C61090" w14:textId="77777777" w:rsidR="00E6058A" w:rsidRPr="00F96C5E" w:rsidRDefault="00E6058A" w:rsidP="00F96C5E">
            <w:pPr>
              <w:jc w:val="center"/>
              <w:rPr>
                <w:rFonts w:cstheme="minorHAnsi"/>
                <w:sz w:val="16"/>
                <w:szCs w:val="16"/>
              </w:rPr>
            </w:pPr>
          </w:p>
        </w:tc>
        <w:tc>
          <w:tcPr>
            <w:tcW w:w="350" w:type="dxa"/>
            <w:vAlign w:val="center"/>
          </w:tcPr>
          <w:p w14:paraId="5776541B" w14:textId="2995659D" w:rsidR="00E6058A" w:rsidRPr="00F96C5E" w:rsidRDefault="000D0CAE" w:rsidP="00F96C5E">
            <w:pPr>
              <w:jc w:val="center"/>
              <w:rPr>
                <w:rFonts w:cstheme="minorHAnsi"/>
                <w:sz w:val="16"/>
                <w:szCs w:val="16"/>
              </w:rPr>
            </w:pPr>
            <w:r>
              <w:rPr>
                <w:rFonts w:cstheme="minorHAnsi"/>
                <w:sz w:val="16"/>
                <w:szCs w:val="16"/>
              </w:rPr>
              <w:t>X</w:t>
            </w:r>
            <w:r>
              <w:rPr>
                <w:rFonts w:cstheme="minorHAnsi"/>
                <w:sz w:val="16"/>
                <w:szCs w:val="16"/>
                <w:vertAlign w:val="superscript"/>
              </w:rPr>
              <w:t>7</w:t>
            </w:r>
          </w:p>
        </w:tc>
        <w:tc>
          <w:tcPr>
            <w:tcW w:w="350" w:type="dxa"/>
            <w:vAlign w:val="center"/>
          </w:tcPr>
          <w:p w14:paraId="718569F2" w14:textId="77777777" w:rsidR="00E6058A" w:rsidRPr="00F96C5E" w:rsidRDefault="00E6058A" w:rsidP="00F96C5E">
            <w:pPr>
              <w:jc w:val="center"/>
              <w:rPr>
                <w:rFonts w:cstheme="minorHAnsi"/>
                <w:sz w:val="16"/>
                <w:szCs w:val="16"/>
              </w:rPr>
            </w:pPr>
          </w:p>
        </w:tc>
        <w:tc>
          <w:tcPr>
            <w:tcW w:w="350" w:type="dxa"/>
            <w:vAlign w:val="center"/>
          </w:tcPr>
          <w:p w14:paraId="263E5676" w14:textId="77777777" w:rsidR="00E6058A" w:rsidRPr="00F96C5E" w:rsidRDefault="00E6058A" w:rsidP="00F96C5E">
            <w:pPr>
              <w:jc w:val="center"/>
              <w:rPr>
                <w:rFonts w:cstheme="minorHAnsi"/>
                <w:sz w:val="16"/>
                <w:szCs w:val="16"/>
              </w:rPr>
            </w:pPr>
          </w:p>
        </w:tc>
        <w:tc>
          <w:tcPr>
            <w:tcW w:w="350" w:type="dxa"/>
            <w:vAlign w:val="center"/>
          </w:tcPr>
          <w:p w14:paraId="4087B5EC" w14:textId="77777777" w:rsidR="00E6058A" w:rsidRPr="00F96C5E" w:rsidRDefault="00E6058A" w:rsidP="00F96C5E">
            <w:pPr>
              <w:jc w:val="center"/>
              <w:rPr>
                <w:rFonts w:cstheme="minorHAnsi"/>
                <w:sz w:val="16"/>
                <w:szCs w:val="16"/>
              </w:rPr>
            </w:pPr>
          </w:p>
        </w:tc>
        <w:tc>
          <w:tcPr>
            <w:tcW w:w="350" w:type="dxa"/>
            <w:vAlign w:val="center"/>
          </w:tcPr>
          <w:p w14:paraId="315AFC65" w14:textId="77777777" w:rsidR="00E6058A" w:rsidRPr="00F96C5E" w:rsidRDefault="00E6058A" w:rsidP="00F96C5E">
            <w:pPr>
              <w:jc w:val="center"/>
              <w:rPr>
                <w:rFonts w:cstheme="minorHAnsi"/>
                <w:sz w:val="16"/>
                <w:szCs w:val="16"/>
              </w:rPr>
            </w:pPr>
          </w:p>
        </w:tc>
        <w:tc>
          <w:tcPr>
            <w:tcW w:w="350" w:type="dxa"/>
            <w:vAlign w:val="center"/>
          </w:tcPr>
          <w:p w14:paraId="0A918A7B" w14:textId="77777777" w:rsidR="00E6058A" w:rsidRPr="00F96C5E" w:rsidRDefault="00E6058A" w:rsidP="00F96C5E">
            <w:pPr>
              <w:jc w:val="center"/>
              <w:rPr>
                <w:rFonts w:cstheme="minorHAnsi"/>
                <w:sz w:val="16"/>
                <w:szCs w:val="16"/>
              </w:rPr>
            </w:pPr>
          </w:p>
        </w:tc>
        <w:tc>
          <w:tcPr>
            <w:tcW w:w="350" w:type="dxa"/>
            <w:vAlign w:val="center"/>
          </w:tcPr>
          <w:p w14:paraId="0C7A57B8" w14:textId="77777777" w:rsidR="00E6058A" w:rsidRPr="00F96C5E" w:rsidRDefault="00E6058A" w:rsidP="00F96C5E">
            <w:pPr>
              <w:jc w:val="center"/>
              <w:rPr>
                <w:rFonts w:cstheme="minorHAnsi"/>
                <w:sz w:val="16"/>
                <w:szCs w:val="16"/>
              </w:rPr>
            </w:pPr>
          </w:p>
        </w:tc>
        <w:tc>
          <w:tcPr>
            <w:tcW w:w="350" w:type="dxa"/>
            <w:vAlign w:val="center"/>
          </w:tcPr>
          <w:p w14:paraId="4C83E8D0" w14:textId="488E97A7" w:rsidR="00E6058A" w:rsidRPr="00F96C5E" w:rsidRDefault="00E6058A" w:rsidP="00F96C5E">
            <w:pPr>
              <w:jc w:val="center"/>
              <w:rPr>
                <w:rFonts w:cstheme="minorHAnsi"/>
                <w:sz w:val="16"/>
                <w:szCs w:val="16"/>
              </w:rPr>
            </w:pPr>
            <w:r>
              <w:rPr>
                <w:rFonts w:cstheme="minorHAnsi"/>
                <w:sz w:val="16"/>
                <w:szCs w:val="16"/>
              </w:rPr>
              <w:t>X</w:t>
            </w:r>
          </w:p>
        </w:tc>
        <w:tc>
          <w:tcPr>
            <w:tcW w:w="350" w:type="dxa"/>
            <w:vAlign w:val="center"/>
          </w:tcPr>
          <w:p w14:paraId="7B874B86" w14:textId="77777777" w:rsidR="00E6058A" w:rsidRPr="00F96C5E" w:rsidRDefault="00E6058A" w:rsidP="00F96C5E">
            <w:pPr>
              <w:jc w:val="center"/>
              <w:rPr>
                <w:rFonts w:cstheme="minorHAnsi"/>
                <w:sz w:val="16"/>
                <w:szCs w:val="16"/>
              </w:rPr>
            </w:pPr>
          </w:p>
        </w:tc>
        <w:tc>
          <w:tcPr>
            <w:tcW w:w="350" w:type="dxa"/>
            <w:vAlign w:val="center"/>
          </w:tcPr>
          <w:p w14:paraId="10695D54" w14:textId="77777777" w:rsidR="00E6058A" w:rsidRPr="00F96C5E" w:rsidRDefault="00E6058A" w:rsidP="00F96C5E">
            <w:pPr>
              <w:jc w:val="center"/>
              <w:rPr>
                <w:rFonts w:cstheme="minorHAnsi"/>
                <w:sz w:val="16"/>
                <w:szCs w:val="16"/>
              </w:rPr>
            </w:pPr>
          </w:p>
        </w:tc>
        <w:tc>
          <w:tcPr>
            <w:tcW w:w="350" w:type="dxa"/>
            <w:vAlign w:val="center"/>
          </w:tcPr>
          <w:p w14:paraId="352E068E" w14:textId="77777777" w:rsidR="00E6058A" w:rsidRPr="00F96C5E" w:rsidRDefault="00E6058A" w:rsidP="00F96C5E">
            <w:pPr>
              <w:jc w:val="center"/>
              <w:rPr>
                <w:rFonts w:cstheme="minorHAnsi"/>
                <w:sz w:val="16"/>
                <w:szCs w:val="16"/>
              </w:rPr>
            </w:pPr>
          </w:p>
        </w:tc>
        <w:tc>
          <w:tcPr>
            <w:tcW w:w="350" w:type="dxa"/>
            <w:vAlign w:val="center"/>
          </w:tcPr>
          <w:p w14:paraId="41BE416A" w14:textId="77777777" w:rsidR="00E6058A" w:rsidRPr="00F96C5E" w:rsidRDefault="00E6058A" w:rsidP="00F96C5E">
            <w:pPr>
              <w:jc w:val="center"/>
              <w:rPr>
                <w:rFonts w:cstheme="minorHAnsi"/>
                <w:sz w:val="16"/>
                <w:szCs w:val="16"/>
              </w:rPr>
            </w:pPr>
          </w:p>
        </w:tc>
        <w:tc>
          <w:tcPr>
            <w:tcW w:w="350" w:type="dxa"/>
            <w:vAlign w:val="center"/>
          </w:tcPr>
          <w:p w14:paraId="3AE05274" w14:textId="77777777" w:rsidR="00E6058A" w:rsidRPr="00F96C5E" w:rsidRDefault="00E6058A" w:rsidP="00F96C5E">
            <w:pPr>
              <w:jc w:val="center"/>
              <w:rPr>
                <w:rFonts w:cstheme="minorHAnsi"/>
                <w:sz w:val="16"/>
                <w:szCs w:val="16"/>
              </w:rPr>
            </w:pPr>
          </w:p>
        </w:tc>
        <w:tc>
          <w:tcPr>
            <w:tcW w:w="350" w:type="dxa"/>
            <w:vAlign w:val="center"/>
          </w:tcPr>
          <w:p w14:paraId="4AC808E7" w14:textId="77777777" w:rsidR="00E6058A" w:rsidRPr="00F96C5E" w:rsidRDefault="00E6058A" w:rsidP="00F96C5E">
            <w:pPr>
              <w:jc w:val="center"/>
              <w:rPr>
                <w:rFonts w:cstheme="minorHAnsi"/>
                <w:sz w:val="16"/>
                <w:szCs w:val="16"/>
              </w:rPr>
            </w:pPr>
          </w:p>
        </w:tc>
        <w:tc>
          <w:tcPr>
            <w:tcW w:w="350" w:type="dxa"/>
            <w:vAlign w:val="center"/>
          </w:tcPr>
          <w:p w14:paraId="770A5ACF" w14:textId="7A1DD137" w:rsidR="00E6058A" w:rsidRPr="00F96C5E" w:rsidRDefault="000D0CAE" w:rsidP="00F96C5E">
            <w:pPr>
              <w:jc w:val="center"/>
              <w:rPr>
                <w:rFonts w:cstheme="minorHAnsi"/>
                <w:sz w:val="16"/>
                <w:szCs w:val="16"/>
              </w:rPr>
            </w:pPr>
            <w:r>
              <w:rPr>
                <w:rFonts w:cstheme="minorHAnsi"/>
                <w:sz w:val="16"/>
                <w:szCs w:val="16"/>
              </w:rPr>
              <w:t>X</w:t>
            </w:r>
            <w:r>
              <w:rPr>
                <w:rFonts w:cstheme="minorHAnsi"/>
                <w:sz w:val="16"/>
                <w:szCs w:val="16"/>
                <w:vertAlign w:val="superscript"/>
              </w:rPr>
              <w:t>7</w:t>
            </w:r>
          </w:p>
        </w:tc>
        <w:tc>
          <w:tcPr>
            <w:tcW w:w="350" w:type="dxa"/>
            <w:vAlign w:val="center"/>
          </w:tcPr>
          <w:p w14:paraId="634AAFAF" w14:textId="77777777" w:rsidR="00E6058A" w:rsidRPr="00F96C5E" w:rsidRDefault="00E6058A" w:rsidP="00F96C5E">
            <w:pPr>
              <w:jc w:val="center"/>
              <w:rPr>
                <w:rFonts w:cstheme="minorHAnsi"/>
                <w:sz w:val="16"/>
                <w:szCs w:val="16"/>
              </w:rPr>
            </w:pPr>
          </w:p>
        </w:tc>
        <w:tc>
          <w:tcPr>
            <w:tcW w:w="350" w:type="dxa"/>
            <w:vAlign w:val="center"/>
          </w:tcPr>
          <w:p w14:paraId="4342A969" w14:textId="77777777" w:rsidR="00E6058A" w:rsidRPr="00F96C5E" w:rsidRDefault="00E6058A" w:rsidP="00F96C5E">
            <w:pPr>
              <w:jc w:val="center"/>
              <w:rPr>
                <w:rFonts w:cstheme="minorHAnsi"/>
                <w:sz w:val="16"/>
                <w:szCs w:val="16"/>
              </w:rPr>
            </w:pPr>
          </w:p>
        </w:tc>
        <w:tc>
          <w:tcPr>
            <w:tcW w:w="350" w:type="dxa"/>
            <w:vAlign w:val="center"/>
          </w:tcPr>
          <w:p w14:paraId="6F69FD01" w14:textId="77777777" w:rsidR="00E6058A" w:rsidRPr="00F96C5E" w:rsidRDefault="00E6058A" w:rsidP="00F96C5E">
            <w:pPr>
              <w:jc w:val="center"/>
              <w:rPr>
                <w:rFonts w:cstheme="minorHAnsi"/>
                <w:sz w:val="16"/>
                <w:szCs w:val="16"/>
              </w:rPr>
            </w:pPr>
          </w:p>
        </w:tc>
        <w:tc>
          <w:tcPr>
            <w:tcW w:w="350" w:type="dxa"/>
            <w:vAlign w:val="center"/>
          </w:tcPr>
          <w:p w14:paraId="501C03BA" w14:textId="77777777" w:rsidR="00E6058A" w:rsidRPr="00F96C5E" w:rsidRDefault="00E6058A" w:rsidP="00F96C5E">
            <w:pPr>
              <w:jc w:val="center"/>
              <w:rPr>
                <w:rFonts w:cstheme="minorHAnsi"/>
                <w:sz w:val="16"/>
                <w:szCs w:val="16"/>
              </w:rPr>
            </w:pPr>
          </w:p>
        </w:tc>
        <w:tc>
          <w:tcPr>
            <w:tcW w:w="350" w:type="dxa"/>
            <w:vAlign w:val="center"/>
          </w:tcPr>
          <w:p w14:paraId="5DC7D3DB" w14:textId="77777777" w:rsidR="00E6058A" w:rsidRPr="00F96C5E" w:rsidRDefault="00E6058A" w:rsidP="00F96C5E">
            <w:pPr>
              <w:jc w:val="center"/>
              <w:rPr>
                <w:rFonts w:cstheme="minorHAnsi"/>
                <w:sz w:val="16"/>
                <w:szCs w:val="16"/>
              </w:rPr>
            </w:pPr>
          </w:p>
        </w:tc>
        <w:tc>
          <w:tcPr>
            <w:tcW w:w="350" w:type="dxa"/>
            <w:vAlign w:val="center"/>
          </w:tcPr>
          <w:p w14:paraId="561757DE" w14:textId="77777777" w:rsidR="00E6058A" w:rsidRPr="00F96C5E" w:rsidRDefault="00E6058A" w:rsidP="00F96C5E">
            <w:pPr>
              <w:jc w:val="center"/>
              <w:rPr>
                <w:rFonts w:cstheme="minorHAnsi"/>
                <w:sz w:val="16"/>
                <w:szCs w:val="16"/>
              </w:rPr>
            </w:pPr>
          </w:p>
        </w:tc>
        <w:tc>
          <w:tcPr>
            <w:tcW w:w="350" w:type="dxa"/>
            <w:vAlign w:val="center"/>
          </w:tcPr>
          <w:p w14:paraId="5892BB49" w14:textId="7FD12208" w:rsidR="00E6058A" w:rsidRPr="00F96C5E" w:rsidRDefault="00E6058A" w:rsidP="00F96C5E">
            <w:pPr>
              <w:jc w:val="center"/>
              <w:rPr>
                <w:rFonts w:cstheme="minorHAnsi"/>
                <w:sz w:val="16"/>
                <w:szCs w:val="16"/>
              </w:rPr>
            </w:pPr>
            <w:r>
              <w:rPr>
                <w:rFonts w:cstheme="minorHAnsi"/>
                <w:sz w:val="16"/>
                <w:szCs w:val="16"/>
              </w:rPr>
              <w:t>X</w:t>
            </w:r>
          </w:p>
        </w:tc>
      </w:tr>
      <w:tr w:rsidR="00F96C5E" w:rsidRPr="00F96C5E" w14:paraId="23E4494E" w14:textId="77777777" w:rsidTr="00E958DF">
        <w:trPr>
          <w:trHeight w:val="288"/>
          <w:jc w:val="center"/>
        </w:trPr>
        <w:tc>
          <w:tcPr>
            <w:tcW w:w="1795" w:type="dxa"/>
            <w:vAlign w:val="center"/>
          </w:tcPr>
          <w:p w14:paraId="7DD7306D" w14:textId="37670AE9" w:rsidR="00F96C5E" w:rsidRPr="00F96C5E" w:rsidRDefault="00F96C5E" w:rsidP="00F96C5E">
            <w:pPr>
              <w:rPr>
                <w:rFonts w:cstheme="minorHAnsi"/>
                <w:sz w:val="16"/>
                <w:szCs w:val="16"/>
                <w:vertAlign w:val="superscript"/>
              </w:rPr>
            </w:pPr>
            <w:r w:rsidRPr="00F96C5E">
              <w:rPr>
                <w:rFonts w:cstheme="minorHAnsi"/>
                <w:sz w:val="16"/>
                <w:szCs w:val="16"/>
              </w:rPr>
              <w:t xml:space="preserve">fMRI </w:t>
            </w:r>
            <w:r w:rsidRPr="00F96C5E">
              <w:rPr>
                <w:rFonts w:cstheme="minorHAnsi"/>
                <w:sz w:val="16"/>
                <w:szCs w:val="16"/>
                <w:vertAlign w:val="superscript"/>
              </w:rPr>
              <w:t>4</w:t>
            </w:r>
          </w:p>
        </w:tc>
        <w:tc>
          <w:tcPr>
            <w:tcW w:w="350" w:type="dxa"/>
          </w:tcPr>
          <w:p w14:paraId="4369B0F8" w14:textId="77777777" w:rsidR="00F96C5E" w:rsidRPr="00F96C5E" w:rsidRDefault="00F96C5E" w:rsidP="00F96C5E">
            <w:pPr>
              <w:jc w:val="center"/>
              <w:rPr>
                <w:rFonts w:cstheme="minorHAnsi"/>
                <w:sz w:val="16"/>
                <w:szCs w:val="16"/>
              </w:rPr>
            </w:pPr>
          </w:p>
        </w:tc>
        <w:tc>
          <w:tcPr>
            <w:tcW w:w="350" w:type="dxa"/>
            <w:vAlign w:val="center"/>
          </w:tcPr>
          <w:p w14:paraId="48B6FF2C" w14:textId="77777777" w:rsidR="00F96C5E" w:rsidRPr="00F96C5E" w:rsidRDefault="00F96C5E" w:rsidP="00F96C5E">
            <w:pPr>
              <w:jc w:val="center"/>
              <w:rPr>
                <w:rFonts w:cstheme="minorHAnsi"/>
                <w:sz w:val="16"/>
                <w:szCs w:val="16"/>
              </w:rPr>
            </w:pPr>
          </w:p>
        </w:tc>
        <w:tc>
          <w:tcPr>
            <w:tcW w:w="350" w:type="dxa"/>
            <w:vAlign w:val="center"/>
          </w:tcPr>
          <w:p w14:paraId="2F681619" w14:textId="77777777" w:rsidR="00F96C5E" w:rsidRPr="00F96C5E" w:rsidRDefault="00F96C5E" w:rsidP="00F96C5E">
            <w:pPr>
              <w:jc w:val="center"/>
              <w:rPr>
                <w:rFonts w:cstheme="minorHAnsi"/>
                <w:sz w:val="16"/>
                <w:szCs w:val="16"/>
              </w:rPr>
            </w:pPr>
          </w:p>
        </w:tc>
        <w:tc>
          <w:tcPr>
            <w:tcW w:w="350" w:type="dxa"/>
            <w:vAlign w:val="center"/>
          </w:tcPr>
          <w:p w14:paraId="47249220" w14:textId="77777777" w:rsidR="00F96C5E" w:rsidRPr="00F96C5E" w:rsidRDefault="00F96C5E" w:rsidP="00F96C5E">
            <w:pPr>
              <w:jc w:val="center"/>
              <w:rPr>
                <w:rFonts w:cstheme="minorHAnsi"/>
                <w:sz w:val="16"/>
                <w:szCs w:val="16"/>
              </w:rPr>
            </w:pPr>
          </w:p>
        </w:tc>
        <w:tc>
          <w:tcPr>
            <w:tcW w:w="350" w:type="dxa"/>
            <w:vAlign w:val="center"/>
          </w:tcPr>
          <w:p w14:paraId="6106B5AE" w14:textId="77777777" w:rsidR="00F96C5E" w:rsidRPr="00F96C5E" w:rsidRDefault="00F96C5E" w:rsidP="00F96C5E">
            <w:pPr>
              <w:jc w:val="center"/>
              <w:rPr>
                <w:rFonts w:cstheme="minorHAnsi"/>
                <w:sz w:val="16"/>
                <w:szCs w:val="16"/>
              </w:rPr>
            </w:pPr>
          </w:p>
        </w:tc>
        <w:tc>
          <w:tcPr>
            <w:tcW w:w="350" w:type="dxa"/>
            <w:vAlign w:val="center"/>
          </w:tcPr>
          <w:p w14:paraId="5974CF2B" w14:textId="77777777" w:rsidR="00F96C5E" w:rsidRPr="00F96C5E" w:rsidRDefault="00F96C5E" w:rsidP="00F96C5E">
            <w:pPr>
              <w:jc w:val="center"/>
              <w:rPr>
                <w:rFonts w:cstheme="minorHAnsi"/>
                <w:sz w:val="16"/>
                <w:szCs w:val="16"/>
              </w:rPr>
            </w:pPr>
          </w:p>
        </w:tc>
        <w:tc>
          <w:tcPr>
            <w:tcW w:w="350" w:type="dxa"/>
            <w:vAlign w:val="center"/>
          </w:tcPr>
          <w:p w14:paraId="713C813B" w14:textId="77777777" w:rsidR="00F96C5E" w:rsidRPr="00F96C5E" w:rsidRDefault="00F96C5E" w:rsidP="00F96C5E">
            <w:pPr>
              <w:jc w:val="center"/>
              <w:rPr>
                <w:rFonts w:cstheme="minorHAnsi"/>
                <w:sz w:val="16"/>
                <w:szCs w:val="16"/>
              </w:rPr>
            </w:pPr>
          </w:p>
        </w:tc>
        <w:tc>
          <w:tcPr>
            <w:tcW w:w="350" w:type="dxa"/>
            <w:vAlign w:val="center"/>
          </w:tcPr>
          <w:p w14:paraId="3936A1C1" w14:textId="77777777" w:rsidR="00F96C5E" w:rsidRPr="00F96C5E" w:rsidRDefault="00F96C5E" w:rsidP="00F96C5E">
            <w:pPr>
              <w:jc w:val="center"/>
              <w:rPr>
                <w:rFonts w:cstheme="minorHAnsi"/>
                <w:sz w:val="16"/>
                <w:szCs w:val="16"/>
              </w:rPr>
            </w:pPr>
          </w:p>
        </w:tc>
        <w:tc>
          <w:tcPr>
            <w:tcW w:w="350" w:type="dxa"/>
            <w:vAlign w:val="center"/>
          </w:tcPr>
          <w:p w14:paraId="7FE8438C"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C745B48" w14:textId="77777777" w:rsidR="00F96C5E" w:rsidRPr="00F96C5E" w:rsidRDefault="00F96C5E" w:rsidP="00F96C5E">
            <w:pPr>
              <w:jc w:val="center"/>
              <w:rPr>
                <w:rFonts w:cstheme="minorHAnsi"/>
                <w:sz w:val="16"/>
                <w:szCs w:val="16"/>
              </w:rPr>
            </w:pPr>
          </w:p>
        </w:tc>
        <w:tc>
          <w:tcPr>
            <w:tcW w:w="350" w:type="dxa"/>
            <w:vAlign w:val="center"/>
          </w:tcPr>
          <w:p w14:paraId="66DE91BA" w14:textId="77777777" w:rsidR="00F96C5E" w:rsidRPr="00F96C5E" w:rsidRDefault="00F96C5E" w:rsidP="00F96C5E">
            <w:pPr>
              <w:jc w:val="center"/>
              <w:rPr>
                <w:rFonts w:cstheme="minorHAnsi"/>
                <w:sz w:val="16"/>
                <w:szCs w:val="16"/>
              </w:rPr>
            </w:pPr>
          </w:p>
        </w:tc>
        <w:tc>
          <w:tcPr>
            <w:tcW w:w="350" w:type="dxa"/>
            <w:vAlign w:val="center"/>
          </w:tcPr>
          <w:p w14:paraId="03896BBC" w14:textId="77777777" w:rsidR="00F96C5E" w:rsidRPr="00F96C5E" w:rsidRDefault="00F96C5E" w:rsidP="00F96C5E">
            <w:pPr>
              <w:jc w:val="center"/>
              <w:rPr>
                <w:rFonts w:cstheme="minorHAnsi"/>
                <w:sz w:val="16"/>
                <w:szCs w:val="16"/>
              </w:rPr>
            </w:pPr>
          </w:p>
        </w:tc>
        <w:tc>
          <w:tcPr>
            <w:tcW w:w="350" w:type="dxa"/>
            <w:vAlign w:val="center"/>
          </w:tcPr>
          <w:p w14:paraId="49F6B2A2" w14:textId="77777777" w:rsidR="00F96C5E" w:rsidRPr="00F96C5E" w:rsidRDefault="00F96C5E" w:rsidP="00F96C5E">
            <w:pPr>
              <w:jc w:val="center"/>
              <w:rPr>
                <w:rFonts w:cstheme="minorHAnsi"/>
                <w:sz w:val="16"/>
                <w:szCs w:val="16"/>
              </w:rPr>
            </w:pPr>
          </w:p>
        </w:tc>
        <w:tc>
          <w:tcPr>
            <w:tcW w:w="350" w:type="dxa"/>
            <w:vAlign w:val="center"/>
          </w:tcPr>
          <w:p w14:paraId="182FD88E" w14:textId="77777777" w:rsidR="00F96C5E" w:rsidRPr="00F96C5E" w:rsidRDefault="00F96C5E" w:rsidP="00F96C5E">
            <w:pPr>
              <w:jc w:val="center"/>
              <w:rPr>
                <w:rFonts w:cstheme="minorHAnsi"/>
                <w:sz w:val="16"/>
                <w:szCs w:val="16"/>
              </w:rPr>
            </w:pPr>
          </w:p>
        </w:tc>
        <w:tc>
          <w:tcPr>
            <w:tcW w:w="350" w:type="dxa"/>
            <w:vAlign w:val="center"/>
          </w:tcPr>
          <w:p w14:paraId="7E93820B" w14:textId="77777777" w:rsidR="00F96C5E" w:rsidRPr="00F96C5E" w:rsidRDefault="00F96C5E" w:rsidP="00F96C5E">
            <w:pPr>
              <w:jc w:val="center"/>
              <w:rPr>
                <w:rFonts w:cstheme="minorHAnsi"/>
                <w:sz w:val="16"/>
                <w:szCs w:val="16"/>
              </w:rPr>
            </w:pPr>
          </w:p>
        </w:tc>
        <w:tc>
          <w:tcPr>
            <w:tcW w:w="350" w:type="dxa"/>
            <w:vAlign w:val="center"/>
          </w:tcPr>
          <w:p w14:paraId="7BF0E49E" w14:textId="77777777" w:rsidR="00F96C5E" w:rsidRPr="00F96C5E" w:rsidRDefault="00F96C5E" w:rsidP="00F96C5E">
            <w:pPr>
              <w:jc w:val="center"/>
              <w:rPr>
                <w:rFonts w:cstheme="minorHAnsi"/>
                <w:sz w:val="16"/>
                <w:szCs w:val="16"/>
              </w:rPr>
            </w:pPr>
          </w:p>
        </w:tc>
        <w:tc>
          <w:tcPr>
            <w:tcW w:w="350" w:type="dxa"/>
            <w:vAlign w:val="center"/>
          </w:tcPr>
          <w:p w14:paraId="637F6EB8" w14:textId="77777777" w:rsidR="00F96C5E" w:rsidRPr="00F96C5E" w:rsidRDefault="00F96C5E" w:rsidP="00F96C5E">
            <w:pPr>
              <w:jc w:val="center"/>
              <w:rPr>
                <w:rFonts w:cstheme="minorHAnsi"/>
                <w:sz w:val="16"/>
                <w:szCs w:val="16"/>
              </w:rPr>
            </w:pPr>
          </w:p>
        </w:tc>
        <w:tc>
          <w:tcPr>
            <w:tcW w:w="350" w:type="dxa"/>
            <w:vAlign w:val="center"/>
          </w:tcPr>
          <w:p w14:paraId="2AC76349" w14:textId="77777777" w:rsidR="00F96C5E" w:rsidRPr="00F96C5E" w:rsidRDefault="00F96C5E" w:rsidP="00F96C5E">
            <w:pPr>
              <w:jc w:val="center"/>
              <w:rPr>
                <w:rFonts w:cstheme="minorHAnsi"/>
                <w:sz w:val="16"/>
                <w:szCs w:val="16"/>
              </w:rPr>
            </w:pPr>
          </w:p>
        </w:tc>
        <w:tc>
          <w:tcPr>
            <w:tcW w:w="350" w:type="dxa"/>
            <w:vAlign w:val="center"/>
          </w:tcPr>
          <w:p w14:paraId="3E38A436" w14:textId="77777777" w:rsidR="00F96C5E" w:rsidRPr="00F96C5E" w:rsidRDefault="00F96C5E" w:rsidP="00F96C5E">
            <w:pPr>
              <w:jc w:val="center"/>
              <w:rPr>
                <w:rFonts w:cstheme="minorHAnsi"/>
                <w:sz w:val="16"/>
                <w:szCs w:val="16"/>
              </w:rPr>
            </w:pPr>
          </w:p>
        </w:tc>
        <w:tc>
          <w:tcPr>
            <w:tcW w:w="350" w:type="dxa"/>
            <w:vAlign w:val="center"/>
          </w:tcPr>
          <w:p w14:paraId="1E008A67" w14:textId="77777777" w:rsidR="00F96C5E" w:rsidRPr="00F96C5E" w:rsidRDefault="00F96C5E" w:rsidP="00F96C5E">
            <w:pPr>
              <w:jc w:val="center"/>
              <w:rPr>
                <w:rFonts w:cstheme="minorHAnsi"/>
                <w:sz w:val="16"/>
                <w:szCs w:val="16"/>
              </w:rPr>
            </w:pPr>
          </w:p>
        </w:tc>
        <w:tc>
          <w:tcPr>
            <w:tcW w:w="350" w:type="dxa"/>
            <w:vAlign w:val="center"/>
          </w:tcPr>
          <w:p w14:paraId="15CA62A5" w14:textId="77777777" w:rsidR="00F96C5E" w:rsidRPr="00F96C5E" w:rsidRDefault="00F96C5E" w:rsidP="00F96C5E">
            <w:pPr>
              <w:jc w:val="center"/>
              <w:rPr>
                <w:rFonts w:cstheme="minorHAnsi"/>
                <w:sz w:val="16"/>
                <w:szCs w:val="16"/>
              </w:rPr>
            </w:pPr>
          </w:p>
        </w:tc>
        <w:tc>
          <w:tcPr>
            <w:tcW w:w="350" w:type="dxa"/>
            <w:vAlign w:val="center"/>
          </w:tcPr>
          <w:p w14:paraId="10370386" w14:textId="77777777" w:rsidR="00F96C5E" w:rsidRPr="00F96C5E" w:rsidRDefault="00F96C5E" w:rsidP="00F96C5E">
            <w:pPr>
              <w:jc w:val="center"/>
              <w:rPr>
                <w:rFonts w:cstheme="minorHAnsi"/>
                <w:sz w:val="16"/>
                <w:szCs w:val="16"/>
              </w:rPr>
            </w:pPr>
          </w:p>
        </w:tc>
        <w:tc>
          <w:tcPr>
            <w:tcW w:w="350" w:type="dxa"/>
            <w:vAlign w:val="center"/>
          </w:tcPr>
          <w:p w14:paraId="298EEC4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B0ADC92" w14:textId="77777777" w:rsidR="00F96C5E" w:rsidRPr="00F96C5E" w:rsidRDefault="00F96C5E" w:rsidP="00F96C5E">
            <w:pPr>
              <w:jc w:val="center"/>
              <w:rPr>
                <w:rFonts w:cstheme="minorHAnsi"/>
                <w:sz w:val="16"/>
                <w:szCs w:val="16"/>
              </w:rPr>
            </w:pPr>
          </w:p>
        </w:tc>
        <w:tc>
          <w:tcPr>
            <w:tcW w:w="350" w:type="dxa"/>
            <w:vAlign w:val="center"/>
          </w:tcPr>
          <w:p w14:paraId="1ABCAE26" w14:textId="77777777" w:rsidR="00F96C5E" w:rsidRPr="00F96C5E" w:rsidRDefault="00F96C5E" w:rsidP="00F96C5E">
            <w:pPr>
              <w:jc w:val="center"/>
              <w:rPr>
                <w:rFonts w:cstheme="minorHAnsi"/>
                <w:sz w:val="16"/>
                <w:szCs w:val="16"/>
              </w:rPr>
            </w:pPr>
          </w:p>
        </w:tc>
        <w:tc>
          <w:tcPr>
            <w:tcW w:w="350" w:type="dxa"/>
            <w:vAlign w:val="center"/>
          </w:tcPr>
          <w:p w14:paraId="5371AADD" w14:textId="77777777" w:rsidR="00F96C5E" w:rsidRPr="00F96C5E" w:rsidRDefault="00F96C5E" w:rsidP="00F96C5E">
            <w:pPr>
              <w:jc w:val="center"/>
              <w:rPr>
                <w:rFonts w:cstheme="minorHAnsi"/>
                <w:sz w:val="16"/>
                <w:szCs w:val="16"/>
              </w:rPr>
            </w:pPr>
          </w:p>
        </w:tc>
        <w:tc>
          <w:tcPr>
            <w:tcW w:w="350" w:type="dxa"/>
            <w:vAlign w:val="center"/>
          </w:tcPr>
          <w:p w14:paraId="4AB4CFEE" w14:textId="77777777" w:rsidR="00F96C5E" w:rsidRPr="00F96C5E" w:rsidRDefault="00F96C5E" w:rsidP="00F96C5E">
            <w:pPr>
              <w:jc w:val="center"/>
              <w:rPr>
                <w:rFonts w:cstheme="minorHAnsi"/>
                <w:sz w:val="16"/>
                <w:szCs w:val="16"/>
              </w:rPr>
            </w:pPr>
          </w:p>
        </w:tc>
        <w:tc>
          <w:tcPr>
            <w:tcW w:w="350" w:type="dxa"/>
            <w:vAlign w:val="center"/>
          </w:tcPr>
          <w:p w14:paraId="1599A9AA" w14:textId="77777777" w:rsidR="00F96C5E" w:rsidRPr="00F96C5E" w:rsidRDefault="00F96C5E" w:rsidP="00F96C5E">
            <w:pPr>
              <w:jc w:val="center"/>
              <w:rPr>
                <w:rFonts w:cstheme="minorHAnsi"/>
                <w:sz w:val="16"/>
                <w:szCs w:val="16"/>
              </w:rPr>
            </w:pPr>
          </w:p>
        </w:tc>
        <w:tc>
          <w:tcPr>
            <w:tcW w:w="350" w:type="dxa"/>
            <w:vAlign w:val="center"/>
          </w:tcPr>
          <w:p w14:paraId="430EAE2F" w14:textId="77777777" w:rsidR="00F96C5E" w:rsidRPr="00F96C5E" w:rsidRDefault="00F96C5E" w:rsidP="00F96C5E">
            <w:pPr>
              <w:jc w:val="center"/>
              <w:rPr>
                <w:rFonts w:cstheme="minorHAnsi"/>
                <w:sz w:val="16"/>
                <w:szCs w:val="16"/>
              </w:rPr>
            </w:pPr>
          </w:p>
        </w:tc>
        <w:tc>
          <w:tcPr>
            <w:tcW w:w="350" w:type="dxa"/>
            <w:vAlign w:val="center"/>
          </w:tcPr>
          <w:p w14:paraId="253D093B" w14:textId="77777777" w:rsidR="00F96C5E" w:rsidRPr="00F96C5E" w:rsidRDefault="00F96C5E" w:rsidP="00F96C5E">
            <w:pPr>
              <w:jc w:val="center"/>
              <w:rPr>
                <w:rFonts w:cstheme="minorHAnsi"/>
                <w:sz w:val="16"/>
                <w:szCs w:val="16"/>
              </w:rPr>
            </w:pPr>
          </w:p>
        </w:tc>
        <w:tc>
          <w:tcPr>
            <w:tcW w:w="350" w:type="dxa"/>
            <w:vAlign w:val="center"/>
          </w:tcPr>
          <w:p w14:paraId="3197F334" w14:textId="77777777" w:rsidR="00F96C5E" w:rsidRPr="00F96C5E" w:rsidRDefault="00F96C5E" w:rsidP="00F96C5E">
            <w:pPr>
              <w:jc w:val="center"/>
              <w:rPr>
                <w:rFonts w:cstheme="minorHAnsi"/>
                <w:sz w:val="16"/>
                <w:szCs w:val="16"/>
              </w:rPr>
            </w:pPr>
          </w:p>
        </w:tc>
        <w:tc>
          <w:tcPr>
            <w:tcW w:w="350" w:type="dxa"/>
            <w:vAlign w:val="center"/>
          </w:tcPr>
          <w:p w14:paraId="2D59D268" w14:textId="77777777" w:rsidR="00F96C5E" w:rsidRPr="00F96C5E" w:rsidRDefault="00F96C5E" w:rsidP="00F96C5E">
            <w:pPr>
              <w:jc w:val="center"/>
              <w:rPr>
                <w:rFonts w:cstheme="minorHAnsi"/>
                <w:sz w:val="16"/>
                <w:szCs w:val="16"/>
              </w:rPr>
            </w:pPr>
          </w:p>
        </w:tc>
        <w:tc>
          <w:tcPr>
            <w:tcW w:w="350" w:type="dxa"/>
            <w:vAlign w:val="center"/>
          </w:tcPr>
          <w:p w14:paraId="69E9A251" w14:textId="77777777" w:rsidR="00F96C5E" w:rsidRPr="00F96C5E" w:rsidRDefault="00F96C5E" w:rsidP="00F96C5E">
            <w:pPr>
              <w:jc w:val="center"/>
              <w:rPr>
                <w:rFonts w:cstheme="minorHAnsi"/>
                <w:sz w:val="16"/>
                <w:szCs w:val="16"/>
              </w:rPr>
            </w:pPr>
          </w:p>
        </w:tc>
        <w:tc>
          <w:tcPr>
            <w:tcW w:w="350" w:type="dxa"/>
            <w:vAlign w:val="center"/>
          </w:tcPr>
          <w:p w14:paraId="4304E2A7" w14:textId="77777777" w:rsidR="00F96C5E" w:rsidRPr="00F96C5E" w:rsidRDefault="00F96C5E" w:rsidP="00F96C5E">
            <w:pPr>
              <w:jc w:val="center"/>
              <w:rPr>
                <w:rFonts w:cstheme="minorHAnsi"/>
                <w:sz w:val="16"/>
                <w:szCs w:val="16"/>
              </w:rPr>
            </w:pPr>
          </w:p>
        </w:tc>
        <w:tc>
          <w:tcPr>
            <w:tcW w:w="350" w:type="dxa"/>
            <w:vAlign w:val="center"/>
          </w:tcPr>
          <w:p w14:paraId="2D7809B8" w14:textId="77777777" w:rsidR="00F96C5E" w:rsidRPr="00F96C5E" w:rsidRDefault="00F96C5E" w:rsidP="00F96C5E">
            <w:pPr>
              <w:jc w:val="center"/>
              <w:rPr>
                <w:rFonts w:cstheme="minorHAnsi"/>
                <w:sz w:val="16"/>
                <w:szCs w:val="16"/>
              </w:rPr>
            </w:pPr>
          </w:p>
        </w:tc>
        <w:tc>
          <w:tcPr>
            <w:tcW w:w="350" w:type="dxa"/>
            <w:vAlign w:val="center"/>
          </w:tcPr>
          <w:p w14:paraId="7119A4A5" w14:textId="77777777" w:rsidR="00F96C5E" w:rsidRPr="00F96C5E" w:rsidRDefault="00F96C5E" w:rsidP="00F96C5E">
            <w:pPr>
              <w:jc w:val="center"/>
              <w:rPr>
                <w:rFonts w:cstheme="minorHAnsi"/>
                <w:sz w:val="16"/>
                <w:szCs w:val="16"/>
              </w:rPr>
            </w:pPr>
          </w:p>
        </w:tc>
        <w:tc>
          <w:tcPr>
            <w:tcW w:w="350" w:type="dxa"/>
            <w:vAlign w:val="center"/>
          </w:tcPr>
          <w:p w14:paraId="7FCE2EBF"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4324A442" w14:textId="77777777" w:rsidTr="00E958DF">
        <w:trPr>
          <w:trHeight w:val="288"/>
          <w:jc w:val="center"/>
        </w:trPr>
        <w:tc>
          <w:tcPr>
            <w:tcW w:w="1795" w:type="dxa"/>
            <w:vAlign w:val="center"/>
          </w:tcPr>
          <w:p w14:paraId="07DCE8D1" w14:textId="77777777" w:rsidR="00F96C5E" w:rsidRPr="00F96C5E" w:rsidRDefault="00F96C5E" w:rsidP="00F96C5E">
            <w:pPr>
              <w:rPr>
                <w:rFonts w:cstheme="minorHAnsi"/>
                <w:sz w:val="16"/>
                <w:szCs w:val="16"/>
              </w:rPr>
            </w:pPr>
            <w:r w:rsidRPr="00F96C5E">
              <w:rPr>
                <w:rFonts w:cstheme="minorHAnsi"/>
                <w:sz w:val="16"/>
                <w:szCs w:val="16"/>
              </w:rPr>
              <w:t>Randomization</w:t>
            </w:r>
          </w:p>
        </w:tc>
        <w:tc>
          <w:tcPr>
            <w:tcW w:w="350" w:type="dxa"/>
          </w:tcPr>
          <w:p w14:paraId="40DC453C" w14:textId="77777777" w:rsidR="00F96C5E" w:rsidRPr="00F96C5E" w:rsidRDefault="00F96C5E" w:rsidP="00F96C5E">
            <w:pPr>
              <w:jc w:val="center"/>
              <w:rPr>
                <w:rFonts w:cstheme="minorHAnsi"/>
                <w:sz w:val="16"/>
                <w:szCs w:val="16"/>
              </w:rPr>
            </w:pPr>
          </w:p>
        </w:tc>
        <w:tc>
          <w:tcPr>
            <w:tcW w:w="350" w:type="dxa"/>
            <w:vAlign w:val="center"/>
          </w:tcPr>
          <w:p w14:paraId="5D58E82F" w14:textId="77777777" w:rsidR="00F96C5E" w:rsidRPr="00F96C5E" w:rsidRDefault="00F96C5E" w:rsidP="00F96C5E">
            <w:pPr>
              <w:jc w:val="center"/>
              <w:rPr>
                <w:rFonts w:cstheme="minorHAnsi"/>
                <w:sz w:val="16"/>
                <w:szCs w:val="16"/>
              </w:rPr>
            </w:pPr>
          </w:p>
        </w:tc>
        <w:tc>
          <w:tcPr>
            <w:tcW w:w="350" w:type="dxa"/>
            <w:vAlign w:val="center"/>
          </w:tcPr>
          <w:p w14:paraId="36D047AA" w14:textId="77777777" w:rsidR="00F96C5E" w:rsidRPr="00F96C5E" w:rsidRDefault="00F96C5E" w:rsidP="00F96C5E">
            <w:pPr>
              <w:jc w:val="center"/>
              <w:rPr>
                <w:rFonts w:cstheme="minorHAnsi"/>
                <w:sz w:val="16"/>
                <w:szCs w:val="16"/>
              </w:rPr>
            </w:pPr>
          </w:p>
        </w:tc>
        <w:tc>
          <w:tcPr>
            <w:tcW w:w="350" w:type="dxa"/>
            <w:vAlign w:val="center"/>
          </w:tcPr>
          <w:p w14:paraId="6F5A1082" w14:textId="77777777" w:rsidR="00F96C5E" w:rsidRPr="00F96C5E" w:rsidRDefault="00F96C5E" w:rsidP="00F96C5E">
            <w:pPr>
              <w:jc w:val="center"/>
              <w:rPr>
                <w:rFonts w:cstheme="minorHAnsi"/>
                <w:sz w:val="16"/>
                <w:szCs w:val="16"/>
              </w:rPr>
            </w:pPr>
          </w:p>
        </w:tc>
        <w:tc>
          <w:tcPr>
            <w:tcW w:w="350" w:type="dxa"/>
            <w:vAlign w:val="center"/>
          </w:tcPr>
          <w:p w14:paraId="6D383D91" w14:textId="77777777" w:rsidR="00F96C5E" w:rsidRPr="00F96C5E" w:rsidRDefault="00F96C5E" w:rsidP="00F96C5E">
            <w:pPr>
              <w:jc w:val="center"/>
              <w:rPr>
                <w:rFonts w:cstheme="minorHAnsi"/>
                <w:sz w:val="16"/>
                <w:szCs w:val="16"/>
              </w:rPr>
            </w:pPr>
          </w:p>
        </w:tc>
        <w:tc>
          <w:tcPr>
            <w:tcW w:w="350" w:type="dxa"/>
            <w:vAlign w:val="center"/>
          </w:tcPr>
          <w:p w14:paraId="219EC4B6" w14:textId="77777777" w:rsidR="00F96C5E" w:rsidRPr="00F96C5E" w:rsidRDefault="00F96C5E" w:rsidP="00F96C5E">
            <w:pPr>
              <w:jc w:val="center"/>
              <w:rPr>
                <w:rFonts w:cstheme="minorHAnsi"/>
                <w:sz w:val="16"/>
                <w:szCs w:val="16"/>
              </w:rPr>
            </w:pPr>
          </w:p>
        </w:tc>
        <w:tc>
          <w:tcPr>
            <w:tcW w:w="350" w:type="dxa"/>
            <w:vAlign w:val="center"/>
          </w:tcPr>
          <w:p w14:paraId="62ED3648" w14:textId="77777777" w:rsidR="00F96C5E" w:rsidRPr="00F96C5E" w:rsidRDefault="00F96C5E" w:rsidP="00F96C5E">
            <w:pPr>
              <w:jc w:val="center"/>
              <w:rPr>
                <w:rFonts w:cstheme="minorHAnsi"/>
                <w:sz w:val="16"/>
                <w:szCs w:val="16"/>
              </w:rPr>
            </w:pPr>
          </w:p>
        </w:tc>
        <w:tc>
          <w:tcPr>
            <w:tcW w:w="350" w:type="dxa"/>
            <w:vAlign w:val="center"/>
          </w:tcPr>
          <w:p w14:paraId="414862E4" w14:textId="77777777" w:rsidR="00F96C5E" w:rsidRPr="00F96C5E" w:rsidRDefault="00F96C5E" w:rsidP="00F96C5E">
            <w:pPr>
              <w:jc w:val="center"/>
              <w:rPr>
                <w:rFonts w:cstheme="minorHAnsi"/>
                <w:sz w:val="16"/>
                <w:szCs w:val="16"/>
              </w:rPr>
            </w:pPr>
          </w:p>
        </w:tc>
        <w:tc>
          <w:tcPr>
            <w:tcW w:w="350" w:type="dxa"/>
            <w:vAlign w:val="center"/>
          </w:tcPr>
          <w:p w14:paraId="11068C8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34A3717" w14:textId="77777777" w:rsidR="00F96C5E" w:rsidRPr="00F96C5E" w:rsidRDefault="00F96C5E" w:rsidP="00F96C5E">
            <w:pPr>
              <w:jc w:val="center"/>
              <w:rPr>
                <w:rFonts w:cstheme="minorHAnsi"/>
                <w:sz w:val="16"/>
                <w:szCs w:val="16"/>
              </w:rPr>
            </w:pPr>
          </w:p>
        </w:tc>
        <w:tc>
          <w:tcPr>
            <w:tcW w:w="350" w:type="dxa"/>
            <w:vAlign w:val="center"/>
          </w:tcPr>
          <w:p w14:paraId="11304699" w14:textId="77777777" w:rsidR="00F96C5E" w:rsidRPr="00F96C5E" w:rsidRDefault="00F96C5E" w:rsidP="00F96C5E">
            <w:pPr>
              <w:jc w:val="center"/>
              <w:rPr>
                <w:rFonts w:cstheme="minorHAnsi"/>
                <w:sz w:val="16"/>
                <w:szCs w:val="16"/>
              </w:rPr>
            </w:pPr>
          </w:p>
        </w:tc>
        <w:tc>
          <w:tcPr>
            <w:tcW w:w="350" w:type="dxa"/>
            <w:vAlign w:val="center"/>
          </w:tcPr>
          <w:p w14:paraId="04111BE0" w14:textId="77777777" w:rsidR="00F96C5E" w:rsidRPr="00F96C5E" w:rsidRDefault="00F96C5E" w:rsidP="00F96C5E">
            <w:pPr>
              <w:jc w:val="center"/>
              <w:rPr>
                <w:rFonts w:cstheme="minorHAnsi"/>
                <w:sz w:val="16"/>
                <w:szCs w:val="16"/>
              </w:rPr>
            </w:pPr>
          </w:p>
        </w:tc>
        <w:tc>
          <w:tcPr>
            <w:tcW w:w="350" w:type="dxa"/>
            <w:vAlign w:val="center"/>
          </w:tcPr>
          <w:p w14:paraId="1F670E02" w14:textId="77777777" w:rsidR="00F96C5E" w:rsidRPr="00F96C5E" w:rsidRDefault="00F96C5E" w:rsidP="00F96C5E">
            <w:pPr>
              <w:jc w:val="center"/>
              <w:rPr>
                <w:rFonts w:cstheme="minorHAnsi"/>
                <w:sz w:val="16"/>
                <w:szCs w:val="16"/>
              </w:rPr>
            </w:pPr>
          </w:p>
        </w:tc>
        <w:tc>
          <w:tcPr>
            <w:tcW w:w="350" w:type="dxa"/>
            <w:vAlign w:val="center"/>
          </w:tcPr>
          <w:p w14:paraId="4F912DF4" w14:textId="77777777" w:rsidR="00F96C5E" w:rsidRPr="00F96C5E" w:rsidRDefault="00F96C5E" w:rsidP="00F96C5E">
            <w:pPr>
              <w:jc w:val="center"/>
              <w:rPr>
                <w:rFonts w:cstheme="minorHAnsi"/>
                <w:sz w:val="16"/>
                <w:szCs w:val="16"/>
              </w:rPr>
            </w:pPr>
          </w:p>
        </w:tc>
        <w:tc>
          <w:tcPr>
            <w:tcW w:w="350" w:type="dxa"/>
            <w:vAlign w:val="center"/>
          </w:tcPr>
          <w:p w14:paraId="0F9CD192" w14:textId="77777777" w:rsidR="00F96C5E" w:rsidRPr="00F96C5E" w:rsidRDefault="00F96C5E" w:rsidP="00F96C5E">
            <w:pPr>
              <w:jc w:val="center"/>
              <w:rPr>
                <w:rFonts w:cstheme="minorHAnsi"/>
                <w:sz w:val="16"/>
                <w:szCs w:val="16"/>
              </w:rPr>
            </w:pPr>
          </w:p>
        </w:tc>
        <w:tc>
          <w:tcPr>
            <w:tcW w:w="350" w:type="dxa"/>
            <w:vAlign w:val="center"/>
          </w:tcPr>
          <w:p w14:paraId="0E207F0C" w14:textId="77777777" w:rsidR="00F96C5E" w:rsidRPr="00F96C5E" w:rsidRDefault="00F96C5E" w:rsidP="00F96C5E">
            <w:pPr>
              <w:jc w:val="center"/>
              <w:rPr>
                <w:rFonts w:cstheme="minorHAnsi"/>
                <w:sz w:val="16"/>
                <w:szCs w:val="16"/>
              </w:rPr>
            </w:pPr>
          </w:p>
        </w:tc>
        <w:tc>
          <w:tcPr>
            <w:tcW w:w="350" w:type="dxa"/>
            <w:vAlign w:val="center"/>
          </w:tcPr>
          <w:p w14:paraId="0FB69AE5" w14:textId="77777777" w:rsidR="00F96C5E" w:rsidRPr="00F96C5E" w:rsidRDefault="00F96C5E" w:rsidP="00F96C5E">
            <w:pPr>
              <w:jc w:val="center"/>
              <w:rPr>
                <w:rFonts w:cstheme="minorHAnsi"/>
                <w:sz w:val="16"/>
                <w:szCs w:val="16"/>
              </w:rPr>
            </w:pPr>
          </w:p>
        </w:tc>
        <w:tc>
          <w:tcPr>
            <w:tcW w:w="350" w:type="dxa"/>
            <w:vAlign w:val="center"/>
          </w:tcPr>
          <w:p w14:paraId="6B610B1F" w14:textId="77777777" w:rsidR="00F96C5E" w:rsidRPr="00F96C5E" w:rsidRDefault="00F96C5E" w:rsidP="00F96C5E">
            <w:pPr>
              <w:jc w:val="center"/>
              <w:rPr>
                <w:rFonts w:cstheme="minorHAnsi"/>
                <w:sz w:val="16"/>
                <w:szCs w:val="16"/>
              </w:rPr>
            </w:pPr>
          </w:p>
        </w:tc>
        <w:tc>
          <w:tcPr>
            <w:tcW w:w="350" w:type="dxa"/>
            <w:vAlign w:val="center"/>
          </w:tcPr>
          <w:p w14:paraId="04F48C7E" w14:textId="77777777" w:rsidR="00F96C5E" w:rsidRPr="00F96C5E" w:rsidRDefault="00F96C5E" w:rsidP="00F96C5E">
            <w:pPr>
              <w:jc w:val="center"/>
              <w:rPr>
                <w:rFonts w:cstheme="minorHAnsi"/>
                <w:sz w:val="16"/>
                <w:szCs w:val="16"/>
              </w:rPr>
            </w:pPr>
          </w:p>
        </w:tc>
        <w:tc>
          <w:tcPr>
            <w:tcW w:w="350" w:type="dxa"/>
            <w:vAlign w:val="center"/>
          </w:tcPr>
          <w:p w14:paraId="34BE645D" w14:textId="77777777" w:rsidR="00F96C5E" w:rsidRPr="00F96C5E" w:rsidRDefault="00F96C5E" w:rsidP="00F96C5E">
            <w:pPr>
              <w:jc w:val="center"/>
              <w:rPr>
                <w:rFonts w:cstheme="minorHAnsi"/>
                <w:sz w:val="16"/>
                <w:szCs w:val="16"/>
              </w:rPr>
            </w:pPr>
          </w:p>
        </w:tc>
        <w:tc>
          <w:tcPr>
            <w:tcW w:w="350" w:type="dxa"/>
            <w:vAlign w:val="center"/>
          </w:tcPr>
          <w:p w14:paraId="071D0C2B" w14:textId="77777777" w:rsidR="00F96C5E" w:rsidRPr="00F96C5E" w:rsidRDefault="00F96C5E" w:rsidP="00F96C5E">
            <w:pPr>
              <w:jc w:val="center"/>
              <w:rPr>
                <w:rFonts w:cstheme="minorHAnsi"/>
                <w:sz w:val="16"/>
                <w:szCs w:val="16"/>
              </w:rPr>
            </w:pPr>
          </w:p>
        </w:tc>
        <w:tc>
          <w:tcPr>
            <w:tcW w:w="350" w:type="dxa"/>
            <w:vAlign w:val="center"/>
          </w:tcPr>
          <w:p w14:paraId="006892EF" w14:textId="77777777" w:rsidR="00F96C5E" w:rsidRPr="00F96C5E" w:rsidRDefault="00F96C5E" w:rsidP="00F96C5E">
            <w:pPr>
              <w:jc w:val="center"/>
              <w:rPr>
                <w:rFonts w:cstheme="minorHAnsi"/>
                <w:sz w:val="16"/>
                <w:szCs w:val="16"/>
              </w:rPr>
            </w:pPr>
          </w:p>
        </w:tc>
        <w:tc>
          <w:tcPr>
            <w:tcW w:w="350" w:type="dxa"/>
            <w:vAlign w:val="center"/>
          </w:tcPr>
          <w:p w14:paraId="46D98EF9" w14:textId="77777777" w:rsidR="00F96C5E" w:rsidRPr="00F96C5E" w:rsidRDefault="00F96C5E" w:rsidP="00F96C5E">
            <w:pPr>
              <w:jc w:val="center"/>
              <w:rPr>
                <w:rFonts w:cstheme="minorHAnsi"/>
                <w:sz w:val="16"/>
                <w:szCs w:val="16"/>
              </w:rPr>
            </w:pPr>
          </w:p>
        </w:tc>
        <w:tc>
          <w:tcPr>
            <w:tcW w:w="350" w:type="dxa"/>
            <w:vAlign w:val="center"/>
          </w:tcPr>
          <w:p w14:paraId="234ED07C" w14:textId="77777777" w:rsidR="00F96C5E" w:rsidRPr="00F96C5E" w:rsidRDefault="00F96C5E" w:rsidP="00F96C5E">
            <w:pPr>
              <w:jc w:val="center"/>
              <w:rPr>
                <w:rFonts w:cstheme="minorHAnsi"/>
                <w:sz w:val="16"/>
                <w:szCs w:val="16"/>
              </w:rPr>
            </w:pPr>
          </w:p>
        </w:tc>
        <w:tc>
          <w:tcPr>
            <w:tcW w:w="350" w:type="dxa"/>
            <w:vAlign w:val="center"/>
          </w:tcPr>
          <w:p w14:paraId="21A0E7BC" w14:textId="77777777" w:rsidR="00F96C5E" w:rsidRPr="00F96C5E" w:rsidRDefault="00F96C5E" w:rsidP="00F96C5E">
            <w:pPr>
              <w:jc w:val="center"/>
              <w:rPr>
                <w:rFonts w:cstheme="minorHAnsi"/>
                <w:sz w:val="16"/>
                <w:szCs w:val="16"/>
              </w:rPr>
            </w:pPr>
          </w:p>
        </w:tc>
        <w:tc>
          <w:tcPr>
            <w:tcW w:w="350" w:type="dxa"/>
            <w:vAlign w:val="center"/>
          </w:tcPr>
          <w:p w14:paraId="34E6E419" w14:textId="77777777" w:rsidR="00F96C5E" w:rsidRPr="00F96C5E" w:rsidRDefault="00F96C5E" w:rsidP="00F96C5E">
            <w:pPr>
              <w:jc w:val="center"/>
              <w:rPr>
                <w:rFonts w:cstheme="minorHAnsi"/>
                <w:sz w:val="16"/>
                <w:szCs w:val="16"/>
              </w:rPr>
            </w:pPr>
          </w:p>
        </w:tc>
        <w:tc>
          <w:tcPr>
            <w:tcW w:w="350" w:type="dxa"/>
            <w:vAlign w:val="center"/>
          </w:tcPr>
          <w:p w14:paraId="18C973E4" w14:textId="77777777" w:rsidR="00F96C5E" w:rsidRPr="00F96C5E" w:rsidRDefault="00F96C5E" w:rsidP="00F96C5E">
            <w:pPr>
              <w:jc w:val="center"/>
              <w:rPr>
                <w:rFonts w:cstheme="minorHAnsi"/>
                <w:sz w:val="16"/>
                <w:szCs w:val="16"/>
              </w:rPr>
            </w:pPr>
          </w:p>
        </w:tc>
        <w:tc>
          <w:tcPr>
            <w:tcW w:w="350" w:type="dxa"/>
            <w:vAlign w:val="center"/>
          </w:tcPr>
          <w:p w14:paraId="036FBF62" w14:textId="77777777" w:rsidR="00F96C5E" w:rsidRPr="00F96C5E" w:rsidRDefault="00F96C5E" w:rsidP="00F96C5E">
            <w:pPr>
              <w:jc w:val="center"/>
              <w:rPr>
                <w:rFonts w:cstheme="minorHAnsi"/>
                <w:sz w:val="16"/>
                <w:szCs w:val="16"/>
              </w:rPr>
            </w:pPr>
          </w:p>
        </w:tc>
        <w:tc>
          <w:tcPr>
            <w:tcW w:w="350" w:type="dxa"/>
            <w:vAlign w:val="center"/>
          </w:tcPr>
          <w:p w14:paraId="710DC600" w14:textId="77777777" w:rsidR="00F96C5E" w:rsidRPr="00F96C5E" w:rsidRDefault="00F96C5E" w:rsidP="00F96C5E">
            <w:pPr>
              <w:jc w:val="center"/>
              <w:rPr>
                <w:rFonts w:cstheme="minorHAnsi"/>
                <w:sz w:val="16"/>
                <w:szCs w:val="16"/>
              </w:rPr>
            </w:pPr>
          </w:p>
        </w:tc>
        <w:tc>
          <w:tcPr>
            <w:tcW w:w="350" w:type="dxa"/>
            <w:vAlign w:val="center"/>
          </w:tcPr>
          <w:p w14:paraId="3871DF11" w14:textId="77777777" w:rsidR="00F96C5E" w:rsidRPr="00F96C5E" w:rsidRDefault="00F96C5E" w:rsidP="00F96C5E">
            <w:pPr>
              <w:jc w:val="center"/>
              <w:rPr>
                <w:rFonts w:cstheme="minorHAnsi"/>
                <w:sz w:val="16"/>
                <w:szCs w:val="16"/>
              </w:rPr>
            </w:pPr>
          </w:p>
        </w:tc>
        <w:tc>
          <w:tcPr>
            <w:tcW w:w="350" w:type="dxa"/>
            <w:vAlign w:val="center"/>
          </w:tcPr>
          <w:p w14:paraId="03876CC4" w14:textId="77777777" w:rsidR="00F96C5E" w:rsidRPr="00F96C5E" w:rsidRDefault="00F96C5E" w:rsidP="00F96C5E">
            <w:pPr>
              <w:jc w:val="center"/>
              <w:rPr>
                <w:rFonts w:cstheme="minorHAnsi"/>
                <w:sz w:val="16"/>
                <w:szCs w:val="16"/>
              </w:rPr>
            </w:pPr>
          </w:p>
        </w:tc>
        <w:tc>
          <w:tcPr>
            <w:tcW w:w="350" w:type="dxa"/>
            <w:vAlign w:val="center"/>
          </w:tcPr>
          <w:p w14:paraId="7D6449A8" w14:textId="77777777" w:rsidR="00F96C5E" w:rsidRPr="00F96C5E" w:rsidRDefault="00F96C5E" w:rsidP="00F96C5E">
            <w:pPr>
              <w:jc w:val="center"/>
              <w:rPr>
                <w:rFonts w:cstheme="minorHAnsi"/>
                <w:sz w:val="16"/>
                <w:szCs w:val="16"/>
              </w:rPr>
            </w:pPr>
          </w:p>
        </w:tc>
        <w:tc>
          <w:tcPr>
            <w:tcW w:w="350" w:type="dxa"/>
            <w:vAlign w:val="center"/>
          </w:tcPr>
          <w:p w14:paraId="0B6AA38D" w14:textId="77777777" w:rsidR="00F96C5E" w:rsidRPr="00F96C5E" w:rsidRDefault="00F96C5E" w:rsidP="00F96C5E">
            <w:pPr>
              <w:jc w:val="center"/>
              <w:rPr>
                <w:rFonts w:cstheme="minorHAnsi"/>
                <w:sz w:val="16"/>
                <w:szCs w:val="16"/>
              </w:rPr>
            </w:pPr>
          </w:p>
        </w:tc>
        <w:tc>
          <w:tcPr>
            <w:tcW w:w="350" w:type="dxa"/>
            <w:vAlign w:val="center"/>
          </w:tcPr>
          <w:p w14:paraId="151112E5" w14:textId="77777777" w:rsidR="00F96C5E" w:rsidRPr="00F96C5E" w:rsidRDefault="00F96C5E" w:rsidP="00F96C5E">
            <w:pPr>
              <w:jc w:val="center"/>
              <w:rPr>
                <w:rFonts w:cstheme="minorHAnsi"/>
                <w:sz w:val="16"/>
                <w:szCs w:val="16"/>
              </w:rPr>
            </w:pPr>
          </w:p>
        </w:tc>
        <w:tc>
          <w:tcPr>
            <w:tcW w:w="350" w:type="dxa"/>
            <w:vAlign w:val="center"/>
          </w:tcPr>
          <w:p w14:paraId="4B0E9749" w14:textId="77777777" w:rsidR="00F96C5E" w:rsidRPr="00F96C5E" w:rsidRDefault="00F96C5E" w:rsidP="00F96C5E">
            <w:pPr>
              <w:jc w:val="center"/>
              <w:rPr>
                <w:rFonts w:cstheme="minorHAnsi"/>
                <w:sz w:val="16"/>
                <w:szCs w:val="16"/>
              </w:rPr>
            </w:pPr>
          </w:p>
        </w:tc>
        <w:tc>
          <w:tcPr>
            <w:tcW w:w="350" w:type="dxa"/>
            <w:vAlign w:val="center"/>
          </w:tcPr>
          <w:p w14:paraId="09CE98ED" w14:textId="77777777" w:rsidR="00F96C5E" w:rsidRPr="00F96C5E" w:rsidRDefault="00F96C5E" w:rsidP="00F96C5E">
            <w:pPr>
              <w:jc w:val="center"/>
              <w:rPr>
                <w:rFonts w:cstheme="minorHAnsi"/>
                <w:sz w:val="16"/>
                <w:szCs w:val="16"/>
              </w:rPr>
            </w:pPr>
          </w:p>
        </w:tc>
        <w:tc>
          <w:tcPr>
            <w:tcW w:w="350" w:type="dxa"/>
            <w:vAlign w:val="center"/>
          </w:tcPr>
          <w:p w14:paraId="55CD6190" w14:textId="77777777" w:rsidR="00F96C5E" w:rsidRPr="00F96C5E" w:rsidRDefault="00F96C5E" w:rsidP="00F96C5E">
            <w:pPr>
              <w:jc w:val="center"/>
              <w:rPr>
                <w:rFonts w:cstheme="minorHAnsi"/>
                <w:sz w:val="16"/>
                <w:szCs w:val="16"/>
              </w:rPr>
            </w:pPr>
          </w:p>
        </w:tc>
      </w:tr>
      <w:tr w:rsidR="00F96C5E" w:rsidRPr="00F96C5E" w14:paraId="7A8E9993" w14:textId="77777777" w:rsidTr="00E958DF">
        <w:trPr>
          <w:trHeight w:val="288"/>
          <w:jc w:val="center"/>
        </w:trPr>
        <w:tc>
          <w:tcPr>
            <w:tcW w:w="1795" w:type="dxa"/>
            <w:vAlign w:val="center"/>
          </w:tcPr>
          <w:p w14:paraId="6FBE54BC" w14:textId="77777777" w:rsidR="00F96C5E" w:rsidRPr="00F96C5E" w:rsidRDefault="00F96C5E" w:rsidP="00F96C5E">
            <w:pPr>
              <w:rPr>
                <w:rFonts w:cstheme="minorHAnsi"/>
                <w:sz w:val="16"/>
                <w:szCs w:val="16"/>
              </w:rPr>
            </w:pPr>
            <w:r w:rsidRPr="00F96C5E">
              <w:rPr>
                <w:rFonts w:cstheme="minorHAnsi"/>
                <w:sz w:val="16"/>
                <w:szCs w:val="16"/>
              </w:rPr>
              <w:t>Treatment expectation</w:t>
            </w:r>
          </w:p>
        </w:tc>
        <w:tc>
          <w:tcPr>
            <w:tcW w:w="350" w:type="dxa"/>
          </w:tcPr>
          <w:p w14:paraId="73C5AB8D" w14:textId="77777777" w:rsidR="00F96C5E" w:rsidRPr="00F96C5E" w:rsidRDefault="00F96C5E" w:rsidP="00F96C5E">
            <w:pPr>
              <w:jc w:val="center"/>
              <w:rPr>
                <w:rFonts w:cstheme="minorHAnsi"/>
                <w:sz w:val="16"/>
                <w:szCs w:val="16"/>
              </w:rPr>
            </w:pPr>
          </w:p>
        </w:tc>
        <w:tc>
          <w:tcPr>
            <w:tcW w:w="350" w:type="dxa"/>
            <w:vAlign w:val="center"/>
          </w:tcPr>
          <w:p w14:paraId="015338C9" w14:textId="77777777" w:rsidR="00F96C5E" w:rsidRPr="00F96C5E" w:rsidRDefault="00F96C5E" w:rsidP="00F96C5E">
            <w:pPr>
              <w:jc w:val="center"/>
              <w:rPr>
                <w:rFonts w:cstheme="minorHAnsi"/>
                <w:sz w:val="16"/>
                <w:szCs w:val="16"/>
              </w:rPr>
            </w:pPr>
          </w:p>
        </w:tc>
        <w:tc>
          <w:tcPr>
            <w:tcW w:w="350" w:type="dxa"/>
            <w:vAlign w:val="center"/>
          </w:tcPr>
          <w:p w14:paraId="70B63488" w14:textId="77777777" w:rsidR="00F96C5E" w:rsidRPr="00F96C5E" w:rsidRDefault="00F96C5E" w:rsidP="00F96C5E">
            <w:pPr>
              <w:jc w:val="center"/>
              <w:rPr>
                <w:rFonts w:cstheme="minorHAnsi"/>
                <w:sz w:val="16"/>
                <w:szCs w:val="16"/>
              </w:rPr>
            </w:pPr>
          </w:p>
        </w:tc>
        <w:tc>
          <w:tcPr>
            <w:tcW w:w="350" w:type="dxa"/>
            <w:vAlign w:val="center"/>
          </w:tcPr>
          <w:p w14:paraId="190A4A7C" w14:textId="77777777" w:rsidR="00F96C5E" w:rsidRPr="00F96C5E" w:rsidRDefault="00F96C5E" w:rsidP="00F96C5E">
            <w:pPr>
              <w:jc w:val="center"/>
              <w:rPr>
                <w:rFonts w:cstheme="minorHAnsi"/>
                <w:sz w:val="16"/>
                <w:szCs w:val="16"/>
              </w:rPr>
            </w:pPr>
          </w:p>
        </w:tc>
        <w:tc>
          <w:tcPr>
            <w:tcW w:w="350" w:type="dxa"/>
            <w:vAlign w:val="center"/>
          </w:tcPr>
          <w:p w14:paraId="3AD8267A" w14:textId="77777777" w:rsidR="00F96C5E" w:rsidRPr="00F96C5E" w:rsidRDefault="00F96C5E" w:rsidP="00F96C5E">
            <w:pPr>
              <w:jc w:val="center"/>
              <w:rPr>
                <w:rFonts w:cstheme="minorHAnsi"/>
                <w:sz w:val="16"/>
                <w:szCs w:val="16"/>
              </w:rPr>
            </w:pPr>
          </w:p>
        </w:tc>
        <w:tc>
          <w:tcPr>
            <w:tcW w:w="350" w:type="dxa"/>
            <w:vAlign w:val="center"/>
          </w:tcPr>
          <w:p w14:paraId="1148EF57" w14:textId="77777777" w:rsidR="00F96C5E" w:rsidRPr="00F96C5E" w:rsidRDefault="00F96C5E" w:rsidP="00F96C5E">
            <w:pPr>
              <w:jc w:val="center"/>
              <w:rPr>
                <w:rFonts w:cstheme="minorHAnsi"/>
                <w:sz w:val="16"/>
                <w:szCs w:val="16"/>
              </w:rPr>
            </w:pPr>
          </w:p>
        </w:tc>
        <w:tc>
          <w:tcPr>
            <w:tcW w:w="350" w:type="dxa"/>
            <w:vAlign w:val="center"/>
          </w:tcPr>
          <w:p w14:paraId="361287FD" w14:textId="77777777" w:rsidR="00F96C5E" w:rsidRPr="00F96C5E" w:rsidRDefault="00F96C5E" w:rsidP="00F96C5E">
            <w:pPr>
              <w:jc w:val="center"/>
              <w:rPr>
                <w:rFonts w:cstheme="minorHAnsi"/>
                <w:sz w:val="16"/>
                <w:szCs w:val="16"/>
              </w:rPr>
            </w:pPr>
          </w:p>
        </w:tc>
        <w:tc>
          <w:tcPr>
            <w:tcW w:w="350" w:type="dxa"/>
            <w:vAlign w:val="center"/>
          </w:tcPr>
          <w:p w14:paraId="7FF7D544" w14:textId="77777777" w:rsidR="00F96C5E" w:rsidRPr="00F96C5E" w:rsidRDefault="00F96C5E" w:rsidP="00F96C5E">
            <w:pPr>
              <w:jc w:val="center"/>
              <w:rPr>
                <w:rFonts w:cstheme="minorHAnsi"/>
                <w:sz w:val="16"/>
                <w:szCs w:val="16"/>
              </w:rPr>
            </w:pPr>
          </w:p>
        </w:tc>
        <w:tc>
          <w:tcPr>
            <w:tcW w:w="350" w:type="dxa"/>
            <w:vAlign w:val="center"/>
          </w:tcPr>
          <w:p w14:paraId="61BD822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E379E30" w14:textId="77777777" w:rsidR="00F96C5E" w:rsidRPr="00F96C5E" w:rsidRDefault="00F96C5E" w:rsidP="00F96C5E">
            <w:pPr>
              <w:jc w:val="center"/>
              <w:rPr>
                <w:rFonts w:cstheme="minorHAnsi"/>
                <w:sz w:val="16"/>
                <w:szCs w:val="16"/>
              </w:rPr>
            </w:pPr>
          </w:p>
        </w:tc>
        <w:tc>
          <w:tcPr>
            <w:tcW w:w="350" w:type="dxa"/>
            <w:vAlign w:val="center"/>
          </w:tcPr>
          <w:p w14:paraId="76BC66DC" w14:textId="77777777" w:rsidR="00F96C5E" w:rsidRPr="00F96C5E" w:rsidRDefault="00F96C5E" w:rsidP="00F96C5E">
            <w:pPr>
              <w:jc w:val="center"/>
              <w:rPr>
                <w:rFonts w:cstheme="minorHAnsi"/>
                <w:sz w:val="16"/>
                <w:szCs w:val="16"/>
              </w:rPr>
            </w:pPr>
          </w:p>
        </w:tc>
        <w:tc>
          <w:tcPr>
            <w:tcW w:w="350" w:type="dxa"/>
            <w:vAlign w:val="center"/>
          </w:tcPr>
          <w:p w14:paraId="34C2F471" w14:textId="77777777" w:rsidR="00F96C5E" w:rsidRPr="00F96C5E" w:rsidRDefault="00F96C5E" w:rsidP="00F96C5E">
            <w:pPr>
              <w:jc w:val="center"/>
              <w:rPr>
                <w:rFonts w:cstheme="minorHAnsi"/>
                <w:sz w:val="16"/>
                <w:szCs w:val="16"/>
              </w:rPr>
            </w:pPr>
          </w:p>
        </w:tc>
        <w:tc>
          <w:tcPr>
            <w:tcW w:w="350" w:type="dxa"/>
            <w:vAlign w:val="center"/>
          </w:tcPr>
          <w:p w14:paraId="362869E5" w14:textId="77777777" w:rsidR="00F96C5E" w:rsidRPr="00F96C5E" w:rsidRDefault="00F96C5E" w:rsidP="00F96C5E">
            <w:pPr>
              <w:jc w:val="center"/>
              <w:rPr>
                <w:rFonts w:cstheme="minorHAnsi"/>
                <w:sz w:val="16"/>
                <w:szCs w:val="16"/>
              </w:rPr>
            </w:pPr>
          </w:p>
        </w:tc>
        <w:tc>
          <w:tcPr>
            <w:tcW w:w="350" w:type="dxa"/>
            <w:vAlign w:val="center"/>
          </w:tcPr>
          <w:p w14:paraId="47733DAC" w14:textId="77777777" w:rsidR="00F96C5E" w:rsidRPr="00F96C5E" w:rsidRDefault="00F96C5E" w:rsidP="00F96C5E">
            <w:pPr>
              <w:jc w:val="center"/>
              <w:rPr>
                <w:rFonts w:cstheme="minorHAnsi"/>
                <w:sz w:val="16"/>
                <w:szCs w:val="16"/>
              </w:rPr>
            </w:pPr>
          </w:p>
        </w:tc>
        <w:tc>
          <w:tcPr>
            <w:tcW w:w="350" w:type="dxa"/>
            <w:vAlign w:val="center"/>
          </w:tcPr>
          <w:p w14:paraId="2B11D444" w14:textId="77777777" w:rsidR="00F96C5E" w:rsidRPr="00F96C5E" w:rsidRDefault="00F96C5E" w:rsidP="00F96C5E">
            <w:pPr>
              <w:jc w:val="center"/>
              <w:rPr>
                <w:rFonts w:cstheme="minorHAnsi"/>
                <w:sz w:val="16"/>
                <w:szCs w:val="16"/>
              </w:rPr>
            </w:pPr>
          </w:p>
        </w:tc>
        <w:tc>
          <w:tcPr>
            <w:tcW w:w="350" w:type="dxa"/>
            <w:vAlign w:val="center"/>
          </w:tcPr>
          <w:p w14:paraId="6608F3F1" w14:textId="77777777" w:rsidR="00F96C5E" w:rsidRPr="00F96C5E" w:rsidRDefault="00F96C5E" w:rsidP="00F96C5E">
            <w:pPr>
              <w:jc w:val="center"/>
              <w:rPr>
                <w:rFonts w:cstheme="minorHAnsi"/>
                <w:sz w:val="16"/>
                <w:szCs w:val="16"/>
              </w:rPr>
            </w:pPr>
          </w:p>
        </w:tc>
        <w:tc>
          <w:tcPr>
            <w:tcW w:w="350" w:type="dxa"/>
            <w:vAlign w:val="center"/>
          </w:tcPr>
          <w:p w14:paraId="00834A15" w14:textId="77777777" w:rsidR="00F96C5E" w:rsidRPr="00F96C5E" w:rsidRDefault="00F96C5E" w:rsidP="00F96C5E">
            <w:pPr>
              <w:jc w:val="center"/>
              <w:rPr>
                <w:rFonts w:cstheme="minorHAnsi"/>
                <w:sz w:val="16"/>
                <w:szCs w:val="16"/>
              </w:rPr>
            </w:pPr>
          </w:p>
        </w:tc>
        <w:tc>
          <w:tcPr>
            <w:tcW w:w="350" w:type="dxa"/>
            <w:vAlign w:val="center"/>
          </w:tcPr>
          <w:p w14:paraId="47BDBFD3" w14:textId="77777777" w:rsidR="00F96C5E" w:rsidRPr="00F96C5E" w:rsidRDefault="00F96C5E" w:rsidP="00F96C5E">
            <w:pPr>
              <w:jc w:val="center"/>
              <w:rPr>
                <w:rFonts w:cstheme="minorHAnsi"/>
                <w:sz w:val="16"/>
                <w:szCs w:val="16"/>
              </w:rPr>
            </w:pPr>
          </w:p>
        </w:tc>
        <w:tc>
          <w:tcPr>
            <w:tcW w:w="350" w:type="dxa"/>
            <w:vAlign w:val="center"/>
          </w:tcPr>
          <w:p w14:paraId="5574E455" w14:textId="77777777" w:rsidR="00F96C5E" w:rsidRPr="00F96C5E" w:rsidRDefault="00F96C5E" w:rsidP="00F96C5E">
            <w:pPr>
              <w:jc w:val="center"/>
              <w:rPr>
                <w:rFonts w:cstheme="minorHAnsi"/>
                <w:sz w:val="16"/>
                <w:szCs w:val="16"/>
              </w:rPr>
            </w:pPr>
          </w:p>
        </w:tc>
        <w:tc>
          <w:tcPr>
            <w:tcW w:w="350" w:type="dxa"/>
            <w:vAlign w:val="center"/>
          </w:tcPr>
          <w:p w14:paraId="00687EA7" w14:textId="77777777" w:rsidR="00F96C5E" w:rsidRPr="00F96C5E" w:rsidRDefault="00F96C5E" w:rsidP="00F96C5E">
            <w:pPr>
              <w:jc w:val="center"/>
              <w:rPr>
                <w:rFonts w:cstheme="minorHAnsi"/>
                <w:sz w:val="16"/>
                <w:szCs w:val="16"/>
              </w:rPr>
            </w:pPr>
          </w:p>
        </w:tc>
        <w:tc>
          <w:tcPr>
            <w:tcW w:w="350" w:type="dxa"/>
            <w:vAlign w:val="center"/>
          </w:tcPr>
          <w:p w14:paraId="43CF841D" w14:textId="77777777" w:rsidR="00F96C5E" w:rsidRPr="00F96C5E" w:rsidRDefault="00F96C5E" w:rsidP="00F96C5E">
            <w:pPr>
              <w:jc w:val="center"/>
              <w:rPr>
                <w:rFonts w:cstheme="minorHAnsi"/>
                <w:sz w:val="16"/>
                <w:szCs w:val="16"/>
              </w:rPr>
            </w:pPr>
          </w:p>
        </w:tc>
        <w:tc>
          <w:tcPr>
            <w:tcW w:w="350" w:type="dxa"/>
            <w:vAlign w:val="center"/>
          </w:tcPr>
          <w:p w14:paraId="0B0C3644" w14:textId="77777777" w:rsidR="00F96C5E" w:rsidRPr="00F96C5E" w:rsidRDefault="00F96C5E" w:rsidP="00F96C5E">
            <w:pPr>
              <w:jc w:val="center"/>
              <w:rPr>
                <w:rFonts w:cstheme="minorHAnsi"/>
                <w:sz w:val="16"/>
                <w:szCs w:val="16"/>
              </w:rPr>
            </w:pPr>
          </w:p>
        </w:tc>
        <w:tc>
          <w:tcPr>
            <w:tcW w:w="350" w:type="dxa"/>
            <w:vAlign w:val="center"/>
          </w:tcPr>
          <w:p w14:paraId="6E8A7583" w14:textId="77777777" w:rsidR="00F96C5E" w:rsidRPr="00F96C5E" w:rsidRDefault="00F96C5E" w:rsidP="00F96C5E">
            <w:pPr>
              <w:jc w:val="center"/>
              <w:rPr>
                <w:rFonts w:cstheme="minorHAnsi"/>
                <w:sz w:val="16"/>
                <w:szCs w:val="16"/>
              </w:rPr>
            </w:pPr>
          </w:p>
        </w:tc>
        <w:tc>
          <w:tcPr>
            <w:tcW w:w="350" w:type="dxa"/>
            <w:vAlign w:val="center"/>
          </w:tcPr>
          <w:p w14:paraId="50CB263D" w14:textId="77777777" w:rsidR="00F96C5E" w:rsidRPr="00F96C5E" w:rsidRDefault="00F96C5E" w:rsidP="00F96C5E">
            <w:pPr>
              <w:jc w:val="center"/>
              <w:rPr>
                <w:rFonts w:cstheme="minorHAnsi"/>
                <w:sz w:val="16"/>
                <w:szCs w:val="16"/>
              </w:rPr>
            </w:pPr>
          </w:p>
        </w:tc>
        <w:tc>
          <w:tcPr>
            <w:tcW w:w="350" w:type="dxa"/>
            <w:vAlign w:val="center"/>
          </w:tcPr>
          <w:p w14:paraId="1C86D18C" w14:textId="77777777" w:rsidR="00F96C5E" w:rsidRPr="00F96C5E" w:rsidRDefault="00F96C5E" w:rsidP="00F96C5E">
            <w:pPr>
              <w:jc w:val="center"/>
              <w:rPr>
                <w:rFonts w:cstheme="minorHAnsi"/>
                <w:sz w:val="16"/>
                <w:szCs w:val="16"/>
              </w:rPr>
            </w:pPr>
          </w:p>
        </w:tc>
        <w:tc>
          <w:tcPr>
            <w:tcW w:w="350" w:type="dxa"/>
            <w:vAlign w:val="center"/>
          </w:tcPr>
          <w:p w14:paraId="7B21A419" w14:textId="77777777" w:rsidR="00F96C5E" w:rsidRPr="00F96C5E" w:rsidRDefault="00F96C5E" w:rsidP="00F96C5E">
            <w:pPr>
              <w:jc w:val="center"/>
              <w:rPr>
                <w:rFonts w:cstheme="minorHAnsi"/>
                <w:sz w:val="16"/>
                <w:szCs w:val="16"/>
              </w:rPr>
            </w:pPr>
          </w:p>
        </w:tc>
        <w:tc>
          <w:tcPr>
            <w:tcW w:w="350" w:type="dxa"/>
            <w:vAlign w:val="center"/>
          </w:tcPr>
          <w:p w14:paraId="54A154C8" w14:textId="77777777" w:rsidR="00F96C5E" w:rsidRPr="00F96C5E" w:rsidRDefault="00F96C5E" w:rsidP="00F96C5E">
            <w:pPr>
              <w:jc w:val="center"/>
              <w:rPr>
                <w:rFonts w:cstheme="minorHAnsi"/>
                <w:sz w:val="16"/>
                <w:szCs w:val="16"/>
              </w:rPr>
            </w:pPr>
          </w:p>
        </w:tc>
        <w:tc>
          <w:tcPr>
            <w:tcW w:w="350" w:type="dxa"/>
            <w:vAlign w:val="center"/>
          </w:tcPr>
          <w:p w14:paraId="4C3E66AE" w14:textId="77777777" w:rsidR="00F96C5E" w:rsidRPr="00F96C5E" w:rsidRDefault="00F96C5E" w:rsidP="00F96C5E">
            <w:pPr>
              <w:jc w:val="center"/>
              <w:rPr>
                <w:rFonts w:cstheme="minorHAnsi"/>
                <w:sz w:val="16"/>
                <w:szCs w:val="16"/>
              </w:rPr>
            </w:pPr>
          </w:p>
        </w:tc>
        <w:tc>
          <w:tcPr>
            <w:tcW w:w="350" w:type="dxa"/>
            <w:vAlign w:val="center"/>
          </w:tcPr>
          <w:p w14:paraId="10F5FBE1" w14:textId="77777777" w:rsidR="00F96C5E" w:rsidRPr="00F96C5E" w:rsidRDefault="00F96C5E" w:rsidP="00F96C5E">
            <w:pPr>
              <w:jc w:val="center"/>
              <w:rPr>
                <w:rFonts w:cstheme="minorHAnsi"/>
                <w:sz w:val="16"/>
                <w:szCs w:val="16"/>
              </w:rPr>
            </w:pPr>
          </w:p>
        </w:tc>
        <w:tc>
          <w:tcPr>
            <w:tcW w:w="350" w:type="dxa"/>
            <w:vAlign w:val="center"/>
          </w:tcPr>
          <w:p w14:paraId="47CC91F9" w14:textId="77777777" w:rsidR="00F96C5E" w:rsidRPr="00F96C5E" w:rsidRDefault="00F96C5E" w:rsidP="00F96C5E">
            <w:pPr>
              <w:jc w:val="center"/>
              <w:rPr>
                <w:rFonts w:cstheme="minorHAnsi"/>
                <w:sz w:val="16"/>
                <w:szCs w:val="16"/>
              </w:rPr>
            </w:pPr>
          </w:p>
        </w:tc>
        <w:tc>
          <w:tcPr>
            <w:tcW w:w="350" w:type="dxa"/>
            <w:vAlign w:val="center"/>
          </w:tcPr>
          <w:p w14:paraId="0E08CFE2" w14:textId="77777777" w:rsidR="00F96C5E" w:rsidRPr="00F96C5E" w:rsidRDefault="00F96C5E" w:rsidP="00F96C5E">
            <w:pPr>
              <w:jc w:val="center"/>
              <w:rPr>
                <w:rFonts w:cstheme="minorHAnsi"/>
                <w:sz w:val="16"/>
                <w:szCs w:val="16"/>
              </w:rPr>
            </w:pPr>
          </w:p>
        </w:tc>
        <w:tc>
          <w:tcPr>
            <w:tcW w:w="350" w:type="dxa"/>
            <w:vAlign w:val="center"/>
          </w:tcPr>
          <w:p w14:paraId="031BBD17" w14:textId="77777777" w:rsidR="00F96C5E" w:rsidRPr="00F96C5E" w:rsidRDefault="00F96C5E" w:rsidP="00F96C5E">
            <w:pPr>
              <w:jc w:val="center"/>
              <w:rPr>
                <w:rFonts w:cstheme="minorHAnsi"/>
                <w:sz w:val="16"/>
                <w:szCs w:val="16"/>
              </w:rPr>
            </w:pPr>
          </w:p>
        </w:tc>
        <w:tc>
          <w:tcPr>
            <w:tcW w:w="350" w:type="dxa"/>
            <w:vAlign w:val="center"/>
          </w:tcPr>
          <w:p w14:paraId="5A31C05E" w14:textId="77777777" w:rsidR="00F96C5E" w:rsidRPr="00F96C5E" w:rsidRDefault="00F96C5E" w:rsidP="00F96C5E">
            <w:pPr>
              <w:jc w:val="center"/>
              <w:rPr>
                <w:rFonts w:cstheme="minorHAnsi"/>
                <w:sz w:val="16"/>
                <w:szCs w:val="16"/>
              </w:rPr>
            </w:pPr>
          </w:p>
        </w:tc>
        <w:tc>
          <w:tcPr>
            <w:tcW w:w="350" w:type="dxa"/>
            <w:vAlign w:val="center"/>
          </w:tcPr>
          <w:p w14:paraId="41ADCC03" w14:textId="77777777" w:rsidR="00F96C5E" w:rsidRPr="00F96C5E" w:rsidRDefault="00F96C5E" w:rsidP="00F96C5E">
            <w:pPr>
              <w:jc w:val="center"/>
              <w:rPr>
                <w:rFonts w:cstheme="minorHAnsi"/>
                <w:sz w:val="16"/>
                <w:szCs w:val="16"/>
              </w:rPr>
            </w:pPr>
          </w:p>
        </w:tc>
        <w:tc>
          <w:tcPr>
            <w:tcW w:w="350" w:type="dxa"/>
            <w:vAlign w:val="center"/>
          </w:tcPr>
          <w:p w14:paraId="43787538" w14:textId="77777777" w:rsidR="00F96C5E" w:rsidRPr="00F96C5E" w:rsidRDefault="00F96C5E" w:rsidP="00F96C5E">
            <w:pPr>
              <w:jc w:val="center"/>
              <w:rPr>
                <w:rFonts w:cstheme="minorHAnsi"/>
                <w:sz w:val="16"/>
                <w:szCs w:val="16"/>
              </w:rPr>
            </w:pPr>
          </w:p>
        </w:tc>
        <w:tc>
          <w:tcPr>
            <w:tcW w:w="350" w:type="dxa"/>
            <w:vAlign w:val="center"/>
          </w:tcPr>
          <w:p w14:paraId="7F35AEEB" w14:textId="77777777" w:rsidR="00F96C5E" w:rsidRPr="00F96C5E" w:rsidRDefault="00F96C5E" w:rsidP="00F96C5E">
            <w:pPr>
              <w:jc w:val="center"/>
              <w:rPr>
                <w:rFonts w:cstheme="minorHAnsi"/>
                <w:sz w:val="16"/>
                <w:szCs w:val="16"/>
              </w:rPr>
            </w:pPr>
          </w:p>
        </w:tc>
        <w:tc>
          <w:tcPr>
            <w:tcW w:w="350" w:type="dxa"/>
            <w:vAlign w:val="center"/>
          </w:tcPr>
          <w:p w14:paraId="49847BCF" w14:textId="77777777" w:rsidR="00F96C5E" w:rsidRPr="00F96C5E" w:rsidRDefault="00F96C5E" w:rsidP="00F96C5E">
            <w:pPr>
              <w:jc w:val="center"/>
              <w:rPr>
                <w:rFonts w:cstheme="minorHAnsi"/>
                <w:sz w:val="16"/>
                <w:szCs w:val="16"/>
              </w:rPr>
            </w:pPr>
          </w:p>
        </w:tc>
      </w:tr>
      <w:tr w:rsidR="00F96C5E" w:rsidRPr="00F96C5E" w14:paraId="423950EB" w14:textId="77777777" w:rsidTr="00E958DF">
        <w:trPr>
          <w:trHeight w:val="288"/>
          <w:jc w:val="center"/>
        </w:trPr>
        <w:tc>
          <w:tcPr>
            <w:tcW w:w="1795" w:type="dxa"/>
            <w:vAlign w:val="center"/>
          </w:tcPr>
          <w:p w14:paraId="4BA69363" w14:textId="77777777" w:rsidR="00F96C5E" w:rsidRPr="00F96C5E" w:rsidRDefault="00F96C5E" w:rsidP="00F96C5E">
            <w:pPr>
              <w:rPr>
                <w:rFonts w:cstheme="minorHAnsi"/>
                <w:sz w:val="16"/>
                <w:szCs w:val="16"/>
              </w:rPr>
            </w:pPr>
            <w:r w:rsidRPr="00F96C5E">
              <w:rPr>
                <w:rFonts w:cstheme="minorHAnsi"/>
                <w:sz w:val="16"/>
                <w:szCs w:val="16"/>
              </w:rPr>
              <w:t>Light therapy</w:t>
            </w:r>
          </w:p>
        </w:tc>
        <w:tc>
          <w:tcPr>
            <w:tcW w:w="350" w:type="dxa"/>
          </w:tcPr>
          <w:p w14:paraId="507127E3" w14:textId="77777777" w:rsidR="00F96C5E" w:rsidRPr="00F96C5E" w:rsidRDefault="00F96C5E" w:rsidP="00F96C5E">
            <w:pPr>
              <w:jc w:val="center"/>
              <w:rPr>
                <w:rFonts w:cstheme="minorHAnsi"/>
                <w:sz w:val="16"/>
                <w:szCs w:val="16"/>
              </w:rPr>
            </w:pPr>
          </w:p>
        </w:tc>
        <w:tc>
          <w:tcPr>
            <w:tcW w:w="350" w:type="dxa"/>
            <w:vAlign w:val="center"/>
          </w:tcPr>
          <w:p w14:paraId="20141106" w14:textId="77777777" w:rsidR="00F96C5E" w:rsidRPr="00F96C5E" w:rsidRDefault="00F96C5E" w:rsidP="00F96C5E">
            <w:pPr>
              <w:jc w:val="center"/>
              <w:rPr>
                <w:rFonts w:cstheme="minorHAnsi"/>
                <w:sz w:val="16"/>
                <w:szCs w:val="16"/>
              </w:rPr>
            </w:pPr>
          </w:p>
        </w:tc>
        <w:tc>
          <w:tcPr>
            <w:tcW w:w="350" w:type="dxa"/>
            <w:vAlign w:val="center"/>
          </w:tcPr>
          <w:p w14:paraId="3CDDD9B0" w14:textId="77777777" w:rsidR="00F96C5E" w:rsidRPr="00F96C5E" w:rsidRDefault="00F96C5E" w:rsidP="00F96C5E">
            <w:pPr>
              <w:jc w:val="center"/>
              <w:rPr>
                <w:rFonts w:cstheme="minorHAnsi"/>
                <w:sz w:val="16"/>
                <w:szCs w:val="16"/>
              </w:rPr>
            </w:pPr>
          </w:p>
        </w:tc>
        <w:tc>
          <w:tcPr>
            <w:tcW w:w="350" w:type="dxa"/>
            <w:vAlign w:val="center"/>
          </w:tcPr>
          <w:p w14:paraId="25F50BDB" w14:textId="77777777" w:rsidR="00F96C5E" w:rsidRPr="00F96C5E" w:rsidRDefault="00F96C5E" w:rsidP="00F96C5E">
            <w:pPr>
              <w:jc w:val="center"/>
              <w:rPr>
                <w:rFonts w:cstheme="minorHAnsi"/>
                <w:sz w:val="16"/>
                <w:szCs w:val="16"/>
              </w:rPr>
            </w:pPr>
          </w:p>
        </w:tc>
        <w:tc>
          <w:tcPr>
            <w:tcW w:w="350" w:type="dxa"/>
            <w:vAlign w:val="center"/>
          </w:tcPr>
          <w:p w14:paraId="44D49F02" w14:textId="77777777" w:rsidR="00F96C5E" w:rsidRPr="00F96C5E" w:rsidRDefault="00F96C5E" w:rsidP="00F96C5E">
            <w:pPr>
              <w:jc w:val="center"/>
              <w:rPr>
                <w:rFonts w:cstheme="minorHAnsi"/>
                <w:sz w:val="16"/>
                <w:szCs w:val="16"/>
              </w:rPr>
            </w:pPr>
          </w:p>
        </w:tc>
        <w:tc>
          <w:tcPr>
            <w:tcW w:w="350" w:type="dxa"/>
            <w:vAlign w:val="center"/>
          </w:tcPr>
          <w:p w14:paraId="2BE4F063" w14:textId="77777777" w:rsidR="00F96C5E" w:rsidRPr="00F96C5E" w:rsidRDefault="00F96C5E" w:rsidP="00F96C5E">
            <w:pPr>
              <w:jc w:val="center"/>
              <w:rPr>
                <w:rFonts w:cstheme="minorHAnsi"/>
                <w:sz w:val="16"/>
                <w:szCs w:val="16"/>
              </w:rPr>
            </w:pPr>
          </w:p>
        </w:tc>
        <w:tc>
          <w:tcPr>
            <w:tcW w:w="350" w:type="dxa"/>
            <w:vAlign w:val="center"/>
          </w:tcPr>
          <w:p w14:paraId="08E6C595" w14:textId="77777777" w:rsidR="00F96C5E" w:rsidRPr="00F96C5E" w:rsidRDefault="00F96C5E" w:rsidP="00F96C5E">
            <w:pPr>
              <w:jc w:val="center"/>
              <w:rPr>
                <w:rFonts w:cstheme="minorHAnsi"/>
                <w:sz w:val="16"/>
                <w:szCs w:val="16"/>
              </w:rPr>
            </w:pPr>
          </w:p>
        </w:tc>
        <w:tc>
          <w:tcPr>
            <w:tcW w:w="350" w:type="dxa"/>
            <w:vAlign w:val="center"/>
          </w:tcPr>
          <w:p w14:paraId="1836A0C6" w14:textId="77777777" w:rsidR="00F96C5E" w:rsidRPr="00F96C5E" w:rsidRDefault="00F96C5E" w:rsidP="00F96C5E">
            <w:pPr>
              <w:jc w:val="center"/>
              <w:rPr>
                <w:rFonts w:cstheme="minorHAnsi"/>
                <w:sz w:val="16"/>
                <w:szCs w:val="16"/>
              </w:rPr>
            </w:pPr>
          </w:p>
        </w:tc>
        <w:tc>
          <w:tcPr>
            <w:tcW w:w="350" w:type="dxa"/>
            <w:vAlign w:val="center"/>
          </w:tcPr>
          <w:p w14:paraId="02C295E3" w14:textId="77777777" w:rsidR="00F96C5E" w:rsidRPr="00F96C5E" w:rsidRDefault="00F96C5E" w:rsidP="00F96C5E">
            <w:pPr>
              <w:jc w:val="center"/>
              <w:rPr>
                <w:rFonts w:cstheme="minorHAnsi"/>
                <w:sz w:val="16"/>
                <w:szCs w:val="16"/>
              </w:rPr>
            </w:pPr>
          </w:p>
        </w:tc>
        <w:tc>
          <w:tcPr>
            <w:tcW w:w="350" w:type="dxa"/>
            <w:vAlign w:val="center"/>
          </w:tcPr>
          <w:p w14:paraId="7DFCE3A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9B674B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7A90C7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B50059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7F3ACA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A3355F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E76A42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8842C7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1AA587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F11F1B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E73547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97D638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A5F1DC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E0589C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58332C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54062B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217356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F68C27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0F8B6A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0840EB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53476F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8C4B35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D206FF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0731C8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B1A7F26"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28CA44E"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888137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75F6884"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22186928" w14:textId="77777777" w:rsidTr="00E958DF">
        <w:trPr>
          <w:trHeight w:val="288"/>
          <w:jc w:val="center"/>
        </w:trPr>
        <w:tc>
          <w:tcPr>
            <w:tcW w:w="1795" w:type="dxa"/>
            <w:vAlign w:val="center"/>
          </w:tcPr>
          <w:p w14:paraId="2BE20D5B" w14:textId="77777777" w:rsidR="00F96C5E" w:rsidRPr="00F96C5E" w:rsidRDefault="00F96C5E" w:rsidP="00F96C5E">
            <w:pPr>
              <w:rPr>
                <w:rFonts w:cstheme="minorHAnsi"/>
                <w:sz w:val="16"/>
                <w:szCs w:val="16"/>
              </w:rPr>
            </w:pPr>
            <w:r w:rsidRPr="00F96C5E">
              <w:rPr>
                <w:rFonts w:cstheme="minorHAnsi"/>
                <w:sz w:val="16"/>
                <w:szCs w:val="16"/>
              </w:rPr>
              <w:t>Treatment fidelity – daily contact</w:t>
            </w:r>
          </w:p>
        </w:tc>
        <w:tc>
          <w:tcPr>
            <w:tcW w:w="350" w:type="dxa"/>
          </w:tcPr>
          <w:p w14:paraId="1A272890" w14:textId="77777777" w:rsidR="00F96C5E" w:rsidRPr="00F96C5E" w:rsidRDefault="00F96C5E" w:rsidP="00F96C5E">
            <w:pPr>
              <w:jc w:val="center"/>
              <w:rPr>
                <w:rFonts w:cstheme="minorHAnsi"/>
                <w:sz w:val="16"/>
                <w:szCs w:val="16"/>
              </w:rPr>
            </w:pPr>
          </w:p>
        </w:tc>
        <w:tc>
          <w:tcPr>
            <w:tcW w:w="350" w:type="dxa"/>
            <w:vAlign w:val="center"/>
          </w:tcPr>
          <w:p w14:paraId="6B4BE13F" w14:textId="77777777" w:rsidR="00F96C5E" w:rsidRPr="00F96C5E" w:rsidRDefault="00F96C5E" w:rsidP="00F96C5E">
            <w:pPr>
              <w:jc w:val="center"/>
              <w:rPr>
                <w:rFonts w:cstheme="minorHAnsi"/>
                <w:sz w:val="16"/>
                <w:szCs w:val="16"/>
              </w:rPr>
            </w:pPr>
          </w:p>
        </w:tc>
        <w:tc>
          <w:tcPr>
            <w:tcW w:w="350" w:type="dxa"/>
            <w:vAlign w:val="center"/>
          </w:tcPr>
          <w:p w14:paraId="590D0BEC" w14:textId="77777777" w:rsidR="00F96C5E" w:rsidRPr="00F96C5E" w:rsidRDefault="00F96C5E" w:rsidP="00F96C5E">
            <w:pPr>
              <w:jc w:val="center"/>
              <w:rPr>
                <w:rFonts w:cstheme="minorHAnsi"/>
                <w:sz w:val="16"/>
                <w:szCs w:val="16"/>
              </w:rPr>
            </w:pPr>
          </w:p>
        </w:tc>
        <w:tc>
          <w:tcPr>
            <w:tcW w:w="350" w:type="dxa"/>
            <w:vAlign w:val="center"/>
          </w:tcPr>
          <w:p w14:paraId="648F3513" w14:textId="77777777" w:rsidR="00F96C5E" w:rsidRPr="00F96C5E" w:rsidRDefault="00F96C5E" w:rsidP="00F96C5E">
            <w:pPr>
              <w:jc w:val="center"/>
              <w:rPr>
                <w:rFonts w:cstheme="minorHAnsi"/>
                <w:sz w:val="16"/>
                <w:szCs w:val="16"/>
              </w:rPr>
            </w:pPr>
          </w:p>
        </w:tc>
        <w:tc>
          <w:tcPr>
            <w:tcW w:w="350" w:type="dxa"/>
            <w:vAlign w:val="center"/>
          </w:tcPr>
          <w:p w14:paraId="64F3F9A9" w14:textId="77777777" w:rsidR="00F96C5E" w:rsidRPr="00F96C5E" w:rsidRDefault="00F96C5E" w:rsidP="00F96C5E">
            <w:pPr>
              <w:jc w:val="center"/>
              <w:rPr>
                <w:rFonts w:cstheme="minorHAnsi"/>
                <w:sz w:val="16"/>
                <w:szCs w:val="16"/>
              </w:rPr>
            </w:pPr>
          </w:p>
        </w:tc>
        <w:tc>
          <w:tcPr>
            <w:tcW w:w="350" w:type="dxa"/>
            <w:vAlign w:val="center"/>
          </w:tcPr>
          <w:p w14:paraId="7EBDA77A" w14:textId="77777777" w:rsidR="00F96C5E" w:rsidRPr="00F96C5E" w:rsidRDefault="00F96C5E" w:rsidP="00F96C5E">
            <w:pPr>
              <w:jc w:val="center"/>
              <w:rPr>
                <w:rFonts w:cstheme="minorHAnsi"/>
                <w:sz w:val="16"/>
                <w:szCs w:val="16"/>
              </w:rPr>
            </w:pPr>
          </w:p>
        </w:tc>
        <w:tc>
          <w:tcPr>
            <w:tcW w:w="350" w:type="dxa"/>
            <w:vAlign w:val="center"/>
          </w:tcPr>
          <w:p w14:paraId="4CCEE06A" w14:textId="77777777" w:rsidR="00F96C5E" w:rsidRPr="00F96C5E" w:rsidRDefault="00F96C5E" w:rsidP="00F96C5E">
            <w:pPr>
              <w:jc w:val="center"/>
              <w:rPr>
                <w:rFonts w:cstheme="minorHAnsi"/>
                <w:sz w:val="16"/>
                <w:szCs w:val="16"/>
              </w:rPr>
            </w:pPr>
          </w:p>
        </w:tc>
        <w:tc>
          <w:tcPr>
            <w:tcW w:w="350" w:type="dxa"/>
            <w:vAlign w:val="center"/>
          </w:tcPr>
          <w:p w14:paraId="37842E55" w14:textId="77777777" w:rsidR="00F96C5E" w:rsidRPr="00F96C5E" w:rsidRDefault="00F96C5E" w:rsidP="00F96C5E">
            <w:pPr>
              <w:jc w:val="center"/>
              <w:rPr>
                <w:rFonts w:cstheme="minorHAnsi"/>
                <w:sz w:val="16"/>
                <w:szCs w:val="16"/>
              </w:rPr>
            </w:pPr>
          </w:p>
        </w:tc>
        <w:tc>
          <w:tcPr>
            <w:tcW w:w="350" w:type="dxa"/>
            <w:vAlign w:val="center"/>
          </w:tcPr>
          <w:p w14:paraId="64F234F7" w14:textId="77777777" w:rsidR="00F96C5E" w:rsidRPr="00F96C5E" w:rsidRDefault="00F96C5E" w:rsidP="00F96C5E">
            <w:pPr>
              <w:jc w:val="center"/>
              <w:rPr>
                <w:rFonts w:cstheme="minorHAnsi"/>
                <w:sz w:val="16"/>
                <w:szCs w:val="16"/>
              </w:rPr>
            </w:pPr>
          </w:p>
        </w:tc>
        <w:tc>
          <w:tcPr>
            <w:tcW w:w="350" w:type="dxa"/>
            <w:vAlign w:val="center"/>
          </w:tcPr>
          <w:p w14:paraId="3AE6C98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2CD820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1012AEA"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4D848F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873420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8B8154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9141FE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417B64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CB9B7B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BC89D40"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A45709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4FC867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16BEDBD2"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303CC7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3C7245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9CA82F5"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690EF147"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D4B2FC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48757A61"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DE4A9F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85A2514"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54D45C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207A06FC"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46AAD6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B8B9A5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5ADE05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A843B6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3DE8ABED"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3FD9DB97" w14:textId="77777777" w:rsidTr="00E958DF">
        <w:trPr>
          <w:trHeight w:val="288"/>
          <w:jc w:val="center"/>
        </w:trPr>
        <w:tc>
          <w:tcPr>
            <w:tcW w:w="1795" w:type="dxa"/>
            <w:vAlign w:val="center"/>
          </w:tcPr>
          <w:p w14:paraId="1D86F701" w14:textId="77777777" w:rsidR="00F96C5E" w:rsidRPr="00F96C5E" w:rsidRDefault="00F96C5E" w:rsidP="00F96C5E">
            <w:pPr>
              <w:rPr>
                <w:rFonts w:cstheme="minorHAnsi"/>
                <w:sz w:val="16"/>
                <w:szCs w:val="16"/>
              </w:rPr>
            </w:pPr>
            <w:r w:rsidRPr="00F96C5E">
              <w:rPr>
                <w:rFonts w:cstheme="minorHAnsi"/>
                <w:sz w:val="16"/>
                <w:szCs w:val="16"/>
              </w:rPr>
              <w:t>Treatment fidelity – data download &amp; feedback</w:t>
            </w:r>
          </w:p>
        </w:tc>
        <w:tc>
          <w:tcPr>
            <w:tcW w:w="350" w:type="dxa"/>
          </w:tcPr>
          <w:p w14:paraId="5DBEA22D" w14:textId="77777777" w:rsidR="00F96C5E" w:rsidRPr="00F96C5E" w:rsidRDefault="00F96C5E" w:rsidP="00F96C5E">
            <w:pPr>
              <w:jc w:val="center"/>
              <w:rPr>
                <w:rFonts w:cstheme="minorHAnsi"/>
                <w:sz w:val="16"/>
                <w:szCs w:val="16"/>
              </w:rPr>
            </w:pPr>
          </w:p>
        </w:tc>
        <w:tc>
          <w:tcPr>
            <w:tcW w:w="350" w:type="dxa"/>
            <w:vAlign w:val="center"/>
          </w:tcPr>
          <w:p w14:paraId="756076C1" w14:textId="77777777" w:rsidR="00F96C5E" w:rsidRPr="00F96C5E" w:rsidRDefault="00F96C5E" w:rsidP="00F96C5E">
            <w:pPr>
              <w:jc w:val="center"/>
              <w:rPr>
                <w:rFonts w:cstheme="minorHAnsi"/>
                <w:sz w:val="16"/>
                <w:szCs w:val="16"/>
              </w:rPr>
            </w:pPr>
          </w:p>
        </w:tc>
        <w:tc>
          <w:tcPr>
            <w:tcW w:w="350" w:type="dxa"/>
            <w:vAlign w:val="center"/>
          </w:tcPr>
          <w:p w14:paraId="10B8C539" w14:textId="77777777" w:rsidR="00F96C5E" w:rsidRPr="00F96C5E" w:rsidRDefault="00F96C5E" w:rsidP="00F96C5E">
            <w:pPr>
              <w:jc w:val="center"/>
              <w:rPr>
                <w:rFonts w:cstheme="minorHAnsi"/>
                <w:sz w:val="16"/>
                <w:szCs w:val="16"/>
              </w:rPr>
            </w:pPr>
          </w:p>
        </w:tc>
        <w:tc>
          <w:tcPr>
            <w:tcW w:w="350" w:type="dxa"/>
            <w:vAlign w:val="center"/>
          </w:tcPr>
          <w:p w14:paraId="1B72DFF8" w14:textId="77777777" w:rsidR="00F96C5E" w:rsidRPr="00F96C5E" w:rsidRDefault="00F96C5E" w:rsidP="00F96C5E">
            <w:pPr>
              <w:jc w:val="center"/>
              <w:rPr>
                <w:rFonts w:cstheme="minorHAnsi"/>
                <w:sz w:val="16"/>
                <w:szCs w:val="16"/>
              </w:rPr>
            </w:pPr>
          </w:p>
        </w:tc>
        <w:tc>
          <w:tcPr>
            <w:tcW w:w="350" w:type="dxa"/>
            <w:vAlign w:val="center"/>
          </w:tcPr>
          <w:p w14:paraId="2106F2C7" w14:textId="77777777" w:rsidR="00F96C5E" w:rsidRPr="00F96C5E" w:rsidRDefault="00F96C5E" w:rsidP="00F96C5E">
            <w:pPr>
              <w:jc w:val="center"/>
              <w:rPr>
                <w:rFonts w:cstheme="minorHAnsi"/>
                <w:sz w:val="16"/>
                <w:szCs w:val="16"/>
              </w:rPr>
            </w:pPr>
          </w:p>
        </w:tc>
        <w:tc>
          <w:tcPr>
            <w:tcW w:w="350" w:type="dxa"/>
            <w:vAlign w:val="center"/>
          </w:tcPr>
          <w:p w14:paraId="229C9349" w14:textId="77777777" w:rsidR="00F96C5E" w:rsidRPr="00F96C5E" w:rsidRDefault="00F96C5E" w:rsidP="00F96C5E">
            <w:pPr>
              <w:jc w:val="center"/>
              <w:rPr>
                <w:rFonts w:cstheme="minorHAnsi"/>
                <w:sz w:val="16"/>
                <w:szCs w:val="16"/>
              </w:rPr>
            </w:pPr>
          </w:p>
        </w:tc>
        <w:tc>
          <w:tcPr>
            <w:tcW w:w="350" w:type="dxa"/>
            <w:vAlign w:val="center"/>
          </w:tcPr>
          <w:p w14:paraId="6BCB2CEF" w14:textId="77777777" w:rsidR="00F96C5E" w:rsidRPr="00F96C5E" w:rsidRDefault="00F96C5E" w:rsidP="00F96C5E">
            <w:pPr>
              <w:jc w:val="center"/>
              <w:rPr>
                <w:rFonts w:cstheme="minorHAnsi"/>
                <w:sz w:val="16"/>
                <w:szCs w:val="16"/>
              </w:rPr>
            </w:pPr>
          </w:p>
        </w:tc>
        <w:tc>
          <w:tcPr>
            <w:tcW w:w="350" w:type="dxa"/>
            <w:vAlign w:val="center"/>
          </w:tcPr>
          <w:p w14:paraId="6C87CFB9" w14:textId="77777777" w:rsidR="00F96C5E" w:rsidRPr="00F96C5E" w:rsidRDefault="00F96C5E" w:rsidP="00F96C5E">
            <w:pPr>
              <w:jc w:val="center"/>
              <w:rPr>
                <w:rFonts w:cstheme="minorHAnsi"/>
                <w:sz w:val="16"/>
                <w:szCs w:val="16"/>
              </w:rPr>
            </w:pPr>
          </w:p>
        </w:tc>
        <w:tc>
          <w:tcPr>
            <w:tcW w:w="350" w:type="dxa"/>
            <w:vAlign w:val="center"/>
          </w:tcPr>
          <w:p w14:paraId="3138D2A3" w14:textId="77777777" w:rsidR="00F96C5E" w:rsidRPr="00F96C5E" w:rsidRDefault="00F96C5E" w:rsidP="00F96C5E">
            <w:pPr>
              <w:jc w:val="center"/>
              <w:rPr>
                <w:rFonts w:cstheme="minorHAnsi"/>
                <w:sz w:val="16"/>
                <w:szCs w:val="16"/>
              </w:rPr>
            </w:pPr>
          </w:p>
        </w:tc>
        <w:tc>
          <w:tcPr>
            <w:tcW w:w="350" w:type="dxa"/>
            <w:vAlign w:val="center"/>
          </w:tcPr>
          <w:p w14:paraId="6BF57661" w14:textId="77777777" w:rsidR="00F96C5E" w:rsidRPr="00F96C5E" w:rsidRDefault="00F96C5E" w:rsidP="00F96C5E">
            <w:pPr>
              <w:jc w:val="center"/>
              <w:rPr>
                <w:rFonts w:cstheme="minorHAnsi"/>
                <w:sz w:val="16"/>
                <w:szCs w:val="16"/>
              </w:rPr>
            </w:pPr>
          </w:p>
        </w:tc>
        <w:tc>
          <w:tcPr>
            <w:tcW w:w="350" w:type="dxa"/>
            <w:vAlign w:val="center"/>
          </w:tcPr>
          <w:p w14:paraId="42CB45CC" w14:textId="77777777" w:rsidR="00F96C5E" w:rsidRPr="00F96C5E" w:rsidRDefault="00F96C5E" w:rsidP="00F96C5E">
            <w:pPr>
              <w:jc w:val="center"/>
              <w:rPr>
                <w:rFonts w:cstheme="minorHAnsi"/>
                <w:sz w:val="16"/>
                <w:szCs w:val="16"/>
              </w:rPr>
            </w:pPr>
          </w:p>
        </w:tc>
        <w:tc>
          <w:tcPr>
            <w:tcW w:w="350" w:type="dxa"/>
            <w:vAlign w:val="center"/>
          </w:tcPr>
          <w:p w14:paraId="0B4185F1" w14:textId="77777777" w:rsidR="00F96C5E" w:rsidRPr="00F96C5E" w:rsidRDefault="00F96C5E" w:rsidP="00F96C5E">
            <w:pPr>
              <w:jc w:val="center"/>
              <w:rPr>
                <w:rFonts w:cstheme="minorHAnsi"/>
                <w:sz w:val="16"/>
                <w:szCs w:val="16"/>
              </w:rPr>
            </w:pPr>
          </w:p>
        </w:tc>
        <w:tc>
          <w:tcPr>
            <w:tcW w:w="350" w:type="dxa"/>
            <w:vAlign w:val="center"/>
          </w:tcPr>
          <w:p w14:paraId="6BBC386E" w14:textId="77777777" w:rsidR="00F96C5E" w:rsidRPr="00F96C5E" w:rsidRDefault="00F96C5E" w:rsidP="00F96C5E">
            <w:pPr>
              <w:jc w:val="center"/>
              <w:rPr>
                <w:rFonts w:cstheme="minorHAnsi"/>
                <w:sz w:val="16"/>
                <w:szCs w:val="16"/>
              </w:rPr>
            </w:pPr>
          </w:p>
        </w:tc>
        <w:tc>
          <w:tcPr>
            <w:tcW w:w="350" w:type="dxa"/>
            <w:vAlign w:val="center"/>
          </w:tcPr>
          <w:p w14:paraId="2ECDB18C" w14:textId="77777777" w:rsidR="00F96C5E" w:rsidRPr="00F96C5E" w:rsidRDefault="00F96C5E" w:rsidP="00F96C5E">
            <w:pPr>
              <w:jc w:val="center"/>
              <w:rPr>
                <w:rFonts w:cstheme="minorHAnsi"/>
                <w:sz w:val="16"/>
                <w:szCs w:val="16"/>
              </w:rPr>
            </w:pPr>
          </w:p>
        </w:tc>
        <w:tc>
          <w:tcPr>
            <w:tcW w:w="350" w:type="dxa"/>
            <w:vAlign w:val="center"/>
          </w:tcPr>
          <w:p w14:paraId="24211CC1" w14:textId="77777777" w:rsidR="00F96C5E" w:rsidRPr="00F96C5E" w:rsidRDefault="00F96C5E" w:rsidP="00F96C5E">
            <w:pPr>
              <w:jc w:val="center"/>
              <w:rPr>
                <w:rFonts w:cstheme="minorHAnsi"/>
                <w:sz w:val="16"/>
                <w:szCs w:val="16"/>
              </w:rPr>
            </w:pPr>
          </w:p>
        </w:tc>
        <w:tc>
          <w:tcPr>
            <w:tcW w:w="350" w:type="dxa"/>
            <w:vAlign w:val="center"/>
          </w:tcPr>
          <w:p w14:paraId="2558EA3D"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F1EDCA2" w14:textId="77777777" w:rsidR="00F96C5E" w:rsidRPr="00F96C5E" w:rsidRDefault="00F96C5E" w:rsidP="00F96C5E">
            <w:pPr>
              <w:jc w:val="center"/>
              <w:rPr>
                <w:rFonts w:cstheme="minorHAnsi"/>
                <w:sz w:val="16"/>
                <w:szCs w:val="16"/>
              </w:rPr>
            </w:pPr>
          </w:p>
        </w:tc>
        <w:tc>
          <w:tcPr>
            <w:tcW w:w="350" w:type="dxa"/>
            <w:vAlign w:val="center"/>
          </w:tcPr>
          <w:p w14:paraId="3E030EB7" w14:textId="77777777" w:rsidR="00F96C5E" w:rsidRPr="00F96C5E" w:rsidRDefault="00F96C5E" w:rsidP="00F96C5E">
            <w:pPr>
              <w:jc w:val="center"/>
              <w:rPr>
                <w:rFonts w:cstheme="minorHAnsi"/>
                <w:sz w:val="16"/>
                <w:szCs w:val="16"/>
              </w:rPr>
            </w:pPr>
          </w:p>
        </w:tc>
        <w:tc>
          <w:tcPr>
            <w:tcW w:w="350" w:type="dxa"/>
            <w:vAlign w:val="center"/>
          </w:tcPr>
          <w:p w14:paraId="1658507C" w14:textId="77777777" w:rsidR="00F96C5E" w:rsidRPr="00F96C5E" w:rsidRDefault="00F96C5E" w:rsidP="00F96C5E">
            <w:pPr>
              <w:jc w:val="center"/>
              <w:rPr>
                <w:rFonts w:cstheme="minorHAnsi"/>
                <w:sz w:val="16"/>
                <w:szCs w:val="16"/>
              </w:rPr>
            </w:pPr>
          </w:p>
        </w:tc>
        <w:tc>
          <w:tcPr>
            <w:tcW w:w="350" w:type="dxa"/>
            <w:vAlign w:val="center"/>
          </w:tcPr>
          <w:p w14:paraId="55145BE5" w14:textId="77777777" w:rsidR="00F96C5E" w:rsidRPr="00F96C5E" w:rsidRDefault="00F96C5E" w:rsidP="00F96C5E">
            <w:pPr>
              <w:jc w:val="center"/>
              <w:rPr>
                <w:rFonts w:cstheme="minorHAnsi"/>
                <w:sz w:val="16"/>
                <w:szCs w:val="16"/>
              </w:rPr>
            </w:pPr>
          </w:p>
        </w:tc>
        <w:tc>
          <w:tcPr>
            <w:tcW w:w="350" w:type="dxa"/>
            <w:vAlign w:val="center"/>
          </w:tcPr>
          <w:p w14:paraId="09163889" w14:textId="77777777" w:rsidR="00F96C5E" w:rsidRPr="00F96C5E" w:rsidRDefault="00F96C5E" w:rsidP="00F96C5E">
            <w:pPr>
              <w:jc w:val="center"/>
              <w:rPr>
                <w:rFonts w:cstheme="minorHAnsi"/>
                <w:sz w:val="16"/>
                <w:szCs w:val="16"/>
              </w:rPr>
            </w:pPr>
          </w:p>
        </w:tc>
        <w:tc>
          <w:tcPr>
            <w:tcW w:w="350" w:type="dxa"/>
            <w:vAlign w:val="center"/>
          </w:tcPr>
          <w:p w14:paraId="3483992A" w14:textId="77777777" w:rsidR="00F96C5E" w:rsidRPr="00F96C5E" w:rsidRDefault="00F96C5E" w:rsidP="00F96C5E">
            <w:pPr>
              <w:jc w:val="center"/>
              <w:rPr>
                <w:rFonts w:cstheme="minorHAnsi"/>
                <w:sz w:val="16"/>
                <w:szCs w:val="16"/>
              </w:rPr>
            </w:pPr>
          </w:p>
        </w:tc>
        <w:tc>
          <w:tcPr>
            <w:tcW w:w="350" w:type="dxa"/>
            <w:vAlign w:val="center"/>
          </w:tcPr>
          <w:p w14:paraId="3797BF58"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39459B3" w14:textId="77777777" w:rsidR="00F96C5E" w:rsidRPr="00F96C5E" w:rsidRDefault="00F96C5E" w:rsidP="00F96C5E">
            <w:pPr>
              <w:jc w:val="center"/>
              <w:rPr>
                <w:rFonts w:cstheme="minorHAnsi"/>
                <w:sz w:val="16"/>
                <w:szCs w:val="16"/>
              </w:rPr>
            </w:pPr>
          </w:p>
        </w:tc>
        <w:tc>
          <w:tcPr>
            <w:tcW w:w="350" w:type="dxa"/>
            <w:vAlign w:val="center"/>
          </w:tcPr>
          <w:p w14:paraId="7D4213D9" w14:textId="77777777" w:rsidR="00F96C5E" w:rsidRPr="00F96C5E" w:rsidRDefault="00F96C5E" w:rsidP="00F96C5E">
            <w:pPr>
              <w:jc w:val="center"/>
              <w:rPr>
                <w:rFonts w:cstheme="minorHAnsi"/>
                <w:sz w:val="16"/>
                <w:szCs w:val="16"/>
              </w:rPr>
            </w:pPr>
          </w:p>
        </w:tc>
        <w:tc>
          <w:tcPr>
            <w:tcW w:w="350" w:type="dxa"/>
            <w:vAlign w:val="center"/>
          </w:tcPr>
          <w:p w14:paraId="6B005448" w14:textId="77777777" w:rsidR="00F96C5E" w:rsidRPr="00F96C5E" w:rsidRDefault="00F96C5E" w:rsidP="00F96C5E">
            <w:pPr>
              <w:jc w:val="center"/>
              <w:rPr>
                <w:rFonts w:cstheme="minorHAnsi"/>
                <w:sz w:val="16"/>
                <w:szCs w:val="16"/>
              </w:rPr>
            </w:pPr>
          </w:p>
        </w:tc>
        <w:tc>
          <w:tcPr>
            <w:tcW w:w="350" w:type="dxa"/>
            <w:vAlign w:val="center"/>
          </w:tcPr>
          <w:p w14:paraId="06AE3017" w14:textId="77777777" w:rsidR="00F96C5E" w:rsidRPr="00F96C5E" w:rsidRDefault="00F96C5E" w:rsidP="00F96C5E">
            <w:pPr>
              <w:jc w:val="center"/>
              <w:rPr>
                <w:rFonts w:cstheme="minorHAnsi"/>
                <w:sz w:val="16"/>
                <w:szCs w:val="16"/>
              </w:rPr>
            </w:pPr>
          </w:p>
        </w:tc>
        <w:tc>
          <w:tcPr>
            <w:tcW w:w="350" w:type="dxa"/>
            <w:vAlign w:val="center"/>
          </w:tcPr>
          <w:p w14:paraId="6377A56A" w14:textId="77777777" w:rsidR="00F96C5E" w:rsidRPr="00F96C5E" w:rsidRDefault="00F96C5E" w:rsidP="00F96C5E">
            <w:pPr>
              <w:jc w:val="center"/>
              <w:rPr>
                <w:rFonts w:cstheme="minorHAnsi"/>
                <w:sz w:val="16"/>
                <w:szCs w:val="16"/>
              </w:rPr>
            </w:pPr>
          </w:p>
        </w:tc>
        <w:tc>
          <w:tcPr>
            <w:tcW w:w="350" w:type="dxa"/>
            <w:vAlign w:val="center"/>
          </w:tcPr>
          <w:p w14:paraId="0011C328" w14:textId="77777777" w:rsidR="00F96C5E" w:rsidRPr="00F96C5E" w:rsidRDefault="00F96C5E" w:rsidP="00F96C5E">
            <w:pPr>
              <w:jc w:val="center"/>
              <w:rPr>
                <w:rFonts w:cstheme="minorHAnsi"/>
                <w:sz w:val="16"/>
                <w:szCs w:val="16"/>
              </w:rPr>
            </w:pPr>
          </w:p>
        </w:tc>
        <w:tc>
          <w:tcPr>
            <w:tcW w:w="350" w:type="dxa"/>
            <w:vAlign w:val="center"/>
          </w:tcPr>
          <w:p w14:paraId="44787B5F"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5D21BAF0" w14:textId="77777777" w:rsidR="00F96C5E" w:rsidRPr="00F96C5E" w:rsidRDefault="00F96C5E" w:rsidP="00F96C5E">
            <w:pPr>
              <w:jc w:val="center"/>
              <w:rPr>
                <w:rFonts w:cstheme="minorHAnsi"/>
                <w:sz w:val="16"/>
                <w:szCs w:val="16"/>
              </w:rPr>
            </w:pPr>
          </w:p>
        </w:tc>
        <w:tc>
          <w:tcPr>
            <w:tcW w:w="350" w:type="dxa"/>
            <w:vAlign w:val="center"/>
          </w:tcPr>
          <w:p w14:paraId="720D5EFA" w14:textId="77777777" w:rsidR="00F96C5E" w:rsidRPr="00F96C5E" w:rsidRDefault="00F96C5E" w:rsidP="00F96C5E">
            <w:pPr>
              <w:jc w:val="center"/>
              <w:rPr>
                <w:rFonts w:cstheme="minorHAnsi"/>
                <w:sz w:val="16"/>
                <w:szCs w:val="16"/>
              </w:rPr>
            </w:pPr>
          </w:p>
        </w:tc>
        <w:tc>
          <w:tcPr>
            <w:tcW w:w="350" w:type="dxa"/>
            <w:vAlign w:val="center"/>
          </w:tcPr>
          <w:p w14:paraId="06019C34" w14:textId="77777777" w:rsidR="00F96C5E" w:rsidRPr="00F96C5E" w:rsidRDefault="00F96C5E" w:rsidP="00F96C5E">
            <w:pPr>
              <w:jc w:val="center"/>
              <w:rPr>
                <w:rFonts w:cstheme="minorHAnsi"/>
                <w:sz w:val="16"/>
                <w:szCs w:val="16"/>
              </w:rPr>
            </w:pPr>
          </w:p>
        </w:tc>
        <w:tc>
          <w:tcPr>
            <w:tcW w:w="350" w:type="dxa"/>
            <w:vAlign w:val="center"/>
          </w:tcPr>
          <w:p w14:paraId="06D22247" w14:textId="77777777" w:rsidR="00F96C5E" w:rsidRPr="00F96C5E" w:rsidRDefault="00F96C5E" w:rsidP="00F96C5E">
            <w:pPr>
              <w:jc w:val="center"/>
              <w:rPr>
                <w:rFonts w:cstheme="minorHAnsi"/>
                <w:sz w:val="16"/>
                <w:szCs w:val="16"/>
              </w:rPr>
            </w:pPr>
          </w:p>
        </w:tc>
        <w:tc>
          <w:tcPr>
            <w:tcW w:w="350" w:type="dxa"/>
            <w:vAlign w:val="center"/>
          </w:tcPr>
          <w:p w14:paraId="4679B7CA" w14:textId="77777777" w:rsidR="00F96C5E" w:rsidRPr="00F96C5E" w:rsidRDefault="00F96C5E" w:rsidP="00F96C5E">
            <w:pPr>
              <w:jc w:val="center"/>
              <w:rPr>
                <w:rFonts w:cstheme="minorHAnsi"/>
                <w:sz w:val="16"/>
                <w:szCs w:val="16"/>
              </w:rPr>
            </w:pPr>
          </w:p>
        </w:tc>
        <w:tc>
          <w:tcPr>
            <w:tcW w:w="350" w:type="dxa"/>
            <w:vAlign w:val="center"/>
          </w:tcPr>
          <w:p w14:paraId="468C8A7D" w14:textId="77777777" w:rsidR="00F96C5E" w:rsidRPr="00F96C5E" w:rsidRDefault="00F96C5E" w:rsidP="00F96C5E">
            <w:pPr>
              <w:jc w:val="center"/>
              <w:rPr>
                <w:rFonts w:cstheme="minorHAnsi"/>
                <w:sz w:val="16"/>
                <w:szCs w:val="16"/>
              </w:rPr>
            </w:pPr>
          </w:p>
        </w:tc>
        <w:tc>
          <w:tcPr>
            <w:tcW w:w="350" w:type="dxa"/>
            <w:vAlign w:val="center"/>
          </w:tcPr>
          <w:p w14:paraId="18A9A98A"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74550AB8" w14:textId="77777777" w:rsidTr="00E958DF">
        <w:trPr>
          <w:trHeight w:val="288"/>
          <w:jc w:val="center"/>
        </w:trPr>
        <w:tc>
          <w:tcPr>
            <w:tcW w:w="1795" w:type="dxa"/>
            <w:vAlign w:val="center"/>
          </w:tcPr>
          <w:p w14:paraId="23C9FC22" w14:textId="77777777" w:rsidR="00F96C5E" w:rsidRPr="00F96C5E" w:rsidRDefault="00F96C5E" w:rsidP="00F96C5E">
            <w:pPr>
              <w:rPr>
                <w:rFonts w:cstheme="minorHAnsi"/>
                <w:sz w:val="16"/>
                <w:szCs w:val="16"/>
              </w:rPr>
            </w:pPr>
            <w:r w:rsidRPr="00F96C5E">
              <w:rPr>
                <w:rFonts w:cstheme="minorHAnsi"/>
                <w:sz w:val="16"/>
                <w:szCs w:val="16"/>
              </w:rPr>
              <w:t>AE Assessment (SAFTEE/CSSRS)</w:t>
            </w:r>
          </w:p>
        </w:tc>
        <w:tc>
          <w:tcPr>
            <w:tcW w:w="350" w:type="dxa"/>
          </w:tcPr>
          <w:p w14:paraId="16DA7ABF" w14:textId="5E7331C3" w:rsidR="00F96C5E" w:rsidRPr="00F96C5E" w:rsidRDefault="005F36E1" w:rsidP="00F96C5E">
            <w:pPr>
              <w:jc w:val="center"/>
              <w:rPr>
                <w:rFonts w:cstheme="minorHAnsi"/>
                <w:sz w:val="16"/>
                <w:szCs w:val="16"/>
              </w:rPr>
            </w:pPr>
            <w:r>
              <w:rPr>
                <w:rFonts w:cstheme="minorHAnsi"/>
                <w:sz w:val="16"/>
                <w:szCs w:val="16"/>
              </w:rPr>
              <w:t>x</w:t>
            </w:r>
          </w:p>
        </w:tc>
        <w:tc>
          <w:tcPr>
            <w:tcW w:w="350" w:type="dxa"/>
            <w:vAlign w:val="center"/>
          </w:tcPr>
          <w:p w14:paraId="56A3B56C" w14:textId="0448DF29" w:rsidR="00F96C5E" w:rsidRPr="00F96C5E" w:rsidRDefault="005F36E1" w:rsidP="00F96C5E">
            <w:pPr>
              <w:jc w:val="center"/>
              <w:rPr>
                <w:rFonts w:cstheme="minorHAnsi"/>
                <w:sz w:val="16"/>
                <w:szCs w:val="16"/>
              </w:rPr>
            </w:pPr>
            <w:r>
              <w:rPr>
                <w:rFonts w:cstheme="minorHAnsi"/>
                <w:sz w:val="16"/>
                <w:szCs w:val="16"/>
              </w:rPr>
              <w:t>x</w:t>
            </w:r>
          </w:p>
        </w:tc>
        <w:tc>
          <w:tcPr>
            <w:tcW w:w="350" w:type="dxa"/>
            <w:vAlign w:val="center"/>
          </w:tcPr>
          <w:p w14:paraId="6173C760" w14:textId="77777777" w:rsidR="00F96C5E" w:rsidRPr="00F96C5E" w:rsidRDefault="00F96C5E" w:rsidP="00F96C5E">
            <w:pPr>
              <w:jc w:val="center"/>
              <w:rPr>
                <w:rFonts w:cstheme="minorHAnsi"/>
                <w:sz w:val="16"/>
                <w:szCs w:val="16"/>
              </w:rPr>
            </w:pPr>
          </w:p>
        </w:tc>
        <w:tc>
          <w:tcPr>
            <w:tcW w:w="350" w:type="dxa"/>
            <w:vAlign w:val="center"/>
          </w:tcPr>
          <w:p w14:paraId="31B4913B" w14:textId="77777777" w:rsidR="00F96C5E" w:rsidRPr="00F96C5E" w:rsidRDefault="00F96C5E" w:rsidP="00F96C5E">
            <w:pPr>
              <w:jc w:val="center"/>
              <w:rPr>
                <w:rFonts w:cstheme="minorHAnsi"/>
                <w:sz w:val="16"/>
                <w:szCs w:val="16"/>
              </w:rPr>
            </w:pPr>
          </w:p>
        </w:tc>
        <w:tc>
          <w:tcPr>
            <w:tcW w:w="350" w:type="dxa"/>
            <w:vAlign w:val="center"/>
          </w:tcPr>
          <w:p w14:paraId="773458BA" w14:textId="77777777" w:rsidR="00F96C5E" w:rsidRPr="00F96C5E" w:rsidRDefault="00F96C5E" w:rsidP="00F96C5E">
            <w:pPr>
              <w:jc w:val="center"/>
              <w:rPr>
                <w:rFonts w:cstheme="minorHAnsi"/>
                <w:sz w:val="16"/>
                <w:szCs w:val="16"/>
              </w:rPr>
            </w:pPr>
          </w:p>
        </w:tc>
        <w:tc>
          <w:tcPr>
            <w:tcW w:w="350" w:type="dxa"/>
            <w:vAlign w:val="center"/>
          </w:tcPr>
          <w:p w14:paraId="2E3CBEAC" w14:textId="77777777" w:rsidR="00F96C5E" w:rsidRPr="00F96C5E" w:rsidRDefault="00F96C5E" w:rsidP="00F96C5E">
            <w:pPr>
              <w:jc w:val="center"/>
              <w:rPr>
                <w:rFonts w:cstheme="minorHAnsi"/>
                <w:sz w:val="16"/>
                <w:szCs w:val="16"/>
              </w:rPr>
            </w:pPr>
          </w:p>
        </w:tc>
        <w:tc>
          <w:tcPr>
            <w:tcW w:w="350" w:type="dxa"/>
            <w:vAlign w:val="center"/>
          </w:tcPr>
          <w:p w14:paraId="6B6BA3EC" w14:textId="77777777" w:rsidR="00F96C5E" w:rsidRPr="00F96C5E" w:rsidRDefault="00F96C5E" w:rsidP="00F96C5E">
            <w:pPr>
              <w:jc w:val="center"/>
              <w:rPr>
                <w:rFonts w:cstheme="minorHAnsi"/>
                <w:sz w:val="16"/>
                <w:szCs w:val="16"/>
              </w:rPr>
            </w:pPr>
          </w:p>
        </w:tc>
        <w:tc>
          <w:tcPr>
            <w:tcW w:w="350" w:type="dxa"/>
            <w:vAlign w:val="center"/>
          </w:tcPr>
          <w:p w14:paraId="1B7C93F7" w14:textId="77777777" w:rsidR="00F96C5E" w:rsidRPr="00F96C5E" w:rsidRDefault="00F96C5E" w:rsidP="00F96C5E">
            <w:pPr>
              <w:jc w:val="center"/>
              <w:rPr>
                <w:rFonts w:cstheme="minorHAnsi"/>
                <w:sz w:val="16"/>
                <w:szCs w:val="16"/>
              </w:rPr>
            </w:pPr>
          </w:p>
        </w:tc>
        <w:tc>
          <w:tcPr>
            <w:tcW w:w="350" w:type="dxa"/>
            <w:vAlign w:val="center"/>
          </w:tcPr>
          <w:p w14:paraId="15452EB2" w14:textId="0E43E73D" w:rsidR="00F96C5E" w:rsidRPr="00F96C5E" w:rsidRDefault="005545AF" w:rsidP="00F96C5E">
            <w:pPr>
              <w:jc w:val="center"/>
              <w:rPr>
                <w:rFonts w:cstheme="minorHAnsi"/>
                <w:sz w:val="16"/>
                <w:szCs w:val="16"/>
              </w:rPr>
            </w:pPr>
            <w:r>
              <w:rPr>
                <w:rFonts w:cstheme="minorHAnsi"/>
                <w:sz w:val="16"/>
                <w:szCs w:val="16"/>
              </w:rPr>
              <w:t>X</w:t>
            </w:r>
          </w:p>
        </w:tc>
        <w:tc>
          <w:tcPr>
            <w:tcW w:w="350" w:type="dxa"/>
            <w:vAlign w:val="center"/>
          </w:tcPr>
          <w:p w14:paraId="1A1D0C7A" w14:textId="77777777" w:rsidR="00F96C5E" w:rsidRPr="00F96C5E" w:rsidRDefault="00F96C5E" w:rsidP="00F96C5E">
            <w:pPr>
              <w:jc w:val="center"/>
              <w:rPr>
                <w:rFonts w:cstheme="minorHAnsi"/>
                <w:sz w:val="16"/>
                <w:szCs w:val="16"/>
              </w:rPr>
            </w:pPr>
          </w:p>
        </w:tc>
        <w:tc>
          <w:tcPr>
            <w:tcW w:w="350" w:type="dxa"/>
            <w:vAlign w:val="center"/>
          </w:tcPr>
          <w:p w14:paraId="6774656E" w14:textId="77777777" w:rsidR="00F96C5E" w:rsidRPr="00F96C5E" w:rsidRDefault="00F96C5E" w:rsidP="00F96C5E">
            <w:pPr>
              <w:jc w:val="center"/>
              <w:rPr>
                <w:rFonts w:cstheme="minorHAnsi"/>
                <w:sz w:val="16"/>
                <w:szCs w:val="16"/>
              </w:rPr>
            </w:pPr>
          </w:p>
        </w:tc>
        <w:tc>
          <w:tcPr>
            <w:tcW w:w="350" w:type="dxa"/>
            <w:vAlign w:val="center"/>
          </w:tcPr>
          <w:p w14:paraId="7764273E" w14:textId="77777777" w:rsidR="00F96C5E" w:rsidRPr="00F96C5E" w:rsidRDefault="00F96C5E" w:rsidP="00F96C5E">
            <w:pPr>
              <w:jc w:val="center"/>
              <w:rPr>
                <w:rFonts w:cstheme="minorHAnsi"/>
                <w:sz w:val="16"/>
                <w:szCs w:val="16"/>
              </w:rPr>
            </w:pPr>
          </w:p>
        </w:tc>
        <w:tc>
          <w:tcPr>
            <w:tcW w:w="350" w:type="dxa"/>
            <w:vAlign w:val="center"/>
          </w:tcPr>
          <w:p w14:paraId="58426025" w14:textId="77777777" w:rsidR="00F96C5E" w:rsidRPr="00F96C5E" w:rsidRDefault="00F96C5E" w:rsidP="00F96C5E">
            <w:pPr>
              <w:jc w:val="center"/>
              <w:rPr>
                <w:rFonts w:cstheme="minorHAnsi"/>
                <w:sz w:val="16"/>
                <w:szCs w:val="16"/>
              </w:rPr>
            </w:pPr>
          </w:p>
        </w:tc>
        <w:tc>
          <w:tcPr>
            <w:tcW w:w="350" w:type="dxa"/>
            <w:vAlign w:val="center"/>
          </w:tcPr>
          <w:p w14:paraId="056F5791" w14:textId="77777777" w:rsidR="00F96C5E" w:rsidRPr="00F96C5E" w:rsidRDefault="00F96C5E" w:rsidP="00F96C5E">
            <w:pPr>
              <w:jc w:val="center"/>
              <w:rPr>
                <w:rFonts w:cstheme="minorHAnsi"/>
                <w:sz w:val="16"/>
                <w:szCs w:val="16"/>
              </w:rPr>
            </w:pPr>
          </w:p>
        </w:tc>
        <w:tc>
          <w:tcPr>
            <w:tcW w:w="350" w:type="dxa"/>
            <w:vAlign w:val="center"/>
          </w:tcPr>
          <w:p w14:paraId="1B7F0D46" w14:textId="77777777" w:rsidR="00F96C5E" w:rsidRPr="00F96C5E" w:rsidRDefault="00F96C5E" w:rsidP="00F96C5E">
            <w:pPr>
              <w:jc w:val="center"/>
              <w:rPr>
                <w:rFonts w:cstheme="minorHAnsi"/>
                <w:sz w:val="16"/>
                <w:szCs w:val="16"/>
              </w:rPr>
            </w:pPr>
          </w:p>
        </w:tc>
        <w:tc>
          <w:tcPr>
            <w:tcW w:w="350" w:type="dxa"/>
            <w:vAlign w:val="center"/>
          </w:tcPr>
          <w:p w14:paraId="742D07B9"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E8E477A" w14:textId="77777777" w:rsidR="00F96C5E" w:rsidRPr="00F96C5E" w:rsidRDefault="00F96C5E" w:rsidP="00F96C5E">
            <w:pPr>
              <w:jc w:val="center"/>
              <w:rPr>
                <w:rFonts w:cstheme="minorHAnsi"/>
                <w:sz w:val="16"/>
                <w:szCs w:val="16"/>
              </w:rPr>
            </w:pPr>
          </w:p>
        </w:tc>
        <w:tc>
          <w:tcPr>
            <w:tcW w:w="350" w:type="dxa"/>
            <w:vAlign w:val="center"/>
          </w:tcPr>
          <w:p w14:paraId="33591C84" w14:textId="77777777" w:rsidR="00F96C5E" w:rsidRPr="00F96C5E" w:rsidRDefault="00F96C5E" w:rsidP="00F96C5E">
            <w:pPr>
              <w:jc w:val="center"/>
              <w:rPr>
                <w:rFonts w:cstheme="minorHAnsi"/>
                <w:sz w:val="16"/>
                <w:szCs w:val="16"/>
              </w:rPr>
            </w:pPr>
          </w:p>
        </w:tc>
        <w:tc>
          <w:tcPr>
            <w:tcW w:w="350" w:type="dxa"/>
            <w:vAlign w:val="center"/>
          </w:tcPr>
          <w:p w14:paraId="7CA7BDE7" w14:textId="77777777" w:rsidR="00F96C5E" w:rsidRPr="00F96C5E" w:rsidRDefault="00F96C5E" w:rsidP="00F96C5E">
            <w:pPr>
              <w:jc w:val="center"/>
              <w:rPr>
                <w:rFonts w:cstheme="minorHAnsi"/>
                <w:sz w:val="16"/>
                <w:szCs w:val="16"/>
              </w:rPr>
            </w:pPr>
          </w:p>
        </w:tc>
        <w:tc>
          <w:tcPr>
            <w:tcW w:w="350" w:type="dxa"/>
            <w:vAlign w:val="center"/>
          </w:tcPr>
          <w:p w14:paraId="4A2D51D6" w14:textId="77777777" w:rsidR="00F96C5E" w:rsidRPr="00F96C5E" w:rsidRDefault="00F96C5E" w:rsidP="00F96C5E">
            <w:pPr>
              <w:jc w:val="center"/>
              <w:rPr>
                <w:rFonts w:cstheme="minorHAnsi"/>
                <w:sz w:val="16"/>
                <w:szCs w:val="16"/>
              </w:rPr>
            </w:pPr>
          </w:p>
        </w:tc>
        <w:tc>
          <w:tcPr>
            <w:tcW w:w="350" w:type="dxa"/>
            <w:vAlign w:val="center"/>
          </w:tcPr>
          <w:p w14:paraId="47A94F97" w14:textId="77777777" w:rsidR="00F96C5E" w:rsidRPr="00F96C5E" w:rsidRDefault="00F96C5E" w:rsidP="00F96C5E">
            <w:pPr>
              <w:jc w:val="center"/>
              <w:rPr>
                <w:rFonts w:cstheme="minorHAnsi"/>
                <w:sz w:val="16"/>
                <w:szCs w:val="16"/>
              </w:rPr>
            </w:pPr>
          </w:p>
        </w:tc>
        <w:tc>
          <w:tcPr>
            <w:tcW w:w="350" w:type="dxa"/>
            <w:vAlign w:val="center"/>
          </w:tcPr>
          <w:p w14:paraId="455F2D52" w14:textId="77777777" w:rsidR="00F96C5E" w:rsidRPr="00F96C5E" w:rsidRDefault="00F96C5E" w:rsidP="00F96C5E">
            <w:pPr>
              <w:jc w:val="center"/>
              <w:rPr>
                <w:rFonts w:cstheme="minorHAnsi"/>
                <w:sz w:val="16"/>
                <w:szCs w:val="16"/>
              </w:rPr>
            </w:pPr>
          </w:p>
        </w:tc>
        <w:tc>
          <w:tcPr>
            <w:tcW w:w="350" w:type="dxa"/>
            <w:vAlign w:val="center"/>
          </w:tcPr>
          <w:p w14:paraId="6F5A77FB"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7CB9C62D" w14:textId="77777777" w:rsidR="00F96C5E" w:rsidRPr="00F96C5E" w:rsidRDefault="00F96C5E" w:rsidP="00F96C5E">
            <w:pPr>
              <w:jc w:val="center"/>
              <w:rPr>
                <w:rFonts w:cstheme="minorHAnsi"/>
                <w:sz w:val="16"/>
                <w:szCs w:val="16"/>
              </w:rPr>
            </w:pPr>
          </w:p>
        </w:tc>
        <w:tc>
          <w:tcPr>
            <w:tcW w:w="350" w:type="dxa"/>
            <w:vAlign w:val="center"/>
          </w:tcPr>
          <w:p w14:paraId="7DF49F0F" w14:textId="77777777" w:rsidR="00F96C5E" w:rsidRPr="00F96C5E" w:rsidRDefault="00F96C5E" w:rsidP="00F96C5E">
            <w:pPr>
              <w:jc w:val="center"/>
              <w:rPr>
                <w:rFonts w:cstheme="minorHAnsi"/>
                <w:sz w:val="16"/>
                <w:szCs w:val="16"/>
              </w:rPr>
            </w:pPr>
          </w:p>
        </w:tc>
        <w:tc>
          <w:tcPr>
            <w:tcW w:w="350" w:type="dxa"/>
            <w:vAlign w:val="center"/>
          </w:tcPr>
          <w:p w14:paraId="2C870640" w14:textId="77777777" w:rsidR="00F96C5E" w:rsidRPr="00F96C5E" w:rsidRDefault="00F96C5E" w:rsidP="00F96C5E">
            <w:pPr>
              <w:jc w:val="center"/>
              <w:rPr>
                <w:rFonts w:cstheme="minorHAnsi"/>
                <w:sz w:val="16"/>
                <w:szCs w:val="16"/>
              </w:rPr>
            </w:pPr>
          </w:p>
        </w:tc>
        <w:tc>
          <w:tcPr>
            <w:tcW w:w="350" w:type="dxa"/>
            <w:vAlign w:val="center"/>
          </w:tcPr>
          <w:p w14:paraId="53078C35" w14:textId="77777777" w:rsidR="00F96C5E" w:rsidRPr="00F96C5E" w:rsidRDefault="00F96C5E" w:rsidP="00F96C5E">
            <w:pPr>
              <w:jc w:val="center"/>
              <w:rPr>
                <w:rFonts w:cstheme="minorHAnsi"/>
                <w:sz w:val="16"/>
                <w:szCs w:val="16"/>
              </w:rPr>
            </w:pPr>
          </w:p>
        </w:tc>
        <w:tc>
          <w:tcPr>
            <w:tcW w:w="350" w:type="dxa"/>
            <w:vAlign w:val="center"/>
          </w:tcPr>
          <w:p w14:paraId="639AA79E" w14:textId="77777777" w:rsidR="00F96C5E" w:rsidRPr="00F96C5E" w:rsidRDefault="00F96C5E" w:rsidP="00F96C5E">
            <w:pPr>
              <w:jc w:val="center"/>
              <w:rPr>
                <w:rFonts w:cstheme="minorHAnsi"/>
                <w:sz w:val="16"/>
                <w:szCs w:val="16"/>
              </w:rPr>
            </w:pPr>
          </w:p>
        </w:tc>
        <w:tc>
          <w:tcPr>
            <w:tcW w:w="350" w:type="dxa"/>
            <w:vAlign w:val="center"/>
          </w:tcPr>
          <w:p w14:paraId="3F1D347C" w14:textId="77777777" w:rsidR="00F96C5E" w:rsidRPr="00F96C5E" w:rsidRDefault="00F96C5E" w:rsidP="00F96C5E">
            <w:pPr>
              <w:jc w:val="center"/>
              <w:rPr>
                <w:rFonts w:cstheme="minorHAnsi"/>
                <w:sz w:val="16"/>
                <w:szCs w:val="16"/>
              </w:rPr>
            </w:pPr>
          </w:p>
        </w:tc>
        <w:tc>
          <w:tcPr>
            <w:tcW w:w="350" w:type="dxa"/>
            <w:vAlign w:val="center"/>
          </w:tcPr>
          <w:p w14:paraId="5E735BF3" w14:textId="77777777" w:rsidR="00F96C5E" w:rsidRPr="00F96C5E" w:rsidRDefault="00F96C5E" w:rsidP="00F96C5E">
            <w:pPr>
              <w:jc w:val="center"/>
              <w:rPr>
                <w:rFonts w:cstheme="minorHAnsi"/>
                <w:sz w:val="16"/>
                <w:szCs w:val="16"/>
              </w:rPr>
            </w:pPr>
            <w:r w:rsidRPr="00F96C5E">
              <w:rPr>
                <w:rFonts w:cstheme="minorHAnsi"/>
                <w:sz w:val="16"/>
                <w:szCs w:val="16"/>
              </w:rPr>
              <w:t>X</w:t>
            </w:r>
          </w:p>
        </w:tc>
        <w:tc>
          <w:tcPr>
            <w:tcW w:w="350" w:type="dxa"/>
            <w:vAlign w:val="center"/>
          </w:tcPr>
          <w:p w14:paraId="0A9B707E" w14:textId="77777777" w:rsidR="00F96C5E" w:rsidRPr="00F96C5E" w:rsidRDefault="00F96C5E" w:rsidP="00F96C5E">
            <w:pPr>
              <w:jc w:val="center"/>
              <w:rPr>
                <w:rFonts w:cstheme="minorHAnsi"/>
                <w:sz w:val="16"/>
                <w:szCs w:val="16"/>
              </w:rPr>
            </w:pPr>
          </w:p>
        </w:tc>
        <w:tc>
          <w:tcPr>
            <w:tcW w:w="350" w:type="dxa"/>
            <w:vAlign w:val="center"/>
          </w:tcPr>
          <w:p w14:paraId="083744E1" w14:textId="77777777" w:rsidR="00F96C5E" w:rsidRPr="00F96C5E" w:rsidRDefault="00F96C5E" w:rsidP="00F96C5E">
            <w:pPr>
              <w:jc w:val="center"/>
              <w:rPr>
                <w:rFonts w:cstheme="minorHAnsi"/>
                <w:sz w:val="16"/>
                <w:szCs w:val="16"/>
              </w:rPr>
            </w:pPr>
          </w:p>
        </w:tc>
        <w:tc>
          <w:tcPr>
            <w:tcW w:w="350" w:type="dxa"/>
            <w:vAlign w:val="center"/>
          </w:tcPr>
          <w:p w14:paraId="4B5A1A91" w14:textId="77777777" w:rsidR="00F96C5E" w:rsidRPr="00F96C5E" w:rsidRDefault="00F96C5E" w:rsidP="00F96C5E">
            <w:pPr>
              <w:jc w:val="center"/>
              <w:rPr>
                <w:rFonts w:cstheme="minorHAnsi"/>
                <w:sz w:val="16"/>
                <w:szCs w:val="16"/>
              </w:rPr>
            </w:pPr>
          </w:p>
        </w:tc>
        <w:tc>
          <w:tcPr>
            <w:tcW w:w="350" w:type="dxa"/>
            <w:vAlign w:val="center"/>
          </w:tcPr>
          <w:p w14:paraId="5ABA1AAB" w14:textId="77777777" w:rsidR="00F96C5E" w:rsidRPr="00F96C5E" w:rsidRDefault="00F96C5E" w:rsidP="00F96C5E">
            <w:pPr>
              <w:jc w:val="center"/>
              <w:rPr>
                <w:rFonts w:cstheme="minorHAnsi"/>
                <w:sz w:val="16"/>
                <w:szCs w:val="16"/>
              </w:rPr>
            </w:pPr>
          </w:p>
        </w:tc>
        <w:tc>
          <w:tcPr>
            <w:tcW w:w="350" w:type="dxa"/>
            <w:vAlign w:val="center"/>
          </w:tcPr>
          <w:p w14:paraId="309E04D6" w14:textId="77777777" w:rsidR="00F96C5E" w:rsidRPr="00F96C5E" w:rsidRDefault="00F96C5E" w:rsidP="00F96C5E">
            <w:pPr>
              <w:jc w:val="center"/>
              <w:rPr>
                <w:rFonts w:cstheme="minorHAnsi"/>
                <w:sz w:val="16"/>
                <w:szCs w:val="16"/>
              </w:rPr>
            </w:pPr>
          </w:p>
        </w:tc>
        <w:tc>
          <w:tcPr>
            <w:tcW w:w="350" w:type="dxa"/>
            <w:vAlign w:val="center"/>
          </w:tcPr>
          <w:p w14:paraId="392C631B" w14:textId="77777777" w:rsidR="00F96C5E" w:rsidRPr="00F96C5E" w:rsidRDefault="00F96C5E" w:rsidP="00F96C5E">
            <w:pPr>
              <w:jc w:val="center"/>
              <w:rPr>
                <w:rFonts w:cstheme="minorHAnsi"/>
                <w:sz w:val="16"/>
                <w:szCs w:val="16"/>
              </w:rPr>
            </w:pPr>
          </w:p>
        </w:tc>
        <w:tc>
          <w:tcPr>
            <w:tcW w:w="350" w:type="dxa"/>
            <w:vAlign w:val="center"/>
          </w:tcPr>
          <w:p w14:paraId="76E2C2B8"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7CA6FE8D" w14:textId="77777777" w:rsidTr="00E958DF">
        <w:trPr>
          <w:trHeight w:val="288"/>
          <w:jc w:val="center"/>
        </w:trPr>
        <w:tc>
          <w:tcPr>
            <w:tcW w:w="1795" w:type="dxa"/>
            <w:vAlign w:val="center"/>
          </w:tcPr>
          <w:p w14:paraId="7D893B09" w14:textId="77777777" w:rsidR="00F96C5E" w:rsidRPr="00F96C5E" w:rsidRDefault="00F96C5E" w:rsidP="00F96C5E">
            <w:pPr>
              <w:rPr>
                <w:rFonts w:cstheme="minorHAnsi"/>
                <w:sz w:val="16"/>
                <w:szCs w:val="16"/>
              </w:rPr>
            </w:pPr>
            <w:r w:rsidRPr="00F96C5E">
              <w:rPr>
                <w:rFonts w:cstheme="minorHAnsi"/>
                <w:sz w:val="16"/>
                <w:szCs w:val="16"/>
              </w:rPr>
              <w:t>Treatment satisfaction</w:t>
            </w:r>
          </w:p>
        </w:tc>
        <w:tc>
          <w:tcPr>
            <w:tcW w:w="350" w:type="dxa"/>
          </w:tcPr>
          <w:p w14:paraId="14AAD4C3" w14:textId="77777777" w:rsidR="00F96C5E" w:rsidRPr="00F96C5E" w:rsidRDefault="00F96C5E" w:rsidP="00F96C5E">
            <w:pPr>
              <w:jc w:val="center"/>
              <w:rPr>
                <w:rFonts w:cstheme="minorHAnsi"/>
                <w:sz w:val="16"/>
                <w:szCs w:val="16"/>
              </w:rPr>
            </w:pPr>
          </w:p>
        </w:tc>
        <w:tc>
          <w:tcPr>
            <w:tcW w:w="350" w:type="dxa"/>
            <w:vAlign w:val="center"/>
          </w:tcPr>
          <w:p w14:paraId="78B1067E" w14:textId="77777777" w:rsidR="00F96C5E" w:rsidRPr="00F96C5E" w:rsidRDefault="00F96C5E" w:rsidP="00F96C5E">
            <w:pPr>
              <w:jc w:val="center"/>
              <w:rPr>
                <w:rFonts w:cstheme="minorHAnsi"/>
                <w:sz w:val="16"/>
                <w:szCs w:val="16"/>
              </w:rPr>
            </w:pPr>
          </w:p>
        </w:tc>
        <w:tc>
          <w:tcPr>
            <w:tcW w:w="350" w:type="dxa"/>
            <w:vAlign w:val="center"/>
          </w:tcPr>
          <w:p w14:paraId="3A52FED1" w14:textId="77777777" w:rsidR="00F96C5E" w:rsidRPr="00F96C5E" w:rsidRDefault="00F96C5E" w:rsidP="00F96C5E">
            <w:pPr>
              <w:jc w:val="center"/>
              <w:rPr>
                <w:rFonts w:cstheme="minorHAnsi"/>
                <w:sz w:val="16"/>
                <w:szCs w:val="16"/>
              </w:rPr>
            </w:pPr>
          </w:p>
        </w:tc>
        <w:tc>
          <w:tcPr>
            <w:tcW w:w="350" w:type="dxa"/>
            <w:vAlign w:val="center"/>
          </w:tcPr>
          <w:p w14:paraId="1D067943" w14:textId="77777777" w:rsidR="00F96C5E" w:rsidRPr="00F96C5E" w:rsidRDefault="00F96C5E" w:rsidP="00F96C5E">
            <w:pPr>
              <w:jc w:val="center"/>
              <w:rPr>
                <w:rFonts w:cstheme="minorHAnsi"/>
                <w:sz w:val="16"/>
                <w:szCs w:val="16"/>
              </w:rPr>
            </w:pPr>
          </w:p>
        </w:tc>
        <w:tc>
          <w:tcPr>
            <w:tcW w:w="350" w:type="dxa"/>
            <w:vAlign w:val="center"/>
          </w:tcPr>
          <w:p w14:paraId="1C66B0F2" w14:textId="77777777" w:rsidR="00F96C5E" w:rsidRPr="00F96C5E" w:rsidRDefault="00F96C5E" w:rsidP="00F96C5E">
            <w:pPr>
              <w:jc w:val="center"/>
              <w:rPr>
                <w:rFonts w:cstheme="minorHAnsi"/>
                <w:sz w:val="16"/>
                <w:szCs w:val="16"/>
              </w:rPr>
            </w:pPr>
          </w:p>
        </w:tc>
        <w:tc>
          <w:tcPr>
            <w:tcW w:w="350" w:type="dxa"/>
            <w:vAlign w:val="center"/>
          </w:tcPr>
          <w:p w14:paraId="2A9EF0D5" w14:textId="77777777" w:rsidR="00F96C5E" w:rsidRPr="00F96C5E" w:rsidRDefault="00F96C5E" w:rsidP="00F96C5E">
            <w:pPr>
              <w:jc w:val="center"/>
              <w:rPr>
                <w:rFonts w:cstheme="minorHAnsi"/>
                <w:sz w:val="16"/>
                <w:szCs w:val="16"/>
              </w:rPr>
            </w:pPr>
          </w:p>
        </w:tc>
        <w:tc>
          <w:tcPr>
            <w:tcW w:w="350" w:type="dxa"/>
            <w:vAlign w:val="center"/>
          </w:tcPr>
          <w:p w14:paraId="2E89E8B5" w14:textId="77777777" w:rsidR="00F96C5E" w:rsidRPr="00F96C5E" w:rsidRDefault="00F96C5E" w:rsidP="00F96C5E">
            <w:pPr>
              <w:jc w:val="center"/>
              <w:rPr>
                <w:rFonts w:cstheme="minorHAnsi"/>
                <w:sz w:val="16"/>
                <w:szCs w:val="16"/>
              </w:rPr>
            </w:pPr>
          </w:p>
        </w:tc>
        <w:tc>
          <w:tcPr>
            <w:tcW w:w="350" w:type="dxa"/>
            <w:vAlign w:val="center"/>
          </w:tcPr>
          <w:p w14:paraId="7BB12C9C" w14:textId="77777777" w:rsidR="00F96C5E" w:rsidRPr="00F96C5E" w:rsidRDefault="00F96C5E" w:rsidP="00F96C5E">
            <w:pPr>
              <w:jc w:val="center"/>
              <w:rPr>
                <w:rFonts w:cstheme="minorHAnsi"/>
                <w:sz w:val="16"/>
                <w:szCs w:val="16"/>
              </w:rPr>
            </w:pPr>
          </w:p>
        </w:tc>
        <w:tc>
          <w:tcPr>
            <w:tcW w:w="350" w:type="dxa"/>
            <w:vAlign w:val="center"/>
          </w:tcPr>
          <w:p w14:paraId="57095A1A" w14:textId="77777777" w:rsidR="00F96C5E" w:rsidRPr="00F96C5E" w:rsidRDefault="00F96C5E" w:rsidP="00F96C5E">
            <w:pPr>
              <w:jc w:val="center"/>
              <w:rPr>
                <w:rFonts w:cstheme="minorHAnsi"/>
                <w:sz w:val="16"/>
                <w:szCs w:val="16"/>
              </w:rPr>
            </w:pPr>
          </w:p>
        </w:tc>
        <w:tc>
          <w:tcPr>
            <w:tcW w:w="350" w:type="dxa"/>
            <w:vAlign w:val="center"/>
          </w:tcPr>
          <w:p w14:paraId="1CD273FC" w14:textId="77777777" w:rsidR="00F96C5E" w:rsidRPr="00F96C5E" w:rsidRDefault="00F96C5E" w:rsidP="00F96C5E">
            <w:pPr>
              <w:jc w:val="center"/>
              <w:rPr>
                <w:rFonts w:cstheme="minorHAnsi"/>
                <w:sz w:val="16"/>
                <w:szCs w:val="16"/>
              </w:rPr>
            </w:pPr>
          </w:p>
        </w:tc>
        <w:tc>
          <w:tcPr>
            <w:tcW w:w="350" w:type="dxa"/>
            <w:vAlign w:val="center"/>
          </w:tcPr>
          <w:p w14:paraId="50B84A89" w14:textId="77777777" w:rsidR="00F96C5E" w:rsidRPr="00F96C5E" w:rsidRDefault="00F96C5E" w:rsidP="00F96C5E">
            <w:pPr>
              <w:jc w:val="center"/>
              <w:rPr>
                <w:rFonts w:cstheme="minorHAnsi"/>
                <w:sz w:val="16"/>
                <w:szCs w:val="16"/>
              </w:rPr>
            </w:pPr>
          </w:p>
        </w:tc>
        <w:tc>
          <w:tcPr>
            <w:tcW w:w="350" w:type="dxa"/>
            <w:vAlign w:val="center"/>
          </w:tcPr>
          <w:p w14:paraId="49104841" w14:textId="77777777" w:rsidR="00F96C5E" w:rsidRPr="00F96C5E" w:rsidRDefault="00F96C5E" w:rsidP="00F96C5E">
            <w:pPr>
              <w:jc w:val="center"/>
              <w:rPr>
                <w:rFonts w:cstheme="minorHAnsi"/>
                <w:sz w:val="16"/>
                <w:szCs w:val="16"/>
              </w:rPr>
            </w:pPr>
          </w:p>
        </w:tc>
        <w:tc>
          <w:tcPr>
            <w:tcW w:w="350" w:type="dxa"/>
            <w:vAlign w:val="center"/>
          </w:tcPr>
          <w:p w14:paraId="10B0C154" w14:textId="77777777" w:rsidR="00F96C5E" w:rsidRPr="00F96C5E" w:rsidRDefault="00F96C5E" w:rsidP="00F96C5E">
            <w:pPr>
              <w:jc w:val="center"/>
              <w:rPr>
                <w:rFonts w:cstheme="minorHAnsi"/>
                <w:sz w:val="16"/>
                <w:szCs w:val="16"/>
              </w:rPr>
            </w:pPr>
          </w:p>
        </w:tc>
        <w:tc>
          <w:tcPr>
            <w:tcW w:w="350" w:type="dxa"/>
            <w:vAlign w:val="center"/>
          </w:tcPr>
          <w:p w14:paraId="67F57394" w14:textId="77777777" w:rsidR="00F96C5E" w:rsidRPr="00F96C5E" w:rsidRDefault="00F96C5E" w:rsidP="00F96C5E">
            <w:pPr>
              <w:jc w:val="center"/>
              <w:rPr>
                <w:rFonts w:cstheme="minorHAnsi"/>
                <w:sz w:val="16"/>
                <w:szCs w:val="16"/>
              </w:rPr>
            </w:pPr>
          </w:p>
        </w:tc>
        <w:tc>
          <w:tcPr>
            <w:tcW w:w="350" w:type="dxa"/>
            <w:vAlign w:val="center"/>
          </w:tcPr>
          <w:p w14:paraId="4E5FDA38" w14:textId="77777777" w:rsidR="00F96C5E" w:rsidRPr="00F96C5E" w:rsidRDefault="00F96C5E" w:rsidP="00F96C5E">
            <w:pPr>
              <w:jc w:val="center"/>
              <w:rPr>
                <w:rFonts w:cstheme="minorHAnsi"/>
                <w:sz w:val="16"/>
                <w:szCs w:val="16"/>
              </w:rPr>
            </w:pPr>
          </w:p>
        </w:tc>
        <w:tc>
          <w:tcPr>
            <w:tcW w:w="350" w:type="dxa"/>
            <w:vAlign w:val="center"/>
          </w:tcPr>
          <w:p w14:paraId="4E436DEF" w14:textId="77777777" w:rsidR="00F96C5E" w:rsidRPr="00F96C5E" w:rsidRDefault="00F96C5E" w:rsidP="00F96C5E">
            <w:pPr>
              <w:jc w:val="center"/>
              <w:rPr>
                <w:rFonts w:cstheme="minorHAnsi"/>
                <w:sz w:val="16"/>
                <w:szCs w:val="16"/>
              </w:rPr>
            </w:pPr>
          </w:p>
        </w:tc>
        <w:tc>
          <w:tcPr>
            <w:tcW w:w="350" w:type="dxa"/>
            <w:vAlign w:val="center"/>
          </w:tcPr>
          <w:p w14:paraId="0BDD50A1" w14:textId="77777777" w:rsidR="00F96C5E" w:rsidRPr="00F96C5E" w:rsidRDefault="00F96C5E" w:rsidP="00F96C5E">
            <w:pPr>
              <w:jc w:val="center"/>
              <w:rPr>
                <w:rFonts w:cstheme="minorHAnsi"/>
                <w:sz w:val="16"/>
                <w:szCs w:val="16"/>
              </w:rPr>
            </w:pPr>
          </w:p>
        </w:tc>
        <w:tc>
          <w:tcPr>
            <w:tcW w:w="350" w:type="dxa"/>
            <w:vAlign w:val="center"/>
          </w:tcPr>
          <w:p w14:paraId="446AEC0E" w14:textId="77777777" w:rsidR="00F96C5E" w:rsidRPr="00F96C5E" w:rsidRDefault="00F96C5E" w:rsidP="00F96C5E">
            <w:pPr>
              <w:jc w:val="center"/>
              <w:rPr>
                <w:rFonts w:cstheme="minorHAnsi"/>
                <w:sz w:val="16"/>
                <w:szCs w:val="16"/>
              </w:rPr>
            </w:pPr>
          </w:p>
        </w:tc>
        <w:tc>
          <w:tcPr>
            <w:tcW w:w="350" w:type="dxa"/>
            <w:vAlign w:val="center"/>
          </w:tcPr>
          <w:p w14:paraId="54EEBE6F" w14:textId="77777777" w:rsidR="00F96C5E" w:rsidRPr="00F96C5E" w:rsidRDefault="00F96C5E" w:rsidP="00F96C5E">
            <w:pPr>
              <w:jc w:val="center"/>
              <w:rPr>
                <w:rFonts w:cstheme="minorHAnsi"/>
                <w:sz w:val="16"/>
                <w:szCs w:val="16"/>
              </w:rPr>
            </w:pPr>
          </w:p>
        </w:tc>
        <w:tc>
          <w:tcPr>
            <w:tcW w:w="350" w:type="dxa"/>
            <w:vAlign w:val="center"/>
          </w:tcPr>
          <w:p w14:paraId="660C90FF" w14:textId="77777777" w:rsidR="00F96C5E" w:rsidRPr="00F96C5E" w:rsidRDefault="00F96C5E" w:rsidP="00F96C5E">
            <w:pPr>
              <w:jc w:val="center"/>
              <w:rPr>
                <w:rFonts w:cstheme="minorHAnsi"/>
                <w:sz w:val="16"/>
                <w:szCs w:val="16"/>
              </w:rPr>
            </w:pPr>
          </w:p>
        </w:tc>
        <w:tc>
          <w:tcPr>
            <w:tcW w:w="350" w:type="dxa"/>
            <w:vAlign w:val="center"/>
          </w:tcPr>
          <w:p w14:paraId="0B237D54" w14:textId="77777777" w:rsidR="00F96C5E" w:rsidRPr="00F96C5E" w:rsidRDefault="00F96C5E" w:rsidP="00F96C5E">
            <w:pPr>
              <w:jc w:val="center"/>
              <w:rPr>
                <w:rFonts w:cstheme="minorHAnsi"/>
                <w:sz w:val="16"/>
                <w:szCs w:val="16"/>
              </w:rPr>
            </w:pPr>
          </w:p>
        </w:tc>
        <w:tc>
          <w:tcPr>
            <w:tcW w:w="350" w:type="dxa"/>
            <w:vAlign w:val="center"/>
          </w:tcPr>
          <w:p w14:paraId="6B8BA833" w14:textId="77777777" w:rsidR="00F96C5E" w:rsidRPr="00F96C5E" w:rsidRDefault="00F96C5E" w:rsidP="00F96C5E">
            <w:pPr>
              <w:jc w:val="center"/>
              <w:rPr>
                <w:rFonts w:cstheme="minorHAnsi"/>
                <w:sz w:val="16"/>
                <w:szCs w:val="16"/>
              </w:rPr>
            </w:pPr>
          </w:p>
        </w:tc>
        <w:tc>
          <w:tcPr>
            <w:tcW w:w="350" w:type="dxa"/>
            <w:vAlign w:val="center"/>
          </w:tcPr>
          <w:p w14:paraId="67C09E91" w14:textId="77777777" w:rsidR="00F96C5E" w:rsidRPr="00F96C5E" w:rsidRDefault="00F96C5E" w:rsidP="00F96C5E">
            <w:pPr>
              <w:jc w:val="center"/>
              <w:rPr>
                <w:rFonts w:cstheme="minorHAnsi"/>
                <w:sz w:val="16"/>
                <w:szCs w:val="16"/>
              </w:rPr>
            </w:pPr>
          </w:p>
        </w:tc>
        <w:tc>
          <w:tcPr>
            <w:tcW w:w="350" w:type="dxa"/>
            <w:vAlign w:val="center"/>
          </w:tcPr>
          <w:p w14:paraId="63900C32" w14:textId="77777777" w:rsidR="00F96C5E" w:rsidRPr="00F96C5E" w:rsidRDefault="00F96C5E" w:rsidP="00F96C5E">
            <w:pPr>
              <w:jc w:val="center"/>
              <w:rPr>
                <w:rFonts w:cstheme="minorHAnsi"/>
                <w:sz w:val="16"/>
                <w:szCs w:val="16"/>
              </w:rPr>
            </w:pPr>
          </w:p>
        </w:tc>
        <w:tc>
          <w:tcPr>
            <w:tcW w:w="350" w:type="dxa"/>
            <w:vAlign w:val="center"/>
          </w:tcPr>
          <w:p w14:paraId="2830CD1B" w14:textId="77777777" w:rsidR="00F96C5E" w:rsidRPr="00F96C5E" w:rsidRDefault="00F96C5E" w:rsidP="00F96C5E">
            <w:pPr>
              <w:jc w:val="center"/>
              <w:rPr>
                <w:rFonts w:cstheme="minorHAnsi"/>
                <w:sz w:val="16"/>
                <w:szCs w:val="16"/>
              </w:rPr>
            </w:pPr>
          </w:p>
        </w:tc>
        <w:tc>
          <w:tcPr>
            <w:tcW w:w="350" w:type="dxa"/>
            <w:vAlign w:val="center"/>
          </w:tcPr>
          <w:p w14:paraId="733950B5" w14:textId="77777777" w:rsidR="00F96C5E" w:rsidRPr="00F96C5E" w:rsidRDefault="00F96C5E" w:rsidP="00F96C5E">
            <w:pPr>
              <w:jc w:val="center"/>
              <w:rPr>
                <w:rFonts w:cstheme="minorHAnsi"/>
                <w:sz w:val="16"/>
                <w:szCs w:val="16"/>
              </w:rPr>
            </w:pPr>
          </w:p>
        </w:tc>
        <w:tc>
          <w:tcPr>
            <w:tcW w:w="350" w:type="dxa"/>
            <w:vAlign w:val="center"/>
          </w:tcPr>
          <w:p w14:paraId="78DA3007" w14:textId="77777777" w:rsidR="00F96C5E" w:rsidRPr="00F96C5E" w:rsidRDefault="00F96C5E" w:rsidP="00F96C5E">
            <w:pPr>
              <w:jc w:val="center"/>
              <w:rPr>
                <w:rFonts w:cstheme="minorHAnsi"/>
                <w:sz w:val="16"/>
                <w:szCs w:val="16"/>
              </w:rPr>
            </w:pPr>
          </w:p>
        </w:tc>
        <w:tc>
          <w:tcPr>
            <w:tcW w:w="350" w:type="dxa"/>
            <w:vAlign w:val="center"/>
          </w:tcPr>
          <w:p w14:paraId="65717B8B" w14:textId="77777777" w:rsidR="00F96C5E" w:rsidRPr="00F96C5E" w:rsidRDefault="00F96C5E" w:rsidP="00F96C5E">
            <w:pPr>
              <w:jc w:val="center"/>
              <w:rPr>
                <w:rFonts w:cstheme="minorHAnsi"/>
                <w:sz w:val="16"/>
                <w:szCs w:val="16"/>
              </w:rPr>
            </w:pPr>
          </w:p>
        </w:tc>
        <w:tc>
          <w:tcPr>
            <w:tcW w:w="350" w:type="dxa"/>
            <w:vAlign w:val="center"/>
          </w:tcPr>
          <w:p w14:paraId="4D9D7F34" w14:textId="77777777" w:rsidR="00F96C5E" w:rsidRPr="00F96C5E" w:rsidRDefault="00F96C5E" w:rsidP="00F96C5E">
            <w:pPr>
              <w:jc w:val="center"/>
              <w:rPr>
                <w:rFonts w:cstheme="minorHAnsi"/>
                <w:sz w:val="16"/>
                <w:szCs w:val="16"/>
              </w:rPr>
            </w:pPr>
          </w:p>
        </w:tc>
        <w:tc>
          <w:tcPr>
            <w:tcW w:w="350" w:type="dxa"/>
            <w:vAlign w:val="center"/>
          </w:tcPr>
          <w:p w14:paraId="2E25C376" w14:textId="77777777" w:rsidR="00F96C5E" w:rsidRPr="00F96C5E" w:rsidRDefault="00F96C5E" w:rsidP="00F96C5E">
            <w:pPr>
              <w:jc w:val="center"/>
              <w:rPr>
                <w:rFonts w:cstheme="minorHAnsi"/>
                <w:sz w:val="16"/>
                <w:szCs w:val="16"/>
              </w:rPr>
            </w:pPr>
          </w:p>
        </w:tc>
        <w:tc>
          <w:tcPr>
            <w:tcW w:w="350" w:type="dxa"/>
            <w:vAlign w:val="center"/>
          </w:tcPr>
          <w:p w14:paraId="79C849F9" w14:textId="77777777" w:rsidR="00F96C5E" w:rsidRPr="00F96C5E" w:rsidRDefault="00F96C5E" w:rsidP="00F96C5E">
            <w:pPr>
              <w:jc w:val="center"/>
              <w:rPr>
                <w:rFonts w:cstheme="minorHAnsi"/>
                <w:sz w:val="16"/>
                <w:szCs w:val="16"/>
              </w:rPr>
            </w:pPr>
          </w:p>
        </w:tc>
        <w:tc>
          <w:tcPr>
            <w:tcW w:w="350" w:type="dxa"/>
            <w:vAlign w:val="center"/>
          </w:tcPr>
          <w:p w14:paraId="13CAD9EF" w14:textId="77777777" w:rsidR="00F96C5E" w:rsidRPr="00F96C5E" w:rsidRDefault="00F96C5E" w:rsidP="00F96C5E">
            <w:pPr>
              <w:jc w:val="center"/>
              <w:rPr>
                <w:rFonts w:cstheme="minorHAnsi"/>
                <w:sz w:val="16"/>
                <w:szCs w:val="16"/>
              </w:rPr>
            </w:pPr>
          </w:p>
        </w:tc>
        <w:tc>
          <w:tcPr>
            <w:tcW w:w="350" w:type="dxa"/>
            <w:vAlign w:val="center"/>
          </w:tcPr>
          <w:p w14:paraId="68175EB1" w14:textId="77777777" w:rsidR="00F96C5E" w:rsidRPr="00F96C5E" w:rsidRDefault="00F96C5E" w:rsidP="00F96C5E">
            <w:pPr>
              <w:jc w:val="center"/>
              <w:rPr>
                <w:rFonts w:cstheme="minorHAnsi"/>
                <w:sz w:val="16"/>
                <w:szCs w:val="16"/>
              </w:rPr>
            </w:pPr>
          </w:p>
        </w:tc>
        <w:tc>
          <w:tcPr>
            <w:tcW w:w="350" w:type="dxa"/>
            <w:vAlign w:val="center"/>
          </w:tcPr>
          <w:p w14:paraId="6398A755" w14:textId="77777777" w:rsidR="00F96C5E" w:rsidRPr="00F96C5E" w:rsidRDefault="00F96C5E" w:rsidP="00F96C5E">
            <w:pPr>
              <w:jc w:val="center"/>
              <w:rPr>
                <w:rFonts w:cstheme="minorHAnsi"/>
                <w:sz w:val="16"/>
                <w:szCs w:val="16"/>
              </w:rPr>
            </w:pPr>
          </w:p>
        </w:tc>
        <w:tc>
          <w:tcPr>
            <w:tcW w:w="350" w:type="dxa"/>
            <w:vAlign w:val="center"/>
          </w:tcPr>
          <w:p w14:paraId="72584B75" w14:textId="77777777" w:rsidR="00F96C5E" w:rsidRPr="00F96C5E" w:rsidRDefault="00F96C5E" w:rsidP="00F96C5E">
            <w:pPr>
              <w:jc w:val="center"/>
              <w:rPr>
                <w:rFonts w:cstheme="minorHAnsi"/>
                <w:sz w:val="16"/>
                <w:szCs w:val="16"/>
              </w:rPr>
            </w:pPr>
          </w:p>
        </w:tc>
        <w:tc>
          <w:tcPr>
            <w:tcW w:w="350" w:type="dxa"/>
            <w:vAlign w:val="center"/>
          </w:tcPr>
          <w:p w14:paraId="4053B0B4" w14:textId="77777777" w:rsidR="00F96C5E" w:rsidRPr="00F96C5E" w:rsidRDefault="00F96C5E" w:rsidP="00F96C5E">
            <w:pPr>
              <w:jc w:val="center"/>
              <w:rPr>
                <w:rFonts w:cstheme="minorHAnsi"/>
                <w:sz w:val="16"/>
                <w:szCs w:val="16"/>
              </w:rPr>
            </w:pPr>
          </w:p>
        </w:tc>
        <w:tc>
          <w:tcPr>
            <w:tcW w:w="350" w:type="dxa"/>
            <w:vAlign w:val="center"/>
          </w:tcPr>
          <w:p w14:paraId="65AEC420" w14:textId="77777777" w:rsidR="00F96C5E" w:rsidRPr="00F96C5E" w:rsidRDefault="00F96C5E" w:rsidP="00F96C5E">
            <w:pPr>
              <w:jc w:val="center"/>
              <w:rPr>
                <w:rFonts w:cstheme="minorHAnsi"/>
                <w:sz w:val="16"/>
                <w:szCs w:val="16"/>
              </w:rPr>
            </w:pPr>
            <w:r w:rsidRPr="00F96C5E">
              <w:rPr>
                <w:rFonts w:cstheme="minorHAnsi"/>
                <w:sz w:val="16"/>
                <w:szCs w:val="16"/>
              </w:rPr>
              <w:t>X</w:t>
            </w:r>
          </w:p>
        </w:tc>
      </w:tr>
      <w:tr w:rsidR="00F96C5E" w:rsidRPr="00F96C5E" w14:paraId="3051E643" w14:textId="77777777" w:rsidTr="00E958DF">
        <w:trPr>
          <w:trHeight w:val="288"/>
          <w:jc w:val="center"/>
        </w:trPr>
        <w:tc>
          <w:tcPr>
            <w:tcW w:w="14745" w:type="dxa"/>
            <w:gridSpan w:val="38"/>
            <w:tcBorders>
              <w:left w:val="nil"/>
              <w:bottom w:val="nil"/>
              <w:right w:val="nil"/>
            </w:tcBorders>
          </w:tcPr>
          <w:p w14:paraId="2D805BE3" w14:textId="525CC3C1" w:rsidR="00F96C5E" w:rsidRPr="00F96C5E" w:rsidRDefault="00F96C5E" w:rsidP="00E265AC">
            <w:pPr>
              <w:rPr>
                <w:rFonts w:cstheme="minorHAnsi"/>
                <w:i/>
                <w:sz w:val="16"/>
                <w:szCs w:val="16"/>
              </w:rPr>
            </w:pPr>
            <w:r w:rsidRPr="00F96C5E">
              <w:rPr>
                <w:rFonts w:cstheme="minorHAnsi"/>
                <w:i/>
                <w:sz w:val="16"/>
                <w:szCs w:val="16"/>
              </w:rPr>
              <w:t xml:space="preserve">1 – Exact day number can vary by up to one week; 2 – Daily log will capture information about sleep time, treatment time, medication use, etc.; </w:t>
            </w:r>
            <w:r w:rsidR="00E265AC">
              <w:rPr>
                <w:rFonts w:cstheme="minorHAnsi"/>
                <w:i/>
                <w:sz w:val="16"/>
                <w:szCs w:val="16"/>
              </w:rPr>
              <w:t>3</w:t>
            </w:r>
            <w:r w:rsidR="005D2515">
              <w:rPr>
                <w:rFonts w:cstheme="minorHAnsi"/>
                <w:i/>
                <w:sz w:val="16"/>
                <w:szCs w:val="16"/>
              </w:rPr>
              <w:t xml:space="preserve"> – Urine </w:t>
            </w:r>
            <w:r w:rsidRPr="00F96C5E">
              <w:rPr>
                <w:rFonts w:cstheme="minorHAnsi"/>
                <w:i/>
                <w:sz w:val="16"/>
                <w:szCs w:val="16"/>
              </w:rPr>
              <w:t>drug screen administered via dipstick</w:t>
            </w:r>
            <w:r w:rsidR="005D2515">
              <w:rPr>
                <w:rFonts w:cstheme="minorHAnsi"/>
                <w:i/>
                <w:sz w:val="16"/>
                <w:szCs w:val="16"/>
              </w:rPr>
              <w:t xml:space="preserve"> by study team</w:t>
            </w:r>
            <w:r w:rsidR="005C6A85">
              <w:rPr>
                <w:rFonts w:cstheme="minorHAnsi"/>
                <w:i/>
                <w:sz w:val="16"/>
                <w:szCs w:val="16"/>
              </w:rPr>
              <w:t xml:space="preserve"> at baseline</w:t>
            </w:r>
            <w:r w:rsidRPr="00F96C5E">
              <w:rPr>
                <w:rFonts w:cstheme="minorHAnsi"/>
                <w:i/>
                <w:sz w:val="16"/>
                <w:szCs w:val="16"/>
              </w:rPr>
              <w:t xml:space="preserve"> and urine pregnancy screen as part of standard fMRI lab standard operating procedures at v3, v5 and v7; 4 – fMRI must occur within 7 days of clinician-administered assessments; 5 – Final screening and eligibility confirmation </w:t>
            </w:r>
            <w:r w:rsidRPr="00F96C5E">
              <w:rPr>
                <w:rFonts w:cstheme="minorHAnsi"/>
                <w:i/>
                <w:sz w:val="16"/>
                <w:szCs w:val="16"/>
              </w:rPr>
              <w:lastRenderedPageBreak/>
              <w:t>occur on day 0/v1 and the start of the week-long baseline period begins at v2</w:t>
            </w:r>
            <w:r w:rsidR="00844439">
              <w:rPr>
                <w:rFonts w:cstheme="minorHAnsi"/>
                <w:i/>
                <w:sz w:val="16"/>
                <w:szCs w:val="16"/>
              </w:rPr>
              <w:t>; 6 – Visit 2 activities may be split across 2 days separated by no more than 1 month</w:t>
            </w:r>
            <w:r w:rsidR="00AE6DAC">
              <w:rPr>
                <w:rFonts w:cstheme="minorHAnsi"/>
                <w:i/>
                <w:sz w:val="16"/>
                <w:szCs w:val="16"/>
              </w:rPr>
              <w:t>; 7 – Only the PCL-5 and DASS will be administered at these visits</w:t>
            </w:r>
          </w:p>
        </w:tc>
      </w:tr>
    </w:tbl>
    <w:p w14:paraId="5D149868" w14:textId="77777777" w:rsidR="00F96C5E" w:rsidRPr="00DF2969" w:rsidRDefault="00F96C5E" w:rsidP="00DF2969"/>
    <w:p w14:paraId="039677B9" w14:textId="2911716D" w:rsidR="00F96C5E" w:rsidRDefault="00F96C5E">
      <w:pPr>
        <w:rPr>
          <w:rFonts w:asciiTheme="majorHAnsi" w:eastAsiaTheme="majorEastAsia" w:hAnsiTheme="majorHAnsi" w:cstheme="majorBidi"/>
          <w:b/>
          <w:bCs/>
          <w:smallCaps/>
          <w:color w:val="000000" w:themeColor="text1"/>
          <w:sz w:val="36"/>
          <w:szCs w:val="36"/>
        </w:rPr>
      </w:pPr>
      <w:r>
        <w:br w:type="page"/>
      </w:r>
    </w:p>
    <w:p w14:paraId="5416C1F2" w14:textId="77777777" w:rsidR="00F96C5E" w:rsidRDefault="00F96C5E" w:rsidP="006343F7">
      <w:pPr>
        <w:pStyle w:val="Heading1"/>
        <w:sectPr w:rsidR="00F96C5E" w:rsidSect="00F96C5E">
          <w:pgSz w:w="15840" w:h="12240" w:orient="landscape"/>
          <w:pgMar w:top="1440" w:right="1440" w:bottom="1440" w:left="1440" w:header="720" w:footer="720" w:gutter="0"/>
          <w:cols w:space="720"/>
          <w:docGrid w:linePitch="360"/>
        </w:sectPr>
      </w:pPr>
    </w:p>
    <w:p w14:paraId="0C02859D" w14:textId="77777777" w:rsidR="006343F7" w:rsidRDefault="006343F7" w:rsidP="006343F7">
      <w:pPr>
        <w:pStyle w:val="Heading1"/>
      </w:pPr>
      <w:bookmarkStart w:id="4" w:name="_Toc76031297"/>
      <w:r>
        <w:lastRenderedPageBreak/>
        <w:t>Introduction</w:t>
      </w:r>
      <w:bookmarkEnd w:id="4"/>
    </w:p>
    <w:p w14:paraId="57CC872A" w14:textId="77777777" w:rsidR="006343F7" w:rsidRDefault="006343F7" w:rsidP="006343F7">
      <w:pPr>
        <w:pStyle w:val="Heading2"/>
      </w:pPr>
      <w:bookmarkStart w:id="5" w:name="_Toc76031298"/>
      <w:r>
        <w:t>Study Rationale</w:t>
      </w:r>
      <w:r w:rsidR="0047758E">
        <w:t xml:space="preserve"> &amp; Background</w:t>
      </w:r>
      <w:bookmarkEnd w:id="5"/>
    </w:p>
    <w:p w14:paraId="5C6A39C3" w14:textId="77777777" w:rsidR="0047758E" w:rsidRDefault="0047758E" w:rsidP="0047758E">
      <w:pPr>
        <w:pStyle w:val="Heading3"/>
      </w:pPr>
      <w:r>
        <w:t>Traumatic Stress and the Need for Additional Treatment Strategies That Target Brain Mechanisms</w:t>
      </w:r>
    </w:p>
    <w:p w14:paraId="7236D011" w14:textId="77777777" w:rsidR="0047758E" w:rsidRDefault="0047758E" w:rsidP="0047758E">
      <w:r>
        <w:t>The mental health burden of trauma is costly for individuals and society [37]. Evidence from a national sample of U.S. adults using the DSM-5 criteria, showed that 89.7% of individuals had been exposed to a traumatic event, including 53.1% of individuals exposed to direct interpersonal violence victimization [38]. Trauma leads to a wide variety of mental health problems including posttraumatic stress disorder (PTSD), depression, anxiety, substance use, and suicidality [23, 24]. Although front-line psychotherapies and pharmacotherapies exist for traumatic stress, evidence suggests that many individuals fail to receive treatment, let alone a therapeutic dose [25-28]. Uptake of these treatments is poor for several reasons including stigma, avoidance, unpleasant side effects, and poor accessibility [29]. Moreover, a substantial proportion of affected individuals remain symptomatic despite treatment [30-32]. New treatments are needed for traumatic stress that can overcome these critical barriers to care while targeting the underlying biological mechanisms of the pathology.</w:t>
      </w:r>
    </w:p>
    <w:p w14:paraId="3BD92166" w14:textId="77777777" w:rsidR="0047758E" w:rsidRDefault="0047758E" w:rsidP="0047758E">
      <w:r>
        <w:t xml:space="preserve">One of the central brain regions implicated in traumatic stress is the amygdala [39, 40]. The amygdala plays a critical role in emotional memory and the acquisition of fear responses [41], which are intimately related to the clinical manifestation of traumatic stress symptoms. Research has shown increased amygdala function during exposure to traumatic reminders [42, 43], and amygdala hyperactivity to salient cues has been linked to traumatic stress symptoms including posttraumatic stress symptoms [11, 12], depressive symptoms [13], and anxiety symptoms [14]. In a rodent model of PTSD, deep brain stimulation of the amygdala (inhibits amygdala function) reduced PTSD-like behaviors, demonstrating a causal link between changes in amygdala function and PTSD-like behavior [19, 20]. There is currently an ongoing trial of deep brain stimulation of the amygdala in humans (NCT02091843) and a published case report from the first patient (treatment resistant to psychotherapy and </w:t>
      </w:r>
      <w:r w:rsidR="001160E8">
        <w:t>p</w:t>
      </w:r>
      <w:r>
        <w:t>harmacotherapy) showed substantial clinical improvements [21]. These studies suggest</w:t>
      </w:r>
      <w:r w:rsidR="001160E8">
        <w:t xml:space="preserve"> </w:t>
      </w:r>
      <w:r>
        <w:t>that changes in amygdala function are causally linked to changes in PTSD-like / PTSD symptoms. Moreover,</w:t>
      </w:r>
      <w:r w:rsidR="001160E8">
        <w:t xml:space="preserve"> </w:t>
      </w:r>
      <w:r>
        <w:t>several studies have demonstrated decreased amygdala activation as a result of successful treatment of PTSD</w:t>
      </w:r>
      <w:r w:rsidR="001160E8">
        <w:t xml:space="preserve"> </w:t>
      </w:r>
      <w:r>
        <w:t>[15, 16], depression [41], and anxiety disorders [44]. Thus, decreasing amygdala reactivity appears to be a</w:t>
      </w:r>
      <w:r w:rsidR="001160E8">
        <w:t xml:space="preserve"> </w:t>
      </w:r>
      <w:r>
        <w:t>critical treatment target for traumatic stress.</w:t>
      </w:r>
    </w:p>
    <w:p w14:paraId="13E31E66" w14:textId="77777777" w:rsidR="001160E8" w:rsidRDefault="001160E8" w:rsidP="001160E8">
      <w:pPr>
        <w:pStyle w:val="Heading3"/>
      </w:pPr>
      <w:r>
        <w:t>The Potential of Morning Bright Light as A Novel Treatment for Traumatic Stress</w:t>
      </w:r>
    </w:p>
    <w:p w14:paraId="0B11E874" w14:textId="7F3AAE5E" w:rsidR="001160E8" w:rsidRDefault="001160E8" w:rsidP="001160E8">
      <w:r>
        <w:t xml:space="preserve">Morning bright light treatment has good potential as a novel, non-invasive, low risk treatment for trauma-related disturbances in mood and arousal. With depression, the most recent meta-analyses reveal that morning bright light yields medium treatment effect sizes in seasonal depression (d=0.54, [17]) and nonseasonal depression (d=0.62, [18]). Antidepressant effects became statistically significant as early as 2 weeks after the initiation of a daily morning bright light treatment [17, 18]. Few studies have examined morning bright light treatment for anxiety, but there are some indications of anxiolytic effects [34-36]. In terms of post-traumatic stress disorder (PTSD), a recently completed morning bright light treatment trial has reported positive effects versus placebo (clinical trial NCT00701064). We have also shown in a placebo-controlled pilot trial (n=13) that a 4-week wearable morning bright light </w:t>
      </w:r>
      <w:r>
        <w:lastRenderedPageBreak/>
        <w:t>treatment (Re</w:t>
      </w:r>
      <w:r w:rsidR="00596DD7">
        <w:t>-T</w:t>
      </w:r>
      <w:r>
        <w:t>imer) for people with probable PTSD led to clinical improvements in PTSD symptoms. While bright light is associated with some side effects (headache, eyestrain, nausea, agitation [45]), these often spontaneously remit [45, 46], and patients rarely discontinue due to side effects [46]. Bright light devices (with UV filter) are considered safe with no changes in ophthalmologic exams observed after 6 years of daily use (in fall and winter months) [47].</w:t>
      </w:r>
    </w:p>
    <w:p w14:paraId="490F62DC" w14:textId="77777777" w:rsidR="001160E8" w:rsidRDefault="001160E8" w:rsidP="001160E8">
      <w:pPr>
        <w:pStyle w:val="Heading3"/>
      </w:pPr>
      <w:r>
        <w:t>Light Reaches the Amygdala via Direct and Indirect Pathways, Can Reduce Amygdala Reactivity</w:t>
      </w:r>
    </w:p>
    <w:p w14:paraId="6E507F04" w14:textId="77777777" w:rsidR="001160E8" w:rsidRDefault="001160E8" w:rsidP="001160E8">
      <w:r>
        <w:t>The primary circadian photoreceptors in the eye are specialized cells known as intrinsically photosensitive retinal ganglion cells (ipRGCs) [48]. IpRGCs express melanopsin, a photopigment that can respond to light directly [49]. IpRGCs also receive inputs from the rods and cones through conventional retinal circuitries [50].  The combination of intrinsic (melanopsin) and extrinsic (rod and cone) inputs enable ipRGCs to signal a large dynamic range of light levels in the environment (by a factor of 10 billion; from dim starlight to bright sunlight) [51]. IpRGCs transmit the light signal to various brain targets, including the amygdala [2]. The light signal reaches the amygdala directly via the ipRGCs [2], and also indirectly via other brain targets such as the suprachiasmatic nuclei, which is the central circadian clock in the brain [2, 33]. During fMRI scans with cognitive tasks, the application of a light signal immediately led to greater amygdala activation [9]. This effect was considered independent from the ongoing cognitive brain activity [9]. There is only one study that has examined amygdala activity before and after a bright light treatment. In this study, 30 healthy male participants received a 3-week morning bright white light treatment (30 min/day) of varying intensity, from 100-11,000 lux.  The brighter the white light, the greater the pre- to post-treatment reduction in amygdala reactivity observed during an emotional faces fMRI task [10]. Thus, there is compelling evidence to suggest morning bright light treatment may reduce traumatic stress by inducing a reduction in amygdala reactivity. Although the amygdala is just one part of a larger neural network involved in the pathophysiology of traumatic stress, current evidence supports the hypothesis that light treatment can reduce traumatic stress symptoms via direct effects on amygdala function. If so, potential synergies with treatments targeting other nodes in this network may amplify the impact of this work and the importance of this potentially novel, non-invasive and scalable treatment.</w:t>
      </w:r>
    </w:p>
    <w:p w14:paraId="2125A847" w14:textId="77777777" w:rsidR="001160E8" w:rsidRDefault="001160E8" w:rsidP="001160E8">
      <w:pPr>
        <w:pStyle w:val="Heading2"/>
      </w:pPr>
      <w:bookmarkStart w:id="6" w:name="_Toc76031299"/>
      <w:r>
        <w:t>Innovation</w:t>
      </w:r>
      <w:bookmarkEnd w:id="6"/>
    </w:p>
    <w:p w14:paraId="3CB56DF5" w14:textId="7F934EE9" w:rsidR="001160E8" w:rsidRPr="001160E8" w:rsidRDefault="001160E8" w:rsidP="001160E8">
      <w:r>
        <w:t>This project will be the first to establish if the anatomical links between ipRGCs and the amygdala translate into clinically meaningful changes in amygdala reactivity using morning light treatment. Amygdala hyperactivity has been associated with many different types of pathology that result from trauma exposure (i.e., PTSD, depression, anxiety) [23]</w:t>
      </w:r>
      <w:r w:rsidR="000034D7">
        <w:t>; t</w:t>
      </w:r>
      <w:r>
        <w:t>hus, we expect that if morning light treatment has a meaningful therapeutic effect on amygdala reactivity, it will have a broad impact on traumatic stress symptoms, potentially leading to a shift in clinical practice. Th</w:t>
      </w:r>
      <w:r w:rsidR="000034D7">
        <w:t xml:space="preserve">e </w:t>
      </w:r>
      <w:r>
        <w:t xml:space="preserve">use of a wearable light device, the </w:t>
      </w:r>
      <w:r w:rsidR="00596DD7">
        <w:t>Re-Timer</w:t>
      </w:r>
      <w:r>
        <w:t>, which is user-friendly and enables the optimization of the therapeutic light wavelength</w:t>
      </w:r>
      <w:r w:rsidR="000034D7">
        <w:t>, adds to the innovation by facilitating successful translation into future studies and practice</w:t>
      </w:r>
      <w:r>
        <w:t xml:space="preserve">. </w:t>
      </w:r>
    </w:p>
    <w:p w14:paraId="17481265" w14:textId="77777777" w:rsidR="00E33FA8" w:rsidRDefault="00E33FA8" w:rsidP="00E33FA8">
      <w:pPr>
        <w:pStyle w:val="Heading1"/>
      </w:pPr>
      <w:bookmarkStart w:id="7" w:name="_Toc76031300"/>
      <w:r>
        <w:t>Risk/Benefit Assessment</w:t>
      </w:r>
      <w:bookmarkEnd w:id="7"/>
    </w:p>
    <w:p w14:paraId="42F65D9F" w14:textId="77777777" w:rsidR="002D7625" w:rsidRPr="002D7625" w:rsidRDefault="002D7625" w:rsidP="002D7625">
      <w:r>
        <w:t xml:space="preserve">Overall, this study poses no more than minimal risk to the participant.  The known risks fall into the following categories: risks associated with the research assessments, risk associated with the </w:t>
      </w:r>
      <w:r>
        <w:lastRenderedPageBreak/>
        <w:t xml:space="preserve">intervention, risks associated with worsening mental or emotional state, and risk associated with breaches of privacy and confidentiality.  </w:t>
      </w:r>
    </w:p>
    <w:p w14:paraId="007267B2" w14:textId="77777777" w:rsidR="00E33FA8" w:rsidRDefault="00E33FA8" w:rsidP="00E33FA8">
      <w:pPr>
        <w:pStyle w:val="Heading2"/>
      </w:pPr>
      <w:bookmarkStart w:id="8" w:name="_Toc76031301"/>
      <w:r>
        <w:t>Known Potential Risks</w:t>
      </w:r>
      <w:bookmarkEnd w:id="8"/>
    </w:p>
    <w:p w14:paraId="4000BD5A" w14:textId="77777777" w:rsidR="002D7625" w:rsidRDefault="00577CFA" w:rsidP="002D7625">
      <w:pPr>
        <w:pStyle w:val="Heading3"/>
      </w:pPr>
      <w:r>
        <w:t>C</w:t>
      </w:r>
      <w:r w:rsidR="002D7625">
        <w:t>linical assessments</w:t>
      </w:r>
    </w:p>
    <w:p w14:paraId="776D0D8B" w14:textId="58F1F260" w:rsidR="002D7625" w:rsidRDefault="002D7625" w:rsidP="002D7625">
      <w:r>
        <w:t xml:space="preserve">The diagnostic </w:t>
      </w:r>
      <w:r w:rsidR="007B5F41">
        <w:t xml:space="preserve">and clinical </w:t>
      </w:r>
      <w:r>
        <w:t xml:space="preserve">interviews (SCID, HAM-D, etc.) and questionnaires are time consuming, and probe potentially sensitive topics like trauma history and suicidal ideation, etc.  Some individuals might feel temporary distress at having to answer questions about their personal history.  The instruments used in this study are well-tested and not known to cause persistent problems or distress; however, individuals are instructed that they can refuse to answer any question with which they are uncomfortable.  </w:t>
      </w:r>
    </w:p>
    <w:p w14:paraId="2DAD8FB9" w14:textId="77777777" w:rsidR="00520E12" w:rsidRDefault="00520E12" w:rsidP="00DF2969">
      <w:pPr>
        <w:pStyle w:val="Heading3"/>
      </w:pPr>
      <w:r>
        <w:t>Worsening mental or emotional state</w:t>
      </w:r>
    </w:p>
    <w:p w14:paraId="766F7A5B" w14:textId="77777777" w:rsidR="00520E12" w:rsidRPr="002D7625" w:rsidRDefault="00520E12" w:rsidP="00520E12">
      <w:r>
        <w:t>Some participants may show a worsening of psychological symptoms or suicidality during the course of the study period, regardless of assigned treatment arm. Among traumatized individuals, it is common for symptoms of emotional distress, including depression, hopelessness, and suicidal ideation to wax and wane.  Thus, this risk is inherent in the population. We do not believe these risks are increased as a function of being enrolled in this study; if anything, we expect these symptoms to decrease as a function of being in the study.  Participants will complete measures of anxiety, depression and suicidal id</w:t>
      </w:r>
      <w:r w:rsidR="000034D7">
        <w:t>eation throughout the study, and be monitored by study staff and investigators for clinically significant changes</w:t>
      </w:r>
      <w:r>
        <w:t>.</w:t>
      </w:r>
    </w:p>
    <w:p w14:paraId="2DB5E035" w14:textId="77777777" w:rsidR="008C58B2" w:rsidRDefault="00CE5832" w:rsidP="002D7625">
      <w:pPr>
        <w:pStyle w:val="Heading3"/>
      </w:pPr>
      <w:r>
        <w:t>f</w:t>
      </w:r>
      <w:r w:rsidR="002D7625">
        <w:t>MRI</w:t>
      </w:r>
    </w:p>
    <w:p w14:paraId="35672181" w14:textId="77777777" w:rsidR="00CE5832" w:rsidRDefault="00CE5832" w:rsidP="00CE5832">
      <w:r>
        <w:t xml:space="preserve">The potential risks such of undergoing a functional MRI are </w:t>
      </w:r>
      <w:r w:rsidR="00C241D0">
        <w:t xml:space="preserve">typically rare, and generally not considered </w:t>
      </w:r>
      <w:r>
        <w:t>dangerous or life threatening. They include:</w:t>
      </w:r>
    </w:p>
    <w:p w14:paraId="507D19F2" w14:textId="77777777" w:rsidR="00CE5832" w:rsidRDefault="00CE5832" w:rsidP="00CE5832">
      <w:pPr>
        <w:pStyle w:val="ListParagraph"/>
        <w:numPr>
          <w:ilvl w:val="0"/>
          <w:numId w:val="22"/>
        </w:numPr>
      </w:pPr>
      <w:r>
        <w:t>Discomfort or anxiety from being in the confined space of the MRI scanner</w:t>
      </w:r>
    </w:p>
    <w:p w14:paraId="6A5928B6" w14:textId="77777777" w:rsidR="00CE5832" w:rsidRDefault="00CE5832" w:rsidP="00CE5832">
      <w:pPr>
        <w:pStyle w:val="ListParagraph"/>
        <w:numPr>
          <w:ilvl w:val="0"/>
          <w:numId w:val="22"/>
        </w:numPr>
      </w:pPr>
      <w:r>
        <w:t>The exp</w:t>
      </w:r>
      <w:r w:rsidR="00C241D0">
        <w:t>erience of peripheral nerve stimulation secondary (PNS) to f</w:t>
      </w:r>
      <w:r>
        <w:t>ast imaging sequences, such as those employed in this study</w:t>
      </w:r>
      <w:r w:rsidR="00C241D0">
        <w:t xml:space="preserve">.  </w:t>
      </w:r>
      <w:r>
        <w:t xml:space="preserve">PNS </w:t>
      </w:r>
      <w:r w:rsidR="00C241D0">
        <w:t xml:space="preserve">is often </w:t>
      </w:r>
      <w:r>
        <w:t>described as a light touching sensation on the skin surface and may cause mild discomfort, but is not harmful to the participant</w:t>
      </w:r>
    </w:p>
    <w:p w14:paraId="797BB91D" w14:textId="77777777" w:rsidR="00CE5832" w:rsidRDefault="00C241D0" w:rsidP="00CE5832">
      <w:pPr>
        <w:pStyle w:val="ListParagraph"/>
        <w:numPr>
          <w:ilvl w:val="0"/>
          <w:numId w:val="22"/>
        </w:numPr>
      </w:pPr>
      <w:r>
        <w:t>H</w:t>
      </w:r>
      <w:r w:rsidR="00CE5832">
        <w:t>earing damage due to loud noises produced by the scanner</w:t>
      </w:r>
    </w:p>
    <w:p w14:paraId="1A797610" w14:textId="77777777" w:rsidR="00CE5832" w:rsidRDefault="00C241D0" w:rsidP="00CE5832">
      <w:pPr>
        <w:pStyle w:val="ListParagraph"/>
        <w:numPr>
          <w:ilvl w:val="0"/>
          <w:numId w:val="22"/>
        </w:numPr>
      </w:pPr>
      <w:r>
        <w:t xml:space="preserve">Discovery of a previously unknown </w:t>
      </w:r>
      <w:r w:rsidR="00CE5832">
        <w:t>minor or significant lesion in the brain (e.g. a tumor)</w:t>
      </w:r>
      <w:r>
        <w:t xml:space="preserve"> that might require </w:t>
      </w:r>
      <w:r w:rsidR="00CE5832">
        <w:t>additional follow-up</w:t>
      </w:r>
    </w:p>
    <w:p w14:paraId="40B30646" w14:textId="77777777" w:rsidR="00CE5832" w:rsidRDefault="00C241D0" w:rsidP="00CE5832">
      <w:pPr>
        <w:pStyle w:val="ListParagraph"/>
        <w:numPr>
          <w:ilvl w:val="0"/>
          <w:numId w:val="22"/>
        </w:numPr>
      </w:pPr>
      <w:r>
        <w:t>I</w:t>
      </w:r>
      <w:r w:rsidR="00CE5832">
        <w:t>njury from objects accelerated by the strong magnetic field of the magnet, striking the participant; or metallic substances on the skin or foreign bodies implanted deliberately or accidentally in the participant that acquire kinetic or thermal energy from the magnetic or radiofrequency emissions of the MRI, causing tissue injury to the participant</w:t>
      </w:r>
    </w:p>
    <w:p w14:paraId="2F0489B1" w14:textId="77777777" w:rsidR="00CE5832" w:rsidRDefault="00C241D0" w:rsidP="00CE5832">
      <w:pPr>
        <w:pStyle w:val="ListParagraph"/>
        <w:numPr>
          <w:ilvl w:val="0"/>
          <w:numId w:val="22"/>
        </w:numPr>
      </w:pPr>
      <w:r>
        <w:t>T</w:t>
      </w:r>
      <w:r w:rsidR="00CE5832">
        <w:t>emporary, slight dizziness or light-headedness when they come out of the scanner</w:t>
      </w:r>
    </w:p>
    <w:p w14:paraId="5C23121B" w14:textId="77777777" w:rsidR="00EC0DBB" w:rsidRDefault="00EC0DBB" w:rsidP="00EC0DBB">
      <w:r>
        <w:t xml:space="preserve">The University of Michigan’s fMRI Lab has well-established protocols for assessing and reducing risk, and addressing any arising complications.  Participants in this study are screened multiple times for contraindications to MRI by the study staff and the fMRI Lab technicians.  Women of childbearing potential are asked to complete a urine pregnancy test as part of standard fMRI </w:t>
      </w:r>
      <w:r w:rsidR="000034D7">
        <w:t xml:space="preserve">Lab </w:t>
      </w:r>
      <w:r>
        <w:t xml:space="preserve">operating procedures.  Once in the scanner, participants are provided with custom pads and pillows and ear plugs </w:t>
      </w:r>
      <w:r>
        <w:lastRenderedPageBreak/>
        <w:t xml:space="preserve">to make the scanning process more comfortable.  The machine is operated in accordance with FDA guidelines so the risk of PNS is low.  Participants can communicate with study and fMRI lab staff via an intercom, and they can stop the testing at any time.  </w:t>
      </w:r>
    </w:p>
    <w:p w14:paraId="487A8899" w14:textId="77777777" w:rsidR="00C241D0" w:rsidRDefault="00EC0DBB" w:rsidP="00C241D0">
      <w:pPr>
        <w:pStyle w:val="Heading4"/>
      </w:pPr>
      <w:r>
        <w:t>fMRI and pregnancy</w:t>
      </w:r>
    </w:p>
    <w:p w14:paraId="1FD739EA" w14:textId="77777777" w:rsidR="000034D7" w:rsidRDefault="00CE5832" w:rsidP="00C241D0">
      <w:r>
        <w:t xml:space="preserve">According to the NIMH Council Workgroup on MRI Research and Practices (September, 2005), “there is no known risk of MR brain scanning of a pregnant woman to the developing fetus for scanning at 4T or less, and no known mechanism of potential risks under normal operating procedures.” Nevertheless, participants should be warned about potential risks not yet discovered. </w:t>
      </w:r>
    </w:p>
    <w:p w14:paraId="1ED581CE" w14:textId="77777777" w:rsidR="000034D7" w:rsidRDefault="000034D7" w:rsidP="000034D7">
      <w:pPr>
        <w:pStyle w:val="Heading4"/>
      </w:pPr>
      <w:r>
        <w:t>fMRI and incidental findings</w:t>
      </w:r>
    </w:p>
    <w:p w14:paraId="7FE16D5C" w14:textId="77777777" w:rsidR="00CE5832" w:rsidRPr="00CE5832" w:rsidRDefault="00CE5832" w:rsidP="00C241D0">
      <w:r>
        <w:t>During the formal consent process, all participants will be informed about the potential risks of discovering an incidental finding or abnormality on their MRI scan. If an abnormality is found in a participant’s MRI scan, Dr. Duval (Co-I) will contact the participant and refer the participant for medical follow-up for the problem if the participant requests, including a referral to a primary care physician. If the participant has a primary care physician, Dr. Duval will contact the participant’s doctor, at the request and with permission from the participant, to inform him/her of the finding on the MRI scan and to help him/her get the participant appropriate follow-up. The decision as to whether to proceed with further examination and/or treatment lies solely with the participant and his/her primary care physician.</w:t>
      </w:r>
    </w:p>
    <w:p w14:paraId="062D651A" w14:textId="23F5A90C" w:rsidR="002D7625" w:rsidRDefault="00577CFA" w:rsidP="00DF2969">
      <w:pPr>
        <w:pStyle w:val="Heading4"/>
      </w:pPr>
      <w:r>
        <w:t>Emotional Face Assessment Task (EFAT)</w:t>
      </w:r>
      <w:r w:rsidR="00640963">
        <w:t xml:space="preserve"> &amp; Emotional Regulation Task (ERT)</w:t>
      </w:r>
    </w:p>
    <w:p w14:paraId="168C4188" w14:textId="73876F90" w:rsidR="00577CFA" w:rsidRDefault="00577CFA" w:rsidP="00577CFA">
      <w:r>
        <w:t xml:space="preserve">There is little risk associated with completing </w:t>
      </w:r>
      <w:r w:rsidR="00640963">
        <w:t xml:space="preserve">either </w:t>
      </w:r>
      <w:r>
        <w:t>the EFAT</w:t>
      </w:r>
      <w:r w:rsidR="00640963">
        <w:t xml:space="preserve"> or ERT</w:t>
      </w:r>
      <w:r>
        <w:t>.  Though unlikely, some individuals might report mild subjective anxiety.  Co-investigator, Dr. Duval (licensed clinical psychologist) will be available during the task and MRI in the event of a more severe response such as anxiety/panic attack or distressing levels of anxiety.</w:t>
      </w:r>
      <w:r w:rsidR="00640963">
        <w:t xml:space="preserve">  Participants will have an opportunity to preview examples of the images prior to getting into the scanner</w:t>
      </w:r>
      <w:r w:rsidR="00640963" w:rsidRPr="00956A0F">
        <w:t>.</w:t>
      </w:r>
      <w:r w:rsidR="00BE6826" w:rsidRPr="00956A0F">
        <w:t xml:space="preserve"> If the study team has any doubts about relief of anxiety/distress, Dr. Duval will conduct follow-up telephone calls 1-3 days after the fMRI session to confirm the transient nature of the participant’s reaction.</w:t>
      </w:r>
    </w:p>
    <w:p w14:paraId="1DBAC2E5" w14:textId="77777777" w:rsidR="00577CFA" w:rsidRDefault="00577CFA" w:rsidP="00577CFA">
      <w:pPr>
        <w:pStyle w:val="Heading3"/>
      </w:pPr>
      <w:r>
        <w:t>Morning Light Treatment</w:t>
      </w:r>
    </w:p>
    <w:p w14:paraId="20D37F6B" w14:textId="77777777" w:rsidR="00577CFA" w:rsidRDefault="00C72AC4" w:rsidP="00577CFA">
      <w:r>
        <w:t>Reported side effects of morning light treatment are typically mild and short-lived [45, 46], and are rarely cause for discontinuation of treatment.  Most commonly reported are headache, eyestrain, nausea and agitation. [45]</w:t>
      </w:r>
    </w:p>
    <w:p w14:paraId="67BC630A" w14:textId="77777777" w:rsidR="000034D7" w:rsidRDefault="000034D7" w:rsidP="00C72AC4">
      <w:r>
        <w:t xml:space="preserve">Some participants might experience jet lag type symptoms (e.g. transient sleepiness, fatigue and headache) </w:t>
      </w:r>
      <w:r w:rsidR="00A22BED">
        <w:t xml:space="preserve">like those seen when crossing 1 or 2 time zones because of circadian phase shifts secondary to morning light treatment.  These symptoms are short-lived and are akin to what one might feel on a Monday morning after a late weekend.  </w:t>
      </w:r>
    </w:p>
    <w:p w14:paraId="41306F0B" w14:textId="77777777" w:rsidR="00C72AC4" w:rsidRDefault="00C72AC4" w:rsidP="00C72AC4">
      <w:r>
        <w:t>A rare but serious side effect is mania in bipolar patients who overexpose themselves to the light [45, 46], but bipolar depressives are excluded from this study and all participants will be provided with strict instructions to limit their light treatment to 15 minutes, 30 minutes or 1 hour/day. Note that mania in response to morning light treatment is so rare that light treatment has even been clinically tested in bipolar patients and found to be safe [96].</w:t>
      </w:r>
    </w:p>
    <w:p w14:paraId="7A20CEDC" w14:textId="3B96978B" w:rsidR="00EC0DBB" w:rsidRDefault="00EC0DBB" w:rsidP="00C72AC4">
      <w:r>
        <w:t xml:space="preserve">The light treatment device used in this study, the </w:t>
      </w:r>
      <w:r w:rsidR="00596DD7">
        <w:t>Re-Timer</w:t>
      </w:r>
      <w:r>
        <w:t xml:space="preserve"> is commercially-available, and meets all international ultraviolet and blue light hazard safety standards.  The emitted light, while brighter than </w:t>
      </w:r>
      <w:r>
        <w:lastRenderedPageBreak/>
        <w:t>most indoor light, is much dimmer than sunlight on a bright day; and the device has an auto-off feature after 1 hour of use.</w:t>
      </w:r>
    </w:p>
    <w:p w14:paraId="57ACD444" w14:textId="77777777" w:rsidR="00577CFA" w:rsidRDefault="00577CFA" w:rsidP="00577CFA">
      <w:pPr>
        <w:pStyle w:val="Heading3"/>
      </w:pPr>
      <w:r>
        <w:t>Break of privacy or confidentiality</w:t>
      </w:r>
    </w:p>
    <w:p w14:paraId="1C5828C5" w14:textId="51472C3E" w:rsidR="00577CFA" w:rsidRDefault="00577CFA" w:rsidP="00577CFA">
      <w:r>
        <w:t>The collection of study data poses a potential risk of loss of confidentiality around sensitive information such as psychiatric status, history of substance abuse, etc. Participants will be informed in the consent document that confidentiality will be limited in cases where the participant reveals intentions to harm themselves or others, and the investigator feels that the proper authorities may need to be notified in order to prevent the occurrence of harm to the participant, or others. Interviews will be conducted by experienced mental health workers who will maintain confidentiality</w:t>
      </w:r>
      <w:r w:rsidR="007B5F41">
        <w:t>,</w:t>
      </w:r>
      <w:r>
        <w:t xml:space="preserve"> and all data from interviews and questionnaires will be </w:t>
      </w:r>
      <w:r w:rsidR="007B5F41">
        <w:t xml:space="preserve">coded </w:t>
      </w:r>
      <w:r>
        <w:t>so as to conceal the identity of the participant.</w:t>
      </w:r>
    </w:p>
    <w:p w14:paraId="7D20CEE7" w14:textId="32791A12" w:rsidR="00520E12" w:rsidRDefault="007B5F41" w:rsidP="00577CFA">
      <w:r>
        <w:t>Likewise, r</w:t>
      </w:r>
      <w:r w:rsidR="00BE4542">
        <w:t>esearch data will be labeled with study codes rather than personal identifiers (</w:t>
      </w:r>
      <w:proofErr w:type="spellStart"/>
      <w:r w:rsidR="00BE4542">
        <w:t>e.g</w:t>
      </w:r>
      <w:proofErr w:type="spellEnd"/>
      <w:r w:rsidR="00BE4542">
        <w:t xml:space="preserve"> name, date of birth</w:t>
      </w:r>
      <w:r>
        <w:t>,</w:t>
      </w:r>
      <w:r w:rsidR="00BE4542">
        <w:t xml:space="preserve"> MRN, etc.).  Identifiers and PHI are maintained in a HIPAA-compliant database, and documents are stored in a locked file cabinet.  Access to both electronic and physical data is restricted based on job responsibility.</w:t>
      </w:r>
    </w:p>
    <w:p w14:paraId="2EA61F80" w14:textId="6D3E1825" w:rsidR="001B7F28" w:rsidRDefault="001B7F28" w:rsidP="008927EF">
      <w:pPr>
        <w:pStyle w:val="Heading4"/>
      </w:pPr>
      <w:r>
        <w:t>Video Recording</w:t>
      </w:r>
    </w:p>
    <w:p w14:paraId="0231369C" w14:textId="30E64BFB" w:rsidR="001B7F28" w:rsidRPr="008927EF" w:rsidRDefault="001B7F28" w:rsidP="008927EF">
      <w:r>
        <w:t xml:space="preserve">The clinician-administered assessments will be videotaped.  </w:t>
      </w:r>
      <w:r w:rsidR="00B954CF">
        <w:t>The</w:t>
      </w:r>
      <w:r>
        <w:t xml:space="preserve"> recording equipment will be trained on</w:t>
      </w:r>
      <w:r w:rsidR="00B954CF">
        <w:t xml:space="preserve"> both</w:t>
      </w:r>
      <w:r>
        <w:t xml:space="preserve"> the clinician</w:t>
      </w:r>
      <w:r w:rsidR="00B954CF">
        <w:t xml:space="preserve"> and the participant, </w:t>
      </w:r>
      <w:r w:rsidR="003F60A4">
        <w:t>so participants may be identified by their face and voice</w:t>
      </w:r>
      <w:r w:rsidR="00B954CF">
        <w:t>.</w:t>
      </w:r>
      <w:r>
        <w:t xml:space="preserve">  </w:t>
      </w:r>
      <w:r w:rsidRPr="001B7F28">
        <w:t xml:space="preserve">Recordings are considered part of the research record and will be afforded the same level confidentiality.  The recordings are not transcribed, but rather reviewed for </w:t>
      </w:r>
      <w:r>
        <w:t xml:space="preserve">training purposes and to assess clinician </w:t>
      </w:r>
      <w:r w:rsidRPr="001B7F28">
        <w:t xml:space="preserve">compliance with </w:t>
      </w:r>
      <w:r>
        <w:t>the administration guidelines</w:t>
      </w:r>
      <w:r w:rsidRPr="001B7F28">
        <w:t xml:space="preserve">.  The video files will be stored </w:t>
      </w:r>
      <w:r w:rsidR="007B5F41">
        <w:t xml:space="preserve">in the study database </w:t>
      </w:r>
      <w:r w:rsidRPr="001B7F28">
        <w:t xml:space="preserve">on Michigan Medicine servers and will be available </w:t>
      </w:r>
      <w:r>
        <w:t>only to authorized study staff</w:t>
      </w:r>
      <w:r w:rsidRPr="001B7F28">
        <w:t>.</w:t>
      </w:r>
      <w:r>
        <w:t xml:space="preserve">   </w:t>
      </w:r>
    </w:p>
    <w:p w14:paraId="6EAE5CBD" w14:textId="77777777" w:rsidR="00AE0714" w:rsidRDefault="00AE0714" w:rsidP="00AE0714">
      <w:pPr>
        <w:pStyle w:val="Heading3"/>
      </w:pPr>
      <w:r>
        <w:t>Unknown Risks</w:t>
      </w:r>
    </w:p>
    <w:p w14:paraId="3228C35C" w14:textId="77777777" w:rsidR="00AE0714" w:rsidRPr="00AE0714" w:rsidRDefault="00AE0714" w:rsidP="00AE0714">
      <w:r>
        <w:t>As with any research study, there might be risks that are unknown to the study team.  The research and safety assessments, including both systematic and ad hoc monitoring, should contribute to capture of most adverse events and allow for the documentation of any heretofore unknown risks.</w:t>
      </w:r>
    </w:p>
    <w:p w14:paraId="60DB6E45" w14:textId="77777777" w:rsidR="00E33FA8" w:rsidRDefault="00E33FA8" w:rsidP="00E33FA8">
      <w:pPr>
        <w:pStyle w:val="Heading2"/>
      </w:pPr>
      <w:bookmarkStart w:id="9" w:name="_Toc76031302"/>
      <w:r>
        <w:t>Known Potential Benefits</w:t>
      </w:r>
      <w:bookmarkEnd w:id="9"/>
    </w:p>
    <w:p w14:paraId="5D2242B4" w14:textId="77777777" w:rsidR="00047802" w:rsidRDefault="00577CFA" w:rsidP="00047802">
      <w:r>
        <w:t>Participants may experience an improvement in their traumatic stress symptoms during the study</w:t>
      </w:r>
      <w:r w:rsidR="00047802">
        <w:t xml:space="preserve"> either through </w:t>
      </w:r>
      <w:r>
        <w:t xml:space="preserve">the </w:t>
      </w:r>
      <w:r w:rsidR="00047802">
        <w:t>act of sharing information about their trauma or through the treatment itself, or even by their mere involvement with the study</w:t>
      </w:r>
      <w:r>
        <w:t xml:space="preserve">. </w:t>
      </w:r>
    </w:p>
    <w:p w14:paraId="0665D3FA" w14:textId="77777777" w:rsidR="00047802" w:rsidRDefault="00577CFA" w:rsidP="00047802">
      <w:r>
        <w:t>The potential</w:t>
      </w:r>
      <w:r w:rsidR="00047802">
        <w:t xml:space="preserve"> </w:t>
      </w:r>
      <w:r>
        <w:t>benefit to others is that the study may advance our understanding of how morning light therapy may lead to</w:t>
      </w:r>
      <w:r w:rsidR="00047802">
        <w:t xml:space="preserve"> </w:t>
      </w:r>
      <w:r>
        <w:t>therapeutic benefit for individual</w:t>
      </w:r>
      <w:r w:rsidR="00047802">
        <w:t xml:space="preserve">s affected by traumatic stress.  </w:t>
      </w:r>
    </w:p>
    <w:p w14:paraId="0B81D678" w14:textId="77777777" w:rsidR="00E33FA8" w:rsidRDefault="00E33FA8" w:rsidP="00047802">
      <w:pPr>
        <w:pStyle w:val="Heading2"/>
      </w:pPr>
      <w:bookmarkStart w:id="10" w:name="_Toc76031303"/>
      <w:r>
        <w:t>Assessment of Potential Risks &amp; Benefits</w:t>
      </w:r>
      <w:bookmarkEnd w:id="10"/>
    </w:p>
    <w:p w14:paraId="0F0D795C" w14:textId="77777777" w:rsidR="00047802" w:rsidRPr="00577CFA" w:rsidRDefault="00047802" w:rsidP="00047802">
      <w:r>
        <w:t>Given that the potential risks associated with participating are minor and the potential benefits are considerable, it is believed that the risks are greatly outweighed by the benefits.</w:t>
      </w:r>
    </w:p>
    <w:p w14:paraId="12F58801" w14:textId="77777777" w:rsidR="00E33FA8" w:rsidRDefault="00E33FA8" w:rsidP="00E33FA8">
      <w:pPr>
        <w:pStyle w:val="Heading1"/>
      </w:pPr>
      <w:bookmarkStart w:id="11" w:name="_Toc76031304"/>
      <w:r>
        <w:lastRenderedPageBreak/>
        <w:t>Objectives &amp; Endpoints</w:t>
      </w:r>
      <w:bookmarkEnd w:id="11"/>
    </w:p>
    <w:p w14:paraId="706F5013" w14:textId="77777777" w:rsidR="00A87B57" w:rsidRDefault="00A87B57" w:rsidP="00A87B57">
      <w:r>
        <w:t xml:space="preserve">This study is a part of a larger proposal under the NIH R61/R33 mechanism which requires specific Go-No Go Criteria to transition between the two phases of the proposal.  This protocol is specific to the R61 Phase.  The </w:t>
      </w:r>
      <w:r w:rsidRPr="00615879">
        <w:t xml:space="preserve">specific aim </w:t>
      </w:r>
      <w:r w:rsidR="00615879" w:rsidRPr="00615879">
        <w:t xml:space="preserve">and </w:t>
      </w:r>
      <w:r w:rsidR="00615879" w:rsidRPr="00615879">
        <w:rPr>
          <w:b/>
        </w:rPr>
        <w:t xml:space="preserve">objective </w:t>
      </w:r>
      <w:r w:rsidRPr="00615879">
        <w:rPr>
          <w:b/>
        </w:rPr>
        <w:t>for this phase</w:t>
      </w:r>
      <w:r w:rsidRPr="00615879">
        <w:t xml:space="preserve"> </w:t>
      </w:r>
      <w:r w:rsidR="00615879" w:rsidRPr="00615879">
        <w:t xml:space="preserve">(i.e. study) </w:t>
      </w:r>
      <w:r w:rsidRPr="00615879">
        <w:t xml:space="preserve">is to </w:t>
      </w:r>
      <w:r w:rsidRPr="00615879">
        <w:rPr>
          <w:b/>
        </w:rPr>
        <w:t>establish a significant dose response relationship between duration of morning light pulse and reduction in amygdala reactivity</w:t>
      </w:r>
      <w:r w:rsidRPr="00615879">
        <w:t xml:space="preserve"> from baseline to week 2 and/or week 4.</w:t>
      </w:r>
    </w:p>
    <w:p w14:paraId="795FCE34" w14:textId="77777777" w:rsidR="00615879" w:rsidRDefault="00615879" w:rsidP="00A87B57">
      <w:r>
        <w:t xml:space="preserve">The </w:t>
      </w:r>
      <w:r w:rsidRPr="00615879">
        <w:rPr>
          <w:b/>
        </w:rPr>
        <w:t>endpoint is whole-brain oxygen-level-dependent (BOLD) fMRI signal</w:t>
      </w:r>
      <w:r>
        <w:t xml:space="preserve"> using a priori regions of interest </w:t>
      </w:r>
      <w:r w:rsidRPr="00615879">
        <w:rPr>
          <w:b/>
        </w:rPr>
        <w:t>specific to the bilateral amygdala</w:t>
      </w:r>
      <w:r>
        <w:t xml:space="preserve">.  </w:t>
      </w:r>
    </w:p>
    <w:p w14:paraId="6B7690E8" w14:textId="77777777" w:rsidR="00E33FA8" w:rsidRDefault="00E33FA8" w:rsidP="00E33FA8">
      <w:pPr>
        <w:pStyle w:val="Heading1"/>
      </w:pPr>
      <w:bookmarkStart w:id="12" w:name="_Toc76031305"/>
      <w:r>
        <w:t>Study Design</w:t>
      </w:r>
      <w:bookmarkEnd w:id="12"/>
    </w:p>
    <w:p w14:paraId="3EA20366" w14:textId="77777777" w:rsidR="00E33FA8" w:rsidRDefault="00E33FA8" w:rsidP="00E33FA8">
      <w:pPr>
        <w:pStyle w:val="Heading2"/>
      </w:pPr>
      <w:bookmarkStart w:id="13" w:name="_Toc76031306"/>
      <w:r>
        <w:t>Overall Design</w:t>
      </w:r>
      <w:bookmarkEnd w:id="13"/>
    </w:p>
    <w:p w14:paraId="68694847" w14:textId="628F1759" w:rsidR="00AE0714" w:rsidRDefault="0093311C" w:rsidP="00615879">
      <w:pPr>
        <w:pStyle w:val="ListParagraph"/>
        <w:numPr>
          <w:ilvl w:val="0"/>
          <w:numId w:val="23"/>
        </w:numPr>
      </w:pPr>
      <w:r>
        <w:t>Single</w:t>
      </w:r>
      <w:r w:rsidR="00615879">
        <w:t>-blinded randomized controlled mechanistic trial</w:t>
      </w:r>
    </w:p>
    <w:p w14:paraId="2A06BF09" w14:textId="77777777" w:rsidR="00615879" w:rsidRDefault="00615879" w:rsidP="00615879">
      <w:pPr>
        <w:pStyle w:val="ListParagraph"/>
        <w:numPr>
          <w:ilvl w:val="0"/>
          <w:numId w:val="23"/>
        </w:numPr>
      </w:pPr>
      <w:r>
        <w:t>Parallel groups</w:t>
      </w:r>
    </w:p>
    <w:p w14:paraId="5FDB7DAE" w14:textId="77777777" w:rsidR="00615879" w:rsidRDefault="00615879" w:rsidP="00615879">
      <w:pPr>
        <w:pStyle w:val="ListParagraph"/>
        <w:numPr>
          <w:ilvl w:val="0"/>
          <w:numId w:val="23"/>
        </w:numPr>
      </w:pPr>
      <w:r>
        <w:t>3 study arms based on light treatment duration: 15-minutes, 30-minutes or 60-minutes</w:t>
      </w:r>
      <w:r w:rsidR="00A50868">
        <w:t>/day</w:t>
      </w:r>
    </w:p>
    <w:p w14:paraId="02716C02" w14:textId="15829E2F" w:rsidR="00615879" w:rsidRPr="00B94EC9" w:rsidRDefault="00615879" w:rsidP="00615879">
      <w:pPr>
        <w:pStyle w:val="ListParagraph"/>
        <w:numPr>
          <w:ilvl w:val="0"/>
          <w:numId w:val="23"/>
        </w:numPr>
      </w:pPr>
      <w:r w:rsidRPr="00B94EC9">
        <w:t xml:space="preserve">4-weeks of morning bright light treatment delivered via </w:t>
      </w:r>
      <w:r w:rsidR="00596DD7" w:rsidRPr="00B94EC9">
        <w:t>Re-Timer</w:t>
      </w:r>
      <w:r w:rsidRPr="00B94EC9">
        <w:t xml:space="preserve"> device</w:t>
      </w:r>
    </w:p>
    <w:p w14:paraId="40967E92" w14:textId="470691F9" w:rsidR="00C9196F" w:rsidRDefault="00615879" w:rsidP="00615879">
      <w:r>
        <w:t>This is a 5-week study (1-week of baseline and 4-weeks of intervention)</w:t>
      </w:r>
      <w:r w:rsidR="001A64E2">
        <w:t xml:space="preserve"> that includes </w:t>
      </w:r>
      <w:r w:rsidR="00C9196F">
        <w:t xml:space="preserve">a screening visit </w:t>
      </w:r>
      <w:r w:rsidR="008927EF">
        <w:t>plus 6</w:t>
      </w:r>
      <w:r w:rsidR="001A64E2">
        <w:t xml:space="preserve"> </w:t>
      </w:r>
      <w:r w:rsidR="00C9196F">
        <w:t>additional</w:t>
      </w:r>
      <w:r w:rsidR="000718F6">
        <w:t xml:space="preserve"> study</w:t>
      </w:r>
      <w:r w:rsidR="00C9196F">
        <w:t xml:space="preserve"> </w:t>
      </w:r>
      <w:r w:rsidR="001A64E2">
        <w:t>visits</w:t>
      </w:r>
      <w:r w:rsidR="00C9196F">
        <w:t xml:space="preserve"> to evaluate outcomes</w:t>
      </w:r>
      <w:r w:rsidR="000718F6">
        <w:t xml:space="preserve"> and monitor progress</w:t>
      </w:r>
      <w:r>
        <w:t xml:space="preserve">.  Potential participants are pre-screened </w:t>
      </w:r>
      <w:r w:rsidR="000718F6">
        <w:t xml:space="preserve">for major exclusion criteria </w:t>
      </w:r>
      <w:r>
        <w:t xml:space="preserve">using a combination of online and telephone surveys.  </w:t>
      </w:r>
      <w:r w:rsidR="000718F6">
        <w:t>On Day 0 (Visit 1) i</w:t>
      </w:r>
      <w:r w:rsidR="00C9196F">
        <w:t xml:space="preserve">ndividuals </w:t>
      </w:r>
      <w:r w:rsidR="00C37923">
        <w:t>are consented and e</w:t>
      </w:r>
      <w:r>
        <w:t xml:space="preserve">ligibility </w:t>
      </w:r>
      <w:r w:rsidR="00C37923">
        <w:t xml:space="preserve">confirmed </w:t>
      </w:r>
      <w:r w:rsidR="00C9196F">
        <w:t xml:space="preserve">using </w:t>
      </w:r>
      <w:r w:rsidR="00FD4721">
        <w:t>several self-report questionnaires.</w:t>
      </w:r>
      <w:r w:rsidR="00C9196F">
        <w:t xml:space="preserve">  </w:t>
      </w:r>
      <w:r w:rsidR="001447AC">
        <w:t xml:space="preserve">Final eligibility is confirmed after the </w:t>
      </w:r>
      <w:r w:rsidR="00A33B76">
        <w:t>clinician</w:t>
      </w:r>
      <w:r w:rsidR="001447AC">
        <w:t xml:space="preserve"> interviews on visit 2 do not reveal any exclusionary psychiatric conditions (see below).</w:t>
      </w:r>
    </w:p>
    <w:p w14:paraId="765B5C59" w14:textId="7D0C4479" w:rsidR="00C9196F" w:rsidRDefault="00C9196F" w:rsidP="00C9196F">
      <w:r w:rsidRPr="00FD4721">
        <w:t xml:space="preserve">Participants return </w:t>
      </w:r>
      <w:r w:rsidR="00FD4721">
        <w:t xml:space="preserve">to </w:t>
      </w:r>
      <w:r w:rsidRPr="00FD4721">
        <w:t>the lab for study visit</w:t>
      </w:r>
      <w:r w:rsidR="000718F6" w:rsidRPr="00FD4721">
        <w:t xml:space="preserve"> 2</w:t>
      </w:r>
      <w:r w:rsidRPr="00FD4721">
        <w:t xml:space="preserve"> </w:t>
      </w:r>
      <w:r w:rsidR="00FD4721">
        <w:t xml:space="preserve">for a battery of psychological assessments to characterize the sample, and </w:t>
      </w:r>
      <w:r w:rsidRPr="00FD4721">
        <w:t xml:space="preserve">to begin the week-long baseline period </w:t>
      </w:r>
      <w:r w:rsidR="00A22BED" w:rsidRPr="00FD4721">
        <w:t>(see Section 1.3</w:t>
      </w:r>
      <w:r w:rsidR="008927EF" w:rsidRPr="00FD4721">
        <w:t xml:space="preserve"> -</w:t>
      </w:r>
      <w:r w:rsidR="008927EF">
        <w:t xml:space="preserve"> </w:t>
      </w:r>
      <w:r w:rsidR="00A22BED">
        <w:t>Schedule of Activities</w:t>
      </w:r>
      <w:r w:rsidR="00A22BED" w:rsidRPr="00D06258">
        <w:t>)</w:t>
      </w:r>
      <w:r w:rsidR="00C37923" w:rsidRPr="00D06258">
        <w:t xml:space="preserve">.  </w:t>
      </w:r>
      <w:r>
        <w:t>At this visit, participants are provided with their study materials (</w:t>
      </w:r>
      <w:proofErr w:type="spellStart"/>
      <w:r>
        <w:t>Actiwatch</w:t>
      </w:r>
      <w:proofErr w:type="spellEnd"/>
      <w:r>
        <w:t xml:space="preserve"> </w:t>
      </w:r>
      <w:r w:rsidR="00FD4721">
        <w:t>Spectrum</w:t>
      </w:r>
      <w:r>
        <w:t>, daily log, instructions to sleep according to a normal schedule, etc.).</w:t>
      </w:r>
      <w:r w:rsidR="00844439">
        <w:t xml:space="preserve">  </w:t>
      </w:r>
      <w:r w:rsidR="00EE48EF">
        <w:t>To minimize burden participant burden and to accommodate calendar challenges (e.g. time change), t</w:t>
      </w:r>
      <w:r w:rsidR="00844439">
        <w:t xml:space="preserve">he activities for this visit may be split across 2 days such that the psychological assessments are done on one day and the distribution and training of study materials occur on a second day within 1 months’ time.  </w:t>
      </w:r>
      <w:r>
        <w:t xml:space="preserve"> </w:t>
      </w:r>
    </w:p>
    <w:p w14:paraId="54493C80" w14:textId="56995A7F" w:rsidR="00615879" w:rsidRDefault="00C9196F" w:rsidP="00C9196F">
      <w:r>
        <w:t>O</w:t>
      </w:r>
      <w:r w:rsidR="001A64E2" w:rsidRPr="00D06258">
        <w:t xml:space="preserve">n Day 8 </w:t>
      </w:r>
      <w:r w:rsidR="000718F6">
        <w:t>(Visit 3) participants return to the lab for randomization and baseline outcome assessments.  M</w:t>
      </w:r>
      <w:r w:rsidR="00C37923" w:rsidRPr="00D06258">
        <w:t xml:space="preserve">orning light treatment </w:t>
      </w:r>
      <w:r w:rsidR="001A64E2" w:rsidRPr="00D06258">
        <w:t>begin</w:t>
      </w:r>
      <w:r w:rsidR="000718F6">
        <w:t>s</w:t>
      </w:r>
      <w:r w:rsidR="001A64E2" w:rsidRPr="00D06258">
        <w:t xml:space="preserve"> </w:t>
      </w:r>
      <w:r w:rsidR="00C37923" w:rsidRPr="00D06258">
        <w:t xml:space="preserve">on the morning of </w:t>
      </w:r>
      <w:proofErr w:type="spellStart"/>
      <w:r w:rsidR="00C37923" w:rsidRPr="00D06258">
        <w:t>Day</w:t>
      </w:r>
      <w:proofErr w:type="spellEnd"/>
      <w:r w:rsidR="00C37923" w:rsidRPr="00D06258">
        <w:t xml:space="preserve"> 9.  </w:t>
      </w:r>
      <w:r w:rsidR="000718F6">
        <w:t>Thereafter, p</w:t>
      </w:r>
      <w:r w:rsidR="00C37923" w:rsidRPr="00D06258">
        <w:t>articipants come to the research lab weekly to assess adherence to the study procedures and intervention, and</w:t>
      </w:r>
      <w:r w:rsidR="00C37923">
        <w:t xml:space="preserve"> </w:t>
      </w:r>
      <w:r w:rsidR="000718F6">
        <w:t xml:space="preserve">monitor </w:t>
      </w:r>
      <w:r w:rsidR="00C37923">
        <w:t xml:space="preserve">for side effects.  Outcome assessments occur on Day </w:t>
      </w:r>
      <w:r w:rsidR="00EC0C09">
        <w:t>8</w:t>
      </w:r>
      <w:r w:rsidR="00C37923">
        <w:t>, Day 22 (week 2 of intervention) and Day 36 (week 4 of intervention).</w:t>
      </w:r>
      <w:r w:rsidR="00EC0C09">
        <w:t xml:space="preserve">  The exact day number of study visits and activities can vary by up to a week; and we will try to schedule study visits for the same time of day.</w:t>
      </w:r>
      <w:r w:rsidR="008927EF">
        <w:t xml:space="preserve">  While the plan is to schedule the fMRI for the same day as the psychological assessments, we do allow for a 7-day window in </w:t>
      </w:r>
      <w:r w:rsidR="00BA3ACD">
        <w:t xml:space="preserve">cases where </w:t>
      </w:r>
      <w:r w:rsidR="008927EF">
        <w:t>same-day scheduling is not possible.</w:t>
      </w:r>
    </w:p>
    <w:p w14:paraId="18A2E80D" w14:textId="267FAF37" w:rsidR="00F755AC" w:rsidRDefault="00F755AC" w:rsidP="00615879">
      <w:r>
        <w:lastRenderedPageBreak/>
        <w:t xml:space="preserve">Data collection is expected to last approximately 19 months with plans to enroll approximately 3 participants a month with possible exceptions for </w:t>
      </w:r>
      <w:r w:rsidR="001447AC">
        <w:t xml:space="preserve">lower enrollment in </w:t>
      </w:r>
      <w:r>
        <w:t xml:space="preserve">November and March when </w:t>
      </w:r>
      <w:r w:rsidR="00A22BED">
        <w:t xml:space="preserve">offset and onset of </w:t>
      </w:r>
      <w:r>
        <w:t xml:space="preserve">daylight savings </w:t>
      </w:r>
      <w:r w:rsidR="00A22BED">
        <w:t xml:space="preserve">time </w:t>
      </w:r>
      <w:r w:rsidR="001447AC">
        <w:t xml:space="preserve">can </w:t>
      </w:r>
      <w:r>
        <w:t>confound circadian rhythms and normal sleep habits.</w:t>
      </w:r>
    </w:p>
    <w:p w14:paraId="3CACF445" w14:textId="77777777" w:rsidR="00E33FA8" w:rsidRDefault="00E33FA8" w:rsidP="00E33FA8">
      <w:pPr>
        <w:pStyle w:val="Heading1"/>
      </w:pPr>
      <w:bookmarkStart w:id="14" w:name="_Toc76031307"/>
      <w:r>
        <w:t>Study Population</w:t>
      </w:r>
      <w:bookmarkEnd w:id="14"/>
    </w:p>
    <w:p w14:paraId="5223C1B9" w14:textId="73F6E5AF" w:rsidR="00785921" w:rsidRPr="00785921" w:rsidRDefault="00785921" w:rsidP="00785921">
      <w:r>
        <w:t xml:space="preserve">We plan to enroll </w:t>
      </w:r>
      <w:r w:rsidR="004429D8">
        <w:t xml:space="preserve">66 </w:t>
      </w:r>
      <w:r w:rsidR="0018473F">
        <w:t xml:space="preserve">individuals </w:t>
      </w:r>
      <w:r>
        <w:t xml:space="preserve">with a recent history of DSM-5 Criterion A trauma and </w:t>
      </w:r>
      <w:r w:rsidR="0018473F">
        <w:t xml:space="preserve">reported co-morbid </w:t>
      </w:r>
      <w:r>
        <w:t>mood and arousal symptoms (as measured by the DASS</w:t>
      </w:r>
      <w:r w:rsidR="00FD4721">
        <w:t xml:space="preserve"> questionnaire</w:t>
      </w:r>
      <w:r>
        <w:t>).  These criteria are designed to include a wide variety of people with traumatic stress to maximize generalizability while ensuring that treatment and outcomes measures are not significantly affected by potential confounding variables.</w:t>
      </w:r>
      <w:r w:rsidR="0018473F">
        <w:t xml:space="preserve">  Additionally, we believe that this approach will lead to a transdiagnostic sample that shares the common feature of amygdala reactivity [11-14].</w:t>
      </w:r>
      <w:r w:rsidR="00C07F7D">
        <w:t xml:space="preserve">  Diagnostic information will be collected via the Structured Clinician Interview for DSM Disorders (SCID-5-RV) [57]</w:t>
      </w:r>
      <w:r w:rsidR="00FD4721">
        <w:t xml:space="preserve"> during Visit 2.</w:t>
      </w:r>
      <w:r w:rsidR="0018473F">
        <w:t xml:space="preserve">  </w:t>
      </w:r>
    </w:p>
    <w:p w14:paraId="40CBBB10" w14:textId="77777777" w:rsidR="00E33FA8" w:rsidRDefault="00E33FA8" w:rsidP="00E33FA8">
      <w:pPr>
        <w:pStyle w:val="Heading2"/>
      </w:pPr>
      <w:bookmarkStart w:id="15" w:name="_Toc76031308"/>
      <w:r>
        <w:t>Inclusion Criteria</w:t>
      </w:r>
      <w:bookmarkEnd w:id="15"/>
    </w:p>
    <w:p w14:paraId="62D41B05" w14:textId="77777777" w:rsidR="00CE13B4" w:rsidRDefault="00CE13B4" w:rsidP="00CE13B4">
      <w:pPr>
        <w:pStyle w:val="ListParagraph"/>
        <w:numPr>
          <w:ilvl w:val="0"/>
          <w:numId w:val="11"/>
        </w:numPr>
      </w:pPr>
      <w:r>
        <w:t>Age 18-60 years old</w:t>
      </w:r>
    </w:p>
    <w:p w14:paraId="7E1D7038" w14:textId="0B718A74" w:rsidR="00CE13B4" w:rsidRDefault="00CE13B4" w:rsidP="00CE13B4">
      <w:pPr>
        <w:pStyle w:val="ListParagraph"/>
        <w:numPr>
          <w:ilvl w:val="0"/>
          <w:numId w:val="11"/>
        </w:numPr>
      </w:pPr>
      <w:r>
        <w:t>Experienced a DSM-5 Criterion A trauma</w:t>
      </w:r>
    </w:p>
    <w:p w14:paraId="4A6719A4" w14:textId="2AFFD8A5" w:rsidR="00CE13B4" w:rsidRDefault="00CE13B4" w:rsidP="00CE13B4">
      <w:pPr>
        <w:pStyle w:val="ListParagraph"/>
        <w:numPr>
          <w:ilvl w:val="0"/>
          <w:numId w:val="11"/>
        </w:numPr>
      </w:pPr>
      <w:r>
        <w:t xml:space="preserve">Depression Anxiety Stress Scale score </w:t>
      </w:r>
      <w:r w:rsidR="00785921">
        <w:t xml:space="preserve">(DASS) </w:t>
      </w:r>
      <w:r>
        <w:t>&gt; 22</w:t>
      </w:r>
    </w:p>
    <w:p w14:paraId="3426EF15" w14:textId="1DD943D5" w:rsidR="00D06258" w:rsidRDefault="004F4B1A" w:rsidP="00CE13B4">
      <w:pPr>
        <w:pStyle w:val="ListParagraph"/>
        <w:numPr>
          <w:ilvl w:val="0"/>
          <w:numId w:val="11"/>
        </w:numPr>
      </w:pPr>
      <w:r>
        <w:t xml:space="preserve">Two or more hyperarousal symptoms </w:t>
      </w:r>
    </w:p>
    <w:p w14:paraId="704F87CF" w14:textId="77777777" w:rsidR="00CE13B4" w:rsidRDefault="00CE13B4" w:rsidP="00CE13B4">
      <w:pPr>
        <w:pStyle w:val="ListParagraph"/>
        <w:numPr>
          <w:ilvl w:val="0"/>
          <w:numId w:val="11"/>
        </w:numPr>
      </w:pPr>
      <w:r>
        <w:t>Normal or corrected to normal vision</w:t>
      </w:r>
    </w:p>
    <w:p w14:paraId="361A0B3B" w14:textId="77777777" w:rsidR="00CE13B4" w:rsidRDefault="00CE13B4" w:rsidP="00CE13B4">
      <w:pPr>
        <w:pStyle w:val="ListParagraph"/>
        <w:numPr>
          <w:ilvl w:val="0"/>
          <w:numId w:val="11"/>
        </w:numPr>
      </w:pPr>
      <w:r>
        <w:t>Right-handed</w:t>
      </w:r>
    </w:p>
    <w:p w14:paraId="202DBA2A" w14:textId="77777777" w:rsidR="00CE13B4" w:rsidRDefault="00CE13B4" w:rsidP="00CE13B4">
      <w:pPr>
        <w:pStyle w:val="ListParagraph"/>
        <w:numPr>
          <w:ilvl w:val="0"/>
          <w:numId w:val="11"/>
        </w:numPr>
      </w:pPr>
      <w:r>
        <w:t>Fluency in English</w:t>
      </w:r>
    </w:p>
    <w:p w14:paraId="154BAE09" w14:textId="77777777" w:rsidR="00CE13B4" w:rsidRDefault="00CE13B4" w:rsidP="00495EA9">
      <w:pPr>
        <w:pStyle w:val="ListParagraph"/>
        <w:numPr>
          <w:ilvl w:val="0"/>
          <w:numId w:val="11"/>
        </w:numPr>
      </w:pPr>
      <w:r>
        <w:t>Physically able to travel for study visit attendance</w:t>
      </w:r>
    </w:p>
    <w:p w14:paraId="13603B68" w14:textId="77777777" w:rsidR="00785921" w:rsidRDefault="00785921" w:rsidP="00495EA9">
      <w:pPr>
        <w:pStyle w:val="ListParagraph"/>
        <w:numPr>
          <w:ilvl w:val="0"/>
          <w:numId w:val="11"/>
        </w:numPr>
      </w:pPr>
      <w:r>
        <w:t xml:space="preserve">Stable psychotropic and other medication use for at least </w:t>
      </w:r>
      <w:r w:rsidR="0018473F">
        <w:t xml:space="preserve">30 days </w:t>
      </w:r>
      <w:r>
        <w:t>prior to enrollment</w:t>
      </w:r>
      <w:r w:rsidR="0018473F">
        <w:t>, and throughout the study period</w:t>
      </w:r>
    </w:p>
    <w:p w14:paraId="6DD3B7BB" w14:textId="77777777" w:rsidR="00E33FA8" w:rsidRDefault="00E33FA8" w:rsidP="00CE13B4">
      <w:pPr>
        <w:pStyle w:val="Heading2"/>
      </w:pPr>
      <w:bookmarkStart w:id="16" w:name="_Toc76031309"/>
      <w:r>
        <w:t>Exclusion Criteria</w:t>
      </w:r>
      <w:bookmarkEnd w:id="16"/>
    </w:p>
    <w:p w14:paraId="6E3C6E8D" w14:textId="16CC7C46" w:rsidR="00CE13B4" w:rsidRDefault="00CE13B4" w:rsidP="00CE13B4">
      <w:pPr>
        <w:pStyle w:val="ListParagraph"/>
        <w:numPr>
          <w:ilvl w:val="0"/>
          <w:numId w:val="12"/>
        </w:numPr>
      </w:pPr>
      <w:r>
        <w:t>Significant chronic disease</w:t>
      </w:r>
      <w:r w:rsidR="0018473F">
        <w:t xml:space="preserve"> (e.g. uncontrolled diabetes</w:t>
      </w:r>
      <w:r w:rsidR="0093311C">
        <w:t xml:space="preserve"> or cardiovascular disease</w:t>
      </w:r>
      <w:r w:rsidR="0018473F">
        <w:t>, advanced liver disease, cancer, etc.)</w:t>
      </w:r>
    </w:p>
    <w:p w14:paraId="1F6A0D89" w14:textId="446480F8" w:rsidR="00CE13B4" w:rsidRDefault="00CE13B4" w:rsidP="00CE13B4">
      <w:pPr>
        <w:pStyle w:val="ListParagraph"/>
        <w:numPr>
          <w:ilvl w:val="0"/>
          <w:numId w:val="12"/>
        </w:numPr>
      </w:pPr>
      <w:r>
        <w:t>Retinal pathology</w:t>
      </w:r>
      <w:r w:rsidR="00D25556">
        <w:t xml:space="preserve"> or eye disease like current cataracts or glaucoma,</w:t>
      </w:r>
      <w:r>
        <w:t xml:space="preserve"> or history of eye surgery</w:t>
      </w:r>
    </w:p>
    <w:p w14:paraId="4296136A" w14:textId="0505C4A9" w:rsidR="00785921" w:rsidRDefault="00785921" w:rsidP="00CE13B4">
      <w:pPr>
        <w:pStyle w:val="ListParagraph"/>
        <w:numPr>
          <w:ilvl w:val="0"/>
          <w:numId w:val="12"/>
        </w:numPr>
      </w:pPr>
      <w:r>
        <w:t>Currently taking photosensitizing medications</w:t>
      </w:r>
    </w:p>
    <w:p w14:paraId="49563A7F" w14:textId="330C04FE" w:rsidR="004F4B1A" w:rsidRDefault="004F4B1A" w:rsidP="00CE13B4">
      <w:pPr>
        <w:pStyle w:val="ListParagraph"/>
        <w:numPr>
          <w:ilvl w:val="0"/>
          <w:numId w:val="12"/>
        </w:numPr>
      </w:pPr>
      <w:r>
        <w:t>Currently taking benzodiazepines</w:t>
      </w:r>
      <w:r w:rsidR="00226D67">
        <w:t xml:space="preserve">, </w:t>
      </w:r>
      <w:r w:rsidR="00EF0034">
        <w:t>selective serotonin re-uptake inhibitors (</w:t>
      </w:r>
      <w:r>
        <w:t>SSRIs</w:t>
      </w:r>
      <w:r w:rsidR="00EF0034">
        <w:t>)</w:t>
      </w:r>
      <w:r w:rsidR="00226D67">
        <w:t xml:space="preserve">, </w:t>
      </w:r>
      <w:r w:rsidR="001447AC">
        <w:t xml:space="preserve">SNRIs, </w:t>
      </w:r>
      <w:r w:rsidR="00226D67">
        <w:t>beta blockers or opioids</w:t>
      </w:r>
      <w:r w:rsidR="00EF0034">
        <w:t xml:space="preserve"> for their </w:t>
      </w:r>
      <w:r>
        <w:t>dampen</w:t>
      </w:r>
      <w:r w:rsidR="00EF0034">
        <w:t>ing effects on</w:t>
      </w:r>
      <w:r>
        <w:t xml:space="preserve"> amygdala reactivity</w:t>
      </w:r>
    </w:p>
    <w:p w14:paraId="1273B0C3" w14:textId="6D3463E5" w:rsidR="00785921" w:rsidRDefault="00C7493E" w:rsidP="00CE13B4">
      <w:pPr>
        <w:pStyle w:val="ListParagraph"/>
        <w:numPr>
          <w:ilvl w:val="0"/>
          <w:numId w:val="12"/>
        </w:numPr>
      </w:pPr>
      <w:r>
        <w:t xml:space="preserve">History of significant light treatment use </w:t>
      </w:r>
      <w:r w:rsidR="005859D4">
        <w:t>OR</w:t>
      </w:r>
      <w:r>
        <w:t xml:space="preserve"> h</w:t>
      </w:r>
      <w:r w:rsidR="00785921">
        <w:t>istory of light treatment</w:t>
      </w:r>
      <w:r w:rsidR="004811E5">
        <w:t xml:space="preserve"> within the </w:t>
      </w:r>
      <w:r w:rsidR="00E67858">
        <w:t>p</w:t>
      </w:r>
      <w:r w:rsidR="004811E5">
        <w:t xml:space="preserve">ast </w:t>
      </w:r>
      <w:r w:rsidR="0047495D">
        <w:t>6 months</w:t>
      </w:r>
    </w:p>
    <w:p w14:paraId="7B50E7DA" w14:textId="3B2BB76F" w:rsidR="00785921" w:rsidRDefault="00785921" w:rsidP="00CE13B4">
      <w:pPr>
        <w:pStyle w:val="ListParagraph"/>
        <w:numPr>
          <w:ilvl w:val="0"/>
          <w:numId w:val="12"/>
        </w:numPr>
      </w:pPr>
      <w:r>
        <w:t>Lifetime psychotic or bipolar disorder</w:t>
      </w:r>
    </w:p>
    <w:p w14:paraId="1728ED47" w14:textId="11886414" w:rsidR="007C581D" w:rsidRDefault="007C581D" w:rsidP="00CE13B4">
      <w:pPr>
        <w:pStyle w:val="ListParagraph"/>
        <w:numPr>
          <w:ilvl w:val="0"/>
          <w:numId w:val="12"/>
        </w:numPr>
      </w:pPr>
      <w:r>
        <w:t>Current other significant psychological disorder (e.g. OCD)</w:t>
      </w:r>
    </w:p>
    <w:p w14:paraId="69DB8D2E" w14:textId="6FD888DB" w:rsidR="00785921" w:rsidRDefault="00785921" w:rsidP="00CE13B4">
      <w:pPr>
        <w:pStyle w:val="ListParagraph"/>
        <w:numPr>
          <w:ilvl w:val="0"/>
          <w:numId w:val="12"/>
        </w:numPr>
      </w:pPr>
      <w:r>
        <w:t>Acute suicidal ideation</w:t>
      </w:r>
      <w:r w:rsidR="0093311C">
        <w:t xml:space="preserve"> or suicidal behaviors within the last 6 months</w:t>
      </w:r>
    </w:p>
    <w:p w14:paraId="26C408A3" w14:textId="77777777" w:rsidR="00785921" w:rsidRDefault="00785921" w:rsidP="00CE13B4">
      <w:pPr>
        <w:pStyle w:val="ListParagraph"/>
        <w:numPr>
          <w:ilvl w:val="0"/>
          <w:numId w:val="12"/>
        </w:numPr>
      </w:pPr>
      <w:r>
        <w:t>Substance use disorder within last 3 months</w:t>
      </w:r>
    </w:p>
    <w:p w14:paraId="498C1068" w14:textId="77777777" w:rsidR="00785921" w:rsidRDefault="00785921" w:rsidP="00CE13B4">
      <w:pPr>
        <w:pStyle w:val="ListParagraph"/>
        <w:numPr>
          <w:ilvl w:val="0"/>
          <w:numId w:val="12"/>
        </w:numPr>
      </w:pPr>
      <w:r>
        <w:t>Diagnosed with obstructive sleep apnea, restless leg syndrome, and/or narcolepsy OR at high risk for any of these disorders</w:t>
      </w:r>
    </w:p>
    <w:p w14:paraId="1D5E52A8" w14:textId="77777777" w:rsidR="00785921" w:rsidRDefault="00785921" w:rsidP="00CE13B4">
      <w:pPr>
        <w:pStyle w:val="ListParagraph"/>
        <w:numPr>
          <w:ilvl w:val="0"/>
          <w:numId w:val="12"/>
        </w:numPr>
      </w:pPr>
      <w:r>
        <w:t>Severe hearing problem</w:t>
      </w:r>
    </w:p>
    <w:p w14:paraId="4695A796" w14:textId="77777777" w:rsidR="00785921" w:rsidRDefault="00785921" w:rsidP="00CE13B4">
      <w:pPr>
        <w:pStyle w:val="ListParagraph"/>
        <w:numPr>
          <w:ilvl w:val="0"/>
          <w:numId w:val="12"/>
        </w:numPr>
      </w:pPr>
      <w:r>
        <w:t>Intellectual disability or serious cognitive impairment</w:t>
      </w:r>
    </w:p>
    <w:p w14:paraId="764AF3F0" w14:textId="77777777" w:rsidR="00785921" w:rsidRDefault="00785921" w:rsidP="00495EA9">
      <w:pPr>
        <w:pStyle w:val="ListParagraph"/>
        <w:numPr>
          <w:ilvl w:val="0"/>
          <w:numId w:val="12"/>
        </w:numPr>
      </w:pPr>
      <w:r>
        <w:lastRenderedPageBreak/>
        <w:t>History of traumatic brain injury</w:t>
      </w:r>
      <w:r w:rsidR="0018473F">
        <w:t>, e.g. any loss of consciousness; any loss of memory for events immediately before or after injury; any alteration in mental status at time of the incident; or focal neurological deficits that may or may not be transient</w:t>
      </w:r>
    </w:p>
    <w:p w14:paraId="347D4536" w14:textId="77777777" w:rsidR="00785921" w:rsidRDefault="00785921" w:rsidP="00CE13B4">
      <w:pPr>
        <w:pStyle w:val="ListParagraph"/>
        <w:numPr>
          <w:ilvl w:val="0"/>
          <w:numId w:val="12"/>
        </w:numPr>
      </w:pPr>
      <w:r>
        <w:t>Inability to tolerate enclosed spaces (e.g. the MRI machine)</w:t>
      </w:r>
    </w:p>
    <w:p w14:paraId="44D4E862" w14:textId="668357B1" w:rsidR="00785921" w:rsidRDefault="00785921" w:rsidP="00CE13B4">
      <w:pPr>
        <w:pStyle w:val="ListParagraph"/>
        <w:numPr>
          <w:ilvl w:val="0"/>
          <w:numId w:val="12"/>
        </w:numPr>
      </w:pPr>
      <w:r>
        <w:t>Ferrous-containing metals within the body</w:t>
      </w:r>
    </w:p>
    <w:p w14:paraId="36E3C12F" w14:textId="77777777" w:rsidR="00785921" w:rsidRDefault="00785921" w:rsidP="00CE13B4">
      <w:pPr>
        <w:pStyle w:val="ListParagraph"/>
        <w:numPr>
          <w:ilvl w:val="0"/>
          <w:numId w:val="12"/>
        </w:numPr>
      </w:pPr>
      <w:r>
        <w:t>Pregnant, trying to get pregnant, or breastfeeding</w:t>
      </w:r>
    </w:p>
    <w:p w14:paraId="5A76E9C9" w14:textId="77777777" w:rsidR="00785921" w:rsidRDefault="00785921" w:rsidP="00CE13B4">
      <w:pPr>
        <w:pStyle w:val="ListParagraph"/>
        <w:numPr>
          <w:ilvl w:val="0"/>
          <w:numId w:val="12"/>
        </w:numPr>
      </w:pPr>
      <w:r>
        <w:t>Current or recent disruptions to normal sleep schedule: e.g. night work or travel outside the Eastern time zone within the past month</w:t>
      </w:r>
    </w:p>
    <w:p w14:paraId="1EF3A953" w14:textId="200C32EF" w:rsidR="00785921" w:rsidRDefault="00785921" w:rsidP="00CE13B4">
      <w:pPr>
        <w:pStyle w:val="ListParagraph"/>
        <w:numPr>
          <w:ilvl w:val="0"/>
          <w:numId w:val="12"/>
        </w:numPr>
      </w:pPr>
      <w:r>
        <w:t>Current psychotherapy</w:t>
      </w:r>
    </w:p>
    <w:p w14:paraId="0F0AC289" w14:textId="6F284A1B" w:rsidR="00D25556" w:rsidRDefault="001447AC" w:rsidP="00CE13B4">
      <w:pPr>
        <w:pStyle w:val="ListParagraph"/>
        <w:numPr>
          <w:ilvl w:val="0"/>
          <w:numId w:val="12"/>
        </w:numPr>
      </w:pPr>
      <w:r>
        <w:t>Epilepsy</w:t>
      </w:r>
    </w:p>
    <w:p w14:paraId="04B39ED0" w14:textId="77777777" w:rsidR="00E33FA8" w:rsidRDefault="00E33FA8" w:rsidP="00E33FA8">
      <w:pPr>
        <w:pStyle w:val="Heading2"/>
      </w:pPr>
      <w:bookmarkStart w:id="17" w:name="_Toc76031310"/>
      <w:r>
        <w:t>Lifestyle Considerations</w:t>
      </w:r>
      <w:bookmarkEnd w:id="17"/>
    </w:p>
    <w:p w14:paraId="79E033E0" w14:textId="5431ACDA" w:rsidR="00F04C21" w:rsidRDefault="00F04C21" w:rsidP="00F04C21">
      <w:pPr>
        <w:pStyle w:val="Heading3"/>
      </w:pPr>
      <w:r>
        <w:t>Alcohol</w:t>
      </w:r>
      <w:r w:rsidR="00BA3ACD">
        <w:t xml:space="preserve"> and Drug</w:t>
      </w:r>
      <w:r>
        <w:t xml:space="preserve"> </w:t>
      </w:r>
      <w:r w:rsidR="00BA3ACD">
        <w:t>U</w:t>
      </w:r>
      <w:r>
        <w:t>se</w:t>
      </w:r>
    </w:p>
    <w:p w14:paraId="29331FEC" w14:textId="77AFD2BC" w:rsidR="00F04C21" w:rsidRDefault="00F04C21" w:rsidP="00F04C21">
      <w:r>
        <w:t xml:space="preserve">Participants are asked to refrain from alcohol consumption for 24 hours prior to their study visits.  Any participant breathalyzing positive </w:t>
      </w:r>
      <w:r w:rsidR="00863BAC">
        <w:t xml:space="preserve">may </w:t>
      </w:r>
      <w:r>
        <w:t>be:</w:t>
      </w:r>
    </w:p>
    <w:p w14:paraId="295C6AD7" w14:textId="02CF7BF3" w:rsidR="00F04C21" w:rsidRPr="00F755AC" w:rsidRDefault="00F04C21" w:rsidP="00F04C21">
      <w:pPr>
        <w:pStyle w:val="ListParagraph"/>
        <w:numPr>
          <w:ilvl w:val="0"/>
          <w:numId w:val="13"/>
        </w:numPr>
      </w:pPr>
      <w:r w:rsidRPr="00F755AC">
        <w:t xml:space="preserve">Rescheduled to start the study anew if positive test occurs </w:t>
      </w:r>
      <w:r w:rsidR="00F755AC" w:rsidRPr="00F755AC">
        <w:t>at Visit 2</w:t>
      </w:r>
      <w:r w:rsidR="00FD4721">
        <w:t xml:space="preserve"> or 3</w:t>
      </w:r>
      <w:r w:rsidR="004F4B1A">
        <w:t>, prior to start of light treatment</w:t>
      </w:r>
    </w:p>
    <w:p w14:paraId="597B863B" w14:textId="78614B37" w:rsidR="00F04C21" w:rsidRDefault="00F04C21" w:rsidP="00F04C21">
      <w:pPr>
        <w:pStyle w:val="ListParagraph"/>
        <w:numPr>
          <w:ilvl w:val="0"/>
          <w:numId w:val="13"/>
        </w:numPr>
      </w:pPr>
      <w:r w:rsidRPr="00C87A11">
        <w:t>Withdrawn</w:t>
      </w:r>
      <w:r w:rsidRPr="00F755AC">
        <w:t xml:space="preserve"> from the study if positive test occurs at </w:t>
      </w:r>
      <w:r w:rsidR="00F755AC" w:rsidRPr="00F755AC">
        <w:t xml:space="preserve">Visits </w:t>
      </w:r>
      <w:r w:rsidR="00FD4721">
        <w:t>4</w:t>
      </w:r>
      <w:r w:rsidR="00F755AC" w:rsidRPr="00F755AC">
        <w:t>-</w:t>
      </w:r>
      <w:r w:rsidR="00FD4721">
        <w:t>7</w:t>
      </w:r>
      <w:r w:rsidR="004F4B1A">
        <w:t>, after light treatment has started.</w:t>
      </w:r>
    </w:p>
    <w:p w14:paraId="662B90FF" w14:textId="2F3469EA" w:rsidR="00BA3ACD" w:rsidRDefault="00BA3ACD" w:rsidP="00DF2969">
      <w:r>
        <w:t xml:space="preserve">Additionally, participants are asked to refrain from taking illicit drugs for the duration of their study enrollment.  Any participant testing positive for drug use </w:t>
      </w:r>
      <w:r w:rsidR="00512CCE">
        <w:t xml:space="preserve">may </w:t>
      </w:r>
      <w:r>
        <w:t>be withdrawn from the study</w:t>
      </w:r>
      <w:r w:rsidR="00863BAC">
        <w:t xml:space="preserve"> as described above</w:t>
      </w:r>
      <w:r>
        <w:t>.</w:t>
      </w:r>
    </w:p>
    <w:p w14:paraId="1AF2347F" w14:textId="2CBB00AD" w:rsidR="00BA3ACD" w:rsidRDefault="00BA3ACD" w:rsidP="00DF2969">
      <w:r>
        <w:t xml:space="preserve">Test results will remain confidential.  </w:t>
      </w:r>
    </w:p>
    <w:p w14:paraId="72D97440" w14:textId="77777777" w:rsidR="00F04C21" w:rsidRDefault="00F04C21" w:rsidP="00F04C21">
      <w:pPr>
        <w:pStyle w:val="Heading3"/>
      </w:pPr>
      <w:r>
        <w:t>Sleep-wake patterns</w:t>
      </w:r>
    </w:p>
    <w:p w14:paraId="1B4DADE5" w14:textId="77777777" w:rsidR="00F04C21" w:rsidRDefault="00F04C21" w:rsidP="00F04C21">
      <w:r>
        <w:t xml:space="preserve">Additionally, participants are asked to maintain their usual sleep-wake patterns as documented during the initial week of activity monitoring, </w:t>
      </w:r>
      <w:r w:rsidRPr="00EF0034">
        <w:t>and to refrain from napping in the 4 hours immediately</w:t>
      </w:r>
      <w:r>
        <w:t xml:space="preserve"> after light therapy.  Participants might be asked to wake up an hour earlier than usual to accommodate the light treatment in context of their life schedule (e.g. work or childcare obligations).</w:t>
      </w:r>
    </w:p>
    <w:p w14:paraId="0E14DA60" w14:textId="77777777" w:rsidR="00F04C21" w:rsidRDefault="00F04C21" w:rsidP="00F04C21">
      <w:pPr>
        <w:pStyle w:val="Heading3"/>
      </w:pPr>
      <w:r>
        <w:t>Medication and Concomitant therapies</w:t>
      </w:r>
    </w:p>
    <w:p w14:paraId="510A407C" w14:textId="77777777" w:rsidR="00F04C21" w:rsidRDefault="00F04C21" w:rsidP="00F04C21">
      <w:r>
        <w:t>Participants are asked to maintain their current (from time of enrollment) treatments including all medications and non-pharmacological strategies throughout their participation in the study.</w:t>
      </w:r>
    </w:p>
    <w:p w14:paraId="1158A3F3" w14:textId="77777777" w:rsidR="00F04C21" w:rsidRPr="00EF0034" w:rsidRDefault="00F04C21" w:rsidP="00F04C21">
      <w:pPr>
        <w:pStyle w:val="Heading3"/>
      </w:pPr>
      <w:r w:rsidRPr="00EF0034">
        <w:t>Naps</w:t>
      </w:r>
    </w:p>
    <w:p w14:paraId="10965F05" w14:textId="77777777" w:rsidR="00F04C21" w:rsidRDefault="00F04C21" w:rsidP="00F04C21">
      <w:r>
        <w:t xml:space="preserve">Participants are asked not </w:t>
      </w:r>
      <w:proofErr w:type="gramStart"/>
      <w:r>
        <w:t>nap</w:t>
      </w:r>
      <w:proofErr w:type="gramEnd"/>
      <w:r>
        <w:t xml:space="preserve"> within 4 hours of completing their treatment.</w:t>
      </w:r>
    </w:p>
    <w:p w14:paraId="73C81011" w14:textId="77777777" w:rsidR="00E33FA8" w:rsidRDefault="00E33FA8" w:rsidP="00E33FA8">
      <w:pPr>
        <w:pStyle w:val="Heading2"/>
      </w:pPr>
      <w:bookmarkStart w:id="18" w:name="_Toc76031311"/>
      <w:r>
        <w:t>Strategies for Recruitment &amp; Retention</w:t>
      </w:r>
      <w:bookmarkEnd w:id="18"/>
    </w:p>
    <w:p w14:paraId="5D1D406E" w14:textId="77777777" w:rsidR="000D2D3B" w:rsidRPr="000D2D3B" w:rsidRDefault="000D2D3B" w:rsidP="000D2D3B">
      <w:r>
        <w:t xml:space="preserve">We will use a multi-pronged recruitment approach to target both community members and clinical populations with traumatic stress living in Southeastern Michigan. </w:t>
      </w:r>
    </w:p>
    <w:p w14:paraId="463D974C" w14:textId="77777777" w:rsidR="00F755AC" w:rsidRDefault="000D2D3B" w:rsidP="000D2D3B">
      <w:pPr>
        <w:pStyle w:val="Heading3"/>
      </w:pPr>
      <w:r>
        <w:lastRenderedPageBreak/>
        <w:t>Online Recruitment</w:t>
      </w:r>
    </w:p>
    <w:p w14:paraId="43E2288F" w14:textId="57C8B0AE" w:rsidR="000D2D3B" w:rsidRDefault="000D2D3B" w:rsidP="000D2D3B">
      <w:r>
        <w:t xml:space="preserve">Our online recruitment strategies </w:t>
      </w:r>
      <w:r w:rsidRPr="00B72225">
        <w:t xml:space="preserve">will </w:t>
      </w:r>
      <w:r>
        <w:t xml:space="preserve">include </w:t>
      </w:r>
      <w:r w:rsidRPr="00B72225">
        <w:t xml:space="preserve">craigslist.com, </w:t>
      </w:r>
      <w:r>
        <w:t>Facebook, and um</w:t>
      </w:r>
      <w:r w:rsidR="00FD4721">
        <w:t>health</w:t>
      </w:r>
      <w:r>
        <w:t>research.org, the University of Michigan Research Registry.  We will work with MICHR’s Recruitment Core to design targeted ads to specific geographical areas</w:t>
      </w:r>
      <w:r w:rsidR="00CF76B2">
        <w:t xml:space="preserve"> (including, but not limited to the surrounding Ann Arbor/Yps</w:t>
      </w:r>
      <w:r w:rsidR="00BA4220">
        <w:t>ilanti and greater Detroit regions</w:t>
      </w:r>
      <w:r w:rsidR="00CF76B2">
        <w:t>)</w:t>
      </w:r>
      <w:r>
        <w:t xml:space="preserve">, age groups, and multiple races and ethnicities.  </w:t>
      </w:r>
    </w:p>
    <w:p w14:paraId="1C91E972" w14:textId="77777777" w:rsidR="000D2D3B" w:rsidRDefault="000D2D3B" w:rsidP="000D2D3B">
      <w:pPr>
        <w:pStyle w:val="Heading3"/>
      </w:pPr>
      <w:r>
        <w:t>Dr. Duval</w:t>
      </w:r>
    </w:p>
    <w:p w14:paraId="24B569EC" w14:textId="0B6A5E7D" w:rsidR="000D2D3B" w:rsidRDefault="000D2D3B" w:rsidP="000D2D3B">
      <w:r>
        <w:t xml:space="preserve">Dr. Duval has an ongoing non-treatment study for individuals with PTSD.  Individuals who do not meet the diagnostic criteria for PTSD yet still report traumatic stress </w:t>
      </w:r>
      <w:r w:rsidR="006364CB" w:rsidRPr="00DF2969">
        <w:t>and</w:t>
      </w:r>
      <w:r w:rsidR="006364CB">
        <w:rPr>
          <w:i/>
        </w:rPr>
        <w:t xml:space="preserve"> </w:t>
      </w:r>
      <w:r w:rsidR="006364CB">
        <w:t xml:space="preserve">those </w:t>
      </w:r>
      <w:r w:rsidR="00BA3ACD">
        <w:t xml:space="preserve">individuals </w:t>
      </w:r>
      <w:r w:rsidR="006364CB">
        <w:t xml:space="preserve">who have completed the study </w:t>
      </w:r>
      <w:r>
        <w:t xml:space="preserve">will </w:t>
      </w:r>
      <w:r w:rsidR="00B06C2F">
        <w:t xml:space="preserve">be </w:t>
      </w:r>
      <w:r w:rsidR="006364CB">
        <w:t>offered the opportunity to participant in the current protocol and/or speak with the study team.</w:t>
      </w:r>
    </w:p>
    <w:p w14:paraId="32E7655B" w14:textId="77777777" w:rsidR="00E764EB" w:rsidRDefault="00C87A11" w:rsidP="00E764EB">
      <w:pPr>
        <w:pStyle w:val="Heading3"/>
      </w:pPr>
      <w:r>
        <w:t>Flyers</w:t>
      </w:r>
    </w:p>
    <w:p w14:paraId="1C238059" w14:textId="2D57B623" w:rsidR="00E764EB" w:rsidRDefault="00C87A11" w:rsidP="00E764EB">
      <w:r w:rsidRPr="00E764EB">
        <w:rPr>
          <w:rFonts w:cstheme="minorHAnsi"/>
        </w:rPr>
        <w:t>We will distribute flyers to local clinics and local support groups</w:t>
      </w:r>
      <w:r w:rsidR="00BA4220" w:rsidRPr="00E764EB">
        <w:rPr>
          <w:rFonts w:cstheme="minorHAnsi"/>
        </w:rPr>
        <w:t>, including but not limited to those in the surrounding Ann Arbor/Ypsilanti and greater Detroit regions</w:t>
      </w:r>
      <w:r w:rsidRPr="00E764EB">
        <w:rPr>
          <w:rFonts w:cstheme="minorHAnsi"/>
        </w:rPr>
        <w:t xml:space="preserve">. </w:t>
      </w:r>
      <w:r w:rsidR="00F1335D" w:rsidRPr="00E764EB">
        <w:rPr>
          <w:rFonts w:cstheme="minorHAnsi"/>
        </w:rPr>
        <w:t>We will also distribute flyers to the Ann Arbor VA (where Dr. Duval has a Without Compensation [WOC] appointment).</w:t>
      </w:r>
      <w:r w:rsidR="00E764EB" w:rsidRPr="00E764EB">
        <w:rPr>
          <w:rFonts w:cstheme="minorHAnsi"/>
        </w:rPr>
        <w:t xml:space="preserve"> </w:t>
      </w:r>
      <w:r w:rsidR="00E764EB">
        <w:t>We will post fliers on the Wayne State University campus.</w:t>
      </w:r>
    </w:p>
    <w:p w14:paraId="18F3359F" w14:textId="42CA2DCC" w:rsidR="004A7256" w:rsidRDefault="004A7256" w:rsidP="004A7256">
      <w:pPr>
        <w:pStyle w:val="Heading3"/>
      </w:pPr>
      <w:r>
        <w:t>Data Direct/EMERSE</w:t>
      </w:r>
    </w:p>
    <w:p w14:paraId="614BCC4A" w14:textId="63C0B562" w:rsidR="004A7256" w:rsidRPr="004A7256" w:rsidRDefault="004A7256" w:rsidP="004A7256">
      <w:r w:rsidRPr="004A7256">
        <w:t xml:space="preserve">We will use two of the online self-serve tools provided by the University of Michigan Data Office for Clinical and Translational Research to access clinical data as a means of identifying potential participants with </w:t>
      </w:r>
      <w:r>
        <w:t>a history of trauma or PTSD</w:t>
      </w:r>
      <w:r w:rsidRPr="004A7256">
        <w:t>.  Once identified, these individuals will be approached initially via an introductory letter, email, or text inviting them to contact the study team for information.</w:t>
      </w:r>
    </w:p>
    <w:p w14:paraId="5F50C018" w14:textId="0B782B58" w:rsidR="00596DD7" w:rsidRPr="00E764EB" w:rsidRDefault="00596DD7" w:rsidP="00D208F5">
      <w:pPr>
        <w:pStyle w:val="Heading3"/>
      </w:pPr>
      <w:r w:rsidRPr="00E764EB">
        <w:t>Possible future strategies</w:t>
      </w:r>
    </w:p>
    <w:p w14:paraId="76F3A671" w14:textId="39CFFFCA" w:rsidR="00596DD7" w:rsidRPr="008927EF" w:rsidRDefault="00596DD7" w:rsidP="008927EF">
      <w:r w:rsidRPr="00E764EB">
        <w:rPr>
          <w:rFonts w:cstheme="minorHAnsi"/>
        </w:rPr>
        <w:t>If our initial strategies fail to generate sufficient enrollment numbers to achieve our accrual goals, we will consider alternatives</w:t>
      </w:r>
      <w:r w:rsidR="00DD5246" w:rsidRPr="00E764EB">
        <w:rPr>
          <w:rFonts w:cstheme="minorHAnsi"/>
        </w:rPr>
        <w:t xml:space="preserve">, with no specific plan as of yet. </w:t>
      </w:r>
      <w:r w:rsidRPr="00E764EB">
        <w:rPr>
          <w:rFonts w:cstheme="minorHAnsi"/>
        </w:rPr>
        <w:t>We will submit an amendment before embarking on any additional strategies</w:t>
      </w:r>
      <w:r>
        <w:t xml:space="preserve">.  </w:t>
      </w:r>
    </w:p>
    <w:p w14:paraId="22B5F314" w14:textId="52C3ECE6" w:rsidR="00CF76B2" w:rsidRDefault="00CF76B2" w:rsidP="008927EF">
      <w:pPr>
        <w:pStyle w:val="Heading3"/>
      </w:pPr>
      <w:r>
        <w:t>Pre-screening</w:t>
      </w:r>
    </w:p>
    <w:p w14:paraId="41640E4B" w14:textId="08703AFF" w:rsidR="00CF76B2" w:rsidRPr="00CF76B2" w:rsidRDefault="00CF76B2" w:rsidP="00CF76B2">
      <w:r>
        <w:t>Prospective participants will participate in a series of pre-screening surveys: first they complete an online survey to determine basic eligibility followed by a telephone interview during screening questions for trauma history, psychiatric disorders, and other potentially sensitive criteria are discussed.  Once deemed eligible at this stage, individuals are scheduled for an in-person screening visit at which additional screening procedures will occur.  In advance of this visit they are sent an example study protocol (i.e. schedule) and a pre-study sleep log.</w:t>
      </w:r>
    </w:p>
    <w:p w14:paraId="5EAD3C5A" w14:textId="6B4A76A1" w:rsidR="000D2D3B" w:rsidRPr="008927EF" w:rsidRDefault="00B06C2F" w:rsidP="008927EF">
      <w:pPr>
        <w:pStyle w:val="Heading3"/>
      </w:pPr>
      <w:r w:rsidRPr="008927EF">
        <w:t>Retention</w:t>
      </w:r>
    </w:p>
    <w:p w14:paraId="36F13CAF" w14:textId="77777777" w:rsidR="00B06C2F" w:rsidRDefault="005849EA" w:rsidP="00B06C2F">
      <w:r>
        <w:t>We use a number of approaches to promote retention of participants throughout the study:</w:t>
      </w:r>
    </w:p>
    <w:p w14:paraId="5FB1E64E" w14:textId="77777777" w:rsidR="005849EA" w:rsidRDefault="005849EA" w:rsidP="005849EA">
      <w:pPr>
        <w:pStyle w:val="ListParagraph"/>
        <w:numPr>
          <w:ilvl w:val="0"/>
          <w:numId w:val="25"/>
        </w:numPr>
      </w:pPr>
      <w:r>
        <w:t>Schedule all study visits on Day 1</w:t>
      </w:r>
    </w:p>
    <w:p w14:paraId="46DD2B48" w14:textId="77777777" w:rsidR="005849EA" w:rsidRDefault="005849EA" w:rsidP="005849EA">
      <w:pPr>
        <w:pStyle w:val="ListParagraph"/>
        <w:numPr>
          <w:ilvl w:val="0"/>
          <w:numId w:val="25"/>
        </w:numPr>
      </w:pPr>
      <w:r>
        <w:t>Daily outgoing communication (e.g. text, phone call, etc.) to support intervention adherence</w:t>
      </w:r>
    </w:p>
    <w:p w14:paraId="2DD2470B" w14:textId="11296645" w:rsidR="005849EA" w:rsidRDefault="005849EA" w:rsidP="005849EA">
      <w:pPr>
        <w:pStyle w:val="ListParagraph"/>
        <w:numPr>
          <w:ilvl w:val="0"/>
          <w:numId w:val="25"/>
        </w:numPr>
      </w:pPr>
      <w:r>
        <w:t xml:space="preserve">Weekly visits to review </w:t>
      </w:r>
      <w:r w:rsidR="00596DD7">
        <w:t>Re-Timer</w:t>
      </w:r>
      <w:r>
        <w:t xml:space="preserve"> use and daily logs with participants </w:t>
      </w:r>
    </w:p>
    <w:p w14:paraId="76FC3B52" w14:textId="53ED723E" w:rsidR="005849EA" w:rsidRDefault="005849EA" w:rsidP="005849EA">
      <w:pPr>
        <w:pStyle w:val="ListParagraph"/>
        <w:numPr>
          <w:ilvl w:val="0"/>
          <w:numId w:val="25"/>
        </w:numPr>
      </w:pPr>
      <w:r>
        <w:t>Provide monetary incentive and travel stipend per visit plus a bonus for completing the entire study</w:t>
      </w:r>
      <w:r w:rsidR="00D418D6">
        <w:t>.</w:t>
      </w:r>
    </w:p>
    <w:p w14:paraId="574495B4" w14:textId="63C14AC2" w:rsidR="00D418D6" w:rsidRDefault="00D418D6" w:rsidP="005849EA">
      <w:pPr>
        <w:pStyle w:val="ListParagraph"/>
        <w:numPr>
          <w:ilvl w:val="0"/>
          <w:numId w:val="25"/>
        </w:numPr>
      </w:pPr>
      <w:r>
        <w:lastRenderedPageBreak/>
        <w:t xml:space="preserve">Offer free cab rides to participants with no access to timely public transportation or a </w:t>
      </w:r>
      <w:proofErr w:type="gramStart"/>
      <w:r>
        <w:t>car/rides</w:t>
      </w:r>
      <w:proofErr w:type="gramEnd"/>
      <w:r>
        <w:t xml:space="preserve"> with friends and family.</w:t>
      </w:r>
    </w:p>
    <w:p w14:paraId="457CC02F" w14:textId="774980F6" w:rsidR="005849EA" w:rsidRDefault="005849EA" w:rsidP="005849EA">
      <w:r>
        <w:t>During weekly lab meetings, the team will review overall participant statuses, as well as enrollment numbers and recruitment sources</w:t>
      </w:r>
      <w:r w:rsidR="00BA3ACD">
        <w:t>,</w:t>
      </w:r>
      <w:r>
        <w:t xml:space="preserve"> and the number of withdrawals and lost-to-follow ups to allow for adjustments in the recruitment strategy as needed.  </w:t>
      </w:r>
    </w:p>
    <w:p w14:paraId="5DE5AD9A" w14:textId="77777777" w:rsidR="00B73414" w:rsidRDefault="00B73414" w:rsidP="005849EA">
      <w:r>
        <w:t xml:space="preserve">In aggregate, these strategies have proven successful in our other studies of morning light treatment.  If, despite our efforts, enrollment is lacking, we will work with Co-I Dr. Abelson who has a relationship with Wayne State University Stress, Trauma &amp; Anxiety Research Clinic to expand our reach into the Detroit area.  </w:t>
      </w:r>
      <w:proofErr w:type="gramStart"/>
      <w:r>
        <w:t>And,</w:t>
      </w:r>
      <w:proofErr w:type="gramEnd"/>
      <w:r>
        <w:t xml:space="preserve"> we will work with the Michigan Community Outreach Program and the NIMH Outreach Partnership Program to help disseminate educational and study information to the public as a means of promoting research participation.  </w:t>
      </w:r>
    </w:p>
    <w:p w14:paraId="4F41E7AD" w14:textId="77777777" w:rsidR="00B73414" w:rsidRDefault="00B73414" w:rsidP="00B73414">
      <w:pPr>
        <w:pStyle w:val="Heading2"/>
      </w:pPr>
      <w:bookmarkStart w:id="19" w:name="_Toc76031312"/>
      <w:r>
        <w:t>Participant Incentives</w:t>
      </w:r>
      <w:bookmarkEnd w:id="19"/>
    </w:p>
    <w:p w14:paraId="2E61C5EB" w14:textId="5579E12D" w:rsidR="00B73414" w:rsidRDefault="0066502E" w:rsidP="00B73414">
      <w:r>
        <w:t>Participants are eligible for up to $</w:t>
      </w:r>
      <w:r w:rsidR="00844439">
        <w:t>1</w:t>
      </w:r>
      <w:r w:rsidR="00D3333A">
        <w:t>2</w:t>
      </w:r>
      <w:r w:rsidR="002E2E43">
        <w:t>6</w:t>
      </w:r>
      <w:r w:rsidR="00844439">
        <w:t>0</w:t>
      </w:r>
      <w:r>
        <w:t xml:space="preserve">.00 in incentive payments.  The payment plan was designed to partially compensate individuals for the burden of the study visits and associated travel costs, as well as promote study completion by including a bonus for finishing the </w:t>
      </w:r>
      <w:r w:rsidR="00983C90">
        <w:t>protocol</w:t>
      </w:r>
      <w:r>
        <w:t>.</w:t>
      </w:r>
      <w:r w:rsidR="000818A5">
        <w:t xml:space="preserve">  Participants will be paid as the study progresses for those parts of the study completed.</w:t>
      </w:r>
    </w:p>
    <w:p w14:paraId="77F29BB0" w14:textId="3FC05437" w:rsidR="0066502E" w:rsidRDefault="00983C90" w:rsidP="00983C90">
      <w:pPr>
        <w:pStyle w:val="ListParagraph"/>
        <w:numPr>
          <w:ilvl w:val="0"/>
          <w:numId w:val="26"/>
        </w:numPr>
      </w:pPr>
      <w:r w:rsidRPr="00E66939">
        <w:t>Visit 1 - $</w:t>
      </w:r>
      <w:r w:rsidR="002E2E43">
        <w:t>2</w:t>
      </w:r>
      <w:r w:rsidRPr="00E66939">
        <w:t>0</w:t>
      </w:r>
      <w:r>
        <w:t xml:space="preserve"> </w:t>
      </w:r>
      <w:r w:rsidR="0066502E">
        <w:t xml:space="preserve">for </w:t>
      </w:r>
      <w:r w:rsidR="00BA3ACD">
        <w:t>screening visit – el</w:t>
      </w:r>
      <w:r w:rsidR="0066502E">
        <w:t>igibility confirmation and consent</w:t>
      </w:r>
    </w:p>
    <w:p w14:paraId="0248A58D" w14:textId="0CBBA759" w:rsidR="004F4B1A" w:rsidRDefault="00983C90" w:rsidP="00E66939">
      <w:pPr>
        <w:pStyle w:val="ListParagraph"/>
        <w:numPr>
          <w:ilvl w:val="0"/>
          <w:numId w:val="26"/>
        </w:numPr>
        <w:rPr>
          <w:rStyle w:val="SubtleEmphasis"/>
          <w:i w:val="0"/>
          <w:color w:val="auto"/>
        </w:rPr>
      </w:pPr>
      <w:r w:rsidRPr="00E66939">
        <w:rPr>
          <w:rStyle w:val="SubtleEmphasis"/>
          <w:i w:val="0"/>
          <w:color w:val="auto"/>
        </w:rPr>
        <w:t xml:space="preserve">Visit 2 </w:t>
      </w:r>
      <w:r w:rsidR="004F4B1A">
        <w:rPr>
          <w:rStyle w:val="SubtleEmphasis"/>
          <w:i w:val="0"/>
          <w:color w:val="auto"/>
        </w:rPr>
        <w:t>–</w:t>
      </w:r>
      <w:r w:rsidRPr="00E66939">
        <w:rPr>
          <w:rStyle w:val="SubtleEmphasis"/>
          <w:i w:val="0"/>
          <w:color w:val="auto"/>
        </w:rPr>
        <w:t xml:space="preserve"> </w:t>
      </w:r>
      <w:r w:rsidR="007F6B7C">
        <w:rPr>
          <w:rStyle w:val="SubtleEmphasis"/>
          <w:i w:val="0"/>
          <w:color w:val="auto"/>
        </w:rPr>
        <w:t>Receive study materials</w:t>
      </w:r>
      <w:r w:rsidR="004F4B1A">
        <w:rPr>
          <w:rStyle w:val="SubtleEmphasis"/>
          <w:i w:val="0"/>
          <w:color w:val="auto"/>
        </w:rPr>
        <w:t xml:space="preserve">, no </w:t>
      </w:r>
      <w:r w:rsidR="007F6B7C">
        <w:rPr>
          <w:rStyle w:val="SubtleEmphasis"/>
          <w:i w:val="0"/>
          <w:color w:val="auto"/>
        </w:rPr>
        <w:t>incentive</w:t>
      </w:r>
    </w:p>
    <w:p w14:paraId="314BAE8B" w14:textId="70B74F54" w:rsidR="00983C90" w:rsidRPr="004F4B1A" w:rsidRDefault="004F4B1A" w:rsidP="004F4B1A">
      <w:pPr>
        <w:pStyle w:val="ListParagraph"/>
        <w:numPr>
          <w:ilvl w:val="0"/>
          <w:numId w:val="26"/>
        </w:numPr>
        <w:rPr>
          <w:rStyle w:val="SubtleEmphasis"/>
          <w:i w:val="0"/>
          <w:color w:val="auto"/>
        </w:rPr>
      </w:pPr>
      <w:r>
        <w:rPr>
          <w:rStyle w:val="SubtleEmphasis"/>
          <w:i w:val="0"/>
          <w:color w:val="auto"/>
        </w:rPr>
        <w:t xml:space="preserve">Visit 3 - </w:t>
      </w:r>
      <w:r w:rsidR="00983C90" w:rsidRPr="004F4B1A">
        <w:rPr>
          <w:rStyle w:val="SubtleEmphasis"/>
          <w:i w:val="0"/>
          <w:color w:val="auto"/>
        </w:rPr>
        <w:t>$225</w:t>
      </w:r>
    </w:p>
    <w:p w14:paraId="3F73CADC" w14:textId="77777777" w:rsidR="0066502E" w:rsidRDefault="00983C90" w:rsidP="00983C90">
      <w:pPr>
        <w:pStyle w:val="ListParagraph"/>
        <w:numPr>
          <w:ilvl w:val="1"/>
          <w:numId w:val="26"/>
        </w:numPr>
      </w:pPr>
      <w:r>
        <w:t>$75 for completing the baseline week of actigraphy and activity/sleep logs</w:t>
      </w:r>
    </w:p>
    <w:p w14:paraId="583A34E2" w14:textId="77777777" w:rsidR="00983C90" w:rsidRDefault="00983C90" w:rsidP="00983C90">
      <w:pPr>
        <w:pStyle w:val="ListParagraph"/>
        <w:numPr>
          <w:ilvl w:val="1"/>
          <w:numId w:val="26"/>
        </w:numPr>
      </w:pPr>
      <w:r>
        <w:t>$150 for completing the clinical assessments and fMRI</w:t>
      </w:r>
    </w:p>
    <w:p w14:paraId="4C0BAF92" w14:textId="094E4C72" w:rsidR="00983C90" w:rsidRDefault="00983C90" w:rsidP="0066502E">
      <w:pPr>
        <w:pStyle w:val="ListParagraph"/>
        <w:numPr>
          <w:ilvl w:val="0"/>
          <w:numId w:val="26"/>
        </w:numPr>
      </w:pPr>
      <w:r w:rsidRPr="00E66939">
        <w:t xml:space="preserve">Visit </w:t>
      </w:r>
      <w:r w:rsidR="004F4B1A">
        <w:t>4</w:t>
      </w:r>
      <w:r w:rsidRPr="00E66939">
        <w:t xml:space="preserve"> - $75 </w:t>
      </w:r>
      <w:r>
        <w:t>for completing previous week of actigraphy and activity/sleep logs</w:t>
      </w:r>
    </w:p>
    <w:p w14:paraId="775B5C56" w14:textId="1BD75635" w:rsidR="00983C90" w:rsidRPr="00E66939" w:rsidRDefault="00983C90" w:rsidP="00E66939">
      <w:pPr>
        <w:pStyle w:val="ListParagraph"/>
        <w:numPr>
          <w:ilvl w:val="0"/>
          <w:numId w:val="26"/>
        </w:numPr>
        <w:rPr>
          <w:rStyle w:val="SubtleEmphasis"/>
          <w:i w:val="0"/>
          <w:color w:val="auto"/>
        </w:rPr>
      </w:pPr>
      <w:r w:rsidRPr="00E66939">
        <w:rPr>
          <w:rStyle w:val="SubtleEmphasis"/>
          <w:i w:val="0"/>
          <w:color w:val="auto"/>
        </w:rPr>
        <w:t xml:space="preserve">Visit </w:t>
      </w:r>
      <w:r w:rsidR="004F4B1A">
        <w:rPr>
          <w:rStyle w:val="SubtleEmphasis"/>
          <w:i w:val="0"/>
          <w:color w:val="auto"/>
        </w:rPr>
        <w:t>5</w:t>
      </w:r>
      <w:r w:rsidRPr="00E66939">
        <w:rPr>
          <w:rStyle w:val="SubtleEmphasis"/>
          <w:i w:val="0"/>
          <w:color w:val="auto"/>
        </w:rPr>
        <w:t xml:space="preserve"> - $225</w:t>
      </w:r>
    </w:p>
    <w:p w14:paraId="06F24974" w14:textId="77777777" w:rsidR="00983C90" w:rsidRDefault="00983C90" w:rsidP="00983C90">
      <w:pPr>
        <w:pStyle w:val="ListParagraph"/>
        <w:numPr>
          <w:ilvl w:val="1"/>
          <w:numId w:val="26"/>
        </w:numPr>
      </w:pPr>
      <w:r>
        <w:t>$75 for completing previous week of actigraphy and activity/sleep logs</w:t>
      </w:r>
    </w:p>
    <w:p w14:paraId="17F8A482" w14:textId="77777777" w:rsidR="00983C90" w:rsidRDefault="00983C90" w:rsidP="00983C90">
      <w:pPr>
        <w:pStyle w:val="ListParagraph"/>
        <w:numPr>
          <w:ilvl w:val="1"/>
          <w:numId w:val="26"/>
        </w:numPr>
      </w:pPr>
      <w:r>
        <w:t>$150 for completing clinical assessments and fMRI</w:t>
      </w:r>
    </w:p>
    <w:p w14:paraId="38CBE000" w14:textId="2F12E9D9" w:rsidR="00983C90" w:rsidRDefault="00983C90" w:rsidP="00983C90">
      <w:pPr>
        <w:pStyle w:val="ListParagraph"/>
        <w:numPr>
          <w:ilvl w:val="0"/>
          <w:numId w:val="26"/>
        </w:numPr>
      </w:pPr>
      <w:r w:rsidRPr="00E66939">
        <w:t xml:space="preserve">Visit </w:t>
      </w:r>
      <w:r w:rsidR="004F4B1A">
        <w:t>6</w:t>
      </w:r>
      <w:r w:rsidRPr="00E66939">
        <w:t xml:space="preserve"> - $75 </w:t>
      </w:r>
      <w:r>
        <w:t>for completing previous week of actigraphy and activity/sleep logs</w:t>
      </w:r>
    </w:p>
    <w:p w14:paraId="005D3280" w14:textId="03A20553" w:rsidR="00983C90" w:rsidRPr="00E66939" w:rsidRDefault="00983C90" w:rsidP="00E66939">
      <w:pPr>
        <w:pStyle w:val="ListParagraph"/>
        <w:numPr>
          <w:ilvl w:val="0"/>
          <w:numId w:val="26"/>
        </w:numPr>
        <w:rPr>
          <w:rStyle w:val="SubtleEmphasis"/>
          <w:i w:val="0"/>
          <w:color w:val="auto"/>
        </w:rPr>
      </w:pPr>
      <w:r w:rsidRPr="00E66939">
        <w:rPr>
          <w:rStyle w:val="SubtleEmphasis"/>
          <w:i w:val="0"/>
          <w:color w:val="auto"/>
        </w:rPr>
        <w:t xml:space="preserve">Visit </w:t>
      </w:r>
      <w:r w:rsidR="004F4B1A">
        <w:rPr>
          <w:rStyle w:val="SubtleEmphasis"/>
          <w:i w:val="0"/>
          <w:color w:val="auto"/>
        </w:rPr>
        <w:t>7</w:t>
      </w:r>
      <w:r w:rsidRPr="00E66939">
        <w:rPr>
          <w:rStyle w:val="SubtleEmphasis"/>
          <w:i w:val="0"/>
          <w:color w:val="auto"/>
        </w:rPr>
        <w:t xml:space="preserve"> - $400</w:t>
      </w:r>
    </w:p>
    <w:p w14:paraId="12670B74" w14:textId="77777777" w:rsidR="00983C90" w:rsidRDefault="00983C90" w:rsidP="00983C90">
      <w:pPr>
        <w:pStyle w:val="ListParagraph"/>
        <w:numPr>
          <w:ilvl w:val="1"/>
          <w:numId w:val="26"/>
        </w:numPr>
      </w:pPr>
      <w:r>
        <w:t>$75 for completing previous week of actigraphy and activity/sleep logs</w:t>
      </w:r>
    </w:p>
    <w:p w14:paraId="162F2867" w14:textId="77777777" w:rsidR="00983C90" w:rsidRDefault="00983C90" w:rsidP="00983C90">
      <w:pPr>
        <w:pStyle w:val="ListParagraph"/>
        <w:numPr>
          <w:ilvl w:val="1"/>
          <w:numId w:val="26"/>
        </w:numPr>
      </w:pPr>
      <w:r>
        <w:t>$150 for completing clinical assessments and fMRI</w:t>
      </w:r>
    </w:p>
    <w:p w14:paraId="2A2DAF4C" w14:textId="77777777" w:rsidR="00983C90" w:rsidRDefault="00983C90" w:rsidP="00983C90">
      <w:pPr>
        <w:pStyle w:val="ListParagraph"/>
        <w:numPr>
          <w:ilvl w:val="1"/>
          <w:numId w:val="26"/>
        </w:numPr>
      </w:pPr>
      <w:r>
        <w:t>$175 bonus for completing the study</w:t>
      </w:r>
    </w:p>
    <w:p w14:paraId="35AAC544" w14:textId="76753B16" w:rsidR="00983C90" w:rsidRPr="00E66939" w:rsidRDefault="00983C90" w:rsidP="00E66939">
      <w:pPr>
        <w:pStyle w:val="ListParagraph"/>
        <w:numPr>
          <w:ilvl w:val="0"/>
          <w:numId w:val="26"/>
        </w:numPr>
        <w:rPr>
          <w:rStyle w:val="SubtleEmphasis"/>
          <w:i w:val="0"/>
          <w:color w:val="auto"/>
        </w:rPr>
      </w:pPr>
      <w:r w:rsidRPr="00E66939">
        <w:rPr>
          <w:rStyle w:val="SubtleEmphasis"/>
          <w:i w:val="0"/>
          <w:color w:val="auto"/>
        </w:rPr>
        <w:t>Travel stipend - $</w:t>
      </w:r>
      <w:r w:rsidR="002E2E43">
        <w:rPr>
          <w:rStyle w:val="SubtleEmphasis"/>
          <w:i w:val="0"/>
          <w:color w:val="auto"/>
        </w:rPr>
        <w:t>80</w:t>
      </w:r>
      <w:r w:rsidR="00D81245">
        <w:rPr>
          <w:rStyle w:val="SubtleEmphasis"/>
          <w:i w:val="0"/>
          <w:color w:val="auto"/>
        </w:rPr>
        <w:t xml:space="preserve"> - $2</w:t>
      </w:r>
      <w:r w:rsidR="002E2E43">
        <w:rPr>
          <w:rStyle w:val="SubtleEmphasis"/>
          <w:i w:val="0"/>
          <w:color w:val="auto"/>
        </w:rPr>
        <w:t>4</w:t>
      </w:r>
      <w:r w:rsidR="00D81245">
        <w:rPr>
          <w:rStyle w:val="SubtleEmphasis"/>
          <w:i w:val="0"/>
          <w:color w:val="auto"/>
        </w:rPr>
        <w:t>0</w:t>
      </w:r>
      <w:r w:rsidR="005274C9">
        <w:rPr>
          <w:rStyle w:val="SubtleEmphasis"/>
          <w:i w:val="0"/>
          <w:color w:val="auto"/>
        </w:rPr>
        <w:t xml:space="preserve"> for Visit </w:t>
      </w:r>
      <w:r w:rsidR="002E2E43">
        <w:rPr>
          <w:rStyle w:val="SubtleEmphasis"/>
          <w:i w:val="0"/>
          <w:color w:val="auto"/>
        </w:rPr>
        <w:t>1</w:t>
      </w:r>
      <w:r w:rsidR="005274C9">
        <w:rPr>
          <w:rStyle w:val="SubtleEmphasis"/>
          <w:i w:val="0"/>
          <w:color w:val="auto"/>
        </w:rPr>
        <w:t>-7</w:t>
      </w:r>
      <w:r w:rsidR="00993BC5">
        <w:rPr>
          <w:rStyle w:val="SubtleEmphasis"/>
          <w:i w:val="0"/>
          <w:color w:val="auto"/>
        </w:rPr>
        <w:t xml:space="preserve"> (e.g. up to </w:t>
      </w:r>
      <w:r w:rsidR="002E2E43">
        <w:rPr>
          <w:rStyle w:val="SubtleEmphasis"/>
          <w:i w:val="0"/>
          <w:color w:val="auto"/>
        </w:rPr>
        <w:t>8</w:t>
      </w:r>
      <w:r w:rsidR="00993BC5">
        <w:rPr>
          <w:rStyle w:val="SubtleEmphasis"/>
          <w:i w:val="0"/>
          <w:color w:val="auto"/>
        </w:rPr>
        <w:t xml:space="preserve"> visits</w:t>
      </w:r>
      <w:r w:rsidR="00640963">
        <w:rPr>
          <w:rStyle w:val="SubtleEmphasis"/>
          <w:i w:val="0"/>
          <w:color w:val="auto"/>
        </w:rPr>
        <w:t xml:space="preserve"> to the research clinic</w:t>
      </w:r>
      <w:r w:rsidR="00844439">
        <w:rPr>
          <w:rStyle w:val="SubtleEmphasis"/>
          <w:i w:val="0"/>
          <w:color w:val="auto"/>
        </w:rPr>
        <w:t xml:space="preserve"> including coming to the clinic twice for activities associated with Visit 2</w:t>
      </w:r>
      <w:r w:rsidR="00993BC5">
        <w:rPr>
          <w:rStyle w:val="SubtleEmphasis"/>
          <w:i w:val="0"/>
          <w:color w:val="auto"/>
        </w:rPr>
        <w:t>)</w:t>
      </w:r>
    </w:p>
    <w:p w14:paraId="735E98C4" w14:textId="0A68ACA9" w:rsidR="00983C90" w:rsidRDefault="00A2710A" w:rsidP="00983C90">
      <w:pPr>
        <w:pStyle w:val="ListParagraph"/>
        <w:numPr>
          <w:ilvl w:val="1"/>
          <w:numId w:val="26"/>
        </w:numPr>
      </w:pPr>
      <w:r>
        <w:t>The travel stipe</w:t>
      </w:r>
      <w:r w:rsidR="005F7712">
        <w:t>n</w:t>
      </w:r>
      <w:r>
        <w:t xml:space="preserve">d will be </w:t>
      </w:r>
      <w:r w:rsidR="00983C90">
        <w:t>$10</w:t>
      </w:r>
      <w:r w:rsidR="008C6E11">
        <w:t xml:space="preserve"> - $30 </w:t>
      </w:r>
      <w:r w:rsidR="00983C90">
        <w:t>per study visit</w:t>
      </w:r>
      <w:r w:rsidR="00D81245">
        <w:t xml:space="preserve"> to account for the </w:t>
      </w:r>
      <w:r w:rsidR="008D0363">
        <w:t xml:space="preserve">varying </w:t>
      </w:r>
      <w:r w:rsidR="00D81245">
        <w:t xml:space="preserve">distance </w:t>
      </w:r>
      <w:r w:rsidR="008D0363">
        <w:t>which different</w:t>
      </w:r>
      <w:r w:rsidR="00D81245">
        <w:t xml:space="preserve"> participant</w:t>
      </w:r>
      <w:r w:rsidR="008D0363">
        <w:t>s</w:t>
      </w:r>
      <w:r w:rsidR="00D81245">
        <w:t xml:space="preserve"> must travel to the lab</w:t>
      </w:r>
      <w:r w:rsidR="008D0363">
        <w:t xml:space="preserve">. The travel stipend </w:t>
      </w:r>
      <w:r w:rsidR="008C6E11">
        <w:t>will always be at least $10, increasing</w:t>
      </w:r>
      <w:r w:rsidR="00AA3B53">
        <w:t xml:space="preserve"> by</w:t>
      </w:r>
      <w:r w:rsidR="008C6E11">
        <w:t xml:space="preserve"> </w:t>
      </w:r>
      <w:r w:rsidR="00AA3B53">
        <w:t>approximately</w:t>
      </w:r>
      <w:r w:rsidR="008C6E11">
        <w:t xml:space="preserve"> $1 per mile traveled, up to a maximum of $30 for 30 miles or more. Mileage will be rounded up to the nearest whole number to determine the dollar amount given, e.g., 10.4 miles would amount to a travel allowance of $11.</w:t>
      </w:r>
    </w:p>
    <w:p w14:paraId="65B62AFD" w14:textId="372D8EEE" w:rsidR="00A2710A" w:rsidRDefault="00A2710A" w:rsidP="00983C90">
      <w:pPr>
        <w:pStyle w:val="ListParagraph"/>
        <w:numPr>
          <w:ilvl w:val="1"/>
          <w:numId w:val="26"/>
        </w:numPr>
      </w:pPr>
      <w:r>
        <w:t xml:space="preserve">Participants will be asked to verify from which location they will be traveling to lab visits during their </w:t>
      </w:r>
      <w:r w:rsidR="00A41FCB">
        <w:t xml:space="preserve">phone screen and </w:t>
      </w:r>
      <w:r w:rsidR="00121222">
        <w:t xml:space="preserve">reconfirm this </w:t>
      </w:r>
      <w:r w:rsidR="00A41FCB">
        <w:t>at Lab Visit 1</w:t>
      </w:r>
      <w:r>
        <w:t xml:space="preserve">, which will determine their stipend for Visits </w:t>
      </w:r>
      <w:r w:rsidR="00A41FCB">
        <w:t>1</w:t>
      </w:r>
      <w:r>
        <w:t>-7.</w:t>
      </w:r>
    </w:p>
    <w:p w14:paraId="3FCC0799" w14:textId="2353BE25" w:rsidR="00993BC5" w:rsidRPr="00B73414" w:rsidRDefault="00993BC5" w:rsidP="00983C90">
      <w:pPr>
        <w:pStyle w:val="ListParagraph"/>
        <w:numPr>
          <w:ilvl w:val="1"/>
          <w:numId w:val="26"/>
        </w:numPr>
      </w:pPr>
      <w:r>
        <w:lastRenderedPageBreak/>
        <w:t>If the fMRI occurs on a different day from the research clinic visit, the travel stipend is only provided for the visit to the clinic</w:t>
      </w:r>
      <w:r w:rsidR="00C87A11">
        <w:t xml:space="preserve"> (e.g. Rachel Upjohn Building)</w:t>
      </w:r>
      <w:r>
        <w:t>.</w:t>
      </w:r>
    </w:p>
    <w:p w14:paraId="0F1799F5" w14:textId="77777777" w:rsidR="00E33FA8" w:rsidRDefault="00E33FA8" w:rsidP="00E33FA8">
      <w:pPr>
        <w:pStyle w:val="Heading2"/>
      </w:pPr>
      <w:bookmarkStart w:id="20" w:name="_Toc76031313"/>
      <w:r>
        <w:t>Screen Failures</w:t>
      </w:r>
      <w:bookmarkEnd w:id="20"/>
    </w:p>
    <w:p w14:paraId="1779FE22" w14:textId="77777777" w:rsidR="00F755AC" w:rsidRDefault="00F755AC" w:rsidP="00F755AC">
      <w:r>
        <w:t>Criteria for screen failures include:</w:t>
      </w:r>
    </w:p>
    <w:p w14:paraId="3E1725AF" w14:textId="77777777" w:rsidR="00F755AC" w:rsidRDefault="00F755AC" w:rsidP="00F755AC">
      <w:pPr>
        <w:pStyle w:val="ListParagraph"/>
        <w:numPr>
          <w:ilvl w:val="0"/>
          <w:numId w:val="24"/>
        </w:numPr>
      </w:pPr>
      <w:r>
        <w:t xml:space="preserve">Positive urine drug screen at baseline </w:t>
      </w:r>
    </w:p>
    <w:p w14:paraId="190D816B" w14:textId="77777777" w:rsidR="00F755AC" w:rsidRPr="00F755AC" w:rsidRDefault="00F755AC" w:rsidP="00F755AC">
      <w:pPr>
        <w:pStyle w:val="ListParagraph"/>
        <w:numPr>
          <w:ilvl w:val="0"/>
          <w:numId w:val="24"/>
        </w:numPr>
      </w:pPr>
      <w:r>
        <w:t>Study team learns of study exclusion criteria that arises during the baseline week</w:t>
      </w:r>
    </w:p>
    <w:p w14:paraId="362AAD5B" w14:textId="77777777" w:rsidR="00E33FA8" w:rsidRDefault="00E33FA8" w:rsidP="00E33FA8">
      <w:pPr>
        <w:pStyle w:val="Heading1"/>
      </w:pPr>
      <w:bookmarkStart w:id="21" w:name="_Toc76031314"/>
      <w:r>
        <w:t>S</w:t>
      </w:r>
      <w:r w:rsidR="00FD0494">
        <w:t>tudy Intervention</w:t>
      </w:r>
      <w:bookmarkEnd w:id="21"/>
    </w:p>
    <w:p w14:paraId="1E493A7A" w14:textId="77777777" w:rsidR="00E33FA8" w:rsidRDefault="00E33FA8" w:rsidP="00E33FA8">
      <w:pPr>
        <w:pStyle w:val="Heading2"/>
      </w:pPr>
      <w:bookmarkStart w:id="22" w:name="_Toc76031315"/>
      <w:r>
        <w:t>Description</w:t>
      </w:r>
      <w:bookmarkEnd w:id="22"/>
    </w:p>
    <w:p w14:paraId="7A55198E" w14:textId="72FFE1B9" w:rsidR="00CC2D2E" w:rsidRDefault="004170EC" w:rsidP="004170EC">
      <w:r>
        <w:t xml:space="preserve">Morning light treatment is a non-invasive and low-risk therapeutic option for trauma-related stress and disturbed mood and arousal.  The light is transmitted directly from retinal photoreceptors to the amygdala, a key brain region in the manifestation of traumatic stress symptoms.  </w:t>
      </w:r>
      <w:r w:rsidR="00CC2D2E">
        <w:t xml:space="preserve">The light is delivered using a pair of </w:t>
      </w:r>
      <w:r w:rsidR="00596DD7">
        <w:t>Re-Timer</w:t>
      </w:r>
      <w:r w:rsidR="00CC2D2E">
        <w:t xml:space="preserve"> glasses that have been adjusted for each participant to optimize the light delivery.</w:t>
      </w:r>
    </w:p>
    <w:p w14:paraId="2DC2687A" w14:textId="77777777" w:rsidR="00E33FA8" w:rsidRDefault="00E33FA8" w:rsidP="00E33FA8">
      <w:pPr>
        <w:pStyle w:val="Heading2"/>
      </w:pPr>
      <w:bookmarkStart w:id="23" w:name="_Toc76031316"/>
      <w:r>
        <w:t>Administration &amp; Dosing</w:t>
      </w:r>
      <w:bookmarkEnd w:id="23"/>
    </w:p>
    <w:p w14:paraId="162EEEF5" w14:textId="77777777" w:rsidR="00FD0494" w:rsidRDefault="00FD0494" w:rsidP="00FD0494">
      <w:pPr>
        <w:pStyle w:val="ListParagraph"/>
        <w:numPr>
          <w:ilvl w:val="0"/>
          <w:numId w:val="27"/>
        </w:numPr>
      </w:pPr>
      <w:r>
        <w:t>Self-administered in own home</w:t>
      </w:r>
    </w:p>
    <w:p w14:paraId="2191F04B" w14:textId="77777777" w:rsidR="00FD0494" w:rsidRDefault="00FD0494" w:rsidP="00FD0494">
      <w:pPr>
        <w:pStyle w:val="ListParagraph"/>
        <w:numPr>
          <w:ilvl w:val="0"/>
          <w:numId w:val="27"/>
        </w:numPr>
      </w:pPr>
      <w:r>
        <w:t>First thing upon waking (or up to 1 hour earlier to accommodate morning commitments like work or childcare)</w:t>
      </w:r>
    </w:p>
    <w:p w14:paraId="76BC2511" w14:textId="0B184883" w:rsidR="00FD0494" w:rsidRDefault="00FD0494" w:rsidP="00FD0494">
      <w:pPr>
        <w:pStyle w:val="ListParagraph"/>
        <w:numPr>
          <w:ilvl w:val="0"/>
          <w:numId w:val="27"/>
        </w:numPr>
      </w:pPr>
      <w:r>
        <w:t xml:space="preserve">Light intensity is about </w:t>
      </w:r>
      <w:r w:rsidR="00AD7104">
        <w:t>500</w:t>
      </w:r>
      <w:r>
        <w:t xml:space="preserve"> lux</w:t>
      </w:r>
    </w:p>
    <w:p w14:paraId="2AE6E361" w14:textId="7F2088A7" w:rsidR="00FD0494" w:rsidRDefault="00FD0494" w:rsidP="00FD0494">
      <w:pPr>
        <w:pStyle w:val="ListParagraph"/>
        <w:numPr>
          <w:ilvl w:val="0"/>
          <w:numId w:val="27"/>
        </w:numPr>
      </w:pPr>
      <w:r>
        <w:t>Duration is pre-set for either 15, 30 or 60 minutes</w:t>
      </w:r>
      <w:r w:rsidR="00AD7104">
        <w:t>/day</w:t>
      </w:r>
      <w:r>
        <w:t xml:space="preserve"> depending on study arm</w:t>
      </w:r>
    </w:p>
    <w:p w14:paraId="76ADD0C8" w14:textId="79B2EC4F" w:rsidR="00CC2D2E" w:rsidRDefault="00CC2D2E" w:rsidP="00FD0494">
      <w:pPr>
        <w:pStyle w:val="ListParagraph"/>
        <w:numPr>
          <w:ilvl w:val="0"/>
          <w:numId w:val="27"/>
        </w:numPr>
      </w:pPr>
      <w:r>
        <w:t xml:space="preserve">Daily administration for 4 consecutive weeks (starting the morning after Visit </w:t>
      </w:r>
      <w:r w:rsidR="00AD7104">
        <w:t>3</w:t>
      </w:r>
      <w:r>
        <w:t>)</w:t>
      </w:r>
    </w:p>
    <w:p w14:paraId="052F92FA" w14:textId="77777777" w:rsidR="00E33FA8" w:rsidRDefault="00E33FA8" w:rsidP="00E33FA8">
      <w:pPr>
        <w:pStyle w:val="Heading2"/>
      </w:pPr>
      <w:bookmarkStart w:id="24" w:name="_Toc76031317"/>
      <w:r>
        <w:t>Fidelity</w:t>
      </w:r>
      <w:bookmarkEnd w:id="24"/>
    </w:p>
    <w:p w14:paraId="0D26404A" w14:textId="77777777" w:rsidR="00CC2D2E" w:rsidRDefault="00CC2D2E" w:rsidP="00387A9B">
      <w:pPr>
        <w:pStyle w:val="NormalWeb"/>
        <w:numPr>
          <w:ilvl w:val="0"/>
          <w:numId w:val="14"/>
        </w:numPr>
        <w:rPr>
          <w:rFonts w:asciiTheme="minorHAnsi" w:hAnsiTheme="minorHAnsi"/>
          <w:color w:val="auto"/>
        </w:rPr>
      </w:pPr>
      <w:r>
        <w:rPr>
          <w:rFonts w:asciiTheme="minorHAnsi" w:hAnsiTheme="minorHAnsi"/>
          <w:color w:val="auto"/>
        </w:rPr>
        <w:t>Participants are provided with a pre-set alarm clock to the prescribed wake up time (based on the baseline week of actigraphy); they are instructed to use their own alarm clock as a backup.</w:t>
      </w:r>
    </w:p>
    <w:p w14:paraId="0F7D0498" w14:textId="158DE0E6" w:rsidR="00CC2D2E" w:rsidRDefault="00CC2D2E" w:rsidP="00387A9B">
      <w:pPr>
        <w:pStyle w:val="NormalWeb"/>
        <w:numPr>
          <w:ilvl w:val="0"/>
          <w:numId w:val="14"/>
        </w:numPr>
        <w:rPr>
          <w:rFonts w:asciiTheme="minorHAnsi" w:hAnsiTheme="minorHAnsi"/>
          <w:color w:val="auto"/>
        </w:rPr>
      </w:pPr>
      <w:r>
        <w:rPr>
          <w:rFonts w:asciiTheme="minorHAnsi" w:hAnsiTheme="minorHAnsi"/>
          <w:color w:val="auto"/>
        </w:rPr>
        <w:t>The Re</w:t>
      </w:r>
      <w:r w:rsidR="00596DD7">
        <w:rPr>
          <w:rFonts w:asciiTheme="minorHAnsi" w:hAnsiTheme="minorHAnsi"/>
          <w:color w:val="auto"/>
        </w:rPr>
        <w:t>-T</w:t>
      </w:r>
      <w:r>
        <w:rPr>
          <w:rFonts w:asciiTheme="minorHAnsi" w:hAnsiTheme="minorHAnsi"/>
          <w:color w:val="auto"/>
        </w:rPr>
        <w:t>imer glasses are configured with a pre-set timer based on prescribed duration.  Participants are to activate the timer at the start of each treatment session.</w:t>
      </w:r>
    </w:p>
    <w:p w14:paraId="4A25E70D" w14:textId="77777777" w:rsidR="00387A9B" w:rsidRDefault="00387A9B" w:rsidP="00387A9B">
      <w:pPr>
        <w:pStyle w:val="NormalWeb"/>
        <w:numPr>
          <w:ilvl w:val="0"/>
          <w:numId w:val="14"/>
        </w:numPr>
        <w:rPr>
          <w:rFonts w:asciiTheme="minorHAnsi" w:hAnsiTheme="minorHAnsi"/>
          <w:color w:val="auto"/>
        </w:rPr>
      </w:pPr>
      <w:r>
        <w:rPr>
          <w:rFonts w:asciiTheme="minorHAnsi" w:hAnsiTheme="minorHAnsi"/>
          <w:color w:val="auto"/>
        </w:rPr>
        <w:t xml:space="preserve">Participants will </w:t>
      </w:r>
      <w:r w:rsidR="00CC2D2E">
        <w:rPr>
          <w:rFonts w:asciiTheme="minorHAnsi" w:hAnsiTheme="minorHAnsi"/>
          <w:color w:val="auto"/>
        </w:rPr>
        <w:t xml:space="preserve">record </w:t>
      </w:r>
      <w:r>
        <w:rPr>
          <w:rFonts w:asciiTheme="minorHAnsi" w:hAnsiTheme="minorHAnsi"/>
          <w:color w:val="auto"/>
        </w:rPr>
        <w:t>times of use and any interruptions or alterations to the treatment session</w:t>
      </w:r>
      <w:r w:rsidR="00CC2D2E">
        <w:rPr>
          <w:rFonts w:asciiTheme="minorHAnsi" w:hAnsiTheme="minorHAnsi"/>
          <w:color w:val="auto"/>
        </w:rPr>
        <w:t xml:space="preserve"> in the daily sleep/activities log.</w:t>
      </w:r>
    </w:p>
    <w:p w14:paraId="2B1DC187" w14:textId="77777777" w:rsidR="00387A9B" w:rsidRDefault="00387A9B" w:rsidP="00387A9B">
      <w:pPr>
        <w:pStyle w:val="NormalWeb"/>
        <w:numPr>
          <w:ilvl w:val="0"/>
          <w:numId w:val="14"/>
        </w:numPr>
        <w:rPr>
          <w:rFonts w:asciiTheme="minorHAnsi" w:hAnsiTheme="minorHAnsi"/>
          <w:color w:val="auto"/>
        </w:rPr>
      </w:pPr>
      <w:r>
        <w:rPr>
          <w:rFonts w:asciiTheme="minorHAnsi" w:hAnsiTheme="minorHAnsi"/>
          <w:color w:val="auto"/>
        </w:rPr>
        <w:t xml:space="preserve">Participants will receive </w:t>
      </w:r>
      <w:r w:rsidR="00CC2D2E">
        <w:rPr>
          <w:rFonts w:asciiTheme="minorHAnsi" w:hAnsiTheme="minorHAnsi"/>
          <w:color w:val="auto"/>
        </w:rPr>
        <w:t xml:space="preserve">a daily communication asking a </w:t>
      </w:r>
      <w:r>
        <w:rPr>
          <w:rFonts w:asciiTheme="minorHAnsi" w:hAnsiTheme="minorHAnsi"/>
          <w:color w:val="auto"/>
        </w:rPr>
        <w:t xml:space="preserve">Yes/No question completion of light </w:t>
      </w:r>
      <w:r w:rsidRPr="00F8225B">
        <w:rPr>
          <w:rFonts w:asciiTheme="minorHAnsi" w:hAnsiTheme="minorHAnsi"/>
          <w:color w:val="auto"/>
        </w:rPr>
        <w:t xml:space="preserve">therapy. </w:t>
      </w:r>
    </w:p>
    <w:p w14:paraId="2F962FC9" w14:textId="4934829A" w:rsidR="00CC2D2E" w:rsidRPr="00CC2D2E" w:rsidRDefault="00CC2D2E" w:rsidP="00CC2D2E">
      <w:pPr>
        <w:pStyle w:val="NormalWeb"/>
        <w:numPr>
          <w:ilvl w:val="0"/>
          <w:numId w:val="14"/>
        </w:numPr>
        <w:rPr>
          <w:rFonts w:asciiTheme="minorHAnsi" w:hAnsiTheme="minorHAnsi"/>
          <w:color w:val="auto"/>
        </w:rPr>
      </w:pPr>
      <w:r>
        <w:rPr>
          <w:rFonts w:asciiTheme="minorHAnsi" w:hAnsiTheme="minorHAnsi"/>
          <w:color w:val="auto"/>
        </w:rPr>
        <w:t xml:space="preserve">Participants will meet with the study team weekly to review light treatment data (downloaded from the </w:t>
      </w:r>
      <w:r w:rsidR="00596DD7">
        <w:rPr>
          <w:rFonts w:asciiTheme="minorHAnsi" w:hAnsiTheme="minorHAnsi"/>
          <w:color w:val="auto"/>
        </w:rPr>
        <w:t>Re-Timer</w:t>
      </w:r>
      <w:r>
        <w:rPr>
          <w:rFonts w:asciiTheme="minorHAnsi" w:hAnsiTheme="minorHAnsi"/>
          <w:color w:val="auto"/>
        </w:rPr>
        <w:t xml:space="preserve"> glasses).</w:t>
      </w:r>
    </w:p>
    <w:p w14:paraId="2FB40065" w14:textId="77777777" w:rsidR="00387A9B" w:rsidRDefault="00E33FA8" w:rsidP="00387A9B">
      <w:pPr>
        <w:pStyle w:val="Heading2"/>
      </w:pPr>
      <w:bookmarkStart w:id="25" w:name="_Toc76031318"/>
      <w:r>
        <w:lastRenderedPageBreak/>
        <w:t>Measures to Minimize Bias</w:t>
      </w:r>
      <w:bookmarkEnd w:id="25"/>
    </w:p>
    <w:p w14:paraId="277FFC62" w14:textId="77777777" w:rsidR="00387A9B" w:rsidRDefault="00E33FA8" w:rsidP="00387A9B">
      <w:pPr>
        <w:pStyle w:val="Heading3"/>
      </w:pPr>
      <w:r>
        <w:t>Randomization</w:t>
      </w:r>
    </w:p>
    <w:p w14:paraId="7401FF55" w14:textId="6AF21258" w:rsidR="00CC2D2E" w:rsidRPr="00CC2D2E" w:rsidRDefault="00CC2D2E" w:rsidP="00CC2D2E">
      <w:r>
        <w:t>Participants will</w:t>
      </w:r>
      <w:r w:rsidR="00D334C0">
        <w:t xml:space="preserve"> be</w:t>
      </w:r>
      <w:r>
        <w:t xml:space="preserve"> randomized at Visit </w:t>
      </w:r>
      <w:r w:rsidR="00AD7104">
        <w:t>3</w:t>
      </w:r>
      <w:r>
        <w:t>, after the week-long baseline period</w:t>
      </w:r>
      <w:r w:rsidR="00823ADA">
        <w:t>,</w:t>
      </w:r>
      <w:r>
        <w:t xml:space="preserve"> to one of 3 daily light durations</w:t>
      </w:r>
      <w:r w:rsidR="00D334C0">
        <w:t xml:space="preserve"> (15, 30 or 60 minutes</w:t>
      </w:r>
      <w:r w:rsidR="00AD7104">
        <w:t>/day</w:t>
      </w:r>
      <w:r w:rsidR="00D334C0">
        <w:t>) using a secure web-based treatment assignment system implemented by CSCAR (cascar-randomization.appspot.com).  This system uses a minimization approach to reduce imbalances in covariates following each round of treatment assignment by using non-uniform assignment probabilities for the different treatment groups.  The following minimization variables will be used: combat vs. non-combat index trauma; DASS; use of psychoactive medication; ages, sex and race.</w:t>
      </w:r>
    </w:p>
    <w:p w14:paraId="0BAD67E1" w14:textId="77777777" w:rsidR="00E33FA8" w:rsidRDefault="00E33FA8" w:rsidP="00387A9B">
      <w:pPr>
        <w:pStyle w:val="Heading3"/>
      </w:pPr>
      <w:r>
        <w:t>Blinding</w:t>
      </w:r>
    </w:p>
    <w:p w14:paraId="1676C9EE" w14:textId="2CCF799D" w:rsidR="00D334C0" w:rsidRDefault="00D334C0" w:rsidP="00D334C0">
      <w:r>
        <w:t>The outcomes assessor will be blinded to study arm, along with rest of the study</w:t>
      </w:r>
      <w:r w:rsidR="00226D67">
        <w:t xml:space="preserve"> team</w:t>
      </w:r>
      <w:r>
        <w:t xml:space="preserve"> </w:t>
      </w:r>
      <w:r w:rsidRPr="00D334C0">
        <w:rPr>
          <w:i/>
        </w:rPr>
        <w:t>except for</w:t>
      </w:r>
      <w:r>
        <w:t xml:space="preserve"> the PI, study coordinator and designated research assistants.  These individuals need to remain unblinded to perform safety assessments and provide feedback on intervention compliance.  Blinded staff will wear buttons as an upfront visual cue to remind participants not to talk about their treatment.</w:t>
      </w:r>
    </w:p>
    <w:p w14:paraId="662D62DC" w14:textId="77777777" w:rsidR="00E33FA8" w:rsidRDefault="00E33FA8" w:rsidP="00E33FA8">
      <w:pPr>
        <w:pStyle w:val="Heading2"/>
      </w:pPr>
      <w:bookmarkStart w:id="26" w:name="_Toc76031319"/>
      <w:r>
        <w:t>Concomitant Therapy</w:t>
      </w:r>
      <w:bookmarkEnd w:id="26"/>
    </w:p>
    <w:p w14:paraId="763682FC" w14:textId="77777777" w:rsidR="00387A9B" w:rsidRDefault="00387A9B" w:rsidP="00387A9B">
      <w:pPr>
        <w:pStyle w:val="NormalWeb"/>
        <w:rPr>
          <w:rFonts w:asciiTheme="minorHAnsi" w:hAnsiTheme="minorHAnsi"/>
          <w:color w:val="auto"/>
        </w:rPr>
      </w:pPr>
      <w:r>
        <w:rPr>
          <w:rFonts w:asciiTheme="minorHAnsi" w:hAnsiTheme="minorHAnsi"/>
          <w:color w:val="auto"/>
        </w:rPr>
        <w:t xml:space="preserve">Patients are allowed to continue their usual care throughout the study.  All concomitant treatments must be stable for at least 30 days prior to enrollment, </w:t>
      </w:r>
      <w:r>
        <w:rPr>
          <w:rFonts w:asciiTheme="minorHAnsi" w:hAnsiTheme="minorHAnsi"/>
          <w:i/>
          <w:color w:val="auto"/>
        </w:rPr>
        <w:t>and</w:t>
      </w:r>
      <w:r>
        <w:rPr>
          <w:rFonts w:asciiTheme="minorHAnsi" w:hAnsiTheme="minorHAnsi"/>
          <w:color w:val="auto"/>
        </w:rPr>
        <w:t xml:space="preserve"> be maintained throughout the study period.  </w:t>
      </w:r>
      <w:r w:rsidRPr="00C53880">
        <w:rPr>
          <w:rFonts w:asciiTheme="minorHAnsi" w:hAnsiTheme="minorHAnsi"/>
          <w:b/>
          <w:color w:val="auto"/>
        </w:rPr>
        <w:t>Allowable therapies</w:t>
      </w:r>
      <w:r>
        <w:rPr>
          <w:rFonts w:asciiTheme="minorHAnsi" w:hAnsiTheme="minorHAnsi"/>
          <w:color w:val="auto"/>
        </w:rPr>
        <w:t xml:space="preserve"> include, but are </w:t>
      </w:r>
      <w:r w:rsidRPr="00C53880">
        <w:rPr>
          <w:rFonts w:asciiTheme="minorHAnsi" w:hAnsiTheme="minorHAnsi"/>
          <w:b/>
          <w:color w:val="auto"/>
        </w:rPr>
        <w:t>not limited to</w:t>
      </w:r>
      <w:r>
        <w:rPr>
          <w:rFonts w:asciiTheme="minorHAnsi" w:hAnsiTheme="minorHAnsi"/>
          <w:color w:val="auto"/>
        </w:rPr>
        <w:t>:</w:t>
      </w:r>
    </w:p>
    <w:p w14:paraId="244C016C" w14:textId="2E7953ED" w:rsidR="00387A9B" w:rsidRDefault="00387A9B" w:rsidP="00387A9B">
      <w:pPr>
        <w:pStyle w:val="NormalWeb"/>
        <w:numPr>
          <w:ilvl w:val="0"/>
          <w:numId w:val="15"/>
        </w:numPr>
        <w:rPr>
          <w:rFonts w:asciiTheme="minorHAnsi" w:hAnsiTheme="minorHAnsi"/>
          <w:color w:val="auto"/>
        </w:rPr>
      </w:pPr>
      <w:r>
        <w:rPr>
          <w:rFonts w:asciiTheme="minorHAnsi" w:hAnsiTheme="minorHAnsi"/>
          <w:color w:val="auto"/>
        </w:rPr>
        <w:t>Prescribed psychotropic medications</w:t>
      </w:r>
      <w:r w:rsidR="00AD7104">
        <w:rPr>
          <w:rFonts w:asciiTheme="minorHAnsi" w:hAnsiTheme="minorHAnsi"/>
          <w:color w:val="auto"/>
        </w:rPr>
        <w:t xml:space="preserve"> (except for benzodiazepines</w:t>
      </w:r>
      <w:r w:rsidR="00226D67">
        <w:rPr>
          <w:rFonts w:asciiTheme="minorHAnsi" w:hAnsiTheme="minorHAnsi"/>
          <w:color w:val="auto"/>
        </w:rPr>
        <w:t xml:space="preserve">, </w:t>
      </w:r>
      <w:r w:rsidR="00AD7104">
        <w:rPr>
          <w:rFonts w:asciiTheme="minorHAnsi" w:hAnsiTheme="minorHAnsi"/>
          <w:color w:val="auto"/>
        </w:rPr>
        <w:t>SSRIs</w:t>
      </w:r>
      <w:r w:rsidR="00226D67">
        <w:rPr>
          <w:rFonts w:asciiTheme="minorHAnsi" w:hAnsiTheme="minorHAnsi"/>
          <w:color w:val="auto"/>
        </w:rPr>
        <w:t xml:space="preserve">, </w:t>
      </w:r>
      <w:r w:rsidR="00752A6F">
        <w:rPr>
          <w:rFonts w:asciiTheme="minorHAnsi" w:hAnsiTheme="minorHAnsi"/>
          <w:color w:val="auto"/>
        </w:rPr>
        <w:t xml:space="preserve">SNRIs, </w:t>
      </w:r>
      <w:r w:rsidR="00226D67">
        <w:rPr>
          <w:rFonts w:asciiTheme="minorHAnsi" w:hAnsiTheme="minorHAnsi"/>
          <w:color w:val="auto"/>
        </w:rPr>
        <w:t>beta blockers, and opioids</w:t>
      </w:r>
      <w:r w:rsidR="00AD7104">
        <w:rPr>
          <w:rFonts w:asciiTheme="minorHAnsi" w:hAnsiTheme="minorHAnsi"/>
          <w:color w:val="auto"/>
        </w:rPr>
        <w:t>)</w:t>
      </w:r>
    </w:p>
    <w:p w14:paraId="1D8FCD45" w14:textId="1A2587E5" w:rsidR="00387A9B" w:rsidRDefault="00387A9B" w:rsidP="00387A9B">
      <w:pPr>
        <w:pStyle w:val="Heading2"/>
      </w:pPr>
      <w:bookmarkStart w:id="27" w:name="_Toc76031320"/>
      <w:r>
        <w:t>Contraindicated Therapy</w:t>
      </w:r>
      <w:bookmarkEnd w:id="27"/>
    </w:p>
    <w:p w14:paraId="30C28A49" w14:textId="3DA27CC4" w:rsidR="00387A9B" w:rsidRDefault="00387A9B" w:rsidP="00387A9B">
      <w:r>
        <w:t>Current participation in psychotherapy or other non-pharmacological treatments for trauma stress is an exclusion criterion because of potentially confounding effects on study outcomes.</w:t>
      </w:r>
    </w:p>
    <w:p w14:paraId="1D99475E" w14:textId="7F958768" w:rsidR="00EF0034" w:rsidRPr="00387A9B" w:rsidRDefault="00EF0034" w:rsidP="00387A9B">
      <w:r>
        <w:t>Likewise, current or new use of benzodiazepines</w:t>
      </w:r>
      <w:r w:rsidR="00226D67">
        <w:t xml:space="preserve">, </w:t>
      </w:r>
      <w:r>
        <w:t>SSRIs</w:t>
      </w:r>
      <w:r w:rsidR="00226D67">
        <w:t xml:space="preserve">, </w:t>
      </w:r>
      <w:r w:rsidR="00752A6F">
        <w:t xml:space="preserve">SNRIs, </w:t>
      </w:r>
      <w:r w:rsidR="00226D67">
        <w:t>beta blockers, or opioids</w:t>
      </w:r>
      <w:r>
        <w:t xml:space="preserve"> is contraindicated because of their potential effects on amygdala reactivity.  </w:t>
      </w:r>
    </w:p>
    <w:p w14:paraId="323FF188" w14:textId="77777777" w:rsidR="00E33FA8" w:rsidRDefault="00E33FA8" w:rsidP="00E33FA8">
      <w:pPr>
        <w:pStyle w:val="Heading1"/>
      </w:pPr>
      <w:bookmarkStart w:id="28" w:name="_Toc76031321"/>
      <w:r>
        <w:t>End-of-Intervention/End-of-Study</w:t>
      </w:r>
      <w:bookmarkEnd w:id="28"/>
    </w:p>
    <w:p w14:paraId="5A21AE2B" w14:textId="77777777" w:rsidR="00E33FA8" w:rsidRDefault="00E33FA8" w:rsidP="00E33FA8">
      <w:pPr>
        <w:pStyle w:val="Heading2"/>
      </w:pPr>
      <w:bookmarkStart w:id="29" w:name="_Toc76031322"/>
      <w:r>
        <w:t>Discontinuation of Intervention</w:t>
      </w:r>
      <w:bookmarkEnd w:id="29"/>
    </w:p>
    <w:p w14:paraId="59239790" w14:textId="5E7BF936" w:rsidR="006704B5" w:rsidRDefault="006704B5" w:rsidP="006704B5">
      <w:pPr>
        <w:pStyle w:val="CROMSInstruction"/>
        <w:spacing w:before="0" w:after="0"/>
        <w:rPr>
          <w:rFonts w:asciiTheme="minorHAnsi" w:hAnsiTheme="minorHAnsi"/>
          <w:color w:val="auto"/>
          <w:sz w:val="22"/>
          <w:szCs w:val="22"/>
        </w:rPr>
      </w:pPr>
      <w:r>
        <w:rPr>
          <w:rFonts w:asciiTheme="minorHAnsi" w:hAnsiTheme="minorHAnsi"/>
          <w:i w:val="0"/>
          <w:color w:val="auto"/>
          <w:sz w:val="22"/>
          <w:szCs w:val="22"/>
        </w:rPr>
        <w:t xml:space="preserve">Use of the </w:t>
      </w:r>
      <w:r w:rsidR="00596DD7">
        <w:rPr>
          <w:rFonts w:asciiTheme="minorHAnsi" w:hAnsiTheme="minorHAnsi"/>
          <w:i w:val="0"/>
          <w:color w:val="auto"/>
          <w:sz w:val="22"/>
          <w:szCs w:val="22"/>
        </w:rPr>
        <w:t>Re-Timer</w:t>
      </w:r>
      <w:r w:rsidR="00650958">
        <w:rPr>
          <w:rFonts w:asciiTheme="minorHAnsi" w:hAnsiTheme="minorHAnsi"/>
          <w:i w:val="0"/>
          <w:color w:val="auto"/>
          <w:sz w:val="22"/>
          <w:szCs w:val="22"/>
        </w:rPr>
        <w:t xml:space="preserve"> will be stopped in the event of</w:t>
      </w:r>
      <w:r>
        <w:rPr>
          <w:rFonts w:asciiTheme="minorHAnsi" w:hAnsiTheme="minorHAnsi"/>
          <w:i w:val="0"/>
          <w:color w:val="auto"/>
          <w:sz w:val="22"/>
          <w:szCs w:val="22"/>
        </w:rPr>
        <w:t>:</w:t>
      </w:r>
    </w:p>
    <w:p w14:paraId="457A5763" w14:textId="77777777" w:rsidR="00650958" w:rsidRDefault="00650958" w:rsidP="006704B5">
      <w:pPr>
        <w:pStyle w:val="ListParagraph"/>
        <w:numPr>
          <w:ilvl w:val="0"/>
          <w:numId w:val="16"/>
        </w:numPr>
      </w:pPr>
      <w:r>
        <w:t>Significant clinical deterioration or expressed suicidal ideation at the determination of the study team</w:t>
      </w:r>
    </w:p>
    <w:p w14:paraId="01775646" w14:textId="77777777" w:rsidR="00650958" w:rsidRDefault="00650958" w:rsidP="006704B5">
      <w:pPr>
        <w:pStyle w:val="ListParagraph"/>
        <w:numPr>
          <w:ilvl w:val="0"/>
          <w:numId w:val="16"/>
        </w:numPr>
      </w:pPr>
      <w:r>
        <w:t>Severe treatment side effects at the determination of the study team</w:t>
      </w:r>
    </w:p>
    <w:p w14:paraId="5A355EB8" w14:textId="77777777" w:rsidR="006704B5" w:rsidRDefault="00650958" w:rsidP="006704B5">
      <w:pPr>
        <w:pStyle w:val="ListParagraph"/>
        <w:numPr>
          <w:ilvl w:val="0"/>
          <w:numId w:val="16"/>
        </w:numPr>
      </w:pPr>
      <w:r>
        <w:t>S</w:t>
      </w:r>
      <w:r w:rsidR="006704B5">
        <w:t xml:space="preserve">ignificant decline in </w:t>
      </w:r>
      <w:r>
        <w:t xml:space="preserve">physical </w:t>
      </w:r>
      <w:r w:rsidR="006704B5">
        <w:t>health</w:t>
      </w:r>
      <w:r>
        <w:t xml:space="preserve"> making compliance with the intervention either ill-advised or challenging to complete</w:t>
      </w:r>
    </w:p>
    <w:p w14:paraId="4C7FA7E3" w14:textId="77777777" w:rsidR="006704B5" w:rsidRDefault="006704B5" w:rsidP="006704B5">
      <w:pPr>
        <w:pStyle w:val="ListParagraph"/>
        <w:numPr>
          <w:ilvl w:val="0"/>
          <w:numId w:val="16"/>
        </w:numPr>
      </w:pPr>
      <w:r>
        <w:t>Participant request to discontinue therapy</w:t>
      </w:r>
    </w:p>
    <w:p w14:paraId="58589C1C" w14:textId="77777777" w:rsidR="006704B5" w:rsidRDefault="006704B5" w:rsidP="006704B5">
      <w:pPr>
        <w:pStyle w:val="CROMSInstruction"/>
        <w:spacing w:before="0" w:after="0"/>
        <w:rPr>
          <w:rFonts w:asciiTheme="minorHAnsi" w:hAnsiTheme="minorHAnsi"/>
          <w:i w:val="0"/>
          <w:color w:val="auto"/>
          <w:sz w:val="22"/>
        </w:rPr>
      </w:pPr>
      <w:r>
        <w:rPr>
          <w:rFonts w:asciiTheme="minorHAnsi" w:hAnsiTheme="minorHAnsi"/>
          <w:i w:val="0"/>
          <w:color w:val="auto"/>
          <w:sz w:val="22"/>
          <w:szCs w:val="22"/>
        </w:rPr>
        <w:lastRenderedPageBreak/>
        <w:t>Reasons for discontinuation will be documented, and all outcome assessments will proceed as scheduled, if possible.</w:t>
      </w:r>
    </w:p>
    <w:p w14:paraId="5A69C68C" w14:textId="77777777" w:rsidR="00E33FA8" w:rsidRDefault="006704B5" w:rsidP="00E33FA8">
      <w:pPr>
        <w:pStyle w:val="Heading2"/>
      </w:pPr>
      <w:bookmarkStart w:id="30" w:name="_Toc76031323"/>
      <w:r>
        <w:t xml:space="preserve">Participant Discontinuation or </w:t>
      </w:r>
      <w:r w:rsidR="00E33FA8">
        <w:t>Withdrawal from Study</w:t>
      </w:r>
      <w:bookmarkEnd w:id="30"/>
    </w:p>
    <w:p w14:paraId="26F2C3AD" w14:textId="77777777" w:rsidR="006704B5" w:rsidRDefault="006704B5" w:rsidP="006704B5">
      <w:r>
        <w:t>Reasons why a participant might be withdrawn from the study:</w:t>
      </w:r>
    </w:p>
    <w:p w14:paraId="4A497D05" w14:textId="77777777" w:rsidR="006704B5" w:rsidRDefault="006704B5" w:rsidP="006704B5">
      <w:pPr>
        <w:pStyle w:val="CROMSTextBullet"/>
        <w:numPr>
          <w:ilvl w:val="0"/>
          <w:numId w:val="17"/>
        </w:numPr>
        <w:spacing w:after="0" w:line="240" w:lineRule="auto"/>
        <w:rPr>
          <w:rFonts w:asciiTheme="minorHAnsi" w:hAnsiTheme="minorHAnsi"/>
          <w:sz w:val="22"/>
          <w:szCs w:val="22"/>
        </w:rPr>
      </w:pPr>
      <w:r>
        <w:rPr>
          <w:rFonts w:asciiTheme="minorHAnsi" w:hAnsiTheme="minorHAnsi"/>
          <w:sz w:val="22"/>
          <w:szCs w:val="22"/>
        </w:rPr>
        <w:t>Participant request</w:t>
      </w:r>
    </w:p>
    <w:p w14:paraId="004DF300" w14:textId="77777777" w:rsidR="00B63D18" w:rsidRDefault="006704B5" w:rsidP="00495EA9">
      <w:pPr>
        <w:pStyle w:val="ListParagraph"/>
        <w:numPr>
          <w:ilvl w:val="0"/>
          <w:numId w:val="17"/>
        </w:numPr>
        <w:spacing w:after="0" w:line="240" w:lineRule="auto"/>
      </w:pPr>
      <w:r>
        <w:t>Any new diagnosis that would be considered part of the original exclusion criteria for this study</w:t>
      </w:r>
    </w:p>
    <w:p w14:paraId="496FF3BB" w14:textId="3A1F0939" w:rsidR="00B63D18" w:rsidRPr="00B63D18" w:rsidRDefault="006704B5" w:rsidP="00495EA9">
      <w:pPr>
        <w:pStyle w:val="ListParagraph"/>
        <w:numPr>
          <w:ilvl w:val="0"/>
          <w:numId w:val="17"/>
        </w:numPr>
        <w:spacing w:after="0" w:line="240" w:lineRule="auto"/>
      </w:pPr>
      <w:r w:rsidRPr="00B63D18">
        <w:t>Positive breathalyzer</w:t>
      </w:r>
      <w:r w:rsidR="00823ADA">
        <w:t xml:space="preserve"> or drug</w:t>
      </w:r>
      <w:r w:rsidRPr="00B63D18">
        <w:t xml:space="preserve"> test at the study </w:t>
      </w:r>
      <w:r w:rsidR="00B63D18" w:rsidRPr="00B63D18">
        <w:t>at Visits 3, 4, 5 or 6</w:t>
      </w:r>
    </w:p>
    <w:p w14:paraId="66E637A2" w14:textId="77777777" w:rsidR="006704B5" w:rsidRPr="00B63D18" w:rsidRDefault="006704B5" w:rsidP="00495EA9">
      <w:pPr>
        <w:pStyle w:val="CROMSTextBullet"/>
        <w:numPr>
          <w:ilvl w:val="0"/>
          <w:numId w:val="17"/>
        </w:numPr>
        <w:spacing w:after="0" w:line="240" w:lineRule="auto"/>
        <w:rPr>
          <w:rFonts w:asciiTheme="minorHAnsi" w:hAnsiTheme="minorHAnsi"/>
          <w:sz w:val="22"/>
          <w:szCs w:val="22"/>
        </w:rPr>
      </w:pPr>
      <w:r w:rsidRPr="00B63D18">
        <w:rPr>
          <w:rFonts w:asciiTheme="minorHAnsi" w:hAnsiTheme="minorHAnsi"/>
          <w:sz w:val="22"/>
          <w:szCs w:val="22"/>
        </w:rPr>
        <w:t>Start of new treatment or therapy during study period</w:t>
      </w:r>
    </w:p>
    <w:p w14:paraId="28F11CE4" w14:textId="77777777" w:rsidR="006704B5" w:rsidRDefault="006704B5" w:rsidP="006704B5">
      <w:pPr>
        <w:pStyle w:val="CROMSTextBullet"/>
        <w:numPr>
          <w:ilvl w:val="0"/>
          <w:numId w:val="17"/>
        </w:numPr>
        <w:spacing w:after="0" w:line="240" w:lineRule="auto"/>
        <w:rPr>
          <w:rFonts w:asciiTheme="minorHAnsi" w:hAnsiTheme="minorHAnsi"/>
          <w:sz w:val="22"/>
          <w:szCs w:val="22"/>
        </w:rPr>
      </w:pPr>
      <w:r>
        <w:rPr>
          <w:rFonts w:asciiTheme="minorHAnsi" w:hAnsiTheme="minorHAnsi"/>
          <w:sz w:val="22"/>
          <w:szCs w:val="22"/>
        </w:rPr>
        <w:t xml:space="preserve">Significant study intervention non-compliance, i.e. inability or unwillingness to complete study intervention or outcome assessments </w:t>
      </w:r>
    </w:p>
    <w:p w14:paraId="44EE24E7" w14:textId="77777777" w:rsidR="006704B5" w:rsidRDefault="006704B5" w:rsidP="006704B5">
      <w:pPr>
        <w:pStyle w:val="CROMSTextBullet"/>
        <w:numPr>
          <w:ilvl w:val="0"/>
          <w:numId w:val="17"/>
        </w:numPr>
        <w:spacing w:after="0" w:line="240" w:lineRule="auto"/>
        <w:rPr>
          <w:rFonts w:asciiTheme="minorHAnsi" w:hAnsiTheme="minorHAnsi"/>
          <w:sz w:val="22"/>
          <w:szCs w:val="22"/>
        </w:rPr>
      </w:pPr>
      <w:r>
        <w:rPr>
          <w:rFonts w:asciiTheme="minorHAnsi" w:hAnsiTheme="minorHAnsi"/>
          <w:sz w:val="22"/>
          <w:szCs w:val="22"/>
        </w:rPr>
        <w:t>A</w:t>
      </w:r>
      <w:r w:rsidRPr="00FE7DC4">
        <w:rPr>
          <w:rFonts w:asciiTheme="minorHAnsi" w:hAnsiTheme="minorHAnsi"/>
          <w:sz w:val="22"/>
          <w:szCs w:val="22"/>
        </w:rPr>
        <w:t xml:space="preserve">ny clinical event or other medical condition or situation such that continued participation in the study would not be in the best interest of the </w:t>
      </w:r>
      <w:r>
        <w:rPr>
          <w:rFonts w:asciiTheme="minorHAnsi" w:hAnsiTheme="minorHAnsi"/>
          <w:sz w:val="22"/>
          <w:szCs w:val="22"/>
        </w:rPr>
        <w:t>subject</w:t>
      </w:r>
    </w:p>
    <w:p w14:paraId="7F0A9618" w14:textId="77777777" w:rsidR="006704B5" w:rsidRDefault="006704B5" w:rsidP="006704B5">
      <w:pPr>
        <w:pStyle w:val="CROMSTextBullet"/>
        <w:numPr>
          <w:ilvl w:val="0"/>
          <w:numId w:val="17"/>
        </w:numPr>
        <w:spacing w:after="0" w:line="240" w:lineRule="auto"/>
        <w:rPr>
          <w:rFonts w:asciiTheme="minorHAnsi" w:hAnsiTheme="minorHAnsi"/>
          <w:sz w:val="22"/>
          <w:szCs w:val="22"/>
        </w:rPr>
      </w:pPr>
      <w:r>
        <w:rPr>
          <w:rFonts w:asciiTheme="minorHAnsi" w:hAnsiTheme="minorHAnsi"/>
          <w:sz w:val="22"/>
          <w:szCs w:val="22"/>
        </w:rPr>
        <w:t>If t</w:t>
      </w:r>
      <w:r w:rsidRPr="00FE7DC4">
        <w:rPr>
          <w:rFonts w:asciiTheme="minorHAnsi" w:hAnsiTheme="minorHAnsi"/>
          <w:sz w:val="22"/>
          <w:szCs w:val="22"/>
        </w:rPr>
        <w:t xml:space="preserve">he </w:t>
      </w:r>
      <w:r>
        <w:rPr>
          <w:rFonts w:asciiTheme="minorHAnsi" w:hAnsiTheme="minorHAnsi"/>
          <w:sz w:val="22"/>
          <w:szCs w:val="22"/>
        </w:rPr>
        <w:t>participant</w:t>
      </w:r>
      <w:r w:rsidRPr="00FE7DC4">
        <w:rPr>
          <w:rFonts w:asciiTheme="minorHAnsi" w:hAnsiTheme="minorHAnsi"/>
          <w:sz w:val="22"/>
          <w:szCs w:val="22"/>
        </w:rPr>
        <w:t xml:space="preserve"> meets an exclusion criterion (either newly developed or not previously recognized)</w:t>
      </w:r>
      <w:r w:rsidR="00B63D18">
        <w:rPr>
          <w:rFonts w:asciiTheme="minorHAnsi" w:hAnsiTheme="minorHAnsi"/>
          <w:sz w:val="22"/>
          <w:szCs w:val="22"/>
        </w:rPr>
        <w:t xml:space="preserve"> any time</w:t>
      </w:r>
    </w:p>
    <w:p w14:paraId="542D114D" w14:textId="77777777" w:rsidR="006704B5" w:rsidRDefault="006704B5" w:rsidP="006704B5">
      <w:pPr>
        <w:pStyle w:val="CROMSTextBullet"/>
        <w:numPr>
          <w:ilvl w:val="0"/>
          <w:numId w:val="17"/>
        </w:numPr>
        <w:spacing w:after="0" w:line="240" w:lineRule="auto"/>
        <w:rPr>
          <w:rFonts w:asciiTheme="minorHAnsi" w:hAnsiTheme="minorHAnsi"/>
          <w:sz w:val="22"/>
          <w:szCs w:val="22"/>
        </w:rPr>
      </w:pPr>
      <w:r>
        <w:rPr>
          <w:rFonts w:asciiTheme="minorHAnsi" w:hAnsiTheme="minorHAnsi"/>
          <w:sz w:val="22"/>
          <w:szCs w:val="22"/>
        </w:rPr>
        <w:t>Lost-to-follow up</w:t>
      </w:r>
    </w:p>
    <w:p w14:paraId="5FFD971B" w14:textId="77777777" w:rsidR="006704B5" w:rsidRDefault="006704B5" w:rsidP="006704B5">
      <w:pPr>
        <w:pStyle w:val="CROMSInstruction"/>
        <w:spacing w:before="0" w:after="0"/>
        <w:rPr>
          <w:rFonts w:asciiTheme="minorHAnsi" w:hAnsiTheme="minorHAnsi"/>
          <w:i w:val="0"/>
          <w:color w:val="auto"/>
          <w:sz w:val="22"/>
          <w:szCs w:val="22"/>
        </w:rPr>
      </w:pPr>
      <w:bookmarkStart w:id="31" w:name="_Toc466023620"/>
      <w:bookmarkStart w:id="32" w:name="_Toc466025614"/>
      <w:bookmarkStart w:id="33" w:name="_Toc466026923"/>
      <w:bookmarkStart w:id="34" w:name="_Toc466027250"/>
      <w:bookmarkStart w:id="35" w:name="_Toc466539230"/>
      <w:bookmarkStart w:id="36" w:name="_Toc466973052"/>
      <w:bookmarkStart w:id="37" w:name="_Toc466973901"/>
      <w:bookmarkStart w:id="38" w:name="_Toc466977306"/>
      <w:bookmarkStart w:id="39" w:name="_Toc466978155"/>
      <w:bookmarkStart w:id="40" w:name="_Toc466979707"/>
      <w:bookmarkStart w:id="41" w:name="_Toc466983358"/>
      <w:bookmarkStart w:id="42" w:name="_Toc466984206"/>
      <w:bookmarkStart w:id="43" w:name="_Toc466985055"/>
      <w:bookmarkStart w:id="44" w:name="_Toc466985903"/>
      <w:bookmarkStart w:id="45" w:name="_Toc466986752"/>
      <w:bookmarkStart w:id="46" w:name="_Toc466987759"/>
      <w:bookmarkStart w:id="47" w:name="_Toc466988766"/>
      <w:bookmarkStart w:id="48" w:name="_Toc466989615"/>
      <w:bookmarkStart w:id="49" w:name="_Toc466990232"/>
      <w:bookmarkStart w:id="50" w:name="_Toc467137238"/>
      <w:bookmarkStart w:id="51" w:name="_Toc467138086"/>
      <w:bookmarkStart w:id="52" w:name="_Toc467161125"/>
      <w:bookmarkStart w:id="53" w:name="_Toc467165388"/>
      <w:bookmarkStart w:id="54" w:name="_Toc467242015"/>
      <w:bookmarkStart w:id="55" w:name="_Toc467242875"/>
      <w:bookmarkStart w:id="56" w:name="_Toc467243736"/>
      <w:bookmarkStart w:id="57" w:name="_Toc467244596"/>
      <w:bookmarkStart w:id="58" w:name="_Toc467245456"/>
      <w:bookmarkStart w:id="59" w:name="_Toc467246316"/>
      <w:bookmarkStart w:id="60" w:name="_Toc467247347"/>
      <w:bookmarkStart w:id="61" w:name="_Toc467248207"/>
      <w:bookmarkStart w:id="62" w:name="_Toc467247933"/>
      <w:bookmarkStart w:id="63" w:name="_Toc467254526"/>
      <w:bookmarkStart w:id="64" w:name="_Toc467481976"/>
      <w:bookmarkStart w:id="65" w:name="_Toc467482835"/>
      <w:bookmarkStart w:id="66" w:name="_Toc467483693"/>
      <w:bookmarkStart w:id="67" w:name="_Toc467484552"/>
      <w:bookmarkStart w:id="68" w:name="_Toc468199103"/>
      <w:bookmarkStart w:id="69" w:name="_Toc466023621"/>
      <w:bookmarkStart w:id="70" w:name="_Toc466025615"/>
      <w:bookmarkStart w:id="71" w:name="_Toc466026924"/>
      <w:bookmarkStart w:id="72" w:name="_Toc466027251"/>
      <w:bookmarkStart w:id="73" w:name="_Toc466539231"/>
      <w:bookmarkStart w:id="74" w:name="_Toc466973053"/>
      <w:bookmarkStart w:id="75" w:name="_Toc466973902"/>
      <w:bookmarkStart w:id="76" w:name="_Toc466977307"/>
      <w:bookmarkStart w:id="77" w:name="_Toc466978156"/>
      <w:bookmarkStart w:id="78" w:name="_Toc466979708"/>
      <w:bookmarkStart w:id="79" w:name="_Toc466983359"/>
      <w:bookmarkStart w:id="80" w:name="_Toc466984207"/>
      <w:bookmarkStart w:id="81" w:name="_Toc466985056"/>
      <w:bookmarkStart w:id="82" w:name="_Toc466985904"/>
      <w:bookmarkStart w:id="83" w:name="_Toc466986753"/>
      <w:bookmarkStart w:id="84" w:name="_Toc466987760"/>
      <w:bookmarkStart w:id="85" w:name="_Toc466988767"/>
      <w:bookmarkStart w:id="86" w:name="_Toc466989616"/>
      <w:bookmarkStart w:id="87" w:name="_Toc466990233"/>
      <w:bookmarkStart w:id="88" w:name="_Toc467137239"/>
      <w:bookmarkStart w:id="89" w:name="_Toc467138087"/>
      <w:bookmarkStart w:id="90" w:name="_Toc467161126"/>
      <w:bookmarkStart w:id="91" w:name="_Toc467165389"/>
      <w:bookmarkStart w:id="92" w:name="_Toc467242016"/>
      <w:bookmarkStart w:id="93" w:name="_Toc467242876"/>
      <w:bookmarkStart w:id="94" w:name="_Toc467243737"/>
      <w:bookmarkStart w:id="95" w:name="_Toc467244597"/>
      <w:bookmarkStart w:id="96" w:name="_Toc467245457"/>
      <w:bookmarkStart w:id="97" w:name="_Toc467246317"/>
      <w:bookmarkStart w:id="98" w:name="_Toc467247348"/>
      <w:bookmarkStart w:id="99" w:name="_Toc467248208"/>
      <w:bookmarkStart w:id="100" w:name="_Toc467247934"/>
      <w:bookmarkStart w:id="101" w:name="_Toc467254527"/>
      <w:bookmarkStart w:id="102" w:name="_Toc467481977"/>
      <w:bookmarkStart w:id="103" w:name="_Toc467482836"/>
      <w:bookmarkStart w:id="104" w:name="_Toc467483694"/>
      <w:bookmarkStart w:id="105" w:name="_Toc467484553"/>
      <w:bookmarkStart w:id="106" w:name="_Toc468199104"/>
      <w:bookmarkStart w:id="107" w:name="_Toc466973054"/>
      <w:bookmarkStart w:id="108" w:name="_Toc466973903"/>
      <w:bookmarkStart w:id="109" w:name="_Toc466977308"/>
      <w:bookmarkStart w:id="110" w:name="_Toc466978157"/>
      <w:bookmarkStart w:id="111" w:name="_Toc466979709"/>
      <w:bookmarkStart w:id="112" w:name="_Toc466983360"/>
      <w:bookmarkStart w:id="113" w:name="_Toc466984208"/>
      <w:bookmarkStart w:id="114" w:name="_Toc466985057"/>
      <w:bookmarkStart w:id="115" w:name="_Toc466985905"/>
      <w:bookmarkStart w:id="116" w:name="_Toc466986754"/>
      <w:bookmarkStart w:id="117" w:name="_Toc466987761"/>
      <w:bookmarkStart w:id="118" w:name="_Toc466988768"/>
      <w:bookmarkStart w:id="119" w:name="_Toc466989617"/>
      <w:bookmarkStart w:id="120" w:name="_Toc466990234"/>
      <w:bookmarkStart w:id="121" w:name="_Toc467137240"/>
      <w:bookmarkStart w:id="122" w:name="_Toc467138088"/>
      <w:bookmarkStart w:id="123" w:name="_Toc467161127"/>
      <w:bookmarkStart w:id="124" w:name="_Toc467165390"/>
      <w:bookmarkStart w:id="125" w:name="_Toc467242017"/>
      <w:bookmarkStart w:id="126" w:name="_Toc467242877"/>
      <w:bookmarkStart w:id="127" w:name="_Toc467243738"/>
      <w:bookmarkStart w:id="128" w:name="_Toc467244598"/>
      <w:bookmarkStart w:id="129" w:name="_Toc467245458"/>
      <w:bookmarkStart w:id="130" w:name="_Toc467246318"/>
      <w:bookmarkStart w:id="131" w:name="_Toc467247349"/>
      <w:bookmarkStart w:id="132" w:name="_Toc467248209"/>
      <w:bookmarkStart w:id="133" w:name="_Toc467247935"/>
      <w:bookmarkStart w:id="134" w:name="_Toc467254528"/>
      <w:bookmarkStart w:id="135" w:name="_Toc467481978"/>
      <w:bookmarkStart w:id="136" w:name="_Toc467482837"/>
      <w:bookmarkStart w:id="137" w:name="_Toc467483695"/>
      <w:bookmarkStart w:id="138" w:name="_Toc467484554"/>
      <w:bookmarkStart w:id="139" w:name="_Toc468199105"/>
      <w:bookmarkStart w:id="140" w:name="_Toc466973056"/>
      <w:bookmarkStart w:id="141" w:name="_Toc466973905"/>
      <w:bookmarkStart w:id="142" w:name="_Toc466977310"/>
      <w:bookmarkStart w:id="143" w:name="_Toc466978159"/>
      <w:bookmarkStart w:id="144" w:name="_Toc466979711"/>
      <w:bookmarkStart w:id="145" w:name="_Toc466983362"/>
      <w:bookmarkStart w:id="146" w:name="_Toc466984210"/>
      <w:bookmarkStart w:id="147" w:name="_Toc466985059"/>
      <w:bookmarkStart w:id="148" w:name="_Toc466985907"/>
      <w:bookmarkStart w:id="149" w:name="_Toc466986756"/>
      <w:bookmarkStart w:id="150" w:name="_Toc466987763"/>
      <w:bookmarkStart w:id="151" w:name="_Toc466988770"/>
      <w:bookmarkStart w:id="152" w:name="_Toc466989619"/>
      <w:bookmarkStart w:id="153" w:name="_Toc466990236"/>
      <w:bookmarkStart w:id="154" w:name="_Toc467137242"/>
      <w:bookmarkStart w:id="155" w:name="_Toc467138090"/>
      <w:bookmarkStart w:id="156" w:name="_Toc467161129"/>
      <w:bookmarkStart w:id="157" w:name="_Toc467165392"/>
      <w:bookmarkStart w:id="158" w:name="_Toc467242019"/>
      <w:bookmarkStart w:id="159" w:name="_Toc467242879"/>
      <w:bookmarkStart w:id="160" w:name="_Toc467243740"/>
      <w:bookmarkStart w:id="161" w:name="_Toc467244600"/>
      <w:bookmarkStart w:id="162" w:name="_Toc467245460"/>
      <w:bookmarkStart w:id="163" w:name="_Toc467246320"/>
      <w:bookmarkStart w:id="164" w:name="_Toc467247351"/>
      <w:bookmarkStart w:id="165" w:name="_Toc467248211"/>
      <w:bookmarkStart w:id="166" w:name="_Toc467247937"/>
      <w:bookmarkStart w:id="167" w:name="_Toc467254530"/>
      <w:bookmarkStart w:id="168" w:name="_Toc467481980"/>
      <w:bookmarkStart w:id="169" w:name="_Toc467482839"/>
      <w:bookmarkStart w:id="170" w:name="_Toc467483697"/>
      <w:bookmarkStart w:id="171" w:name="_Toc467484556"/>
      <w:bookmarkStart w:id="172" w:name="_Toc468199107"/>
      <w:bookmarkStart w:id="173" w:name="_Toc466973057"/>
      <w:bookmarkStart w:id="174" w:name="_Toc466973906"/>
      <w:bookmarkStart w:id="175" w:name="_Toc466977311"/>
      <w:bookmarkStart w:id="176" w:name="_Toc466978160"/>
      <w:bookmarkStart w:id="177" w:name="_Toc466979712"/>
      <w:bookmarkStart w:id="178" w:name="_Toc466983363"/>
      <w:bookmarkStart w:id="179" w:name="_Toc466984211"/>
      <w:bookmarkStart w:id="180" w:name="_Toc466985060"/>
      <w:bookmarkStart w:id="181" w:name="_Toc466985908"/>
      <w:bookmarkStart w:id="182" w:name="_Toc466986757"/>
      <w:bookmarkStart w:id="183" w:name="_Toc466987764"/>
      <w:bookmarkStart w:id="184" w:name="_Toc466988771"/>
      <w:bookmarkStart w:id="185" w:name="_Toc466989620"/>
      <w:bookmarkStart w:id="186" w:name="_Toc466990237"/>
      <w:bookmarkStart w:id="187" w:name="_Toc467137243"/>
      <w:bookmarkStart w:id="188" w:name="_Toc467138091"/>
      <w:bookmarkStart w:id="189" w:name="_Toc467161130"/>
      <w:bookmarkStart w:id="190" w:name="_Toc467165393"/>
      <w:bookmarkStart w:id="191" w:name="_Toc467242020"/>
      <w:bookmarkStart w:id="192" w:name="_Toc467242880"/>
      <w:bookmarkStart w:id="193" w:name="_Toc467243741"/>
      <w:bookmarkStart w:id="194" w:name="_Toc467244601"/>
      <w:bookmarkStart w:id="195" w:name="_Toc467245461"/>
      <w:bookmarkStart w:id="196" w:name="_Toc467246321"/>
      <w:bookmarkStart w:id="197" w:name="_Toc467247352"/>
      <w:bookmarkStart w:id="198" w:name="_Toc467248212"/>
      <w:bookmarkStart w:id="199" w:name="_Toc467247938"/>
      <w:bookmarkStart w:id="200" w:name="_Toc467254531"/>
      <w:bookmarkStart w:id="201" w:name="_Toc467481981"/>
      <w:bookmarkStart w:id="202" w:name="_Toc467482840"/>
      <w:bookmarkStart w:id="203" w:name="_Toc467483698"/>
      <w:bookmarkStart w:id="204" w:name="_Toc467484557"/>
      <w:bookmarkStart w:id="205" w:name="_Toc468199108"/>
      <w:bookmarkStart w:id="206" w:name="_Toc466973058"/>
      <w:bookmarkStart w:id="207" w:name="_Toc466973907"/>
      <w:bookmarkStart w:id="208" w:name="_Toc466977312"/>
      <w:bookmarkStart w:id="209" w:name="_Toc466978161"/>
      <w:bookmarkStart w:id="210" w:name="_Toc466979713"/>
      <w:bookmarkStart w:id="211" w:name="_Toc466983364"/>
      <w:bookmarkStart w:id="212" w:name="_Toc466984212"/>
      <w:bookmarkStart w:id="213" w:name="_Toc466985061"/>
      <w:bookmarkStart w:id="214" w:name="_Toc466985909"/>
      <w:bookmarkStart w:id="215" w:name="_Toc466986758"/>
      <w:bookmarkStart w:id="216" w:name="_Toc466987765"/>
      <w:bookmarkStart w:id="217" w:name="_Toc466988772"/>
      <w:bookmarkStart w:id="218" w:name="_Toc466989621"/>
      <w:bookmarkStart w:id="219" w:name="_Toc466990238"/>
      <w:bookmarkStart w:id="220" w:name="_Toc467137244"/>
      <w:bookmarkStart w:id="221" w:name="_Toc467138092"/>
      <w:bookmarkStart w:id="222" w:name="_Toc467161131"/>
      <w:bookmarkStart w:id="223" w:name="_Toc467165394"/>
      <w:bookmarkStart w:id="224" w:name="_Toc467242021"/>
      <w:bookmarkStart w:id="225" w:name="_Toc467242881"/>
      <w:bookmarkStart w:id="226" w:name="_Toc467243742"/>
      <w:bookmarkStart w:id="227" w:name="_Toc467244602"/>
      <w:bookmarkStart w:id="228" w:name="_Toc467245462"/>
      <w:bookmarkStart w:id="229" w:name="_Toc467246322"/>
      <w:bookmarkStart w:id="230" w:name="_Toc467247353"/>
      <w:bookmarkStart w:id="231" w:name="_Toc467248213"/>
      <w:bookmarkStart w:id="232" w:name="_Toc467248798"/>
      <w:bookmarkStart w:id="233" w:name="_Toc467254532"/>
      <w:bookmarkStart w:id="234" w:name="_Toc467481982"/>
      <w:bookmarkStart w:id="235" w:name="_Toc467482841"/>
      <w:bookmarkStart w:id="236" w:name="_Toc467483699"/>
      <w:bookmarkStart w:id="237" w:name="_Toc467484558"/>
      <w:bookmarkStart w:id="238" w:name="_Toc468199109"/>
      <w:bookmarkStart w:id="239" w:name="_Toc466973059"/>
      <w:bookmarkStart w:id="240" w:name="_Toc466973908"/>
      <w:bookmarkStart w:id="241" w:name="_Toc466977313"/>
      <w:bookmarkStart w:id="242" w:name="_Toc466978162"/>
      <w:bookmarkStart w:id="243" w:name="_Toc466979714"/>
      <w:bookmarkStart w:id="244" w:name="_Toc466983365"/>
      <w:bookmarkStart w:id="245" w:name="_Toc466984213"/>
      <w:bookmarkStart w:id="246" w:name="_Toc466985062"/>
      <w:bookmarkStart w:id="247" w:name="_Toc466985910"/>
      <w:bookmarkStart w:id="248" w:name="_Toc466986759"/>
      <w:bookmarkStart w:id="249" w:name="_Toc466987766"/>
      <w:bookmarkStart w:id="250" w:name="_Toc466988773"/>
      <w:bookmarkStart w:id="251" w:name="_Toc466989622"/>
      <w:bookmarkStart w:id="252" w:name="_Toc466990239"/>
      <w:bookmarkStart w:id="253" w:name="_Toc467137245"/>
      <w:bookmarkStart w:id="254" w:name="_Toc467138093"/>
      <w:bookmarkStart w:id="255" w:name="_Toc467161132"/>
      <w:bookmarkStart w:id="256" w:name="_Toc467165395"/>
      <w:bookmarkStart w:id="257" w:name="_Toc467242022"/>
      <w:bookmarkStart w:id="258" w:name="_Toc467242882"/>
      <w:bookmarkStart w:id="259" w:name="_Toc467243743"/>
      <w:bookmarkStart w:id="260" w:name="_Toc467244603"/>
      <w:bookmarkStart w:id="261" w:name="_Toc467245463"/>
      <w:bookmarkStart w:id="262" w:name="_Toc467246323"/>
      <w:bookmarkStart w:id="263" w:name="_Toc467247354"/>
      <w:bookmarkStart w:id="264" w:name="_Toc467248214"/>
      <w:bookmarkStart w:id="265" w:name="_Toc467248799"/>
      <w:bookmarkStart w:id="266" w:name="_Toc467254533"/>
      <w:bookmarkStart w:id="267" w:name="_Toc467481983"/>
      <w:bookmarkStart w:id="268" w:name="_Toc467482842"/>
      <w:bookmarkStart w:id="269" w:name="_Toc467483700"/>
      <w:bookmarkStart w:id="270" w:name="_Toc467484559"/>
      <w:bookmarkStart w:id="271" w:name="_Toc468199110"/>
      <w:bookmarkStart w:id="272" w:name="_Toc466023623"/>
      <w:bookmarkStart w:id="273" w:name="_Toc466025617"/>
      <w:bookmarkStart w:id="274" w:name="_Toc466026926"/>
      <w:bookmarkStart w:id="275" w:name="_Toc466027253"/>
      <w:bookmarkStart w:id="276" w:name="_Toc466539233"/>
      <w:bookmarkStart w:id="277" w:name="_Toc466973060"/>
      <w:bookmarkStart w:id="278" w:name="_Toc466973909"/>
      <w:bookmarkStart w:id="279" w:name="_Toc466977314"/>
      <w:bookmarkStart w:id="280" w:name="_Toc466978163"/>
      <w:bookmarkStart w:id="281" w:name="_Toc466979715"/>
      <w:bookmarkStart w:id="282" w:name="_Toc466983366"/>
      <w:bookmarkStart w:id="283" w:name="_Toc466984214"/>
      <w:bookmarkStart w:id="284" w:name="_Toc466985063"/>
      <w:bookmarkStart w:id="285" w:name="_Toc466985911"/>
      <w:bookmarkStart w:id="286" w:name="_Toc466986760"/>
      <w:bookmarkStart w:id="287" w:name="_Toc466987767"/>
      <w:bookmarkStart w:id="288" w:name="_Toc466988774"/>
      <w:bookmarkStart w:id="289" w:name="_Toc466989623"/>
      <w:bookmarkStart w:id="290" w:name="_Toc466990240"/>
      <w:bookmarkStart w:id="291" w:name="_Toc467137246"/>
      <w:bookmarkStart w:id="292" w:name="_Toc467138094"/>
      <w:bookmarkStart w:id="293" w:name="_Toc467161133"/>
      <w:bookmarkStart w:id="294" w:name="_Toc467165396"/>
      <w:bookmarkStart w:id="295" w:name="_Toc467242023"/>
      <w:bookmarkStart w:id="296" w:name="_Toc467242883"/>
      <w:bookmarkStart w:id="297" w:name="_Toc467243744"/>
      <w:bookmarkStart w:id="298" w:name="_Toc467244604"/>
      <w:bookmarkStart w:id="299" w:name="_Toc467245464"/>
      <w:bookmarkStart w:id="300" w:name="_Toc467246324"/>
      <w:bookmarkStart w:id="301" w:name="_Toc467247355"/>
      <w:bookmarkStart w:id="302" w:name="_Toc467248215"/>
      <w:bookmarkStart w:id="303" w:name="_Toc467248800"/>
      <w:bookmarkStart w:id="304" w:name="_Toc467254534"/>
      <w:bookmarkStart w:id="305" w:name="_Toc467481984"/>
      <w:bookmarkStart w:id="306" w:name="_Toc467482843"/>
      <w:bookmarkStart w:id="307" w:name="_Toc467483701"/>
      <w:bookmarkStart w:id="308" w:name="_Toc467484560"/>
      <w:bookmarkStart w:id="309" w:name="_Toc468199111"/>
      <w:bookmarkStart w:id="310" w:name="_Toc466973061"/>
      <w:bookmarkStart w:id="311" w:name="_Toc466973910"/>
      <w:bookmarkStart w:id="312" w:name="_Toc466977315"/>
      <w:bookmarkStart w:id="313" w:name="_Toc466978164"/>
      <w:bookmarkStart w:id="314" w:name="_Toc466979716"/>
      <w:bookmarkStart w:id="315" w:name="_Toc466983367"/>
      <w:bookmarkStart w:id="316" w:name="_Toc466984215"/>
      <w:bookmarkStart w:id="317" w:name="_Toc466985064"/>
      <w:bookmarkStart w:id="318" w:name="_Toc466985912"/>
      <w:bookmarkStart w:id="319" w:name="_Toc466986761"/>
      <w:bookmarkStart w:id="320" w:name="_Toc466987768"/>
      <w:bookmarkStart w:id="321" w:name="_Toc466988775"/>
      <w:bookmarkStart w:id="322" w:name="_Toc466989624"/>
      <w:bookmarkStart w:id="323" w:name="_Toc466990241"/>
      <w:bookmarkStart w:id="324" w:name="_Toc467137247"/>
      <w:bookmarkStart w:id="325" w:name="_Toc467138095"/>
      <w:bookmarkStart w:id="326" w:name="_Toc467161134"/>
      <w:bookmarkStart w:id="327" w:name="_Toc467165397"/>
      <w:bookmarkStart w:id="328" w:name="_Toc467242024"/>
      <w:bookmarkStart w:id="329" w:name="_Toc467242884"/>
      <w:bookmarkStart w:id="330" w:name="_Toc467243745"/>
      <w:bookmarkStart w:id="331" w:name="_Toc467244605"/>
      <w:bookmarkStart w:id="332" w:name="_Toc467245465"/>
      <w:bookmarkStart w:id="333" w:name="_Toc467246325"/>
      <w:bookmarkStart w:id="334" w:name="_Toc467247356"/>
      <w:bookmarkStart w:id="335" w:name="_Toc467248216"/>
      <w:bookmarkStart w:id="336" w:name="_Toc467248801"/>
      <w:bookmarkStart w:id="337" w:name="_Toc467254535"/>
      <w:bookmarkStart w:id="338" w:name="_Toc467481985"/>
      <w:bookmarkStart w:id="339" w:name="_Toc467482844"/>
      <w:bookmarkStart w:id="340" w:name="_Toc467483702"/>
      <w:bookmarkStart w:id="341" w:name="_Toc467484561"/>
      <w:bookmarkStart w:id="342" w:name="_Toc468199112"/>
      <w:bookmarkStart w:id="343" w:name="_Toc466973062"/>
      <w:bookmarkStart w:id="344" w:name="_Toc466973911"/>
      <w:bookmarkStart w:id="345" w:name="_Toc466977316"/>
      <w:bookmarkStart w:id="346" w:name="_Toc466978165"/>
      <w:bookmarkStart w:id="347" w:name="_Toc466979717"/>
      <w:bookmarkStart w:id="348" w:name="_Toc466983368"/>
      <w:bookmarkStart w:id="349" w:name="_Toc466984216"/>
      <w:bookmarkStart w:id="350" w:name="_Toc466985065"/>
      <w:bookmarkStart w:id="351" w:name="_Toc466985913"/>
      <w:bookmarkStart w:id="352" w:name="_Toc466986762"/>
      <w:bookmarkStart w:id="353" w:name="_Toc466987769"/>
      <w:bookmarkStart w:id="354" w:name="_Toc466988776"/>
      <w:bookmarkStart w:id="355" w:name="_Toc466989625"/>
      <w:bookmarkStart w:id="356" w:name="_Toc466990242"/>
      <w:bookmarkStart w:id="357" w:name="_Toc467137248"/>
      <w:bookmarkStart w:id="358" w:name="_Toc467138096"/>
      <w:bookmarkStart w:id="359" w:name="_Toc467161135"/>
      <w:bookmarkStart w:id="360" w:name="_Toc467165398"/>
      <w:bookmarkStart w:id="361" w:name="_Toc467242025"/>
      <w:bookmarkStart w:id="362" w:name="_Toc467242885"/>
      <w:bookmarkStart w:id="363" w:name="_Toc467243746"/>
      <w:bookmarkStart w:id="364" w:name="_Toc467244606"/>
      <w:bookmarkStart w:id="365" w:name="_Toc467245466"/>
      <w:bookmarkStart w:id="366" w:name="_Toc467246326"/>
      <w:bookmarkStart w:id="367" w:name="_Toc467247357"/>
      <w:bookmarkStart w:id="368" w:name="_Toc467248217"/>
      <w:bookmarkStart w:id="369" w:name="_Toc467248802"/>
      <w:bookmarkStart w:id="370" w:name="_Toc467254536"/>
      <w:bookmarkStart w:id="371" w:name="_Toc467481986"/>
      <w:bookmarkStart w:id="372" w:name="_Toc467482845"/>
      <w:bookmarkStart w:id="373" w:name="_Toc467483703"/>
      <w:bookmarkStart w:id="374" w:name="_Toc467484562"/>
      <w:bookmarkStart w:id="375" w:name="_Toc468199113"/>
      <w:bookmarkStart w:id="376" w:name="_Toc466973063"/>
      <w:bookmarkStart w:id="377" w:name="_Toc466973912"/>
      <w:bookmarkStart w:id="378" w:name="_Toc466977317"/>
      <w:bookmarkStart w:id="379" w:name="_Toc466978166"/>
      <w:bookmarkStart w:id="380" w:name="_Toc466979718"/>
      <w:bookmarkStart w:id="381" w:name="_Toc466983369"/>
      <w:bookmarkStart w:id="382" w:name="_Toc466984217"/>
      <w:bookmarkStart w:id="383" w:name="_Toc466985066"/>
      <w:bookmarkStart w:id="384" w:name="_Toc466985914"/>
      <w:bookmarkStart w:id="385" w:name="_Toc466986763"/>
      <w:bookmarkStart w:id="386" w:name="_Toc466987770"/>
      <w:bookmarkStart w:id="387" w:name="_Toc466988777"/>
      <w:bookmarkStart w:id="388" w:name="_Toc466989626"/>
      <w:bookmarkStart w:id="389" w:name="_Toc466990243"/>
      <w:bookmarkStart w:id="390" w:name="_Toc467137249"/>
      <w:bookmarkStart w:id="391" w:name="_Toc467138097"/>
      <w:bookmarkStart w:id="392" w:name="_Toc467161136"/>
      <w:bookmarkStart w:id="393" w:name="_Toc467165399"/>
      <w:bookmarkStart w:id="394" w:name="_Toc467242026"/>
      <w:bookmarkStart w:id="395" w:name="_Toc467242886"/>
      <w:bookmarkStart w:id="396" w:name="_Toc467243747"/>
      <w:bookmarkStart w:id="397" w:name="_Toc467244607"/>
      <w:bookmarkStart w:id="398" w:name="_Toc467245467"/>
      <w:bookmarkStart w:id="399" w:name="_Toc467246327"/>
      <w:bookmarkStart w:id="400" w:name="_Toc467247358"/>
      <w:bookmarkStart w:id="401" w:name="_Toc467248218"/>
      <w:bookmarkStart w:id="402" w:name="_Toc467248803"/>
      <w:bookmarkStart w:id="403" w:name="_Toc467254537"/>
      <w:bookmarkStart w:id="404" w:name="_Toc467481987"/>
      <w:bookmarkStart w:id="405" w:name="_Toc467482846"/>
      <w:bookmarkStart w:id="406" w:name="_Toc467483704"/>
      <w:bookmarkStart w:id="407" w:name="_Toc467484563"/>
      <w:bookmarkStart w:id="408" w:name="_Toc468199114"/>
      <w:bookmarkStart w:id="409" w:name="_Toc466973064"/>
      <w:bookmarkStart w:id="410" w:name="_Toc466973913"/>
      <w:bookmarkStart w:id="411" w:name="_Toc466977318"/>
      <w:bookmarkStart w:id="412" w:name="_Toc466978167"/>
      <w:bookmarkStart w:id="413" w:name="_Toc466979719"/>
      <w:bookmarkStart w:id="414" w:name="_Toc466983370"/>
      <w:bookmarkStart w:id="415" w:name="_Toc466984218"/>
      <w:bookmarkStart w:id="416" w:name="_Toc466985067"/>
      <w:bookmarkStart w:id="417" w:name="_Toc466985915"/>
      <w:bookmarkStart w:id="418" w:name="_Toc466986764"/>
      <w:bookmarkStart w:id="419" w:name="_Toc466987771"/>
      <w:bookmarkStart w:id="420" w:name="_Toc466988778"/>
      <w:bookmarkStart w:id="421" w:name="_Toc466989627"/>
      <w:bookmarkStart w:id="422" w:name="_Toc466990244"/>
      <w:bookmarkStart w:id="423" w:name="_Toc467137250"/>
      <w:bookmarkStart w:id="424" w:name="_Toc467138098"/>
      <w:bookmarkStart w:id="425" w:name="_Toc467161137"/>
      <w:bookmarkStart w:id="426" w:name="_Toc467165400"/>
      <w:bookmarkStart w:id="427" w:name="_Toc467242027"/>
      <w:bookmarkStart w:id="428" w:name="_Toc467242887"/>
      <w:bookmarkStart w:id="429" w:name="_Toc467243748"/>
      <w:bookmarkStart w:id="430" w:name="_Toc467244608"/>
      <w:bookmarkStart w:id="431" w:name="_Toc467245468"/>
      <w:bookmarkStart w:id="432" w:name="_Toc467246328"/>
      <w:bookmarkStart w:id="433" w:name="_Toc467247359"/>
      <w:bookmarkStart w:id="434" w:name="_Toc467248219"/>
      <w:bookmarkStart w:id="435" w:name="_Toc467248804"/>
      <w:bookmarkStart w:id="436" w:name="_Toc467254538"/>
      <w:bookmarkStart w:id="437" w:name="_Toc467481988"/>
      <w:bookmarkStart w:id="438" w:name="_Toc467482847"/>
      <w:bookmarkStart w:id="439" w:name="_Toc467483705"/>
      <w:bookmarkStart w:id="440" w:name="_Toc467484564"/>
      <w:bookmarkStart w:id="441" w:name="_Toc468199115"/>
      <w:bookmarkStart w:id="442" w:name="_Toc466973065"/>
      <w:bookmarkStart w:id="443" w:name="_Toc466973914"/>
      <w:bookmarkStart w:id="444" w:name="_Toc466977319"/>
      <w:bookmarkStart w:id="445" w:name="_Toc466978168"/>
      <w:bookmarkStart w:id="446" w:name="_Toc466979720"/>
      <w:bookmarkStart w:id="447" w:name="_Toc466983371"/>
      <w:bookmarkStart w:id="448" w:name="_Toc466984219"/>
      <w:bookmarkStart w:id="449" w:name="_Toc466985068"/>
      <w:bookmarkStart w:id="450" w:name="_Toc466985916"/>
      <w:bookmarkStart w:id="451" w:name="_Toc466986765"/>
      <w:bookmarkStart w:id="452" w:name="_Toc466987772"/>
      <w:bookmarkStart w:id="453" w:name="_Toc466988779"/>
      <w:bookmarkStart w:id="454" w:name="_Toc466989628"/>
      <w:bookmarkStart w:id="455" w:name="_Toc466990245"/>
      <w:bookmarkStart w:id="456" w:name="_Toc467137251"/>
      <w:bookmarkStart w:id="457" w:name="_Toc467138099"/>
      <w:bookmarkStart w:id="458" w:name="_Toc467161138"/>
      <w:bookmarkStart w:id="459" w:name="_Toc467165401"/>
      <w:bookmarkStart w:id="460" w:name="_Toc467242028"/>
      <w:bookmarkStart w:id="461" w:name="_Toc467242888"/>
      <w:bookmarkStart w:id="462" w:name="_Toc467243749"/>
      <w:bookmarkStart w:id="463" w:name="_Toc467244609"/>
      <w:bookmarkStart w:id="464" w:name="_Toc467245469"/>
      <w:bookmarkStart w:id="465" w:name="_Toc467246329"/>
      <w:bookmarkStart w:id="466" w:name="_Toc467247360"/>
      <w:bookmarkStart w:id="467" w:name="_Toc467248220"/>
      <w:bookmarkStart w:id="468" w:name="_Toc467248805"/>
      <w:bookmarkStart w:id="469" w:name="_Toc467254539"/>
      <w:bookmarkStart w:id="470" w:name="_Toc467481989"/>
      <w:bookmarkStart w:id="471" w:name="_Toc467482848"/>
      <w:bookmarkStart w:id="472" w:name="_Toc467483706"/>
      <w:bookmarkStart w:id="473" w:name="_Toc467484565"/>
      <w:bookmarkStart w:id="474" w:name="_Toc468199116"/>
      <w:bookmarkStart w:id="475" w:name="_Toc466973067"/>
      <w:bookmarkStart w:id="476" w:name="_Toc466973916"/>
      <w:bookmarkStart w:id="477" w:name="_Toc466977321"/>
      <w:bookmarkStart w:id="478" w:name="_Toc466978170"/>
      <w:bookmarkStart w:id="479" w:name="_Toc466979722"/>
      <w:bookmarkStart w:id="480" w:name="_Toc466983373"/>
      <w:bookmarkStart w:id="481" w:name="_Toc466984221"/>
      <w:bookmarkStart w:id="482" w:name="_Toc466985070"/>
      <w:bookmarkStart w:id="483" w:name="_Toc466985918"/>
      <w:bookmarkStart w:id="484" w:name="_Toc466986767"/>
      <w:bookmarkStart w:id="485" w:name="_Toc466987774"/>
      <w:bookmarkStart w:id="486" w:name="_Toc466988781"/>
      <w:bookmarkStart w:id="487" w:name="_Toc466989630"/>
      <w:bookmarkStart w:id="488" w:name="_Toc466990247"/>
      <w:bookmarkStart w:id="489" w:name="_Toc467137253"/>
      <w:bookmarkStart w:id="490" w:name="_Toc467138101"/>
      <w:bookmarkStart w:id="491" w:name="_Toc467161140"/>
      <w:bookmarkStart w:id="492" w:name="_Toc467165403"/>
      <w:bookmarkStart w:id="493" w:name="_Toc467242030"/>
      <w:bookmarkStart w:id="494" w:name="_Toc467242890"/>
      <w:bookmarkStart w:id="495" w:name="_Toc467243751"/>
      <w:bookmarkStart w:id="496" w:name="_Toc467244611"/>
      <w:bookmarkStart w:id="497" w:name="_Toc467245471"/>
      <w:bookmarkStart w:id="498" w:name="_Toc467246331"/>
      <w:bookmarkStart w:id="499" w:name="_Toc467247362"/>
      <w:bookmarkStart w:id="500" w:name="_Toc467248222"/>
      <w:bookmarkStart w:id="501" w:name="_Toc467248807"/>
      <w:bookmarkStart w:id="502" w:name="_Toc467254541"/>
      <w:bookmarkStart w:id="503" w:name="_Toc467481991"/>
      <w:bookmarkStart w:id="504" w:name="_Toc467482850"/>
      <w:bookmarkStart w:id="505" w:name="_Toc467483708"/>
      <w:bookmarkStart w:id="506" w:name="_Toc467484567"/>
      <w:bookmarkStart w:id="507" w:name="_Toc468199118"/>
      <w:bookmarkStart w:id="508" w:name="_Toc466973069"/>
      <w:bookmarkStart w:id="509" w:name="_Toc466973918"/>
      <w:bookmarkStart w:id="510" w:name="_Toc466977323"/>
      <w:bookmarkStart w:id="511" w:name="_Toc466978172"/>
      <w:bookmarkStart w:id="512" w:name="_Toc466979724"/>
      <w:bookmarkStart w:id="513" w:name="_Toc466983375"/>
      <w:bookmarkStart w:id="514" w:name="_Toc466984223"/>
      <w:bookmarkStart w:id="515" w:name="_Toc466985072"/>
      <w:bookmarkStart w:id="516" w:name="_Toc466985920"/>
      <w:bookmarkStart w:id="517" w:name="_Toc466986769"/>
      <w:bookmarkStart w:id="518" w:name="_Toc466987776"/>
      <w:bookmarkStart w:id="519" w:name="_Toc466988783"/>
      <w:bookmarkStart w:id="520" w:name="_Toc466989632"/>
      <w:bookmarkStart w:id="521" w:name="_Toc466990249"/>
      <w:bookmarkStart w:id="522" w:name="_Toc467137255"/>
      <w:bookmarkStart w:id="523" w:name="_Toc467138103"/>
      <w:bookmarkStart w:id="524" w:name="_Toc467161142"/>
      <w:bookmarkStart w:id="525" w:name="_Toc467165405"/>
      <w:bookmarkStart w:id="526" w:name="_Toc467242032"/>
      <w:bookmarkStart w:id="527" w:name="_Toc467242892"/>
      <w:bookmarkStart w:id="528" w:name="_Toc467243753"/>
      <w:bookmarkStart w:id="529" w:name="_Toc467244613"/>
      <w:bookmarkStart w:id="530" w:name="_Toc467245473"/>
      <w:bookmarkStart w:id="531" w:name="_Toc467246333"/>
      <w:bookmarkStart w:id="532" w:name="_Toc467247364"/>
      <w:bookmarkStart w:id="533" w:name="_Toc467248224"/>
      <w:bookmarkStart w:id="534" w:name="_Toc467248809"/>
      <w:bookmarkStart w:id="535" w:name="_Toc467254543"/>
      <w:bookmarkStart w:id="536" w:name="_Toc467481993"/>
      <w:bookmarkStart w:id="537" w:name="_Toc467482852"/>
      <w:bookmarkStart w:id="538" w:name="_Toc467483710"/>
      <w:bookmarkStart w:id="539" w:name="_Toc467484569"/>
      <w:bookmarkStart w:id="540" w:name="_Toc468199120"/>
      <w:bookmarkStart w:id="541" w:name="_Toc466973071"/>
      <w:bookmarkStart w:id="542" w:name="_Toc466973920"/>
      <w:bookmarkStart w:id="543" w:name="_Toc466977325"/>
      <w:bookmarkStart w:id="544" w:name="_Toc466978174"/>
      <w:bookmarkStart w:id="545" w:name="_Toc466979726"/>
      <w:bookmarkStart w:id="546" w:name="_Toc466983377"/>
      <w:bookmarkStart w:id="547" w:name="_Toc466984225"/>
      <w:bookmarkStart w:id="548" w:name="_Toc466985074"/>
      <w:bookmarkStart w:id="549" w:name="_Toc466985922"/>
      <w:bookmarkStart w:id="550" w:name="_Toc466986771"/>
      <w:bookmarkStart w:id="551" w:name="_Toc466987778"/>
      <w:bookmarkStart w:id="552" w:name="_Toc466988785"/>
      <w:bookmarkStart w:id="553" w:name="_Toc466989634"/>
      <w:bookmarkStart w:id="554" w:name="_Toc466990251"/>
      <w:bookmarkStart w:id="555" w:name="_Toc467137257"/>
      <w:bookmarkStart w:id="556" w:name="_Toc467138105"/>
      <w:bookmarkStart w:id="557" w:name="_Toc467161144"/>
      <w:bookmarkStart w:id="558" w:name="_Toc467165407"/>
      <w:bookmarkStart w:id="559" w:name="_Toc467242034"/>
      <w:bookmarkStart w:id="560" w:name="_Toc467242894"/>
      <w:bookmarkStart w:id="561" w:name="_Toc467243755"/>
      <w:bookmarkStart w:id="562" w:name="_Toc467244615"/>
      <w:bookmarkStart w:id="563" w:name="_Toc467245475"/>
      <w:bookmarkStart w:id="564" w:name="_Toc467246335"/>
      <w:bookmarkStart w:id="565" w:name="_Toc467247366"/>
      <w:bookmarkStart w:id="566" w:name="_Toc467248226"/>
      <w:bookmarkStart w:id="567" w:name="_Toc467248811"/>
      <w:bookmarkStart w:id="568" w:name="_Toc467254545"/>
      <w:bookmarkStart w:id="569" w:name="_Toc467481995"/>
      <w:bookmarkStart w:id="570" w:name="_Toc467482854"/>
      <w:bookmarkStart w:id="571" w:name="_Toc467483712"/>
      <w:bookmarkStart w:id="572" w:name="_Toc467484571"/>
      <w:bookmarkStart w:id="573" w:name="_Toc468199122"/>
      <w:bookmarkStart w:id="574" w:name="_Toc466973073"/>
      <w:bookmarkStart w:id="575" w:name="_Toc466973922"/>
      <w:bookmarkStart w:id="576" w:name="_Toc466977327"/>
      <w:bookmarkStart w:id="577" w:name="_Toc466978176"/>
      <w:bookmarkStart w:id="578" w:name="_Toc466979728"/>
      <w:bookmarkStart w:id="579" w:name="_Toc466983379"/>
      <w:bookmarkStart w:id="580" w:name="_Toc466984227"/>
      <w:bookmarkStart w:id="581" w:name="_Toc466985076"/>
      <w:bookmarkStart w:id="582" w:name="_Toc466985924"/>
      <w:bookmarkStart w:id="583" w:name="_Toc466986773"/>
      <w:bookmarkStart w:id="584" w:name="_Toc466987780"/>
      <w:bookmarkStart w:id="585" w:name="_Toc466988787"/>
      <w:bookmarkStart w:id="586" w:name="_Toc466989636"/>
      <w:bookmarkStart w:id="587" w:name="_Toc466990253"/>
      <w:bookmarkStart w:id="588" w:name="_Toc467137259"/>
      <w:bookmarkStart w:id="589" w:name="_Toc467138107"/>
      <w:bookmarkStart w:id="590" w:name="_Toc467161146"/>
      <w:bookmarkStart w:id="591" w:name="_Toc467165409"/>
      <w:bookmarkStart w:id="592" w:name="_Toc467242036"/>
      <w:bookmarkStart w:id="593" w:name="_Toc467242896"/>
      <w:bookmarkStart w:id="594" w:name="_Toc467243757"/>
      <w:bookmarkStart w:id="595" w:name="_Toc467244617"/>
      <w:bookmarkStart w:id="596" w:name="_Toc467245477"/>
      <w:bookmarkStart w:id="597" w:name="_Toc467246337"/>
      <w:bookmarkStart w:id="598" w:name="_Toc467247368"/>
      <w:bookmarkStart w:id="599" w:name="_Toc467248228"/>
      <w:bookmarkStart w:id="600" w:name="_Toc467248813"/>
      <w:bookmarkStart w:id="601" w:name="_Toc467254547"/>
      <w:bookmarkStart w:id="602" w:name="_Toc467481997"/>
      <w:bookmarkStart w:id="603" w:name="_Toc467482856"/>
      <w:bookmarkStart w:id="604" w:name="_Toc467483714"/>
      <w:bookmarkStart w:id="605" w:name="_Toc467484573"/>
      <w:bookmarkStart w:id="606" w:name="_Toc468199124"/>
      <w:bookmarkStart w:id="607" w:name="_Toc466973074"/>
      <w:bookmarkStart w:id="608" w:name="_Toc466973923"/>
      <w:bookmarkStart w:id="609" w:name="_Toc466977328"/>
      <w:bookmarkStart w:id="610" w:name="_Toc466978177"/>
      <w:bookmarkStart w:id="611" w:name="_Toc466979729"/>
      <w:bookmarkStart w:id="612" w:name="_Toc466983380"/>
      <w:bookmarkStart w:id="613" w:name="_Toc466984228"/>
      <w:bookmarkStart w:id="614" w:name="_Toc466985077"/>
      <w:bookmarkStart w:id="615" w:name="_Toc466985925"/>
      <w:bookmarkStart w:id="616" w:name="_Toc466986774"/>
      <w:bookmarkStart w:id="617" w:name="_Toc466987781"/>
      <w:bookmarkStart w:id="618" w:name="_Toc466988788"/>
      <w:bookmarkStart w:id="619" w:name="_Toc466989637"/>
      <w:bookmarkStart w:id="620" w:name="_Toc466990254"/>
      <w:bookmarkStart w:id="621" w:name="_Toc467137260"/>
      <w:bookmarkStart w:id="622" w:name="_Toc467138108"/>
      <w:bookmarkStart w:id="623" w:name="_Toc467161147"/>
      <w:bookmarkStart w:id="624" w:name="_Toc467165410"/>
      <w:bookmarkStart w:id="625" w:name="_Toc467242037"/>
      <w:bookmarkStart w:id="626" w:name="_Toc467242897"/>
      <w:bookmarkStart w:id="627" w:name="_Toc467243758"/>
      <w:bookmarkStart w:id="628" w:name="_Toc467244618"/>
      <w:bookmarkStart w:id="629" w:name="_Toc467245478"/>
      <w:bookmarkStart w:id="630" w:name="_Toc467246338"/>
      <w:bookmarkStart w:id="631" w:name="_Toc467247369"/>
      <w:bookmarkStart w:id="632" w:name="_Toc467248229"/>
      <w:bookmarkStart w:id="633" w:name="_Toc467248814"/>
      <w:bookmarkStart w:id="634" w:name="_Toc467254548"/>
      <w:bookmarkStart w:id="635" w:name="_Toc467481998"/>
      <w:bookmarkStart w:id="636" w:name="_Toc467482857"/>
      <w:bookmarkStart w:id="637" w:name="_Toc467483715"/>
      <w:bookmarkStart w:id="638" w:name="_Toc467484574"/>
      <w:bookmarkStart w:id="639" w:name="_Toc468199125"/>
      <w:bookmarkStart w:id="640" w:name="_Toc466973075"/>
      <w:bookmarkStart w:id="641" w:name="_Toc466973924"/>
      <w:bookmarkStart w:id="642" w:name="_Toc466977329"/>
      <w:bookmarkStart w:id="643" w:name="_Toc466978178"/>
      <w:bookmarkStart w:id="644" w:name="_Toc466979730"/>
      <w:bookmarkStart w:id="645" w:name="_Toc466983381"/>
      <w:bookmarkStart w:id="646" w:name="_Toc466984229"/>
      <w:bookmarkStart w:id="647" w:name="_Toc466985078"/>
      <w:bookmarkStart w:id="648" w:name="_Toc466985926"/>
      <w:bookmarkStart w:id="649" w:name="_Toc466986775"/>
      <w:bookmarkStart w:id="650" w:name="_Toc466987782"/>
      <w:bookmarkStart w:id="651" w:name="_Toc466988789"/>
      <w:bookmarkStart w:id="652" w:name="_Toc466989638"/>
      <w:bookmarkStart w:id="653" w:name="_Toc466990255"/>
      <w:bookmarkStart w:id="654" w:name="_Toc467137261"/>
      <w:bookmarkStart w:id="655" w:name="_Toc467138109"/>
      <w:bookmarkStart w:id="656" w:name="_Toc467161148"/>
      <w:bookmarkStart w:id="657" w:name="_Toc467165411"/>
      <w:bookmarkStart w:id="658" w:name="_Toc467242038"/>
      <w:bookmarkStart w:id="659" w:name="_Toc467242898"/>
      <w:bookmarkStart w:id="660" w:name="_Toc467243759"/>
      <w:bookmarkStart w:id="661" w:name="_Toc467244619"/>
      <w:bookmarkStart w:id="662" w:name="_Toc467245479"/>
      <w:bookmarkStart w:id="663" w:name="_Toc467246339"/>
      <w:bookmarkStart w:id="664" w:name="_Toc467247370"/>
      <w:bookmarkStart w:id="665" w:name="_Toc467248230"/>
      <w:bookmarkStart w:id="666" w:name="_Toc467248815"/>
      <w:bookmarkStart w:id="667" w:name="_Toc467254549"/>
      <w:bookmarkStart w:id="668" w:name="_Toc467481999"/>
      <w:bookmarkStart w:id="669" w:name="_Toc467482858"/>
      <w:bookmarkStart w:id="670" w:name="_Toc467483716"/>
      <w:bookmarkStart w:id="671" w:name="_Toc467484575"/>
      <w:bookmarkStart w:id="672" w:name="_Toc468199126"/>
      <w:bookmarkStart w:id="673" w:name="_Toc466973076"/>
      <w:bookmarkStart w:id="674" w:name="_Toc466973925"/>
      <w:bookmarkStart w:id="675" w:name="_Toc466977330"/>
      <w:bookmarkStart w:id="676" w:name="_Toc466978179"/>
      <w:bookmarkStart w:id="677" w:name="_Toc466979731"/>
      <w:bookmarkStart w:id="678" w:name="_Toc466983382"/>
      <w:bookmarkStart w:id="679" w:name="_Toc466984230"/>
      <w:bookmarkStart w:id="680" w:name="_Toc466985079"/>
      <w:bookmarkStart w:id="681" w:name="_Toc466985927"/>
      <w:bookmarkStart w:id="682" w:name="_Toc466986776"/>
      <w:bookmarkStart w:id="683" w:name="_Toc466987783"/>
      <w:bookmarkStart w:id="684" w:name="_Toc466988790"/>
      <w:bookmarkStart w:id="685" w:name="_Toc466989639"/>
      <w:bookmarkStart w:id="686" w:name="_Toc466990256"/>
      <w:bookmarkStart w:id="687" w:name="_Toc467137262"/>
      <w:bookmarkStart w:id="688" w:name="_Toc467138110"/>
      <w:bookmarkStart w:id="689" w:name="_Toc467161149"/>
      <w:bookmarkStart w:id="690" w:name="_Toc467165412"/>
      <w:bookmarkStart w:id="691" w:name="_Toc467242039"/>
      <w:bookmarkStart w:id="692" w:name="_Toc467242899"/>
      <w:bookmarkStart w:id="693" w:name="_Toc467243760"/>
      <w:bookmarkStart w:id="694" w:name="_Toc467244620"/>
      <w:bookmarkStart w:id="695" w:name="_Toc467245480"/>
      <w:bookmarkStart w:id="696" w:name="_Toc467246340"/>
      <w:bookmarkStart w:id="697" w:name="_Toc467247371"/>
      <w:bookmarkStart w:id="698" w:name="_Toc467248231"/>
      <w:bookmarkStart w:id="699" w:name="_Toc467248816"/>
      <w:bookmarkStart w:id="700" w:name="_Toc467254550"/>
      <w:bookmarkStart w:id="701" w:name="_Toc467482000"/>
      <w:bookmarkStart w:id="702" w:name="_Toc467482859"/>
      <w:bookmarkStart w:id="703" w:name="_Toc467483717"/>
      <w:bookmarkStart w:id="704" w:name="_Toc467484576"/>
      <w:bookmarkStart w:id="705" w:name="_Toc468199127"/>
      <w:bookmarkStart w:id="706" w:name="_Toc466973077"/>
      <w:bookmarkStart w:id="707" w:name="_Toc466973926"/>
      <w:bookmarkStart w:id="708" w:name="_Toc466977331"/>
      <w:bookmarkStart w:id="709" w:name="_Toc466978180"/>
      <w:bookmarkStart w:id="710" w:name="_Toc466979732"/>
      <w:bookmarkStart w:id="711" w:name="_Toc466983383"/>
      <w:bookmarkStart w:id="712" w:name="_Toc466984231"/>
      <w:bookmarkStart w:id="713" w:name="_Toc466985080"/>
      <w:bookmarkStart w:id="714" w:name="_Toc466985928"/>
      <w:bookmarkStart w:id="715" w:name="_Toc466986777"/>
      <w:bookmarkStart w:id="716" w:name="_Toc466987784"/>
      <w:bookmarkStart w:id="717" w:name="_Toc466988791"/>
      <w:bookmarkStart w:id="718" w:name="_Toc466989640"/>
      <w:bookmarkStart w:id="719" w:name="_Toc466990257"/>
      <w:bookmarkStart w:id="720" w:name="_Toc467137263"/>
      <w:bookmarkStart w:id="721" w:name="_Toc467138111"/>
      <w:bookmarkStart w:id="722" w:name="_Toc467161150"/>
      <w:bookmarkStart w:id="723" w:name="_Toc467165413"/>
      <w:bookmarkStart w:id="724" w:name="_Toc467242040"/>
      <w:bookmarkStart w:id="725" w:name="_Toc467242900"/>
      <w:bookmarkStart w:id="726" w:name="_Toc467243761"/>
      <w:bookmarkStart w:id="727" w:name="_Toc467244621"/>
      <w:bookmarkStart w:id="728" w:name="_Toc467245481"/>
      <w:bookmarkStart w:id="729" w:name="_Toc467246341"/>
      <w:bookmarkStart w:id="730" w:name="_Toc467247372"/>
      <w:bookmarkStart w:id="731" w:name="_Toc467248232"/>
      <w:bookmarkStart w:id="732" w:name="_Toc467248817"/>
      <w:bookmarkStart w:id="733" w:name="_Toc467254551"/>
      <w:bookmarkStart w:id="734" w:name="_Toc467482001"/>
      <w:bookmarkStart w:id="735" w:name="_Toc467482860"/>
      <w:bookmarkStart w:id="736" w:name="_Toc467483718"/>
      <w:bookmarkStart w:id="737" w:name="_Toc467484577"/>
      <w:bookmarkStart w:id="738" w:name="_Toc468199128"/>
      <w:bookmarkStart w:id="739" w:name="_Toc466973078"/>
      <w:bookmarkStart w:id="740" w:name="_Toc466973927"/>
      <w:bookmarkStart w:id="741" w:name="_Toc466977332"/>
      <w:bookmarkStart w:id="742" w:name="_Toc466978181"/>
      <w:bookmarkStart w:id="743" w:name="_Toc466979733"/>
      <w:bookmarkStart w:id="744" w:name="_Toc466983384"/>
      <w:bookmarkStart w:id="745" w:name="_Toc466984232"/>
      <w:bookmarkStart w:id="746" w:name="_Toc466985081"/>
      <w:bookmarkStart w:id="747" w:name="_Toc466985929"/>
      <w:bookmarkStart w:id="748" w:name="_Toc466986778"/>
      <w:bookmarkStart w:id="749" w:name="_Toc466987785"/>
      <w:bookmarkStart w:id="750" w:name="_Toc466988792"/>
      <w:bookmarkStart w:id="751" w:name="_Toc466989641"/>
      <w:bookmarkStart w:id="752" w:name="_Toc466990258"/>
      <w:bookmarkStart w:id="753" w:name="_Toc467137264"/>
      <w:bookmarkStart w:id="754" w:name="_Toc467138112"/>
      <w:bookmarkStart w:id="755" w:name="_Toc467161151"/>
      <w:bookmarkStart w:id="756" w:name="_Toc467165414"/>
      <w:bookmarkStart w:id="757" w:name="_Toc467242041"/>
      <w:bookmarkStart w:id="758" w:name="_Toc467242901"/>
      <w:bookmarkStart w:id="759" w:name="_Toc467243762"/>
      <w:bookmarkStart w:id="760" w:name="_Toc467244622"/>
      <w:bookmarkStart w:id="761" w:name="_Toc467245482"/>
      <w:bookmarkStart w:id="762" w:name="_Toc467246342"/>
      <w:bookmarkStart w:id="763" w:name="_Toc467247373"/>
      <w:bookmarkStart w:id="764" w:name="_Toc467248233"/>
      <w:bookmarkStart w:id="765" w:name="_Toc467248818"/>
      <w:bookmarkStart w:id="766" w:name="_Toc467254552"/>
      <w:bookmarkStart w:id="767" w:name="_Toc467482002"/>
      <w:bookmarkStart w:id="768" w:name="_Toc467482861"/>
      <w:bookmarkStart w:id="769" w:name="_Toc467483719"/>
      <w:bookmarkStart w:id="770" w:name="_Toc467484578"/>
      <w:bookmarkStart w:id="771" w:name="_Toc468199129"/>
      <w:bookmarkStart w:id="772" w:name="_Toc466973079"/>
      <w:bookmarkStart w:id="773" w:name="_Toc466973928"/>
      <w:bookmarkStart w:id="774" w:name="_Toc466977333"/>
      <w:bookmarkStart w:id="775" w:name="_Toc466978182"/>
      <w:bookmarkStart w:id="776" w:name="_Toc466979734"/>
      <w:bookmarkStart w:id="777" w:name="_Toc466983385"/>
      <w:bookmarkStart w:id="778" w:name="_Toc466984233"/>
      <w:bookmarkStart w:id="779" w:name="_Toc466985082"/>
      <w:bookmarkStart w:id="780" w:name="_Toc466985930"/>
      <w:bookmarkStart w:id="781" w:name="_Toc466986779"/>
      <w:bookmarkStart w:id="782" w:name="_Toc466987786"/>
      <w:bookmarkStart w:id="783" w:name="_Toc466988793"/>
      <w:bookmarkStart w:id="784" w:name="_Toc466989642"/>
      <w:bookmarkStart w:id="785" w:name="_Toc466990259"/>
      <w:bookmarkStart w:id="786" w:name="_Toc467137265"/>
      <w:bookmarkStart w:id="787" w:name="_Toc467138113"/>
      <w:bookmarkStart w:id="788" w:name="_Toc467161152"/>
      <w:bookmarkStart w:id="789" w:name="_Toc467165415"/>
      <w:bookmarkStart w:id="790" w:name="_Toc467242042"/>
      <w:bookmarkStart w:id="791" w:name="_Toc467242902"/>
      <w:bookmarkStart w:id="792" w:name="_Toc467243763"/>
      <w:bookmarkStart w:id="793" w:name="_Toc467244623"/>
      <w:bookmarkStart w:id="794" w:name="_Toc467245483"/>
      <w:bookmarkStart w:id="795" w:name="_Toc467246343"/>
      <w:bookmarkStart w:id="796" w:name="_Toc467247374"/>
      <w:bookmarkStart w:id="797" w:name="_Toc467248234"/>
      <w:bookmarkStart w:id="798" w:name="_Toc467248819"/>
      <w:bookmarkStart w:id="799" w:name="_Toc467254553"/>
      <w:bookmarkStart w:id="800" w:name="_Toc467482003"/>
      <w:bookmarkStart w:id="801" w:name="_Toc467482862"/>
      <w:bookmarkStart w:id="802" w:name="_Toc467483720"/>
      <w:bookmarkStart w:id="803" w:name="_Toc467484579"/>
      <w:bookmarkStart w:id="804" w:name="_Toc468199130"/>
      <w:bookmarkStart w:id="805" w:name="_Toc466973080"/>
      <w:bookmarkStart w:id="806" w:name="_Toc466973929"/>
      <w:bookmarkStart w:id="807" w:name="_Toc466977334"/>
      <w:bookmarkStart w:id="808" w:name="_Toc466978183"/>
      <w:bookmarkStart w:id="809" w:name="_Toc466979735"/>
      <w:bookmarkStart w:id="810" w:name="_Toc466983386"/>
      <w:bookmarkStart w:id="811" w:name="_Toc466984234"/>
      <w:bookmarkStart w:id="812" w:name="_Toc466985083"/>
      <w:bookmarkStart w:id="813" w:name="_Toc466985931"/>
      <w:bookmarkStart w:id="814" w:name="_Toc466986780"/>
      <w:bookmarkStart w:id="815" w:name="_Toc466987787"/>
      <w:bookmarkStart w:id="816" w:name="_Toc466988794"/>
      <w:bookmarkStart w:id="817" w:name="_Toc466989643"/>
      <w:bookmarkStart w:id="818" w:name="_Toc466990260"/>
      <w:bookmarkStart w:id="819" w:name="_Toc467137266"/>
      <w:bookmarkStart w:id="820" w:name="_Toc467138114"/>
      <w:bookmarkStart w:id="821" w:name="_Toc467161153"/>
      <w:bookmarkStart w:id="822" w:name="_Toc467165416"/>
      <w:bookmarkStart w:id="823" w:name="_Toc467242043"/>
      <w:bookmarkStart w:id="824" w:name="_Toc467242903"/>
      <w:bookmarkStart w:id="825" w:name="_Toc467243764"/>
      <w:bookmarkStart w:id="826" w:name="_Toc467244624"/>
      <w:bookmarkStart w:id="827" w:name="_Toc467245484"/>
      <w:bookmarkStart w:id="828" w:name="_Toc467246344"/>
      <w:bookmarkStart w:id="829" w:name="_Toc467247375"/>
      <w:bookmarkStart w:id="830" w:name="_Toc467248235"/>
      <w:bookmarkStart w:id="831" w:name="_Toc467248820"/>
      <w:bookmarkStart w:id="832" w:name="_Toc467254554"/>
      <w:bookmarkStart w:id="833" w:name="_Toc467482004"/>
      <w:bookmarkStart w:id="834" w:name="_Toc467482863"/>
      <w:bookmarkStart w:id="835" w:name="_Toc467483721"/>
      <w:bookmarkStart w:id="836" w:name="_Toc467484580"/>
      <w:bookmarkStart w:id="837" w:name="_Toc468199131"/>
      <w:bookmarkStart w:id="838" w:name="_Toc466973081"/>
      <w:bookmarkStart w:id="839" w:name="_Toc466973930"/>
      <w:bookmarkStart w:id="840" w:name="_Toc466977335"/>
      <w:bookmarkStart w:id="841" w:name="_Toc466978184"/>
      <w:bookmarkStart w:id="842" w:name="_Toc466979736"/>
      <w:bookmarkStart w:id="843" w:name="_Toc466983387"/>
      <w:bookmarkStart w:id="844" w:name="_Toc466984235"/>
      <w:bookmarkStart w:id="845" w:name="_Toc466985084"/>
      <w:bookmarkStart w:id="846" w:name="_Toc466985932"/>
      <w:bookmarkStart w:id="847" w:name="_Toc466986781"/>
      <w:bookmarkStart w:id="848" w:name="_Toc466987788"/>
      <w:bookmarkStart w:id="849" w:name="_Toc466988795"/>
      <w:bookmarkStart w:id="850" w:name="_Toc466989644"/>
      <w:bookmarkStart w:id="851" w:name="_Toc466990261"/>
      <w:bookmarkStart w:id="852" w:name="_Toc467137267"/>
      <w:bookmarkStart w:id="853" w:name="_Toc467138115"/>
      <w:bookmarkStart w:id="854" w:name="_Toc467161154"/>
      <w:bookmarkStart w:id="855" w:name="_Toc467165417"/>
      <w:bookmarkStart w:id="856" w:name="_Toc467242044"/>
      <w:bookmarkStart w:id="857" w:name="_Toc467242904"/>
      <w:bookmarkStart w:id="858" w:name="_Toc467243765"/>
      <w:bookmarkStart w:id="859" w:name="_Toc467244625"/>
      <w:bookmarkStart w:id="860" w:name="_Toc467245485"/>
      <w:bookmarkStart w:id="861" w:name="_Toc467246345"/>
      <w:bookmarkStart w:id="862" w:name="_Toc467247376"/>
      <w:bookmarkStart w:id="863" w:name="_Toc467248236"/>
      <w:bookmarkStart w:id="864" w:name="_Toc467248821"/>
      <w:bookmarkStart w:id="865" w:name="_Toc467254555"/>
      <w:bookmarkStart w:id="866" w:name="_Toc467482005"/>
      <w:bookmarkStart w:id="867" w:name="_Toc467482864"/>
      <w:bookmarkStart w:id="868" w:name="_Toc467483722"/>
      <w:bookmarkStart w:id="869" w:name="_Toc467484581"/>
      <w:bookmarkStart w:id="870" w:name="_Toc468199132"/>
      <w:bookmarkStart w:id="871" w:name="_Toc466973082"/>
      <w:bookmarkStart w:id="872" w:name="_Toc466973931"/>
      <w:bookmarkStart w:id="873" w:name="_Toc466977336"/>
      <w:bookmarkStart w:id="874" w:name="_Toc466978185"/>
      <w:bookmarkStart w:id="875" w:name="_Toc466979737"/>
      <w:bookmarkStart w:id="876" w:name="_Toc466983388"/>
      <w:bookmarkStart w:id="877" w:name="_Toc466984236"/>
      <w:bookmarkStart w:id="878" w:name="_Toc466985085"/>
      <w:bookmarkStart w:id="879" w:name="_Toc466985933"/>
      <w:bookmarkStart w:id="880" w:name="_Toc466986782"/>
      <w:bookmarkStart w:id="881" w:name="_Toc466987789"/>
      <w:bookmarkStart w:id="882" w:name="_Toc466988796"/>
      <w:bookmarkStart w:id="883" w:name="_Toc466989645"/>
      <w:bookmarkStart w:id="884" w:name="_Toc466990262"/>
      <w:bookmarkStart w:id="885" w:name="_Toc467137268"/>
      <w:bookmarkStart w:id="886" w:name="_Toc467138116"/>
      <w:bookmarkStart w:id="887" w:name="_Toc467161155"/>
      <w:bookmarkStart w:id="888" w:name="_Toc467165418"/>
      <w:bookmarkStart w:id="889" w:name="_Toc467242045"/>
      <w:bookmarkStart w:id="890" w:name="_Toc467242905"/>
      <w:bookmarkStart w:id="891" w:name="_Toc467243766"/>
      <w:bookmarkStart w:id="892" w:name="_Toc467244626"/>
      <w:bookmarkStart w:id="893" w:name="_Toc467245486"/>
      <w:bookmarkStart w:id="894" w:name="_Toc467246346"/>
      <w:bookmarkStart w:id="895" w:name="_Toc467247377"/>
      <w:bookmarkStart w:id="896" w:name="_Toc467248237"/>
      <w:bookmarkStart w:id="897" w:name="_Toc467248822"/>
      <w:bookmarkStart w:id="898" w:name="_Toc467254556"/>
      <w:bookmarkStart w:id="899" w:name="_Toc467482006"/>
      <w:bookmarkStart w:id="900" w:name="_Toc467482865"/>
      <w:bookmarkStart w:id="901" w:name="_Toc467483723"/>
      <w:bookmarkStart w:id="902" w:name="_Toc467484582"/>
      <w:bookmarkStart w:id="903" w:name="_Toc468199133"/>
      <w:bookmarkStart w:id="904" w:name="_Toc466973083"/>
      <w:bookmarkStart w:id="905" w:name="_Toc466973932"/>
      <w:bookmarkStart w:id="906" w:name="_Toc466977337"/>
      <w:bookmarkStart w:id="907" w:name="_Toc466978186"/>
      <w:bookmarkStart w:id="908" w:name="_Toc466979738"/>
      <w:bookmarkStart w:id="909" w:name="_Toc466983389"/>
      <w:bookmarkStart w:id="910" w:name="_Toc466984237"/>
      <w:bookmarkStart w:id="911" w:name="_Toc466985086"/>
      <w:bookmarkStart w:id="912" w:name="_Toc466985934"/>
      <w:bookmarkStart w:id="913" w:name="_Toc466986783"/>
      <w:bookmarkStart w:id="914" w:name="_Toc466987790"/>
      <w:bookmarkStart w:id="915" w:name="_Toc466988797"/>
      <w:bookmarkStart w:id="916" w:name="_Toc466989646"/>
      <w:bookmarkStart w:id="917" w:name="_Toc466990263"/>
      <w:bookmarkStart w:id="918" w:name="_Toc467137269"/>
      <w:bookmarkStart w:id="919" w:name="_Toc467138117"/>
      <w:bookmarkStart w:id="920" w:name="_Toc467161156"/>
      <w:bookmarkStart w:id="921" w:name="_Toc467165419"/>
      <w:bookmarkStart w:id="922" w:name="_Toc467242046"/>
      <w:bookmarkStart w:id="923" w:name="_Toc467242906"/>
      <w:bookmarkStart w:id="924" w:name="_Toc467243767"/>
      <w:bookmarkStart w:id="925" w:name="_Toc467244627"/>
      <w:bookmarkStart w:id="926" w:name="_Toc467245487"/>
      <w:bookmarkStart w:id="927" w:name="_Toc467246347"/>
      <w:bookmarkStart w:id="928" w:name="_Toc467247378"/>
      <w:bookmarkStart w:id="929" w:name="_Toc467248238"/>
      <w:bookmarkStart w:id="930" w:name="_Toc467248823"/>
      <w:bookmarkStart w:id="931" w:name="_Toc467254557"/>
      <w:bookmarkStart w:id="932" w:name="_Toc467482007"/>
      <w:bookmarkStart w:id="933" w:name="_Toc467482866"/>
      <w:bookmarkStart w:id="934" w:name="_Toc467483724"/>
      <w:bookmarkStart w:id="935" w:name="_Toc467484583"/>
      <w:bookmarkStart w:id="936" w:name="_Toc468199134"/>
      <w:bookmarkStart w:id="937" w:name="_Toc466973086"/>
      <w:bookmarkStart w:id="938" w:name="_Toc466973935"/>
      <w:bookmarkStart w:id="939" w:name="_Toc466977340"/>
      <w:bookmarkStart w:id="940" w:name="_Toc466978189"/>
      <w:bookmarkStart w:id="941" w:name="_Toc466979741"/>
      <w:bookmarkStart w:id="942" w:name="_Toc466983392"/>
      <w:bookmarkStart w:id="943" w:name="_Toc466984240"/>
      <w:bookmarkStart w:id="944" w:name="_Toc466985089"/>
      <w:bookmarkStart w:id="945" w:name="_Toc466985937"/>
      <w:bookmarkStart w:id="946" w:name="_Toc466986786"/>
      <w:bookmarkStart w:id="947" w:name="_Toc466987793"/>
      <w:bookmarkStart w:id="948" w:name="_Toc466988800"/>
      <w:bookmarkStart w:id="949" w:name="_Toc466989649"/>
      <w:bookmarkStart w:id="950" w:name="_Toc466990266"/>
      <w:bookmarkStart w:id="951" w:name="_Toc467137272"/>
      <w:bookmarkStart w:id="952" w:name="_Toc467138120"/>
      <w:bookmarkStart w:id="953" w:name="_Toc467161159"/>
      <w:bookmarkStart w:id="954" w:name="_Toc467165422"/>
      <w:bookmarkStart w:id="955" w:name="_Toc467242049"/>
      <w:bookmarkStart w:id="956" w:name="_Toc467242909"/>
      <w:bookmarkStart w:id="957" w:name="_Toc467243770"/>
      <w:bookmarkStart w:id="958" w:name="_Toc467244630"/>
      <w:bookmarkStart w:id="959" w:name="_Toc467245490"/>
      <w:bookmarkStart w:id="960" w:name="_Toc467246350"/>
      <w:bookmarkStart w:id="961" w:name="_Toc467247381"/>
      <w:bookmarkStart w:id="962" w:name="_Toc467248241"/>
      <w:bookmarkStart w:id="963" w:name="_Toc467248826"/>
      <w:bookmarkStart w:id="964" w:name="_Toc467254560"/>
      <w:bookmarkStart w:id="965" w:name="_Toc467482010"/>
      <w:bookmarkStart w:id="966" w:name="_Toc467482869"/>
      <w:bookmarkStart w:id="967" w:name="_Toc467483727"/>
      <w:bookmarkStart w:id="968" w:name="_Toc467484586"/>
      <w:bookmarkStart w:id="969" w:name="_Toc468199137"/>
      <w:bookmarkStart w:id="970" w:name="_Toc466973088"/>
      <w:bookmarkStart w:id="971" w:name="_Toc466973937"/>
      <w:bookmarkStart w:id="972" w:name="_Toc466977342"/>
      <w:bookmarkStart w:id="973" w:name="_Toc466978191"/>
      <w:bookmarkStart w:id="974" w:name="_Toc466979743"/>
      <w:bookmarkStart w:id="975" w:name="_Toc466983394"/>
      <w:bookmarkStart w:id="976" w:name="_Toc466984242"/>
      <w:bookmarkStart w:id="977" w:name="_Toc466985091"/>
      <w:bookmarkStart w:id="978" w:name="_Toc466985939"/>
      <w:bookmarkStart w:id="979" w:name="_Toc466986788"/>
      <w:bookmarkStart w:id="980" w:name="_Toc466987795"/>
      <w:bookmarkStart w:id="981" w:name="_Toc466988802"/>
      <w:bookmarkStart w:id="982" w:name="_Toc466989651"/>
      <w:bookmarkStart w:id="983" w:name="_Toc466990268"/>
      <w:bookmarkStart w:id="984" w:name="_Toc467137274"/>
      <w:bookmarkStart w:id="985" w:name="_Toc467138122"/>
      <w:bookmarkStart w:id="986" w:name="_Toc467161161"/>
      <w:bookmarkStart w:id="987" w:name="_Toc467165424"/>
      <w:bookmarkStart w:id="988" w:name="_Toc467242051"/>
      <w:bookmarkStart w:id="989" w:name="_Toc467242911"/>
      <w:bookmarkStart w:id="990" w:name="_Toc467243772"/>
      <w:bookmarkStart w:id="991" w:name="_Toc467244632"/>
      <w:bookmarkStart w:id="992" w:name="_Toc467245492"/>
      <w:bookmarkStart w:id="993" w:name="_Toc467246352"/>
      <w:bookmarkStart w:id="994" w:name="_Toc467247383"/>
      <w:bookmarkStart w:id="995" w:name="_Toc467248243"/>
      <w:bookmarkStart w:id="996" w:name="_Toc467248828"/>
      <w:bookmarkStart w:id="997" w:name="_Toc467254562"/>
      <w:bookmarkStart w:id="998" w:name="_Toc467482012"/>
      <w:bookmarkStart w:id="999" w:name="_Toc467482871"/>
      <w:bookmarkStart w:id="1000" w:name="_Toc467483729"/>
      <w:bookmarkStart w:id="1001" w:name="_Toc467484588"/>
      <w:bookmarkStart w:id="1002" w:name="_Toc468199139"/>
      <w:bookmarkStart w:id="1003" w:name="_Toc466973090"/>
      <w:bookmarkStart w:id="1004" w:name="_Toc466973939"/>
      <w:bookmarkStart w:id="1005" w:name="_Toc466977344"/>
      <w:bookmarkStart w:id="1006" w:name="_Toc466978193"/>
      <w:bookmarkStart w:id="1007" w:name="_Toc466979745"/>
      <w:bookmarkStart w:id="1008" w:name="_Toc466983396"/>
      <w:bookmarkStart w:id="1009" w:name="_Toc466984244"/>
      <w:bookmarkStart w:id="1010" w:name="_Toc466985093"/>
      <w:bookmarkStart w:id="1011" w:name="_Toc466985941"/>
      <w:bookmarkStart w:id="1012" w:name="_Toc466986790"/>
      <w:bookmarkStart w:id="1013" w:name="_Toc466987797"/>
      <w:bookmarkStart w:id="1014" w:name="_Toc466988804"/>
      <w:bookmarkStart w:id="1015" w:name="_Toc466989653"/>
      <w:bookmarkStart w:id="1016" w:name="_Toc466990270"/>
      <w:bookmarkStart w:id="1017" w:name="_Toc467137276"/>
      <w:bookmarkStart w:id="1018" w:name="_Toc467138124"/>
      <w:bookmarkStart w:id="1019" w:name="_Toc467161163"/>
      <w:bookmarkStart w:id="1020" w:name="_Toc467165426"/>
      <w:bookmarkStart w:id="1021" w:name="_Toc467242053"/>
      <w:bookmarkStart w:id="1022" w:name="_Toc467242913"/>
      <w:bookmarkStart w:id="1023" w:name="_Toc467243774"/>
      <w:bookmarkStart w:id="1024" w:name="_Toc467244634"/>
      <w:bookmarkStart w:id="1025" w:name="_Toc467245494"/>
      <w:bookmarkStart w:id="1026" w:name="_Toc467246354"/>
      <w:bookmarkStart w:id="1027" w:name="_Toc467247385"/>
      <w:bookmarkStart w:id="1028" w:name="_Toc467248245"/>
      <w:bookmarkStart w:id="1029" w:name="_Toc467248830"/>
      <w:bookmarkStart w:id="1030" w:name="_Toc467254564"/>
      <w:bookmarkStart w:id="1031" w:name="_Toc467482014"/>
      <w:bookmarkStart w:id="1032" w:name="_Toc467482873"/>
      <w:bookmarkStart w:id="1033" w:name="_Toc467483731"/>
      <w:bookmarkStart w:id="1034" w:name="_Toc467484590"/>
      <w:bookmarkStart w:id="1035" w:name="_Toc468199141"/>
      <w:bookmarkStart w:id="1036" w:name="_Toc466973092"/>
      <w:bookmarkStart w:id="1037" w:name="_Toc466973941"/>
      <w:bookmarkStart w:id="1038" w:name="_Toc466977346"/>
      <w:bookmarkStart w:id="1039" w:name="_Toc466978195"/>
      <w:bookmarkStart w:id="1040" w:name="_Toc466979747"/>
      <w:bookmarkStart w:id="1041" w:name="_Toc466983398"/>
      <w:bookmarkStart w:id="1042" w:name="_Toc466984246"/>
      <w:bookmarkStart w:id="1043" w:name="_Toc466985095"/>
      <w:bookmarkStart w:id="1044" w:name="_Toc466985943"/>
      <w:bookmarkStart w:id="1045" w:name="_Toc466986792"/>
      <w:bookmarkStart w:id="1046" w:name="_Toc466987799"/>
      <w:bookmarkStart w:id="1047" w:name="_Toc466988806"/>
      <w:bookmarkStart w:id="1048" w:name="_Toc466989655"/>
      <w:bookmarkStart w:id="1049" w:name="_Toc466990272"/>
      <w:bookmarkStart w:id="1050" w:name="_Toc467137278"/>
      <w:bookmarkStart w:id="1051" w:name="_Toc467138126"/>
      <w:bookmarkStart w:id="1052" w:name="_Toc467161165"/>
      <w:bookmarkStart w:id="1053" w:name="_Toc467165428"/>
      <w:bookmarkStart w:id="1054" w:name="_Toc467242055"/>
      <w:bookmarkStart w:id="1055" w:name="_Toc467242915"/>
      <w:bookmarkStart w:id="1056" w:name="_Toc467243776"/>
      <w:bookmarkStart w:id="1057" w:name="_Toc467244636"/>
      <w:bookmarkStart w:id="1058" w:name="_Toc467245496"/>
      <w:bookmarkStart w:id="1059" w:name="_Toc467246356"/>
      <w:bookmarkStart w:id="1060" w:name="_Toc467247387"/>
      <w:bookmarkStart w:id="1061" w:name="_Toc467248247"/>
      <w:bookmarkStart w:id="1062" w:name="_Toc467248832"/>
      <w:bookmarkStart w:id="1063" w:name="_Toc467254566"/>
      <w:bookmarkStart w:id="1064" w:name="_Toc467482016"/>
      <w:bookmarkStart w:id="1065" w:name="_Toc467482875"/>
      <w:bookmarkStart w:id="1066" w:name="_Toc467483733"/>
      <w:bookmarkStart w:id="1067" w:name="_Toc467484592"/>
      <w:bookmarkStart w:id="1068" w:name="_Toc468199143"/>
      <w:bookmarkStart w:id="1069" w:name="_Toc466973093"/>
      <w:bookmarkStart w:id="1070" w:name="_Toc466973942"/>
      <w:bookmarkStart w:id="1071" w:name="_Toc466977347"/>
      <w:bookmarkStart w:id="1072" w:name="_Toc466978196"/>
      <w:bookmarkStart w:id="1073" w:name="_Toc466979748"/>
      <w:bookmarkStart w:id="1074" w:name="_Toc466983399"/>
      <w:bookmarkStart w:id="1075" w:name="_Toc466984247"/>
      <w:bookmarkStart w:id="1076" w:name="_Toc466985096"/>
      <w:bookmarkStart w:id="1077" w:name="_Toc466985944"/>
      <w:bookmarkStart w:id="1078" w:name="_Toc466986793"/>
      <w:bookmarkStart w:id="1079" w:name="_Toc466987800"/>
      <w:bookmarkStart w:id="1080" w:name="_Toc466988807"/>
      <w:bookmarkStart w:id="1081" w:name="_Toc466989656"/>
      <w:bookmarkStart w:id="1082" w:name="_Toc466990273"/>
      <w:bookmarkStart w:id="1083" w:name="_Toc467137279"/>
      <w:bookmarkStart w:id="1084" w:name="_Toc467138127"/>
      <w:bookmarkStart w:id="1085" w:name="_Toc467161166"/>
      <w:bookmarkStart w:id="1086" w:name="_Toc467165429"/>
      <w:bookmarkStart w:id="1087" w:name="_Toc467242056"/>
      <w:bookmarkStart w:id="1088" w:name="_Toc467242916"/>
      <w:bookmarkStart w:id="1089" w:name="_Toc467243777"/>
      <w:bookmarkStart w:id="1090" w:name="_Toc467244637"/>
      <w:bookmarkStart w:id="1091" w:name="_Toc467245497"/>
      <w:bookmarkStart w:id="1092" w:name="_Toc467246357"/>
      <w:bookmarkStart w:id="1093" w:name="_Toc467247388"/>
      <w:bookmarkStart w:id="1094" w:name="_Toc467248248"/>
      <w:bookmarkStart w:id="1095" w:name="_Toc467248833"/>
      <w:bookmarkStart w:id="1096" w:name="_Toc467254567"/>
      <w:bookmarkStart w:id="1097" w:name="_Toc467482017"/>
      <w:bookmarkStart w:id="1098" w:name="_Toc467482876"/>
      <w:bookmarkStart w:id="1099" w:name="_Toc467483734"/>
      <w:bookmarkStart w:id="1100" w:name="_Toc467484593"/>
      <w:bookmarkStart w:id="1101" w:name="_Toc468199144"/>
      <w:bookmarkStart w:id="1102" w:name="_Toc466973094"/>
      <w:bookmarkStart w:id="1103" w:name="_Toc466973943"/>
      <w:bookmarkStart w:id="1104" w:name="_Toc466977348"/>
      <w:bookmarkStart w:id="1105" w:name="_Toc466978197"/>
      <w:bookmarkStart w:id="1106" w:name="_Toc466979749"/>
      <w:bookmarkStart w:id="1107" w:name="_Toc466983400"/>
      <w:bookmarkStart w:id="1108" w:name="_Toc466984248"/>
      <w:bookmarkStart w:id="1109" w:name="_Toc466985097"/>
      <w:bookmarkStart w:id="1110" w:name="_Toc466985945"/>
      <w:bookmarkStart w:id="1111" w:name="_Toc466986794"/>
      <w:bookmarkStart w:id="1112" w:name="_Toc466987801"/>
      <w:bookmarkStart w:id="1113" w:name="_Toc466988808"/>
      <w:bookmarkStart w:id="1114" w:name="_Toc466989657"/>
      <w:bookmarkStart w:id="1115" w:name="_Toc466990274"/>
      <w:bookmarkStart w:id="1116" w:name="_Toc467137280"/>
      <w:bookmarkStart w:id="1117" w:name="_Toc467138128"/>
      <w:bookmarkStart w:id="1118" w:name="_Toc467161167"/>
      <w:bookmarkStart w:id="1119" w:name="_Toc467165430"/>
      <w:bookmarkStart w:id="1120" w:name="_Toc467242057"/>
      <w:bookmarkStart w:id="1121" w:name="_Toc467242917"/>
      <w:bookmarkStart w:id="1122" w:name="_Toc467243778"/>
      <w:bookmarkStart w:id="1123" w:name="_Toc467244638"/>
      <w:bookmarkStart w:id="1124" w:name="_Toc467245498"/>
      <w:bookmarkStart w:id="1125" w:name="_Toc467246358"/>
      <w:bookmarkStart w:id="1126" w:name="_Toc467247389"/>
      <w:bookmarkStart w:id="1127" w:name="_Toc467248249"/>
      <w:bookmarkStart w:id="1128" w:name="_Toc467248834"/>
      <w:bookmarkStart w:id="1129" w:name="_Toc467254568"/>
      <w:bookmarkStart w:id="1130" w:name="_Toc467482018"/>
      <w:bookmarkStart w:id="1131" w:name="_Toc467482877"/>
      <w:bookmarkStart w:id="1132" w:name="_Toc467483735"/>
      <w:bookmarkStart w:id="1133" w:name="_Toc467484594"/>
      <w:bookmarkStart w:id="1134" w:name="_Toc468199145"/>
      <w:bookmarkStart w:id="1135" w:name="_Toc466973095"/>
      <w:bookmarkStart w:id="1136" w:name="_Toc466973944"/>
      <w:bookmarkStart w:id="1137" w:name="_Toc466977349"/>
      <w:bookmarkStart w:id="1138" w:name="_Toc466978198"/>
      <w:bookmarkStart w:id="1139" w:name="_Toc466979750"/>
      <w:bookmarkStart w:id="1140" w:name="_Toc466983401"/>
      <w:bookmarkStart w:id="1141" w:name="_Toc466984249"/>
      <w:bookmarkStart w:id="1142" w:name="_Toc466985098"/>
      <w:bookmarkStart w:id="1143" w:name="_Toc466985946"/>
      <w:bookmarkStart w:id="1144" w:name="_Toc466986795"/>
      <w:bookmarkStart w:id="1145" w:name="_Toc466987802"/>
      <w:bookmarkStart w:id="1146" w:name="_Toc466988809"/>
      <w:bookmarkStart w:id="1147" w:name="_Toc466989658"/>
      <w:bookmarkStart w:id="1148" w:name="_Toc466990275"/>
      <w:bookmarkStart w:id="1149" w:name="_Toc467137281"/>
      <w:bookmarkStart w:id="1150" w:name="_Toc467138129"/>
      <w:bookmarkStart w:id="1151" w:name="_Toc467161168"/>
      <w:bookmarkStart w:id="1152" w:name="_Toc467165431"/>
      <w:bookmarkStart w:id="1153" w:name="_Toc467242058"/>
      <w:bookmarkStart w:id="1154" w:name="_Toc467242918"/>
      <w:bookmarkStart w:id="1155" w:name="_Toc467243779"/>
      <w:bookmarkStart w:id="1156" w:name="_Toc467244639"/>
      <w:bookmarkStart w:id="1157" w:name="_Toc467245499"/>
      <w:bookmarkStart w:id="1158" w:name="_Toc467246359"/>
      <w:bookmarkStart w:id="1159" w:name="_Toc467247390"/>
      <w:bookmarkStart w:id="1160" w:name="_Toc467248250"/>
      <w:bookmarkStart w:id="1161" w:name="_Toc467248835"/>
      <w:bookmarkStart w:id="1162" w:name="_Toc467254569"/>
      <w:bookmarkStart w:id="1163" w:name="_Toc467482019"/>
      <w:bookmarkStart w:id="1164" w:name="_Toc467482878"/>
      <w:bookmarkStart w:id="1165" w:name="_Toc467483736"/>
      <w:bookmarkStart w:id="1166" w:name="_Toc467484595"/>
      <w:bookmarkStart w:id="1167" w:name="_Toc468199146"/>
      <w:bookmarkStart w:id="1168" w:name="_Toc466973096"/>
      <w:bookmarkStart w:id="1169" w:name="_Toc466973945"/>
      <w:bookmarkStart w:id="1170" w:name="_Toc466977350"/>
      <w:bookmarkStart w:id="1171" w:name="_Toc466978199"/>
      <w:bookmarkStart w:id="1172" w:name="_Toc466979751"/>
      <w:bookmarkStart w:id="1173" w:name="_Toc466983402"/>
      <w:bookmarkStart w:id="1174" w:name="_Toc466984250"/>
      <w:bookmarkStart w:id="1175" w:name="_Toc466985099"/>
      <w:bookmarkStart w:id="1176" w:name="_Toc466985947"/>
      <w:bookmarkStart w:id="1177" w:name="_Toc466986796"/>
      <w:bookmarkStart w:id="1178" w:name="_Toc466987803"/>
      <w:bookmarkStart w:id="1179" w:name="_Toc466988810"/>
      <w:bookmarkStart w:id="1180" w:name="_Toc466989659"/>
      <w:bookmarkStart w:id="1181" w:name="_Toc466990276"/>
      <w:bookmarkStart w:id="1182" w:name="_Toc467137282"/>
      <w:bookmarkStart w:id="1183" w:name="_Toc467138130"/>
      <w:bookmarkStart w:id="1184" w:name="_Toc467161169"/>
      <w:bookmarkStart w:id="1185" w:name="_Toc467165432"/>
      <w:bookmarkStart w:id="1186" w:name="_Toc467242059"/>
      <w:bookmarkStart w:id="1187" w:name="_Toc467242919"/>
      <w:bookmarkStart w:id="1188" w:name="_Toc467243780"/>
      <w:bookmarkStart w:id="1189" w:name="_Toc467244640"/>
      <w:bookmarkStart w:id="1190" w:name="_Toc467245500"/>
      <w:bookmarkStart w:id="1191" w:name="_Toc467246360"/>
      <w:bookmarkStart w:id="1192" w:name="_Toc467247391"/>
      <w:bookmarkStart w:id="1193" w:name="_Toc467248251"/>
      <w:bookmarkStart w:id="1194" w:name="_Toc467248836"/>
      <w:bookmarkStart w:id="1195" w:name="_Toc467254570"/>
      <w:bookmarkStart w:id="1196" w:name="_Toc467482020"/>
      <w:bookmarkStart w:id="1197" w:name="_Toc467482879"/>
      <w:bookmarkStart w:id="1198" w:name="_Toc467483737"/>
      <w:bookmarkStart w:id="1199" w:name="_Toc467484596"/>
      <w:bookmarkStart w:id="1200" w:name="_Toc468199147"/>
      <w:bookmarkStart w:id="1201" w:name="_Toc466973097"/>
      <w:bookmarkStart w:id="1202" w:name="_Toc466973946"/>
      <w:bookmarkStart w:id="1203" w:name="_Toc466977351"/>
      <w:bookmarkStart w:id="1204" w:name="_Toc466978200"/>
      <w:bookmarkStart w:id="1205" w:name="_Toc466979752"/>
      <w:bookmarkStart w:id="1206" w:name="_Toc466983403"/>
      <w:bookmarkStart w:id="1207" w:name="_Toc466984251"/>
      <w:bookmarkStart w:id="1208" w:name="_Toc466985100"/>
      <w:bookmarkStart w:id="1209" w:name="_Toc466985948"/>
      <w:bookmarkStart w:id="1210" w:name="_Toc466986797"/>
      <w:bookmarkStart w:id="1211" w:name="_Toc466987804"/>
      <w:bookmarkStart w:id="1212" w:name="_Toc466988811"/>
      <w:bookmarkStart w:id="1213" w:name="_Toc466989660"/>
      <w:bookmarkStart w:id="1214" w:name="_Toc466990277"/>
      <w:bookmarkStart w:id="1215" w:name="_Toc467137283"/>
      <w:bookmarkStart w:id="1216" w:name="_Toc467138131"/>
      <w:bookmarkStart w:id="1217" w:name="_Toc467161170"/>
      <w:bookmarkStart w:id="1218" w:name="_Toc467165433"/>
      <w:bookmarkStart w:id="1219" w:name="_Toc467242060"/>
      <w:bookmarkStart w:id="1220" w:name="_Toc467242920"/>
      <w:bookmarkStart w:id="1221" w:name="_Toc467243781"/>
      <w:bookmarkStart w:id="1222" w:name="_Toc467244641"/>
      <w:bookmarkStart w:id="1223" w:name="_Toc467245501"/>
      <w:bookmarkStart w:id="1224" w:name="_Toc467246361"/>
      <w:bookmarkStart w:id="1225" w:name="_Toc467247392"/>
      <w:bookmarkStart w:id="1226" w:name="_Toc467248252"/>
      <w:bookmarkStart w:id="1227" w:name="_Toc467248837"/>
      <w:bookmarkStart w:id="1228" w:name="_Toc467254571"/>
      <w:bookmarkStart w:id="1229" w:name="_Toc467482021"/>
      <w:bookmarkStart w:id="1230" w:name="_Toc467482880"/>
      <w:bookmarkStart w:id="1231" w:name="_Toc467483738"/>
      <w:bookmarkStart w:id="1232" w:name="_Toc467484597"/>
      <w:bookmarkStart w:id="1233" w:name="_Toc468199148"/>
      <w:bookmarkStart w:id="1234" w:name="_Toc466973100"/>
      <w:bookmarkStart w:id="1235" w:name="_Toc466973949"/>
      <w:bookmarkStart w:id="1236" w:name="_Toc466977354"/>
      <w:bookmarkStart w:id="1237" w:name="_Toc466978203"/>
      <w:bookmarkStart w:id="1238" w:name="_Toc466979755"/>
      <w:bookmarkStart w:id="1239" w:name="_Toc466983406"/>
      <w:bookmarkStart w:id="1240" w:name="_Toc466984254"/>
      <w:bookmarkStart w:id="1241" w:name="_Toc466985103"/>
      <w:bookmarkStart w:id="1242" w:name="_Toc466985951"/>
      <w:bookmarkStart w:id="1243" w:name="_Toc466986800"/>
      <w:bookmarkStart w:id="1244" w:name="_Toc466987807"/>
      <w:bookmarkStart w:id="1245" w:name="_Toc466988814"/>
      <w:bookmarkStart w:id="1246" w:name="_Toc466989663"/>
      <w:bookmarkStart w:id="1247" w:name="_Toc466990280"/>
      <w:bookmarkStart w:id="1248" w:name="_Toc467137286"/>
      <w:bookmarkStart w:id="1249" w:name="_Toc467138134"/>
      <w:bookmarkStart w:id="1250" w:name="_Toc467161173"/>
      <w:bookmarkStart w:id="1251" w:name="_Toc467165436"/>
      <w:bookmarkStart w:id="1252" w:name="_Toc467242063"/>
      <w:bookmarkStart w:id="1253" w:name="_Toc467242923"/>
      <w:bookmarkStart w:id="1254" w:name="_Toc467243784"/>
      <w:bookmarkStart w:id="1255" w:name="_Toc467244644"/>
      <w:bookmarkStart w:id="1256" w:name="_Toc467245504"/>
      <w:bookmarkStart w:id="1257" w:name="_Toc467246364"/>
      <w:bookmarkStart w:id="1258" w:name="_Toc467247395"/>
      <w:bookmarkStart w:id="1259" w:name="_Toc467248255"/>
      <w:bookmarkStart w:id="1260" w:name="_Toc467248840"/>
      <w:bookmarkStart w:id="1261" w:name="_Toc467254574"/>
      <w:bookmarkStart w:id="1262" w:name="_Toc467482024"/>
      <w:bookmarkStart w:id="1263" w:name="_Toc467482883"/>
      <w:bookmarkStart w:id="1264" w:name="_Toc467483741"/>
      <w:bookmarkStart w:id="1265" w:name="_Toc467484600"/>
      <w:bookmarkStart w:id="1266" w:name="_Toc468199151"/>
      <w:bookmarkStart w:id="1267" w:name="_Toc466973101"/>
      <w:bookmarkStart w:id="1268" w:name="_Toc466973950"/>
      <w:bookmarkStart w:id="1269" w:name="_Toc466977355"/>
      <w:bookmarkStart w:id="1270" w:name="_Toc466978204"/>
      <w:bookmarkStart w:id="1271" w:name="_Toc466979756"/>
      <w:bookmarkStart w:id="1272" w:name="_Toc466983407"/>
      <w:bookmarkStart w:id="1273" w:name="_Toc466984255"/>
      <w:bookmarkStart w:id="1274" w:name="_Toc466985104"/>
      <w:bookmarkStart w:id="1275" w:name="_Toc466985952"/>
      <w:bookmarkStart w:id="1276" w:name="_Toc466986801"/>
      <w:bookmarkStart w:id="1277" w:name="_Toc466987808"/>
      <w:bookmarkStart w:id="1278" w:name="_Toc466988815"/>
      <w:bookmarkStart w:id="1279" w:name="_Toc466989664"/>
      <w:bookmarkStart w:id="1280" w:name="_Toc466990281"/>
      <w:bookmarkStart w:id="1281" w:name="_Toc467137287"/>
      <w:bookmarkStart w:id="1282" w:name="_Toc467138135"/>
      <w:bookmarkStart w:id="1283" w:name="_Toc467161174"/>
      <w:bookmarkStart w:id="1284" w:name="_Toc467165437"/>
      <w:bookmarkStart w:id="1285" w:name="_Toc467242064"/>
      <w:bookmarkStart w:id="1286" w:name="_Toc467242924"/>
      <w:bookmarkStart w:id="1287" w:name="_Toc467243785"/>
      <w:bookmarkStart w:id="1288" w:name="_Toc467244645"/>
      <w:bookmarkStart w:id="1289" w:name="_Toc467245505"/>
      <w:bookmarkStart w:id="1290" w:name="_Toc467246365"/>
      <w:bookmarkStart w:id="1291" w:name="_Toc467247396"/>
      <w:bookmarkStart w:id="1292" w:name="_Toc467248256"/>
      <w:bookmarkStart w:id="1293" w:name="_Toc467248841"/>
      <w:bookmarkStart w:id="1294" w:name="_Toc467254575"/>
      <w:bookmarkStart w:id="1295" w:name="_Toc467482025"/>
      <w:bookmarkStart w:id="1296" w:name="_Toc467482884"/>
      <w:bookmarkStart w:id="1297" w:name="_Toc467483742"/>
      <w:bookmarkStart w:id="1298" w:name="_Toc467484601"/>
      <w:bookmarkStart w:id="1299" w:name="_Toc468199152"/>
      <w:bookmarkStart w:id="1300" w:name="_Toc466973102"/>
      <w:bookmarkStart w:id="1301" w:name="_Toc466973951"/>
      <w:bookmarkStart w:id="1302" w:name="_Toc466977356"/>
      <w:bookmarkStart w:id="1303" w:name="_Toc466978205"/>
      <w:bookmarkStart w:id="1304" w:name="_Toc466979757"/>
      <w:bookmarkStart w:id="1305" w:name="_Toc466983408"/>
      <w:bookmarkStart w:id="1306" w:name="_Toc466984256"/>
      <w:bookmarkStart w:id="1307" w:name="_Toc466985105"/>
      <w:bookmarkStart w:id="1308" w:name="_Toc466985953"/>
      <w:bookmarkStart w:id="1309" w:name="_Toc466986802"/>
      <w:bookmarkStart w:id="1310" w:name="_Toc466987809"/>
      <w:bookmarkStart w:id="1311" w:name="_Toc466988816"/>
      <w:bookmarkStart w:id="1312" w:name="_Toc466989665"/>
      <w:bookmarkStart w:id="1313" w:name="_Toc466990282"/>
      <w:bookmarkStart w:id="1314" w:name="_Toc467137288"/>
      <w:bookmarkStart w:id="1315" w:name="_Toc467138136"/>
      <w:bookmarkStart w:id="1316" w:name="_Toc467161175"/>
      <w:bookmarkStart w:id="1317" w:name="_Toc467165438"/>
      <w:bookmarkStart w:id="1318" w:name="_Toc467242065"/>
      <w:bookmarkStart w:id="1319" w:name="_Toc467242925"/>
      <w:bookmarkStart w:id="1320" w:name="_Toc467243786"/>
      <w:bookmarkStart w:id="1321" w:name="_Toc467244646"/>
      <w:bookmarkStart w:id="1322" w:name="_Toc467245506"/>
      <w:bookmarkStart w:id="1323" w:name="_Toc467246366"/>
      <w:bookmarkStart w:id="1324" w:name="_Toc467247397"/>
      <w:bookmarkStart w:id="1325" w:name="_Toc467248257"/>
      <w:bookmarkStart w:id="1326" w:name="_Toc467248842"/>
      <w:bookmarkStart w:id="1327" w:name="_Toc467254576"/>
      <w:bookmarkStart w:id="1328" w:name="_Toc467482026"/>
      <w:bookmarkStart w:id="1329" w:name="_Toc467482885"/>
      <w:bookmarkStart w:id="1330" w:name="_Toc467483743"/>
      <w:bookmarkStart w:id="1331" w:name="_Toc467484602"/>
      <w:bookmarkStart w:id="1332" w:name="_Toc468199153"/>
      <w:bookmarkStart w:id="1333" w:name="_Toc466973103"/>
      <w:bookmarkStart w:id="1334" w:name="_Toc466973952"/>
      <w:bookmarkStart w:id="1335" w:name="_Toc466977357"/>
      <w:bookmarkStart w:id="1336" w:name="_Toc466978206"/>
      <w:bookmarkStart w:id="1337" w:name="_Toc466979758"/>
      <w:bookmarkStart w:id="1338" w:name="_Toc466983409"/>
      <w:bookmarkStart w:id="1339" w:name="_Toc466984257"/>
      <w:bookmarkStart w:id="1340" w:name="_Toc466985106"/>
      <w:bookmarkStart w:id="1341" w:name="_Toc466985954"/>
      <w:bookmarkStart w:id="1342" w:name="_Toc466986803"/>
      <w:bookmarkStart w:id="1343" w:name="_Toc466987810"/>
      <w:bookmarkStart w:id="1344" w:name="_Toc466988817"/>
      <w:bookmarkStart w:id="1345" w:name="_Toc466989666"/>
      <w:bookmarkStart w:id="1346" w:name="_Toc466990283"/>
      <w:bookmarkStart w:id="1347" w:name="_Toc467137289"/>
      <w:bookmarkStart w:id="1348" w:name="_Toc467138137"/>
      <w:bookmarkStart w:id="1349" w:name="_Toc467161176"/>
      <w:bookmarkStart w:id="1350" w:name="_Toc467165439"/>
      <w:bookmarkStart w:id="1351" w:name="_Toc467242066"/>
      <w:bookmarkStart w:id="1352" w:name="_Toc467242926"/>
      <w:bookmarkStart w:id="1353" w:name="_Toc467243787"/>
      <w:bookmarkStart w:id="1354" w:name="_Toc467244647"/>
      <w:bookmarkStart w:id="1355" w:name="_Toc467245507"/>
      <w:bookmarkStart w:id="1356" w:name="_Toc467246367"/>
      <w:bookmarkStart w:id="1357" w:name="_Toc467247398"/>
      <w:bookmarkStart w:id="1358" w:name="_Toc467248258"/>
      <w:bookmarkStart w:id="1359" w:name="_Toc467248843"/>
      <w:bookmarkStart w:id="1360" w:name="_Toc467254577"/>
      <w:bookmarkStart w:id="1361" w:name="_Toc467482027"/>
      <w:bookmarkStart w:id="1362" w:name="_Toc467482886"/>
      <w:bookmarkStart w:id="1363" w:name="_Toc467483744"/>
      <w:bookmarkStart w:id="1364" w:name="_Toc467484603"/>
      <w:bookmarkStart w:id="1365" w:name="_Toc468199154"/>
      <w:bookmarkStart w:id="1366" w:name="_Toc466973104"/>
      <w:bookmarkStart w:id="1367" w:name="_Toc466973953"/>
      <w:bookmarkStart w:id="1368" w:name="_Toc466977358"/>
      <w:bookmarkStart w:id="1369" w:name="_Toc466978207"/>
      <w:bookmarkStart w:id="1370" w:name="_Toc466979759"/>
      <w:bookmarkStart w:id="1371" w:name="_Toc466983410"/>
      <w:bookmarkStart w:id="1372" w:name="_Toc466984258"/>
      <w:bookmarkStart w:id="1373" w:name="_Toc466985107"/>
      <w:bookmarkStart w:id="1374" w:name="_Toc466985955"/>
      <w:bookmarkStart w:id="1375" w:name="_Toc466986804"/>
      <w:bookmarkStart w:id="1376" w:name="_Toc466987811"/>
      <w:bookmarkStart w:id="1377" w:name="_Toc466988818"/>
      <w:bookmarkStart w:id="1378" w:name="_Toc466989667"/>
      <w:bookmarkStart w:id="1379" w:name="_Toc466990284"/>
      <w:bookmarkStart w:id="1380" w:name="_Toc467137290"/>
      <w:bookmarkStart w:id="1381" w:name="_Toc467138138"/>
      <w:bookmarkStart w:id="1382" w:name="_Toc467161177"/>
      <w:bookmarkStart w:id="1383" w:name="_Toc467165440"/>
      <w:bookmarkStart w:id="1384" w:name="_Toc467242067"/>
      <w:bookmarkStart w:id="1385" w:name="_Toc467242927"/>
      <w:bookmarkStart w:id="1386" w:name="_Toc467243788"/>
      <w:bookmarkStart w:id="1387" w:name="_Toc467244648"/>
      <w:bookmarkStart w:id="1388" w:name="_Toc467245508"/>
      <w:bookmarkStart w:id="1389" w:name="_Toc467246368"/>
      <w:bookmarkStart w:id="1390" w:name="_Toc467247399"/>
      <w:bookmarkStart w:id="1391" w:name="_Toc467248259"/>
      <w:bookmarkStart w:id="1392" w:name="_Toc467248844"/>
      <w:bookmarkStart w:id="1393" w:name="_Toc467254578"/>
      <w:bookmarkStart w:id="1394" w:name="_Toc467482028"/>
      <w:bookmarkStart w:id="1395" w:name="_Toc467482887"/>
      <w:bookmarkStart w:id="1396" w:name="_Toc467483745"/>
      <w:bookmarkStart w:id="1397" w:name="_Toc467484604"/>
      <w:bookmarkStart w:id="1398" w:name="_Toc468199155"/>
      <w:bookmarkStart w:id="1399" w:name="_Toc466973105"/>
      <w:bookmarkStart w:id="1400" w:name="_Toc466973954"/>
      <w:bookmarkStart w:id="1401" w:name="_Toc466977359"/>
      <w:bookmarkStart w:id="1402" w:name="_Toc466978208"/>
      <w:bookmarkStart w:id="1403" w:name="_Toc466979760"/>
      <w:bookmarkStart w:id="1404" w:name="_Toc466983411"/>
      <w:bookmarkStart w:id="1405" w:name="_Toc466984259"/>
      <w:bookmarkStart w:id="1406" w:name="_Toc466985108"/>
      <w:bookmarkStart w:id="1407" w:name="_Toc466985956"/>
      <w:bookmarkStart w:id="1408" w:name="_Toc466986805"/>
      <w:bookmarkStart w:id="1409" w:name="_Toc466987812"/>
      <w:bookmarkStart w:id="1410" w:name="_Toc466988819"/>
      <w:bookmarkStart w:id="1411" w:name="_Toc466989668"/>
      <w:bookmarkStart w:id="1412" w:name="_Toc466990285"/>
      <w:bookmarkStart w:id="1413" w:name="_Toc467137291"/>
      <w:bookmarkStart w:id="1414" w:name="_Toc467138139"/>
      <w:bookmarkStart w:id="1415" w:name="_Toc467161178"/>
      <w:bookmarkStart w:id="1416" w:name="_Toc467165441"/>
      <w:bookmarkStart w:id="1417" w:name="_Toc467242068"/>
      <w:bookmarkStart w:id="1418" w:name="_Toc467242928"/>
      <w:bookmarkStart w:id="1419" w:name="_Toc467243789"/>
      <w:bookmarkStart w:id="1420" w:name="_Toc467244649"/>
      <w:bookmarkStart w:id="1421" w:name="_Toc467245509"/>
      <w:bookmarkStart w:id="1422" w:name="_Toc467246369"/>
      <w:bookmarkStart w:id="1423" w:name="_Toc467247400"/>
      <w:bookmarkStart w:id="1424" w:name="_Toc467248260"/>
      <w:bookmarkStart w:id="1425" w:name="_Toc467248845"/>
      <w:bookmarkStart w:id="1426" w:name="_Toc467254579"/>
      <w:bookmarkStart w:id="1427" w:name="_Toc467482029"/>
      <w:bookmarkStart w:id="1428" w:name="_Toc467482888"/>
      <w:bookmarkStart w:id="1429" w:name="_Toc467483746"/>
      <w:bookmarkStart w:id="1430" w:name="_Toc467484605"/>
      <w:bookmarkStart w:id="1431" w:name="_Toc468199156"/>
      <w:bookmarkStart w:id="1432" w:name="_Toc466973107"/>
      <w:bookmarkStart w:id="1433" w:name="_Toc466973956"/>
      <w:bookmarkStart w:id="1434" w:name="_Toc466977361"/>
      <w:bookmarkStart w:id="1435" w:name="_Toc466978210"/>
      <w:bookmarkStart w:id="1436" w:name="_Toc466979762"/>
      <w:bookmarkStart w:id="1437" w:name="_Toc466983413"/>
      <w:bookmarkStart w:id="1438" w:name="_Toc466984261"/>
      <w:bookmarkStart w:id="1439" w:name="_Toc466985110"/>
      <w:bookmarkStart w:id="1440" w:name="_Toc466985958"/>
      <w:bookmarkStart w:id="1441" w:name="_Toc466986807"/>
      <w:bookmarkStart w:id="1442" w:name="_Toc466987814"/>
      <w:bookmarkStart w:id="1443" w:name="_Toc466988821"/>
      <w:bookmarkStart w:id="1444" w:name="_Toc466989670"/>
      <w:bookmarkStart w:id="1445" w:name="_Toc466990287"/>
      <w:bookmarkStart w:id="1446" w:name="_Toc467137293"/>
      <w:bookmarkStart w:id="1447" w:name="_Toc467138141"/>
      <w:bookmarkStart w:id="1448" w:name="_Toc467161180"/>
      <w:bookmarkStart w:id="1449" w:name="_Toc467165443"/>
      <w:bookmarkStart w:id="1450" w:name="_Toc467242070"/>
      <w:bookmarkStart w:id="1451" w:name="_Toc467242930"/>
      <w:bookmarkStart w:id="1452" w:name="_Toc467243791"/>
      <w:bookmarkStart w:id="1453" w:name="_Toc467244651"/>
      <w:bookmarkStart w:id="1454" w:name="_Toc467245511"/>
      <w:bookmarkStart w:id="1455" w:name="_Toc467246371"/>
      <w:bookmarkStart w:id="1456" w:name="_Toc467247402"/>
      <w:bookmarkStart w:id="1457" w:name="_Toc467248262"/>
      <w:bookmarkStart w:id="1458" w:name="_Toc467248847"/>
      <w:bookmarkStart w:id="1459" w:name="_Toc467254581"/>
      <w:bookmarkStart w:id="1460" w:name="_Toc467482031"/>
      <w:bookmarkStart w:id="1461" w:name="_Toc467482890"/>
      <w:bookmarkStart w:id="1462" w:name="_Toc467483748"/>
      <w:bookmarkStart w:id="1463" w:name="_Toc467484607"/>
      <w:bookmarkStart w:id="1464" w:name="_Toc468199158"/>
      <w:bookmarkStart w:id="1465" w:name="_Toc466973108"/>
      <w:bookmarkStart w:id="1466" w:name="_Toc466973957"/>
      <w:bookmarkStart w:id="1467" w:name="_Toc466977362"/>
      <w:bookmarkStart w:id="1468" w:name="_Toc466978211"/>
      <w:bookmarkStart w:id="1469" w:name="_Toc466979763"/>
      <w:bookmarkStart w:id="1470" w:name="_Toc466983414"/>
      <w:bookmarkStart w:id="1471" w:name="_Toc466984262"/>
      <w:bookmarkStart w:id="1472" w:name="_Toc466985111"/>
      <w:bookmarkStart w:id="1473" w:name="_Toc466985959"/>
      <w:bookmarkStart w:id="1474" w:name="_Toc466986808"/>
      <w:bookmarkStart w:id="1475" w:name="_Toc466987815"/>
      <w:bookmarkStart w:id="1476" w:name="_Toc466988822"/>
      <w:bookmarkStart w:id="1477" w:name="_Toc466989671"/>
      <w:bookmarkStart w:id="1478" w:name="_Toc466990288"/>
      <w:bookmarkStart w:id="1479" w:name="_Toc467137294"/>
      <w:bookmarkStart w:id="1480" w:name="_Toc467138142"/>
      <w:bookmarkStart w:id="1481" w:name="_Toc467161181"/>
      <w:bookmarkStart w:id="1482" w:name="_Toc467165444"/>
      <w:bookmarkStart w:id="1483" w:name="_Toc467242071"/>
      <w:bookmarkStart w:id="1484" w:name="_Toc467242931"/>
      <w:bookmarkStart w:id="1485" w:name="_Toc467243792"/>
      <w:bookmarkStart w:id="1486" w:name="_Toc467244652"/>
      <w:bookmarkStart w:id="1487" w:name="_Toc467245512"/>
      <w:bookmarkStart w:id="1488" w:name="_Toc467246372"/>
      <w:bookmarkStart w:id="1489" w:name="_Toc467247403"/>
      <w:bookmarkStart w:id="1490" w:name="_Toc467248263"/>
      <w:bookmarkStart w:id="1491" w:name="_Toc467248848"/>
      <w:bookmarkStart w:id="1492" w:name="_Toc467254582"/>
      <w:bookmarkStart w:id="1493" w:name="_Toc467482032"/>
      <w:bookmarkStart w:id="1494" w:name="_Toc467482891"/>
      <w:bookmarkStart w:id="1495" w:name="_Toc467483749"/>
      <w:bookmarkStart w:id="1496" w:name="_Toc467484608"/>
      <w:bookmarkStart w:id="1497" w:name="_Toc468199159"/>
      <w:bookmarkStart w:id="1498" w:name="_Toc466973110"/>
      <w:bookmarkStart w:id="1499" w:name="_Toc466973959"/>
      <w:bookmarkStart w:id="1500" w:name="_Toc466977364"/>
      <w:bookmarkStart w:id="1501" w:name="_Toc466978213"/>
      <w:bookmarkStart w:id="1502" w:name="_Toc466979765"/>
      <w:bookmarkStart w:id="1503" w:name="_Toc466983416"/>
      <w:bookmarkStart w:id="1504" w:name="_Toc466984264"/>
      <w:bookmarkStart w:id="1505" w:name="_Toc466985113"/>
      <w:bookmarkStart w:id="1506" w:name="_Toc466985961"/>
      <w:bookmarkStart w:id="1507" w:name="_Toc466986810"/>
      <w:bookmarkStart w:id="1508" w:name="_Toc466987817"/>
      <w:bookmarkStart w:id="1509" w:name="_Toc466988824"/>
      <w:bookmarkStart w:id="1510" w:name="_Toc466989673"/>
      <w:bookmarkStart w:id="1511" w:name="_Toc466990290"/>
      <w:bookmarkStart w:id="1512" w:name="_Toc467137296"/>
      <w:bookmarkStart w:id="1513" w:name="_Toc467138144"/>
      <w:bookmarkStart w:id="1514" w:name="_Toc467161183"/>
      <w:bookmarkStart w:id="1515" w:name="_Toc467165446"/>
      <w:bookmarkStart w:id="1516" w:name="_Toc467242073"/>
      <w:bookmarkStart w:id="1517" w:name="_Toc467242933"/>
      <w:bookmarkStart w:id="1518" w:name="_Toc467243794"/>
      <w:bookmarkStart w:id="1519" w:name="_Toc467244654"/>
      <w:bookmarkStart w:id="1520" w:name="_Toc467245514"/>
      <w:bookmarkStart w:id="1521" w:name="_Toc467246374"/>
      <w:bookmarkStart w:id="1522" w:name="_Toc467247405"/>
      <w:bookmarkStart w:id="1523" w:name="_Toc467248265"/>
      <w:bookmarkStart w:id="1524" w:name="_Toc467248850"/>
      <w:bookmarkStart w:id="1525" w:name="_Toc467254584"/>
      <w:bookmarkStart w:id="1526" w:name="_Toc467482034"/>
      <w:bookmarkStart w:id="1527" w:name="_Toc467482893"/>
      <w:bookmarkStart w:id="1528" w:name="_Toc467483751"/>
      <w:bookmarkStart w:id="1529" w:name="_Toc467484610"/>
      <w:bookmarkStart w:id="1530" w:name="_Toc468199161"/>
      <w:bookmarkStart w:id="1531" w:name="_Toc466973112"/>
      <w:bookmarkStart w:id="1532" w:name="_Toc466973961"/>
      <w:bookmarkStart w:id="1533" w:name="_Toc466977366"/>
      <w:bookmarkStart w:id="1534" w:name="_Toc466978215"/>
      <w:bookmarkStart w:id="1535" w:name="_Toc466979767"/>
      <w:bookmarkStart w:id="1536" w:name="_Toc466983418"/>
      <w:bookmarkStart w:id="1537" w:name="_Toc466984266"/>
      <w:bookmarkStart w:id="1538" w:name="_Toc466985115"/>
      <w:bookmarkStart w:id="1539" w:name="_Toc466985963"/>
      <w:bookmarkStart w:id="1540" w:name="_Toc466986812"/>
      <w:bookmarkStart w:id="1541" w:name="_Toc466987819"/>
      <w:bookmarkStart w:id="1542" w:name="_Toc466988826"/>
      <w:bookmarkStart w:id="1543" w:name="_Toc466989675"/>
      <w:bookmarkStart w:id="1544" w:name="_Toc466990292"/>
      <w:bookmarkStart w:id="1545" w:name="_Toc467137298"/>
      <w:bookmarkStart w:id="1546" w:name="_Toc467138146"/>
      <w:bookmarkStart w:id="1547" w:name="_Toc467161185"/>
      <w:bookmarkStart w:id="1548" w:name="_Toc467165448"/>
      <w:bookmarkStart w:id="1549" w:name="_Toc467242075"/>
      <w:bookmarkStart w:id="1550" w:name="_Toc467242935"/>
      <w:bookmarkStart w:id="1551" w:name="_Toc467243796"/>
      <w:bookmarkStart w:id="1552" w:name="_Toc467244656"/>
      <w:bookmarkStart w:id="1553" w:name="_Toc467245516"/>
      <w:bookmarkStart w:id="1554" w:name="_Toc467246376"/>
      <w:bookmarkStart w:id="1555" w:name="_Toc467247407"/>
      <w:bookmarkStart w:id="1556" w:name="_Toc467248267"/>
      <w:bookmarkStart w:id="1557" w:name="_Toc467248852"/>
      <w:bookmarkStart w:id="1558" w:name="_Toc467254586"/>
      <w:bookmarkStart w:id="1559" w:name="_Toc467482036"/>
      <w:bookmarkStart w:id="1560" w:name="_Toc467482895"/>
      <w:bookmarkStart w:id="1561" w:name="_Toc467483753"/>
      <w:bookmarkStart w:id="1562" w:name="_Toc467484612"/>
      <w:bookmarkStart w:id="1563" w:name="_Toc468199163"/>
      <w:bookmarkStart w:id="1564" w:name="_Toc466973114"/>
      <w:bookmarkStart w:id="1565" w:name="_Toc466973963"/>
      <w:bookmarkStart w:id="1566" w:name="_Toc466977368"/>
      <w:bookmarkStart w:id="1567" w:name="_Toc466978217"/>
      <w:bookmarkStart w:id="1568" w:name="_Toc466979769"/>
      <w:bookmarkStart w:id="1569" w:name="_Toc466983420"/>
      <w:bookmarkStart w:id="1570" w:name="_Toc466984268"/>
      <w:bookmarkStart w:id="1571" w:name="_Toc466985117"/>
      <w:bookmarkStart w:id="1572" w:name="_Toc466985965"/>
      <w:bookmarkStart w:id="1573" w:name="_Toc466986814"/>
      <w:bookmarkStart w:id="1574" w:name="_Toc466987821"/>
      <w:bookmarkStart w:id="1575" w:name="_Toc466988828"/>
      <w:bookmarkStart w:id="1576" w:name="_Toc466989677"/>
      <w:bookmarkStart w:id="1577" w:name="_Toc466990294"/>
      <w:bookmarkStart w:id="1578" w:name="_Toc467137300"/>
      <w:bookmarkStart w:id="1579" w:name="_Toc467138148"/>
      <w:bookmarkStart w:id="1580" w:name="_Toc467161187"/>
      <w:bookmarkStart w:id="1581" w:name="_Toc467165450"/>
      <w:bookmarkStart w:id="1582" w:name="_Toc467242077"/>
      <w:bookmarkStart w:id="1583" w:name="_Toc467242937"/>
      <w:bookmarkStart w:id="1584" w:name="_Toc467243798"/>
      <w:bookmarkStart w:id="1585" w:name="_Toc467244658"/>
      <w:bookmarkStart w:id="1586" w:name="_Toc467245518"/>
      <w:bookmarkStart w:id="1587" w:name="_Toc467246378"/>
      <w:bookmarkStart w:id="1588" w:name="_Toc467247409"/>
      <w:bookmarkStart w:id="1589" w:name="_Toc467248269"/>
      <w:bookmarkStart w:id="1590" w:name="_Toc467248854"/>
      <w:bookmarkStart w:id="1591" w:name="_Toc467254588"/>
      <w:bookmarkStart w:id="1592" w:name="_Toc467482038"/>
      <w:bookmarkStart w:id="1593" w:name="_Toc467482897"/>
      <w:bookmarkStart w:id="1594" w:name="_Toc467483755"/>
      <w:bookmarkStart w:id="1595" w:name="_Toc467484614"/>
      <w:bookmarkStart w:id="1596" w:name="_Toc468199165"/>
      <w:bookmarkStart w:id="1597" w:name="_Toc466973115"/>
      <w:bookmarkStart w:id="1598" w:name="_Toc466973964"/>
      <w:bookmarkStart w:id="1599" w:name="_Toc466977369"/>
      <w:bookmarkStart w:id="1600" w:name="_Toc466978218"/>
      <w:bookmarkStart w:id="1601" w:name="_Toc466979770"/>
      <w:bookmarkStart w:id="1602" w:name="_Toc466983421"/>
      <w:bookmarkStart w:id="1603" w:name="_Toc466984269"/>
      <w:bookmarkStart w:id="1604" w:name="_Toc466985118"/>
      <w:bookmarkStart w:id="1605" w:name="_Toc466985966"/>
      <w:bookmarkStart w:id="1606" w:name="_Toc466986815"/>
      <w:bookmarkStart w:id="1607" w:name="_Toc466987822"/>
      <w:bookmarkStart w:id="1608" w:name="_Toc466988829"/>
      <w:bookmarkStart w:id="1609" w:name="_Toc466989678"/>
      <w:bookmarkStart w:id="1610" w:name="_Toc466990295"/>
      <w:bookmarkStart w:id="1611" w:name="_Toc467137301"/>
      <w:bookmarkStart w:id="1612" w:name="_Toc467138149"/>
      <w:bookmarkStart w:id="1613" w:name="_Toc467161188"/>
      <w:bookmarkStart w:id="1614" w:name="_Toc467165451"/>
      <w:bookmarkStart w:id="1615" w:name="_Toc467242078"/>
      <w:bookmarkStart w:id="1616" w:name="_Toc467242938"/>
      <w:bookmarkStart w:id="1617" w:name="_Toc467243799"/>
      <w:bookmarkStart w:id="1618" w:name="_Toc467244659"/>
      <w:bookmarkStart w:id="1619" w:name="_Toc467245519"/>
      <w:bookmarkStart w:id="1620" w:name="_Toc467246379"/>
      <w:bookmarkStart w:id="1621" w:name="_Toc467247410"/>
      <w:bookmarkStart w:id="1622" w:name="_Toc467248270"/>
      <w:bookmarkStart w:id="1623" w:name="_Toc467248855"/>
      <w:bookmarkStart w:id="1624" w:name="_Toc467254589"/>
      <w:bookmarkStart w:id="1625" w:name="_Toc467482039"/>
      <w:bookmarkStart w:id="1626" w:name="_Toc467482898"/>
      <w:bookmarkStart w:id="1627" w:name="_Toc467483756"/>
      <w:bookmarkStart w:id="1628" w:name="_Toc467484615"/>
      <w:bookmarkStart w:id="1629" w:name="_Toc468199166"/>
      <w:bookmarkStart w:id="1630" w:name="_Toc466973116"/>
      <w:bookmarkStart w:id="1631" w:name="_Toc466973965"/>
      <w:bookmarkStart w:id="1632" w:name="_Toc466977370"/>
      <w:bookmarkStart w:id="1633" w:name="_Toc466978219"/>
      <w:bookmarkStart w:id="1634" w:name="_Toc466979771"/>
      <w:bookmarkStart w:id="1635" w:name="_Toc466983422"/>
      <w:bookmarkStart w:id="1636" w:name="_Toc466984270"/>
      <w:bookmarkStart w:id="1637" w:name="_Toc466985119"/>
      <w:bookmarkStart w:id="1638" w:name="_Toc466985967"/>
      <w:bookmarkStart w:id="1639" w:name="_Toc466986816"/>
      <w:bookmarkStart w:id="1640" w:name="_Toc466987823"/>
      <w:bookmarkStart w:id="1641" w:name="_Toc466988830"/>
      <w:bookmarkStart w:id="1642" w:name="_Toc466989679"/>
      <w:bookmarkStart w:id="1643" w:name="_Toc466990296"/>
      <w:bookmarkStart w:id="1644" w:name="_Toc467137302"/>
      <w:bookmarkStart w:id="1645" w:name="_Toc467138150"/>
      <w:bookmarkStart w:id="1646" w:name="_Toc467161189"/>
      <w:bookmarkStart w:id="1647" w:name="_Toc467165452"/>
      <w:bookmarkStart w:id="1648" w:name="_Toc467242079"/>
      <w:bookmarkStart w:id="1649" w:name="_Toc467242939"/>
      <w:bookmarkStart w:id="1650" w:name="_Toc467243800"/>
      <w:bookmarkStart w:id="1651" w:name="_Toc467244660"/>
      <w:bookmarkStart w:id="1652" w:name="_Toc467245520"/>
      <w:bookmarkStart w:id="1653" w:name="_Toc467246380"/>
      <w:bookmarkStart w:id="1654" w:name="_Toc467247411"/>
      <w:bookmarkStart w:id="1655" w:name="_Toc467248271"/>
      <w:bookmarkStart w:id="1656" w:name="_Toc467248856"/>
      <w:bookmarkStart w:id="1657" w:name="_Toc467254590"/>
      <w:bookmarkStart w:id="1658" w:name="_Toc467482040"/>
      <w:bookmarkStart w:id="1659" w:name="_Toc467482899"/>
      <w:bookmarkStart w:id="1660" w:name="_Toc467483757"/>
      <w:bookmarkStart w:id="1661" w:name="_Toc467484616"/>
      <w:bookmarkStart w:id="1662" w:name="_Toc468199167"/>
      <w:bookmarkStart w:id="1663" w:name="_Toc466973117"/>
      <w:bookmarkStart w:id="1664" w:name="_Toc466973966"/>
      <w:bookmarkStart w:id="1665" w:name="_Toc466977371"/>
      <w:bookmarkStart w:id="1666" w:name="_Toc466978220"/>
      <w:bookmarkStart w:id="1667" w:name="_Toc466979772"/>
      <w:bookmarkStart w:id="1668" w:name="_Toc466983423"/>
      <w:bookmarkStart w:id="1669" w:name="_Toc466984271"/>
      <w:bookmarkStart w:id="1670" w:name="_Toc466985120"/>
      <w:bookmarkStart w:id="1671" w:name="_Toc466985968"/>
      <w:bookmarkStart w:id="1672" w:name="_Toc466986817"/>
      <w:bookmarkStart w:id="1673" w:name="_Toc466987824"/>
      <w:bookmarkStart w:id="1674" w:name="_Toc466988831"/>
      <w:bookmarkStart w:id="1675" w:name="_Toc466989680"/>
      <w:bookmarkStart w:id="1676" w:name="_Toc466990297"/>
      <w:bookmarkStart w:id="1677" w:name="_Toc467137303"/>
      <w:bookmarkStart w:id="1678" w:name="_Toc467138151"/>
      <w:bookmarkStart w:id="1679" w:name="_Toc467161190"/>
      <w:bookmarkStart w:id="1680" w:name="_Toc467165453"/>
      <w:bookmarkStart w:id="1681" w:name="_Toc467242080"/>
      <w:bookmarkStart w:id="1682" w:name="_Toc467242940"/>
      <w:bookmarkStart w:id="1683" w:name="_Toc467243801"/>
      <w:bookmarkStart w:id="1684" w:name="_Toc467244661"/>
      <w:bookmarkStart w:id="1685" w:name="_Toc467245521"/>
      <w:bookmarkStart w:id="1686" w:name="_Toc467246381"/>
      <w:bookmarkStart w:id="1687" w:name="_Toc467247412"/>
      <w:bookmarkStart w:id="1688" w:name="_Toc467248272"/>
      <w:bookmarkStart w:id="1689" w:name="_Toc467248857"/>
      <w:bookmarkStart w:id="1690" w:name="_Toc467254591"/>
      <w:bookmarkStart w:id="1691" w:name="_Toc467482041"/>
      <w:bookmarkStart w:id="1692" w:name="_Toc467482900"/>
      <w:bookmarkStart w:id="1693" w:name="_Toc467483758"/>
      <w:bookmarkStart w:id="1694" w:name="_Toc467484617"/>
      <w:bookmarkStart w:id="1695" w:name="_Toc468199168"/>
      <w:bookmarkStart w:id="1696" w:name="_Toc466973118"/>
      <w:bookmarkStart w:id="1697" w:name="_Toc466973967"/>
      <w:bookmarkStart w:id="1698" w:name="_Toc466977372"/>
      <w:bookmarkStart w:id="1699" w:name="_Toc466978221"/>
      <w:bookmarkStart w:id="1700" w:name="_Toc466979773"/>
      <w:bookmarkStart w:id="1701" w:name="_Toc466983424"/>
      <w:bookmarkStart w:id="1702" w:name="_Toc466984272"/>
      <w:bookmarkStart w:id="1703" w:name="_Toc466985121"/>
      <w:bookmarkStart w:id="1704" w:name="_Toc466985969"/>
      <w:bookmarkStart w:id="1705" w:name="_Toc466986818"/>
      <w:bookmarkStart w:id="1706" w:name="_Toc466987825"/>
      <w:bookmarkStart w:id="1707" w:name="_Toc466988832"/>
      <w:bookmarkStart w:id="1708" w:name="_Toc466989681"/>
      <w:bookmarkStart w:id="1709" w:name="_Toc466990298"/>
      <w:bookmarkStart w:id="1710" w:name="_Toc467137304"/>
      <w:bookmarkStart w:id="1711" w:name="_Toc467138152"/>
      <w:bookmarkStart w:id="1712" w:name="_Toc467161191"/>
      <w:bookmarkStart w:id="1713" w:name="_Toc467165454"/>
      <w:bookmarkStart w:id="1714" w:name="_Toc467242081"/>
      <w:bookmarkStart w:id="1715" w:name="_Toc467242941"/>
      <w:bookmarkStart w:id="1716" w:name="_Toc467243802"/>
      <w:bookmarkStart w:id="1717" w:name="_Toc467244662"/>
      <w:bookmarkStart w:id="1718" w:name="_Toc467245522"/>
      <w:bookmarkStart w:id="1719" w:name="_Toc467246382"/>
      <w:bookmarkStart w:id="1720" w:name="_Toc467247413"/>
      <w:bookmarkStart w:id="1721" w:name="_Toc467248273"/>
      <w:bookmarkStart w:id="1722" w:name="_Toc467248858"/>
      <w:bookmarkStart w:id="1723" w:name="_Toc467254592"/>
      <w:bookmarkStart w:id="1724" w:name="_Toc467482042"/>
      <w:bookmarkStart w:id="1725" w:name="_Toc467482901"/>
      <w:bookmarkStart w:id="1726" w:name="_Toc467483759"/>
      <w:bookmarkStart w:id="1727" w:name="_Toc467484618"/>
      <w:bookmarkStart w:id="1728" w:name="_Toc468199169"/>
      <w:bookmarkStart w:id="1729" w:name="_Toc466973119"/>
      <w:bookmarkStart w:id="1730" w:name="_Toc466973968"/>
      <w:bookmarkStart w:id="1731" w:name="_Toc466977373"/>
      <w:bookmarkStart w:id="1732" w:name="_Toc466978222"/>
      <w:bookmarkStart w:id="1733" w:name="_Toc466979774"/>
      <w:bookmarkStart w:id="1734" w:name="_Toc466983425"/>
      <w:bookmarkStart w:id="1735" w:name="_Toc466984273"/>
      <w:bookmarkStart w:id="1736" w:name="_Toc466985122"/>
      <w:bookmarkStart w:id="1737" w:name="_Toc466985970"/>
      <w:bookmarkStart w:id="1738" w:name="_Toc466986819"/>
      <w:bookmarkStart w:id="1739" w:name="_Toc466987826"/>
      <w:bookmarkStart w:id="1740" w:name="_Toc466988833"/>
      <w:bookmarkStart w:id="1741" w:name="_Toc466989682"/>
      <w:bookmarkStart w:id="1742" w:name="_Toc466990299"/>
      <w:bookmarkStart w:id="1743" w:name="_Toc467137305"/>
      <w:bookmarkStart w:id="1744" w:name="_Toc467138153"/>
      <w:bookmarkStart w:id="1745" w:name="_Toc467161192"/>
      <w:bookmarkStart w:id="1746" w:name="_Toc467165455"/>
      <w:bookmarkStart w:id="1747" w:name="_Toc467242082"/>
      <w:bookmarkStart w:id="1748" w:name="_Toc467242942"/>
      <w:bookmarkStart w:id="1749" w:name="_Toc467243803"/>
      <w:bookmarkStart w:id="1750" w:name="_Toc467244663"/>
      <w:bookmarkStart w:id="1751" w:name="_Toc467245523"/>
      <w:bookmarkStart w:id="1752" w:name="_Toc467246383"/>
      <w:bookmarkStart w:id="1753" w:name="_Toc467247414"/>
      <w:bookmarkStart w:id="1754" w:name="_Toc467248274"/>
      <w:bookmarkStart w:id="1755" w:name="_Toc467248859"/>
      <w:bookmarkStart w:id="1756" w:name="_Toc467254593"/>
      <w:bookmarkStart w:id="1757" w:name="_Toc467482043"/>
      <w:bookmarkStart w:id="1758" w:name="_Toc467482902"/>
      <w:bookmarkStart w:id="1759" w:name="_Toc467483760"/>
      <w:bookmarkStart w:id="1760" w:name="_Toc467484619"/>
      <w:bookmarkStart w:id="1761" w:name="_Toc468199170"/>
      <w:bookmarkStart w:id="1762" w:name="_Toc466973120"/>
      <w:bookmarkStart w:id="1763" w:name="_Toc466973969"/>
      <w:bookmarkStart w:id="1764" w:name="_Toc466977374"/>
      <w:bookmarkStart w:id="1765" w:name="_Toc466978223"/>
      <w:bookmarkStart w:id="1766" w:name="_Toc466979775"/>
      <w:bookmarkStart w:id="1767" w:name="_Toc466983426"/>
      <w:bookmarkStart w:id="1768" w:name="_Toc466984274"/>
      <w:bookmarkStart w:id="1769" w:name="_Toc466985123"/>
      <w:bookmarkStart w:id="1770" w:name="_Toc466985971"/>
      <w:bookmarkStart w:id="1771" w:name="_Toc466986820"/>
      <w:bookmarkStart w:id="1772" w:name="_Toc466987827"/>
      <w:bookmarkStart w:id="1773" w:name="_Toc466988834"/>
      <w:bookmarkStart w:id="1774" w:name="_Toc466989683"/>
      <w:bookmarkStart w:id="1775" w:name="_Toc466990300"/>
      <w:bookmarkStart w:id="1776" w:name="_Toc467137306"/>
      <w:bookmarkStart w:id="1777" w:name="_Toc467138154"/>
      <w:bookmarkStart w:id="1778" w:name="_Toc467161193"/>
      <w:bookmarkStart w:id="1779" w:name="_Toc467165456"/>
      <w:bookmarkStart w:id="1780" w:name="_Toc467242083"/>
      <w:bookmarkStart w:id="1781" w:name="_Toc467242943"/>
      <w:bookmarkStart w:id="1782" w:name="_Toc467243804"/>
      <w:bookmarkStart w:id="1783" w:name="_Toc467244664"/>
      <w:bookmarkStart w:id="1784" w:name="_Toc467245524"/>
      <w:bookmarkStart w:id="1785" w:name="_Toc467246384"/>
      <w:bookmarkStart w:id="1786" w:name="_Toc467247415"/>
      <w:bookmarkStart w:id="1787" w:name="_Toc467248275"/>
      <w:bookmarkStart w:id="1788" w:name="_Toc467248860"/>
      <w:bookmarkStart w:id="1789" w:name="_Toc467254594"/>
      <w:bookmarkStart w:id="1790" w:name="_Toc467482044"/>
      <w:bookmarkStart w:id="1791" w:name="_Toc467482903"/>
      <w:bookmarkStart w:id="1792" w:name="_Toc467483761"/>
      <w:bookmarkStart w:id="1793" w:name="_Toc467484620"/>
      <w:bookmarkStart w:id="1794" w:name="_Toc468199171"/>
      <w:bookmarkStart w:id="1795" w:name="_Toc466973121"/>
      <w:bookmarkStart w:id="1796" w:name="_Toc466973970"/>
      <w:bookmarkStart w:id="1797" w:name="_Toc466977375"/>
      <w:bookmarkStart w:id="1798" w:name="_Toc466978224"/>
      <w:bookmarkStart w:id="1799" w:name="_Toc466979776"/>
      <w:bookmarkStart w:id="1800" w:name="_Toc466983427"/>
      <w:bookmarkStart w:id="1801" w:name="_Toc466984275"/>
      <w:bookmarkStart w:id="1802" w:name="_Toc466985124"/>
      <w:bookmarkStart w:id="1803" w:name="_Toc466985972"/>
      <w:bookmarkStart w:id="1804" w:name="_Toc466986821"/>
      <w:bookmarkStart w:id="1805" w:name="_Toc466987828"/>
      <w:bookmarkStart w:id="1806" w:name="_Toc466988835"/>
      <w:bookmarkStart w:id="1807" w:name="_Toc466989684"/>
      <w:bookmarkStart w:id="1808" w:name="_Toc466990301"/>
      <w:bookmarkStart w:id="1809" w:name="_Toc467137307"/>
      <w:bookmarkStart w:id="1810" w:name="_Toc467138155"/>
      <w:bookmarkStart w:id="1811" w:name="_Toc467161194"/>
      <w:bookmarkStart w:id="1812" w:name="_Toc467165457"/>
      <w:bookmarkStart w:id="1813" w:name="_Toc467242084"/>
      <w:bookmarkStart w:id="1814" w:name="_Toc467242944"/>
      <w:bookmarkStart w:id="1815" w:name="_Toc467243805"/>
      <w:bookmarkStart w:id="1816" w:name="_Toc467244665"/>
      <w:bookmarkStart w:id="1817" w:name="_Toc467245525"/>
      <w:bookmarkStart w:id="1818" w:name="_Toc467246385"/>
      <w:bookmarkStart w:id="1819" w:name="_Toc467247416"/>
      <w:bookmarkStart w:id="1820" w:name="_Toc467248276"/>
      <w:bookmarkStart w:id="1821" w:name="_Toc467248861"/>
      <w:bookmarkStart w:id="1822" w:name="_Toc467254595"/>
      <w:bookmarkStart w:id="1823" w:name="_Toc467482045"/>
      <w:bookmarkStart w:id="1824" w:name="_Toc467482904"/>
      <w:bookmarkStart w:id="1825" w:name="_Toc467483762"/>
      <w:bookmarkStart w:id="1826" w:name="_Toc467484621"/>
      <w:bookmarkStart w:id="1827" w:name="_Toc468199172"/>
      <w:bookmarkStart w:id="1828" w:name="_Toc466973122"/>
      <w:bookmarkStart w:id="1829" w:name="_Toc466973971"/>
      <w:bookmarkStart w:id="1830" w:name="_Toc466977376"/>
      <w:bookmarkStart w:id="1831" w:name="_Toc466978225"/>
      <w:bookmarkStart w:id="1832" w:name="_Toc466979777"/>
      <w:bookmarkStart w:id="1833" w:name="_Toc466983428"/>
      <w:bookmarkStart w:id="1834" w:name="_Toc466984276"/>
      <w:bookmarkStart w:id="1835" w:name="_Toc466985125"/>
      <w:bookmarkStart w:id="1836" w:name="_Toc466985973"/>
      <w:bookmarkStart w:id="1837" w:name="_Toc466986822"/>
      <w:bookmarkStart w:id="1838" w:name="_Toc466987829"/>
      <w:bookmarkStart w:id="1839" w:name="_Toc466988836"/>
      <w:bookmarkStart w:id="1840" w:name="_Toc466989685"/>
      <w:bookmarkStart w:id="1841" w:name="_Toc466990302"/>
      <w:bookmarkStart w:id="1842" w:name="_Toc467137308"/>
      <w:bookmarkStart w:id="1843" w:name="_Toc467138156"/>
      <w:bookmarkStart w:id="1844" w:name="_Toc467161195"/>
      <w:bookmarkStart w:id="1845" w:name="_Toc467165458"/>
      <w:bookmarkStart w:id="1846" w:name="_Toc467242085"/>
      <w:bookmarkStart w:id="1847" w:name="_Toc467242945"/>
      <w:bookmarkStart w:id="1848" w:name="_Toc467243806"/>
      <w:bookmarkStart w:id="1849" w:name="_Toc467244666"/>
      <w:bookmarkStart w:id="1850" w:name="_Toc467245526"/>
      <w:bookmarkStart w:id="1851" w:name="_Toc467246386"/>
      <w:bookmarkStart w:id="1852" w:name="_Toc467247417"/>
      <w:bookmarkStart w:id="1853" w:name="_Toc467248277"/>
      <w:bookmarkStart w:id="1854" w:name="_Toc467248862"/>
      <w:bookmarkStart w:id="1855" w:name="_Toc467254596"/>
      <w:bookmarkStart w:id="1856" w:name="_Toc467482046"/>
      <w:bookmarkStart w:id="1857" w:name="_Toc467482905"/>
      <w:bookmarkStart w:id="1858" w:name="_Toc467483763"/>
      <w:bookmarkStart w:id="1859" w:name="_Toc467484622"/>
      <w:bookmarkStart w:id="1860" w:name="_Toc468199173"/>
      <w:bookmarkStart w:id="1861" w:name="_Toc466973123"/>
      <w:bookmarkStart w:id="1862" w:name="_Toc466973972"/>
      <w:bookmarkStart w:id="1863" w:name="_Toc466977377"/>
      <w:bookmarkStart w:id="1864" w:name="_Toc466978226"/>
      <w:bookmarkStart w:id="1865" w:name="_Toc466979778"/>
      <w:bookmarkStart w:id="1866" w:name="_Toc466983429"/>
      <w:bookmarkStart w:id="1867" w:name="_Toc466984277"/>
      <w:bookmarkStart w:id="1868" w:name="_Toc466985126"/>
      <w:bookmarkStart w:id="1869" w:name="_Toc466985974"/>
      <w:bookmarkStart w:id="1870" w:name="_Toc466986823"/>
      <w:bookmarkStart w:id="1871" w:name="_Toc466987830"/>
      <w:bookmarkStart w:id="1872" w:name="_Toc466988837"/>
      <w:bookmarkStart w:id="1873" w:name="_Toc466989686"/>
      <w:bookmarkStart w:id="1874" w:name="_Toc466990303"/>
      <w:bookmarkStart w:id="1875" w:name="_Toc467137309"/>
      <w:bookmarkStart w:id="1876" w:name="_Toc467138157"/>
      <w:bookmarkStart w:id="1877" w:name="_Toc467161196"/>
      <w:bookmarkStart w:id="1878" w:name="_Toc467165459"/>
      <w:bookmarkStart w:id="1879" w:name="_Toc467242086"/>
      <w:bookmarkStart w:id="1880" w:name="_Toc467242946"/>
      <w:bookmarkStart w:id="1881" w:name="_Toc467243807"/>
      <w:bookmarkStart w:id="1882" w:name="_Toc467244667"/>
      <w:bookmarkStart w:id="1883" w:name="_Toc467245527"/>
      <w:bookmarkStart w:id="1884" w:name="_Toc467246387"/>
      <w:bookmarkStart w:id="1885" w:name="_Toc467247418"/>
      <w:bookmarkStart w:id="1886" w:name="_Toc467248278"/>
      <w:bookmarkStart w:id="1887" w:name="_Toc467248863"/>
      <w:bookmarkStart w:id="1888" w:name="_Toc467254597"/>
      <w:bookmarkStart w:id="1889" w:name="_Toc467482047"/>
      <w:bookmarkStart w:id="1890" w:name="_Toc467482906"/>
      <w:bookmarkStart w:id="1891" w:name="_Toc467483764"/>
      <w:bookmarkStart w:id="1892" w:name="_Toc467484623"/>
      <w:bookmarkStart w:id="1893" w:name="_Toc468199174"/>
      <w:bookmarkStart w:id="1894" w:name="_Toc466973124"/>
      <w:bookmarkStart w:id="1895" w:name="_Toc466973973"/>
      <w:bookmarkStart w:id="1896" w:name="_Toc466977378"/>
      <w:bookmarkStart w:id="1897" w:name="_Toc466978227"/>
      <w:bookmarkStart w:id="1898" w:name="_Toc466979779"/>
      <w:bookmarkStart w:id="1899" w:name="_Toc466983430"/>
      <w:bookmarkStart w:id="1900" w:name="_Toc466984278"/>
      <w:bookmarkStart w:id="1901" w:name="_Toc466985127"/>
      <w:bookmarkStart w:id="1902" w:name="_Toc466985975"/>
      <w:bookmarkStart w:id="1903" w:name="_Toc466986824"/>
      <w:bookmarkStart w:id="1904" w:name="_Toc466987831"/>
      <w:bookmarkStart w:id="1905" w:name="_Toc466988838"/>
      <w:bookmarkStart w:id="1906" w:name="_Toc466989687"/>
      <w:bookmarkStart w:id="1907" w:name="_Toc466990304"/>
      <w:bookmarkStart w:id="1908" w:name="_Toc467137310"/>
      <w:bookmarkStart w:id="1909" w:name="_Toc467138158"/>
      <w:bookmarkStart w:id="1910" w:name="_Toc467161197"/>
      <w:bookmarkStart w:id="1911" w:name="_Toc467165460"/>
      <w:bookmarkStart w:id="1912" w:name="_Toc467242087"/>
      <w:bookmarkStart w:id="1913" w:name="_Toc467242947"/>
      <w:bookmarkStart w:id="1914" w:name="_Toc467243808"/>
      <w:bookmarkStart w:id="1915" w:name="_Toc467244668"/>
      <w:bookmarkStart w:id="1916" w:name="_Toc467245528"/>
      <w:bookmarkStart w:id="1917" w:name="_Toc467246388"/>
      <w:bookmarkStart w:id="1918" w:name="_Toc467247419"/>
      <w:bookmarkStart w:id="1919" w:name="_Toc467248279"/>
      <w:bookmarkStart w:id="1920" w:name="_Toc467248864"/>
      <w:bookmarkStart w:id="1921" w:name="_Toc467254598"/>
      <w:bookmarkStart w:id="1922" w:name="_Toc467482048"/>
      <w:bookmarkStart w:id="1923" w:name="_Toc467482907"/>
      <w:bookmarkStart w:id="1924" w:name="_Toc467483765"/>
      <w:bookmarkStart w:id="1925" w:name="_Toc467484624"/>
      <w:bookmarkStart w:id="1926" w:name="_Toc468199175"/>
      <w:bookmarkStart w:id="1927" w:name="_Toc466973125"/>
      <w:bookmarkStart w:id="1928" w:name="_Toc466973974"/>
      <w:bookmarkStart w:id="1929" w:name="_Toc466977379"/>
      <w:bookmarkStart w:id="1930" w:name="_Toc466978228"/>
      <w:bookmarkStart w:id="1931" w:name="_Toc466979780"/>
      <w:bookmarkStart w:id="1932" w:name="_Toc466983431"/>
      <w:bookmarkStart w:id="1933" w:name="_Toc466984279"/>
      <w:bookmarkStart w:id="1934" w:name="_Toc466985128"/>
      <w:bookmarkStart w:id="1935" w:name="_Toc466985976"/>
      <w:bookmarkStart w:id="1936" w:name="_Toc466986825"/>
      <w:bookmarkStart w:id="1937" w:name="_Toc466987832"/>
      <w:bookmarkStart w:id="1938" w:name="_Toc466988839"/>
      <w:bookmarkStart w:id="1939" w:name="_Toc466989688"/>
      <w:bookmarkStart w:id="1940" w:name="_Toc466990305"/>
      <w:bookmarkStart w:id="1941" w:name="_Toc467137311"/>
      <w:bookmarkStart w:id="1942" w:name="_Toc467138159"/>
      <w:bookmarkStart w:id="1943" w:name="_Toc467161198"/>
      <w:bookmarkStart w:id="1944" w:name="_Toc467165461"/>
      <w:bookmarkStart w:id="1945" w:name="_Toc467242088"/>
      <w:bookmarkStart w:id="1946" w:name="_Toc467242948"/>
      <w:bookmarkStart w:id="1947" w:name="_Toc467243809"/>
      <w:bookmarkStart w:id="1948" w:name="_Toc467244669"/>
      <w:bookmarkStart w:id="1949" w:name="_Toc467245529"/>
      <w:bookmarkStart w:id="1950" w:name="_Toc467246389"/>
      <w:bookmarkStart w:id="1951" w:name="_Toc467247420"/>
      <w:bookmarkStart w:id="1952" w:name="_Toc467248280"/>
      <w:bookmarkStart w:id="1953" w:name="_Toc467248865"/>
      <w:bookmarkStart w:id="1954" w:name="_Toc467254599"/>
      <w:bookmarkStart w:id="1955" w:name="_Toc467482049"/>
      <w:bookmarkStart w:id="1956" w:name="_Toc467482908"/>
      <w:bookmarkStart w:id="1957" w:name="_Toc467483766"/>
      <w:bookmarkStart w:id="1958" w:name="_Toc467484625"/>
      <w:bookmarkStart w:id="1959" w:name="_Toc468199176"/>
      <w:bookmarkStart w:id="1960" w:name="_Toc466973126"/>
      <w:bookmarkStart w:id="1961" w:name="_Toc466973975"/>
      <w:bookmarkStart w:id="1962" w:name="_Toc466977380"/>
      <w:bookmarkStart w:id="1963" w:name="_Toc466978229"/>
      <w:bookmarkStart w:id="1964" w:name="_Toc466979781"/>
      <w:bookmarkStart w:id="1965" w:name="_Toc466983432"/>
      <w:bookmarkStart w:id="1966" w:name="_Toc466984280"/>
      <w:bookmarkStart w:id="1967" w:name="_Toc466985129"/>
      <w:bookmarkStart w:id="1968" w:name="_Toc466985977"/>
      <w:bookmarkStart w:id="1969" w:name="_Toc466986826"/>
      <w:bookmarkStart w:id="1970" w:name="_Toc466987833"/>
      <w:bookmarkStart w:id="1971" w:name="_Toc466988840"/>
      <w:bookmarkStart w:id="1972" w:name="_Toc466989689"/>
      <w:bookmarkStart w:id="1973" w:name="_Toc466990306"/>
      <w:bookmarkStart w:id="1974" w:name="_Toc467137312"/>
      <w:bookmarkStart w:id="1975" w:name="_Toc467138160"/>
      <w:bookmarkStart w:id="1976" w:name="_Toc467161199"/>
      <w:bookmarkStart w:id="1977" w:name="_Toc467165462"/>
      <w:bookmarkStart w:id="1978" w:name="_Toc467242089"/>
      <w:bookmarkStart w:id="1979" w:name="_Toc467242949"/>
      <w:bookmarkStart w:id="1980" w:name="_Toc467243810"/>
      <w:bookmarkStart w:id="1981" w:name="_Toc467244670"/>
      <w:bookmarkStart w:id="1982" w:name="_Toc467245530"/>
      <w:bookmarkStart w:id="1983" w:name="_Toc467246390"/>
      <w:bookmarkStart w:id="1984" w:name="_Toc467247421"/>
      <w:bookmarkStart w:id="1985" w:name="_Toc467248281"/>
      <w:bookmarkStart w:id="1986" w:name="_Toc467248866"/>
      <w:bookmarkStart w:id="1987" w:name="_Toc467254600"/>
      <w:bookmarkStart w:id="1988" w:name="_Toc467482050"/>
      <w:bookmarkStart w:id="1989" w:name="_Toc467482909"/>
      <w:bookmarkStart w:id="1990" w:name="_Toc467483767"/>
      <w:bookmarkStart w:id="1991" w:name="_Toc467484626"/>
      <w:bookmarkStart w:id="1992" w:name="_Toc468199177"/>
      <w:bookmarkStart w:id="1993" w:name="_Toc466973127"/>
      <w:bookmarkStart w:id="1994" w:name="_Toc466973976"/>
      <w:bookmarkStart w:id="1995" w:name="_Toc466977381"/>
      <w:bookmarkStart w:id="1996" w:name="_Toc466978230"/>
      <w:bookmarkStart w:id="1997" w:name="_Toc466979782"/>
      <w:bookmarkStart w:id="1998" w:name="_Toc466983433"/>
      <w:bookmarkStart w:id="1999" w:name="_Toc466984281"/>
      <w:bookmarkStart w:id="2000" w:name="_Toc466985130"/>
      <w:bookmarkStart w:id="2001" w:name="_Toc466985978"/>
      <w:bookmarkStart w:id="2002" w:name="_Toc466986827"/>
      <w:bookmarkStart w:id="2003" w:name="_Toc466987834"/>
      <w:bookmarkStart w:id="2004" w:name="_Toc466988841"/>
      <w:bookmarkStart w:id="2005" w:name="_Toc466989690"/>
      <w:bookmarkStart w:id="2006" w:name="_Toc466990307"/>
      <w:bookmarkStart w:id="2007" w:name="_Toc467137313"/>
      <w:bookmarkStart w:id="2008" w:name="_Toc467138161"/>
      <w:bookmarkStart w:id="2009" w:name="_Toc467161200"/>
      <w:bookmarkStart w:id="2010" w:name="_Toc467165463"/>
      <w:bookmarkStart w:id="2011" w:name="_Toc467242090"/>
      <w:bookmarkStart w:id="2012" w:name="_Toc467242950"/>
      <w:bookmarkStart w:id="2013" w:name="_Toc467243811"/>
      <w:bookmarkStart w:id="2014" w:name="_Toc467244671"/>
      <w:bookmarkStart w:id="2015" w:name="_Toc467245531"/>
      <w:bookmarkStart w:id="2016" w:name="_Toc467246391"/>
      <w:bookmarkStart w:id="2017" w:name="_Toc467247422"/>
      <w:bookmarkStart w:id="2018" w:name="_Toc467248282"/>
      <w:bookmarkStart w:id="2019" w:name="_Toc467248867"/>
      <w:bookmarkStart w:id="2020" w:name="_Toc467254601"/>
      <w:bookmarkStart w:id="2021" w:name="_Toc467482051"/>
      <w:bookmarkStart w:id="2022" w:name="_Toc467482910"/>
      <w:bookmarkStart w:id="2023" w:name="_Toc467483768"/>
      <w:bookmarkStart w:id="2024" w:name="_Toc467484627"/>
      <w:bookmarkStart w:id="2025" w:name="_Toc468199178"/>
      <w:bookmarkStart w:id="2026" w:name="_Toc466973128"/>
      <w:bookmarkStart w:id="2027" w:name="_Toc466973977"/>
      <w:bookmarkStart w:id="2028" w:name="_Toc466977382"/>
      <w:bookmarkStart w:id="2029" w:name="_Toc466978231"/>
      <w:bookmarkStart w:id="2030" w:name="_Toc466979783"/>
      <w:bookmarkStart w:id="2031" w:name="_Toc466983434"/>
      <w:bookmarkStart w:id="2032" w:name="_Toc466984282"/>
      <w:bookmarkStart w:id="2033" w:name="_Toc466985131"/>
      <w:bookmarkStart w:id="2034" w:name="_Toc466985979"/>
      <w:bookmarkStart w:id="2035" w:name="_Toc466986828"/>
      <w:bookmarkStart w:id="2036" w:name="_Toc466987835"/>
      <w:bookmarkStart w:id="2037" w:name="_Toc466988842"/>
      <w:bookmarkStart w:id="2038" w:name="_Toc466989691"/>
      <w:bookmarkStart w:id="2039" w:name="_Toc466990308"/>
      <w:bookmarkStart w:id="2040" w:name="_Toc467137314"/>
      <w:bookmarkStart w:id="2041" w:name="_Toc467138162"/>
      <w:bookmarkStart w:id="2042" w:name="_Toc467161201"/>
      <w:bookmarkStart w:id="2043" w:name="_Toc467165464"/>
      <w:bookmarkStart w:id="2044" w:name="_Toc467242091"/>
      <w:bookmarkStart w:id="2045" w:name="_Toc467242951"/>
      <w:bookmarkStart w:id="2046" w:name="_Toc467243812"/>
      <w:bookmarkStart w:id="2047" w:name="_Toc467244672"/>
      <w:bookmarkStart w:id="2048" w:name="_Toc467245532"/>
      <w:bookmarkStart w:id="2049" w:name="_Toc467246392"/>
      <w:bookmarkStart w:id="2050" w:name="_Toc467247423"/>
      <w:bookmarkStart w:id="2051" w:name="_Toc467248283"/>
      <w:bookmarkStart w:id="2052" w:name="_Toc467248868"/>
      <w:bookmarkStart w:id="2053" w:name="_Toc467254602"/>
      <w:bookmarkStart w:id="2054" w:name="_Toc467482052"/>
      <w:bookmarkStart w:id="2055" w:name="_Toc467482911"/>
      <w:bookmarkStart w:id="2056" w:name="_Toc467483769"/>
      <w:bookmarkStart w:id="2057" w:name="_Toc467484628"/>
      <w:bookmarkStart w:id="2058" w:name="_Toc468199179"/>
      <w:bookmarkStart w:id="2059" w:name="_Toc466973129"/>
      <w:bookmarkStart w:id="2060" w:name="_Toc466973978"/>
      <w:bookmarkStart w:id="2061" w:name="_Toc466977383"/>
      <w:bookmarkStart w:id="2062" w:name="_Toc466978232"/>
      <w:bookmarkStart w:id="2063" w:name="_Toc466979784"/>
      <w:bookmarkStart w:id="2064" w:name="_Toc466983435"/>
      <w:bookmarkStart w:id="2065" w:name="_Toc466984283"/>
      <w:bookmarkStart w:id="2066" w:name="_Toc466985132"/>
      <w:bookmarkStart w:id="2067" w:name="_Toc466985980"/>
      <w:bookmarkStart w:id="2068" w:name="_Toc466986829"/>
      <w:bookmarkStart w:id="2069" w:name="_Toc466987836"/>
      <w:bookmarkStart w:id="2070" w:name="_Toc466988843"/>
      <w:bookmarkStart w:id="2071" w:name="_Toc466989692"/>
      <w:bookmarkStart w:id="2072" w:name="_Toc466990309"/>
      <w:bookmarkStart w:id="2073" w:name="_Toc467137315"/>
      <w:bookmarkStart w:id="2074" w:name="_Toc467138163"/>
      <w:bookmarkStart w:id="2075" w:name="_Toc467161202"/>
      <w:bookmarkStart w:id="2076" w:name="_Toc467165465"/>
      <w:bookmarkStart w:id="2077" w:name="_Toc467242092"/>
      <w:bookmarkStart w:id="2078" w:name="_Toc467242952"/>
      <w:bookmarkStart w:id="2079" w:name="_Toc467243813"/>
      <w:bookmarkStart w:id="2080" w:name="_Toc467244673"/>
      <w:bookmarkStart w:id="2081" w:name="_Toc467245533"/>
      <w:bookmarkStart w:id="2082" w:name="_Toc467246393"/>
      <w:bookmarkStart w:id="2083" w:name="_Toc467247424"/>
      <w:bookmarkStart w:id="2084" w:name="_Toc467248284"/>
      <w:bookmarkStart w:id="2085" w:name="_Toc467248869"/>
      <w:bookmarkStart w:id="2086" w:name="_Toc467254603"/>
      <w:bookmarkStart w:id="2087" w:name="_Toc467482053"/>
      <w:bookmarkStart w:id="2088" w:name="_Toc467482912"/>
      <w:bookmarkStart w:id="2089" w:name="_Toc467483770"/>
      <w:bookmarkStart w:id="2090" w:name="_Toc467484629"/>
      <w:bookmarkStart w:id="2091" w:name="_Toc468199180"/>
      <w:bookmarkStart w:id="2092" w:name="_Toc466973130"/>
      <w:bookmarkStart w:id="2093" w:name="_Toc466973979"/>
      <w:bookmarkStart w:id="2094" w:name="_Toc466977384"/>
      <w:bookmarkStart w:id="2095" w:name="_Toc466978233"/>
      <w:bookmarkStart w:id="2096" w:name="_Toc466979785"/>
      <w:bookmarkStart w:id="2097" w:name="_Toc466983436"/>
      <w:bookmarkStart w:id="2098" w:name="_Toc466984284"/>
      <w:bookmarkStart w:id="2099" w:name="_Toc466985133"/>
      <w:bookmarkStart w:id="2100" w:name="_Toc466985981"/>
      <w:bookmarkStart w:id="2101" w:name="_Toc466986830"/>
      <w:bookmarkStart w:id="2102" w:name="_Toc466987837"/>
      <w:bookmarkStart w:id="2103" w:name="_Toc466988844"/>
      <w:bookmarkStart w:id="2104" w:name="_Toc466989693"/>
      <w:bookmarkStart w:id="2105" w:name="_Toc466990310"/>
      <w:bookmarkStart w:id="2106" w:name="_Toc467137316"/>
      <w:bookmarkStart w:id="2107" w:name="_Toc467138164"/>
      <w:bookmarkStart w:id="2108" w:name="_Toc467161203"/>
      <w:bookmarkStart w:id="2109" w:name="_Toc467165466"/>
      <w:bookmarkStart w:id="2110" w:name="_Toc467242093"/>
      <w:bookmarkStart w:id="2111" w:name="_Toc467242953"/>
      <w:bookmarkStart w:id="2112" w:name="_Toc467243814"/>
      <w:bookmarkStart w:id="2113" w:name="_Toc467244674"/>
      <w:bookmarkStart w:id="2114" w:name="_Toc467245534"/>
      <w:bookmarkStart w:id="2115" w:name="_Toc467246394"/>
      <w:bookmarkStart w:id="2116" w:name="_Toc467247425"/>
      <w:bookmarkStart w:id="2117" w:name="_Toc467248285"/>
      <w:bookmarkStart w:id="2118" w:name="_Toc467248870"/>
      <w:bookmarkStart w:id="2119" w:name="_Toc467254604"/>
      <w:bookmarkStart w:id="2120" w:name="_Toc467482054"/>
      <w:bookmarkStart w:id="2121" w:name="_Toc467482913"/>
      <w:bookmarkStart w:id="2122" w:name="_Toc467483771"/>
      <w:bookmarkStart w:id="2123" w:name="_Toc467484630"/>
      <w:bookmarkStart w:id="2124" w:name="_Toc468199181"/>
      <w:bookmarkStart w:id="2125" w:name="_Toc466973131"/>
      <w:bookmarkStart w:id="2126" w:name="_Toc466973980"/>
      <w:bookmarkStart w:id="2127" w:name="_Toc466977385"/>
      <w:bookmarkStart w:id="2128" w:name="_Toc466978234"/>
      <w:bookmarkStart w:id="2129" w:name="_Toc466979786"/>
      <w:bookmarkStart w:id="2130" w:name="_Toc466983437"/>
      <w:bookmarkStart w:id="2131" w:name="_Toc466984285"/>
      <w:bookmarkStart w:id="2132" w:name="_Toc466985134"/>
      <w:bookmarkStart w:id="2133" w:name="_Toc466985982"/>
      <w:bookmarkStart w:id="2134" w:name="_Toc466986831"/>
      <w:bookmarkStart w:id="2135" w:name="_Toc466987838"/>
      <w:bookmarkStart w:id="2136" w:name="_Toc466988845"/>
      <w:bookmarkStart w:id="2137" w:name="_Toc466989694"/>
      <w:bookmarkStart w:id="2138" w:name="_Toc466990311"/>
      <w:bookmarkStart w:id="2139" w:name="_Toc467137317"/>
      <w:bookmarkStart w:id="2140" w:name="_Toc467138165"/>
      <w:bookmarkStart w:id="2141" w:name="_Toc467161204"/>
      <w:bookmarkStart w:id="2142" w:name="_Toc467165467"/>
      <w:bookmarkStart w:id="2143" w:name="_Toc467242094"/>
      <w:bookmarkStart w:id="2144" w:name="_Toc467242954"/>
      <w:bookmarkStart w:id="2145" w:name="_Toc467243815"/>
      <w:bookmarkStart w:id="2146" w:name="_Toc467244675"/>
      <w:bookmarkStart w:id="2147" w:name="_Toc467245535"/>
      <w:bookmarkStart w:id="2148" w:name="_Toc467246395"/>
      <w:bookmarkStart w:id="2149" w:name="_Toc467247426"/>
      <w:bookmarkStart w:id="2150" w:name="_Toc467248286"/>
      <w:bookmarkStart w:id="2151" w:name="_Toc467248871"/>
      <w:bookmarkStart w:id="2152" w:name="_Toc467254605"/>
      <w:bookmarkStart w:id="2153" w:name="_Toc467482055"/>
      <w:bookmarkStart w:id="2154" w:name="_Toc467482914"/>
      <w:bookmarkStart w:id="2155" w:name="_Toc467483772"/>
      <w:bookmarkStart w:id="2156" w:name="_Toc467484631"/>
      <w:bookmarkStart w:id="2157" w:name="_Toc468199182"/>
      <w:bookmarkStart w:id="2158" w:name="_Toc466973132"/>
      <w:bookmarkStart w:id="2159" w:name="_Toc466973981"/>
      <w:bookmarkStart w:id="2160" w:name="_Toc466977386"/>
      <w:bookmarkStart w:id="2161" w:name="_Toc466978235"/>
      <w:bookmarkStart w:id="2162" w:name="_Toc466979787"/>
      <w:bookmarkStart w:id="2163" w:name="_Toc466983438"/>
      <w:bookmarkStart w:id="2164" w:name="_Toc466984286"/>
      <w:bookmarkStart w:id="2165" w:name="_Toc466985135"/>
      <w:bookmarkStart w:id="2166" w:name="_Toc466985983"/>
      <w:bookmarkStart w:id="2167" w:name="_Toc466986832"/>
      <w:bookmarkStart w:id="2168" w:name="_Toc466987839"/>
      <w:bookmarkStart w:id="2169" w:name="_Toc466988846"/>
      <w:bookmarkStart w:id="2170" w:name="_Toc466989695"/>
      <w:bookmarkStart w:id="2171" w:name="_Toc466990312"/>
      <w:bookmarkStart w:id="2172" w:name="_Toc467137318"/>
      <w:bookmarkStart w:id="2173" w:name="_Toc467138166"/>
      <w:bookmarkStart w:id="2174" w:name="_Toc467161205"/>
      <w:bookmarkStart w:id="2175" w:name="_Toc467165468"/>
      <w:bookmarkStart w:id="2176" w:name="_Toc467242095"/>
      <w:bookmarkStart w:id="2177" w:name="_Toc467242955"/>
      <w:bookmarkStart w:id="2178" w:name="_Toc467243816"/>
      <w:bookmarkStart w:id="2179" w:name="_Toc467244676"/>
      <w:bookmarkStart w:id="2180" w:name="_Toc467245536"/>
      <w:bookmarkStart w:id="2181" w:name="_Toc467246396"/>
      <w:bookmarkStart w:id="2182" w:name="_Toc467247427"/>
      <w:bookmarkStart w:id="2183" w:name="_Toc467248287"/>
      <w:bookmarkStart w:id="2184" w:name="_Toc467248872"/>
      <w:bookmarkStart w:id="2185" w:name="_Toc467254606"/>
      <w:bookmarkStart w:id="2186" w:name="_Toc467482056"/>
      <w:bookmarkStart w:id="2187" w:name="_Toc467482915"/>
      <w:bookmarkStart w:id="2188" w:name="_Toc467483773"/>
      <w:bookmarkStart w:id="2189" w:name="_Toc467484632"/>
      <w:bookmarkStart w:id="2190" w:name="_Toc468199183"/>
      <w:bookmarkStart w:id="2191" w:name="_Toc466973134"/>
      <w:bookmarkStart w:id="2192" w:name="_Toc466973983"/>
      <w:bookmarkStart w:id="2193" w:name="_Toc466977388"/>
      <w:bookmarkStart w:id="2194" w:name="_Toc466978237"/>
      <w:bookmarkStart w:id="2195" w:name="_Toc466979789"/>
      <w:bookmarkStart w:id="2196" w:name="_Toc466983440"/>
      <w:bookmarkStart w:id="2197" w:name="_Toc466984288"/>
      <w:bookmarkStart w:id="2198" w:name="_Toc466985137"/>
      <w:bookmarkStart w:id="2199" w:name="_Toc466985985"/>
      <w:bookmarkStart w:id="2200" w:name="_Toc466986834"/>
      <w:bookmarkStart w:id="2201" w:name="_Toc466987841"/>
      <w:bookmarkStart w:id="2202" w:name="_Toc466988848"/>
      <w:bookmarkStart w:id="2203" w:name="_Toc466989697"/>
      <w:bookmarkStart w:id="2204" w:name="_Toc466990314"/>
      <w:bookmarkStart w:id="2205" w:name="_Toc467137320"/>
      <w:bookmarkStart w:id="2206" w:name="_Toc467138168"/>
      <w:bookmarkStart w:id="2207" w:name="_Toc467161207"/>
      <w:bookmarkStart w:id="2208" w:name="_Toc467165470"/>
      <w:bookmarkStart w:id="2209" w:name="_Toc467242097"/>
      <w:bookmarkStart w:id="2210" w:name="_Toc467242957"/>
      <w:bookmarkStart w:id="2211" w:name="_Toc467243818"/>
      <w:bookmarkStart w:id="2212" w:name="_Toc467244678"/>
      <w:bookmarkStart w:id="2213" w:name="_Toc467245538"/>
      <w:bookmarkStart w:id="2214" w:name="_Toc467246398"/>
      <w:bookmarkStart w:id="2215" w:name="_Toc467247429"/>
      <w:bookmarkStart w:id="2216" w:name="_Toc467248289"/>
      <w:bookmarkStart w:id="2217" w:name="_Toc467248874"/>
      <w:bookmarkStart w:id="2218" w:name="_Toc467254608"/>
      <w:bookmarkStart w:id="2219" w:name="_Toc467482058"/>
      <w:bookmarkStart w:id="2220" w:name="_Toc467482917"/>
      <w:bookmarkStart w:id="2221" w:name="_Toc467483775"/>
      <w:bookmarkStart w:id="2222" w:name="_Toc467484634"/>
      <w:bookmarkStart w:id="2223" w:name="_Toc468199185"/>
      <w:bookmarkStart w:id="2224" w:name="_Toc466973135"/>
      <w:bookmarkStart w:id="2225" w:name="_Toc466973984"/>
      <w:bookmarkStart w:id="2226" w:name="_Toc466977389"/>
      <w:bookmarkStart w:id="2227" w:name="_Toc466978238"/>
      <w:bookmarkStart w:id="2228" w:name="_Toc466979790"/>
      <w:bookmarkStart w:id="2229" w:name="_Toc466983441"/>
      <w:bookmarkStart w:id="2230" w:name="_Toc466984289"/>
      <w:bookmarkStart w:id="2231" w:name="_Toc466985138"/>
      <w:bookmarkStart w:id="2232" w:name="_Toc466985986"/>
      <w:bookmarkStart w:id="2233" w:name="_Toc466986835"/>
      <w:bookmarkStart w:id="2234" w:name="_Toc466987842"/>
      <w:bookmarkStart w:id="2235" w:name="_Toc466988849"/>
      <w:bookmarkStart w:id="2236" w:name="_Toc466989698"/>
      <w:bookmarkStart w:id="2237" w:name="_Toc466990315"/>
      <w:bookmarkStart w:id="2238" w:name="_Toc467137321"/>
      <w:bookmarkStart w:id="2239" w:name="_Toc467138169"/>
      <w:bookmarkStart w:id="2240" w:name="_Toc467161208"/>
      <w:bookmarkStart w:id="2241" w:name="_Toc467165471"/>
      <w:bookmarkStart w:id="2242" w:name="_Toc467242098"/>
      <w:bookmarkStart w:id="2243" w:name="_Toc467242958"/>
      <w:bookmarkStart w:id="2244" w:name="_Toc467243819"/>
      <w:bookmarkStart w:id="2245" w:name="_Toc467244679"/>
      <w:bookmarkStart w:id="2246" w:name="_Toc467245539"/>
      <w:bookmarkStart w:id="2247" w:name="_Toc467246399"/>
      <w:bookmarkStart w:id="2248" w:name="_Toc467247430"/>
      <w:bookmarkStart w:id="2249" w:name="_Toc467248290"/>
      <w:bookmarkStart w:id="2250" w:name="_Toc467248875"/>
      <w:bookmarkStart w:id="2251" w:name="_Toc467254609"/>
      <w:bookmarkStart w:id="2252" w:name="_Toc467482059"/>
      <w:bookmarkStart w:id="2253" w:name="_Toc467482918"/>
      <w:bookmarkStart w:id="2254" w:name="_Toc467483776"/>
      <w:bookmarkStart w:id="2255" w:name="_Toc467484635"/>
      <w:bookmarkStart w:id="2256" w:name="_Toc468199186"/>
      <w:bookmarkStart w:id="2257" w:name="_Toc466973137"/>
      <w:bookmarkStart w:id="2258" w:name="_Toc466973986"/>
      <w:bookmarkStart w:id="2259" w:name="_Toc466977391"/>
      <w:bookmarkStart w:id="2260" w:name="_Toc466978240"/>
      <w:bookmarkStart w:id="2261" w:name="_Toc466979792"/>
      <w:bookmarkStart w:id="2262" w:name="_Toc466983443"/>
      <w:bookmarkStart w:id="2263" w:name="_Toc466984291"/>
      <w:bookmarkStart w:id="2264" w:name="_Toc466985140"/>
      <w:bookmarkStart w:id="2265" w:name="_Toc466985988"/>
      <w:bookmarkStart w:id="2266" w:name="_Toc466986837"/>
      <w:bookmarkStart w:id="2267" w:name="_Toc466987844"/>
      <w:bookmarkStart w:id="2268" w:name="_Toc466988851"/>
      <w:bookmarkStart w:id="2269" w:name="_Toc466989700"/>
      <w:bookmarkStart w:id="2270" w:name="_Toc466990317"/>
      <w:bookmarkStart w:id="2271" w:name="_Toc467137323"/>
      <w:bookmarkStart w:id="2272" w:name="_Toc467138171"/>
      <w:bookmarkStart w:id="2273" w:name="_Toc467161210"/>
      <w:bookmarkStart w:id="2274" w:name="_Toc467165473"/>
      <w:bookmarkStart w:id="2275" w:name="_Toc467242100"/>
      <w:bookmarkStart w:id="2276" w:name="_Toc467242960"/>
      <w:bookmarkStart w:id="2277" w:name="_Toc467243821"/>
      <w:bookmarkStart w:id="2278" w:name="_Toc467244681"/>
      <w:bookmarkStart w:id="2279" w:name="_Toc467245541"/>
      <w:bookmarkStart w:id="2280" w:name="_Toc467246401"/>
      <w:bookmarkStart w:id="2281" w:name="_Toc467247432"/>
      <w:bookmarkStart w:id="2282" w:name="_Toc467248292"/>
      <w:bookmarkStart w:id="2283" w:name="_Toc467248877"/>
      <w:bookmarkStart w:id="2284" w:name="_Toc467254611"/>
      <w:bookmarkStart w:id="2285" w:name="_Toc467482061"/>
      <w:bookmarkStart w:id="2286" w:name="_Toc467482920"/>
      <w:bookmarkStart w:id="2287" w:name="_Toc467483778"/>
      <w:bookmarkStart w:id="2288" w:name="_Toc467484637"/>
      <w:bookmarkStart w:id="2289" w:name="_Toc468199188"/>
      <w:bookmarkStart w:id="2290" w:name="_Toc466973138"/>
      <w:bookmarkStart w:id="2291" w:name="_Toc466973987"/>
      <w:bookmarkStart w:id="2292" w:name="_Toc466977392"/>
      <w:bookmarkStart w:id="2293" w:name="_Toc466978241"/>
      <w:bookmarkStart w:id="2294" w:name="_Toc466979793"/>
      <w:bookmarkStart w:id="2295" w:name="_Toc466983444"/>
      <w:bookmarkStart w:id="2296" w:name="_Toc466984292"/>
      <w:bookmarkStart w:id="2297" w:name="_Toc466985141"/>
      <w:bookmarkStart w:id="2298" w:name="_Toc466985989"/>
      <w:bookmarkStart w:id="2299" w:name="_Toc466986838"/>
      <w:bookmarkStart w:id="2300" w:name="_Toc466987845"/>
      <w:bookmarkStart w:id="2301" w:name="_Toc466988852"/>
      <w:bookmarkStart w:id="2302" w:name="_Toc466989701"/>
      <w:bookmarkStart w:id="2303" w:name="_Toc466990318"/>
      <w:bookmarkStart w:id="2304" w:name="_Toc467137324"/>
      <w:bookmarkStart w:id="2305" w:name="_Toc467138172"/>
      <w:bookmarkStart w:id="2306" w:name="_Toc467161211"/>
      <w:bookmarkStart w:id="2307" w:name="_Toc467165474"/>
      <w:bookmarkStart w:id="2308" w:name="_Toc467242101"/>
      <w:bookmarkStart w:id="2309" w:name="_Toc467242961"/>
      <w:bookmarkStart w:id="2310" w:name="_Toc467243822"/>
      <w:bookmarkStart w:id="2311" w:name="_Toc467244682"/>
      <w:bookmarkStart w:id="2312" w:name="_Toc467245542"/>
      <w:bookmarkStart w:id="2313" w:name="_Toc467246402"/>
      <w:bookmarkStart w:id="2314" w:name="_Toc467247433"/>
      <w:bookmarkStart w:id="2315" w:name="_Toc467248293"/>
      <w:bookmarkStart w:id="2316" w:name="_Toc467248878"/>
      <w:bookmarkStart w:id="2317" w:name="_Toc467254612"/>
      <w:bookmarkStart w:id="2318" w:name="_Toc467482062"/>
      <w:bookmarkStart w:id="2319" w:name="_Toc467482921"/>
      <w:bookmarkStart w:id="2320" w:name="_Toc467483779"/>
      <w:bookmarkStart w:id="2321" w:name="_Toc467484638"/>
      <w:bookmarkStart w:id="2322" w:name="_Toc468199189"/>
      <w:bookmarkStart w:id="2323" w:name="_Toc466973139"/>
      <w:bookmarkStart w:id="2324" w:name="_Toc466973988"/>
      <w:bookmarkStart w:id="2325" w:name="_Toc466977393"/>
      <w:bookmarkStart w:id="2326" w:name="_Toc466978242"/>
      <w:bookmarkStart w:id="2327" w:name="_Toc466979794"/>
      <w:bookmarkStart w:id="2328" w:name="_Toc466983445"/>
      <w:bookmarkStart w:id="2329" w:name="_Toc466984293"/>
      <w:bookmarkStart w:id="2330" w:name="_Toc466985142"/>
      <w:bookmarkStart w:id="2331" w:name="_Toc466985990"/>
      <w:bookmarkStart w:id="2332" w:name="_Toc466986839"/>
      <w:bookmarkStart w:id="2333" w:name="_Toc466987846"/>
      <w:bookmarkStart w:id="2334" w:name="_Toc466988853"/>
      <w:bookmarkStart w:id="2335" w:name="_Toc466989702"/>
      <w:bookmarkStart w:id="2336" w:name="_Toc466990319"/>
      <w:bookmarkStart w:id="2337" w:name="_Toc467137325"/>
      <w:bookmarkStart w:id="2338" w:name="_Toc467138173"/>
      <w:bookmarkStart w:id="2339" w:name="_Toc467161212"/>
      <w:bookmarkStart w:id="2340" w:name="_Toc467165475"/>
      <w:bookmarkStart w:id="2341" w:name="_Toc467242102"/>
      <w:bookmarkStart w:id="2342" w:name="_Toc467242962"/>
      <w:bookmarkStart w:id="2343" w:name="_Toc467243823"/>
      <w:bookmarkStart w:id="2344" w:name="_Toc467244683"/>
      <w:bookmarkStart w:id="2345" w:name="_Toc467245543"/>
      <w:bookmarkStart w:id="2346" w:name="_Toc467246403"/>
      <w:bookmarkStart w:id="2347" w:name="_Toc467247434"/>
      <w:bookmarkStart w:id="2348" w:name="_Toc467248294"/>
      <w:bookmarkStart w:id="2349" w:name="_Toc467248879"/>
      <w:bookmarkStart w:id="2350" w:name="_Toc467254613"/>
      <w:bookmarkStart w:id="2351" w:name="_Toc467482063"/>
      <w:bookmarkStart w:id="2352" w:name="_Toc467482922"/>
      <w:bookmarkStart w:id="2353" w:name="_Toc467483780"/>
      <w:bookmarkStart w:id="2354" w:name="_Toc467484639"/>
      <w:bookmarkStart w:id="2355" w:name="_Toc468199190"/>
      <w:bookmarkStart w:id="2356" w:name="_Toc466973140"/>
      <w:bookmarkStart w:id="2357" w:name="_Toc466973989"/>
      <w:bookmarkStart w:id="2358" w:name="_Toc466977394"/>
      <w:bookmarkStart w:id="2359" w:name="_Toc466978243"/>
      <w:bookmarkStart w:id="2360" w:name="_Toc466979795"/>
      <w:bookmarkStart w:id="2361" w:name="_Toc466983446"/>
      <w:bookmarkStart w:id="2362" w:name="_Toc466984294"/>
      <w:bookmarkStart w:id="2363" w:name="_Toc466985143"/>
      <w:bookmarkStart w:id="2364" w:name="_Toc466985991"/>
      <w:bookmarkStart w:id="2365" w:name="_Toc466986840"/>
      <w:bookmarkStart w:id="2366" w:name="_Toc466987847"/>
      <w:bookmarkStart w:id="2367" w:name="_Toc466988854"/>
      <w:bookmarkStart w:id="2368" w:name="_Toc466989703"/>
      <w:bookmarkStart w:id="2369" w:name="_Toc466990320"/>
      <w:bookmarkStart w:id="2370" w:name="_Toc467137326"/>
      <w:bookmarkStart w:id="2371" w:name="_Toc467138174"/>
      <w:bookmarkStart w:id="2372" w:name="_Toc467161213"/>
      <w:bookmarkStart w:id="2373" w:name="_Toc467165476"/>
      <w:bookmarkStart w:id="2374" w:name="_Toc467242103"/>
      <w:bookmarkStart w:id="2375" w:name="_Toc467242963"/>
      <w:bookmarkStart w:id="2376" w:name="_Toc467243824"/>
      <w:bookmarkStart w:id="2377" w:name="_Toc467244684"/>
      <w:bookmarkStart w:id="2378" w:name="_Toc467245544"/>
      <w:bookmarkStart w:id="2379" w:name="_Toc467246404"/>
      <w:bookmarkStart w:id="2380" w:name="_Toc467247435"/>
      <w:bookmarkStart w:id="2381" w:name="_Toc467248295"/>
      <w:bookmarkStart w:id="2382" w:name="_Toc467248880"/>
      <w:bookmarkStart w:id="2383" w:name="_Toc467254614"/>
      <w:bookmarkStart w:id="2384" w:name="_Toc467482064"/>
      <w:bookmarkStart w:id="2385" w:name="_Toc467482923"/>
      <w:bookmarkStart w:id="2386" w:name="_Toc467483781"/>
      <w:bookmarkStart w:id="2387" w:name="_Toc467484640"/>
      <w:bookmarkStart w:id="2388" w:name="_Toc468199191"/>
      <w:bookmarkStart w:id="2389" w:name="_Toc466973141"/>
      <w:bookmarkStart w:id="2390" w:name="_Toc466973990"/>
      <w:bookmarkStart w:id="2391" w:name="_Toc466977395"/>
      <w:bookmarkStart w:id="2392" w:name="_Toc466978244"/>
      <w:bookmarkStart w:id="2393" w:name="_Toc466979796"/>
      <w:bookmarkStart w:id="2394" w:name="_Toc466983447"/>
      <w:bookmarkStart w:id="2395" w:name="_Toc466984295"/>
      <w:bookmarkStart w:id="2396" w:name="_Toc466985144"/>
      <w:bookmarkStart w:id="2397" w:name="_Toc466985992"/>
      <w:bookmarkStart w:id="2398" w:name="_Toc466986841"/>
      <w:bookmarkStart w:id="2399" w:name="_Toc466987848"/>
      <w:bookmarkStart w:id="2400" w:name="_Toc466988855"/>
      <w:bookmarkStart w:id="2401" w:name="_Toc466989704"/>
      <w:bookmarkStart w:id="2402" w:name="_Toc466990321"/>
      <w:bookmarkStart w:id="2403" w:name="_Toc467137327"/>
      <w:bookmarkStart w:id="2404" w:name="_Toc467138175"/>
      <w:bookmarkStart w:id="2405" w:name="_Toc467161214"/>
      <w:bookmarkStart w:id="2406" w:name="_Toc467165477"/>
      <w:bookmarkStart w:id="2407" w:name="_Toc467242104"/>
      <w:bookmarkStart w:id="2408" w:name="_Toc467242964"/>
      <w:bookmarkStart w:id="2409" w:name="_Toc467243825"/>
      <w:bookmarkStart w:id="2410" w:name="_Toc467244685"/>
      <w:bookmarkStart w:id="2411" w:name="_Toc467245545"/>
      <w:bookmarkStart w:id="2412" w:name="_Toc467246405"/>
      <w:bookmarkStart w:id="2413" w:name="_Toc467247436"/>
      <w:bookmarkStart w:id="2414" w:name="_Toc467248296"/>
      <w:bookmarkStart w:id="2415" w:name="_Toc467248881"/>
      <w:bookmarkStart w:id="2416" w:name="_Toc467254615"/>
      <w:bookmarkStart w:id="2417" w:name="_Toc467482065"/>
      <w:bookmarkStart w:id="2418" w:name="_Toc467482924"/>
      <w:bookmarkStart w:id="2419" w:name="_Toc467483782"/>
      <w:bookmarkStart w:id="2420" w:name="_Toc467484641"/>
      <w:bookmarkStart w:id="2421" w:name="_Toc468199192"/>
      <w:bookmarkStart w:id="2422" w:name="_Toc466973142"/>
      <w:bookmarkStart w:id="2423" w:name="_Toc466973991"/>
      <w:bookmarkStart w:id="2424" w:name="_Toc466977396"/>
      <w:bookmarkStart w:id="2425" w:name="_Toc466978245"/>
      <w:bookmarkStart w:id="2426" w:name="_Toc466979797"/>
      <w:bookmarkStart w:id="2427" w:name="_Toc466983448"/>
      <w:bookmarkStart w:id="2428" w:name="_Toc466984296"/>
      <w:bookmarkStart w:id="2429" w:name="_Toc466985145"/>
      <w:bookmarkStart w:id="2430" w:name="_Toc466985993"/>
      <w:bookmarkStart w:id="2431" w:name="_Toc466986842"/>
      <w:bookmarkStart w:id="2432" w:name="_Toc466987849"/>
      <w:bookmarkStart w:id="2433" w:name="_Toc466988856"/>
      <w:bookmarkStart w:id="2434" w:name="_Toc466989705"/>
      <w:bookmarkStart w:id="2435" w:name="_Toc466990322"/>
      <w:bookmarkStart w:id="2436" w:name="_Toc467137328"/>
      <w:bookmarkStart w:id="2437" w:name="_Toc467138176"/>
      <w:bookmarkStart w:id="2438" w:name="_Toc467161215"/>
      <w:bookmarkStart w:id="2439" w:name="_Toc467165478"/>
      <w:bookmarkStart w:id="2440" w:name="_Toc467242105"/>
      <w:bookmarkStart w:id="2441" w:name="_Toc467242965"/>
      <w:bookmarkStart w:id="2442" w:name="_Toc467243826"/>
      <w:bookmarkStart w:id="2443" w:name="_Toc467244686"/>
      <w:bookmarkStart w:id="2444" w:name="_Toc467245546"/>
      <w:bookmarkStart w:id="2445" w:name="_Toc467246406"/>
      <w:bookmarkStart w:id="2446" w:name="_Toc467247437"/>
      <w:bookmarkStart w:id="2447" w:name="_Toc467248297"/>
      <w:bookmarkStart w:id="2448" w:name="_Toc467248882"/>
      <w:bookmarkStart w:id="2449" w:name="_Toc467254616"/>
      <w:bookmarkStart w:id="2450" w:name="_Toc467482066"/>
      <w:bookmarkStart w:id="2451" w:name="_Toc467482925"/>
      <w:bookmarkStart w:id="2452" w:name="_Toc467483783"/>
      <w:bookmarkStart w:id="2453" w:name="_Toc467484642"/>
      <w:bookmarkStart w:id="2454" w:name="_Toc468199193"/>
      <w:bookmarkStart w:id="2455" w:name="_Toc466973143"/>
      <w:bookmarkStart w:id="2456" w:name="_Toc466973992"/>
      <w:bookmarkStart w:id="2457" w:name="_Toc466977397"/>
      <w:bookmarkStart w:id="2458" w:name="_Toc466978246"/>
      <w:bookmarkStart w:id="2459" w:name="_Toc466979798"/>
      <w:bookmarkStart w:id="2460" w:name="_Toc466983449"/>
      <w:bookmarkStart w:id="2461" w:name="_Toc466984297"/>
      <w:bookmarkStart w:id="2462" w:name="_Toc466985146"/>
      <w:bookmarkStart w:id="2463" w:name="_Toc466985994"/>
      <w:bookmarkStart w:id="2464" w:name="_Toc466986843"/>
      <w:bookmarkStart w:id="2465" w:name="_Toc466987850"/>
      <w:bookmarkStart w:id="2466" w:name="_Toc466988857"/>
      <w:bookmarkStart w:id="2467" w:name="_Toc466989706"/>
      <w:bookmarkStart w:id="2468" w:name="_Toc466990323"/>
      <w:bookmarkStart w:id="2469" w:name="_Toc467137329"/>
      <w:bookmarkStart w:id="2470" w:name="_Toc467138177"/>
      <w:bookmarkStart w:id="2471" w:name="_Toc467161216"/>
      <w:bookmarkStart w:id="2472" w:name="_Toc467165479"/>
      <w:bookmarkStart w:id="2473" w:name="_Toc467242106"/>
      <w:bookmarkStart w:id="2474" w:name="_Toc467242966"/>
      <w:bookmarkStart w:id="2475" w:name="_Toc467243827"/>
      <w:bookmarkStart w:id="2476" w:name="_Toc467244687"/>
      <w:bookmarkStart w:id="2477" w:name="_Toc467245547"/>
      <w:bookmarkStart w:id="2478" w:name="_Toc467246407"/>
      <w:bookmarkStart w:id="2479" w:name="_Toc467247438"/>
      <w:bookmarkStart w:id="2480" w:name="_Toc467248298"/>
      <w:bookmarkStart w:id="2481" w:name="_Toc467248883"/>
      <w:bookmarkStart w:id="2482" w:name="_Toc467254617"/>
      <w:bookmarkStart w:id="2483" w:name="_Toc467482067"/>
      <w:bookmarkStart w:id="2484" w:name="_Toc467482926"/>
      <w:bookmarkStart w:id="2485" w:name="_Toc467483784"/>
      <w:bookmarkStart w:id="2486" w:name="_Toc467484643"/>
      <w:bookmarkStart w:id="2487" w:name="_Toc468199194"/>
      <w:bookmarkStart w:id="2488" w:name="_Toc466973144"/>
      <w:bookmarkStart w:id="2489" w:name="_Toc466973993"/>
      <w:bookmarkStart w:id="2490" w:name="_Toc466977398"/>
      <w:bookmarkStart w:id="2491" w:name="_Toc466978247"/>
      <w:bookmarkStart w:id="2492" w:name="_Toc466979799"/>
      <w:bookmarkStart w:id="2493" w:name="_Toc466983450"/>
      <w:bookmarkStart w:id="2494" w:name="_Toc466984298"/>
      <w:bookmarkStart w:id="2495" w:name="_Toc466985147"/>
      <w:bookmarkStart w:id="2496" w:name="_Toc466985995"/>
      <w:bookmarkStart w:id="2497" w:name="_Toc466986844"/>
      <w:bookmarkStart w:id="2498" w:name="_Toc466987851"/>
      <w:bookmarkStart w:id="2499" w:name="_Toc466988858"/>
      <w:bookmarkStart w:id="2500" w:name="_Toc466989707"/>
      <w:bookmarkStart w:id="2501" w:name="_Toc466990324"/>
      <w:bookmarkStart w:id="2502" w:name="_Toc467137330"/>
      <w:bookmarkStart w:id="2503" w:name="_Toc467138178"/>
      <w:bookmarkStart w:id="2504" w:name="_Toc467161217"/>
      <w:bookmarkStart w:id="2505" w:name="_Toc467165480"/>
      <w:bookmarkStart w:id="2506" w:name="_Toc467242107"/>
      <w:bookmarkStart w:id="2507" w:name="_Toc467242967"/>
      <w:bookmarkStart w:id="2508" w:name="_Toc467243828"/>
      <w:bookmarkStart w:id="2509" w:name="_Toc467244688"/>
      <w:bookmarkStart w:id="2510" w:name="_Toc467245548"/>
      <w:bookmarkStart w:id="2511" w:name="_Toc467246408"/>
      <w:bookmarkStart w:id="2512" w:name="_Toc467247439"/>
      <w:bookmarkStart w:id="2513" w:name="_Toc467248299"/>
      <w:bookmarkStart w:id="2514" w:name="_Toc467248884"/>
      <w:bookmarkStart w:id="2515" w:name="_Toc467254618"/>
      <w:bookmarkStart w:id="2516" w:name="_Toc467482068"/>
      <w:bookmarkStart w:id="2517" w:name="_Toc467482927"/>
      <w:bookmarkStart w:id="2518" w:name="_Toc467483785"/>
      <w:bookmarkStart w:id="2519" w:name="_Toc467484644"/>
      <w:bookmarkStart w:id="2520" w:name="_Toc468199195"/>
      <w:bookmarkStart w:id="2521" w:name="_Toc466973145"/>
      <w:bookmarkStart w:id="2522" w:name="_Toc466973994"/>
      <w:bookmarkStart w:id="2523" w:name="_Toc466977399"/>
      <w:bookmarkStart w:id="2524" w:name="_Toc466978248"/>
      <w:bookmarkStart w:id="2525" w:name="_Toc466979800"/>
      <w:bookmarkStart w:id="2526" w:name="_Toc466983451"/>
      <w:bookmarkStart w:id="2527" w:name="_Toc466984299"/>
      <w:bookmarkStart w:id="2528" w:name="_Toc466985148"/>
      <w:bookmarkStart w:id="2529" w:name="_Toc466985996"/>
      <w:bookmarkStart w:id="2530" w:name="_Toc466986845"/>
      <w:bookmarkStart w:id="2531" w:name="_Toc466987852"/>
      <w:bookmarkStart w:id="2532" w:name="_Toc466988859"/>
      <w:bookmarkStart w:id="2533" w:name="_Toc466989708"/>
      <w:bookmarkStart w:id="2534" w:name="_Toc466990325"/>
      <w:bookmarkStart w:id="2535" w:name="_Toc467137331"/>
      <w:bookmarkStart w:id="2536" w:name="_Toc467138179"/>
      <w:bookmarkStart w:id="2537" w:name="_Toc467161218"/>
      <w:bookmarkStart w:id="2538" w:name="_Toc467165481"/>
      <w:bookmarkStart w:id="2539" w:name="_Toc467242108"/>
      <w:bookmarkStart w:id="2540" w:name="_Toc467242968"/>
      <w:bookmarkStart w:id="2541" w:name="_Toc467243829"/>
      <w:bookmarkStart w:id="2542" w:name="_Toc467244689"/>
      <w:bookmarkStart w:id="2543" w:name="_Toc467245549"/>
      <w:bookmarkStart w:id="2544" w:name="_Toc467246409"/>
      <w:bookmarkStart w:id="2545" w:name="_Toc467247440"/>
      <w:bookmarkStart w:id="2546" w:name="_Toc467248300"/>
      <w:bookmarkStart w:id="2547" w:name="_Toc467248885"/>
      <w:bookmarkStart w:id="2548" w:name="_Toc467254619"/>
      <w:bookmarkStart w:id="2549" w:name="_Toc467482069"/>
      <w:bookmarkStart w:id="2550" w:name="_Toc467482928"/>
      <w:bookmarkStart w:id="2551" w:name="_Toc467483786"/>
      <w:bookmarkStart w:id="2552" w:name="_Toc467484645"/>
      <w:bookmarkStart w:id="2553" w:name="_Toc468199196"/>
      <w:bookmarkStart w:id="2554" w:name="_Toc466973146"/>
      <w:bookmarkStart w:id="2555" w:name="_Toc466973995"/>
      <w:bookmarkStart w:id="2556" w:name="_Toc466977400"/>
      <w:bookmarkStart w:id="2557" w:name="_Toc466978249"/>
      <w:bookmarkStart w:id="2558" w:name="_Toc466979801"/>
      <w:bookmarkStart w:id="2559" w:name="_Toc466983452"/>
      <w:bookmarkStart w:id="2560" w:name="_Toc466984300"/>
      <w:bookmarkStart w:id="2561" w:name="_Toc466985149"/>
      <w:bookmarkStart w:id="2562" w:name="_Toc466985997"/>
      <w:bookmarkStart w:id="2563" w:name="_Toc466986846"/>
      <w:bookmarkStart w:id="2564" w:name="_Toc466987853"/>
      <w:bookmarkStart w:id="2565" w:name="_Toc466988860"/>
      <w:bookmarkStart w:id="2566" w:name="_Toc466989709"/>
      <w:bookmarkStart w:id="2567" w:name="_Toc466990326"/>
      <w:bookmarkStart w:id="2568" w:name="_Toc467137332"/>
      <w:bookmarkStart w:id="2569" w:name="_Toc467138180"/>
      <w:bookmarkStart w:id="2570" w:name="_Toc467161219"/>
      <w:bookmarkStart w:id="2571" w:name="_Toc467165482"/>
      <w:bookmarkStart w:id="2572" w:name="_Toc467242109"/>
      <w:bookmarkStart w:id="2573" w:name="_Toc467242969"/>
      <w:bookmarkStart w:id="2574" w:name="_Toc467243830"/>
      <w:bookmarkStart w:id="2575" w:name="_Toc467244690"/>
      <w:bookmarkStart w:id="2576" w:name="_Toc467245550"/>
      <w:bookmarkStart w:id="2577" w:name="_Toc467246410"/>
      <w:bookmarkStart w:id="2578" w:name="_Toc467247441"/>
      <w:bookmarkStart w:id="2579" w:name="_Toc467248301"/>
      <w:bookmarkStart w:id="2580" w:name="_Toc467248886"/>
      <w:bookmarkStart w:id="2581" w:name="_Toc467254620"/>
      <w:bookmarkStart w:id="2582" w:name="_Toc467482070"/>
      <w:bookmarkStart w:id="2583" w:name="_Toc467482929"/>
      <w:bookmarkStart w:id="2584" w:name="_Toc467483787"/>
      <w:bookmarkStart w:id="2585" w:name="_Toc467484646"/>
      <w:bookmarkStart w:id="2586" w:name="_Toc468199197"/>
      <w:bookmarkStart w:id="2587" w:name="_Toc466973147"/>
      <w:bookmarkStart w:id="2588" w:name="_Toc466973996"/>
      <w:bookmarkStart w:id="2589" w:name="_Toc466977401"/>
      <w:bookmarkStart w:id="2590" w:name="_Toc466978250"/>
      <w:bookmarkStart w:id="2591" w:name="_Toc466979802"/>
      <w:bookmarkStart w:id="2592" w:name="_Toc466983453"/>
      <w:bookmarkStart w:id="2593" w:name="_Toc466984301"/>
      <w:bookmarkStart w:id="2594" w:name="_Toc466985150"/>
      <w:bookmarkStart w:id="2595" w:name="_Toc466985998"/>
      <w:bookmarkStart w:id="2596" w:name="_Toc466986847"/>
      <w:bookmarkStart w:id="2597" w:name="_Toc466987854"/>
      <w:bookmarkStart w:id="2598" w:name="_Toc466988861"/>
      <w:bookmarkStart w:id="2599" w:name="_Toc466989710"/>
      <w:bookmarkStart w:id="2600" w:name="_Toc466990327"/>
      <w:bookmarkStart w:id="2601" w:name="_Toc467137333"/>
      <w:bookmarkStart w:id="2602" w:name="_Toc467138181"/>
      <w:bookmarkStart w:id="2603" w:name="_Toc467161220"/>
      <w:bookmarkStart w:id="2604" w:name="_Toc467165483"/>
      <w:bookmarkStart w:id="2605" w:name="_Toc467242110"/>
      <w:bookmarkStart w:id="2606" w:name="_Toc467242970"/>
      <w:bookmarkStart w:id="2607" w:name="_Toc467243831"/>
      <w:bookmarkStart w:id="2608" w:name="_Toc467244691"/>
      <w:bookmarkStart w:id="2609" w:name="_Toc467245551"/>
      <w:bookmarkStart w:id="2610" w:name="_Toc467246411"/>
      <w:bookmarkStart w:id="2611" w:name="_Toc467247442"/>
      <w:bookmarkStart w:id="2612" w:name="_Toc467248302"/>
      <w:bookmarkStart w:id="2613" w:name="_Toc467248887"/>
      <w:bookmarkStart w:id="2614" w:name="_Toc467254621"/>
      <w:bookmarkStart w:id="2615" w:name="_Toc467482071"/>
      <w:bookmarkStart w:id="2616" w:name="_Toc467482930"/>
      <w:bookmarkStart w:id="2617" w:name="_Toc467483788"/>
      <w:bookmarkStart w:id="2618" w:name="_Toc467484647"/>
      <w:bookmarkStart w:id="2619" w:name="_Toc468199198"/>
      <w:bookmarkStart w:id="2620" w:name="_Toc466973148"/>
      <w:bookmarkStart w:id="2621" w:name="_Toc466973997"/>
      <w:bookmarkStart w:id="2622" w:name="_Toc466977402"/>
      <w:bookmarkStart w:id="2623" w:name="_Toc466978251"/>
      <w:bookmarkStart w:id="2624" w:name="_Toc466979803"/>
      <w:bookmarkStart w:id="2625" w:name="_Toc466983454"/>
      <w:bookmarkStart w:id="2626" w:name="_Toc466984302"/>
      <w:bookmarkStart w:id="2627" w:name="_Toc466985151"/>
      <w:bookmarkStart w:id="2628" w:name="_Toc466985999"/>
      <w:bookmarkStart w:id="2629" w:name="_Toc466986848"/>
      <w:bookmarkStart w:id="2630" w:name="_Toc466987855"/>
      <w:bookmarkStart w:id="2631" w:name="_Toc466988862"/>
      <w:bookmarkStart w:id="2632" w:name="_Toc466989711"/>
      <w:bookmarkStart w:id="2633" w:name="_Toc466990328"/>
      <w:bookmarkStart w:id="2634" w:name="_Toc467137334"/>
      <w:bookmarkStart w:id="2635" w:name="_Toc467138182"/>
      <w:bookmarkStart w:id="2636" w:name="_Toc467161221"/>
      <w:bookmarkStart w:id="2637" w:name="_Toc467165484"/>
      <w:bookmarkStart w:id="2638" w:name="_Toc467242111"/>
      <w:bookmarkStart w:id="2639" w:name="_Toc467242971"/>
      <w:bookmarkStart w:id="2640" w:name="_Toc467243832"/>
      <w:bookmarkStart w:id="2641" w:name="_Toc467244692"/>
      <w:bookmarkStart w:id="2642" w:name="_Toc467245552"/>
      <w:bookmarkStart w:id="2643" w:name="_Toc467246412"/>
      <w:bookmarkStart w:id="2644" w:name="_Toc467247443"/>
      <w:bookmarkStart w:id="2645" w:name="_Toc467248303"/>
      <w:bookmarkStart w:id="2646" w:name="_Toc467248888"/>
      <w:bookmarkStart w:id="2647" w:name="_Toc467254622"/>
      <w:bookmarkStart w:id="2648" w:name="_Toc467482072"/>
      <w:bookmarkStart w:id="2649" w:name="_Toc467482931"/>
      <w:bookmarkStart w:id="2650" w:name="_Toc467483789"/>
      <w:bookmarkStart w:id="2651" w:name="_Toc467484648"/>
      <w:bookmarkStart w:id="2652" w:name="_Toc468199199"/>
      <w:bookmarkStart w:id="2653" w:name="_Toc466973149"/>
      <w:bookmarkStart w:id="2654" w:name="_Toc466973998"/>
      <w:bookmarkStart w:id="2655" w:name="_Toc466977403"/>
      <w:bookmarkStart w:id="2656" w:name="_Toc466978252"/>
      <w:bookmarkStart w:id="2657" w:name="_Toc466979804"/>
      <w:bookmarkStart w:id="2658" w:name="_Toc466983455"/>
      <w:bookmarkStart w:id="2659" w:name="_Toc466984303"/>
      <w:bookmarkStart w:id="2660" w:name="_Toc466985152"/>
      <w:bookmarkStart w:id="2661" w:name="_Toc466986000"/>
      <w:bookmarkStart w:id="2662" w:name="_Toc466986849"/>
      <w:bookmarkStart w:id="2663" w:name="_Toc466987856"/>
      <w:bookmarkStart w:id="2664" w:name="_Toc466988863"/>
      <w:bookmarkStart w:id="2665" w:name="_Toc466989712"/>
      <w:bookmarkStart w:id="2666" w:name="_Toc466990329"/>
      <w:bookmarkStart w:id="2667" w:name="_Toc467137335"/>
      <w:bookmarkStart w:id="2668" w:name="_Toc467138183"/>
      <w:bookmarkStart w:id="2669" w:name="_Toc467161222"/>
      <w:bookmarkStart w:id="2670" w:name="_Toc467165485"/>
      <w:bookmarkStart w:id="2671" w:name="_Toc467242112"/>
      <w:bookmarkStart w:id="2672" w:name="_Toc467242972"/>
      <w:bookmarkStart w:id="2673" w:name="_Toc467243833"/>
      <w:bookmarkStart w:id="2674" w:name="_Toc467244693"/>
      <w:bookmarkStart w:id="2675" w:name="_Toc467245553"/>
      <w:bookmarkStart w:id="2676" w:name="_Toc467246413"/>
      <w:bookmarkStart w:id="2677" w:name="_Toc467247444"/>
      <w:bookmarkStart w:id="2678" w:name="_Toc467248304"/>
      <w:bookmarkStart w:id="2679" w:name="_Toc467248889"/>
      <w:bookmarkStart w:id="2680" w:name="_Toc467254623"/>
      <w:bookmarkStart w:id="2681" w:name="_Toc467482073"/>
      <w:bookmarkStart w:id="2682" w:name="_Toc467482932"/>
      <w:bookmarkStart w:id="2683" w:name="_Toc467483790"/>
      <w:bookmarkStart w:id="2684" w:name="_Toc467484649"/>
      <w:bookmarkStart w:id="2685" w:name="_Toc468199200"/>
      <w:bookmarkStart w:id="2686" w:name="_Toc466023630"/>
      <w:bookmarkStart w:id="2687" w:name="_Toc466025624"/>
      <w:bookmarkStart w:id="2688" w:name="_Toc466026933"/>
      <w:bookmarkStart w:id="2689" w:name="_Toc466027260"/>
      <w:bookmarkStart w:id="2690" w:name="_Toc466539240"/>
      <w:bookmarkStart w:id="2691" w:name="_Toc466973152"/>
      <w:bookmarkStart w:id="2692" w:name="_Toc466974001"/>
      <w:bookmarkStart w:id="2693" w:name="_Toc466977406"/>
      <w:bookmarkStart w:id="2694" w:name="_Toc466978255"/>
      <w:bookmarkStart w:id="2695" w:name="_Toc466979807"/>
      <w:bookmarkStart w:id="2696" w:name="_Toc466983458"/>
      <w:bookmarkStart w:id="2697" w:name="_Toc466984306"/>
      <w:bookmarkStart w:id="2698" w:name="_Toc466985155"/>
      <w:bookmarkStart w:id="2699" w:name="_Toc466986003"/>
      <w:bookmarkStart w:id="2700" w:name="_Toc466986852"/>
      <w:bookmarkStart w:id="2701" w:name="_Toc466987859"/>
      <w:bookmarkStart w:id="2702" w:name="_Toc466988866"/>
      <w:bookmarkStart w:id="2703" w:name="_Toc466989715"/>
      <w:bookmarkStart w:id="2704" w:name="_Toc466990332"/>
      <w:bookmarkStart w:id="2705" w:name="_Toc467137338"/>
      <w:bookmarkStart w:id="2706" w:name="_Toc467138186"/>
      <w:bookmarkStart w:id="2707" w:name="_Toc467161225"/>
      <w:bookmarkStart w:id="2708" w:name="_Toc467165488"/>
      <w:bookmarkStart w:id="2709" w:name="_Toc467242115"/>
      <w:bookmarkStart w:id="2710" w:name="_Toc467242975"/>
      <w:bookmarkStart w:id="2711" w:name="_Toc467243836"/>
      <w:bookmarkStart w:id="2712" w:name="_Toc467244696"/>
      <w:bookmarkStart w:id="2713" w:name="_Toc467245556"/>
      <w:bookmarkStart w:id="2714" w:name="_Toc467246416"/>
      <w:bookmarkStart w:id="2715" w:name="_Toc467247447"/>
      <w:bookmarkStart w:id="2716" w:name="_Toc467248307"/>
      <w:bookmarkStart w:id="2717" w:name="_Toc467248892"/>
      <w:bookmarkStart w:id="2718" w:name="_Toc467254626"/>
      <w:bookmarkStart w:id="2719" w:name="_Toc467482076"/>
      <w:bookmarkStart w:id="2720" w:name="_Toc467482935"/>
      <w:bookmarkStart w:id="2721" w:name="_Toc467483793"/>
      <w:bookmarkStart w:id="2722" w:name="_Toc467484652"/>
      <w:bookmarkStart w:id="2723" w:name="_Toc468199203"/>
      <w:bookmarkStart w:id="2724" w:name="_Toc466023631"/>
      <w:bookmarkStart w:id="2725" w:name="_Toc466025625"/>
      <w:bookmarkStart w:id="2726" w:name="_Toc466026934"/>
      <w:bookmarkStart w:id="2727" w:name="_Toc466027261"/>
      <w:bookmarkStart w:id="2728" w:name="_Toc466539241"/>
      <w:bookmarkStart w:id="2729" w:name="_Toc466973153"/>
      <w:bookmarkStart w:id="2730" w:name="_Toc466974002"/>
      <w:bookmarkStart w:id="2731" w:name="_Toc466977407"/>
      <w:bookmarkStart w:id="2732" w:name="_Toc466978256"/>
      <w:bookmarkStart w:id="2733" w:name="_Toc466979808"/>
      <w:bookmarkStart w:id="2734" w:name="_Toc466983459"/>
      <w:bookmarkStart w:id="2735" w:name="_Toc466984307"/>
      <w:bookmarkStart w:id="2736" w:name="_Toc466985156"/>
      <w:bookmarkStart w:id="2737" w:name="_Toc466986004"/>
      <w:bookmarkStart w:id="2738" w:name="_Toc466986853"/>
      <w:bookmarkStart w:id="2739" w:name="_Toc466987860"/>
      <w:bookmarkStart w:id="2740" w:name="_Toc466988867"/>
      <w:bookmarkStart w:id="2741" w:name="_Toc466989716"/>
      <w:bookmarkStart w:id="2742" w:name="_Toc466990333"/>
      <w:bookmarkStart w:id="2743" w:name="_Toc467137339"/>
      <w:bookmarkStart w:id="2744" w:name="_Toc467138187"/>
      <w:bookmarkStart w:id="2745" w:name="_Toc467161226"/>
      <w:bookmarkStart w:id="2746" w:name="_Toc467165489"/>
      <w:bookmarkStart w:id="2747" w:name="_Toc467242116"/>
      <w:bookmarkStart w:id="2748" w:name="_Toc467242976"/>
      <w:bookmarkStart w:id="2749" w:name="_Toc467243837"/>
      <w:bookmarkStart w:id="2750" w:name="_Toc467244697"/>
      <w:bookmarkStart w:id="2751" w:name="_Toc467245557"/>
      <w:bookmarkStart w:id="2752" w:name="_Toc467246417"/>
      <w:bookmarkStart w:id="2753" w:name="_Toc467247448"/>
      <w:bookmarkStart w:id="2754" w:name="_Toc467248308"/>
      <w:bookmarkStart w:id="2755" w:name="_Toc467248893"/>
      <w:bookmarkStart w:id="2756" w:name="_Toc467254627"/>
      <w:bookmarkStart w:id="2757" w:name="_Toc467482077"/>
      <w:bookmarkStart w:id="2758" w:name="_Toc467482936"/>
      <w:bookmarkStart w:id="2759" w:name="_Toc467483794"/>
      <w:bookmarkStart w:id="2760" w:name="_Toc467484653"/>
      <w:bookmarkStart w:id="2761" w:name="_Toc468199204"/>
      <w:bookmarkStart w:id="2762" w:name="_Toc466973155"/>
      <w:bookmarkStart w:id="2763" w:name="_Toc466974004"/>
      <w:bookmarkStart w:id="2764" w:name="_Toc466977409"/>
      <w:bookmarkStart w:id="2765" w:name="_Toc466978258"/>
      <w:bookmarkStart w:id="2766" w:name="_Toc466979810"/>
      <w:bookmarkStart w:id="2767" w:name="_Toc466983461"/>
      <w:bookmarkStart w:id="2768" w:name="_Toc466984309"/>
      <w:bookmarkStart w:id="2769" w:name="_Toc466985158"/>
      <w:bookmarkStart w:id="2770" w:name="_Toc466986006"/>
      <w:bookmarkStart w:id="2771" w:name="_Toc466986855"/>
      <w:bookmarkStart w:id="2772" w:name="_Toc466987862"/>
      <w:bookmarkStart w:id="2773" w:name="_Toc466988869"/>
      <w:bookmarkStart w:id="2774" w:name="_Toc466989718"/>
      <w:bookmarkStart w:id="2775" w:name="_Toc466990335"/>
      <w:bookmarkStart w:id="2776" w:name="_Toc467137341"/>
      <w:bookmarkStart w:id="2777" w:name="_Toc467138189"/>
      <w:bookmarkStart w:id="2778" w:name="_Toc467161228"/>
      <w:bookmarkStart w:id="2779" w:name="_Toc467165491"/>
      <w:bookmarkStart w:id="2780" w:name="_Toc467242118"/>
      <w:bookmarkStart w:id="2781" w:name="_Toc467242978"/>
      <w:bookmarkStart w:id="2782" w:name="_Toc467243839"/>
      <w:bookmarkStart w:id="2783" w:name="_Toc467244699"/>
      <w:bookmarkStart w:id="2784" w:name="_Toc467245559"/>
      <w:bookmarkStart w:id="2785" w:name="_Toc467246419"/>
      <w:bookmarkStart w:id="2786" w:name="_Toc467247450"/>
      <w:bookmarkStart w:id="2787" w:name="_Toc467248310"/>
      <w:bookmarkStart w:id="2788" w:name="_Toc467248895"/>
      <w:bookmarkStart w:id="2789" w:name="_Toc467254629"/>
      <w:bookmarkStart w:id="2790" w:name="_Toc467482079"/>
      <w:bookmarkStart w:id="2791" w:name="_Toc467482938"/>
      <w:bookmarkStart w:id="2792" w:name="_Toc467483796"/>
      <w:bookmarkStart w:id="2793" w:name="_Toc467484655"/>
      <w:bookmarkStart w:id="2794" w:name="_Toc468199206"/>
      <w:bookmarkStart w:id="2795" w:name="_Toc466973156"/>
      <w:bookmarkStart w:id="2796" w:name="_Toc466974005"/>
      <w:bookmarkStart w:id="2797" w:name="_Toc466977410"/>
      <w:bookmarkStart w:id="2798" w:name="_Toc466978259"/>
      <w:bookmarkStart w:id="2799" w:name="_Toc466979811"/>
      <w:bookmarkStart w:id="2800" w:name="_Toc466983462"/>
      <w:bookmarkStart w:id="2801" w:name="_Toc466984310"/>
      <w:bookmarkStart w:id="2802" w:name="_Toc466985159"/>
      <w:bookmarkStart w:id="2803" w:name="_Toc466986007"/>
      <w:bookmarkStart w:id="2804" w:name="_Toc466986856"/>
      <w:bookmarkStart w:id="2805" w:name="_Toc466987863"/>
      <w:bookmarkStart w:id="2806" w:name="_Toc466988870"/>
      <w:bookmarkStart w:id="2807" w:name="_Toc466989719"/>
      <w:bookmarkStart w:id="2808" w:name="_Toc466990336"/>
      <w:bookmarkStart w:id="2809" w:name="_Toc467137342"/>
      <w:bookmarkStart w:id="2810" w:name="_Toc467138190"/>
      <w:bookmarkStart w:id="2811" w:name="_Toc467161229"/>
      <w:bookmarkStart w:id="2812" w:name="_Toc467165492"/>
      <w:bookmarkStart w:id="2813" w:name="_Toc467242119"/>
      <w:bookmarkStart w:id="2814" w:name="_Toc467242979"/>
      <w:bookmarkStart w:id="2815" w:name="_Toc467243840"/>
      <w:bookmarkStart w:id="2816" w:name="_Toc467244700"/>
      <w:bookmarkStart w:id="2817" w:name="_Toc467245560"/>
      <w:bookmarkStart w:id="2818" w:name="_Toc467246420"/>
      <w:bookmarkStart w:id="2819" w:name="_Toc467247451"/>
      <w:bookmarkStart w:id="2820" w:name="_Toc467248311"/>
      <w:bookmarkStart w:id="2821" w:name="_Toc467248896"/>
      <w:bookmarkStart w:id="2822" w:name="_Toc467254630"/>
      <w:bookmarkStart w:id="2823" w:name="_Toc467482080"/>
      <w:bookmarkStart w:id="2824" w:name="_Toc467482939"/>
      <w:bookmarkStart w:id="2825" w:name="_Toc467483797"/>
      <w:bookmarkStart w:id="2826" w:name="_Toc467484656"/>
      <w:bookmarkStart w:id="2827" w:name="_Toc468199207"/>
      <w:bookmarkStart w:id="2828" w:name="_Toc466973157"/>
      <w:bookmarkStart w:id="2829" w:name="_Toc466974006"/>
      <w:bookmarkStart w:id="2830" w:name="_Toc466977411"/>
      <w:bookmarkStart w:id="2831" w:name="_Toc466978260"/>
      <w:bookmarkStart w:id="2832" w:name="_Toc466979812"/>
      <w:bookmarkStart w:id="2833" w:name="_Toc466983463"/>
      <w:bookmarkStart w:id="2834" w:name="_Toc466984311"/>
      <w:bookmarkStart w:id="2835" w:name="_Toc466985160"/>
      <w:bookmarkStart w:id="2836" w:name="_Toc466986008"/>
      <w:bookmarkStart w:id="2837" w:name="_Toc466986857"/>
      <w:bookmarkStart w:id="2838" w:name="_Toc466987864"/>
      <w:bookmarkStart w:id="2839" w:name="_Toc466988871"/>
      <w:bookmarkStart w:id="2840" w:name="_Toc466989720"/>
      <w:bookmarkStart w:id="2841" w:name="_Toc466990337"/>
      <w:bookmarkStart w:id="2842" w:name="_Toc467137343"/>
      <w:bookmarkStart w:id="2843" w:name="_Toc467138191"/>
      <w:bookmarkStart w:id="2844" w:name="_Toc467161230"/>
      <w:bookmarkStart w:id="2845" w:name="_Toc467165493"/>
      <w:bookmarkStart w:id="2846" w:name="_Toc467242120"/>
      <w:bookmarkStart w:id="2847" w:name="_Toc467242980"/>
      <w:bookmarkStart w:id="2848" w:name="_Toc467243841"/>
      <w:bookmarkStart w:id="2849" w:name="_Toc467244701"/>
      <w:bookmarkStart w:id="2850" w:name="_Toc467245561"/>
      <w:bookmarkStart w:id="2851" w:name="_Toc467246421"/>
      <w:bookmarkStart w:id="2852" w:name="_Toc467247452"/>
      <w:bookmarkStart w:id="2853" w:name="_Toc467248312"/>
      <w:bookmarkStart w:id="2854" w:name="_Toc467248897"/>
      <w:bookmarkStart w:id="2855" w:name="_Toc467254631"/>
      <w:bookmarkStart w:id="2856" w:name="_Toc467482081"/>
      <w:bookmarkStart w:id="2857" w:name="_Toc467482940"/>
      <w:bookmarkStart w:id="2858" w:name="_Toc467483798"/>
      <w:bookmarkStart w:id="2859" w:name="_Toc467484657"/>
      <w:bookmarkStart w:id="2860" w:name="_Toc468199208"/>
      <w:bookmarkStart w:id="2861" w:name="_Toc466973158"/>
      <w:bookmarkStart w:id="2862" w:name="_Toc466974007"/>
      <w:bookmarkStart w:id="2863" w:name="_Toc466977412"/>
      <w:bookmarkStart w:id="2864" w:name="_Toc466978261"/>
      <w:bookmarkStart w:id="2865" w:name="_Toc466979813"/>
      <w:bookmarkStart w:id="2866" w:name="_Toc466983464"/>
      <w:bookmarkStart w:id="2867" w:name="_Toc466984312"/>
      <w:bookmarkStart w:id="2868" w:name="_Toc466985161"/>
      <w:bookmarkStart w:id="2869" w:name="_Toc466986009"/>
      <w:bookmarkStart w:id="2870" w:name="_Toc466986858"/>
      <w:bookmarkStart w:id="2871" w:name="_Toc466987865"/>
      <w:bookmarkStart w:id="2872" w:name="_Toc466988872"/>
      <w:bookmarkStart w:id="2873" w:name="_Toc466989721"/>
      <w:bookmarkStart w:id="2874" w:name="_Toc466990338"/>
      <w:bookmarkStart w:id="2875" w:name="_Toc467137344"/>
      <w:bookmarkStart w:id="2876" w:name="_Toc467138192"/>
      <w:bookmarkStart w:id="2877" w:name="_Toc467161231"/>
      <w:bookmarkStart w:id="2878" w:name="_Toc467165494"/>
      <w:bookmarkStart w:id="2879" w:name="_Toc467242121"/>
      <w:bookmarkStart w:id="2880" w:name="_Toc467242981"/>
      <w:bookmarkStart w:id="2881" w:name="_Toc467243842"/>
      <w:bookmarkStart w:id="2882" w:name="_Toc467244702"/>
      <w:bookmarkStart w:id="2883" w:name="_Toc467245562"/>
      <w:bookmarkStart w:id="2884" w:name="_Toc467246422"/>
      <w:bookmarkStart w:id="2885" w:name="_Toc467247453"/>
      <w:bookmarkStart w:id="2886" w:name="_Toc467248313"/>
      <w:bookmarkStart w:id="2887" w:name="_Toc467248898"/>
      <w:bookmarkStart w:id="2888" w:name="_Toc467254632"/>
      <w:bookmarkStart w:id="2889" w:name="_Toc467482082"/>
      <w:bookmarkStart w:id="2890" w:name="_Toc467482941"/>
      <w:bookmarkStart w:id="2891" w:name="_Toc467483799"/>
      <w:bookmarkStart w:id="2892" w:name="_Toc467484658"/>
      <w:bookmarkStart w:id="2893" w:name="_Toc468199209"/>
      <w:bookmarkStart w:id="2894" w:name="_Toc466973159"/>
      <w:bookmarkStart w:id="2895" w:name="_Toc466974008"/>
      <w:bookmarkStart w:id="2896" w:name="_Toc466977413"/>
      <w:bookmarkStart w:id="2897" w:name="_Toc466978262"/>
      <w:bookmarkStart w:id="2898" w:name="_Toc466979814"/>
      <w:bookmarkStart w:id="2899" w:name="_Toc466983465"/>
      <w:bookmarkStart w:id="2900" w:name="_Toc466984313"/>
      <w:bookmarkStart w:id="2901" w:name="_Toc466985162"/>
      <w:bookmarkStart w:id="2902" w:name="_Toc466986010"/>
      <w:bookmarkStart w:id="2903" w:name="_Toc466986859"/>
      <w:bookmarkStart w:id="2904" w:name="_Toc466987866"/>
      <w:bookmarkStart w:id="2905" w:name="_Toc466988873"/>
      <w:bookmarkStart w:id="2906" w:name="_Toc466989722"/>
      <w:bookmarkStart w:id="2907" w:name="_Toc466990339"/>
      <w:bookmarkStart w:id="2908" w:name="_Toc467137345"/>
      <w:bookmarkStart w:id="2909" w:name="_Toc467138193"/>
      <w:bookmarkStart w:id="2910" w:name="_Toc467161232"/>
      <w:bookmarkStart w:id="2911" w:name="_Toc467165495"/>
      <w:bookmarkStart w:id="2912" w:name="_Toc467242122"/>
      <w:bookmarkStart w:id="2913" w:name="_Toc467242982"/>
      <w:bookmarkStart w:id="2914" w:name="_Toc467243843"/>
      <w:bookmarkStart w:id="2915" w:name="_Toc467244703"/>
      <w:bookmarkStart w:id="2916" w:name="_Toc467245563"/>
      <w:bookmarkStart w:id="2917" w:name="_Toc467246423"/>
      <w:bookmarkStart w:id="2918" w:name="_Toc467247454"/>
      <w:bookmarkStart w:id="2919" w:name="_Toc467248314"/>
      <w:bookmarkStart w:id="2920" w:name="_Toc467248899"/>
      <w:bookmarkStart w:id="2921" w:name="_Toc467254633"/>
      <w:bookmarkStart w:id="2922" w:name="_Toc467482083"/>
      <w:bookmarkStart w:id="2923" w:name="_Toc467482942"/>
      <w:bookmarkStart w:id="2924" w:name="_Toc467483800"/>
      <w:bookmarkStart w:id="2925" w:name="_Toc467484659"/>
      <w:bookmarkStart w:id="2926" w:name="_Toc468199210"/>
      <w:bookmarkStart w:id="2927" w:name="_Toc466973160"/>
      <w:bookmarkStart w:id="2928" w:name="_Toc466974009"/>
      <w:bookmarkStart w:id="2929" w:name="_Toc466977414"/>
      <w:bookmarkStart w:id="2930" w:name="_Toc466978263"/>
      <w:bookmarkStart w:id="2931" w:name="_Toc466979815"/>
      <w:bookmarkStart w:id="2932" w:name="_Toc466983466"/>
      <w:bookmarkStart w:id="2933" w:name="_Toc466984314"/>
      <w:bookmarkStart w:id="2934" w:name="_Toc466985163"/>
      <w:bookmarkStart w:id="2935" w:name="_Toc466986011"/>
      <w:bookmarkStart w:id="2936" w:name="_Toc466986860"/>
      <w:bookmarkStart w:id="2937" w:name="_Toc466987867"/>
      <w:bookmarkStart w:id="2938" w:name="_Toc466988874"/>
      <w:bookmarkStart w:id="2939" w:name="_Toc466989723"/>
      <w:bookmarkStart w:id="2940" w:name="_Toc466990340"/>
      <w:bookmarkStart w:id="2941" w:name="_Toc467137346"/>
      <w:bookmarkStart w:id="2942" w:name="_Toc467138194"/>
      <w:bookmarkStart w:id="2943" w:name="_Toc467161233"/>
      <w:bookmarkStart w:id="2944" w:name="_Toc467165496"/>
      <w:bookmarkStart w:id="2945" w:name="_Toc467242123"/>
      <w:bookmarkStart w:id="2946" w:name="_Toc467242983"/>
      <w:bookmarkStart w:id="2947" w:name="_Toc467243844"/>
      <w:bookmarkStart w:id="2948" w:name="_Toc467244704"/>
      <w:bookmarkStart w:id="2949" w:name="_Toc467245564"/>
      <w:bookmarkStart w:id="2950" w:name="_Toc467246424"/>
      <w:bookmarkStart w:id="2951" w:name="_Toc467247455"/>
      <w:bookmarkStart w:id="2952" w:name="_Toc467248315"/>
      <w:bookmarkStart w:id="2953" w:name="_Toc467248900"/>
      <w:bookmarkStart w:id="2954" w:name="_Toc467254634"/>
      <w:bookmarkStart w:id="2955" w:name="_Toc467482084"/>
      <w:bookmarkStart w:id="2956" w:name="_Toc467482943"/>
      <w:bookmarkStart w:id="2957" w:name="_Toc467483801"/>
      <w:bookmarkStart w:id="2958" w:name="_Toc467484660"/>
      <w:bookmarkStart w:id="2959" w:name="_Toc468199211"/>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bookmarkEnd w:id="2047"/>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p>
    <w:p w14:paraId="1E9AC260" w14:textId="551480C1" w:rsidR="00B63D18" w:rsidRDefault="006704B5" w:rsidP="00B63D18">
      <w:pPr>
        <w:pStyle w:val="CROMSInstruction"/>
        <w:spacing w:before="0" w:after="0"/>
        <w:rPr>
          <w:rFonts w:asciiTheme="minorHAnsi" w:hAnsiTheme="minorHAnsi"/>
          <w:i w:val="0"/>
          <w:color w:val="auto"/>
          <w:sz w:val="22"/>
          <w:szCs w:val="22"/>
        </w:rPr>
      </w:pPr>
      <w:r>
        <w:rPr>
          <w:rFonts w:asciiTheme="minorHAnsi" w:hAnsiTheme="minorHAnsi"/>
          <w:i w:val="0"/>
          <w:color w:val="auto"/>
          <w:sz w:val="22"/>
          <w:szCs w:val="22"/>
        </w:rPr>
        <w:t xml:space="preserve">If possible, reasons for withdrawal will be documented.  </w:t>
      </w:r>
      <w:r w:rsidRPr="00E25964">
        <w:rPr>
          <w:rFonts w:asciiTheme="minorHAnsi" w:hAnsiTheme="minorHAnsi"/>
          <w:i w:val="0"/>
          <w:color w:val="auto"/>
          <w:sz w:val="22"/>
          <w:szCs w:val="22"/>
        </w:rPr>
        <w:t xml:space="preserve">Data from dropouts or withdraws will be </w:t>
      </w:r>
      <w:r w:rsidR="00053F02">
        <w:rPr>
          <w:rFonts w:asciiTheme="minorHAnsi" w:hAnsiTheme="minorHAnsi"/>
          <w:i w:val="0"/>
          <w:color w:val="auto"/>
          <w:sz w:val="22"/>
          <w:szCs w:val="22"/>
        </w:rPr>
        <w:t>retained to minimize data loss</w:t>
      </w:r>
      <w:r w:rsidRPr="00E25964">
        <w:rPr>
          <w:rFonts w:asciiTheme="minorHAnsi" w:hAnsiTheme="minorHAnsi"/>
          <w:i w:val="0"/>
          <w:color w:val="auto"/>
          <w:sz w:val="22"/>
          <w:szCs w:val="22"/>
        </w:rPr>
        <w:t xml:space="preserve">. </w:t>
      </w:r>
    </w:p>
    <w:p w14:paraId="321F8F01" w14:textId="77777777" w:rsidR="00E33FA8" w:rsidRDefault="00E33FA8" w:rsidP="00E33FA8">
      <w:pPr>
        <w:pStyle w:val="Heading1"/>
      </w:pPr>
      <w:bookmarkStart w:id="2960" w:name="_Toc76031324"/>
      <w:r>
        <w:t>Study Assessments &amp; Procedures</w:t>
      </w:r>
      <w:bookmarkEnd w:id="2960"/>
    </w:p>
    <w:p w14:paraId="0455FF6C" w14:textId="103EB020" w:rsidR="00354035" w:rsidRDefault="00354035" w:rsidP="00E66939">
      <w:pPr>
        <w:pStyle w:val="Heading2"/>
      </w:pPr>
      <w:bookmarkStart w:id="2961" w:name="_Toc76031325"/>
      <w:r>
        <w:t>Eligibility Confirmation</w:t>
      </w:r>
      <w:bookmarkEnd w:id="2961"/>
    </w:p>
    <w:p w14:paraId="4FF765BC" w14:textId="1BF52727" w:rsidR="00354035" w:rsidRDefault="00354035" w:rsidP="00E265AC">
      <w:r>
        <w:t xml:space="preserve">At the </w:t>
      </w:r>
      <w:r w:rsidR="000C6E2A">
        <w:t xml:space="preserve">screening (initial) </w:t>
      </w:r>
      <w:r>
        <w:t xml:space="preserve">visit to the lab, Day 0, participants will complete a number of self-report questionnaires to confirm eligibility including self-report health questionnaires and basic demographics.  </w:t>
      </w:r>
    </w:p>
    <w:p w14:paraId="493EE3E4" w14:textId="7345191B" w:rsidR="00851659" w:rsidRDefault="00851659" w:rsidP="00851659">
      <w:pPr>
        <w:pStyle w:val="Heading2"/>
      </w:pPr>
      <w:bookmarkStart w:id="2962" w:name="_Toc76031326"/>
      <w:r>
        <w:t>Vision Testing</w:t>
      </w:r>
      <w:bookmarkEnd w:id="2962"/>
    </w:p>
    <w:p w14:paraId="0B31E38A" w14:textId="77777777" w:rsidR="00851659" w:rsidRDefault="00851659" w:rsidP="00851659">
      <w:pPr>
        <w:pStyle w:val="NoSpacing"/>
      </w:pPr>
      <w:r>
        <w:t xml:space="preserve">Participants will undergo a brief vision test that involves standing a set distance from a standard Snellen-type eye chart as well as a screening for color-blindness using a common color vision test that involves looking at a circular pattern comprised of many dots of various colors, brightness and sizes.  </w:t>
      </w:r>
    </w:p>
    <w:p w14:paraId="7FBDE0B1" w14:textId="3FC504CD" w:rsidR="00B755E7" w:rsidRDefault="00B755E7" w:rsidP="00E66939">
      <w:pPr>
        <w:pStyle w:val="Heading2"/>
      </w:pPr>
      <w:bookmarkStart w:id="2963" w:name="_Toc76031327"/>
      <w:r>
        <w:t>Psychological Assessment</w:t>
      </w:r>
      <w:bookmarkEnd w:id="2963"/>
    </w:p>
    <w:p w14:paraId="3261E382" w14:textId="77777777" w:rsidR="00546FC6" w:rsidRPr="00546FC6" w:rsidRDefault="00546FC6" w:rsidP="00546FC6">
      <w:r>
        <w:t>Participants will undergo a clinical-administered assessment to identify lifetime and current psychiatric diagnoses, and complete self-report instruments to assess lifetime occurrence and severity of trauma.</w:t>
      </w:r>
    </w:p>
    <w:p w14:paraId="7061B9C8" w14:textId="77777777" w:rsidR="00424CF4" w:rsidRDefault="00B755E7" w:rsidP="00495EA9">
      <w:pPr>
        <w:pStyle w:val="ListParagraph"/>
        <w:numPr>
          <w:ilvl w:val="0"/>
          <w:numId w:val="17"/>
        </w:numPr>
      </w:pPr>
      <w:r>
        <w:t xml:space="preserve">Structured Clinical Interview for DSM-5 (SCID-5-RV) </w:t>
      </w:r>
      <w:r w:rsidR="00714447">
        <w:t>[57]</w:t>
      </w:r>
    </w:p>
    <w:p w14:paraId="70211967" w14:textId="77777777" w:rsidR="00B755E7" w:rsidRDefault="00B755E7" w:rsidP="00495EA9">
      <w:pPr>
        <w:pStyle w:val="ListParagraph"/>
        <w:numPr>
          <w:ilvl w:val="0"/>
          <w:numId w:val="17"/>
        </w:numPr>
      </w:pPr>
      <w:r>
        <w:t>Brief Trauma Questionnaire</w:t>
      </w:r>
      <w:r w:rsidR="00714447">
        <w:t xml:space="preserve"> [76]</w:t>
      </w:r>
    </w:p>
    <w:p w14:paraId="40D8660D" w14:textId="77777777" w:rsidR="00B755E7" w:rsidRDefault="00B755E7" w:rsidP="00B755E7">
      <w:pPr>
        <w:pStyle w:val="ListParagraph"/>
        <w:numPr>
          <w:ilvl w:val="0"/>
          <w:numId w:val="17"/>
        </w:numPr>
      </w:pPr>
      <w:r>
        <w:t>Childhood Trauma Questionnaire</w:t>
      </w:r>
      <w:r w:rsidR="00714447">
        <w:t xml:space="preserve"> [77]</w:t>
      </w:r>
    </w:p>
    <w:p w14:paraId="48CFCE46" w14:textId="77777777" w:rsidR="00FB4BD0" w:rsidRDefault="00424CF4" w:rsidP="00E66939">
      <w:pPr>
        <w:pStyle w:val="Heading2"/>
      </w:pPr>
      <w:bookmarkStart w:id="2964" w:name="_Toc76031328"/>
      <w:r>
        <w:lastRenderedPageBreak/>
        <w:t>Sleep Assessment</w:t>
      </w:r>
      <w:bookmarkEnd w:id="2964"/>
    </w:p>
    <w:p w14:paraId="67292D31" w14:textId="77777777" w:rsidR="00546FC6" w:rsidRPr="00546FC6" w:rsidRDefault="00546FC6" w:rsidP="00546FC6">
      <w:r>
        <w:t>We will assess sleep using both objective (actigraphy) and subjective (PSQI) measures to use as compliance indices and covariates.  Daily logbooks will supplement these assessments, and are designed to capture wake/</w:t>
      </w:r>
      <w:proofErr w:type="gramStart"/>
      <w:r>
        <w:t>bed times</w:t>
      </w:r>
      <w:proofErr w:type="gramEnd"/>
      <w:r>
        <w:t>, treatment times, etc.</w:t>
      </w:r>
    </w:p>
    <w:p w14:paraId="31B7A1DE" w14:textId="7545DCAC" w:rsidR="00546FC6" w:rsidRDefault="00546FC6" w:rsidP="00495EA9">
      <w:pPr>
        <w:pStyle w:val="NoSpacing"/>
        <w:numPr>
          <w:ilvl w:val="0"/>
          <w:numId w:val="30"/>
        </w:numPr>
      </w:pPr>
      <w:r>
        <w:t>Wrist a</w:t>
      </w:r>
      <w:r w:rsidR="00424CF4">
        <w:t xml:space="preserve">ctigraphy </w:t>
      </w:r>
      <w:r>
        <w:t xml:space="preserve">using the </w:t>
      </w:r>
      <w:proofErr w:type="spellStart"/>
      <w:r>
        <w:t>Actigraph</w:t>
      </w:r>
      <w:proofErr w:type="spellEnd"/>
      <w:r>
        <w:t xml:space="preserve"> Spectrum every day for duration of study</w:t>
      </w:r>
    </w:p>
    <w:p w14:paraId="6CC99F28" w14:textId="37CF7928" w:rsidR="00424CF4" w:rsidRDefault="00424CF4" w:rsidP="00495EA9">
      <w:pPr>
        <w:pStyle w:val="NoSpacing"/>
        <w:numPr>
          <w:ilvl w:val="0"/>
          <w:numId w:val="30"/>
        </w:numPr>
      </w:pPr>
      <w:r>
        <w:t>Daily Log</w:t>
      </w:r>
      <w:r w:rsidR="00752A6F">
        <w:t>s</w:t>
      </w:r>
    </w:p>
    <w:p w14:paraId="0DEBB5C0" w14:textId="6CA8879D" w:rsidR="00424CF4" w:rsidRDefault="00424CF4" w:rsidP="00495EA9">
      <w:pPr>
        <w:pStyle w:val="NoSpacing"/>
        <w:numPr>
          <w:ilvl w:val="0"/>
          <w:numId w:val="30"/>
        </w:numPr>
      </w:pPr>
      <w:r>
        <w:t>Pittsburgh Sleep Quality Index (PSQI)</w:t>
      </w:r>
      <w:r w:rsidR="00714447">
        <w:t xml:space="preserve"> [95]</w:t>
      </w:r>
    </w:p>
    <w:p w14:paraId="186790BE" w14:textId="44865C02" w:rsidR="00B433D6" w:rsidRDefault="00B433D6" w:rsidP="00495EA9">
      <w:pPr>
        <w:pStyle w:val="NoSpacing"/>
        <w:numPr>
          <w:ilvl w:val="0"/>
          <w:numId w:val="30"/>
        </w:numPr>
      </w:pPr>
      <w:r>
        <w:t>Morning-ness &amp; Eveningness (Owl-Lark) Questionnaire</w:t>
      </w:r>
      <w:r w:rsidR="005545AF">
        <w:t xml:space="preserve"> [135]</w:t>
      </w:r>
    </w:p>
    <w:p w14:paraId="6082EC31" w14:textId="4043DEA4" w:rsidR="00B433D6" w:rsidRDefault="00B433D6" w:rsidP="00495EA9">
      <w:pPr>
        <w:pStyle w:val="NoSpacing"/>
        <w:numPr>
          <w:ilvl w:val="0"/>
          <w:numId w:val="30"/>
        </w:numPr>
      </w:pPr>
      <w:r>
        <w:t>Insomnia Severity Index</w:t>
      </w:r>
      <w:r w:rsidR="004429D8">
        <w:t xml:space="preserve"> (ISI)</w:t>
      </w:r>
      <w:r w:rsidR="005545AF">
        <w:t xml:space="preserve"> [136]</w:t>
      </w:r>
    </w:p>
    <w:p w14:paraId="26A82FBD" w14:textId="26789898" w:rsidR="00FB4BD0" w:rsidRDefault="00FB4BD0" w:rsidP="00E66939">
      <w:pPr>
        <w:pStyle w:val="Heading2"/>
      </w:pPr>
      <w:bookmarkStart w:id="2965" w:name="_Toc76031329"/>
      <w:r>
        <w:t>Clinician-administered</w:t>
      </w:r>
      <w:r w:rsidR="0039462E">
        <w:t>*</w:t>
      </w:r>
      <w:r>
        <w:t xml:space="preserve"> &amp; Self-reported Assessments</w:t>
      </w:r>
      <w:bookmarkEnd w:id="2965"/>
      <w:r>
        <w:t xml:space="preserve"> </w:t>
      </w:r>
    </w:p>
    <w:p w14:paraId="1D3C26DA" w14:textId="0E9C5AC9" w:rsidR="00546FC6" w:rsidRPr="00546FC6" w:rsidRDefault="00546FC6" w:rsidP="00546FC6">
      <w:r>
        <w:t xml:space="preserve">We will use validated clinician-rated and self-reported measures of current traumatic stress symptoms.  Clinician-administered instruments will be video-recorded and used for fidelity checks by </w:t>
      </w:r>
      <w:r w:rsidR="007F6B7C">
        <w:t>MPI</w:t>
      </w:r>
      <w:r>
        <w:t>, Dr. Zalta.  We expect to review approximately 20% (random sample) of the recordings</w:t>
      </w:r>
      <w:r w:rsidR="00CE4E27">
        <w:t>.</w:t>
      </w:r>
    </w:p>
    <w:p w14:paraId="27AB2DB9" w14:textId="77777777" w:rsidR="00FB4BD0" w:rsidRDefault="0039462E" w:rsidP="00FB4BD0">
      <w:pPr>
        <w:pStyle w:val="ListParagraph"/>
        <w:numPr>
          <w:ilvl w:val="0"/>
          <w:numId w:val="29"/>
        </w:numPr>
      </w:pPr>
      <w:r>
        <w:t>*</w:t>
      </w:r>
      <w:r w:rsidR="00FB4BD0">
        <w:t>Posttraumatic Stress Disorder Symptom Scale for DSM-5 (PSSI-5)</w:t>
      </w:r>
      <w:r w:rsidR="00714447">
        <w:t xml:space="preserve"> [79]</w:t>
      </w:r>
    </w:p>
    <w:p w14:paraId="6D05D258" w14:textId="77777777" w:rsidR="00FB4BD0" w:rsidRDefault="00FB4BD0" w:rsidP="00FB4BD0">
      <w:pPr>
        <w:pStyle w:val="ListParagraph"/>
        <w:numPr>
          <w:ilvl w:val="0"/>
          <w:numId w:val="29"/>
        </w:numPr>
      </w:pPr>
      <w:r>
        <w:t>PTSD Checklist for DSM-5 (PCL-5)</w:t>
      </w:r>
      <w:r w:rsidR="00714447">
        <w:t xml:space="preserve"> [80]</w:t>
      </w:r>
    </w:p>
    <w:p w14:paraId="13636665" w14:textId="77777777" w:rsidR="00FB4BD0" w:rsidRDefault="0039462E" w:rsidP="00FB4BD0">
      <w:pPr>
        <w:pStyle w:val="ListParagraph"/>
        <w:numPr>
          <w:ilvl w:val="0"/>
          <w:numId w:val="29"/>
        </w:numPr>
      </w:pPr>
      <w:r>
        <w:t>*</w:t>
      </w:r>
      <w:r w:rsidR="00FB4BD0">
        <w:t>Hamilton Depression Rating Scale (HAM-D)</w:t>
      </w:r>
      <w:r w:rsidR="00714447">
        <w:t xml:space="preserve"> [81]</w:t>
      </w:r>
    </w:p>
    <w:p w14:paraId="675BDDDF" w14:textId="77777777" w:rsidR="00FB4BD0" w:rsidRDefault="0039462E" w:rsidP="00FB4BD0">
      <w:pPr>
        <w:pStyle w:val="ListParagraph"/>
        <w:numPr>
          <w:ilvl w:val="0"/>
          <w:numId w:val="29"/>
        </w:numPr>
      </w:pPr>
      <w:r>
        <w:t>*</w:t>
      </w:r>
      <w:r w:rsidR="00FB4BD0">
        <w:t>Hamilton Anxiety Rating Scale (HAM-A)</w:t>
      </w:r>
      <w:r w:rsidR="00714447">
        <w:t xml:space="preserve"> [82]</w:t>
      </w:r>
    </w:p>
    <w:p w14:paraId="4A5BA228" w14:textId="2FE6F3E6" w:rsidR="00FB4BD0" w:rsidRDefault="00FB4BD0" w:rsidP="00FB4BD0">
      <w:pPr>
        <w:pStyle w:val="ListParagraph"/>
        <w:numPr>
          <w:ilvl w:val="0"/>
          <w:numId w:val="29"/>
        </w:numPr>
      </w:pPr>
      <w:r>
        <w:t>Depression Anxiety Stress Scale (DASS)</w:t>
      </w:r>
      <w:r w:rsidR="00714447">
        <w:t xml:space="preserve"> [58]</w:t>
      </w:r>
    </w:p>
    <w:p w14:paraId="4A278DD4" w14:textId="30A4674D" w:rsidR="00BC5A1D" w:rsidRDefault="00BC5A1D" w:rsidP="00FB4BD0">
      <w:pPr>
        <w:pStyle w:val="ListParagraph"/>
        <w:numPr>
          <w:ilvl w:val="0"/>
          <w:numId w:val="29"/>
        </w:numPr>
      </w:pPr>
      <w:r>
        <w:t>Beck Scale for Suicidal Ideation</w:t>
      </w:r>
      <w:r w:rsidR="00364BF2">
        <w:t xml:space="preserve"> (BSSI)</w:t>
      </w:r>
      <w:r w:rsidR="00BA4220">
        <w:t xml:space="preserve"> [133]</w:t>
      </w:r>
    </w:p>
    <w:p w14:paraId="2E1BB32A" w14:textId="4B7E0EB6" w:rsidR="00B433D6" w:rsidRDefault="00B433D6" w:rsidP="00B433D6">
      <w:pPr>
        <w:pStyle w:val="ListParagraph"/>
        <w:numPr>
          <w:ilvl w:val="0"/>
          <w:numId w:val="29"/>
        </w:numPr>
      </w:pPr>
      <w:r>
        <w:t>Work and Social Adjustment Scale (WSAS) [134]</w:t>
      </w:r>
    </w:p>
    <w:p w14:paraId="4AF7DC74" w14:textId="3950A3CA" w:rsidR="00BC5A1D" w:rsidRDefault="00BC5A1D" w:rsidP="00C87A11">
      <w:pPr>
        <w:pStyle w:val="Heading2"/>
      </w:pPr>
      <w:bookmarkStart w:id="2966" w:name="_Toc76031330"/>
      <w:r>
        <w:t>Other Self-reported Assessments</w:t>
      </w:r>
      <w:bookmarkEnd w:id="2966"/>
    </w:p>
    <w:p w14:paraId="65A85A0B" w14:textId="339F5266" w:rsidR="00BC5A1D" w:rsidRDefault="004E474F" w:rsidP="00C87A11">
      <w:pPr>
        <w:pStyle w:val="ListParagraph"/>
        <w:numPr>
          <w:ilvl w:val="0"/>
          <w:numId w:val="42"/>
        </w:numPr>
      </w:pPr>
      <w:r>
        <w:t>Demographics</w:t>
      </w:r>
      <w:r w:rsidR="004429D8">
        <w:t>/health Information/Student Status</w:t>
      </w:r>
      <w:r>
        <w:t xml:space="preserve"> form</w:t>
      </w:r>
      <w:r w:rsidR="004429D8">
        <w:t>s</w:t>
      </w:r>
    </w:p>
    <w:p w14:paraId="6CF9174C" w14:textId="0A6D2976" w:rsidR="004E474F" w:rsidRDefault="004E474F" w:rsidP="00C87A11">
      <w:pPr>
        <w:pStyle w:val="ListParagraph"/>
        <w:numPr>
          <w:ilvl w:val="0"/>
          <w:numId w:val="42"/>
        </w:numPr>
      </w:pPr>
      <w:r>
        <w:t>fMRI screening form</w:t>
      </w:r>
    </w:p>
    <w:p w14:paraId="18DC4A7E" w14:textId="410A2796" w:rsidR="00C87A11" w:rsidRDefault="00C87A11" w:rsidP="00C87A11">
      <w:pPr>
        <w:pStyle w:val="ListParagraph"/>
        <w:numPr>
          <w:ilvl w:val="0"/>
          <w:numId w:val="42"/>
        </w:numPr>
      </w:pPr>
      <w:r>
        <w:t>Treatment Expectation &amp; Treatment Satisfaction Questionnaires</w:t>
      </w:r>
    </w:p>
    <w:p w14:paraId="2D67D577" w14:textId="0374F938" w:rsidR="00752A6F" w:rsidRPr="00BC5A1D" w:rsidRDefault="00752A6F" w:rsidP="00C87A11">
      <w:pPr>
        <w:pStyle w:val="ListParagraph"/>
        <w:numPr>
          <w:ilvl w:val="0"/>
          <w:numId w:val="42"/>
        </w:numPr>
      </w:pPr>
      <w:r>
        <w:t>Follow up Questionnaire completed at study completion</w:t>
      </w:r>
    </w:p>
    <w:p w14:paraId="3868B2D2" w14:textId="77777777" w:rsidR="00424CF4" w:rsidRDefault="00424CF4" w:rsidP="00E66939">
      <w:pPr>
        <w:pStyle w:val="Heading2"/>
      </w:pPr>
      <w:bookmarkStart w:id="2967" w:name="_Toc76031331"/>
      <w:r>
        <w:t>fMRI</w:t>
      </w:r>
      <w:bookmarkEnd w:id="2967"/>
    </w:p>
    <w:p w14:paraId="23A0F769" w14:textId="3C303C62" w:rsidR="004C0DAF" w:rsidRDefault="00003641" w:rsidP="004C0DAF">
      <w:r>
        <w:t xml:space="preserve">Amygdala reactivity will be measured using fMRI and change in </w:t>
      </w:r>
      <w:r w:rsidR="004C0DAF" w:rsidRPr="004C0DAF">
        <w:t>BOLD</w:t>
      </w:r>
      <w:r>
        <w:t xml:space="preserve"> </w:t>
      </w:r>
      <w:r w:rsidR="004C0DAF" w:rsidRPr="004C0DAF">
        <w:t xml:space="preserve">signal measures </w:t>
      </w:r>
      <w:r>
        <w:t xml:space="preserve">across the study period.  Images </w:t>
      </w:r>
      <w:r w:rsidR="004C0DAF" w:rsidRPr="004C0DAF">
        <w:t>will be acquired using an Echo-Planar Imaging</w:t>
      </w:r>
      <w:r w:rsidR="004C0DAF">
        <w:t xml:space="preserve"> </w:t>
      </w:r>
      <w:r w:rsidR="004C0DAF" w:rsidRPr="004C0DAF">
        <w:t xml:space="preserve">sequence (TR=800 </w:t>
      </w:r>
      <w:proofErr w:type="spellStart"/>
      <w:r w:rsidR="004C0DAF" w:rsidRPr="004C0DAF">
        <w:t>ms</w:t>
      </w:r>
      <w:proofErr w:type="spellEnd"/>
      <w:r w:rsidR="004C0DAF" w:rsidRPr="004C0DAF">
        <w:t>, FOV=23, slice=2.4mm, 96x96 matrix) to measure brain function at rest and</w:t>
      </w:r>
      <w:r w:rsidR="004C0DAF">
        <w:t xml:space="preserve"> </w:t>
      </w:r>
      <w:r w:rsidR="004C0DAF" w:rsidRPr="004C0DAF">
        <w:t xml:space="preserve">during </w:t>
      </w:r>
      <w:r w:rsidR="004C0DAF">
        <w:t xml:space="preserve">the EFAT </w:t>
      </w:r>
      <w:r w:rsidR="004C0DAF" w:rsidRPr="004C0DAF">
        <w:t>task, optimized to reduce susceptibility artifact.</w:t>
      </w:r>
      <w:r w:rsidR="001E467D">
        <w:t xml:space="preserve">  fMRIs will be scheduled at the North Campus facility and must occur within 7 days of the clinician-administered and self-reported assessments of trauma stress and mood (see Section 9.3)</w:t>
      </w:r>
    </w:p>
    <w:p w14:paraId="21894987" w14:textId="715476B1" w:rsidR="00512CCE" w:rsidRDefault="00512CCE" w:rsidP="005C4767">
      <w:pPr>
        <w:pStyle w:val="Heading3"/>
      </w:pPr>
      <w:r>
        <w:t xml:space="preserve">fMRI Practice </w:t>
      </w:r>
    </w:p>
    <w:p w14:paraId="505A6B79" w14:textId="490803E1" w:rsidR="00512CCE" w:rsidRDefault="00512CCE">
      <w:r>
        <w:t xml:space="preserve">As part of the screening process, individuals will be able to lie in the mock scanner located at the Rachel Upjohn Building.  This scanner is built to size, and includes </w:t>
      </w:r>
      <w:r w:rsidR="00752A6F">
        <w:t>simulating scanner noise from speakers</w:t>
      </w:r>
      <w:r>
        <w:t xml:space="preserve"> so people can hear the noises associated with scanning.  </w:t>
      </w:r>
    </w:p>
    <w:p w14:paraId="714037CE" w14:textId="77777777" w:rsidR="004C0DAF" w:rsidRDefault="004C0DAF" w:rsidP="004C0DAF">
      <w:pPr>
        <w:pStyle w:val="Heading3"/>
      </w:pPr>
      <w:r>
        <w:lastRenderedPageBreak/>
        <w:t>Resting brain function</w:t>
      </w:r>
    </w:p>
    <w:p w14:paraId="47A9D0AC" w14:textId="77777777" w:rsidR="004C0DAF" w:rsidRDefault="004C0DAF" w:rsidP="004C0DAF">
      <w:r>
        <w:t xml:space="preserve">Participants are asked to “remain still, keep your eyes open and the fixation mark, let your mind wander freely, but do not fall asleep.”  </w:t>
      </w:r>
    </w:p>
    <w:p w14:paraId="58B7339E" w14:textId="77777777" w:rsidR="004C0DAF" w:rsidRDefault="004C0DAF" w:rsidP="004C0DAF">
      <w:pPr>
        <w:pStyle w:val="Heading3"/>
      </w:pPr>
      <w:r>
        <w:t>Emotional Face Assessment Task (EFAT)</w:t>
      </w:r>
    </w:p>
    <w:p w14:paraId="07442C23" w14:textId="2D0F4608" w:rsidR="004C0DAF" w:rsidRDefault="004C0DAF" w:rsidP="004C0DAF">
      <w:r>
        <w:t xml:space="preserve">The EFAT </w:t>
      </w:r>
      <w:bookmarkStart w:id="2968" w:name="_Toc525810820"/>
      <w:bookmarkStart w:id="2969" w:name="_Toc525811100"/>
      <w:bookmarkStart w:id="2970" w:name="_Toc526158160"/>
      <w:r w:rsidRPr="004C0DAF">
        <w:t>is an effective</w:t>
      </w:r>
      <w:r>
        <w:t xml:space="preserve"> </w:t>
      </w:r>
      <w:r w:rsidRPr="004C0DAF">
        <w:t>probe of</w:t>
      </w:r>
      <w:r>
        <w:t xml:space="preserve"> </w:t>
      </w:r>
      <w:r w:rsidRPr="004C0DAF">
        <w:t>amygdala</w:t>
      </w:r>
      <w:r>
        <w:t xml:space="preserve"> </w:t>
      </w:r>
      <w:r w:rsidRPr="004C0DAF">
        <w:t>reactivity [72]</w:t>
      </w:r>
      <w:r w:rsidR="001E467D">
        <w:t xml:space="preserve"> that </w:t>
      </w:r>
      <w:r w:rsidRPr="004C0DAF">
        <w:t>has been validated in</w:t>
      </w:r>
      <w:r>
        <w:t xml:space="preserve"> </w:t>
      </w:r>
      <w:r w:rsidRPr="004C0DAF">
        <w:t>(1) anxious patients [73, 74]; (2) in anxious and healthy participants with pharmacological challenges [73, 75];</w:t>
      </w:r>
      <w:r>
        <w:t xml:space="preserve"> </w:t>
      </w:r>
      <w:r w:rsidRPr="004C0DAF">
        <w:t xml:space="preserve">and (3) in anxious patients undergoing psychotherapy [74]. </w:t>
      </w:r>
      <w:r w:rsidR="001E467D">
        <w:t>P</w:t>
      </w:r>
      <w:r w:rsidRPr="004C0DAF">
        <w:t xml:space="preserve">articipants </w:t>
      </w:r>
      <w:r w:rsidR="001E467D">
        <w:t xml:space="preserve">will </w:t>
      </w:r>
      <w:r w:rsidRPr="004C0DAF">
        <w:t>view a trio of</w:t>
      </w:r>
      <w:r>
        <w:t xml:space="preserve"> </w:t>
      </w:r>
      <w:r w:rsidR="001E467D">
        <w:t xml:space="preserve">faces, </w:t>
      </w:r>
      <w:r w:rsidRPr="004C0DAF">
        <w:t xml:space="preserve">and are instructed to match one of the two faces </w:t>
      </w:r>
      <w:r w:rsidR="001E467D">
        <w:t xml:space="preserve">across the top of the screen </w:t>
      </w:r>
      <w:r w:rsidRPr="004C0DAF">
        <w:t>that expresses the same emotion as the target</w:t>
      </w:r>
      <w:r>
        <w:t xml:space="preserve"> face</w:t>
      </w:r>
      <w:r w:rsidR="001E467D">
        <w:t xml:space="preserve"> shown at the bottom</w:t>
      </w:r>
      <w:r w:rsidRPr="004C0DAF">
        <w:t>. The target and congruent probe face display one of five expressions (angry, happy, fearful,</w:t>
      </w:r>
      <w:r>
        <w:t xml:space="preserve"> </w:t>
      </w:r>
      <w:r w:rsidRPr="004C0DAF">
        <w:t>sad, neutral) and the other (incongruent) probe face always displays a neutral (or happy if the target is neutral)</w:t>
      </w:r>
      <w:r>
        <w:t xml:space="preserve"> </w:t>
      </w:r>
      <w:r w:rsidRPr="004C0DAF">
        <w:t>expression. This design isolate</w:t>
      </w:r>
      <w:r w:rsidR="001E467D">
        <w:t>s</w:t>
      </w:r>
      <w:r w:rsidRPr="004C0DAF">
        <w:t xml:space="preserve"> amygdala reactivity specifically to different types of cues conveyed</w:t>
      </w:r>
      <w:r>
        <w:t xml:space="preserve"> </w:t>
      </w:r>
      <w:r w:rsidRPr="004C0DAF">
        <w:t>by each expression</w:t>
      </w:r>
      <w:r w:rsidR="001E467D">
        <w:t xml:space="preserve"> </w:t>
      </w:r>
      <w:r w:rsidRPr="004C0DAF">
        <w:t>which have similar perceptual characteristics except for the emotional signal. The</w:t>
      </w:r>
      <w:r>
        <w:t xml:space="preserve"> </w:t>
      </w:r>
      <w:r w:rsidRPr="004C0DAF">
        <w:t>paradigm consists of 20 face trials per expression and 20 shape trials (each 3 sec</w:t>
      </w:r>
      <w:r>
        <w:t>onds</w:t>
      </w:r>
      <w:r w:rsidRPr="004C0DAF">
        <w:t xml:space="preserve"> in duration), presented in</w:t>
      </w:r>
      <w:r>
        <w:t xml:space="preserve"> </w:t>
      </w:r>
      <w:r w:rsidRPr="004C0DAF">
        <w:t>pseudorandomized order, separated by a 3-7 sec inter</w:t>
      </w:r>
      <w:r>
        <w:t>-</w:t>
      </w:r>
      <w:r w:rsidRPr="004C0DAF">
        <w:t>trial ‘jitter” (blank screen, fixation cross). During all</w:t>
      </w:r>
      <w:r>
        <w:t xml:space="preserve"> </w:t>
      </w:r>
      <w:r w:rsidRPr="004C0DAF">
        <w:t>sessions, our primary measure will be brain response to signals of threat (e.g. fear &gt; happy). Besides fMRI</w:t>
      </w:r>
      <w:r>
        <w:t xml:space="preserve"> </w:t>
      </w:r>
      <w:r w:rsidRPr="004C0DAF">
        <w:t>signal, we will also obtain behavioral measures of accuracy and response time to verify participants are</w:t>
      </w:r>
      <w:r>
        <w:t xml:space="preserve"> </w:t>
      </w:r>
      <w:r w:rsidRPr="004C0DAF">
        <w:t>following the instructions. To ensure participants understand task instructions, participants will complete</w:t>
      </w:r>
      <w:r>
        <w:t xml:space="preserve"> </w:t>
      </w:r>
      <w:r w:rsidRPr="004C0DAF">
        <w:t>practice trials with faces not used in the experiment before undergoing fMRI.</w:t>
      </w:r>
    </w:p>
    <w:p w14:paraId="3DFE6577" w14:textId="08CED855" w:rsidR="00226D67" w:rsidRPr="00C87A11" w:rsidRDefault="00226D67" w:rsidP="00CF19DF">
      <w:pPr>
        <w:pStyle w:val="Heading3"/>
      </w:pPr>
      <w:r w:rsidRPr="00D871E5">
        <w:t>Emotional Regulation Task</w:t>
      </w:r>
    </w:p>
    <w:p w14:paraId="024DEFED" w14:textId="3A2FE6DC" w:rsidR="00226D67" w:rsidRPr="00512CCE" w:rsidRDefault="00640963">
      <w:r>
        <w:t xml:space="preserve">The ERT assesses an individual’s ability to regulate emotions.  The task is designed to elicit positive and negative emotional states; individuals view positive (e.g., flowers), negative (e.g., crying person), and neutral (e.g. fire hydrant) images from a curated repository, the International Affective Picture System. </w:t>
      </w:r>
      <w:r w:rsidR="0062422E">
        <w:t>P</w:t>
      </w:r>
      <w:r>
        <w:t xml:space="preserve">articipants are instructed to </w:t>
      </w:r>
      <w:r w:rsidR="00504060">
        <w:t xml:space="preserve">regulate their emotional response by either increasing the amount of their emotional response, decreasing it, or simply view the image without any purposeful regulation.  </w:t>
      </w:r>
      <w:r w:rsidR="0062422E">
        <w:t>The testing paradigm consists of nine iterations of 5 conditions: decrease negative, watch negative, increase positive, watch positive, and watch neutral.   The participant’s view alternates between a white fixation cross and a picture with the prompt (increase, decrease, or watch) superimposed.  During this time the participant tries to regulate their emotion as instructed. Between each trial participants are asked to rate the intensity of the emotion they experienced.</w:t>
      </w:r>
    </w:p>
    <w:p w14:paraId="5D5DF83B" w14:textId="6634CF6B" w:rsidR="00FB4BD0" w:rsidRDefault="00FB4BD0" w:rsidP="00003641">
      <w:pPr>
        <w:pStyle w:val="Heading2"/>
      </w:pPr>
      <w:bookmarkStart w:id="2971" w:name="_Toc76031332"/>
      <w:r w:rsidRPr="009101F8">
        <w:t>Treatment expectation</w:t>
      </w:r>
      <w:bookmarkEnd w:id="2968"/>
      <w:bookmarkEnd w:id="2969"/>
      <w:bookmarkEnd w:id="2970"/>
      <w:r w:rsidR="00EF0034">
        <w:t xml:space="preserve"> &amp; Treatment Satisfaction</w:t>
      </w:r>
      <w:bookmarkEnd w:id="2971"/>
    </w:p>
    <w:p w14:paraId="7908CE24" w14:textId="1F538F5D" w:rsidR="00FB4BD0" w:rsidRDefault="00EF0034" w:rsidP="00FB4BD0">
      <w:r>
        <w:t>Prior to the start of their morning light treatment, p</w:t>
      </w:r>
      <w:r w:rsidR="00FB4BD0">
        <w:t xml:space="preserve">articipants will </w:t>
      </w:r>
      <w:r w:rsidR="001E467D">
        <w:t>rate their expectations for treatment on a 0-10 numerical rating scale (0 “do not expect to benefit” to 10 “expect to benefit a lot”).</w:t>
      </w:r>
      <w:r>
        <w:t xml:space="preserve">  Participants will then rate their level of satisfaction with their treatment at the final study visit.</w:t>
      </w:r>
    </w:p>
    <w:p w14:paraId="61D92BB2" w14:textId="77777777" w:rsidR="00FB4BD0" w:rsidRDefault="00714447" w:rsidP="00FB4BD0">
      <w:pPr>
        <w:pStyle w:val="Heading2"/>
      </w:pPr>
      <w:bookmarkStart w:id="2972" w:name="_Toc76031333"/>
      <w:r>
        <w:t xml:space="preserve">Other </w:t>
      </w:r>
      <w:r w:rsidR="00FB4BD0">
        <w:t>Research Procedures</w:t>
      </w:r>
      <w:bookmarkEnd w:id="2972"/>
    </w:p>
    <w:p w14:paraId="636E25CD" w14:textId="77777777" w:rsidR="00FB4BD0" w:rsidRDefault="00FB4BD0" w:rsidP="00FB4BD0">
      <w:pPr>
        <w:pStyle w:val="Heading3"/>
      </w:pPr>
      <w:r>
        <w:t>Urine drug</w:t>
      </w:r>
      <w:r w:rsidR="00CD2DFF">
        <w:t>/pregnancy</w:t>
      </w:r>
      <w:r>
        <w:t xml:space="preserve"> screen</w:t>
      </w:r>
    </w:p>
    <w:p w14:paraId="13AD1705" w14:textId="722A4A39" w:rsidR="00CD2DFF" w:rsidRPr="00CD2DFF" w:rsidRDefault="00512CCE" w:rsidP="00CD2DFF">
      <w:r>
        <w:t>A</w:t>
      </w:r>
      <w:r w:rsidR="00CD2DFF">
        <w:t>ll female participants of childbearing age take a urine pregnancy test</w:t>
      </w:r>
      <w:r>
        <w:t xml:space="preserve"> at visit 1, and every visit with an fMRI</w:t>
      </w:r>
      <w:r w:rsidR="00CD2DFF">
        <w:t xml:space="preserve">; </w:t>
      </w:r>
      <w:r w:rsidR="00714447">
        <w:t>additionally,</w:t>
      </w:r>
      <w:r w:rsidR="00CD2DFF">
        <w:t xml:space="preserve"> we will </w:t>
      </w:r>
      <w:r w:rsidR="00714447">
        <w:t xml:space="preserve">also </w:t>
      </w:r>
      <w:r w:rsidR="00CD2DFF">
        <w:t xml:space="preserve">do a dip stick </w:t>
      </w:r>
      <w:r w:rsidR="00714447">
        <w:t xml:space="preserve">drug screen to assess for illicit drug use </w:t>
      </w:r>
      <w:r>
        <w:t xml:space="preserve">on all participants </w:t>
      </w:r>
      <w:r w:rsidR="0027596B">
        <w:t>during lab visit 1</w:t>
      </w:r>
      <w:r>
        <w:t xml:space="preserve"> </w:t>
      </w:r>
      <w:r w:rsidR="007A78FE">
        <w:t xml:space="preserve">, lab visit 2, </w:t>
      </w:r>
      <w:r>
        <w:t>and at every visit with an fMRI</w:t>
      </w:r>
      <w:r w:rsidR="0027596B">
        <w:t>.</w:t>
      </w:r>
    </w:p>
    <w:p w14:paraId="7258E3B8" w14:textId="77777777" w:rsidR="00FB4BD0" w:rsidRDefault="00FB4BD0" w:rsidP="00FB4BD0">
      <w:pPr>
        <w:pStyle w:val="Heading3"/>
      </w:pPr>
      <w:r>
        <w:lastRenderedPageBreak/>
        <w:t>Breathalyzer</w:t>
      </w:r>
    </w:p>
    <w:p w14:paraId="5724FFEE" w14:textId="77777777" w:rsidR="00714447" w:rsidRPr="00714447" w:rsidRDefault="00714447" w:rsidP="00714447">
      <w:r>
        <w:t>Participants will be evaluated for recent alcohol use at each study visit by blowing into a breathalyzer.</w:t>
      </w:r>
    </w:p>
    <w:p w14:paraId="417B317E" w14:textId="77777777" w:rsidR="00CD2DFF" w:rsidRPr="007F6B7C" w:rsidRDefault="00CD2DFF" w:rsidP="00CD2DFF">
      <w:pPr>
        <w:pStyle w:val="Heading3"/>
      </w:pPr>
      <w:r w:rsidRPr="007F6B7C">
        <w:t>Self-reported medical history</w:t>
      </w:r>
    </w:p>
    <w:p w14:paraId="2E26750F" w14:textId="77777777" w:rsidR="00714447" w:rsidRPr="00714447" w:rsidRDefault="00714447" w:rsidP="00714447">
      <w:r>
        <w:t>Participants will fill out a comprehensive medical history and current medications.</w:t>
      </w:r>
    </w:p>
    <w:p w14:paraId="14658277" w14:textId="77777777" w:rsidR="00E33FA8" w:rsidRDefault="00E33FA8" w:rsidP="00E33FA8">
      <w:pPr>
        <w:pStyle w:val="Heading2"/>
      </w:pPr>
      <w:bookmarkStart w:id="2973" w:name="_Toc76031334"/>
      <w:r>
        <w:t>Safety Assessments</w:t>
      </w:r>
      <w:bookmarkEnd w:id="2973"/>
    </w:p>
    <w:p w14:paraId="154AC3AF" w14:textId="77777777" w:rsidR="000D4EEB" w:rsidRDefault="000D4EEB" w:rsidP="000D4EEB">
      <w:pPr>
        <w:pStyle w:val="Heading3"/>
      </w:pPr>
      <w:r>
        <w:t>SAFTEE for treatment side effects</w:t>
      </w:r>
    </w:p>
    <w:p w14:paraId="7041C9BE" w14:textId="64DC69A4" w:rsidR="000D4EEB" w:rsidRDefault="0039462E" w:rsidP="000D4EEB">
      <w:r>
        <w:t xml:space="preserve">An </w:t>
      </w:r>
      <w:r w:rsidR="000D4EEB">
        <w:t>unblinded</w:t>
      </w:r>
      <w:r>
        <w:t xml:space="preserve"> study team member </w:t>
      </w:r>
      <w:r w:rsidR="000D4EEB">
        <w:t xml:space="preserve">will administer the SAFTEE (Systematic Assessment for Treatment Emergent Events) at weekly study visits.  </w:t>
      </w:r>
    </w:p>
    <w:p w14:paraId="26E56E91" w14:textId="77777777" w:rsidR="000D4EEB" w:rsidRDefault="000D4EEB" w:rsidP="000D4EEB">
      <w:r>
        <w:t xml:space="preserve">If a participant reports a significant worsening of symptoms as indicated by a score of 4 (“bothered quite a bit”) or 5 (“bothered extremely”), or endorses any of the following trigger points, the study team will contact </w:t>
      </w:r>
      <w:r w:rsidR="0039462E">
        <w:t>Dr. Burgess</w:t>
      </w:r>
      <w:r>
        <w:t xml:space="preserve"> as soon as possible who will then contact the participant for additional information.  </w:t>
      </w:r>
      <w:r w:rsidR="0039462E">
        <w:t xml:space="preserve">Decisions on subsequent actions (e.g. withdrawal, referral to treatment, etc.) will be made by the </w:t>
      </w:r>
      <w:r w:rsidR="004F4960">
        <w:t>M</w:t>
      </w:r>
      <w:r w:rsidR="0039462E">
        <w:t>PI</w:t>
      </w:r>
      <w:r w:rsidR="004F4960">
        <w:t>s</w:t>
      </w:r>
      <w:r>
        <w:t xml:space="preserve"> made decide to withdraw the participant from the study, and refer them to appropriate treatment.</w:t>
      </w:r>
    </w:p>
    <w:p w14:paraId="4ACF83EC" w14:textId="77777777" w:rsidR="000D4EEB" w:rsidRPr="00003641" w:rsidRDefault="000D4EEB" w:rsidP="00003641">
      <w:pPr>
        <w:rPr>
          <w:rStyle w:val="Strong"/>
        </w:rPr>
      </w:pPr>
      <w:r w:rsidRPr="00003641">
        <w:rPr>
          <w:rStyle w:val="Strong"/>
        </w:rPr>
        <w:t>Trigger Point Items from the SAFTEE</w:t>
      </w:r>
    </w:p>
    <w:p w14:paraId="1604C702" w14:textId="77777777" w:rsidR="000D4EEB" w:rsidRDefault="000D4EEB" w:rsidP="000D4EEB">
      <w:pPr>
        <w:pStyle w:val="ListParagraph"/>
        <w:numPr>
          <w:ilvl w:val="0"/>
          <w:numId w:val="19"/>
        </w:numPr>
      </w:pPr>
      <w:r>
        <w:t>Loss of consciousness (2 or more)</w:t>
      </w:r>
    </w:p>
    <w:p w14:paraId="50535C23" w14:textId="77777777" w:rsidR="000D4EEB" w:rsidRDefault="000D4EEB" w:rsidP="000D4EEB">
      <w:pPr>
        <w:pStyle w:val="ListParagraph"/>
        <w:numPr>
          <w:ilvl w:val="0"/>
          <w:numId w:val="19"/>
        </w:numPr>
      </w:pPr>
      <w:r>
        <w:t>Seizures (2 or more)</w:t>
      </w:r>
    </w:p>
    <w:p w14:paraId="29027E56" w14:textId="77777777" w:rsidR="000D4EEB" w:rsidRDefault="000D4EEB" w:rsidP="000D4EEB">
      <w:pPr>
        <w:pStyle w:val="ListParagraph"/>
        <w:numPr>
          <w:ilvl w:val="0"/>
          <w:numId w:val="19"/>
        </w:numPr>
      </w:pPr>
      <w:r>
        <w:t>Difficulty swallowing (3 or more)</w:t>
      </w:r>
    </w:p>
    <w:p w14:paraId="5FB577FD" w14:textId="77777777" w:rsidR="000D4EEB" w:rsidRDefault="000D4EEB" w:rsidP="000D4EEB">
      <w:pPr>
        <w:pStyle w:val="ListParagraph"/>
        <w:numPr>
          <w:ilvl w:val="0"/>
          <w:numId w:val="19"/>
        </w:numPr>
      </w:pPr>
      <w:r>
        <w:t>Chest pain (2 or more)</w:t>
      </w:r>
    </w:p>
    <w:p w14:paraId="4FC92171" w14:textId="77777777" w:rsidR="000D4EEB" w:rsidRDefault="000D4EEB" w:rsidP="000D4EEB">
      <w:pPr>
        <w:pStyle w:val="ListParagraph"/>
        <w:numPr>
          <w:ilvl w:val="0"/>
          <w:numId w:val="19"/>
        </w:numPr>
      </w:pPr>
      <w:r>
        <w:t>Shortness of breath (2 or more)</w:t>
      </w:r>
    </w:p>
    <w:p w14:paraId="7214C18B" w14:textId="77777777" w:rsidR="000D4EEB" w:rsidRDefault="000D4EEB" w:rsidP="000D4EEB">
      <w:pPr>
        <w:pStyle w:val="ListParagraph"/>
        <w:numPr>
          <w:ilvl w:val="0"/>
          <w:numId w:val="19"/>
        </w:numPr>
      </w:pPr>
      <w:r>
        <w:t>Rapid heart rate (2 or more)</w:t>
      </w:r>
    </w:p>
    <w:p w14:paraId="2151D501" w14:textId="17C7B6F0" w:rsidR="00AA039F" w:rsidRDefault="000D4EEB" w:rsidP="00495EA9">
      <w:pPr>
        <w:pStyle w:val="ListParagraph"/>
        <w:numPr>
          <w:ilvl w:val="0"/>
          <w:numId w:val="19"/>
        </w:numPr>
      </w:pPr>
      <w:r>
        <w:t xml:space="preserve">Irregular </w:t>
      </w:r>
      <w:proofErr w:type="gramStart"/>
      <w:r>
        <w:t>heart beat</w:t>
      </w:r>
      <w:proofErr w:type="gramEnd"/>
      <w:r>
        <w:t xml:space="preserve"> (2 or more)</w:t>
      </w:r>
    </w:p>
    <w:p w14:paraId="63C1D5A0" w14:textId="02416585" w:rsidR="00E83D04" w:rsidRDefault="00E83D04" w:rsidP="00495EA9">
      <w:pPr>
        <w:pStyle w:val="ListParagraph"/>
        <w:numPr>
          <w:ilvl w:val="0"/>
          <w:numId w:val="19"/>
        </w:numPr>
      </w:pPr>
      <w:r>
        <w:t>Feeling restless or like you cannot stay still (3 or more)</w:t>
      </w:r>
    </w:p>
    <w:p w14:paraId="39C676E2" w14:textId="173F0CFD" w:rsidR="00E83D04" w:rsidRDefault="00E83D04" w:rsidP="00495EA9">
      <w:pPr>
        <w:pStyle w:val="ListParagraph"/>
        <w:numPr>
          <w:ilvl w:val="0"/>
          <w:numId w:val="19"/>
        </w:numPr>
      </w:pPr>
      <w:r>
        <w:t>Too much energy (3 or more)</w:t>
      </w:r>
    </w:p>
    <w:p w14:paraId="08A0A396" w14:textId="366F08DF" w:rsidR="00E83D04" w:rsidRDefault="00E83D04" w:rsidP="00495EA9">
      <w:pPr>
        <w:pStyle w:val="ListParagraph"/>
        <w:numPr>
          <w:ilvl w:val="0"/>
          <w:numId w:val="19"/>
        </w:numPr>
      </w:pPr>
      <w:r>
        <w:t>Jumpiness or feeling jittery (3 or more)</w:t>
      </w:r>
    </w:p>
    <w:p w14:paraId="1146F18A" w14:textId="320E0C22" w:rsidR="00E83D04" w:rsidRDefault="00E83D04" w:rsidP="00495EA9">
      <w:pPr>
        <w:pStyle w:val="ListParagraph"/>
        <w:numPr>
          <w:ilvl w:val="0"/>
          <w:numId w:val="19"/>
        </w:numPr>
      </w:pPr>
      <w:r>
        <w:t>Feeling excited (3 or more)</w:t>
      </w:r>
    </w:p>
    <w:p w14:paraId="23ABA8CC" w14:textId="649FB741" w:rsidR="00E83D04" w:rsidRDefault="00E83D04" w:rsidP="00495EA9">
      <w:pPr>
        <w:pStyle w:val="ListParagraph"/>
        <w:numPr>
          <w:ilvl w:val="0"/>
          <w:numId w:val="19"/>
        </w:numPr>
      </w:pPr>
      <w:r>
        <w:t>Overactive (3 or more)</w:t>
      </w:r>
    </w:p>
    <w:p w14:paraId="3EEF71D6" w14:textId="549BE6CE" w:rsidR="00E83D04" w:rsidRDefault="00E83D04" w:rsidP="00495EA9">
      <w:pPr>
        <w:pStyle w:val="ListParagraph"/>
        <w:numPr>
          <w:ilvl w:val="0"/>
          <w:numId w:val="19"/>
        </w:numPr>
      </w:pPr>
      <w:r>
        <w:t>Elated (3 or more)</w:t>
      </w:r>
    </w:p>
    <w:p w14:paraId="5B65433B" w14:textId="77777777" w:rsidR="00003641" w:rsidRDefault="00AA039F" w:rsidP="00AA039F">
      <w:pPr>
        <w:pStyle w:val="Heading3"/>
      </w:pPr>
      <w:r>
        <w:t>Columbia Suicide Severity Rating Scale (C-SSRS)</w:t>
      </w:r>
    </w:p>
    <w:p w14:paraId="56D10D4B" w14:textId="77777777" w:rsidR="00AA039F" w:rsidRPr="00AA039F" w:rsidRDefault="00AA039F" w:rsidP="00AA039F">
      <w:r w:rsidRPr="00AA039F">
        <w:t>The C-SSRS is used</w:t>
      </w:r>
      <w:r>
        <w:t xml:space="preserve"> </w:t>
      </w:r>
      <w:r w:rsidRPr="00AA039F">
        <w:t>widely in a variety of clinical and research settings</w:t>
      </w:r>
      <w:r>
        <w:t xml:space="preserve">, and is sensitive </w:t>
      </w:r>
      <w:r w:rsidRPr="00AA039F">
        <w:t xml:space="preserve">to change over time [97, 132]. </w:t>
      </w:r>
      <w:r>
        <w:t xml:space="preserve">All instrument administrators will </w:t>
      </w:r>
      <w:r w:rsidRPr="00AA039F">
        <w:t xml:space="preserve">complete the </w:t>
      </w:r>
      <w:r>
        <w:t xml:space="preserve">required </w:t>
      </w:r>
      <w:r w:rsidRPr="00AA039F">
        <w:t>online clinical</w:t>
      </w:r>
      <w:r>
        <w:t xml:space="preserve"> </w:t>
      </w:r>
      <w:r w:rsidRPr="00AA039F">
        <w:t xml:space="preserve">trials training </w:t>
      </w:r>
      <w:r>
        <w:t xml:space="preserve">module </w:t>
      </w:r>
      <w:r w:rsidRPr="00AA039F">
        <w:t>provided by the developers of the measure prior</w:t>
      </w:r>
      <w:r>
        <w:t xml:space="preserve"> to administering the instrument.  Updated training is required </w:t>
      </w:r>
      <w:r w:rsidRPr="00AA039F">
        <w:t>every 2 years. Study staff will review the C-SSRS before the participant leaves the session. If a participant reports</w:t>
      </w:r>
      <w:r>
        <w:t xml:space="preserve"> </w:t>
      </w:r>
      <w:r w:rsidRPr="00AA039F">
        <w:t xml:space="preserve">significant suicidality at any point during the study (C-SSRS item 4 or 5 = yes), </w:t>
      </w:r>
      <w:r>
        <w:t xml:space="preserve">Co-I, </w:t>
      </w:r>
      <w:r w:rsidRPr="00AA039F">
        <w:t>Dr. Horwitz (a specialist in</w:t>
      </w:r>
      <w:r>
        <w:t xml:space="preserve"> </w:t>
      </w:r>
      <w:r w:rsidRPr="00AA039F">
        <w:t>suicide)</w:t>
      </w:r>
      <w:r>
        <w:t>,</w:t>
      </w:r>
      <w:r w:rsidRPr="00AA039F">
        <w:t xml:space="preserve"> will review the intensity of ideation score (range = 2-25) and speak with the participant to discuss the</w:t>
      </w:r>
      <w:r>
        <w:t xml:space="preserve"> </w:t>
      </w:r>
      <w:r w:rsidRPr="00AA039F">
        <w:t>participant’s symptoms and conduct an evaluation before the participant leaves the study session.</w:t>
      </w:r>
    </w:p>
    <w:p w14:paraId="2CF7CE70" w14:textId="77777777" w:rsidR="00E33FA8" w:rsidRDefault="00E33FA8" w:rsidP="00AA039F">
      <w:pPr>
        <w:pStyle w:val="Heading1"/>
      </w:pPr>
      <w:bookmarkStart w:id="2974" w:name="_Toc76031335"/>
      <w:r>
        <w:lastRenderedPageBreak/>
        <w:t>Adverse Events</w:t>
      </w:r>
      <w:bookmarkEnd w:id="2974"/>
    </w:p>
    <w:p w14:paraId="39B77083" w14:textId="6CC4E513" w:rsidR="00D653D5" w:rsidRDefault="00D653D5" w:rsidP="00D653D5">
      <w:r>
        <w:t>The Data and Safety Monitoring Plan is the definitive source for this study’s strategy for upholding data integrity and participant safety.  Briefly, this study is considered “minimal risk” because the probability and magnitude of harm or discomfort anticipated in the research are not greater than those normally encountered in daily life or during the performance of routine medical and psychological care.</w:t>
      </w:r>
      <w:r w:rsidRPr="00D653D5">
        <w:t xml:space="preserve"> Safety of subjects will be ensured by the continued monitoring of their mental health and medical status.  </w:t>
      </w:r>
      <w:r>
        <w:t xml:space="preserve">Participants </w:t>
      </w:r>
      <w:r w:rsidRPr="00D653D5">
        <w:t>will all have access to treatment-as-usual services to address any clinical concerns</w:t>
      </w:r>
      <w:r>
        <w:t xml:space="preserve"> or </w:t>
      </w:r>
      <w:r w:rsidRPr="00D653D5">
        <w:t>study-induced adverse effects.</w:t>
      </w:r>
      <w:r>
        <w:t xml:space="preserve">  </w:t>
      </w:r>
    </w:p>
    <w:p w14:paraId="4D64128D" w14:textId="67BA4AAD" w:rsidR="00D653D5" w:rsidRPr="00D653D5" w:rsidRDefault="00D653D5" w:rsidP="00D653D5">
      <w:r>
        <w:t xml:space="preserve">This study will </w:t>
      </w:r>
      <w:r w:rsidR="00E05544">
        <w:t>use a</w:t>
      </w:r>
      <w:r w:rsidR="00A33B76">
        <w:t>n independent</w:t>
      </w:r>
      <w:r w:rsidR="00E05544">
        <w:t xml:space="preserve"> safety monitor</w:t>
      </w:r>
      <w:r>
        <w:t xml:space="preserve"> with experience in conducting clinical trials for psychiatric disorders, fMRI, biostatistics, and human subjects protections and research ethics.  NIMH will approve the </w:t>
      </w:r>
      <w:r w:rsidR="00E05544">
        <w:t xml:space="preserve">safety monitor </w:t>
      </w:r>
      <w:r>
        <w:t>prior to initial of the study.</w:t>
      </w:r>
    </w:p>
    <w:p w14:paraId="13289792" w14:textId="77777777" w:rsidR="00E33FA8" w:rsidRDefault="00E33FA8" w:rsidP="00E33FA8">
      <w:pPr>
        <w:pStyle w:val="Heading2"/>
      </w:pPr>
      <w:bookmarkStart w:id="2975" w:name="_Toc76031336"/>
      <w:r>
        <w:t>Definitions</w:t>
      </w:r>
      <w:bookmarkEnd w:id="2975"/>
    </w:p>
    <w:p w14:paraId="174B888B" w14:textId="77777777" w:rsidR="00DF6507" w:rsidRDefault="00DF6507" w:rsidP="00DF6507">
      <w:r>
        <w:t xml:space="preserve">An adverse event (AE) is any unfavorable or unintended symptom, sign, or disease associated with a medical treatment or procedure that may or may not be related to the treatment or procedure. Adverse events can be related to the treatment or to the disorder being treated (e.g. clinical worsening), as well as to a concurrent disorder or treatment (e.g. depression or its treatment), or they could be entirely unrelated to any of these (e.g., motor vehicle accident). </w:t>
      </w:r>
    </w:p>
    <w:p w14:paraId="47C2016E" w14:textId="77777777" w:rsidR="00D653D5" w:rsidRDefault="00D653D5" w:rsidP="00D653D5">
      <w:pPr>
        <w:pStyle w:val="Heading3"/>
      </w:pPr>
      <w:r>
        <w:t xml:space="preserve">Serious adverse event (SAE) </w:t>
      </w:r>
    </w:p>
    <w:p w14:paraId="78BDB6FE" w14:textId="77777777" w:rsidR="00DF6507" w:rsidRDefault="00D653D5" w:rsidP="00DF6507">
      <w:r>
        <w:t>This study will use the FDA defi</w:t>
      </w:r>
      <w:r w:rsidR="00DF6507">
        <w:t>nition of SAE:</w:t>
      </w:r>
    </w:p>
    <w:p w14:paraId="21222CE8" w14:textId="77777777" w:rsidR="00DF6507" w:rsidRDefault="00DF6507" w:rsidP="00DF6507">
      <w:pPr>
        <w:pStyle w:val="ListParagraph"/>
        <w:numPr>
          <w:ilvl w:val="0"/>
          <w:numId w:val="31"/>
        </w:numPr>
      </w:pPr>
      <w:r>
        <w:t>D</w:t>
      </w:r>
      <w:r w:rsidRPr="00DF6507">
        <w:t>eath</w:t>
      </w:r>
    </w:p>
    <w:p w14:paraId="372172DC" w14:textId="77777777" w:rsidR="00DF6507" w:rsidRDefault="00DF6507" w:rsidP="00495EA9">
      <w:pPr>
        <w:pStyle w:val="ListParagraph"/>
        <w:numPr>
          <w:ilvl w:val="0"/>
          <w:numId w:val="31"/>
        </w:numPr>
      </w:pPr>
      <w:r>
        <w:t>H</w:t>
      </w:r>
      <w:r w:rsidRPr="00DF6507">
        <w:t>ospitalization</w:t>
      </w:r>
      <w:r>
        <w:t xml:space="preserve"> or prolongation of hospitalization, or e</w:t>
      </w:r>
      <w:r w:rsidRPr="00DF6507">
        <w:t>mergency room visits</w:t>
      </w:r>
    </w:p>
    <w:p w14:paraId="19402CB4" w14:textId="77777777" w:rsidR="00DF6507" w:rsidRDefault="00DF6507" w:rsidP="00DF6507">
      <w:pPr>
        <w:pStyle w:val="ListParagraph"/>
        <w:numPr>
          <w:ilvl w:val="0"/>
          <w:numId w:val="31"/>
        </w:numPr>
      </w:pPr>
      <w:r>
        <w:t>Persistent or significant disability or incapacity</w:t>
      </w:r>
    </w:p>
    <w:p w14:paraId="4DFFB381" w14:textId="77777777" w:rsidR="00DF6507" w:rsidRDefault="00DF6507" w:rsidP="00DF6507">
      <w:pPr>
        <w:pStyle w:val="ListParagraph"/>
        <w:numPr>
          <w:ilvl w:val="0"/>
          <w:numId w:val="31"/>
        </w:numPr>
      </w:pPr>
      <w:r>
        <w:t>Suicide plans or attempts</w:t>
      </w:r>
    </w:p>
    <w:p w14:paraId="65964BF4" w14:textId="77777777" w:rsidR="00E33FA8" w:rsidRDefault="00E33FA8" w:rsidP="00DF6507">
      <w:pPr>
        <w:pStyle w:val="Heading2"/>
      </w:pPr>
      <w:bookmarkStart w:id="2976" w:name="_Toc76031337"/>
      <w:r>
        <w:t>Classification</w:t>
      </w:r>
      <w:bookmarkEnd w:id="2976"/>
    </w:p>
    <w:p w14:paraId="51ECC5A7" w14:textId="77777777" w:rsidR="00DF6507" w:rsidRDefault="00DF6507" w:rsidP="00DF6507">
      <w:r>
        <w:t>All AEs will be classified according to severity and attribution.</w:t>
      </w:r>
    </w:p>
    <w:p w14:paraId="036774BC" w14:textId="77777777" w:rsidR="00DF6507" w:rsidRDefault="00DF6507" w:rsidP="00DF6507">
      <w:pPr>
        <w:pStyle w:val="Heading3"/>
      </w:pPr>
      <w:r>
        <w:t>Severity</w:t>
      </w:r>
    </w:p>
    <w:p w14:paraId="32F5F457" w14:textId="77777777" w:rsidR="00DF6507" w:rsidRDefault="006C53DC" w:rsidP="006C53DC">
      <w:pPr>
        <w:pStyle w:val="ListParagraph"/>
        <w:numPr>
          <w:ilvl w:val="0"/>
          <w:numId w:val="35"/>
        </w:numPr>
      </w:pPr>
      <w:r>
        <w:t xml:space="preserve">(0) </w:t>
      </w:r>
      <w:r w:rsidR="00DF6507">
        <w:t>No adverse event or within normal limits</w:t>
      </w:r>
    </w:p>
    <w:p w14:paraId="20AB6F3F" w14:textId="77777777" w:rsidR="00DF6507" w:rsidRDefault="006C53DC" w:rsidP="006C53DC">
      <w:pPr>
        <w:pStyle w:val="ListParagraph"/>
        <w:numPr>
          <w:ilvl w:val="0"/>
          <w:numId w:val="35"/>
        </w:numPr>
      </w:pPr>
      <w:r>
        <w:t xml:space="preserve">(1) </w:t>
      </w:r>
      <w:r w:rsidR="00DF6507">
        <w:t>Mild adverse event – did not require treatment</w:t>
      </w:r>
    </w:p>
    <w:p w14:paraId="6BD77BDB" w14:textId="77777777" w:rsidR="00DF6507" w:rsidRDefault="006C53DC" w:rsidP="006C53DC">
      <w:pPr>
        <w:pStyle w:val="ListParagraph"/>
        <w:numPr>
          <w:ilvl w:val="0"/>
          <w:numId w:val="35"/>
        </w:numPr>
      </w:pPr>
      <w:r>
        <w:t xml:space="preserve">(2) </w:t>
      </w:r>
      <w:r w:rsidR="00DF6507">
        <w:t>Moderate adverse event – resolved with treatment</w:t>
      </w:r>
    </w:p>
    <w:p w14:paraId="44B774B3" w14:textId="77777777" w:rsidR="00DF6507" w:rsidRDefault="006C53DC" w:rsidP="006C53DC">
      <w:pPr>
        <w:pStyle w:val="ListParagraph"/>
        <w:numPr>
          <w:ilvl w:val="0"/>
          <w:numId w:val="35"/>
        </w:numPr>
      </w:pPr>
      <w:r>
        <w:t xml:space="preserve">(3) </w:t>
      </w:r>
      <w:r w:rsidR="00DF6507">
        <w:t xml:space="preserve">Severe adverse event – resulted in inability to carry on normal activities </w:t>
      </w:r>
      <w:r w:rsidR="00DF6507" w:rsidRPr="00DF6507">
        <w:rPr>
          <w:i/>
        </w:rPr>
        <w:t>and</w:t>
      </w:r>
      <w:r w:rsidR="00DF6507">
        <w:t xml:space="preserve"> required professional medical attention</w:t>
      </w:r>
    </w:p>
    <w:p w14:paraId="4D04BF7C" w14:textId="77777777" w:rsidR="00DF6507" w:rsidRDefault="006C53DC" w:rsidP="006C53DC">
      <w:pPr>
        <w:pStyle w:val="ListParagraph"/>
        <w:numPr>
          <w:ilvl w:val="0"/>
          <w:numId w:val="35"/>
        </w:numPr>
      </w:pPr>
      <w:r>
        <w:t xml:space="preserve">(4) </w:t>
      </w:r>
      <w:r w:rsidR="00DF6507">
        <w:t>Life threatening or disabling adverse event</w:t>
      </w:r>
    </w:p>
    <w:p w14:paraId="4A32C453" w14:textId="77777777" w:rsidR="00DF6507" w:rsidRDefault="006C53DC" w:rsidP="006C53DC">
      <w:pPr>
        <w:pStyle w:val="ListParagraph"/>
        <w:numPr>
          <w:ilvl w:val="0"/>
          <w:numId w:val="35"/>
        </w:numPr>
      </w:pPr>
      <w:r>
        <w:t xml:space="preserve">(5) </w:t>
      </w:r>
      <w:r w:rsidR="00DF6507">
        <w:t>Fatal adverse event</w:t>
      </w:r>
    </w:p>
    <w:p w14:paraId="18A27A8C" w14:textId="77777777" w:rsidR="00DF6507" w:rsidRDefault="00DF6507" w:rsidP="00DF6507">
      <w:pPr>
        <w:pStyle w:val="Heading3"/>
      </w:pPr>
      <w:r>
        <w:t>Attribution</w:t>
      </w:r>
    </w:p>
    <w:p w14:paraId="2C4410E5" w14:textId="77777777" w:rsidR="00DF6507" w:rsidRDefault="00DF6507" w:rsidP="00DF6507">
      <w:pPr>
        <w:pStyle w:val="ListParagraph"/>
        <w:numPr>
          <w:ilvl w:val="0"/>
          <w:numId w:val="32"/>
        </w:numPr>
      </w:pPr>
      <w:r>
        <w:t xml:space="preserve">Definite: The </w:t>
      </w:r>
      <w:r w:rsidR="006C53DC">
        <w:t xml:space="preserve">AE </w:t>
      </w:r>
      <w:r>
        <w:t>is clearly related to the investigational agent(s)</w:t>
      </w:r>
    </w:p>
    <w:p w14:paraId="4A48F855" w14:textId="77777777" w:rsidR="00DF6507" w:rsidRDefault="00DF6507" w:rsidP="00DF6507">
      <w:pPr>
        <w:pStyle w:val="ListParagraph"/>
        <w:numPr>
          <w:ilvl w:val="0"/>
          <w:numId w:val="32"/>
        </w:numPr>
      </w:pPr>
      <w:r>
        <w:t xml:space="preserve">Probable: The </w:t>
      </w:r>
      <w:r w:rsidR="006C53DC">
        <w:t xml:space="preserve">AE </w:t>
      </w:r>
      <w:r>
        <w:t>is likely related to the investigational agent(s)</w:t>
      </w:r>
    </w:p>
    <w:p w14:paraId="6C6BB83B" w14:textId="77777777" w:rsidR="00DF6507" w:rsidRDefault="00DF6507" w:rsidP="00DF6507">
      <w:pPr>
        <w:pStyle w:val="ListParagraph"/>
        <w:numPr>
          <w:ilvl w:val="0"/>
          <w:numId w:val="32"/>
        </w:numPr>
      </w:pPr>
      <w:r>
        <w:lastRenderedPageBreak/>
        <w:t xml:space="preserve">Possible: The </w:t>
      </w:r>
      <w:r w:rsidR="006C53DC">
        <w:t xml:space="preserve">AE </w:t>
      </w:r>
      <w:r>
        <w:t>may be related to the investigational agent(s)</w:t>
      </w:r>
    </w:p>
    <w:p w14:paraId="7B87AA17" w14:textId="77777777" w:rsidR="00DF6507" w:rsidRDefault="00DF6507" w:rsidP="00DF6507">
      <w:pPr>
        <w:pStyle w:val="ListParagraph"/>
        <w:numPr>
          <w:ilvl w:val="0"/>
          <w:numId w:val="32"/>
        </w:numPr>
      </w:pPr>
      <w:r>
        <w:t xml:space="preserve">Unlikely: The </w:t>
      </w:r>
      <w:r w:rsidR="006C53DC">
        <w:t xml:space="preserve">AE </w:t>
      </w:r>
      <w:r>
        <w:t>is doubtfully related to investigational agent(s)</w:t>
      </w:r>
    </w:p>
    <w:p w14:paraId="1E951B89" w14:textId="77777777" w:rsidR="00DF6507" w:rsidRPr="00DF6507" w:rsidRDefault="00DF6507" w:rsidP="00DF6507">
      <w:pPr>
        <w:pStyle w:val="ListParagraph"/>
        <w:numPr>
          <w:ilvl w:val="0"/>
          <w:numId w:val="32"/>
        </w:numPr>
      </w:pPr>
      <w:r>
        <w:t xml:space="preserve">Unrelated: The </w:t>
      </w:r>
      <w:r w:rsidR="006C53DC">
        <w:t xml:space="preserve">AE </w:t>
      </w:r>
      <w:r>
        <w:t>is clearly not related to investigational agents(s)</w:t>
      </w:r>
    </w:p>
    <w:p w14:paraId="594E0EE4" w14:textId="77777777" w:rsidR="00E33FA8" w:rsidRDefault="00E33FA8" w:rsidP="00E33FA8">
      <w:pPr>
        <w:pStyle w:val="Heading2"/>
      </w:pPr>
      <w:bookmarkStart w:id="2977" w:name="_Toc76031338"/>
      <w:r>
        <w:t>Reporting</w:t>
      </w:r>
      <w:bookmarkEnd w:id="2977"/>
    </w:p>
    <w:p w14:paraId="229E1C8B" w14:textId="70CFB858" w:rsidR="006C53DC" w:rsidRPr="006C53DC" w:rsidRDefault="006C53DC" w:rsidP="006C53DC">
      <w:r>
        <w:t xml:space="preserve">All SAEs will be reported by the PI to the </w:t>
      </w:r>
      <w:r w:rsidR="00E05544">
        <w:t>safety monitor</w:t>
      </w:r>
      <w:r>
        <w:t xml:space="preserve">, IRBMED, NIMH, and FDA as appropriate within 5 days of the study team becoming aware of an event.  </w:t>
      </w:r>
      <w:r w:rsidRPr="006C53DC">
        <w:t>Any initial SAE report will be followed by submission of a completed resolution report.</w:t>
      </w:r>
      <w:r>
        <w:t xml:space="preserve"> </w:t>
      </w:r>
      <w:r w:rsidRPr="006C53DC">
        <w:t>In addition, the PIs will prepare an annual report on data collection and occurrence of any adverse events for review by the</w:t>
      </w:r>
      <w:r>
        <w:t xml:space="preserve"> above-listed groups</w:t>
      </w:r>
      <w:r w:rsidRPr="006C53DC">
        <w:t>.</w:t>
      </w:r>
    </w:p>
    <w:p w14:paraId="26B9C090" w14:textId="77777777" w:rsidR="006C53DC" w:rsidRPr="006C53DC" w:rsidRDefault="006C53DC" w:rsidP="006C53DC">
      <w:r w:rsidRPr="006C53DC">
        <w:t xml:space="preserve">In the event that a patient withdraws from the </w:t>
      </w:r>
      <w:proofErr w:type="gramStart"/>
      <w:r w:rsidRPr="006C53DC">
        <w:t>study</w:t>
      </w:r>
      <w:proofErr w:type="gramEnd"/>
      <w:r w:rsidRPr="006C53DC">
        <w:t xml:space="preserve"> or the investigators decide to discontinue a patient due to SAE, the patient will be monitored by the PIs via ongoing status assessment until:</w:t>
      </w:r>
    </w:p>
    <w:p w14:paraId="3F1D1367" w14:textId="77777777" w:rsidR="006C53DC" w:rsidRPr="006C53DC" w:rsidRDefault="006C53DC" w:rsidP="006C53DC">
      <w:pPr>
        <w:numPr>
          <w:ilvl w:val="0"/>
          <w:numId w:val="36"/>
        </w:numPr>
      </w:pPr>
      <w:r w:rsidRPr="006C53DC">
        <w:t>A resolution is reached (i.e., the problem has resolved or stabilized with no further changes expected)</w:t>
      </w:r>
    </w:p>
    <w:p w14:paraId="597E2E02" w14:textId="77777777" w:rsidR="006C53DC" w:rsidRPr="006C53DC" w:rsidRDefault="006C53DC" w:rsidP="006C53DC">
      <w:pPr>
        <w:numPr>
          <w:ilvl w:val="0"/>
          <w:numId w:val="36"/>
        </w:numPr>
      </w:pPr>
      <w:r w:rsidRPr="006C53DC">
        <w:t xml:space="preserve">The SAE is determined to be clearly unrelated to the study intervention, or </w:t>
      </w:r>
    </w:p>
    <w:p w14:paraId="58B7E987" w14:textId="77777777" w:rsidR="006C53DC" w:rsidRDefault="006C53DC" w:rsidP="006C53DC">
      <w:pPr>
        <w:numPr>
          <w:ilvl w:val="0"/>
          <w:numId w:val="36"/>
        </w:numPr>
      </w:pPr>
      <w:r w:rsidRPr="006C53DC">
        <w:t>The SAE results in death</w:t>
      </w:r>
    </w:p>
    <w:p w14:paraId="2286C1FA" w14:textId="77777777" w:rsidR="006C53DC" w:rsidRDefault="006C53DC" w:rsidP="006C53DC">
      <w:r>
        <w:t xml:space="preserve">Should a large number of unexpected SAEs occur, we will modify or terminate the trial if the events are severe. We will also monitor safety alerts, defined as events that are relevant to the study populations and pose safety risks to study participants. Examples of safety alerts would include a clinically significant increase in participant depression or anxiety or certain responses on the SAFTEE. Both SAEs and safety alerts will be tracked using a standardized form recording the date of the event, type of event, attribution of the event (e.g., judgment regarding whether it was intervention related), whether the event was resolved or controlled, and the resolution date. </w:t>
      </w:r>
    </w:p>
    <w:p w14:paraId="26CC56CF" w14:textId="77777777" w:rsidR="00E33FA8" w:rsidRDefault="00E33FA8" w:rsidP="0019744E">
      <w:pPr>
        <w:pStyle w:val="Heading2"/>
      </w:pPr>
      <w:bookmarkStart w:id="2978" w:name="_Toc76031339"/>
      <w:r>
        <w:t>Unanticipated Problems</w:t>
      </w:r>
      <w:bookmarkEnd w:id="2978"/>
    </w:p>
    <w:p w14:paraId="082B0584" w14:textId="77777777" w:rsidR="0019744E" w:rsidRDefault="0019744E" w:rsidP="0019744E">
      <w:r>
        <w:t>Unanticipated problems, in general, will include any incident, experience, or outcome that meets ALL of the following 3 criteria:</w:t>
      </w:r>
    </w:p>
    <w:p w14:paraId="757F42E9" w14:textId="77777777" w:rsidR="0019744E" w:rsidRDefault="0019744E" w:rsidP="0019744E">
      <w:pPr>
        <w:pStyle w:val="ListParagraph"/>
        <w:numPr>
          <w:ilvl w:val="0"/>
          <w:numId w:val="37"/>
        </w:numPr>
      </w:pPr>
      <w:r>
        <w:t>It is unexpected (in terms of nature, severity, or frequency) given (a) the research procedures that are described in the protocol-related documents, such as the IRB-approved research protocol, informed consent document, or other research materials; and (b) the characteristics of the subject population being studied.</w:t>
      </w:r>
    </w:p>
    <w:p w14:paraId="2E36DA0F" w14:textId="77777777" w:rsidR="0019744E" w:rsidRDefault="0019744E" w:rsidP="0019744E">
      <w:pPr>
        <w:pStyle w:val="ListParagraph"/>
        <w:numPr>
          <w:ilvl w:val="0"/>
          <w:numId w:val="37"/>
        </w:numPr>
      </w:pPr>
      <w:r>
        <w:t>It is related or possibly related to participation in the research (possibly related means there is a reasonable possibility that the incident, experience, or outcome may have been caused by the procedures involved in the research).</w:t>
      </w:r>
    </w:p>
    <w:p w14:paraId="09583D35" w14:textId="77777777" w:rsidR="0019744E" w:rsidRDefault="0019744E" w:rsidP="0019744E">
      <w:pPr>
        <w:pStyle w:val="ListParagraph"/>
        <w:numPr>
          <w:ilvl w:val="0"/>
          <w:numId w:val="37"/>
        </w:numPr>
      </w:pPr>
      <w:r>
        <w:t>It suggests that the research places subjects or others at a risk of unknown harm or addition/increased frequency of harms (including physical, psychological, economic, legal, or social harm) than was previously known or recognized.</w:t>
      </w:r>
    </w:p>
    <w:p w14:paraId="1930BFDF" w14:textId="77777777" w:rsidR="0019744E" w:rsidRPr="0019744E" w:rsidRDefault="0019744E" w:rsidP="0019744E">
      <w:r>
        <w:t xml:space="preserve">The </w:t>
      </w:r>
      <w:r w:rsidR="004F4960">
        <w:t>M</w:t>
      </w:r>
      <w:r>
        <w:t xml:space="preserve">PIs will have ultimate responsibility for event reporting. Monitoring will occur by the research team who will then bring all AEs and </w:t>
      </w:r>
      <w:proofErr w:type="spellStart"/>
      <w:r>
        <w:t>UaPs</w:t>
      </w:r>
      <w:proofErr w:type="spellEnd"/>
      <w:r>
        <w:t xml:space="preserve"> to the attention of the </w:t>
      </w:r>
      <w:r w:rsidR="004F4960">
        <w:t>M</w:t>
      </w:r>
      <w:r>
        <w:t xml:space="preserve">PIs for evaluation, gradation, and </w:t>
      </w:r>
      <w:r>
        <w:lastRenderedPageBreak/>
        <w:t xml:space="preserve">appropriate reporting. The </w:t>
      </w:r>
      <w:r w:rsidR="004F4960">
        <w:t>M</w:t>
      </w:r>
      <w:r>
        <w:t>PIs and the study coordinator will be responsible for overseeing data integrity, safety monitoring, and reporting of adverse events.</w:t>
      </w:r>
    </w:p>
    <w:p w14:paraId="7E3D8887" w14:textId="77777777" w:rsidR="00E33FA8" w:rsidRDefault="00E33FA8" w:rsidP="00E33FA8">
      <w:pPr>
        <w:pStyle w:val="Heading1"/>
      </w:pPr>
      <w:bookmarkStart w:id="2979" w:name="_Toc76031340"/>
      <w:r>
        <w:t>Statistical Considerations</w:t>
      </w:r>
      <w:bookmarkEnd w:id="2979"/>
    </w:p>
    <w:p w14:paraId="19AB9DEE" w14:textId="77777777" w:rsidR="00A8783C" w:rsidRDefault="00A8783C" w:rsidP="00A8783C">
      <w:pPr>
        <w:pStyle w:val="Heading2"/>
      </w:pPr>
      <w:bookmarkStart w:id="2980" w:name="_Toc76031341"/>
      <w:r>
        <w:t>General Approach</w:t>
      </w:r>
      <w:bookmarkEnd w:id="2980"/>
    </w:p>
    <w:p w14:paraId="67D662BD" w14:textId="77777777" w:rsidR="0019744E" w:rsidRDefault="0019744E" w:rsidP="0019744E">
      <w:r>
        <w:t xml:space="preserve">The objective of this study is to establish a signification dose response relationship between the duration of morning light treatment and reduction in amygdala reactivity from baseline to treatment week 2 (study week 3) and/or treatment week 4 (study week 5).  </w:t>
      </w:r>
    </w:p>
    <w:p w14:paraId="2696DE1A" w14:textId="77777777" w:rsidR="00825ADE" w:rsidRDefault="0019744E" w:rsidP="00825ADE">
      <w:r>
        <w:t xml:space="preserve">Statistical analyses will include intent-to-treat and completer analysis. Data will be analyzed using responses at all three times (baseline, 2 and 4 weeks) as dependent variables using a mixed-effects longitudinal model [106, 107] with participants as random intercepts to account for between participant variability and time as a predictor. </w:t>
      </w:r>
    </w:p>
    <w:p w14:paraId="04D36570" w14:textId="77777777" w:rsidR="0019744E" w:rsidRDefault="0019744E" w:rsidP="00825ADE">
      <w:pPr>
        <w:pStyle w:val="Heading3"/>
      </w:pPr>
      <w:r>
        <w:t>Hypothesis</w:t>
      </w:r>
    </w:p>
    <w:p w14:paraId="3CE732EF" w14:textId="77777777" w:rsidR="0019744E" w:rsidRDefault="0019744E" w:rsidP="0019744E">
      <w:r>
        <w:t>There will be a significant dose response relationship between light duration and reduction in amygdala reactivity.</w:t>
      </w:r>
    </w:p>
    <w:p w14:paraId="0C99CBFA" w14:textId="77777777" w:rsidR="0019744E" w:rsidRDefault="0019744E" w:rsidP="0019744E">
      <w:pPr>
        <w:pStyle w:val="Heading3"/>
      </w:pPr>
      <w:r>
        <w:t>Go/No-go Criteria</w:t>
      </w:r>
    </w:p>
    <w:p w14:paraId="0332DE6F" w14:textId="53B199BC" w:rsidR="0019744E" w:rsidRPr="0019744E" w:rsidRDefault="0019744E" w:rsidP="0019744E">
      <w:r>
        <w:t>A meaningful reduction in amygdala reactivity (Cohen’s d≥0.5) must be observed with one of the three daily light durations at treatment week 2 and/or treatment week 4</w:t>
      </w:r>
      <w:r w:rsidR="00823ADA">
        <w:t>.</w:t>
      </w:r>
    </w:p>
    <w:p w14:paraId="518C0D08" w14:textId="77777777" w:rsidR="00A8783C" w:rsidRDefault="00A8783C" w:rsidP="00825ADE">
      <w:pPr>
        <w:pStyle w:val="Heading2"/>
      </w:pPr>
      <w:bookmarkStart w:id="2981" w:name="_Toc76031342"/>
      <w:r>
        <w:t>Analysis of Primary Outcome</w:t>
      </w:r>
      <w:bookmarkEnd w:id="2981"/>
    </w:p>
    <w:p w14:paraId="04DCDB68" w14:textId="77777777" w:rsidR="004F4960" w:rsidRDefault="00825ADE" w:rsidP="00825ADE">
      <w:r w:rsidRPr="00825ADE">
        <w:t xml:space="preserve">We will first graphically explore the relationship between responses and dose by time and specify how dose and time will be parameterized. For example, if a linear dose-dependent relationship is shown at each follow-up time (e.g., incremental drop in amygdala reactivity with increasing duration of daily light pulse), we will assess it by including dose (in minutes) and will include the interactions of time by dose to assess how/if the relationship changes over time (e.g., no difference across groups at baseline and dose-dependent relationship at weeks 2 and 4). A test of overall dose response relationship between duration of daily light pulse and reduction from baseline in amygdala reactivity will be established based on the significance of the interaction term. Time can also be included as categorical indicators to see, for example, if 4 weeks, relative to 2 weeks achieve even greater (or no greater) response. </w:t>
      </w:r>
    </w:p>
    <w:p w14:paraId="27D9D3B0" w14:textId="77777777" w:rsidR="004F4960" w:rsidRDefault="00825ADE" w:rsidP="00825ADE">
      <w:r w:rsidRPr="00825ADE">
        <w:t xml:space="preserve">If a nonlinear dose-dependent relationship is shown in graphs, it will be explored using indicators of dose groups. If the relationships at 2 weeks differ from those at 4 weeks, we will analyze them using separate models. </w:t>
      </w:r>
    </w:p>
    <w:p w14:paraId="6A9AD589" w14:textId="77777777" w:rsidR="00825ADE" w:rsidRPr="00825ADE" w:rsidRDefault="00825ADE" w:rsidP="00825ADE">
      <w:r w:rsidRPr="00825ADE">
        <w:t>Statistical analysis will be performed using SAS 9.3. Regarding missing data, if “non-ignorable” patterns are detected, then “pattern mixture”, “selection models”, or other appropriate strategies will be used to examine the impact of the missing data pattern on the key outcomes [108, 109]. All analyses will include tests for sex differences, in order to examine sex as a biological variable.</w:t>
      </w:r>
    </w:p>
    <w:p w14:paraId="50FED75D" w14:textId="77777777" w:rsidR="00A8783C" w:rsidRDefault="00A8783C" w:rsidP="00A8783C">
      <w:pPr>
        <w:pStyle w:val="Heading2"/>
      </w:pPr>
      <w:bookmarkStart w:id="2982" w:name="_Toc76031343"/>
      <w:r>
        <w:lastRenderedPageBreak/>
        <w:t>Exploratory Analyses</w:t>
      </w:r>
      <w:bookmarkEnd w:id="2982"/>
    </w:p>
    <w:p w14:paraId="5B98E885" w14:textId="77777777" w:rsidR="00825ADE" w:rsidRDefault="00825ADE" w:rsidP="00825ADE">
      <w:pPr>
        <w:pStyle w:val="Heading3"/>
      </w:pPr>
      <w:r>
        <w:t>fMRI</w:t>
      </w:r>
    </w:p>
    <w:p w14:paraId="141D1913" w14:textId="77777777" w:rsidR="00825ADE" w:rsidRDefault="00825ADE" w:rsidP="00825ADE">
      <w:r>
        <w:t xml:space="preserve">In addition to the effect size comparison for the ROI analysis, we will analyze the data with the mixed-effects longitudinal regression model described above. We will also conduct exploratory whole-brain voxel-wise analyses, employing a similar statistical approach across the entire brain in an exploratory search to generate hypotheses for subsequent study. Statistical maps for the whole brain analysis will be created using a threshold of p&lt;0.001 with a cluster threshold of at least 10 voxels. Brain images will be entered into second-level analyses implemented in SPM12 to mirror analyses performed with extracted values. We will also conduct exploratory amygdala analyses to evaluate: 1) different sub-regions within the amygdala; 2) activation outside of amygdala using whole-brain voxel-wise analyses; and 3) using amygdala circuit seeds for functional (psychophysiological interaction analyses) [110], resting state [111, 112] and effective (dynamic causal modeling) connectivity analyses [113]. </w:t>
      </w:r>
    </w:p>
    <w:p w14:paraId="3B57B0D0" w14:textId="77777777" w:rsidR="00825ADE" w:rsidRDefault="00825ADE" w:rsidP="00825ADE">
      <w:pPr>
        <w:pStyle w:val="Heading3"/>
      </w:pPr>
      <w:r>
        <w:t>Traumatic stress symptoms</w:t>
      </w:r>
    </w:p>
    <w:p w14:paraId="2E26FD45" w14:textId="2CC672CE" w:rsidR="00825ADE" w:rsidRDefault="00825ADE" w:rsidP="00825ADE">
      <w:r>
        <w:t>We will also examine the clinician</w:t>
      </w:r>
      <w:r w:rsidR="00823ADA">
        <w:t>-administered</w:t>
      </w:r>
      <w:r>
        <w:t xml:space="preserve"> (PSSI-5, HAM-D, HAM-A) and self-report measures (DASS, PCL-5) of traumatic stress symptoms with a mixed-effects longitudinal regression model as described above.</w:t>
      </w:r>
    </w:p>
    <w:p w14:paraId="28CF1483" w14:textId="77777777" w:rsidR="00825ADE" w:rsidRDefault="00825ADE" w:rsidP="00825ADE">
      <w:pPr>
        <w:pStyle w:val="Heading3"/>
      </w:pPr>
      <w:r>
        <w:t>Baseline Analysis and Covariate Adjustment</w:t>
      </w:r>
    </w:p>
    <w:p w14:paraId="2B52B444" w14:textId="77777777" w:rsidR="00825ADE" w:rsidRDefault="00825ADE" w:rsidP="00825ADE">
      <w:r>
        <w:t>With minimization randomization, we do not expect groups differences in the distributions of potentially prognostic baseline variables. We will check for imbalances in other baseline variables not used in minimization including childhood trauma and objective measures of total sleep time (sleep duration), wake after sleep onset (sleep continuity) and sleep quality (PSQI) assessed prior to baseline and include them as covariates in the analyses as needed. To explore how much of the change in amygdala reactivity and traumatic symptom reductions are associated with an improvement in sleep, we will also include separately each potential intermediate outcomes of the weekly average of total sleep time, wake after sleep onset and sleep quality assessed prior to each study visit (Days 22, 36) as predictors of outcomes.  We will also explore if diagnostic status (baseline SCID) moderates the treatment response.</w:t>
      </w:r>
    </w:p>
    <w:p w14:paraId="1EDA63E8" w14:textId="77777777" w:rsidR="00A8783C" w:rsidRDefault="00A8783C" w:rsidP="00A8783C">
      <w:pPr>
        <w:pStyle w:val="Heading1"/>
      </w:pPr>
      <w:bookmarkStart w:id="2983" w:name="_Toc76031344"/>
      <w:r>
        <w:t>Supporting Documentation &amp; Oversight Considerations</w:t>
      </w:r>
      <w:bookmarkEnd w:id="2983"/>
    </w:p>
    <w:p w14:paraId="3B376E88" w14:textId="77777777" w:rsidR="00A8783C" w:rsidRDefault="00A8783C" w:rsidP="00A8783C">
      <w:pPr>
        <w:pStyle w:val="Heading2"/>
      </w:pPr>
      <w:bookmarkStart w:id="2984" w:name="_Toc76031345"/>
      <w:r>
        <w:t>Regulatory, Ethical &amp; Study Oversight</w:t>
      </w:r>
      <w:bookmarkEnd w:id="2984"/>
    </w:p>
    <w:p w14:paraId="58983A89" w14:textId="77777777" w:rsidR="00A8783C" w:rsidRDefault="00A8783C" w:rsidP="00A8783C">
      <w:pPr>
        <w:pStyle w:val="Heading3"/>
      </w:pPr>
      <w:r>
        <w:t>Informed Consent Process</w:t>
      </w:r>
    </w:p>
    <w:p w14:paraId="630A7F85" w14:textId="14120B09" w:rsidR="00825ADE" w:rsidRDefault="00825ADE" w:rsidP="00825ADE">
      <w:r>
        <w:t>The recruitment and informed consent process is designed to provide information about study participation multiple times and in different format</w:t>
      </w:r>
      <w:r w:rsidR="007F6B7C">
        <w:t>s</w:t>
      </w:r>
      <w:r>
        <w:t xml:space="preserve">.  Individuals expressing interest will be provided with a verbal explanation of study procedures and the risk-benefit profile </w:t>
      </w:r>
      <w:r w:rsidR="004F4960">
        <w:t>and/</w:t>
      </w:r>
      <w:r>
        <w:t xml:space="preserve">or be able to read basic study information on the umhealthresearch.org website.  From there, individuals are provided with an IRB-approved copy of the consent document to review at their leisure.  </w:t>
      </w:r>
    </w:p>
    <w:p w14:paraId="24CB04C8" w14:textId="542F024E" w:rsidR="00825ADE" w:rsidRDefault="00825ADE" w:rsidP="00825ADE">
      <w:r>
        <w:t xml:space="preserve">The informed consent dialog will take place at the initial study visit (Day </w:t>
      </w:r>
      <w:r w:rsidR="00823ADA">
        <w:t>0</w:t>
      </w:r>
      <w:r>
        <w:t xml:space="preserve">).  It will consist of a dialog between the study team and the potential participant.  The discussion will focus on the voluntary nature </w:t>
      </w:r>
      <w:r>
        <w:lastRenderedPageBreak/>
        <w:t xml:space="preserve">of research, expectations for participation, a discussion of the risks and benefits associated with being in the study, </w:t>
      </w:r>
      <w:r w:rsidR="00364D2F">
        <w:t xml:space="preserve">the difference between research and clinical care, </w:t>
      </w:r>
      <w:r>
        <w:t>and include time for questions.</w:t>
      </w:r>
    </w:p>
    <w:p w14:paraId="1B8342FA" w14:textId="77777777" w:rsidR="00825ADE" w:rsidRPr="00825ADE" w:rsidRDefault="00825ADE" w:rsidP="00825ADE">
      <w:r>
        <w:t>The physical location for the consent dialog will be private research space within the Sleep and Circadian Research Laboratory.</w:t>
      </w:r>
    </w:p>
    <w:p w14:paraId="15AD2DE4" w14:textId="77777777" w:rsidR="00A8783C" w:rsidRDefault="00263E96" w:rsidP="00A8783C">
      <w:pPr>
        <w:pStyle w:val="Heading2"/>
      </w:pPr>
      <w:bookmarkStart w:id="2985" w:name="_Toc76031346"/>
      <w:r>
        <w:t>Data Retention</w:t>
      </w:r>
      <w:bookmarkEnd w:id="2985"/>
    </w:p>
    <w:p w14:paraId="2FC638BB" w14:textId="77777777" w:rsidR="00263E96" w:rsidRDefault="00263E96" w:rsidP="00263E96">
      <w:r>
        <w:t xml:space="preserve">Research data will be retained for both study record-keeping purposes and for future unspecified research use according to IRBMED guidelines for federally-funded projects.  All paper and computer records will be identified by the subject ID code rather than name or other identifier.  Consent documents and other forms with identifiers will be stored in a separate double-locked setting.  </w:t>
      </w:r>
    </w:p>
    <w:p w14:paraId="627B1A8C" w14:textId="77777777" w:rsidR="00263E96" w:rsidRDefault="00263E96" w:rsidP="00263E96">
      <w:r>
        <w:t>Data from participants who withdraw from the study will be retained in the study database.</w:t>
      </w:r>
    </w:p>
    <w:p w14:paraId="27B66B0A" w14:textId="77777777" w:rsidR="00263E96" w:rsidRDefault="00263E96" w:rsidP="00263E96">
      <w:pPr>
        <w:pStyle w:val="Heading3"/>
      </w:pPr>
      <w:r>
        <w:t>Study-record keeping</w:t>
      </w:r>
    </w:p>
    <w:p w14:paraId="1C3533FB" w14:textId="77777777" w:rsidR="00263E96" w:rsidRDefault="00263E96" w:rsidP="00263E96">
      <w:r>
        <w:t xml:space="preserve">Hard copies of the data will be maintained for 7 years after which they will be destroyed.  Files will be stored in double-locked environment and access-limited under the purview of the </w:t>
      </w:r>
      <w:r w:rsidR="004F4960">
        <w:t>M</w:t>
      </w:r>
      <w:r>
        <w:t>PI</w:t>
      </w:r>
      <w:r w:rsidR="004F4960">
        <w:t>s</w:t>
      </w:r>
      <w:r>
        <w:t xml:space="preserve">.  All research records will be identified by subject ID; pre-screening records will be scrubbed of identifiers and date shifted to preserve confidentiality.  </w:t>
      </w:r>
    </w:p>
    <w:p w14:paraId="4017D364" w14:textId="72FB529B" w:rsidR="00263E96" w:rsidRDefault="00263E96" w:rsidP="00263E96">
      <w:r>
        <w:t xml:space="preserve">Study database records will be identified by subject ID, and the link between identifiers and subject ID will be maintained by the </w:t>
      </w:r>
      <w:r w:rsidR="00364D2F">
        <w:t>M</w:t>
      </w:r>
      <w:r>
        <w:t>PI</w:t>
      </w:r>
      <w:r w:rsidR="00364D2F">
        <w:t>, Dr. Burgess,</w:t>
      </w:r>
      <w:r>
        <w:t xml:space="preserve"> and lab manager.  </w:t>
      </w:r>
      <w:r w:rsidRPr="000D5F1B">
        <w:t xml:space="preserve">The link will be destroyed after submission of the NIH final report </w:t>
      </w:r>
      <w:r w:rsidR="004F4960" w:rsidRPr="000D5F1B">
        <w:t xml:space="preserve">for Phase 2 (R33) if funded, </w:t>
      </w:r>
      <w:r w:rsidRPr="000D5F1B">
        <w:t>or</w:t>
      </w:r>
      <w:r>
        <w:t xml:space="preserve"> publication of the primary manuscript</w:t>
      </w:r>
      <w:r w:rsidR="004F4960">
        <w:t xml:space="preserve"> for Phase 2</w:t>
      </w:r>
      <w:r>
        <w:t>, whichever is later.</w:t>
      </w:r>
      <w:r w:rsidR="004F4960">
        <w:t xml:space="preserve">  If Phase 2 is not funded, then the link will be destroyed after submission of the final NIH report for this study (Phase 1 – R61).</w:t>
      </w:r>
    </w:p>
    <w:p w14:paraId="2E9CF4A1" w14:textId="19E1547A" w:rsidR="004A7256" w:rsidRDefault="004A7256" w:rsidP="004A7256">
      <w:pPr>
        <w:pStyle w:val="Heading4"/>
      </w:pPr>
      <w:r>
        <w:t>Protected Health Information (PHI)</w:t>
      </w:r>
    </w:p>
    <w:p w14:paraId="747281D1" w14:textId="047359A3" w:rsidR="004A7256" w:rsidRPr="004A7256" w:rsidRDefault="004A7256" w:rsidP="004A7256">
      <w:r w:rsidRPr="004A7256">
        <w:t xml:space="preserve">We will abstract basic eligibility and contact information from the Michigan Medicine electronic medical records system, </w:t>
      </w:r>
      <w:proofErr w:type="spellStart"/>
      <w:r w:rsidRPr="004A7256">
        <w:t>MiChart</w:t>
      </w:r>
      <w:proofErr w:type="spellEnd"/>
      <w:r w:rsidRPr="004A7256">
        <w:t xml:space="preserve">.  These data will be stored separately from study data and will </w:t>
      </w:r>
      <w:r>
        <w:t xml:space="preserve">be </w:t>
      </w:r>
      <w:r w:rsidRPr="004A7256">
        <w:t>retained with identifiers throughout the duration of the study.  Once the study concludes, the identifiers will be destroyed.</w:t>
      </w:r>
    </w:p>
    <w:p w14:paraId="209F9A6A" w14:textId="1514684B" w:rsidR="00734BFC" w:rsidRDefault="00734BFC" w:rsidP="0093311C">
      <w:pPr>
        <w:pStyle w:val="Heading3"/>
      </w:pPr>
      <w:r>
        <w:t>Data Access</w:t>
      </w:r>
    </w:p>
    <w:p w14:paraId="4AF1C828" w14:textId="6BDFFE94" w:rsidR="00734BFC" w:rsidRPr="00734BFC" w:rsidRDefault="00734BFC">
      <w:r>
        <w:t>Study data</w:t>
      </w:r>
      <w:r w:rsidR="00993BC5">
        <w:t xml:space="preserve"> </w:t>
      </w:r>
      <w:r>
        <w:t>will be store</w:t>
      </w:r>
      <w:r w:rsidR="00356006">
        <w:t xml:space="preserve">d using the University of Michigan instance of </w:t>
      </w:r>
      <w:proofErr w:type="spellStart"/>
      <w:r w:rsidR="00356006">
        <w:t>REDCap</w:t>
      </w:r>
      <w:proofErr w:type="spellEnd"/>
      <w:r w:rsidR="00356006">
        <w:t xml:space="preserve"> with access restricted based on study roles and responsibilities.</w:t>
      </w:r>
      <w:r w:rsidR="00993BC5">
        <w:t xml:space="preserve">  The video files will be stored on </w:t>
      </w:r>
      <w:proofErr w:type="spellStart"/>
      <w:r w:rsidR="00993BC5">
        <w:t>MBox</w:t>
      </w:r>
      <w:proofErr w:type="spellEnd"/>
      <w:r w:rsidR="00993BC5">
        <w:t>.</w:t>
      </w:r>
      <w:r w:rsidR="00356006">
        <w:t xml:space="preserve">  The MPI on the study, Dr. Zalta of University of California at Irvine, will have access rights to all data elements.</w:t>
      </w:r>
    </w:p>
    <w:p w14:paraId="6D15676F" w14:textId="77777777" w:rsidR="00263E96" w:rsidRDefault="00263E96" w:rsidP="00263E96">
      <w:pPr>
        <w:pStyle w:val="Heading3"/>
      </w:pPr>
      <w:r>
        <w:t>Data for future unspecified research use</w:t>
      </w:r>
    </w:p>
    <w:p w14:paraId="692E11CC" w14:textId="77777777" w:rsidR="00263E96" w:rsidRDefault="00263E96" w:rsidP="00263E96">
      <w:r>
        <w:t>De-identified study databases will be locked and archived for future unspecified research.  These data will be used for analyses related to the main study, new analyses, and in grant proposals for new research.</w:t>
      </w:r>
    </w:p>
    <w:p w14:paraId="276D9E58" w14:textId="77777777" w:rsidR="00263E96" w:rsidRDefault="00263E96" w:rsidP="00263E96">
      <w:pPr>
        <w:pStyle w:val="ListParagraph"/>
        <w:numPr>
          <w:ilvl w:val="0"/>
          <w:numId w:val="38"/>
        </w:numPr>
      </w:pPr>
      <w:r>
        <w:t xml:space="preserve">The data will be stored on Michigan Medicine servers in </w:t>
      </w:r>
      <w:proofErr w:type="spellStart"/>
      <w:r>
        <w:t>REDCap</w:t>
      </w:r>
      <w:proofErr w:type="spellEnd"/>
      <w:r>
        <w:t xml:space="preserve"> and/or statistical datasets that are stripped of identifiers </w:t>
      </w:r>
    </w:p>
    <w:p w14:paraId="33606AA4" w14:textId="77777777" w:rsidR="00263E96" w:rsidRDefault="00263E96" w:rsidP="00263E96">
      <w:pPr>
        <w:pStyle w:val="ListParagraph"/>
        <w:numPr>
          <w:ilvl w:val="0"/>
          <w:numId w:val="38"/>
        </w:numPr>
      </w:pPr>
      <w:r>
        <w:t xml:space="preserve">Access to data will be at the discretion of the </w:t>
      </w:r>
      <w:r w:rsidR="004F4960">
        <w:t>M</w:t>
      </w:r>
      <w:r>
        <w:t>PI</w:t>
      </w:r>
      <w:r w:rsidR="004F4960">
        <w:t>s</w:t>
      </w:r>
    </w:p>
    <w:p w14:paraId="14E7D2CC" w14:textId="77777777" w:rsidR="00263E96" w:rsidRPr="00263E96" w:rsidRDefault="00263E96" w:rsidP="00263E96">
      <w:pPr>
        <w:pStyle w:val="ListParagraph"/>
        <w:numPr>
          <w:ilvl w:val="0"/>
          <w:numId w:val="38"/>
        </w:numPr>
      </w:pPr>
      <w:r>
        <w:t xml:space="preserve">Any data shared with collaborators will shared using secure data transfer methods (e.g. </w:t>
      </w:r>
      <w:proofErr w:type="spellStart"/>
      <w:r>
        <w:t>MiShare</w:t>
      </w:r>
      <w:proofErr w:type="spellEnd"/>
      <w:r>
        <w:t>)</w:t>
      </w:r>
    </w:p>
    <w:p w14:paraId="1C8E9EF3" w14:textId="77777777" w:rsidR="00A8783C" w:rsidRDefault="00A8783C" w:rsidP="00A8783C">
      <w:pPr>
        <w:pStyle w:val="Heading2"/>
      </w:pPr>
      <w:bookmarkStart w:id="2986" w:name="_Toc76031347"/>
      <w:r>
        <w:lastRenderedPageBreak/>
        <w:t>Safety Oversight</w:t>
      </w:r>
      <w:bookmarkEnd w:id="2986"/>
    </w:p>
    <w:p w14:paraId="267484A7" w14:textId="77777777" w:rsidR="00A8783C" w:rsidRDefault="00A8783C" w:rsidP="00A8783C">
      <w:pPr>
        <w:pStyle w:val="Heading3"/>
      </w:pPr>
      <w:r>
        <w:t>Clinical Monitoring</w:t>
      </w:r>
    </w:p>
    <w:p w14:paraId="5F11D33B" w14:textId="77777777" w:rsidR="00CE4E27" w:rsidRDefault="00B21639" w:rsidP="00CE4E27">
      <w:r>
        <w:t xml:space="preserve">The clinical status of participants is monitored throughout the study.  </w:t>
      </w:r>
      <w:r w:rsidR="00CE4E27">
        <w:t xml:space="preserve">Any &gt;25% worsening from baseline measures of depression and anxiety are flagged for review by the </w:t>
      </w:r>
      <w:r w:rsidR="004F4960">
        <w:t>M</w:t>
      </w:r>
      <w:r w:rsidR="00CE4E27">
        <w:t>PIs. Any &gt;50% worsening of these measures is grounds for discontinuing the participant, with careful follow up (no participant in our pilot study worsened to this degree).</w:t>
      </w:r>
    </w:p>
    <w:p w14:paraId="49E17319" w14:textId="11C9DC0D" w:rsidR="00CE4E27" w:rsidRDefault="00B21639" w:rsidP="00CE4E27">
      <w:pPr>
        <w:pStyle w:val="ListParagraph"/>
        <w:numPr>
          <w:ilvl w:val="0"/>
          <w:numId w:val="40"/>
        </w:numPr>
      </w:pPr>
      <w:r>
        <w:t>MPI, Dr. Zalta</w:t>
      </w:r>
      <w:r w:rsidR="004C0238">
        <w:t xml:space="preserve"> is </w:t>
      </w:r>
      <w:r w:rsidR="00C05295">
        <w:t xml:space="preserve">the </w:t>
      </w:r>
      <w:r w:rsidR="004C0238">
        <w:t xml:space="preserve">study expert in PTSD and traumatic stress.  She will </w:t>
      </w:r>
      <w:r w:rsidR="00C05295">
        <w:t xml:space="preserve">have weekly clinical coordinating meetings with </w:t>
      </w:r>
      <w:r w:rsidR="004C0238">
        <w:t>Co-Is Dr. Horwitz and Ms. Mooney</w:t>
      </w:r>
      <w:r w:rsidR="00C05295">
        <w:t xml:space="preserve"> regarding the clinician-administered assessments, and review the self-report instruments as needed.  She, and </w:t>
      </w:r>
      <w:r w:rsidR="00CE4E27">
        <w:t>Dr. Horwitz and Ms. Mooney, will be available to consult on all noted psychological events.  Any indication of clinical worsening or suicidal ideation will be managed in real-time before the participant leaves the lab.  In cases where additional treatment is recommended</w:t>
      </w:r>
      <w:r w:rsidR="004C0238">
        <w:t xml:space="preserve"> or indicated</w:t>
      </w:r>
      <w:r w:rsidR="00CE4E27">
        <w:t xml:space="preserve">, appropriate referrals or transport to UM Psychiatric Emergency Department will be provided.  </w:t>
      </w:r>
    </w:p>
    <w:p w14:paraId="690958CD" w14:textId="77777777" w:rsidR="00CE4E27" w:rsidRDefault="00CE4E27" w:rsidP="00CE4E27">
      <w:pPr>
        <w:pStyle w:val="ListParagraph"/>
        <w:numPr>
          <w:ilvl w:val="0"/>
          <w:numId w:val="40"/>
        </w:numPr>
      </w:pPr>
      <w:r>
        <w:t xml:space="preserve">Co-I, Dr. Abelson, will be available to consult on all medical matters and SAFTEE reports.  As with instances of worsening psychological status, treatment referrals and communication with personal physicians will be provided as needed.  </w:t>
      </w:r>
    </w:p>
    <w:p w14:paraId="26A09EB2" w14:textId="77777777" w:rsidR="00CD2DFF" w:rsidRDefault="00CD2DFF" w:rsidP="00CE4E27">
      <w:pPr>
        <w:pStyle w:val="ListParagraph"/>
        <w:numPr>
          <w:ilvl w:val="0"/>
          <w:numId w:val="40"/>
        </w:numPr>
      </w:pPr>
      <w:r>
        <w:t>Co-Is Dr. Duval and Abelson will be available to consult on abnormal fMRI findings.  Any incidental findings will be discussed with the participant and their personal physician with referrals made as needed.</w:t>
      </w:r>
    </w:p>
    <w:p w14:paraId="7AF4CD8E" w14:textId="5B74B6BC" w:rsidR="00CE4E27" w:rsidRDefault="00CE4E27" w:rsidP="00CE4E27">
      <w:pPr>
        <w:pStyle w:val="ListParagraph"/>
        <w:numPr>
          <w:ilvl w:val="0"/>
          <w:numId w:val="40"/>
        </w:numPr>
      </w:pPr>
      <w:r>
        <w:t xml:space="preserve">Adjudication on whether to </w:t>
      </w:r>
      <w:r w:rsidR="00CD2DFF">
        <w:t>withdraw a participant from the study because of change in clinical status will be the purview of the MPIs and Co-Is.</w:t>
      </w:r>
    </w:p>
    <w:p w14:paraId="27932DF4" w14:textId="25D2FF1E" w:rsidR="00932A50" w:rsidRDefault="00932A50" w:rsidP="00CF19DF">
      <w:pPr>
        <w:pStyle w:val="Heading3"/>
      </w:pPr>
      <w:r>
        <w:t>Independent Safety Monitor</w:t>
      </w:r>
    </w:p>
    <w:p w14:paraId="2A91EF87" w14:textId="351F5A7D" w:rsidR="00932A50" w:rsidRDefault="00932A50" w:rsidP="00CF19DF">
      <w:r>
        <w:t xml:space="preserve">Dr. Adrian </w:t>
      </w:r>
      <w:proofErr w:type="spellStart"/>
      <w:r>
        <w:t>Preda</w:t>
      </w:r>
      <w:proofErr w:type="spellEnd"/>
      <w:r>
        <w:t xml:space="preserve"> (medical doctor) of University of California at Irvine, Professor of Clinical Psychiatry, will serve as the independent safety monitor of the study.  He will review adverse events, and offer guidance regarding early stopping rules.</w:t>
      </w:r>
    </w:p>
    <w:p w14:paraId="435CEAA9" w14:textId="30E76E7F" w:rsidR="00D31C7E" w:rsidRPr="00D31C7E" w:rsidRDefault="00D31C7E" w:rsidP="00D31C7E">
      <w:pPr>
        <w:ind w:left="720"/>
        <w:rPr>
          <w:rStyle w:val="IntenseEmphasis"/>
        </w:rPr>
      </w:pPr>
      <w:r w:rsidRPr="00D31C7E">
        <w:rPr>
          <w:rStyle w:val="IntenseEmphasis"/>
        </w:rPr>
        <w:t>Contact Information for Dr. Preda:</w:t>
      </w:r>
    </w:p>
    <w:p w14:paraId="0EDF3C50" w14:textId="09C77050" w:rsidR="004429D8" w:rsidRPr="00D31C7E" w:rsidRDefault="00D31C7E" w:rsidP="00D31C7E">
      <w:pPr>
        <w:ind w:left="720"/>
        <w:rPr>
          <w:rStyle w:val="IntenseEmphasis"/>
        </w:rPr>
      </w:pPr>
      <w:r w:rsidRPr="00D31C7E">
        <w:rPr>
          <w:rStyle w:val="IntenseEmphasis"/>
        </w:rPr>
        <w:t xml:space="preserve">Email: </w:t>
      </w:r>
      <w:hyperlink r:id="rId10" w:history="1">
        <w:r w:rsidRPr="00D31C7E">
          <w:rPr>
            <w:rStyle w:val="IntenseEmphasis"/>
          </w:rPr>
          <w:t>apreda@uci.edu</w:t>
        </w:r>
      </w:hyperlink>
    </w:p>
    <w:p w14:paraId="2975AF91" w14:textId="6DDFC6D2" w:rsidR="00D31C7E" w:rsidRPr="00D31C7E" w:rsidRDefault="00D31C7E" w:rsidP="00D31C7E">
      <w:pPr>
        <w:ind w:left="720"/>
        <w:rPr>
          <w:rStyle w:val="IntenseEmphasis"/>
        </w:rPr>
      </w:pPr>
      <w:r w:rsidRPr="00D31C7E">
        <w:rPr>
          <w:rStyle w:val="IntenseEmphasis"/>
        </w:rPr>
        <w:t>Office telephone: 714-456-8688</w:t>
      </w:r>
    </w:p>
    <w:p w14:paraId="1C7EB7F3" w14:textId="77777777" w:rsidR="00A8783C" w:rsidRDefault="00A8783C" w:rsidP="00A8783C">
      <w:pPr>
        <w:pStyle w:val="Heading3"/>
      </w:pPr>
      <w:r>
        <w:t>Quality Assurance</w:t>
      </w:r>
    </w:p>
    <w:p w14:paraId="4463A664" w14:textId="0854F462" w:rsidR="00263E96" w:rsidRDefault="00263E96" w:rsidP="00263E96">
      <w:r>
        <w:t xml:space="preserve">The study will use the Michigan Medicine instance of </w:t>
      </w:r>
      <w:proofErr w:type="spellStart"/>
      <w:r>
        <w:t>REDCap</w:t>
      </w:r>
      <w:proofErr w:type="spellEnd"/>
      <w:r>
        <w:t>, a web-based electronic data capture system that is secure and HIPAA-compliant.  Access is restricted by role within the study database</w:t>
      </w:r>
      <w:r w:rsidR="00915A1E">
        <w:t>, and under the purview of the MPI, Dr. Burgess</w:t>
      </w:r>
      <w:r>
        <w:t xml:space="preserve">.  Data validation and data quality rules will be implemented to minimize errors in data capture, entry and analysis. </w:t>
      </w:r>
    </w:p>
    <w:p w14:paraId="3DF31E40" w14:textId="77777777" w:rsidR="00263E96" w:rsidRDefault="00263E96" w:rsidP="00263E96">
      <w:proofErr w:type="spellStart"/>
      <w:r>
        <w:t>REDCap</w:t>
      </w:r>
      <w:proofErr w:type="spellEnd"/>
      <w:r>
        <w:t xml:space="preserve"> provides automated export procedures to common statistical packages in which automated syntax can be used to score questionnaire responses thereby reducing errors associated with hand calculations or Excel formulas.  It is standard procedure in the Burgess Lab that all data manipulations are double-checked and initialed by a second study team member.</w:t>
      </w:r>
    </w:p>
    <w:p w14:paraId="526FC8BD" w14:textId="119DFAEC" w:rsidR="00915A1E" w:rsidRDefault="00263E96" w:rsidP="00263E96">
      <w:r>
        <w:lastRenderedPageBreak/>
        <w:t xml:space="preserve">Weekly team meetings in which data are reviewed will further serve as a quality assurance measure.  Data reviewed will include information about mental and physical health symptoms of participants, and various psychological characteristics gleaned from the questionnaire battery and participant report.  </w:t>
      </w:r>
    </w:p>
    <w:p w14:paraId="46CA0446" w14:textId="77777777" w:rsidR="00CD2DFF" w:rsidRDefault="00CD2DFF" w:rsidP="00CD2DFF">
      <w:pPr>
        <w:pStyle w:val="Heading4"/>
      </w:pPr>
      <w:r>
        <w:t>Video Recordings of Clinician Assessments</w:t>
      </w:r>
    </w:p>
    <w:p w14:paraId="4F12C86C" w14:textId="4065615D" w:rsidR="00CD2DFF" w:rsidRPr="00CD2DFF" w:rsidRDefault="00CD2DFF" w:rsidP="00CD2DFF">
      <w:r>
        <w:t xml:space="preserve">All clinician-administered assessments will be videotaped with a random sample of ~20% reviewed for reliability and validity checks.  Recordings will be stored on </w:t>
      </w:r>
      <w:proofErr w:type="spellStart"/>
      <w:r>
        <w:t>MBox</w:t>
      </w:r>
      <w:proofErr w:type="spellEnd"/>
      <w:r>
        <w:t xml:space="preserve">, and </w:t>
      </w:r>
      <w:r w:rsidR="00915A1E">
        <w:t xml:space="preserve">be </w:t>
      </w:r>
      <w:r>
        <w:t>accessible only to authorized study team members.</w:t>
      </w:r>
      <w:r w:rsidR="00915A1E">
        <w:t xml:space="preserve">  Video files will be available to MPI, Dr. Zalta for review via her validated </w:t>
      </w:r>
      <w:r w:rsidR="00993BC5">
        <w:t xml:space="preserve">UMICH </w:t>
      </w:r>
      <w:r w:rsidR="00915A1E">
        <w:t xml:space="preserve">access or </w:t>
      </w:r>
      <w:proofErr w:type="spellStart"/>
      <w:r w:rsidR="00915A1E">
        <w:t>MiShare</w:t>
      </w:r>
      <w:proofErr w:type="spellEnd"/>
      <w:r w:rsidR="00915A1E">
        <w:t>, depending on the storage location.</w:t>
      </w:r>
    </w:p>
    <w:p w14:paraId="1E9FACA8" w14:textId="77777777" w:rsidR="00A8783C" w:rsidRDefault="00A8783C" w:rsidP="00A8783C">
      <w:pPr>
        <w:pStyle w:val="Heading2"/>
      </w:pPr>
      <w:bookmarkStart w:id="2987" w:name="_Toc76031348"/>
      <w:r>
        <w:t>Abbreviations</w:t>
      </w:r>
      <w:bookmarkEnd w:id="2987"/>
    </w:p>
    <w:p w14:paraId="6EAF5F34" w14:textId="77777777" w:rsidR="00495EA9" w:rsidRDefault="00495EA9" w:rsidP="004F4960">
      <w:r>
        <w:t>AE – Adverse event</w:t>
      </w:r>
    </w:p>
    <w:p w14:paraId="58E4343E" w14:textId="77777777" w:rsidR="00495EA9" w:rsidRDefault="00495EA9" w:rsidP="004F4960">
      <w:r>
        <w:t>BOLD – Blood oxygen dependent level</w:t>
      </w:r>
    </w:p>
    <w:p w14:paraId="45B50D28" w14:textId="77777777" w:rsidR="00495EA9" w:rsidRDefault="00495EA9" w:rsidP="00495EA9">
      <w:r>
        <w:t>C-SSRS – C</w:t>
      </w:r>
      <w:r w:rsidRPr="00495EA9">
        <w:t>olumbia Suicide Severity Rating Scale</w:t>
      </w:r>
    </w:p>
    <w:p w14:paraId="4DC6A12E" w14:textId="77777777" w:rsidR="00495EA9" w:rsidRDefault="00495EA9" w:rsidP="00495EA9">
      <w:r>
        <w:t>DASS – Depression Anxiety Stress Scales</w:t>
      </w:r>
    </w:p>
    <w:p w14:paraId="58223FE5" w14:textId="77777777" w:rsidR="00495EA9" w:rsidRDefault="00495EA9" w:rsidP="00495EA9">
      <w:r>
        <w:t>DSM-5 – Diagnostic &amp; Statistical Manual of Mental Disorders</w:t>
      </w:r>
    </w:p>
    <w:p w14:paraId="34FA1A65" w14:textId="77777777" w:rsidR="00495EA9" w:rsidRDefault="00495EA9" w:rsidP="00495EA9">
      <w:r>
        <w:t>EFAT – Emotional Faces Assessment Task</w:t>
      </w:r>
    </w:p>
    <w:p w14:paraId="6E67B9AA" w14:textId="53B49F4E" w:rsidR="00BA4220" w:rsidRDefault="00BA4220" w:rsidP="004F4960">
      <w:r>
        <w:t>ERT – Emotional Regulation Task</w:t>
      </w:r>
    </w:p>
    <w:p w14:paraId="79D3653C" w14:textId="45086717" w:rsidR="00495EA9" w:rsidRDefault="00495EA9" w:rsidP="004F4960">
      <w:r>
        <w:t>fMRI – Functional magnetic resonance imaging/images</w:t>
      </w:r>
    </w:p>
    <w:p w14:paraId="3DDFB91D" w14:textId="77777777" w:rsidR="00495EA9" w:rsidRDefault="00495EA9" w:rsidP="00495EA9">
      <w:r>
        <w:t>HAM-A – Hamilton Anxiety Scale</w:t>
      </w:r>
    </w:p>
    <w:p w14:paraId="4ACD735D" w14:textId="77777777" w:rsidR="00495EA9" w:rsidRDefault="00495EA9" w:rsidP="00495EA9">
      <w:r>
        <w:t>HAM-D – Hamilton Depression Scale</w:t>
      </w:r>
    </w:p>
    <w:p w14:paraId="46CF8ADB" w14:textId="77777777" w:rsidR="00495EA9" w:rsidRDefault="00495EA9" w:rsidP="004F4960">
      <w:r>
        <w:t>HIPAA – Health Insurance Portability &amp; Accountability Act</w:t>
      </w:r>
    </w:p>
    <w:p w14:paraId="230EC5C2" w14:textId="0C54F445" w:rsidR="00495EA9" w:rsidRDefault="00495EA9" w:rsidP="00495EA9">
      <w:r>
        <w:t>ipR</w:t>
      </w:r>
      <w:r w:rsidR="005C4767">
        <w:t>G</w:t>
      </w:r>
      <w:r>
        <w:t>C – I</w:t>
      </w:r>
      <w:r w:rsidRPr="00495EA9">
        <w:t>ntrinsically photosensitive retinal ganglion cells</w:t>
      </w:r>
    </w:p>
    <w:p w14:paraId="1D51F914" w14:textId="6465707B" w:rsidR="005545AF" w:rsidRDefault="005545AF" w:rsidP="00495EA9">
      <w:r>
        <w:t>ISI – Insomnia Severity Index</w:t>
      </w:r>
    </w:p>
    <w:p w14:paraId="725D0932" w14:textId="04134999" w:rsidR="005545AF" w:rsidRDefault="005545AF" w:rsidP="00495EA9">
      <w:r>
        <w:t>MEQ – Morningness-Eveningness (Owl-Lark) Questionnaire</w:t>
      </w:r>
    </w:p>
    <w:p w14:paraId="08C560EC" w14:textId="73893902" w:rsidR="00495EA9" w:rsidRDefault="00495EA9" w:rsidP="00495EA9">
      <w:r>
        <w:t>MICHR – Michigan Institute for Clinical Health Research</w:t>
      </w:r>
    </w:p>
    <w:p w14:paraId="1723EF1D" w14:textId="77777777" w:rsidR="00495EA9" w:rsidRDefault="00495EA9" w:rsidP="004F4960">
      <w:r>
        <w:t>MPI – Multiple Principal Investigators</w:t>
      </w:r>
    </w:p>
    <w:p w14:paraId="5898F9E9" w14:textId="77777777" w:rsidR="00495EA9" w:rsidRDefault="00495EA9" w:rsidP="004F4960">
      <w:r>
        <w:t>NIH – National Institutes of Health</w:t>
      </w:r>
    </w:p>
    <w:p w14:paraId="7FB83955" w14:textId="77777777" w:rsidR="00495EA9" w:rsidRDefault="00495EA9" w:rsidP="004F4960">
      <w:r>
        <w:t>NIMH – National Institute of Mental Health</w:t>
      </w:r>
    </w:p>
    <w:p w14:paraId="597C5BFA" w14:textId="516DEFB5" w:rsidR="00495EA9" w:rsidRDefault="00495EA9" w:rsidP="00495EA9">
      <w:r>
        <w:t>PCL-5 – PTSD Checklist for DSM-5</w:t>
      </w:r>
    </w:p>
    <w:p w14:paraId="0191E65F" w14:textId="550C5553" w:rsidR="00BA20D2" w:rsidRDefault="00BA20D2" w:rsidP="00495EA9">
      <w:r>
        <w:t>PHI – Protected Health Information</w:t>
      </w:r>
    </w:p>
    <w:p w14:paraId="12E16774" w14:textId="77777777" w:rsidR="00495EA9" w:rsidRDefault="00495EA9" w:rsidP="004F4960">
      <w:r>
        <w:t>PSQI – Pittsburgh Sleep Quality Index</w:t>
      </w:r>
    </w:p>
    <w:p w14:paraId="6C4A9A9D" w14:textId="77777777" w:rsidR="00495EA9" w:rsidRDefault="00495EA9" w:rsidP="00495EA9">
      <w:r>
        <w:lastRenderedPageBreak/>
        <w:t>PSSI-5 – Posttraumatic Stress Disorder Symptom Scale</w:t>
      </w:r>
    </w:p>
    <w:p w14:paraId="051A7233" w14:textId="77777777" w:rsidR="00495EA9" w:rsidRDefault="00495EA9" w:rsidP="00495EA9">
      <w:r>
        <w:t>PTSD – Posttraumatic stress disorder</w:t>
      </w:r>
    </w:p>
    <w:p w14:paraId="629BB710" w14:textId="77777777" w:rsidR="00495EA9" w:rsidRDefault="00495EA9" w:rsidP="004F4960">
      <w:r>
        <w:t>ROI – Region of interest</w:t>
      </w:r>
    </w:p>
    <w:p w14:paraId="0ACAC4EC" w14:textId="77777777" w:rsidR="00495EA9" w:rsidRDefault="00495EA9" w:rsidP="004F4960">
      <w:r>
        <w:t>SAE – Serious adverse event</w:t>
      </w:r>
    </w:p>
    <w:p w14:paraId="1FF138A0" w14:textId="77777777" w:rsidR="00495EA9" w:rsidRDefault="00495EA9" w:rsidP="00495EA9">
      <w:r>
        <w:t xml:space="preserve">SAFTEE – </w:t>
      </w:r>
      <w:r w:rsidRPr="00495EA9">
        <w:t>Systematic Assessment for Treatment Emergent Events</w:t>
      </w:r>
    </w:p>
    <w:p w14:paraId="04161005" w14:textId="77777777" w:rsidR="00495EA9" w:rsidRDefault="00495EA9" w:rsidP="00495EA9">
      <w:r>
        <w:t>SCID-5-RV – Structured Clinical Interview</w:t>
      </w:r>
    </w:p>
    <w:p w14:paraId="01E75E25" w14:textId="3F00DED0" w:rsidR="00EF0034" w:rsidRDefault="00EF0034" w:rsidP="004F4960">
      <w:r>
        <w:t>SSRI – Selective serotonin re-uptake inhibitor</w:t>
      </w:r>
    </w:p>
    <w:p w14:paraId="5D7144A4" w14:textId="690CA2DB" w:rsidR="00495EA9" w:rsidRDefault="00495EA9" w:rsidP="004F4960">
      <w:proofErr w:type="spellStart"/>
      <w:r>
        <w:t>UaP</w:t>
      </w:r>
      <w:proofErr w:type="spellEnd"/>
      <w:r>
        <w:t xml:space="preserve"> – Unanticipated problem</w:t>
      </w:r>
    </w:p>
    <w:p w14:paraId="24D091EA" w14:textId="099E8075" w:rsidR="00BA4220" w:rsidRDefault="00BA4220" w:rsidP="004F4960">
      <w:r>
        <w:t>WSAS – Work and Social Adjustment Scale</w:t>
      </w:r>
    </w:p>
    <w:p w14:paraId="6F2C037D" w14:textId="2C8A0C40" w:rsidR="00596DD7" w:rsidRDefault="00596DD7" w:rsidP="004F4960">
      <w:r>
        <w:t>WOC – Without compensation</w:t>
      </w:r>
    </w:p>
    <w:p w14:paraId="5D632397" w14:textId="32020FA8" w:rsidR="00A8783C" w:rsidRPr="00A8783C" w:rsidRDefault="00A8783C" w:rsidP="00A8783C">
      <w:pPr>
        <w:pStyle w:val="Heading1"/>
      </w:pPr>
      <w:bookmarkStart w:id="2988" w:name="_Toc76031349"/>
      <w:r>
        <w:t>References</w:t>
      </w:r>
      <w:bookmarkEnd w:id="2988"/>
    </w:p>
    <w:p w14:paraId="0EDDD265" w14:textId="4B0DF455" w:rsidR="003243D0" w:rsidRPr="003243D0" w:rsidRDefault="003243D0" w:rsidP="003243D0">
      <w:r w:rsidRPr="003243D0">
        <w:t xml:space="preserve">1. </w:t>
      </w:r>
      <w:proofErr w:type="spellStart"/>
      <w:r w:rsidRPr="003243D0">
        <w:t>Gooley</w:t>
      </w:r>
      <w:proofErr w:type="spellEnd"/>
      <w:r w:rsidRPr="003243D0">
        <w:t xml:space="preserve"> JJ, Lu J, Chou TC, Scammell TE, Saper CB. Melanopsin in cells of origin of the</w:t>
      </w:r>
      <w:r>
        <w:t xml:space="preserve"> </w:t>
      </w:r>
      <w:proofErr w:type="spellStart"/>
      <w:r w:rsidRPr="003243D0">
        <w:t>retinohypothalamic</w:t>
      </w:r>
      <w:proofErr w:type="spellEnd"/>
      <w:r w:rsidRPr="003243D0">
        <w:t xml:space="preserve"> tract. Nature Neuroscience. 2001;4(12):1165.</w:t>
      </w:r>
    </w:p>
    <w:p w14:paraId="33618C38" w14:textId="04C26E30" w:rsidR="003243D0" w:rsidRPr="003243D0" w:rsidRDefault="003243D0" w:rsidP="003243D0">
      <w:r w:rsidRPr="003243D0">
        <w:t xml:space="preserve">2. </w:t>
      </w:r>
      <w:proofErr w:type="spellStart"/>
      <w:r w:rsidRPr="003243D0">
        <w:t>LeGates</w:t>
      </w:r>
      <w:proofErr w:type="spellEnd"/>
      <w:r w:rsidRPr="003243D0">
        <w:t xml:space="preserve"> TA, Fernandez DC, </w:t>
      </w:r>
      <w:proofErr w:type="spellStart"/>
      <w:r w:rsidRPr="003243D0">
        <w:t>Hattar</w:t>
      </w:r>
      <w:proofErr w:type="spellEnd"/>
      <w:r w:rsidRPr="003243D0">
        <w:t xml:space="preserve"> S. Light as a central modulator of circadian rhythms, sleep and</w:t>
      </w:r>
      <w:r>
        <w:t xml:space="preserve"> </w:t>
      </w:r>
      <w:r w:rsidRPr="003243D0">
        <w:t xml:space="preserve">affect. Nat Rev </w:t>
      </w:r>
      <w:proofErr w:type="spellStart"/>
      <w:r w:rsidRPr="003243D0">
        <w:t>Neurosci</w:t>
      </w:r>
      <w:proofErr w:type="spellEnd"/>
      <w:r w:rsidRPr="003243D0">
        <w:t>. 2014;15(7):443-54.</w:t>
      </w:r>
    </w:p>
    <w:p w14:paraId="6582B651" w14:textId="45B270DC" w:rsidR="003243D0" w:rsidRPr="003243D0" w:rsidRDefault="003243D0" w:rsidP="003243D0">
      <w:r w:rsidRPr="003243D0">
        <w:t xml:space="preserve">3. Lovato N, Lack L. Circadian phase delay using the newly developed </w:t>
      </w:r>
      <w:r w:rsidR="00596DD7">
        <w:t>R</w:t>
      </w:r>
      <w:r w:rsidRPr="003243D0">
        <w:t>e-timer portable light device.</w:t>
      </w:r>
      <w:r>
        <w:t xml:space="preserve"> </w:t>
      </w:r>
      <w:r w:rsidRPr="003243D0">
        <w:t>Sleep Biol Rhythms. 2016;14:157-64.</w:t>
      </w:r>
    </w:p>
    <w:p w14:paraId="2BA89879" w14:textId="189AEDAD" w:rsidR="003243D0" w:rsidRPr="003243D0" w:rsidRDefault="003243D0" w:rsidP="003243D0">
      <w:r w:rsidRPr="003243D0">
        <w:t>4. Wright HR, Lack LC, Kennaway DJ. Differential effects of light wavelength in phase advancing the</w:t>
      </w:r>
      <w:r>
        <w:t xml:space="preserve"> </w:t>
      </w:r>
      <w:r w:rsidRPr="003243D0">
        <w:t>melatonin rhythm. J. Pineal Res. 2004;36(2):140-4.</w:t>
      </w:r>
    </w:p>
    <w:p w14:paraId="34ADBD26" w14:textId="3A646C7B" w:rsidR="003243D0" w:rsidRPr="003243D0" w:rsidRDefault="003243D0" w:rsidP="003243D0">
      <w:r w:rsidRPr="003243D0">
        <w:t>5. Wright HR, Lack LC, Partridge KJ. Light emitting diodes can be used to phase delay the melatonin</w:t>
      </w:r>
      <w:r>
        <w:t xml:space="preserve"> </w:t>
      </w:r>
      <w:r w:rsidRPr="003243D0">
        <w:t>rhythm. J. Pineal Res. 2001;31(4):350-55.</w:t>
      </w:r>
    </w:p>
    <w:p w14:paraId="18EC35DA" w14:textId="06FB4DFC" w:rsidR="003243D0" w:rsidRPr="003243D0" w:rsidRDefault="003243D0" w:rsidP="003243D0">
      <w:r w:rsidRPr="003243D0">
        <w:t xml:space="preserve">6. Zeitzer JM, Dijk DJ, </w:t>
      </w:r>
      <w:proofErr w:type="spellStart"/>
      <w:r w:rsidRPr="003243D0">
        <w:t>Kronauer</w:t>
      </w:r>
      <w:proofErr w:type="spellEnd"/>
      <w:r w:rsidRPr="003243D0">
        <w:t xml:space="preserve"> RE, Brown EN, </w:t>
      </w:r>
      <w:proofErr w:type="spellStart"/>
      <w:r w:rsidRPr="003243D0">
        <w:t>Czeisler</w:t>
      </w:r>
      <w:proofErr w:type="spellEnd"/>
      <w:r w:rsidRPr="003243D0">
        <w:t xml:space="preserve"> CA. Sensitivity of the human circadian</w:t>
      </w:r>
      <w:r>
        <w:t xml:space="preserve"> </w:t>
      </w:r>
      <w:r w:rsidRPr="003243D0">
        <w:t>pacemaker to nocturnal light: melatonin phase resetting and suppression. J Physiol. 2000;526.3:695-702.</w:t>
      </w:r>
    </w:p>
    <w:p w14:paraId="35A5413C" w14:textId="6E4F9DB5" w:rsidR="003243D0" w:rsidRPr="003243D0" w:rsidRDefault="003243D0" w:rsidP="003243D0">
      <w:r w:rsidRPr="003243D0">
        <w:t xml:space="preserve">7. Eastman CI, Young MA, Fogg LF, Liu L, </w:t>
      </w:r>
      <w:proofErr w:type="spellStart"/>
      <w:r w:rsidRPr="003243D0">
        <w:t>Meaden</w:t>
      </w:r>
      <w:proofErr w:type="spellEnd"/>
      <w:r w:rsidRPr="003243D0">
        <w:t xml:space="preserve"> PM. Bright light treatment of winter depression: A</w:t>
      </w:r>
      <w:r>
        <w:t xml:space="preserve"> </w:t>
      </w:r>
      <w:r w:rsidRPr="003243D0">
        <w:t>placebo-controlled trial. Arch Gen Psychiatry. 1998;55:883-89.</w:t>
      </w:r>
    </w:p>
    <w:p w14:paraId="4EF2006E" w14:textId="6EDF0965" w:rsidR="003243D0" w:rsidRPr="003243D0" w:rsidRDefault="003243D0" w:rsidP="003243D0">
      <w:r w:rsidRPr="003243D0">
        <w:t>8. Burgess HJ, Fogg LF, Young MA, Eastman CI. Bright light therapy for winter depression - Is phase</w:t>
      </w:r>
      <w:r>
        <w:t xml:space="preserve"> </w:t>
      </w:r>
      <w:r w:rsidRPr="003243D0">
        <w:t xml:space="preserve">advancing beneficial? </w:t>
      </w:r>
      <w:proofErr w:type="spellStart"/>
      <w:r w:rsidRPr="003243D0">
        <w:t>Chronobiol</w:t>
      </w:r>
      <w:proofErr w:type="spellEnd"/>
      <w:r w:rsidRPr="003243D0">
        <w:t xml:space="preserve"> Int. 2004;21:759-75.</w:t>
      </w:r>
    </w:p>
    <w:p w14:paraId="7525CEA2" w14:textId="0ABE816A" w:rsidR="003243D0" w:rsidRPr="003243D0" w:rsidRDefault="003243D0" w:rsidP="003243D0">
      <w:r w:rsidRPr="003243D0">
        <w:t xml:space="preserve">9. </w:t>
      </w:r>
      <w:proofErr w:type="spellStart"/>
      <w:r w:rsidRPr="003243D0">
        <w:t>Vandewalle</w:t>
      </w:r>
      <w:proofErr w:type="spellEnd"/>
      <w:r w:rsidRPr="003243D0">
        <w:t xml:space="preserve"> G, </w:t>
      </w:r>
      <w:proofErr w:type="spellStart"/>
      <w:r w:rsidRPr="003243D0">
        <w:t>Maquet</w:t>
      </w:r>
      <w:proofErr w:type="spellEnd"/>
      <w:r w:rsidRPr="003243D0">
        <w:t xml:space="preserve"> P, Dijk DJ. Light as a modulator of cognitive brain function. Trends </w:t>
      </w:r>
      <w:proofErr w:type="spellStart"/>
      <w:r w:rsidRPr="003243D0">
        <w:t>Cogn</w:t>
      </w:r>
      <w:proofErr w:type="spellEnd"/>
      <w:r w:rsidRPr="003243D0">
        <w:t xml:space="preserve"> Sci.</w:t>
      </w:r>
      <w:r>
        <w:t xml:space="preserve"> </w:t>
      </w:r>
      <w:r w:rsidRPr="003243D0">
        <w:t>2009;13(10):429-38.</w:t>
      </w:r>
    </w:p>
    <w:p w14:paraId="0405DED8" w14:textId="2FB772D1" w:rsidR="003243D0" w:rsidRPr="003243D0" w:rsidRDefault="003243D0" w:rsidP="003243D0">
      <w:r w:rsidRPr="003243D0">
        <w:t xml:space="preserve">10. Fisher PM, Madsen MK, Mc Mahon B, Holst KK, Andersen SB, </w:t>
      </w:r>
      <w:proofErr w:type="spellStart"/>
      <w:r w:rsidRPr="003243D0">
        <w:t>Laursen</w:t>
      </w:r>
      <w:proofErr w:type="spellEnd"/>
      <w:r w:rsidRPr="003243D0">
        <w:t xml:space="preserve"> HR, </w:t>
      </w:r>
      <w:proofErr w:type="spellStart"/>
      <w:r w:rsidRPr="003243D0">
        <w:t>Hasholt</w:t>
      </w:r>
      <w:proofErr w:type="spellEnd"/>
      <w:r w:rsidRPr="003243D0">
        <w:t xml:space="preserve"> LF, </w:t>
      </w:r>
      <w:proofErr w:type="spellStart"/>
      <w:r w:rsidRPr="003243D0">
        <w:t>Siebner</w:t>
      </w:r>
      <w:proofErr w:type="spellEnd"/>
      <w:r w:rsidRPr="003243D0">
        <w:t xml:space="preserve"> HR,</w:t>
      </w:r>
      <w:r>
        <w:t xml:space="preserve"> </w:t>
      </w:r>
      <w:r w:rsidRPr="003243D0">
        <w:t>Knudsen GM. Three-week bright-light intervention has dose-related effects on threat-related</w:t>
      </w:r>
      <w:r>
        <w:t xml:space="preserve"> </w:t>
      </w:r>
      <w:r w:rsidRPr="003243D0">
        <w:t>corticolimbic reactivity and functional coupling. Biol Psychiatry. 2014;76(4):332-9.</w:t>
      </w:r>
    </w:p>
    <w:p w14:paraId="551EEC09" w14:textId="72E4B512" w:rsidR="003243D0" w:rsidRPr="003243D0" w:rsidRDefault="003243D0" w:rsidP="003243D0">
      <w:r w:rsidRPr="003243D0">
        <w:lastRenderedPageBreak/>
        <w:t xml:space="preserve">11. Rauch SL, Whalen PJ, Shin LM, </w:t>
      </w:r>
      <w:proofErr w:type="spellStart"/>
      <w:r w:rsidRPr="003243D0">
        <w:t>McInerney</w:t>
      </w:r>
      <w:proofErr w:type="spellEnd"/>
      <w:r w:rsidRPr="003243D0">
        <w:t xml:space="preserve"> SC, Macklin ML, </w:t>
      </w:r>
      <w:proofErr w:type="spellStart"/>
      <w:r w:rsidRPr="003243D0">
        <w:t>Lasko</w:t>
      </w:r>
      <w:proofErr w:type="spellEnd"/>
      <w:r w:rsidRPr="003243D0">
        <w:t xml:space="preserve"> NB, Orr SP, Pitman RK.</w:t>
      </w:r>
      <w:r>
        <w:t xml:space="preserve"> </w:t>
      </w:r>
      <w:r w:rsidRPr="003243D0">
        <w:t>Exaggerated amygdala response to masked facial stimuli in posttraumatic stress disorder: a functional</w:t>
      </w:r>
      <w:r>
        <w:t xml:space="preserve"> </w:t>
      </w:r>
      <w:r w:rsidRPr="003243D0">
        <w:t>MRI study. Biol Psychiatry. 2000;47(9):769-76.</w:t>
      </w:r>
    </w:p>
    <w:p w14:paraId="4A2EE13F" w14:textId="3F88168D" w:rsidR="003243D0" w:rsidRPr="003243D0" w:rsidRDefault="003243D0" w:rsidP="003243D0">
      <w:r w:rsidRPr="003243D0">
        <w:t xml:space="preserve">12. Hayes JP, Hayes SM, </w:t>
      </w:r>
      <w:proofErr w:type="spellStart"/>
      <w:r w:rsidRPr="003243D0">
        <w:t>Mikedis</w:t>
      </w:r>
      <w:proofErr w:type="spellEnd"/>
      <w:r w:rsidRPr="003243D0">
        <w:t xml:space="preserve"> AM. Quantitative meta-analysis of neural activity in posttraumatic </w:t>
      </w:r>
      <w:r>
        <w:t>s</w:t>
      </w:r>
      <w:r w:rsidRPr="003243D0">
        <w:t>tress</w:t>
      </w:r>
      <w:r>
        <w:t xml:space="preserve"> </w:t>
      </w:r>
      <w:r w:rsidRPr="003243D0">
        <w:t xml:space="preserve">disorder. Biol Mood Anxiety </w:t>
      </w:r>
      <w:proofErr w:type="spellStart"/>
      <w:r w:rsidRPr="003243D0">
        <w:t>Disord</w:t>
      </w:r>
      <w:proofErr w:type="spellEnd"/>
      <w:r w:rsidRPr="003243D0">
        <w:t>. 2012;2:9.</w:t>
      </w:r>
    </w:p>
    <w:p w14:paraId="3CD9472E" w14:textId="15880645" w:rsidR="003243D0" w:rsidRPr="003243D0" w:rsidRDefault="003243D0" w:rsidP="003243D0">
      <w:r w:rsidRPr="003243D0">
        <w:t xml:space="preserve">13. </w:t>
      </w:r>
      <w:proofErr w:type="spellStart"/>
      <w:r w:rsidRPr="003243D0">
        <w:t>Sheline</w:t>
      </w:r>
      <w:proofErr w:type="spellEnd"/>
      <w:r w:rsidRPr="003243D0">
        <w:t xml:space="preserve"> YI, </w:t>
      </w:r>
      <w:proofErr w:type="spellStart"/>
      <w:r w:rsidRPr="003243D0">
        <w:t>Barch</w:t>
      </w:r>
      <w:proofErr w:type="spellEnd"/>
      <w:r w:rsidRPr="003243D0">
        <w:t xml:space="preserve"> DM, Donnelly JM, </w:t>
      </w:r>
      <w:proofErr w:type="spellStart"/>
      <w:r w:rsidRPr="003243D0">
        <w:t>Ollinger</w:t>
      </w:r>
      <w:proofErr w:type="spellEnd"/>
      <w:r w:rsidRPr="003243D0">
        <w:t xml:space="preserve"> JM, Snyder AZ, </w:t>
      </w:r>
      <w:proofErr w:type="spellStart"/>
      <w:r w:rsidRPr="003243D0">
        <w:t>Mintun</w:t>
      </w:r>
      <w:proofErr w:type="spellEnd"/>
      <w:r w:rsidRPr="003243D0">
        <w:t xml:space="preserve"> MA. Increased amygdala </w:t>
      </w:r>
      <w:r>
        <w:t>r</w:t>
      </w:r>
      <w:r w:rsidRPr="003243D0">
        <w:t>esponse</w:t>
      </w:r>
      <w:r>
        <w:t xml:space="preserve"> </w:t>
      </w:r>
      <w:r w:rsidRPr="003243D0">
        <w:t>to masked emotional faces in depressed subjects resolves with antidepressant treatment: an fMRI</w:t>
      </w:r>
      <w:r>
        <w:t xml:space="preserve"> </w:t>
      </w:r>
      <w:r w:rsidRPr="003243D0">
        <w:t>study. Biol Psychiatry. 2001;50(9):651-8.</w:t>
      </w:r>
    </w:p>
    <w:p w14:paraId="08353B85" w14:textId="2B0EEB7D" w:rsidR="003243D0" w:rsidRPr="003243D0" w:rsidRDefault="003243D0" w:rsidP="003243D0">
      <w:r w:rsidRPr="003243D0">
        <w:t xml:space="preserve">14. Phan KL, Fitzgerald DA, Nathan PJ, </w:t>
      </w:r>
      <w:proofErr w:type="spellStart"/>
      <w:r w:rsidRPr="003243D0">
        <w:t>Tancer</w:t>
      </w:r>
      <w:proofErr w:type="spellEnd"/>
      <w:r w:rsidRPr="003243D0">
        <w:t xml:space="preserve"> ME. Association between amygdala hyperactivity to harsh</w:t>
      </w:r>
      <w:r>
        <w:t xml:space="preserve"> </w:t>
      </w:r>
      <w:r w:rsidRPr="003243D0">
        <w:t>faces and severity of social anxiety in generalized social phobia. Biol Psychiatry. 2006;59(5):424-9.</w:t>
      </w:r>
    </w:p>
    <w:p w14:paraId="477D9B69" w14:textId="6EEF5631" w:rsidR="003243D0" w:rsidRPr="003243D0" w:rsidRDefault="003243D0" w:rsidP="003243D0">
      <w:r w:rsidRPr="003243D0">
        <w:t xml:space="preserve">15. </w:t>
      </w:r>
      <w:proofErr w:type="spellStart"/>
      <w:r w:rsidRPr="003243D0">
        <w:t>Felmingham</w:t>
      </w:r>
      <w:proofErr w:type="spellEnd"/>
      <w:r w:rsidRPr="003243D0">
        <w:t xml:space="preserve"> K, Kemp A, Williams L, Das P, Hughes G, Peduto </w:t>
      </w:r>
      <w:proofErr w:type="spellStart"/>
      <w:r w:rsidRPr="003243D0">
        <w:t>A,Bryant</w:t>
      </w:r>
      <w:proofErr w:type="spellEnd"/>
      <w:r w:rsidRPr="003243D0">
        <w:t xml:space="preserve"> R. Changes in anterior</w:t>
      </w:r>
      <w:r>
        <w:t xml:space="preserve"> </w:t>
      </w:r>
      <w:r w:rsidRPr="003243D0">
        <w:t>cingulate and amygdala after cognitive behavior therapy of posttraumatic stress disorder. Psychol Sci.</w:t>
      </w:r>
      <w:r>
        <w:t xml:space="preserve"> </w:t>
      </w:r>
      <w:r w:rsidRPr="003243D0">
        <w:t>2007;18(2):127-9.</w:t>
      </w:r>
    </w:p>
    <w:p w14:paraId="2F183558" w14:textId="3196C053" w:rsidR="003243D0" w:rsidRPr="003243D0" w:rsidRDefault="003243D0" w:rsidP="003243D0">
      <w:r w:rsidRPr="003243D0">
        <w:t xml:space="preserve">16. Peres JF, Newberg AB, </w:t>
      </w:r>
      <w:proofErr w:type="spellStart"/>
      <w:r w:rsidRPr="003243D0">
        <w:t>Mercante</w:t>
      </w:r>
      <w:proofErr w:type="spellEnd"/>
      <w:r w:rsidRPr="003243D0">
        <w:t xml:space="preserve"> JP, </w:t>
      </w:r>
      <w:proofErr w:type="spellStart"/>
      <w:r w:rsidRPr="003243D0">
        <w:t>Simao</w:t>
      </w:r>
      <w:proofErr w:type="spellEnd"/>
      <w:r w:rsidRPr="003243D0">
        <w:t xml:space="preserve"> M, Albuquerque VE, Peres MJ, </w:t>
      </w:r>
      <w:proofErr w:type="spellStart"/>
      <w:r w:rsidRPr="003243D0">
        <w:t>Nasello</w:t>
      </w:r>
      <w:proofErr w:type="spellEnd"/>
      <w:r w:rsidRPr="003243D0">
        <w:t xml:space="preserve"> AG. Cerebral</w:t>
      </w:r>
      <w:r>
        <w:t xml:space="preserve"> </w:t>
      </w:r>
      <w:r w:rsidRPr="003243D0">
        <w:t>blood flow changes during retrieval of traumatic memories before and after psychotherapy: a SPECT</w:t>
      </w:r>
      <w:r>
        <w:t xml:space="preserve"> </w:t>
      </w:r>
      <w:r w:rsidRPr="003243D0">
        <w:t>study. Psychol Med. 2007;37(10):1481-91.</w:t>
      </w:r>
    </w:p>
    <w:p w14:paraId="3519B8DF" w14:textId="2C896726" w:rsidR="003243D0" w:rsidRPr="003243D0" w:rsidRDefault="003243D0" w:rsidP="003243D0">
      <w:r w:rsidRPr="003243D0">
        <w:t xml:space="preserve">17. </w:t>
      </w:r>
      <w:proofErr w:type="spellStart"/>
      <w:r w:rsidRPr="003243D0">
        <w:t>Martensson</w:t>
      </w:r>
      <w:proofErr w:type="spellEnd"/>
      <w:r w:rsidRPr="003243D0">
        <w:t xml:space="preserve"> B, </w:t>
      </w:r>
      <w:proofErr w:type="spellStart"/>
      <w:r w:rsidRPr="003243D0">
        <w:t>Pettersson</w:t>
      </w:r>
      <w:proofErr w:type="spellEnd"/>
      <w:r w:rsidRPr="003243D0">
        <w:t xml:space="preserve"> A, Berglund </w:t>
      </w:r>
      <w:proofErr w:type="spellStart"/>
      <w:r w:rsidRPr="003243D0">
        <w:t>L,Ekselius</w:t>
      </w:r>
      <w:proofErr w:type="spellEnd"/>
      <w:r w:rsidRPr="003243D0">
        <w:t xml:space="preserve"> L. Bright white light therapy in depression: A critical</w:t>
      </w:r>
      <w:r>
        <w:t xml:space="preserve"> </w:t>
      </w:r>
      <w:r w:rsidRPr="003243D0">
        <w:t xml:space="preserve">review of the evidence. J Affect </w:t>
      </w:r>
      <w:proofErr w:type="spellStart"/>
      <w:r w:rsidRPr="003243D0">
        <w:t>Disord</w:t>
      </w:r>
      <w:proofErr w:type="spellEnd"/>
      <w:r w:rsidRPr="003243D0">
        <w:t>. 2015;182:1-7.</w:t>
      </w:r>
    </w:p>
    <w:p w14:paraId="4F0C69A4" w14:textId="6414DC56" w:rsidR="003243D0" w:rsidRPr="003243D0" w:rsidRDefault="003243D0" w:rsidP="003243D0">
      <w:r w:rsidRPr="003243D0">
        <w:t>18. Al-</w:t>
      </w:r>
      <w:proofErr w:type="spellStart"/>
      <w:r w:rsidRPr="003243D0">
        <w:t>Karawi</w:t>
      </w:r>
      <w:proofErr w:type="spellEnd"/>
      <w:r w:rsidRPr="003243D0">
        <w:t xml:space="preserve"> D, </w:t>
      </w:r>
      <w:proofErr w:type="spellStart"/>
      <w:r w:rsidRPr="003243D0">
        <w:t>Jubair</w:t>
      </w:r>
      <w:proofErr w:type="spellEnd"/>
      <w:r w:rsidRPr="003243D0">
        <w:t xml:space="preserve"> L. Bright light therapy for nonseasonal depression: Meta-analysis of clinical trials. J</w:t>
      </w:r>
      <w:r>
        <w:t xml:space="preserve"> </w:t>
      </w:r>
      <w:r w:rsidRPr="003243D0">
        <w:t xml:space="preserve">Affect </w:t>
      </w:r>
      <w:proofErr w:type="spellStart"/>
      <w:r w:rsidRPr="003243D0">
        <w:t>Disord</w:t>
      </w:r>
      <w:proofErr w:type="spellEnd"/>
      <w:r w:rsidRPr="003243D0">
        <w:t>. 2016;198:64-71.</w:t>
      </w:r>
    </w:p>
    <w:p w14:paraId="1ACA3AA5" w14:textId="64587B65" w:rsidR="003243D0" w:rsidRPr="003243D0" w:rsidRDefault="003243D0" w:rsidP="003243D0">
      <w:r w:rsidRPr="003243D0">
        <w:t xml:space="preserve">19. Langevin JP, De Salles AA, </w:t>
      </w:r>
      <w:proofErr w:type="spellStart"/>
      <w:r w:rsidRPr="003243D0">
        <w:t>Kosoyan</w:t>
      </w:r>
      <w:proofErr w:type="spellEnd"/>
      <w:r w:rsidRPr="003243D0">
        <w:t xml:space="preserve"> HP, </w:t>
      </w:r>
      <w:proofErr w:type="spellStart"/>
      <w:r w:rsidRPr="003243D0">
        <w:t>Krahl</w:t>
      </w:r>
      <w:proofErr w:type="spellEnd"/>
      <w:r w:rsidRPr="003243D0">
        <w:t xml:space="preserve"> SE. Deep brain stimulation of the amygdala alleviates</w:t>
      </w:r>
      <w:r>
        <w:t xml:space="preserve"> </w:t>
      </w:r>
      <w:r w:rsidRPr="003243D0">
        <w:t xml:space="preserve">post-traumatic stress disorder symptoms in a rat model. J </w:t>
      </w:r>
      <w:proofErr w:type="spellStart"/>
      <w:r w:rsidRPr="003243D0">
        <w:t>Psychiatr</w:t>
      </w:r>
      <w:proofErr w:type="spellEnd"/>
      <w:r w:rsidRPr="003243D0">
        <w:t xml:space="preserve"> Res. 2010;44(16):1241-5.</w:t>
      </w:r>
    </w:p>
    <w:p w14:paraId="50F2789B" w14:textId="33E6BDF1" w:rsidR="003243D0" w:rsidRPr="003243D0" w:rsidRDefault="003243D0" w:rsidP="003243D0">
      <w:r w:rsidRPr="003243D0">
        <w:t xml:space="preserve">20. </w:t>
      </w:r>
      <w:proofErr w:type="spellStart"/>
      <w:r w:rsidRPr="003243D0">
        <w:t>Stidd</w:t>
      </w:r>
      <w:proofErr w:type="spellEnd"/>
      <w:r w:rsidRPr="003243D0">
        <w:t xml:space="preserve"> DA, Vogelsang K, </w:t>
      </w:r>
      <w:proofErr w:type="spellStart"/>
      <w:r w:rsidRPr="003243D0">
        <w:t>Krahl</w:t>
      </w:r>
      <w:proofErr w:type="spellEnd"/>
      <w:r w:rsidRPr="003243D0">
        <w:t xml:space="preserve"> SE, Langevin JP, </w:t>
      </w:r>
      <w:proofErr w:type="spellStart"/>
      <w:r w:rsidRPr="003243D0">
        <w:t>Fellous</w:t>
      </w:r>
      <w:proofErr w:type="spellEnd"/>
      <w:r w:rsidRPr="003243D0">
        <w:t xml:space="preserve"> JM. Amygdala deep brain stimulation is</w:t>
      </w:r>
      <w:r>
        <w:t xml:space="preserve"> </w:t>
      </w:r>
      <w:r w:rsidRPr="003243D0">
        <w:t xml:space="preserve">superior to paroxetine treatment in a rat model of posttraumatic stress disorder. Brain </w:t>
      </w:r>
      <w:proofErr w:type="spellStart"/>
      <w:r w:rsidRPr="003243D0">
        <w:t>Stimul</w:t>
      </w:r>
      <w:proofErr w:type="spellEnd"/>
      <w:r w:rsidRPr="003243D0">
        <w:t>.</w:t>
      </w:r>
      <w:r>
        <w:t xml:space="preserve"> </w:t>
      </w:r>
      <w:r w:rsidRPr="003243D0">
        <w:t>2013;6(6):837-44.</w:t>
      </w:r>
    </w:p>
    <w:p w14:paraId="29831046" w14:textId="538DF233" w:rsidR="003243D0" w:rsidRPr="003243D0" w:rsidRDefault="003243D0" w:rsidP="003243D0">
      <w:r w:rsidRPr="003243D0">
        <w:t xml:space="preserve">21. Langevin JP, </w:t>
      </w:r>
      <w:proofErr w:type="spellStart"/>
      <w:r w:rsidRPr="003243D0">
        <w:t>Koek</w:t>
      </w:r>
      <w:proofErr w:type="spellEnd"/>
      <w:r w:rsidRPr="003243D0">
        <w:t xml:space="preserve"> RJ, Schwartz HN, Chen JWY, </w:t>
      </w:r>
      <w:proofErr w:type="spellStart"/>
      <w:r w:rsidRPr="003243D0">
        <w:t>Sultzer</w:t>
      </w:r>
      <w:proofErr w:type="spellEnd"/>
      <w:r w:rsidRPr="003243D0">
        <w:t xml:space="preserve"> DL, </w:t>
      </w:r>
      <w:proofErr w:type="spellStart"/>
      <w:r w:rsidRPr="003243D0">
        <w:t>Mandelkern</w:t>
      </w:r>
      <w:proofErr w:type="spellEnd"/>
      <w:r w:rsidRPr="003243D0">
        <w:t xml:space="preserve"> MA, Kulick AD, </w:t>
      </w:r>
      <w:proofErr w:type="spellStart"/>
      <w:r w:rsidRPr="003243D0">
        <w:t>Krahl</w:t>
      </w:r>
      <w:proofErr w:type="spellEnd"/>
      <w:r w:rsidRPr="003243D0">
        <w:t xml:space="preserve"> SE.</w:t>
      </w:r>
      <w:r>
        <w:t xml:space="preserve"> </w:t>
      </w:r>
      <w:r w:rsidRPr="003243D0">
        <w:t>Deep brain stimulation of the basolateral amygdala for treatment-refractory posttraumatic stress</w:t>
      </w:r>
      <w:r>
        <w:t xml:space="preserve"> </w:t>
      </w:r>
      <w:r w:rsidRPr="003243D0">
        <w:t>disorder. Biol Psychiatry. 2016;79(10):e82-e84.</w:t>
      </w:r>
    </w:p>
    <w:p w14:paraId="3F5933CB" w14:textId="58E99E82" w:rsidR="00A8783C" w:rsidRDefault="003243D0" w:rsidP="003243D0">
      <w:r w:rsidRPr="003243D0">
        <w:t xml:space="preserve">22. Burgess HJ, Rizvydeen MR, Kimura M, Pollack MH, </w:t>
      </w:r>
      <w:proofErr w:type="spellStart"/>
      <w:r w:rsidRPr="003243D0">
        <w:t>Hobfoll</w:t>
      </w:r>
      <w:proofErr w:type="spellEnd"/>
      <w:r w:rsidRPr="003243D0">
        <w:t xml:space="preserve"> SE, </w:t>
      </w:r>
      <w:proofErr w:type="spellStart"/>
      <w:r w:rsidRPr="003243D0">
        <w:t>Rajan</w:t>
      </w:r>
      <w:proofErr w:type="spellEnd"/>
      <w:r w:rsidRPr="003243D0">
        <w:t xml:space="preserve"> KB, Burns JW. An open trial of</w:t>
      </w:r>
      <w:r>
        <w:t xml:space="preserve"> </w:t>
      </w:r>
      <w:r w:rsidRPr="003243D0">
        <w:t>morning bright light treatment among US military veterans with chronic low back pain: A pilot study.</w:t>
      </w:r>
      <w:r>
        <w:t xml:space="preserve"> </w:t>
      </w:r>
      <w:r w:rsidRPr="003243D0">
        <w:t>Pain Med. In press.</w:t>
      </w:r>
    </w:p>
    <w:p w14:paraId="0965C928" w14:textId="4E7234AB" w:rsidR="003243D0" w:rsidRPr="003243D0" w:rsidRDefault="003243D0" w:rsidP="003243D0">
      <w:r w:rsidRPr="003243D0">
        <w:t xml:space="preserve">23. </w:t>
      </w:r>
      <w:proofErr w:type="spellStart"/>
      <w:r w:rsidRPr="003243D0">
        <w:t>Perkonigg</w:t>
      </w:r>
      <w:proofErr w:type="spellEnd"/>
      <w:r w:rsidRPr="003243D0">
        <w:t xml:space="preserve"> A, Kessler RC, Storz S, </w:t>
      </w:r>
      <w:proofErr w:type="spellStart"/>
      <w:r w:rsidRPr="003243D0">
        <w:t>Wittchen</w:t>
      </w:r>
      <w:proofErr w:type="spellEnd"/>
      <w:r w:rsidRPr="003243D0">
        <w:t xml:space="preserve"> HU. Traumatic events and post-traumatic stress disorder in</w:t>
      </w:r>
      <w:r>
        <w:t xml:space="preserve"> </w:t>
      </w:r>
      <w:r w:rsidRPr="003243D0">
        <w:t xml:space="preserve">the community: prevalence, risk factors and comorbidity. Acta </w:t>
      </w:r>
      <w:proofErr w:type="spellStart"/>
      <w:r w:rsidRPr="003243D0">
        <w:t>Psychiatr</w:t>
      </w:r>
      <w:proofErr w:type="spellEnd"/>
      <w:r w:rsidRPr="003243D0">
        <w:t xml:space="preserve"> Scand. 2000;101(1):46-59.</w:t>
      </w:r>
    </w:p>
    <w:p w14:paraId="2EEC1357" w14:textId="1497FA2F" w:rsidR="003243D0" w:rsidRPr="003243D0" w:rsidRDefault="003243D0" w:rsidP="003243D0">
      <w:r w:rsidRPr="003243D0">
        <w:t xml:space="preserve">24. Stein DJ, Chiu WT, Hwang I, Kessler RC, Sampson N, Alonso J, Borges G, </w:t>
      </w:r>
      <w:proofErr w:type="spellStart"/>
      <w:r w:rsidRPr="003243D0">
        <w:t>Bromet</w:t>
      </w:r>
      <w:proofErr w:type="spellEnd"/>
      <w:r w:rsidRPr="003243D0">
        <w:t xml:space="preserve"> E, </w:t>
      </w:r>
      <w:proofErr w:type="spellStart"/>
      <w:r w:rsidRPr="003243D0">
        <w:t>Bruffaerts</w:t>
      </w:r>
      <w:proofErr w:type="spellEnd"/>
      <w:r w:rsidRPr="003243D0">
        <w:t xml:space="preserve"> R, de</w:t>
      </w:r>
      <w:r>
        <w:t xml:space="preserve"> </w:t>
      </w:r>
      <w:r w:rsidRPr="003243D0">
        <w:t>Girolamo G, et al. Cross-national analysis of the associations between traumatic events and suicidal</w:t>
      </w:r>
      <w:r>
        <w:t xml:space="preserve"> </w:t>
      </w:r>
      <w:r w:rsidRPr="003243D0">
        <w:t xml:space="preserve">behavior: findings from the WHO World Mental Health Surveys. </w:t>
      </w:r>
      <w:proofErr w:type="spellStart"/>
      <w:r w:rsidRPr="003243D0">
        <w:t>PLoS</w:t>
      </w:r>
      <w:proofErr w:type="spellEnd"/>
      <w:r w:rsidRPr="003243D0">
        <w:t xml:space="preserve"> One. 2010;5(5):e10574.</w:t>
      </w:r>
    </w:p>
    <w:p w14:paraId="2E8890CA" w14:textId="3392EF0E" w:rsidR="003243D0" w:rsidRPr="003243D0" w:rsidRDefault="003243D0" w:rsidP="003243D0">
      <w:r w:rsidRPr="003243D0">
        <w:lastRenderedPageBreak/>
        <w:t xml:space="preserve">25. Wang PS, Berglund P, </w:t>
      </w:r>
      <w:proofErr w:type="spellStart"/>
      <w:r w:rsidRPr="003243D0">
        <w:t>Olfson</w:t>
      </w:r>
      <w:proofErr w:type="spellEnd"/>
      <w:r w:rsidRPr="003243D0">
        <w:t xml:space="preserve"> M, Pincus HA, Wells KB, Kessler RC. Failure and delay in initial</w:t>
      </w:r>
      <w:r>
        <w:t xml:space="preserve"> </w:t>
      </w:r>
      <w:r w:rsidRPr="003243D0">
        <w:t>treatment contact after first onset of mental disorders in the National Comorbidity Survey Replication.</w:t>
      </w:r>
      <w:r>
        <w:t xml:space="preserve"> </w:t>
      </w:r>
      <w:r w:rsidRPr="003243D0">
        <w:t>Arch Gen Psychiatry. 2005;62(6):603-13.</w:t>
      </w:r>
    </w:p>
    <w:p w14:paraId="0B8B589B" w14:textId="102C3AD2" w:rsidR="003243D0" w:rsidRPr="003243D0" w:rsidRDefault="003243D0" w:rsidP="003243D0">
      <w:r w:rsidRPr="003243D0">
        <w:t xml:space="preserve">26. Watts BV, Shiner B, </w:t>
      </w:r>
      <w:proofErr w:type="spellStart"/>
      <w:r w:rsidRPr="003243D0">
        <w:t>Zubkoff</w:t>
      </w:r>
      <w:proofErr w:type="spellEnd"/>
      <w:r w:rsidRPr="003243D0">
        <w:t xml:space="preserve"> L, Carpenter-Song E, </w:t>
      </w:r>
      <w:proofErr w:type="spellStart"/>
      <w:r w:rsidRPr="003243D0">
        <w:t>Ronconi</w:t>
      </w:r>
      <w:proofErr w:type="spellEnd"/>
      <w:r w:rsidRPr="003243D0">
        <w:t xml:space="preserve"> JM, Coldwell CM. Implementation of</w:t>
      </w:r>
      <w:r>
        <w:t xml:space="preserve"> </w:t>
      </w:r>
      <w:r w:rsidRPr="003243D0">
        <w:t xml:space="preserve">evidence-based psychotherapies for posttraumatic stress disorder in VA specialty clinics. </w:t>
      </w:r>
      <w:proofErr w:type="spellStart"/>
      <w:r w:rsidRPr="003243D0">
        <w:t>Psychiatr</w:t>
      </w:r>
      <w:proofErr w:type="spellEnd"/>
      <w:r>
        <w:t xml:space="preserve"> </w:t>
      </w:r>
      <w:r w:rsidRPr="003243D0">
        <w:t>Serv. 2014;65(5):648-53.</w:t>
      </w:r>
    </w:p>
    <w:p w14:paraId="3F6E86B8" w14:textId="42A916E1" w:rsidR="003243D0" w:rsidRPr="003243D0" w:rsidRDefault="003243D0" w:rsidP="003243D0">
      <w:r w:rsidRPr="003243D0">
        <w:t xml:space="preserve">27. Hoge CW, Grossman SH, </w:t>
      </w:r>
      <w:proofErr w:type="spellStart"/>
      <w:r w:rsidRPr="003243D0">
        <w:t>Auchterlonie</w:t>
      </w:r>
      <w:proofErr w:type="spellEnd"/>
      <w:r w:rsidRPr="003243D0">
        <w:t xml:space="preserve"> JL, Riviere LA, Milliken CS, Wilk JE. PTSD treatment for</w:t>
      </w:r>
      <w:r>
        <w:t xml:space="preserve"> </w:t>
      </w:r>
      <w:r w:rsidRPr="003243D0">
        <w:t>soldiers after combat deployment: low utilization of mental health care and reasons for dropout.</w:t>
      </w:r>
      <w:r>
        <w:t xml:space="preserve"> </w:t>
      </w:r>
      <w:proofErr w:type="spellStart"/>
      <w:r w:rsidRPr="003243D0">
        <w:t>Psychiatr</w:t>
      </w:r>
      <w:proofErr w:type="spellEnd"/>
      <w:r w:rsidRPr="003243D0">
        <w:t xml:space="preserve"> Serv. 2014;65(8):997-1004.</w:t>
      </w:r>
    </w:p>
    <w:p w14:paraId="5751B73D" w14:textId="7BB9253E" w:rsidR="003243D0" w:rsidRPr="003243D0" w:rsidRDefault="003243D0" w:rsidP="003243D0">
      <w:r w:rsidRPr="003243D0">
        <w:t xml:space="preserve">28. </w:t>
      </w:r>
      <w:proofErr w:type="spellStart"/>
      <w:r w:rsidRPr="003243D0">
        <w:t>Najavits</w:t>
      </w:r>
      <w:proofErr w:type="spellEnd"/>
      <w:r w:rsidRPr="003243D0">
        <w:t xml:space="preserve"> LM. The problem of dropout from "gold standard" PTSD therapies. F1000Prime Rep.</w:t>
      </w:r>
      <w:r>
        <w:t xml:space="preserve"> </w:t>
      </w:r>
      <w:r w:rsidRPr="003243D0">
        <w:t>2015;7:43.</w:t>
      </w:r>
    </w:p>
    <w:p w14:paraId="25578044" w14:textId="311A9E40" w:rsidR="003243D0" w:rsidRPr="003243D0" w:rsidRDefault="003243D0" w:rsidP="003243D0">
      <w:r w:rsidRPr="003243D0">
        <w:t xml:space="preserve">29. Kantor V, </w:t>
      </w:r>
      <w:proofErr w:type="spellStart"/>
      <w:r w:rsidRPr="003243D0">
        <w:t>Knefel</w:t>
      </w:r>
      <w:proofErr w:type="spellEnd"/>
      <w:r w:rsidRPr="003243D0">
        <w:t xml:space="preserve"> M, Lueger-Schuster B. Perceived barriers and facilitators of mental health service</w:t>
      </w:r>
      <w:r>
        <w:t xml:space="preserve"> </w:t>
      </w:r>
      <w:r w:rsidRPr="003243D0">
        <w:t>utilization in adult trauma survivors: A systematic review. Clin Psychol Rev. 2017;52:52-68.</w:t>
      </w:r>
    </w:p>
    <w:p w14:paraId="43EE84B1" w14:textId="5A61A35E" w:rsidR="003243D0" w:rsidRPr="003243D0" w:rsidRDefault="003243D0" w:rsidP="003243D0">
      <w:r w:rsidRPr="003243D0">
        <w:t xml:space="preserve">30. Bradley R, Greene J, Russ E, Dutra L, </w:t>
      </w:r>
      <w:proofErr w:type="spellStart"/>
      <w:r w:rsidRPr="003243D0">
        <w:t>Westen</w:t>
      </w:r>
      <w:proofErr w:type="spellEnd"/>
      <w:r w:rsidRPr="003243D0">
        <w:t xml:space="preserve"> D. A multidimensional meta-analysis of psychotherapy</w:t>
      </w:r>
      <w:r>
        <w:t xml:space="preserve"> </w:t>
      </w:r>
      <w:r w:rsidRPr="003243D0">
        <w:t>for PTSD. Am J Psychiatry. 2005;162(2):214-27.</w:t>
      </w:r>
    </w:p>
    <w:p w14:paraId="3BDAE96C" w14:textId="1D755E13" w:rsidR="003243D0" w:rsidRPr="003243D0" w:rsidRDefault="003243D0" w:rsidP="003243D0">
      <w:r w:rsidRPr="003243D0">
        <w:t xml:space="preserve">31. Watts BV, </w:t>
      </w:r>
      <w:proofErr w:type="spellStart"/>
      <w:r w:rsidRPr="003243D0">
        <w:t>Schnurr</w:t>
      </w:r>
      <w:proofErr w:type="spellEnd"/>
      <w:r w:rsidRPr="003243D0">
        <w:t xml:space="preserve"> PP, Mayo L, Young-Xu Y, Weeks WB, Friedman MJ. Meta-analysis of the efficacy of</w:t>
      </w:r>
      <w:r>
        <w:t xml:space="preserve"> </w:t>
      </w:r>
      <w:r w:rsidRPr="003243D0">
        <w:t>treatments for posttraumatic stress disorder. J Clin Psychiatry. 2013;74(6):e541-50.</w:t>
      </w:r>
    </w:p>
    <w:p w14:paraId="3581FB7A" w14:textId="1E526C1B" w:rsidR="003243D0" w:rsidRPr="003243D0" w:rsidRDefault="003243D0" w:rsidP="003243D0">
      <w:r w:rsidRPr="003243D0">
        <w:t xml:space="preserve">32. Stein DJ, </w:t>
      </w:r>
      <w:proofErr w:type="spellStart"/>
      <w:r w:rsidRPr="003243D0">
        <w:t>Ipser</w:t>
      </w:r>
      <w:proofErr w:type="spellEnd"/>
      <w:r w:rsidRPr="003243D0">
        <w:t xml:space="preserve"> J, </w:t>
      </w:r>
      <w:proofErr w:type="spellStart"/>
      <w:r w:rsidRPr="003243D0">
        <w:t>McAnda</w:t>
      </w:r>
      <w:proofErr w:type="spellEnd"/>
      <w:r w:rsidRPr="003243D0">
        <w:t xml:space="preserve"> N. Pharmacotherapy of posttraumatic stress disorder: a review of </w:t>
      </w:r>
      <w:proofErr w:type="spellStart"/>
      <w:r>
        <w:t>m</w:t>
      </w:r>
      <w:r w:rsidRPr="003243D0">
        <w:t>etaanalyses</w:t>
      </w:r>
      <w:proofErr w:type="spellEnd"/>
      <w:r>
        <w:t xml:space="preserve"> </w:t>
      </w:r>
      <w:r w:rsidRPr="003243D0">
        <w:t xml:space="preserve">and treatment guidelines. CNS </w:t>
      </w:r>
      <w:proofErr w:type="spellStart"/>
      <w:r w:rsidRPr="003243D0">
        <w:t>Spectr</w:t>
      </w:r>
      <w:proofErr w:type="spellEnd"/>
      <w:r w:rsidRPr="003243D0">
        <w:t>. 2009;14(1 Suppl 1):25-31.</w:t>
      </w:r>
    </w:p>
    <w:p w14:paraId="56993788" w14:textId="77777777" w:rsidR="003243D0" w:rsidRPr="003243D0" w:rsidRDefault="003243D0" w:rsidP="003243D0">
      <w:r w:rsidRPr="003243D0">
        <w:t>33. Morin LP. Neuroanatomy of the extended circadian rhythm system. Exp Neurol. 2013;243:4-20.</w:t>
      </w:r>
    </w:p>
    <w:p w14:paraId="0DA61476" w14:textId="2B7DD439" w:rsidR="003243D0" w:rsidRPr="003243D0" w:rsidRDefault="003243D0" w:rsidP="003243D0">
      <w:r w:rsidRPr="003243D0">
        <w:t>34. Baxendale S, O'Sullivan J, Heaney D. Bright light therapy for symptoms of anxiety and depression in</w:t>
      </w:r>
      <w:r>
        <w:t xml:space="preserve"> </w:t>
      </w:r>
      <w:r w:rsidRPr="003243D0">
        <w:t xml:space="preserve">focal epilepsy: </w:t>
      </w:r>
      <w:proofErr w:type="spellStart"/>
      <w:r w:rsidRPr="003243D0">
        <w:t>randomised</w:t>
      </w:r>
      <w:proofErr w:type="spellEnd"/>
      <w:r w:rsidRPr="003243D0">
        <w:t xml:space="preserve"> controlled trial. Br J Psychiatry. 2013;202(5):352-6.</w:t>
      </w:r>
    </w:p>
    <w:p w14:paraId="39E757FA" w14:textId="55A15972" w:rsidR="003243D0" w:rsidRPr="003243D0" w:rsidRDefault="003243D0" w:rsidP="003243D0">
      <w:r w:rsidRPr="003243D0">
        <w:t>35. Youngstedt SD, Kline CE, Ginsberg JP, Zielinski MR, Hardin JW. Bright light treatment for high-anxious</w:t>
      </w:r>
      <w:r>
        <w:t xml:space="preserve"> </w:t>
      </w:r>
      <w:r w:rsidRPr="003243D0">
        <w:t>young adults: a randomized controlled pilot study. Depress Anxiety. 2011;28(4):324-32.</w:t>
      </w:r>
    </w:p>
    <w:p w14:paraId="1B51906D" w14:textId="283BBEA2" w:rsidR="003243D0" w:rsidRPr="003243D0" w:rsidRDefault="003243D0" w:rsidP="003243D0">
      <w:r w:rsidRPr="003243D0">
        <w:t xml:space="preserve">36. </w:t>
      </w:r>
      <w:proofErr w:type="spellStart"/>
      <w:r w:rsidRPr="003243D0">
        <w:t>Youngstedt</w:t>
      </w:r>
      <w:proofErr w:type="spellEnd"/>
      <w:r w:rsidRPr="003243D0">
        <w:t xml:space="preserve"> </w:t>
      </w:r>
      <w:proofErr w:type="spellStart"/>
      <w:r w:rsidRPr="003243D0">
        <w:t>SD,Kripke</w:t>
      </w:r>
      <w:proofErr w:type="spellEnd"/>
      <w:r w:rsidRPr="003243D0">
        <w:t xml:space="preserve"> DF. Does bright light have an anxiolytic effect? - an open trial. BMC Psychiatry.</w:t>
      </w:r>
      <w:r>
        <w:t xml:space="preserve"> </w:t>
      </w:r>
      <w:r w:rsidRPr="003243D0">
        <w:t>2007;7:62.</w:t>
      </w:r>
    </w:p>
    <w:p w14:paraId="631A4839" w14:textId="6984A02B" w:rsidR="003243D0" w:rsidRPr="003243D0" w:rsidRDefault="003243D0" w:rsidP="003243D0">
      <w:r w:rsidRPr="003243D0">
        <w:t>37. Kessler RC. Posttraumatic stress disorder: the burden to the individual and to society. J Clin Psychiatry.</w:t>
      </w:r>
      <w:r>
        <w:t xml:space="preserve"> </w:t>
      </w:r>
      <w:r w:rsidRPr="003243D0">
        <w:t>2000;61 Suppl 5(4-12); discussion 13-4.</w:t>
      </w:r>
    </w:p>
    <w:p w14:paraId="0AB9BE25" w14:textId="567F270B" w:rsidR="003243D0" w:rsidRPr="003243D0" w:rsidRDefault="003243D0" w:rsidP="003243D0">
      <w:r w:rsidRPr="003243D0">
        <w:t xml:space="preserve">38. Kilpatrick DG, Resnick HS, </w:t>
      </w:r>
      <w:proofErr w:type="spellStart"/>
      <w:r w:rsidRPr="003243D0">
        <w:t>Milanak</w:t>
      </w:r>
      <w:proofErr w:type="spellEnd"/>
      <w:r w:rsidRPr="003243D0">
        <w:t xml:space="preserve"> ME, Miller MW, Keyes KM, Friedman MJ. National estimates of</w:t>
      </w:r>
      <w:r>
        <w:t xml:space="preserve"> </w:t>
      </w:r>
      <w:r w:rsidRPr="003243D0">
        <w:t>exposure to traumatic events and PTSD prevalence using DSM-IV and DSM-5 criteria. J Trauma</w:t>
      </w:r>
      <w:r>
        <w:t xml:space="preserve"> </w:t>
      </w:r>
      <w:r w:rsidRPr="003243D0">
        <w:t>Stress. 2013;26(5):537-47.</w:t>
      </w:r>
    </w:p>
    <w:p w14:paraId="12C0528F" w14:textId="77777777" w:rsidR="003243D0" w:rsidRPr="003243D0" w:rsidRDefault="003243D0" w:rsidP="003243D0">
      <w:r w:rsidRPr="003243D0">
        <w:t xml:space="preserve">39. </w:t>
      </w:r>
      <w:proofErr w:type="spellStart"/>
      <w:r w:rsidRPr="003243D0">
        <w:t>Bremner</w:t>
      </w:r>
      <w:proofErr w:type="spellEnd"/>
      <w:r w:rsidRPr="003243D0">
        <w:t xml:space="preserve"> JD. Traumatic stress: effects on the brain. Dialogues Clin </w:t>
      </w:r>
      <w:proofErr w:type="spellStart"/>
      <w:r w:rsidRPr="003243D0">
        <w:t>Neurosci</w:t>
      </w:r>
      <w:proofErr w:type="spellEnd"/>
      <w:r w:rsidRPr="003243D0">
        <w:t>. 2006;8(4):445-61.</w:t>
      </w:r>
    </w:p>
    <w:p w14:paraId="13B8312C" w14:textId="5421BAAF" w:rsidR="003243D0" w:rsidRPr="003243D0" w:rsidRDefault="003243D0" w:rsidP="003243D0">
      <w:r w:rsidRPr="003243D0">
        <w:t>40. Shin LM. The amygdala in post-traumatic stress disorder. In Post-Traumatic Stress Disorder: Basic</w:t>
      </w:r>
      <w:r>
        <w:t xml:space="preserve"> </w:t>
      </w:r>
      <w:r w:rsidRPr="003243D0">
        <w:t>Science and Clinical Practice. Shiromani P, Keane T, and LeDoux JE, Editors. 2009. Humana Press. p.</w:t>
      </w:r>
      <w:r>
        <w:t xml:space="preserve"> </w:t>
      </w:r>
      <w:r w:rsidRPr="003243D0">
        <w:t>319-44.</w:t>
      </w:r>
    </w:p>
    <w:p w14:paraId="1C431C95" w14:textId="77777777" w:rsidR="003243D0" w:rsidRPr="003243D0" w:rsidRDefault="003243D0" w:rsidP="003243D0">
      <w:r w:rsidRPr="003243D0">
        <w:lastRenderedPageBreak/>
        <w:t xml:space="preserve">41. LeDoux JE. Emotion circuits in the brain. </w:t>
      </w:r>
      <w:proofErr w:type="spellStart"/>
      <w:r w:rsidRPr="003243D0">
        <w:t>Annu</w:t>
      </w:r>
      <w:proofErr w:type="spellEnd"/>
      <w:r w:rsidRPr="003243D0">
        <w:t xml:space="preserve"> Rev </w:t>
      </w:r>
      <w:proofErr w:type="spellStart"/>
      <w:r w:rsidRPr="003243D0">
        <w:t>Neurosci</w:t>
      </w:r>
      <w:proofErr w:type="spellEnd"/>
      <w:r w:rsidRPr="003243D0">
        <w:t>. 2000;23:155-84.</w:t>
      </w:r>
    </w:p>
    <w:p w14:paraId="3540210F" w14:textId="7703AF3E" w:rsidR="003243D0" w:rsidRPr="003243D0" w:rsidRDefault="003243D0" w:rsidP="003243D0">
      <w:r w:rsidRPr="003243D0">
        <w:t xml:space="preserve">42. Rauch SL, van der Kolk BA, </w:t>
      </w:r>
      <w:proofErr w:type="spellStart"/>
      <w:r w:rsidRPr="003243D0">
        <w:t>Fisler</w:t>
      </w:r>
      <w:proofErr w:type="spellEnd"/>
      <w:r w:rsidRPr="003243D0">
        <w:t xml:space="preserve"> RE, Alpert NM, Orr SP, Savage CR, </w:t>
      </w:r>
      <w:proofErr w:type="spellStart"/>
      <w:r w:rsidRPr="003243D0">
        <w:t>Fischman</w:t>
      </w:r>
      <w:proofErr w:type="spellEnd"/>
      <w:r w:rsidRPr="003243D0">
        <w:t xml:space="preserve"> AJ, </w:t>
      </w:r>
      <w:proofErr w:type="spellStart"/>
      <w:r w:rsidRPr="003243D0">
        <w:t>Jenike</w:t>
      </w:r>
      <w:proofErr w:type="spellEnd"/>
      <w:r w:rsidRPr="003243D0">
        <w:t xml:space="preserve"> MA,</w:t>
      </w:r>
      <w:r>
        <w:t xml:space="preserve"> </w:t>
      </w:r>
      <w:r w:rsidRPr="003243D0">
        <w:t>Pitman RK. A symptom provocation study of posttraumatic stress disorder using positron emission</w:t>
      </w:r>
      <w:r>
        <w:t xml:space="preserve"> </w:t>
      </w:r>
      <w:r w:rsidRPr="003243D0">
        <w:t>tomography and script-driven imagery. Arch Gen Psychiatry. 1996;53(5):380-7.</w:t>
      </w:r>
    </w:p>
    <w:p w14:paraId="215E9FCE" w14:textId="3A70DC98" w:rsidR="003243D0" w:rsidRPr="003243D0" w:rsidRDefault="003243D0" w:rsidP="003243D0">
      <w:r w:rsidRPr="003243D0">
        <w:t xml:space="preserve">43. Shin LM, Orr SP, Carson MA, Rauch SL, Macklin ML, </w:t>
      </w:r>
      <w:proofErr w:type="spellStart"/>
      <w:r w:rsidRPr="003243D0">
        <w:t>Lasko</w:t>
      </w:r>
      <w:proofErr w:type="spellEnd"/>
      <w:r w:rsidRPr="003243D0">
        <w:t xml:space="preserve"> NB, Peters PM, Metzger LJ, Dougherty</w:t>
      </w:r>
      <w:r>
        <w:t xml:space="preserve"> </w:t>
      </w:r>
      <w:r w:rsidRPr="003243D0">
        <w:t xml:space="preserve">DD, </w:t>
      </w:r>
      <w:proofErr w:type="spellStart"/>
      <w:r w:rsidRPr="003243D0">
        <w:t>Cannistraro</w:t>
      </w:r>
      <w:proofErr w:type="spellEnd"/>
      <w:r w:rsidRPr="003243D0">
        <w:t xml:space="preserve"> PA, et al. Regional cerebral blood flow in the amygdala and medial prefrontal cortex</w:t>
      </w:r>
      <w:r>
        <w:t xml:space="preserve"> </w:t>
      </w:r>
      <w:r w:rsidRPr="003243D0">
        <w:t>during traumatic imagery in male and female Vietnam veterans with PTSD. Arch Gen Psychiatry.</w:t>
      </w:r>
      <w:r>
        <w:t xml:space="preserve"> </w:t>
      </w:r>
      <w:r w:rsidRPr="003243D0">
        <w:t>2004;61(2):168-76.</w:t>
      </w:r>
    </w:p>
    <w:p w14:paraId="7A659C24" w14:textId="15AAAA55" w:rsidR="003243D0" w:rsidRPr="003243D0" w:rsidRDefault="003243D0" w:rsidP="003243D0">
      <w:r w:rsidRPr="003243D0">
        <w:t xml:space="preserve">44. Phan KL, </w:t>
      </w:r>
      <w:proofErr w:type="spellStart"/>
      <w:r w:rsidRPr="003243D0">
        <w:t>Coccaro</w:t>
      </w:r>
      <w:proofErr w:type="spellEnd"/>
      <w:r w:rsidRPr="003243D0">
        <w:t xml:space="preserve"> EF, </w:t>
      </w:r>
      <w:proofErr w:type="spellStart"/>
      <w:r w:rsidRPr="003243D0">
        <w:t>Angstadt</w:t>
      </w:r>
      <w:proofErr w:type="spellEnd"/>
      <w:r w:rsidRPr="003243D0">
        <w:t xml:space="preserve"> M, Kreger KJ, </w:t>
      </w:r>
      <w:proofErr w:type="spellStart"/>
      <w:r w:rsidRPr="003243D0">
        <w:t>Mayberg</w:t>
      </w:r>
      <w:proofErr w:type="spellEnd"/>
      <w:r w:rsidRPr="003243D0">
        <w:t xml:space="preserve"> HS, Liberzon I, Stein MB. Corticolimbic brain</w:t>
      </w:r>
      <w:r>
        <w:t xml:space="preserve"> </w:t>
      </w:r>
      <w:r w:rsidRPr="003243D0">
        <w:t>reactivity to social signals of threat before and after sertraline treatment in generalized social phobia.</w:t>
      </w:r>
      <w:r>
        <w:t xml:space="preserve"> </w:t>
      </w:r>
      <w:r w:rsidRPr="003243D0">
        <w:t>Biol Psychiatry. 2013;73(4):329-36.</w:t>
      </w:r>
    </w:p>
    <w:p w14:paraId="2DB2092A" w14:textId="16425327" w:rsidR="003243D0" w:rsidRPr="003243D0" w:rsidRDefault="003243D0" w:rsidP="003243D0">
      <w:r w:rsidRPr="003243D0">
        <w:t xml:space="preserve">45. Pail G, </w:t>
      </w:r>
      <w:proofErr w:type="spellStart"/>
      <w:r w:rsidRPr="003243D0">
        <w:t>Huf</w:t>
      </w:r>
      <w:proofErr w:type="spellEnd"/>
      <w:r w:rsidRPr="003243D0">
        <w:t xml:space="preserve"> W, </w:t>
      </w:r>
      <w:proofErr w:type="spellStart"/>
      <w:r w:rsidRPr="003243D0">
        <w:t>Pjrek</w:t>
      </w:r>
      <w:proofErr w:type="spellEnd"/>
      <w:r w:rsidRPr="003243D0">
        <w:t xml:space="preserve"> E, Winkler D, </w:t>
      </w:r>
      <w:proofErr w:type="spellStart"/>
      <w:r w:rsidRPr="003243D0">
        <w:t>Willeit</w:t>
      </w:r>
      <w:proofErr w:type="spellEnd"/>
      <w:r w:rsidRPr="003243D0">
        <w:t xml:space="preserve"> M, </w:t>
      </w:r>
      <w:proofErr w:type="spellStart"/>
      <w:r w:rsidRPr="003243D0">
        <w:t>Praschak</w:t>
      </w:r>
      <w:proofErr w:type="spellEnd"/>
      <w:r w:rsidRPr="003243D0">
        <w:t>-Rieder N, Kasper S. Bright-light therapy in the</w:t>
      </w:r>
      <w:r>
        <w:t xml:space="preserve"> </w:t>
      </w:r>
      <w:r w:rsidRPr="003243D0">
        <w:t xml:space="preserve">treatment of mood disorders. </w:t>
      </w:r>
      <w:proofErr w:type="spellStart"/>
      <w:r w:rsidRPr="003243D0">
        <w:t>Neuropsychobiology</w:t>
      </w:r>
      <w:proofErr w:type="spellEnd"/>
      <w:r w:rsidRPr="003243D0">
        <w:t>. 2011;64(3):152-62.</w:t>
      </w:r>
    </w:p>
    <w:p w14:paraId="7435523C" w14:textId="77777777" w:rsidR="0027596B" w:rsidRDefault="003243D0" w:rsidP="003243D0">
      <w:r w:rsidRPr="003243D0">
        <w:t xml:space="preserve">46. </w:t>
      </w:r>
      <w:proofErr w:type="spellStart"/>
      <w:r w:rsidRPr="003243D0">
        <w:t>Terman</w:t>
      </w:r>
      <w:proofErr w:type="spellEnd"/>
      <w:r w:rsidRPr="003243D0">
        <w:t xml:space="preserve"> M, </w:t>
      </w:r>
      <w:proofErr w:type="spellStart"/>
      <w:r w:rsidRPr="003243D0">
        <w:t>Terman</w:t>
      </w:r>
      <w:proofErr w:type="spellEnd"/>
      <w:r w:rsidRPr="003243D0">
        <w:t xml:space="preserve"> JS. Light therapy for seasonal and nonseasonal depression: Efficacy, protocol,</w:t>
      </w:r>
      <w:r>
        <w:t xml:space="preserve"> </w:t>
      </w:r>
      <w:r w:rsidRPr="003243D0">
        <w:t>safety, and side effects. CNS Spectrums. 2005;10:647-63</w:t>
      </w:r>
      <w:r>
        <w:t>.</w:t>
      </w:r>
    </w:p>
    <w:p w14:paraId="6EF3C8BD" w14:textId="4BBEDD1C" w:rsidR="003243D0" w:rsidRPr="003243D0" w:rsidRDefault="003243D0" w:rsidP="003243D0">
      <w:r w:rsidRPr="003243D0">
        <w:t xml:space="preserve">47. </w:t>
      </w:r>
      <w:proofErr w:type="spellStart"/>
      <w:r w:rsidRPr="003243D0">
        <w:t>Gallin</w:t>
      </w:r>
      <w:proofErr w:type="spellEnd"/>
      <w:r w:rsidRPr="003243D0">
        <w:t xml:space="preserve"> PF, </w:t>
      </w:r>
      <w:proofErr w:type="spellStart"/>
      <w:r w:rsidRPr="003243D0">
        <w:t>Terman</w:t>
      </w:r>
      <w:proofErr w:type="spellEnd"/>
      <w:r w:rsidRPr="003243D0">
        <w:t xml:space="preserve"> M, </w:t>
      </w:r>
      <w:proofErr w:type="spellStart"/>
      <w:r w:rsidRPr="003243D0">
        <w:t>Reme</w:t>
      </w:r>
      <w:proofErr w:type="spellEnd"/>
      <w:r w:rsidRPr="003243D0">
        <w:t xml:space="preserve"> CE, Rafferty B, </w:t>
      </w:r>
      <w:proofErr w:type="spellStart"/>
      <w:r w:rsidRPr="003243D0">
        <w:t>Terman</w:t>
      </w:r>
      <w:proofErr w:type="spellEnd"/>
      <w:r w:rsidRPr="003243D0">
        <w:t xml:space="preserve"> JS, </w:t>
      </w:r>
      <w:proofErr w:type="spellStart"/>
      <w:r w:rsidRPr="003243D0">
        <w:t>Burde</w:t>
      </w:r>
      <w:proofErr w:type="spellEnd"/>
      <w:r w:rsidRPr="003243D0">
        <w:t xml:space="preserve"> RM. Ophthalmologic examination of</w:t>
      </w:r>
      <w:r>
        <w:t xml:space="preserve"> </w:t>
      </w:r>
      <w:r w:rsidRPr="003243D0">
        <w:t xml:space="preserve">patients with seasonal affective disorder, before and after bright light therapy. Am J </w:t>
      </w:r>
      <w:proofErr w:type="spellStart"/>
      <w:r w:rsidRPr="003243D0">
        <w:t>Ophthalmol</w:t>
      </w:r>
      <w:proofErr w:type="spellEnd"/>
      <w:r w:rsidRPr="003243D0">
        <w:t>.</w:t>
      </w:r>
      <w:r>
        <w:t xml:space="preserve"> </w:t>
      </w:r>
      <w:r w:rsidRPr="003243D0">
        <w:t>1995;119:202-10.</w:t>
      </w:r>
    </w:p>
    <w:p w14:paraId="6B24E556" w14:textId="51F2CF4B" w:rsidR="003243D0" w:rsidRPr="003243D0" w:rsidRDefault="003243D0" w:rsidP="003243D0">
      <w:r w:rsidRPr="003243D0">
        <w:t xml:space="preserve">48. </w:t>
      </w:r>
      <w:proofErr w:type="spellStart"/>
      <w:r w:rsidRPr="003243D0">
        <w:t>Berson</w:t>
      </w:r>
      <w:proofErr w:type="spellEnd"/>
      <w:r w:rsidRPr="003243D0">
        <w:t xml:space="preserve"> DM. Strange vision: ganglion cells as circadian photoreceptors. Trends </w:t>
      </w:r>
      <w:proofErr w:type="spellStart"/>
      <w:r w:rsidRPr="003243D0">
        <w:t>Neurosci</w:t>
      </w:r>
      <w:proofErr w:type="spellEnd"/>
      <w:r w:rsidRPr="003243D0">
        <w:t>. 003;26:314-20.</w:t>
      </w:r>
    </w:p>
    <w:p w14:paraId="7F01600B" w14:textId="605A08AF" w:rsidR="003243D0" w:rsidRPr="003243D0" w:rsidRDefault="003243D0" w:rsidP="003243D0">
      <w:r w:rsidRPr="003243D0">
        <w:t xml:space="preserve">49. Hannibal J, </w:t>
      </w:r>
      <w:proofErr w:type="spellStart"/>
      <w:r w:rsidRPr="003243D0">
        <w:t>Hindersson</w:t>
      </w:r>
      <w:proofErr w:type="spellEnd"/>
      <w:r w:rsidRPr="003243D0">
        <w:t xml:space="preserve"> P, </w:t>
      </w:r>
      <w:proofErr w:type="spellStart"/>
      <w:r w:rsidRPr="003243D0">
        <w:t>Ostergaard</w:t>
      </w:r>
      <w:proofErr w:type="spellEnd"/>
      <w:r w:rsidRPr="003243D0">
        <w:t xml:space="preserve"> J, Georg B, Heegaard S, Larsen PJ, </w:t>
      </w:r>
      <w:proofErr w:type="spellStart"/>
      <w:r w:rsidRPr="003243D0">
        <w:t>Fahrenkrug</w:t>
      </w:r>
      <w:proofErr w:type="spellEnd"/>
      <w:r w:rsidRPr="003243D0">
        <w:t xml:space="preserve"> J. Melanopsin</w:t>
      </w:r>
      <w:r>
        <w:t xml:space="preserve"> </w:t>
      </w:r>
      <w:r w:rsidRPr="003243D0">
        <w:t xml:space="preserve">is expressed in PACAP-containing retinal ganglion cells of the human </w:t>
      </w:r>
      <w:proofErr w:type="spellStart"/>
      <w:r w:rsidRPr="003243D0">
        <w:t>retinohypothalamic</w:t>
      </w:r>
      <w:proofErr w:type="spellEnd"/>
      <w:r w:rsidRPr="003243D0">
        <w:t xml:space="preserve"> tract. Invest</w:t>
      </w:r>
      <w:r>
        <w:t xml:space="preserve"> </w:t>
      </w:r>
      <w:proofErr w:type="spellStart"/>
      <w:r w:rsidRPr="003243D0">
        <w:t>Ophthalmol</w:t>
      </w:r>
      <w:proofErr w:type="spellEnd"/>
      <w:r w:rsidRPr="003243D0">
        <w:t xml:space="preserve"> Vis Sci. 2004;45:4202-09.</w:t>
      </w:r>
    </w:p>
    <w:p w14:paraId="77CF8870" w14:textId="04D45106" w:rsidR="003243D0" w:rsidRPr="003243D0" w:rsidRDefault="003243D0" w:rsidP="003243D0">
      <w:r w:rsidRPr="003243D0">
        <w:t xml:space="preserve">50. Weng S, Estevez ME, </w:t>
      </w:r>
      <w:proofErr w:type="spellStart"/>
      <w:r w:rsidRPr="003243D0">
        <w:t>Berson</w:t>
      </w:r>
      <w:proofErr w:type="spellEnd"/>
      <w:r w:rsidRPr="003243D0">
        <w:t xml:space="preserve"> DM. Mouse ganglion-cell photoreceptors are driven by the most </w:t>
      </w:r>
      <w:r>
        <w:t>s</w:t>
      </w:r>
      <w:r w:rsidRPr="003243D0">
        <w:t>ensitive</w:t>
      </w:r>
      <w:r>
        <w:t xml:space="preserve"> </w:t>
      </w:r>
      <w:r w:rsidRPr="003243D0">
        <w:t xml:space="preserve">rod pathway and by both types of cones. </w:t>
      </w:r>
      <w:proofErr w:type="spellStart"/>
      <w:r w:rsidRPr="003243D0">
        <w:t>PLoS</w:t>
      </w:r>
      <w:proofErr w:type="spellEnd"/>
      <w:r w:rsidRPr="003243D0">
        <w:t xml:space="preserve"> One. 2013;8(6):e66480.</w:t>
      </w:r>
    </w:p>
    <w:p w14:paraId="77A3E763" w14:textId="62675A8F" w:rsidR="003243D0" w:rsidRPr="003243D0" w:rsidRDefault="003243D0" w:rsidP="003243D0">
      <w:r w:rsidRPr="003243D0">
        <w:t xml:space="preserve">51. Dacey DM, Liao HW, Peterson BB, Robinson FR, Smith VC, Pokorny J, </w:t>
      </w:r>
      <w:proofErr w:type="spellStart"/>
      <w:r w:rsidRPr="003243D0">
        <w:t>Yau</w:t>
      </w:r>
      <w:proofErr w:type="spellEnd"/>
      <w:r w:rsidRPr="003243D0">
        <w:t xml:space="preserve"> </w:t>
      </w:r>
      <w:proofErr w:type="spellStart"/>
      <w:r w:rsidRPr="003243D0">
        <w:t>KW,Gamlin</w:t>
      </w:r>
      <w:proofErr w:type="spellEnd"/>
      <w:r w:rsidRPr="003243D0">
        <w:t xml:space="preserve"> PD.</w:t>
      </w:r>
      <w:r>
        <w:t xml:space="preserve"> </w:t>
      </w:r>
      <w:r w:rsidRPr="003243D0">
        <w:t xml:space="preserve">Melanopsin-expressing ganglion cells in primate retina signal </w:t>
      </w:r>
      <w:proofErr w:type="spellStart"/>
      <w:r w:rsidRPr="003243D0">
        <w:t>colour</w:t>
      </w:r>
      <w:proofErr w:type="spellEnd"/>
      <w:r w:rsidRPr="003243D0">
        <w:t xml:space="preserve"> and irradiance and project to the</w:t>
      </w:r>
      <w:r>
        <w:t xml:space="preserve"> </w:t>
      </w:r>
      <w:r w:rsidRPr="003243D0">
        <w:t>LGN. Nature. 2005;433:749-54.</w:t>
      </w:r>
    </w:p>
    <w:p w14:paraId="5C38AE18" w14:textId="461F10C4" w:rsidR="003243D0" w:rsidRPr="003243D0" w:rsidRDefault="003243D0" w:rsidP="003243D0">
      <w:r w:rsidRPr="003243D0">
        <w:t xml:space="preserve">52. Monson CM, Gradus JL, Young-Xu Y, </w:t>
      </w:r>
      <w:proofErr w:type="spellStart"/>
      <w:r w:rsidRPr="003243D0">
        <w:t>Schnurr</w:t>
      </w:r>
      <w:proofErr w:type="spellEnd"/>
      <w:r w:rsidRPr="003243D0">
        <w:t xml:space="preserve"> PP, Price JL, Schumm JA. Change in posttraumatic</w:t>
      </w:r>
      <w:r>
        <w:t xml:space="preserve"> </w:t>
      </w:r>
      <w:r w:rsidRPr="003243D0">
        <w:t>stress disorder symptoms: do clinicians and patients agree? Psychol Assess. 2008;20(2):131-8.</w:t>
      </w:r>
    </w:p>
    <w:p w14:paraId="5D49F6F4" w14:textId="419DB246" w:rsidR="003243D0" w:rsidRPr="003243D0" w:rsidRDefault="003243D0" w:rsidP="003243D0">
      <w:r w:rsidRPr="003243D0">
        <w:t>53. Liberzon I, King AP, Britton JC, Phan KL, Abelson JL, Taylor SF. Paralimbic and medial prefrontal</w:t>
      </w:r>
      <w:r>
        <w:t xml:space="preserve"> </w:t>
      </w:r>
      <w:r w:rsidRPr="003243D0">
        <w:t>cortical involvement in neuroendocrine responses to traumatic stimuli. Am J Psychiatry.</w:t>
      </w:r>
      <w:r>
        <w:t xml:space="preserve"> </w:t>
      </w:r>
      <w:r w:rsidRPr="003243D0">
        <w:t>2007;164(8):1250-8.</w:t>
      </w:r>
    </w:p>
    <w:p w14:paraId="35CF64BC" w14:textId="25C29EC1" w:rsidR="003243D0" w:rsidRPr="003243D0" w:rsidRDefault="003243D0" w:rsidP="003243D0">
      <w:r w:rsidRPr="003243D0">
        <w:t>54. King AP, Abelson JL, Britton JC, Phan KL, Taylor SF, Liberzon I. Medial prefrontal cortex and right</w:t>
      </w:r>
      <w:r>
        <w:t xml:space="preserve"> </w:t>
      </w:r>
      <w:r w:rsidRPr="003243D0">
        <w:t>insula activity predict plasma ACTH response to trauma recall. Neuroimage. 2009;47(3):872-80.</w:t>
      </w:r>
    </w:p>
    <w:p w14:paraId="086FC36D" w14:textId="6315C10D" w:rsidR="003243D0" w:rsidRPr="003243D0" w:rsidRDefault="003243D0" w:rsidP="003243D0">
      <w:r w:rsidRPr="003243D0">
        <w:t>55. Klumpp H, Ho SS, Taylor SF, Phan KL, Abelson JL, Liberzon I. Trait anxiety modulates anterior</w:t>
      </w:r>
      <w:r>
        <w:t xml:space="preserve"> </w:t>
      </w:r>
      <w:r w:rsidRPr="003243D0">
        <w:t>cingulate activation to threat interference. Depress Anxiety. 2011;28(3):194-201.</w:t>
      </w:r>
    </w:p>
    <w:p w14:paraId="62CE9467" w14:textId="00CE57C7" w:rsidR="003243D0" w:rsidRPr="003243D0" w:rsidRDefault="003243D0" w:rsidP="003243D0">
      <w:r w:rsidRPr="003243D0">
        <w:lastRenderedPageBreak/>
        <w:t xml:space="preserve">56. </w:t>
      </w:r>
      <w:proofErr w:type="spellStart"/>
      <w:r w:rsidRPr="003243D0">
        <w:t>Rabinak</w:t>
      </w:r>
      <w:proofErr w:type="spellEnd"/>
      <w:r w:rsidRPr="003243D0">
        <w:t xml:space="preserve"> CA, </w:t>
      </w:r>
      <w:proofErr w:type="spellStart"/>
      <w:r w:rsidRPr="003243D0">
        <w:t>Angstadt</w:t>
      </w:r>
      <w:proofErr w:type="spellEnd"/>
      <w:r w:rsidRPr="003243D0">
        <w:t xml:space="preserve"> M, </w:t>
      </w:r>
      <w:proofErr w:type="spellStart"/>
      <w:r w:rsidRPr="003243D0">
        <w:t>Sripada</w:t>
      </w:r>
      <w:proofErr w:type="spellEnd"/>
      <w:r w:rsidRPr="003243D0">
        <w:t xml:space="preserve"> CS, Abelson JL, Liberzon I, Milad MR, Phan KL. Cannabinoid</w:t>
      </w:r>
      <w:r>
        <w:t xml:space="preserve"> </w:t>
      </w:r>
      <w:r w:rsidRPr="003243D0">
        <w:t>facilitation of fear extinction memory recall in humans. Neuropharmacology. 2013;64:396-402.</w:t>
      </w:r>
    </w:p>
    <w:p w14:paraId="2B89A490" w14:textId="276D5BB6" w:rsidR="003243D0" w:rsidRPr="003243D0" w:rsidRDefault="003243D0" w:rsidP="003243D0">
      <w:r w:rsidRPr="003243D0">
        <w:t xml:space="preserve">57. First M, Williams J, </w:t>
      </w:r>
      <w:proofErr w:type="spellStart"/>
      <w:r w:rsidRPr="003243D0">
        <w:t>Karg</w:t>
      </w:r>
      <w:proofErr w:type="spellEnd"/>
      <w:r w:rsidRPr="003243D0">
        <w:t xml:space="preserve"> R, Spitzer R. Structured Clinical Interview for DSM-5 - Research Version</w:t>
      </w:r>
      <w:r>
        <w:t xml:space="preserve"> </w:t>
      </w:r>
      <w:r w:rsidRPr="003243D0">
        <w:t>(SCID-5 for DSM-5, SCID-5-RV). 2015, Arlington, VA.: American Psychiatric Association.</w:t>
      </w:r>
    </w:p>
    <w:p w14:paraId="68164E5C" w14:textId="164F5AE5" w:rsidR="003243D0" w:rsidRPr="003243D0" w:rsidRDefault="003243D0" w:rsidP="003243D0">
      <w:r w:rsidRPr="003243D0">
        <w:t xml:space="preserve">58. Lovibond </w:t>
      </w:r>
      <w:proofErr w:type="spellStart"/>
      <w:r w:rsidRPr="003243D0">
        <w:t>PF,Lovibond</w:t>
      </w:r>
      <w:proofErr w:type="spellEnd"/>
      <w:r w:rsidRPr="003243D0">
        <w:t xml:space="preserve"> SH. The structure of negative emotional states: comparison of the Depression</w:t>
      </w:r>
      <w:r>
        <w:t xml:space="preserve"> </w:t>
      </w:r>
      <w:r w:rsidRPr="003243D0">
        <w:t xml:space="preserve">Anxiety Stress Scales (DASS) with the Beck Depression and Anxiety Inventories. </w:t>
      </w:r>
      <w:proofErr w:type="spellStart"/>
      <w:r w:rsidRPr="003243D0">
        <w:t>Behav</w:t>
      </w:r>
      <w:proofErr w:type="spellEnd"/>
      <w:r w:rsidRPr="003243D0">
        <w:t xml:space="preserve"> Res </w:t>
      </w:r>
      <w:proofErr w:type="spellStart"/>
      <w:r w:rsidRPr="003243D0">
        <w:t>Ther</w:t>
      </w:r>
      <w:proofErr w:type="spellEnd"/>
      <w:r w:rsidRPr="003243D0">
        <w:t>.</w:t>
      </w:r>
      <w:r>
        <w:t xml:space="preserve"> </w:t>
      </w:r>
      <w:r w:rsidRPr="003243D0">
        <w:t>1995;33(3):335-43.</w:t>
      </w:r>
    </w:p>
    <w:p w14:paraId="446F51D2" w14:textId="76C8357D" w:rsidR="003243D0" w:rsidRPr="003243D0" w:rsidRDefault="003243D0" w:rsidP="003243D0">
      <w:r w:rsidRPr="003243D0">
        <w:t xml:space="preserve">59. </w:t>
      </w:r>
      <w:proofErr w:type="spellStart"/>
      <w:r w:rsidRPr="003243D0">
        <w:t>Gorka</w:t>
      </w:r>
      <w:proofErr w:type="spellEnd"/>
      <w:r w:rsidRPr="003243D0">
        <w:t xml:space="preserve"> SM, Lieberman L, Klumpp H, Kinney KL, Kennedy AE, </w:t>
      </w:r>
      <w:proofErr w:type="spellStart"/>
      <w:r w:rsidRPr="003243D0">
        <w:t>Ajilore</w:t>
      </w:r>
      <w:proofErr w:type="spellEnd"/>
      <w:r w:rsidRPr="003243D0">
        <w:t xml:space="preserve"> O, Francis J, </w:t>
      </w:r>
      <w:proofErr w:type="spellStart"/>
      <w:r w:rsidRPr="003243D0">
        <w:t>Duffecy</w:t>
      </w:r>
      <w:proofErr w:type="spellEnd"/>
      <w:r w:rsidRPr="003243D0">
        <w:t xml:space="preserve"> J, </w:t>
      </w:r>
      <w:proofErr w:type="spellStart"/>
      <w:r w:rsidRPr="003243D0">
        <w:t>Craske</w:t>
      </w:r>
      <w:proofErr w:type="spellEnd"/>
      <w:r>
        <w:t xml:space="preserve"> </w:t>
      </w:r>
      <w:r w:rsidRPr="003243D0">
        <w:t>MG, Nathan J, et al. Reactivity to unpredictable threat as a treatment target for fear-based anxiety</w:t>
      </w:r>
      <w:r>
        <w:t xml:space="preserve"> </w:t>
      </w:r>
      <w:r w:rsidRPr="003243D0">
        <w:t>disorders. Psychol Med. 2017;47(14):2450-60.</w:t>
      </w:r>
    </w:p>
    <w:p w14:paraId="69F24AFB" w14:textId="4A2454BF" w:rsidR="003243D0" w:rsidRPr="003243D0" w:rsidRDefault="003243D0" w:rsidP="003243D0">
      <w:r w:rsidRPr="003243D0">
        <w:t xml:space="preserve">60. </w:t>
      </w:r>
      <w:proofErr w:type="spellStart"/>
      <w:r w:rsidRPr="003243D0">
        <w:t>Gorka</w:t>
      </w:r>
      <w:proofErr w:type="spellEnd"/>
      <w:r w:rsidRPr="003243D0">
        <w:t xml:space="preserve"> SM, Burkhouse KL, Afshar K, Phan KL. Error-related brain activity and internalizing disorder</w:t>
      </w:r>
      <w:r>
        <w:t xml:space="preserve"> </w:t>
      </w:r>
      <w:r w:rsidRPr="003243D0">
        <w:t>symptom dimensions in depression and anxiety. Depress Anxiety. 2017;34(11):985-95.</w:t>
      </w:r>
    </w:p>
    <w:p w14:paraId="45AACAA3" w14:textId="54CBF592" w:rsidR="003243D0" w:rsidRPr="003243D0" w:rsidRDefault="003243D0" w:rsidP="003243D0">
      <w:r w:rsidRPr="003243D0">
        <w:t xml:space="preserve">61. Burkhouse KL, </w:t>
      </w:r>
      <w:proofErr w:type="spellStart"/>
      <w:r w:rsidRPr="003243D0">
        <w:t>Gorka</w:t>
      </w:r>
      <w:proofErr w:type="spellEnd"/>
      <w:r w:rsidRPr="003243D0">
        <w:t xml:space="preserve"> SM, Afshar K, Phan KL. Neural reactivity to reward and internalizing symptom</w:t>
      </w:r>
      <w:r>
        <w:t xml:space="preserve"> </w:t>
      </w:r>
      <w:r w:rsidRPr="003243D0">
        <w:t xml:space="preserve">dimensions. J Affect </w:t>
      </w:r>
      <w:proofErr w:type="spellStart"/>
      <w:r w:rsidRPr="003243D0">
        <w:t>Disord</w:t>
      </w:r>
      <w:proofErr w:type="spellEnd"/>
      <w:r w:rsidRPr="003243D0">
        <w:t>. 2017;217:73-79.</w:t>
      </w:r>
    </w:p>
    <w:p w14:paraId="442CA89B" w14:textId="77777777" w:rsidR="003243D0" w:rsidRPr="003243D0" w:rsidRDefault="003243D0" w:rsidP="003243D0">
      <w:r w:rsidRPr="003243D0">
        <w:t xml:space="preserve">62. </w:t>
      </w:r>
      <w:proofErr w:type="spellStart"/>
      <w:r w:rsidRPr="003243D0">
        <w:t>Weale</w:t>
      </w:r>
      <w:proofErr w:type="spellEnd"/>
      <w:r w:rsidRPr="003243D0">
        <w:t xml:space="preserve"> RA. Age and the transmittance of the human crystalline lens. J Physiol. 1988;395:577-87.</w:t>
      </w:r>
    </w:p>
    <w:p w14:paraId="27802386" w14:textId="12526E11" w:rsidR="003243D0" w:rsidRPr="003243D0" w:rsidRDefault="003243D0" w:rsidP="003243D0">
      <w:r w:rsidRPr="003243D0">
        <w:t xml:space="preserve">63. </w:t>
      </w:r>
      <w:proofErr w:type="spellStart"/>
      <w:r w:rsidRPr="003243D0">
        <w:t>Netzer</w:t>
      </w:r>
      <w:proofErr w:type="spellEnd"/>
      <w:r w:rsidRPr="003243D0">
        <w:t xml:space="preserve"> NC, </w:t>
      </w:r>
      <w:proofErr w:type="spellStart"/>
      <w:r w:rsidRPr="003243D0">
        <w:t>Stoohs</w:t>
      </w:r>
      <w:proofErr w:type="spellEnd"/>
      <w:r w:rsidRPr="003243D0">
        <w:t xml:space="preserve"> RA, </w:t>
      </w:r>
      <w:proofErr w:type="spellStart"/>
      <w:r w:rsidRPr="003243D0">
        <w:t>Netzer</w:t>
      </w:r>
      <w:proofErr w:type="spellEnd"/>
      <w:r w:rsidRPr="003243D0">
        <w:t xml:space="preserve"> CM, Clark K, </w:t>
      </w:r>
      <w:proofErr w:type="spellStart"/>
      <w:r w:rsidRPr="003243D0">
        <w:t>Strohl</w:t>
      </w:r>
      <w:proofErr w:type="spellEnd"/>
      <w:r w:rsidRPr="003243D0">
        <w:t xml:space="preserve"> KP. Using the Berlin Questionnaire to identify</w:t>
      </w:r>
      <w:r>
        <w:t xml:space="preserve"> </w:t>
      </w:r>
      <w:r w:rsidRPr="003243D0">
        <w:t>patients at risk for the sleep apnea syndrome. Ann Intern Med. 1999;131(7):485-91.</w:t>
      </w:r>
    </w:p>
    <w:p w14:paraId="11C9F74E" w14:textId="053CBF38" w:rsidR="003243D0" w:rsidRPr="003243D0" w:rsidRDefault="003243D0" w:rsidP="003243D0">
      <w:r w:rsidRPr="003243D0">
        <w:t xml:space="preserve">64. </w:t>
      </w:r>
      <w:proofErr w:type="spellStart"/>
      <w:r w:rsidRPr="003243D0">
        <w:t>Hening</w:t>
      </w:r>
      <w:proofErr w:type="spellEnd"/>
      <w:r w:rsidRPr="003243D0">
        <w:t xml:space="preserve"> WA, Allen RP. Restless legs syndrome (RLS): the continuing development of diagnostic</w:t>
      </w:r>
      <w:r>
        <w:t xml:space="preserve"> </w:t>
      </w:r>
      <w:r w:rsidRPr="003243D0">
        <w:t>standards and severity measures. Sleep Med. 2003;4(2):95-7.</w:t>
      </w:r>
    </w:p>
    <w:p w14:paraId="23E9E0D7" w14:textId="0142BD9E" w:rsidR="003243D0" w:rsidRPr="003243D0" w:rsidRDefault="003243D0" w:rsidP="003243D0">
      <w:r w:rsidRPr="003243D0">
        <w:t xml:space="preserve">65. </w:t>
      </w:r>
      <w:proofErr w:type="spellStart"/>
      <w:r w:rsidRPr="003243D0">
        <w:t>Lieverse</w:t>
      </w:r>
      <w:proofErr w:type="spellEnd"/>
      <w:r w:rsidRPr="003243D0">
        <w:t xml:space="preserve"> R, Van </w:t>
      </w:r>
      <w:proofErr w:type="spellStart"/>
      <w:r w:rsidRPr="003243D0">
        <w:t>Someren</w:t>
      </w:r>
      <w:proofErr w:type="spellEnd"/>
      <w:r w:rsidRPr="003243D0">
        <w:t xml:space="preserve"> EJ, </w:t>
      </w:r>
      <w:proofErr w:type="spellStart"/>
      <w:r w:rsidRPr="003243D0">
        <w:t>Nielen</w:t>
      </w:r>
      <w:proofErr w:type="spellEnd"/>
      <w:r w:rsidRPr="003243D0">
        <w:t xml:space="preserve"> MM, </w:t>
      </w:r>
      <w:proofErr w:type="spellStart"/>
      <w:r w:rsidRPr="003243D0">
        <w:t>Uitdehaag</w:t>
      </w:r>
      <w:proofErr w:type="spellEnd"/>
      <w:r w:rsidRPr="003243D0">
        <w:t xml:space="preserve"> BM, Smit JH, </w:t>
      </w:r>
      <w:proofErr w:type="spellStart"/>
      <w:r w:rsidRPr="003243D0">
        <w:t>Hoogendijk</w:t>
      </w:r>
      <w:proofErr w:type="spellEnd"/>
      <w:r w:rsidRPr="003243D0">
        <w:t xml:space="preserve"> WJ. Bright light</w:t>
      </w:r>
      <w:r>
        <w:t xml:space="preserve"> </w:t>
      </w:r>
      <w:r w:rsidRPr="003243D0">
        <w:t xml:space="preserve">treatment in elderly patients with nonseasonal major depressive disorder: a randomized </w:t>
      </w:r>
      <w:r>
        <w:t>p</w:t>
      </w:r>
      <w:r w:rsidRPr="003243D0">
        <w:t>lacebo</w:t>
      </w:r>
      <w:r>
        <w:t>-</w:t>
      </w:r>
      <w:r w:rsidRPr="003243D0">
        <w:t>controlled</w:t>
      </w:r>
      <w:r>
        <w:t xml:space="preserve"> </w:t>
      </w:r>
      <w:r w:rsidRPr="003243D0">
        <w:t>trial. Arch Gen Psychiatry. 2011;68(1):61-70.</w:t>
      </w:r>
    </w:p>
    <w:p w14:paraId="34C59FFF" w14:textId="10BC0316" w:rsidR="003243D0" w:rsidRPr="003243D0" w:rsidRDefault="003243D0" w:rsidP="003243D0">
      <w:r w:rsidRPr="003243D0">
        <w:t xml:space="preserve">66. Endo A, </w:t>
      </w:r>
      <w:proofErr w:type="spellStart"/>
      <w:r w:rsidRPr="003243D0">
        <w:t>Nagatani</w:t>
      </w:r>
      <w:proofErr w:type="spellEnd"/>
      <w:r w:rsidRPr="003243D0">
        <w:t xml:space="preserve"> F, Hamada C, Yoshimura I. Minimization method for balancing continuous </w:t>
      </w:r>
      <w:r>
        <w:t>p</w:t>
      </w:r>
      <w:r w:rsidRPr="003243D0">
        <w:t>rognostic</w:t>
      </w:r>
      <w:r>
        <w:t xml:space="preserve"> </w:t>
      </w:r>
      <w:r w:rsidRPr="003243D0">
        <w:t xml:space="preserve">variables between treatment and control groups using </w:t>
      </w:r>
      <w:proofErr w:type="spellStart"/>
      <w:r w:rsidRPr="003243D0">
        <w:t>Kullback-Leibler</w:t>
      </w:r>
      <w:proofErr w:type="spellEnd"/>
      <w:r w:rsidRPr="003243D0">
        <w:t xml:space="preserve"> divergence. </w:t>
      </w:r>
      <w:proofErr w:type="spellStart"/>
      <w:r w:rsidRPr="003243D0">
        <w:t>Contemp</w:t>
      </w:r>
      <w:proofErr w:type="spellEnd"/>
      <w:r w:rsidRPr="003243D0">
        <w:t xml:space="preserve"> Clin</w:t>
      </w:r>
      <w:r>
        <w:t xml:space="preserve"> </w:t>
      </w:r>
      <w:r w:rsidRPr="003243D0">
        <w:t>Trials. 2006;27(5):420-31.</w:t>
      </w:r>
    </w:p>
    <w:p w14:paraId="05963825" w14:textId="17CF2010" w:rsidR="003243D0" w:rsidRPr="003243D0" w:rsidRDefault="003243D0" w:rsidP="003243D0">
      <w:r w:rsidRPr="003243D0">
        <w:t xml:space="preserve">67. Kalish </w:t>
      </w:r>
      <w:proofErr w:type="spellStart"/>
      <w:r w:rsidRPr="003243D0">
        <w:t>LA,Begg</w:t>
      </w:r>
      <w:proofErr w:type="spellEnd"/>
      <w:r w:rsidRPr="003243D0">
        <w:t xml:space="preserve"> CB. Treatment allocation methods in clinical trials: a review. Stat Med. 1985;4(2):129-44.</w:t>
      </w:r>
    </w:p>
    <w:p w14:paraId="398D98B0" w14:textId="29C0BB19" w:rsidR="003243D0" w:rsidRPr="003243D0" w:rsidRDefault="003243D0" w:rsidP="003243D0">
      <w:r w:rsidRPr="003243D0">
        <w:t xml:space="preserve">68. Lin Y, Zhu M, </w:t>
      </w:r>
      <w:proofErr w:type="spellStart"/>
      <w:r w:rsidRPr="003243D0">
        <w:t>Su</w:t>
      </w:r>
      <w:proofErr w:type="spellEnd"/>
      <w:r w:rsidRPr="003243D0">
        <w:t xml:space="preserve"> Z. The pursuit of balance: An overview of covariate-adaptive randomization</w:t>
      </w:r>
      <w:r>
        <w:t xml:space="preserve"> </w:t>
      </w:r>
      <w:r w:rsidRPr="003243D0">
        <w:t xml:space="preserve">techniques in clinical trials. </w:t>
      </w:r>
      <w:proofErr w:type="spellStart"/>
      <w:r w:rsidRPr="003243D0">
        <w:t>Contemp</w:t>
      </w:r>
      <w:proofErr w:type="spellEnd"/>
      <w:r w:rsidRPr="003243D0">
        <w:t xml:space="preserve"> Clin Trials. 2015;45(Pt A):21-5.</w:t>
      </w:r>
    </w:p>
    <w:p w14:paraId="6CA66C91" w14:textId="7DDBAB88" w:rsidR="003243D0" w:rsidRPr="003243D0" w:rsidRDefault="003243D0" w:rsidP="003243D0">
      <w:r w:rsidRPr="003243D0">
        <w:t>69. Pocock SJ, Simon R. Sequential treatment assignment with balancing for prognostic factors in the</w:t>
      </w:r>
      <w:r>
        <w:t xml:space="preserve"> </w:t>
      </w:r>
      <w:r w:rsidRPr="003243D0">
        <w:t>controlled clinical trial. Biometrics. 1975;31(1):103-15.</w:t>
      </w:r>
    </w:p>
    <w:p w14:paraId="01168508" w14:textId="77777777" w:rsidR="0027596B" w:rsidRDefault="003243D0" w:rsidP="003243D0">
      <w:r w:rsidRPr="003243D0">
        <w:t>70. Xiao L, Huang Q, Yank V, Ma J. An easily accessible Web-based minimization random allocation</w:t>
      </w:r>
      <w:r>
        <w:t xml:space="preserve"> </w:t>
      </w:r>
      <w:r w:rsidRPr="003243D0">
        <w:t>system for clinical trials. J Med Internet Res. 2013;15(7):e139.</w:t>
      </w:r>
    </w:p>
    <w:p w14:paraId="4DA18724" w14:textId="7F873559" w:rsidR="003243D0" w:rsidRPr="003243D0" w:rsidRDefault="003243D0" w:rsidP="003243D0">
      <w:r w:rsidRPr="003243D0">
        <w:t xml:space="preserve">71. Chang AM, </w:t>
      </w:r>
      <w:proofErr w:type="spellStart"/>
      <w:r w:rsidRPr="003243D0">
        <w:t>Santhi</w:t>
      </w:r>
      <w:proofErr w:type="spellEnd"/>
      <w:r w:rsidRPr="003243D0">
        <w:t xml:space="preserve"> N, St Hilaire MA, </w:t>
      </w:r>
      <w:proofErr w:type="spellStart"/>
      <w:r w:rsidRPr="003243D0">
        <w:t>Gronfier</w:t>
      </w:r>
      <w:proofErr w:type="spellEnd"/>
      <w:r w:rsidRPr="003243D0">
        <w:t xml:space="preserve"> C, Bradstreet DS, Duffy JF, Lockley SW, </w:t>
      </w:r>
      <w:proofErr w:type="spellStart"/>
      <w:r w:rsidRPr="003243D0">
        <w:t>Kronauer</w:t>
      </w:r>
      <w:proofErr w:type="spellEnd"/>
      <w:r w:rsidRPr="003243D0">
        <w:t xml:space="preserve"> RE,</w:t>
      </w:r>
      <w:r>
        <w:t xml:space="preserve"> </w:t>
      </w:r>
      <w:proofErr w:type="spellStart"/>
      <w:r w:rsidRPr="003243D0">
        <w:t>Czeisler</w:t>
      </w:r>
      <w:proofErr w:type="spellEnd"/>
      <w:r w:rsidRPr="003243D0">
        <w:t xml:space="preserve"> CA. Human responses to bright light of different durations. J Physiol. 2012;590(Pt 13):3103-12.</w:t>
      </w:r>
    </w:p>
    <w:p w14:paraId="13ADAC1B" w14:textId="6ED1ADB7" w:rsidR="003243D0" w:rsidRPr="003243D0" w:rsidRDefault="003243D0" w:rsidP="003243D0">
      <w:r w:rsidRPr="003243D0">
        <w:lastRenderedPageBreak/>
        <w:t xml:space="preserve">72. Hariri AR, </w:t>
      </w:r>
      <w:proofErr w:type="spellStart"/>
      <w:r w:rsidRPr="003243D0">
        <w:t>Tessitore</w:t>
      </w:r>
      <w:proofErr w:type="spellEnd"/>
      <w:r w:rsidRPr="003243D0">
        <w:t xml:space="preserve"> A, </w:t>
      </w:r>
      <w:proofErr w:type="spellStart"/>
      <w:r w:rsidRPr="003243D0">
        <w:t>Mattay</w:t>
      </w:r>
      <w:proofErr w:type="spellEnd"/>
      <w:r w:rsidRPr="003243D0">
        <w:t xml:space="preserve"> VS, </w:t>
      </w:r>
      <w:proofErr w:type="spellStart"/>
      <w:r w:rsidRPr="003243D0">
        <w:t>Fera</w:t>
      </w:r>
      <w:proofErr w:type="spellEnd"/>
      <w:r w:rsidRPr="003243D0">
        <w:t xml:space="preserve"> F, Weinberger DR. The amygdala response to emotional</w:t>
      </w:r>
      <w:r>
        <w:t xml:space="preserve"> </w:t>
      </w:r>
      <w:r w:rsidRPr="003243D0">
        <w:t>stimuli: a comparison of faces and scenes. Neuroimage. 2002;17(1):317-23.</w:t>
      </w:r>
    </w:p>
    <w:p w14:paraId="6E09F83B" w14:textId="59387357" w:rsidR="003243D0" w:rsidRPr="003243D0" w:rsidRDefault="003243D0" w:rsidP="003243D0">
      <w:r w:rsidRPr="003243D0">
        <w:t xml:space="preserve">73. Phan KL, Angstadt M, Golden J, </w:t>
      </w:r>
      <w:proofErr w:type="spellStart"/>
      <w:r w:rsidRPr="003243D0">
        <w:t>Onyewuenyi</w:t>
      </w:r>
      <w:proofErr w:type="spellEnd"/>
      <w:r w:rsidRPr="003243D0">
        <w:t xml:space="preserve"> I, </w:t>
      </w:r>
      <w:proofErr w:type="spellStart"/>
      <w:r w:rsidRPr="003243D0">
        <w:t>Popovska</w:t>
      </w:r>
      <w:proofErr w:type="spellEnd"/>
      <w:r w:rsidRPr="003243D0">
        <w:t xml:space="preserve"> A, de Wit H. Cannabinoid modulation of</w:t>
      </w:r>
      <w:r>
        <w:t xml:space="preserve"> </w:t>
      </w:r>
      <w:r w:rsidRPr="003243D0">
        <w:t xml:space="preserve">amygdala reactivity to social signals of threat in humans. J </w:t>
      </w:r>
      <w:proofErr w:type="spellStart"/>
      <w:r w:rsidRPr="003243D0">
        <w:t>Neurosci</w:t>
      </w:r>
      <w:proofErr w:type="spellEnd"/>
      <w:r w:rsidRPr="003243D0">
        <w:t>. 2008;28(10):2313-9.</w:t>
      </w:r>
    </w:p>
    <w:p w14:paraId="04F73242" w14:textId="42679E3E" w:rsidR="003243D0" w:rsidRPr="003243D0" w:rsidRDefault="003243D0" w:rsidP="003243D0">
      <w:r w:rsidRPr="003243D0">
        <w:t>74. Klumpp H, Fitzgerald DA, Phan KL. Neural predictors and mechanisms of cognitive behavioral therapy</w:t>
      </w:r>
      <w:r>
        <w:t xml:space="preserve"> </w:t>
      </w:r>
      <w:r w:rsidRPr="003243D0">
        <w:t xml:space="preserve">on threat processing in social anxiety disorder. Prog </w:t>
      </w:r>
      <w:proofErr w:type="spellStart"/>
      <w:r w:rsidRPr="003243D0">
        <w:t>Neuropsychopharmacol</w:t>
      </w:r>
      <w:proofErr w:type="spellEnd"/>
      <w:r w:rsidRPr="003243D0">
        <w:t xml:space="preserve"> Biol Psychiatry.</w:t>
      </w:r>
      <w:r>
        <w:t xml:space="preserve"> </w:t>
      </w:r>
      <w:r w:rsidRPr="003243D0">
        <w:t>2013;45:83-91.</w:t>
      </w:r>
    </w:p>
    <w:p w14:paraId="48D07212" w14:textId="3EF7A939" w:rsidR="003243D0" w:rsidRPr="003243D0" w:rsidRDefault="003243D0" w:rsidP="003243D0">
      <w:r w:rsidRPr="003243D0">
        <w:t>75. Labuschagne I, Phan KL, Wood A, Angstadt M, Chua P, Heinrichs M, Stout JC, Nathan PJ. Oxytocin</w:t>
      </w:r>
      <w:r>
        <w:t xml:space="preserve"> </w:t>
      </w:r>
      <w:r w:rsidRPr="003243D0">
        <w:t>attenuates amygdala reactivity to fear in generalized social anxiety disorder.</w:t>
      </w:r>
      <w:r>
        <w:t xml:space="preserve"> </w:t>
      </w:r>
      <w:r w:rsidRPr="003243D0">
        <w:t>Neuropsychopharmacology. 2010;35(12):2403-13.</w:t>
      </w:r>
    </w:p>
    <w:p w14:paraId="5F64D5FE" w14:textId="1FEA9CB3" w:rsidR="003243D0" w:rsidRPr="003243D0" w:rsidRDefault="003243D0" w:rsidP="003243D0">
      <w:r w:rsidRPr="003243D0">
        <w:t xml:space="preserve">76. </w:t>
      </w:r>
      <w:proofErr w:type="spellStart"/>
      <w:r w:rsidRPr="003243D0">
        <w:t>Schnurr</w:t>
      </w:r>
      <w:proofErr w:type="spellEnd"/>
      <w:r w:rsidRPr="003243D0">
        <w:t xml:space="preserve"> P, </w:t>
      </w:r>
      <w:proofErr w:type="spellStart"/>
      <w:r w:rsidRPr="003243D0">
        <w:t>Vielhauer</w:t>
      </w:r>
      <w:proofErr w:type="spellEnd"/>
      <w:r w:rsidRPr="003243D0">
        <w:t xml:space="preserve"> M, Weathers F, </w:t>
      </w:r>
      <w:proofErr w:type="spellStart"/>
      <w:r w:rsidRPr="003243D0">
        <w:t>Findler</w:t>
      </w:r>
      <w:proofErr w:type="spellEnd"/>
      <w:r w:rsidRPr="003243D0">
        <w:t xml:space="preserve"> M, The Brief Trauma Questionnaire (BTQ) Measurement</w:t>
      </w:r>
      <w:r>
        <w:t xml:space="preserve"> </w:t>
      </w:r>
      <w:r w:rsidRPr="003243D0">
        <w:t>instrument]. 1999, Available from http://www.ptsd.va.gov.</w:t>
      </w:r>
    </w:p>
    <w:p w14:paraId="4475A085" w14:textId="721D9474" w:rsidR="003243D0" w:rsidRPr="003243D0" w:rsidRDefault="003243D0" w:rsidP="003243D0">
      <w:r w:rsidRPr="003243D0">
        <w:t xml:space="preserve">77. Bernstein DP, Stein JA, Newcomb MD, Walker E, Pogge D, </w:t>
      </w:r>
      <w:proofErr w:type="spellStart"/>
      <w:r w:rsidRPr="003243D0">
        <w:t>Ahluvalia</w:t>
      </w:r>
      <w:proofErr w:type="spellEnd"/>
      <w:r w:rsidRPr="003243D0">
        <w:t xml:space="preserve"> T, Stokes J, </w:t>
      </w:r>
      <w:proofErr w:type="spellStart"/>
      <w:r w:rsidRPr="003243D0">
        <w:t>Handelsman</w:t>
      </w:r>
      <w:proofErr w:type="spellEnd"/>
      <w:r w:rsidRPr="003243D0">
        <w:t xml:space="preserve"> L,</w:t>
      </w:r>
      <w:r>
        <w:t xml:space="preserve"> </w:t>
      </w:r>
      <w:r w:rsidRPr="003243D0">
        <w:t>Medrano M, Desmond D, et al. Development and validation of a brief screening version of the</w:t>
      </w:r>
      <w:r>
        <w:t xml:space="preserve"> </w:t>
      </w:r>
      <w:r w:rsidRPr="003243D0">
        <w:t xml:space="preserve">Childhood Trauma Questionnaire. Child Abuse </w:t>
      </w:r>
      <w:proofErr w:type="spellStart"/>
      <w:r w:rsidRPr="003243D0">
        <w:t>Negl</w:t>
      </w:r>
      <w:proofErr w:type="spellEnd"/>
      <w:r w:rsidRPr="003243D0">
        <w:t>. 2003;27(2):169-90.</w:t>
      </w:r>
    </w:p>
    <w:p w14:paraId="0FD8B3AE" w14:textId="24CC3C16" w:rsidR="003243D0" w:rsidRPr="003243D0" w:rsidRDefault="003243D0" w:rsidP="003243D0">
      <w:r w:rsidRPr="003243D0">
        <w:t xml:space="preserve">78. Jonas DE, Cusack K, </w:t>
      </w:r>
      <w:proofErr w:type="spellStart"/>
      <w:r w:rsidRPr="003243D0">
        <w:t>Forneris</w:t>
      </w:r>
      <w:proofErr w:type="spellEnd"/>
      <w:r w:rsidRPr="003243D0">
        <w:t xml:space="preserve"> CA, Wilkins TM, </w:t>
      </w:r>
      <w:proofErr w:type="spellStart"/>
      <w:r w:rsidRPr="003243D0">
        <w:t>Sonis</w:t>
      </w:r>
      <w:proofErr w:type="spellEnd"/>
      <w:r w:rsidRPr="003243D0">
        <w:t xml:space="preserve"> J, Middleton JC, Feltner C, Meredith D,</w:t>
      </w:r>
      <w:r>
        <w:t xml:space="preserve"> </w:t>
      </w:r>
      <w:r w:rsidRPr="003243D0">
        <w:t>Cavanaugh J, Brownley KA, et al. In Psychological and Pharmacological Treatments for Adults With</w:t>
      </w:r>
      <w:r>
        <w:t xml:space="preserve"> </w:t>
      </w:r>
      <w:r w:rsidRPr="003243D0">
        <w:t>Posttraumatic Stress Disorder (PTSD). 2013: Rockville (MD).</w:t>
      </w:r>
    </w:p>
    <w:p w14:paraId="7FC69B7B" w14:textId="1AB1515F" w:rsidR="003243D0" w:rsidRPr="003243D0" w:rsidRDefault="003243D0" w:rsidP="003243D0">
      <w:r w:rsidRPr="003243D0">
        <w:t xml:space="preserve">79. </w:t>
      </w:r>
      <w:proofErr w:type="spellStart"/>
      <w:r w:rsidRPr="003243D0">
        <w:t>Foa</w:t>
      </w:r>
      <w:proofErr w:type="spellEnd"/>
      <w:r w:rsidRPr="003243D0">
        <w:t xml:space="preserve"> EB, McLean CP, Zang Y, Zhong J, Rauch S, Porter K, Knowles K, Powers MB, Kauffman BY.</w:t>
      </w:r>
      <w:r>
        <w:t xml:space="preserve"> </w:t>
      </w:r>
      <w:r w:rsidRPr="003243D0">
        <w:t>Psychometric properties of the Posttraumatic Stress Disorder Symptom Scale Interview for DSM-5</w:t>
      </w:r>
      <w:r>
        <w:t xml:space="preserve"> </w:t>
      </w:r>
      <w:r w:rsidRPr="003243D0">
        <w:t>(PSSI-5). Psychol Assess. 2016;28(10):1159-65.</w:t>
      </w:r>
    </w:p>
    <w:p w14:paraId="35D41BAA" w14:textId="421914F6" w:rsidR="003243D0" w:rsidRPr="003243D0" w:rsidRDefault="003243D0" w:rsidP="003243D0">
      <w:r w:rsidRPr="003243D0">
        <w:t xml:space="preserve">80. Weathers FW, </w:t>
      </w:r>
      <w:proofErr w:type="spellStart"/>
      <w:r w:rsidRPr="003243D0">
        <w:t>Litz</w:t>
      </w:r>
      <w:proofErr w:type="spellEnd"/>
      <w:r w:rsidRPr="003243D0">
        <w:t xml:space="preserve"> BT, Keane TM, Palmieri PA, Marx </w:t>
      </w:r>
      <w:proofErr w:type="spellStart"/>
      <w:r w:rsidRPr="003243D0">
        <w:t>BP,Schnurr</w:t>
      </w:r>
      <w:proofErr w:type="spellEnd"/>
      <w:r w:rsidRPr="003243D0">
        <w:t xml:space="preserve"> PP. The PTSD Checklist for DSM-5</w:t>
      </w:r>
      <w:r>
        <w:t xml:space="preserve"> </w:t>
      </w:r>
      <w:r w:rsidRPr="003243D0">
        <w:t>(PCL-5). Scale available from the National Center for PTSD at www.ptsd.va.gov. 2013.</w:t>
      </w:r>
    </w:p>
    <w:p w14:paraId="25361B08" w14:textId="77777777" w:rsidR="003243D0" w:rsidRPr="003243D0" w:rsidRDefault="003243D0" w:rsidP="003243D0">
      <w:r w:rsidRPr="003243D0">
        <w:t xml:space="preserve">81. Hamilton M. A rating scale for depression. J Neurol </w:t>
      </w:r>
      <w:proofErr w:type="spellStart"/>
      <w:r w:rsidRPr="003243D0">
        <w:t>Neurosurg</w:t>
      </w:r>
      <w:proofErr w:type="spellEnd"/>
      <w:r w:rsidRPr="003243D0">
        <w:t xml:space="preserve"> Psychiatry. 1960;23:56-62.</w:t>
      </w:r>
    </w:p>
    <w:p w14:paraId="27B7D1C8" w14:textId="77777777" w:rsidR="003243D0" w:rsidRPr="003243D0" w:rsidRDefault="003243D0" w:rsidP="003243D0">
      <w:r w:rsidRPr="003243D0">
        <w:t>82. Hamilton M. The assessment of anxiety states by rating. Br J Med Psychol. 1959;32(1):50-5.</w:t>
      </w:r>
    </w:p>
    <w:p w14:paraId="26581562" w14:textId="2FFFD1BE" w:rsidR="003243D0" w:rsidRPr="003243D0" w:rsidRDefault="003243D0" w:rsidP="003243D0">
      <w:r w:rsidRPr="003243D0">
        <w:t>83. Sinha SS. Trauma-induced insomnia: A novel model for trauma and sleep research. Sleep Med Rev.</w:t>
      </w:r>
      <w:r>
        <w:t xml:space="preserve"> </w:t>
      </w:r>
      <w:r w:rsidRPr="003243D0">
        <w:t>2016;25:74-83.</w:t>
      </w:r>
    </w:p>
    <w:p w14:paraId="54A8AA8E" w14:textId="2E622617" w:rsidR="003243D0" w:rsidRPr="003243D0" w:rsidRDefault="003243D0" w:rsidP="003243D0">
      <w:r w:rsidRPr="003243D0">
        <w:t xml:space="preserve">84. van </w:t>
      </w:r>
      <w:proofErr w:type="spellStart"/>
      <w:r w:rsidRPr="003243D0">
        <w:t>Maanen</w:t>
      </w:r>
      <w:proofErr w:type="spellEnd"/>
      <w:r w:rsidRPr="003243D0">
        <w:t xml:space="preserve"> A, Meijer AM, Van der Heijden KB, Oort FJ. The effects of light therapy on sleep </w:t>
      </w:r>
      <w:r>
        <w:t>p</w:t>
      </w:r>
      <w:r w:rsidRPr="003243D0">
        <w:t>roblems:</w:t>
      </w:r>
      <w:r>
        <w:t xml:space="preserve"> </w:t>
      </w:r>
      <w:r w:rsidRPr="003243D0">
        <w:t>A systematic review and meta-analysis. Sleep Med Rev. 2015;29:52-62.</w:t>
      </w:r>
    </w:p>
    <w:p w14:paraId="65A3E645" w14:textId="77777777" w:rsidR="003243D0" w:rsidRPr="003243D0" w:rsidRDefault="003243D0" w:rsidP="003243D0">
      <w:r w:rsidRPr="003243D0">
        <w:t xml:space="preserve">85. Saper CB, Fuller PM. Wake-sleep circuitry: an overview. </w:t>
      </w:r>
      <w:proofErr w:type="spellStart"/>
      <w:r w:rsidRPr="003243D0">
        <w:t>Curr</w:t>
      </w:r>
      <w:proofErr w:type="spellEnd"/>
      <w:r w:rsidRPr="003243D0">
        <w:t xml:space="preserve"> </w:t>
      </w:r>
      <w:proofErr w:type="spellStart"/>
      <w:r w:rsidRPr="003243D0">
        <w:t>Opin</w:t>
      </w:r>
      <w:proofErr w:type="spellEnd"/>
      <w:r w:rsidRPr="003243D0">
        <w:t xml:space="preserve"> </w:t>
      </w:r>
      <w:proofErr w:type="spellStart"/>
      <w:r w:rsidRPr="003243D0">
        <w:t>Neurobiol</w:t>
      </w:r>
      <w:proofErr w:type="spellEnd"/>
      <w:r w:rsidRPr="003243D0">
        <w:t>. 2017;44:186-92.</w:t>
      </w:r>
    </w:p>
    <w:p w14:paraId="6838BC6F" w14:textId="6341F89A" w:rsidR="003243D0" w:rsidRPr="003243D0" w:rsidRDefault="003243D0" w:rsidP="003243D0">
      <w:r w:rsidRPr="003243D0">
        <w:t xml:space="preserve">86. Klumpp H, Roberts J, </w:t>
      </w:r>
      <w:proofErr w:type="spellStart"/>
      <w:r w:rsidRPr="003243D0">
        <w:t>Kapella</w:t>
      </w:r>
      <w:proofErr w:type="spellEnd"/>
      <w:r w:rsidRPr="003243D0">
        <w:t xml:space="preserve"> MC, Kennedy AE, Kumar A, Phan KL. Subjective and objective sleep</w:t>
      </w:r>
      <w:r>
        <w:t xml:space="preserve"> </w:t>
      </w:r>
      <w:r w:rsidRPr="003243D0">
        <w:t>quality modulate emotion regulatory brain function in anxiety and depression. Depress Anxiety.</w:t>
      </w:r>
      <w:r>
        <w:t xml:space="preserve"> </w:t>
      </w:r>
      <w:r w:rsidRPr="003243D0">
        <w:t>2017;34(7):651-60.</w:t>
      </w:r>
    </w:p>
    <w:p w14:paraId="515D7B5C" w14:textId="7A7A1CF6" w:rsidR="003243D0" w:rsidRPr="003243D0" w:rsidRDefault="003243D0" w:rsidP="003243D0">
      <w:r w:rsidRPr="003243D0">
        <w:t xml:space="preserve">87. </w:t>
      </w:r>
      <w:proofErr w:type="spellStart"/>
      <w:r w:rsidRPr="003243D0">
        <w:t>Buysse</w:t>
      </w:r>
      <w:proofErr w:type="spellEnd"/>
      <w:r w:rsidRPr="003243D0">
        <w:t xml:space="preserve"> DJ, </w:t>
      </w:r>
      <w:proofErr w:type="spellStart"/>
      <w:r w:rsidRPr="003243D0">
        <w:t>Ancoli</w:t>
      </w:r>
      <w:proofErr w:type="spellEnd"/>
      <w:r w:rsidRPr="003243D0">
        <w:t xml:space="preserve">-Israel S, Edinger JD, </w:t>
      </w:r>
      <w:proofErr w:type="spellStart"/>
      <w:r w:rsidRPr="003243D0">
        <w:t>Lichstein</w:t>
      </w:r>
      <w:proofErr w:type="spellEnd"/>
      <w:r w:rsidRPr="003243D0">
        <w:t xml:space="preserve"> </w:t>
      </w:r>
      <w:proofErr w:type="spellStart"/>
      <w:r w:rsidRPr="003243D0">
        <w:t>KL,Morin</w:t>
      </w:r>
      <w:proofErr w:type="spellEnd"/>
      <w:r w:rsidRPr="003243D0">
        <w:t xml:space="preserve"> CM. Recommendations for a standard</w:t>
      </w:r>
      <w:r>
        <w:t xml:space="preserve"> </w:t>
      </w:r>
      <w:r w:rsidRPr="003243D0">
        <w:t>research assessment of insomnia. Sleep. 2006;29(9):1155-73.</w:t>
      </w:r>
    </w:p>
    <w:p w14:paraId="1364236E" w14:textId="14A319EE" w:rsidR="003243D0" w:rsidRPr="003243D0" w:rsidRDefault="003243D0" w:rsidP="003243D0">
      <w:r w:rsidRPr="003243D0">
        <w:lastRenderedPageBreak/>
        <w:t xml:space="preserve">88. de Souza L, </w:t>
      </w:r>
      <w:proofErr w:type="spellStart"/>
      <w:r w:rsidRPr="003243D0">
        <w:t>Benedito</w:t>
      </w:r>
      <w:proofErr w:type="spellEnd"/>
      <w:r w:rsidRPr="003243D0">
        <w:t xml:space="preserve">-Silva AA, Pires MLN, </w:t>
      </w:r>
      <w:proofErr w:type="spellStart"/>
      <w:r w:rsidRPr="003243D0">
        <w:t>Poyares</w:t>
      </w:r>
      <w:proofErr w:type="spellEnd"/>
      <w:r w:rsidRPr="003243D0">
        <w:t xml:space="preserve"> D, </w:t>
      </w:r>
      <w:proofErr w:type="spellStart"/>
      <w:r w:rsidRPr="003243D0">
        <w:t>Tufik</w:t>
      </w:r>
      <w:proofErr w:type="spellEnd"/>
      <w:r w:rsidRPr="003243D0">
        <w:t xml:space="preserve"> S, </w:t>
      </w:r>
      <w:proofErr w:type="spellStart"/>
      <w:r w:rsidRPr="003243D0">
        <w:t>Calil</w:t>
      </w:r>
      <w:proofErr w:type="spellEnd"/>
      <w:r w:rsidRPr="003243D0">
        <w:t xml:space="preserve"> HM. Further validation of</w:t>
      </w:r>
      <w:r>
        <w:t xml:space="preserve"> </w:t>
      </w:r>
      <w:r w:rsidRPr="003243D0">
        <w:t>actigraphy for sleep studies. Sleep. 2003;26:81-85.</w:t>
      </w:r>
    </w:p>
    <w:p w14:paraId="63133FC6" w14:textId="6A51E13C" w:rsidR="003243D0" w:rsidRPr="003243D0" w:rsidRDefault="003243D0" w:rsidP="003243D0">
      <w:r w:rsidRPr="003243D0">
        <w:t xml:space="preserve">89. </w:t>
      </w:r>
      <w:proofErr w:type="spellStart"/>
      <w:r w:rsidRPr="003243D0">
        <w:t>Kushida</w:t>
      </w:r>
      <w:proofErr w:type="spellEnd"/>
      <w:r w:rsidRPr="003243D0">
        <w:t xml:space="preserve"> CA, Chang A, </w:t>
      </w:r>
      <w:proofErr w:type="spellStart"/>
      <w:r w:rsidRPr="003243D0">
        <w:t>Gadkary</w:t>
      </w:r>
      <w:proofErr w:type="spellEnd"/>
      <w:r w:rsidRPr="003243D0">
        <w:t xml:space="preserve"> C, </w:t>
      </w:r>
      <w:proofErr w:type="spellStart"/>
      <w:r w:rsidRPr="003243D0">
        <w:t>Guilleminault</w:t>
      </w:r>
      <w:proofErr w:type="spellEnd"/>
      <w:r w:rsidRPr="003243D0">
        <w:t xml:space="preserve"> C, Carrillo O, Dement WC. Comparison of </w:t>
      </w:r>
      <w:proofErr w:type="spellStart"/>
      <w:r w:rsidRPr="003243D0">
        <w:t>actigraphic</w:t>
      </w:r>
      <w:proofErr w:type="spellEnd"/>
      <w:r w:rsidRPr="003243D0">
        <w:t>,</w:t>
      </w:r>
      <w:r>
        <w:t xml:space="preserve"> </w:t>
      </w:r>
      <w:r w:rsidRPr="003243D0">
        <w:t>polysomnographic, and subjective assessment of sleep parameters in sleep-disordered patients. Sleep</w:t>
      </w:r>
      <w:r>
        <w:t xml:space="preserve"> </w:t>
      </w:r>
      <w:r w:rsidRPr="003243D0">
        <w:t>Med. 2001;2:389-96.</w:t>
      </w:r>
    </w:p>
    <w:p w14:paraId="4F2183E1" w14:textId="00BD70D7" w:rsidR="003243D0" w:rsidRPr="003243D0" w:rsidRDefault="003243D0" w:rsidP="003243D0">
      <w:r w:rsidRPr="003243D0">
        <w:t>90. Burgess HJ, Revell VL, Molina TA, Eastman CI. Human phase response curves to three days of daily</w:t>
      </w:r>
      <w:r>
        <w:t xml:space="preserve"> </w:t>
      </w:r>
      <w:r w:rsidRPr="003243D0">
        <w:t xml:space="preserve">melatonin: 0.5 mg versus 3.0 mg. J Clin Endo </w:t>
      </w:r>
      <w:proofErr w:type="spellStart"/>
      <w:r w:rsidRPr="003243D0">
        <w:t>Metab</w:t>
      </w:r>
      <w:proofErr w:type="spellEnd"/>
      <w:r w:rsidRPr="003243D0">
        <w:t>. 2010;95(7):3325-31.</w:t>
      </w:r>
    </w:p>
    <w:p w14:paraId="7EC8DC62" w14:textId="2827B942" w:rsidR="003243D0" w:rsidRPr="003243D0" w:rsidRDefault="003243D0" w:rsidP="003243D0">
      <w:r w:rsidRPr="003243D0">
        <w:t>91. Burgess HJ. Partial sleep deprivation reduces phase advances to light in humans. J Biol Rhythms.</w:t>
      </w:r>
      <w:r>
        <w:t xml:space="preserve"> </w:t>
      </w:r>
      <w:r w:rsidRPr="003243D0">
        <w:t>2010;25(6):460-68.</w:t>
      </w:r>
    </w:p>
    <w:p w14:paraId="0C93E5B9" w14:textId="30DDF4A8" w:rsidR="003243D0" w:rsidRPr="003243D0" w:rsidRDefault="003243D0" w:rsidP="003243D0">
      <w:r w:rsidRPr="003243D0">
        <w:t>92. Burgess HJ, Eastman CI. Short nights reduce light-induced circadian phase delays in humans. Sleep.</w:t>
      </w:r>
      <w:r>
        <w:t xml:space="preserve"> </w:t>
      </w:r>
      <w:r w:rsidRPr="003243D0">
        <w:t>2006;29(1):25-30.</w:t>
      </w:r>
    </w:p>
    <w:p w14:paraId="624228F0" w14:textId="2E42C528" w:rsidR="003243D0" w:rsidRPr="003243D0" w:rsidRDefault="003243D0" w:rsidP="003243D0">
      <w:r w:rsidRPr="003243D0">
        <w:t xml:space="preserve">93. Burgess HJ, Eastman CI. Early versus late bedtimes phase shift the human dim light melatonin </w:t>
      </w:r>
      <w:r>
        <w:t>r</w:t>
      </w:r>
      <w:r w:rsidRPr="003243D0">
        <w:t>hythm</w:t>
      </w:r>
      <w:r>
        <w:t xml:space="preserve"> </w:t>
      </w:r>
      <w:r w:rsidRPr="003243D0">
        <w:t xml:space="preserve">despite a fixed morning lights on time. </w:t>
      </w:r>
      <w:proofErr w:type="spellStart"/>
      <w:r w:rsidRPr="003243D0">
        <w:t>Neurosci</w:t>
      </w:r>
      <w:proofErr w:type="spellEnd"/>
      <w:r w:rsidRPr="003243D0">
        <w:t xml:space="preserve"> Lett. 2004;356:115-18.</w:t>
      </w:r>
    </w:p>
    <w:p w14:paraId="114BE794" w14:textId="53FB690A" w:rsidR="003243D0" w:rsidRPr="003243D0" w:rsidRDefault="003243D0" w:rsidP="003243D0">
      <w:r w:rsidRPr="003243D0">
        <w:t xml:space="preserve">94. Burgess </w:t>
      </w:r>
      <w:proofErr w:type="spellStart"/>
      <w:r w:rsidRPr="003243D0">
        <w:t>HJ,Eastman</w:t>
      </w:r>
      <w:proofErr w:type="spellEnd"/>
      <w:r w:rsidRPr="003243D0">
        <w:t xml:space="preserve"> CI. A late wake time phase delays the human dim light melatonin rhythm.</w:t>
      </w:r>
      <w:r>
        <w:t xml:space="preserve"> </w:t>
      </w:r>
      <w:proofErr w:type="spellStart"/>
      <w:r w:rsidRPr="003243D0">
        <w:t>Neurosci</w:t>
      </w:r>
      <w:proofErr w:type="spellEnd"/>
      <w:r w:rsidRPr="003243D0">
        <w:t xml:space="preserve"> Lett. 2006;395:191-95.</w:t>
      </w:r>
    </w:p>
    <w:p w14:paraId="0A0E9093" w14:textId="557360F8" w:rsidR="00E33FA8" w:rsidRDefault="003243D0" w:rsidP="003243D0">
      <w:r w:rsidRPr="003243D0">
        <w:t xml:space="preserve">95. </w:t>
      </w:r>
      <w:proofErr w:type="spellStart"/>
      <w:r w:rsidRPr="003243D0">
        <w:t>Buysse</w:t>
      </w:r>
      <w:proofErr w:type="spellEnd"/>
      <w:r w:rsidRPr="003243D0">
        <w:t xml:space="preserve"> DJ, Reynolds CF, Monk TH, Berman </w:t>
      </w:r>
      <w:proofErr w:type="spellStart"/>
      <w:r w:rsidRPr="003243D0">
        <w:t>SR,Kupfer</w:t>
      </w:r>
      <w:proofErr w:type="spellEnd"/>
      <w:r w:rsidRPr="003243D0">
        <w:t xml:space="preserve"> DJ. The Pittsburgh Sleep Quality Index: A new</w:t>
      </w:r>
      <w:r>
        <w:t xml:space="preserve"> </w:t>
      </w:r>
      <w:r w:rsidRPr="003243D0">
        <w:t>instrument for psychiatric practice and research. Psychiatry Res. 1989;28:193-213.</w:t>
      </w:r>
    </w:p>
    <w:p w14:paraId="534F9193" w14:textId="5F7DE1CB" w:rsidR="003243D0" w:rsidRPr="003243D0" w:rsidRDefault="003243D0" w:rsidP="003243D0">
      <w:r w:rsidRPr="003243D0">
        <w:t xml:space="preserve">96. </w:t>
      </w:r>
      <w:proofErr w:type="spellStart"/>
      <w:r w:rsidRPr="003243D0">
        <w:t>Dauphinais</w:t>
      </w:r>
      <w:proofErr w:type="spellEnd"/>
      <w:r w:rsidRPr="003243D0">
        <w:t xml:space="preserve"> DR, Rosenthal JZ, </w:t>
      </w:r>
      <w:proofErr w:type="spellStart"/>
      <w:r w:rsidRPr="003243D0">
        <w:t>Terman</w:t>
      </w:r>
      <w:proofErr w:type="spellEnd"/>
      <w:r w:rsidRPr="003243D0">
        <w:t xml:space="preserve"> M, </w:t>
      </w:r>
      <w:proofErr w:type="spellStart"/>
      <w:r w:rsidRPr="003243D0">
        <w:t>DiFebo</w:t>
      </w:r>
      <w:proofErr w:type="spellEnd"/>
      <w:r w:rsidRPr="003243D0">
        <w:t xml:space="preserve"> HM, Tuggle C, Rosenthal NE. Controlled trial of</w:t>
      </w:r>
      <w:r>
        <w:t xml:space="preserve"> </w:t>
      </w:r>
      <w:r w:rsidRPr="003243D0">
        <w:t>safety and efficacy of bright light therapy vs. negative air ions in patients with bipolar depression.</w:t>
      </w:r>
      <w:r>
        <w:t xml:space="preserve"> </w:t>
      </w:r>
      <w:r w:rsidRPr="003243D0">
        <w:t>Psychiatry Res. 2012;196(1):57-61.</w:t>
      </w:r>
    </w:p>
    <w:p w14:paraId="40DC3A26" w14:textId="67F2B97C" w:rsidR="003243D0" w:rsidRPr="003243D0" w:rsidRDefault="003243D0" w:rsidP="003243D0">
      <w:r w:rsidRPr="003243D0">
        <w:t xml:space="preserve">97. Posner K, Brown GK, Stanley B, Brent DA, </w:t>
      </w:r>
      <w:proofErr w:type="spellStart"/>
      <w:r w:rsidRPr="003243D0">
        <w:t>Yershova</w:t>
      </w:r>
      <w:proofErr w:type="spellEnd"/>
      <w:r w:rsidRPr="003243D0">
        <w:t xml:space="preserve"> KV, Oquendo MA, Currier GW, Melvin GA,</w:t>
      </w:r>
      <w:r>
        <w:t xml:space="preserve"> </w:t>
      </w:r>
      <w:r w:rsidRPr="003243D0">
        <w:t>Greenhill L, Shen S, et al. The Columbia-Suicide Severity Rating Scale: initial validity and internal</w:t>
      </w:r>
      <w:r>
        <w:t xml:space="preserve"> </w:t>
      </w:r>
      <w:r w:rsidRPr="003243D0">
        <w:t>consistency findings from three multisite studies with adolescents and adults. Am J Psychiatry.</w:t>
      </w:r>
      <w:r>
        <w:t xml:space="preserve"> </w:t>
      </w:r>
      <w:r w:rsidRPr="003243D0">
        <w:t>2011;168(12):1266-77.</w:t>
      </w:r>
    </w:p>
    <w:p w14:paraId="7B53B3B4" w14:textId="7B3ABD6A" w:rsidR="003243D0" w:rsidRPr="003243D0" w:rsidRDefault="003243D0" w:rsidP="003243D0">
      <w:r w:rsidRPr="003243D0">
        <w:t xml:space="preserve">98. </w:t>
      </w:r>
      <w:proofErr w:type="spellStart"/>
      <w:r w:rsidRPr="003243D0">
        <w:t>Friston</w:t>
      </w:r>
      <w:proofErr w:type="spellEnd"/>
      <w:r w:rsidRPr="003243D0">
        <w:t xml:space="preserve"> KJ, Fletcher P, Josephs O, Holmes A, Rugg MD, Turner R. Event-related fMRI: characterizing</w:t>
      </w:r>
      <w:r>
        <w:t xml:space="preserve"> </w:t>
      </w:r>
      <w:r w:rsidRPr="003243D0">
        <w:t>differential responses. Neuroimage. 1998;7(1):30-40.</w:t>
      </w:r>
    </w:p>
    <w:p w14:paraId="15D9693F" w14:textId="5C1C6201" w:rsidR="003243D0" w:rsidRPr="003243D0" w:rsidRDefault="003243D0" w:rsidP="003243D0">
      <w:r w:rsidRPr="003243D0">
        <w:t xml:space="preserve">99. </w:t>
      </w:r>
      <w:proofErr w:type="spellStart"/>
      <w:r w:rsidRPr="003243D0">
        <w:t>Friston</w:t>
      </w:r>
      <w:proofErr w:type="spellEnd"/>
      <w:r w:rsidRPr="003243D0">
        <w:t xml:space="preserve"> KJ, Frith CD, </w:t>
      </w:r>
      <w:proofErr w:type="spellStart"/>
      <w:r w:rsidRPr="003243D0">
        <w:t>Frackowiak</w:t>
      </w:r>
      <w:proofErr w:type="spellEnd"/>
      <w:r w:rsidRPr="003243D0">
        <w:t xml:space="preserve"> RS, Turner R. Characterizing dynamic brain responses with fMRI: a</w:t>
      </w:r>
      <w:r>
        <w:t xml:space="preserve"> </w:t>
      </w:r>
      <w:r w:rsidRPr="003243D0">
        <w:t>multivariate approach. Neuroimage. 1995;2(2):166-72.</w:t>
      </w:r>
    </w:p>
    <w:p w14:paraId="3CA7E71B" w14:textId="4225A66A" w:rsidR="003243D0" w:rsidRPr="003243D0" w:rsidRDefault="003243D0" w:rsidP="003243D0">
      <w:r w:rsidRPr="003243D0">
        <w:t xml:space="preserve">100. </w:t>
      </w:r>
      <w:proofErr w:type="spellStart"/>
      <w:r w:rsidRPr="003243D0">
        <w:t>Friston</w:t>
      </w:r>
      <w:proofErr w:type="spellEnd"/>
      <w:r w:rsidRPr="003243D0">
        <w:t xml:space="preserve"> KJ, Holmes AP, </w:t>
      </w:r>
      <w:proofErr w:type="spellStart"/>
      <w:r w:rsidRPr="003243D0">
        <w:t>Poline</w:t>
      </w:r>
      <w:proofErr w:type="spellEnd"/>
      <w:r w:rsidRPr="003243D0">
        <w:t xml:space="preserve"> JB, </w:t>
      </w:r>
      <w:proofErr w:type="spellStart"/>
      <w:r w:rsidRPr="003243D0">
        <w:t>Grasby</w:t>
      </w:r>
      <w:proofErr w:type="spellEnd"/>
      <w:r w:rsidRPr="003243D0">
        <w:t xml:space="preserve"> PJ, Williams SC, </w:t>
      </w:r>
      <w:proofErr w:type="spellStart"/>
      <w:r w:rsidRPr="003243D0">
        <w:t>Frackowiak</w:t>
      </w:r>
      <w:proofErr w:type="spellEnd"/>
      <w:r w:rsidRPr="003243D0">
        <w:t xml:space="preserve"> RS, Turner R. Analysis of fMRI</w:t>
      </w:r>
      <w:r>
        <w:t xml:space="preserve"> </w:t>
      </w:r>
      <w:r w:rsidRPr="003243D0">
        <w:t>time-series revisited. Neuroimage. 1995;2(1):45-53.</w:t>
      </w:r>
    </w:p>
    <w:p w14:paraId="1059BE71" w14:textId="396E12D1" w:rsidR="003243D0" w:rsidRPr="003243D0" w:rsidRDefault="003243D0" w:rsidP="003243D0">
      <w:r w:rsidRPr="003243D0">
        <w:t xml:space="preserve">101. Josephs O, Turner R, </w:t>
      </w:r>
      <w:proofErr w:type="spellStart"/>
      <w:r w:rsidRPr="003243D0">
        <w:t>Friston</w:t>
      </w:r>
      <w:proofErr w:type="spellEnd"/>
      <w:r w:rsidRPr="003243D0">
        <w:t xml:space="preserve"> K. Event-related fMRI. Hum Brain Mapp. 1997;5(4):243-8.</w:t>
      </w:r>
      <w:r>
        <w:t xml:space="preserve"> </w:t>
      </w:r>
    </w:p>
    <w:p w14:paraId="7251DD91" w14:textId="05F3A10F" w:rsidR="003243D0" w:rsidRPr="003243D0" w:rsidRDefault="003243D0" w:rsidP="003243D0">
      <w:r w:rsidRPr="003243D0">
        <w:t xml:space="preserve">102. </w:t>
      </w:r>
      <w:proofErr w:type="spellStart"/>
      <w:r w:rsidRPr="003243D0">
        <w:t>Rabinak</w:t>
      </w:r>
      <w:proofErr w:type="spellEnd"/>
      <w:r w:rsidRPr="003243D0">
        <w:t xml:space="preserve"> CA, </w:t>
      </w:r>
      <w:proofErr w:type="spellStart"/>
      <w:r w:rsidRPr="003243D0">
        <w:t>Sripada</w:t>
      </w:r>
      <w:proofErr w:type="spellEnd"/>
      <w:r w:rsidRPr="003243D0">
        <w:t xml:space="preserve"> CS, Angstadt M, de Wit H, Phan KL. Cannabinoid modulation of </w:t>
      </w:r>
      <w:proofErr w:type="spellStart"/>
      <w:r w:rsidRPr="003243D0">
        <w:t>subgenual</w:t>
      </w:r>
      <w:proofErr w:type="spellEnd"/>
      <w:r>
        <w:t xml:space="preserve"> </w:t>
      </w:r>
      <w:r w:rsidRPr="003243D0">
        <w:t xml:space="preserve">anterior cingulate cortex activation during experience of negative affect. J Neural </w:t>
      </w:r>
      <w:proofErr w:type="spellStart"/>
      <w:r w:rsidRPr="003243D0">
        <w:t>Transm</w:t>
      </w:r>
      <w:proofErr w:type="spellEnd"/>
      <w:r w:rsidRPr="003243D0">
        <w:t>.</w:t>
      </w:r>
      <w:r>
        <w:t xml:space="preserve"> </w:t>
      </w:r>
      <w:r w:rsidRPr="003243D0">
        <w:t>2012;119(6):701-7.</w:t>
      </w:r>
    </w:p>
    <w:p w14:paraId="17AAE2ED" w14:textId="76B2EE70" w:rsidR="003243D0" w:rsidRPr="003243D0" w:rsidRDefault="003243D0" w:rsidP="003243D0">
      <w:r w:rsidRPr="003243D0">
        <w:lastRenderedPageBreak/>
        <w:t xml:space="preserve">103. </w:t>
      </w:r>
      <w:proofErr w:type="spellStart"/>
      <w:r w:rsidRPr="003243D0">
        <w:t>Rabinak</w:t>
      </w:r>
      <w:proofErr w:type="spellEnd"/>
      <w:r w:rsidRPr="003243D0">
        <w:t xml:space="preserve"> CA, </w:t>
      </w:r>
      <w:proofErr w:type="spellStart"/>
      <w:r w:rsidRPr="003243D0">
        <w:t>Angstadt</w:t>
      </w:r>
      <w:proofErr w:type="spellEnd"/>
      <w:r w:rsidRPr="003243D0">
        <w:t xml:space="preserve"> M, Lyons M, Mori S, Milad MR, Liberzon I, Phan KL. Cannabinoid modulation </w:t>
      </w:r>
      <w:r>
        <w:t>o</w:t>
      </w:r>
      <w:r w:rsidRPr="003243D0">
        <w:t>f</w:t>
      </w:r>
      <w:r>
        <w:t xml:space="preserve"> </w:t>
      </w:r>
      <w:r w:rsidRPr="003243D0">
        <w:t xml:space="preserve">prefrontal-limbic activation during fear extinction learning and recall in humans. </w:t>
      </w:r>
      <w:proofErr w:type="spellStart"/>
      <w:r w:rsidRPr="003243D0">
        <w:t>Neurobiol</w:t>
      </w:r>
      <w:proofErr w:type="spellEnd"/>
      <w:r w:rsidRPr="003243D0">
        <w:t xml:space="preserve"> Learn Mem.</w:t>
      </w:r>
      <w:r>
        <w:t xml:space="preserve"> </w:t>
      </w:r>
      <w:r w:rsidRPr="003243D0">
        <w:t>2014;113:125-34.</w:t>
      </w:r>
    </w:p>
    <w:p w14:paraId="5DDAAE34" w14:textId="0EB219D4" w:rsidR="003243D0" w:rsidRPr="003243D0" w:rsidRDefault="003243D0" w:rsidP="003243D0">
      <w:r w:rsidRPr="003243D0">
        <w:t xml:space="preserve">104. Walter B, </w:t>
      </w:r>
      <w:proofErr w:type="spellStart"/>
      <w:r w:rsidRPr="003243D0">
        <w:t>Blecker</w:t>
      </w:r>
      <w:proofErr w:type="spellEnd"/>
      <w:r w:rsidRPr="003243D0">
        <w:t xml:space="preserve"> C, Kirsch P, </w:t>
      </w:r>
      <w:proofErr w:type="spellStart"/>
      <w:r w:rsidRPr="003243D0">
        <w:t>Sammer</w:t>
      </w:r>
      <w:proofErr w:type="spellEnd"/>
      <w:r w:rsidRPr="003243D0">
        <w:t xml:space="preserve"> G, </w:t>
      </w:r>
      <w:proofErr w:type="spellStart"/>
      <w:r w:rsidRPr="003243D0">
        <w:t>Schienle</w:t>
      </w:r>
      <w:proofErr w:type="spellEnd"/>
      <w:r w:rsidRPr="003243D0">
        <w:t xml:space="preserve"> A, Stark R, </w:t>
      </w:r>
      <w:proofErr w:type="spellStart"/>
      <w:r w:rsidRPr="003243D0">
        <w:t>Vaitl</w:t>
      </w:r>
      <w:proofErr w:type="spellEnd"/>
      <w:r w:rsidRPr="003243D0">
        <w:t xml:space="preserve"> D. MARINA: An </w:t>
      </w:r>
      <w:proofErr w:type="gramStart"/>
      <w:r w:rsidRPr="003243D0">
        <w:t>easy to use</w:t>
      </w:r>
      <w:proofErr w:type="gramEnd"/>
      <w:r w:rsidRPr="003243D0">
        <w:t xml:space="preserve"> tool</w:t>
      </w:r>
      <w:r>
        <w:t xml:space="preserve"> </w:t>
      </w:r>
      <w:r w:rsidRPr="003243D0">
        <w:t xml:space="preserve">for the creation of </w:t>
      </w:r>
      <w:proofErr w:type="spellStart"/>
      <w:r w:rsidRPr="003243D0">
        <w:t>MAsks</w:t>
      </w:r>
      <w:proofErr w:type="spellEnd"/>
      <w:r w:rsidRPr="003243D0">
        <w:t xml:space="preserve"> for Region of </w:t>
      </w:r>
      <w:proofErr w:type="spellStart"/>
      <w:r w:rsidRPr="003243D0">
        <w:t>INterest</w:t>
      </w:r>
      <w:proofErr w:type="spellEnd"/>
      <w:r w:rsidRPr="003243D0">
        <w:t xml:space="preserve"> Analyses. In 9th International Conference on Functional</w:t>
      </w:r>
      <w:r>
        <w:t xml:space="preserve"> </w:t>
      </w:r>
      <w:r w:rsidRPr="003243D0">
        <w:t xml:space="preserve">Mapping of the Human Brain. 2003, Available on </w:t>
      </w:r>
      <w:proofErr w:type="spellStart"/>
      <w:r w:rsidRPr="003243D0">
        <w:t>CD-Rom</w:t>
      </w:r>
      <w:proofErr w:type="spellEnd"/>
      <w:r w:rsidRPr="003243D0">
        <w:t xml:space="preserve"> in </w:t>
      </w:r>
      <w:proofErr w:type="spellStart"/>
      <w:r w:rsidRPr="003243D0">
        <w:t>NeuroImage</w:t>
      </w:r>
      <w:proofErr w:type="spellEnd"/>
      <w:r w:rsidRPr="003243D0">
        <w:t>, Vol 19 (2).</w:t>
      </w:r>
    </w:p>
    <w:p w14:paraId="402CB17E" w14:textId="734974B8" w:rsidR="003243D0" w:rsidRPr="003243D0" w:rsidRDefault="003243D0" w:rsidP="003243D0">
      <w:r w:rsidRPr="003243D0">
        <w:t xml:space="preserve">105. </w:t>
      </w:r>
      <w:proofErr w:type="spellStart"/>
      <w:r w:rsidRPr="003243D0">
        <w:t>Tzourio-Mazoyer</w:t>
      </w:r>
      <w:proofErr w:type="spellEnd"/>
      <w:r w:rsidRPr="003243D0">
        <w:t xml:space="preserve"> N, Landeau B, Papathanassiou D, Crivello F, </w:t>
      </w:r>
      <w:proofErr w:type="spellStart"/>
      <w:r w:rsidRPr="003243D0">
        <w:t>Etard</w:t>
      </w:r>
      <w:proofErr w:type="spellEnd"/>
      <w:r w:rsidRPr="003243D0">
        <w:t xml:space="preserve"> O, Delcroix N, </w:t>
      </w:r>
      <w:proofErr w:type="spellStart"/>
      <w:r w:rsidRPr="003243D0">
        <w:t>Mazoyer</w:t>
      </w:r>
      <w:proofErr w:type="spellEnd"/>
      <w:r w:rsidRPr="003243D0">
        <w:t xml:space="preserve"> B, Joliot</w:t>
      </w:r>
      <w:r>
        <w:t xml:space="preserve"> </w:t>
      </w:r>
      <w:r w:rsidRPr="003243D0">
        <w:t>M. Automated anatomical labeling of activations in SPM using a macroscopic anatomical parcellation of</w:t>
      </w:r>
      <w:r>
        <w:t xml:space="preserve"> </w:t>
      </w:r>
      <w:r w:rsidRPr="003243D0">
        <w:t>the MNI MRI single-subject brain. Neuroimage. 2002;15(1):273-89.</w:t>
      </w:r>
    </w:p>
    <w:p w14:paraId="6C51F1C1" w14:textId="77777777" w:rsidR="003243D0" w:rsidRDefault="003243D0" w:rsidP="003243D0">
      <w:r w:rsidRPr="003243D0">
        <w:t xml:space="preserve">106. Laird </w:t>
      </w:r>
      <w:proofErr w:type="spellStart"/>
      <w:r w:rsidRPr="003243D0">
        <w:t>NM,Ware</w:t>
      </w:r>
      <w:proofErr w:type="spellEnd"/>
      <w:r w:rsidRPr="003243D0">
        <w:t xml:space="preserve"> JH. Random-effects models for longitudinal data. Biometrics. 1982;38(4):963-74.</w:t>
      </w:r>
      <w:r>
        <w:t xml:space="preserve"> </w:t>
      </w:r>
    </w:p>
    <w:p w14:paraId="1C98BC0E" w14:textId="0A013B70" w:rsidR="003243D0" w:rsidRPr="003243D0" w:rsidRDefault="003243D0" w:rsidP="003243D0">
      <w:r w:rsidRPr="003243D0">
        <w:t xml:space="preserve">107. </w:t>
      </w:r>
      <w:proofErr w:type="spellStart"/>
      <w:r w:rsidRPr="003243D0">
        <w:t>Hedeker</w:t>
      </w:r>
      <w:proofErr w:type="spellEnd"/>
      <w:r w:rsidRPr="003243D0">
        <w:t xml:space="preserve"> </w:t>
      </w:r>
      <w:proofErr w:type="spellStart"/>
      <w:r w:rsidRPr="003243D0">
        <w:t>D,Gibbons</w:t>
      </w:r>
      <w:proofErr w:type="spellEnd"/>
      <w:r w:rsidRPr="003243D0">
        <w:t xml:space="preserve"> RD. Longitudinal Data Analysis. 2006, New York: Wiley.</w:t>
      </w:r>
    </w:p>
    <w:p w14:paraId="2A731D35" w14:textId="77777777" w:rsidR="003243D0" w:rsidRPr="003243D0" w:rsidRDefault="003243D0" w:rsidP="003243D0">
      <w:r w:rsidRPr="003243D0">
        <w:t>108. Rubin DB. Multiple Imputation for Nonresponse in Surveys. 1987, New York: John Wiley and Son.</w:t>
      </w:r>
    </w:p>
    <w:p w14:paraId="7BD2CB27" w14:textId="0B4E9962" w:rsidR="003243D0" w:rsidRPr="003243D0" w:rsidRDefault="003243D0" w:rsidP="003243D0">
      <w:r w:rsidRPr="003243D0">
        <w:t>109. Schafer JL, Graham JW. Missing data: our view of the state of the art. Psychol Methods.</w:t>
      </w:r>
      <w:r>
        <w:t xml:space="preserve"> </w:t>
      </w:r>
      <w:r w:rsidRPr="003243D0">
        <w:t>2002;7(2):147-77.</w:t>
      </w:r>
    </w:p>
    <w:p w14:paraId="0C21754B" w14:textId="12EA0E3E" w:rsidR="003243D0" w:rsidRPr="003243D0" w:rsidRDefault="003243D0" w:rsidP="003243D0">
      <w:r w:rsidRPr="003243D0">
        <w:t xml:space="preserve">110. </w:t>
      </w:r>
      <w:proofErr w:type="spellStart"/>
      <w:r w:rsidRPr="003243D0">
        <w:t>Friston</w:t>
      </w:r>
      <w:proofErr w:type="spellEnd"/>
      <w:r w:rsidRPr="003243D0">
        <w:t xml:space="preserve"> KJ, </w:t>
      </w:r>
      <w:proofErr w:type="spellStart"/>
      <w:r w:rsidRPr="003243D0">
        <w:t>Buechel</w:t>
      </w:r>
      <w:proofErr w:type="spellEnd"/>
      <w:r w:rsidRPr="003243D0">
        <w:t xml:space="preserve"> C, Fink GR, Morris J, Rolls E, Dolan RJ. Psychophysiological and modulatory</w:t>
      </w:r>
      <w:r>
        <w:t xml:space="preserve"> </w:t>
      </w:r>
      <w:r w:rsidRPr="003243D0">
        <w:t>interactions in neuroimaging. Neuroimage. 1997;6(3):218-29.</w:t>
      </w:r>
    </w:p>
    <w:p w14:paraId="665A22EE" w14:textId="316A64E6" w:rsidR="003243D0" w:rsidRPr="003243D0" w:rsidRDefault="003243D0" w:rsidP="003243D0">
      <w:r w:rsidRPr="003243D0">
        <w:t xml:space="preserve">111. Power JD, Cohen AL, Nelson SM, Wig GS, Barnes KA, Church JA, Vogel AC, </w:t>
      </w:r>
      <w:proofErr w:type="spellStart"/>
      <w:r w:rsidRPr="003243D0">
        <w:t>Laumann</w:t>
      </w:r>
      <w:proofErr w:type="spellEnd"/>
      <w:r w:rsidRPr="003243D0">
        <w:t xml:space="preserve"> TO, </w:t>
      </w:r>
      <w:proofErr w:type="spellStart"/>
      <w:r w:rsidRPr="003243D0">
        <w:t>Miezin</w:t>
      </w:r>
      <w:proofErr w:type="spellEnd"/>
      <w:r>
        <w:t xml:space="preserve"> </w:t>
      </w:r>
      <w:r w:rsidRPr="003243D0">
        <w:t xml:space="preserve">FM, </w:t>
      </w:r>
      <w:proofErr w:type="spellStart"/>
      <w:r w:rsidRPr="003243D0">
        <w:t>Schlaggar</w:t>
      </w:r>
      <w:proofErr w:type="spellEnd"/>
      <w:r w:rsidRPr="003243D0">
        <w:t xml:space="preserve"> BL, et al. Functional network organization of the human brain. Neuron. 2011;72(4):665-78.</w:t>
      </w:r>
    </w:p>
    <w:p w14:paraId="7765482A" w14:textId="1028DB5F" w:rsidR="003243D0" w:rsidRPr="003243D0" w:rsidRDefault="003243D0" w:rsidP="003243D0">
      <w:r w:rsidRPr="003243D0">
        <w:t xml:space="preserve">112. Mitra A, </w:t>
      </w:r>
      <w:proofErr w:type="spellStart"/>
      <w:r w:rsidRPr="003243D0">
        <w:t>Raichle</w:t>
      </w:r>
      <w:proofErr w:type="spellEnd"/>
      <w:r w:rsidRPr="003243D0">
        <w:t xml:space="preserve"> ME. How networks communicate: propagation patterns in spontaneous brain </w:t>
      </w:r>
      <w:r>
        <w:t>a</w:t>
      </w:r>
      <w:r w:rsidRPr="003243D0">
        <w:t>ctivity.</w:t>
      </w:r>
      <w:r>
        <w:t xml:space="preserve"> </w:t>
      </w:r>
      <w:proofErr w:type="spellStart"/>
      <w:r w:rsidRPr="003243D0">
        <w:t>Philos</w:t>
      </w:r>
      <w:proofErr w:type="spellEnd"/>
      <w:r w:rsidRPr="003243D0">
        <w:t xml:space="preserve"> Trans R Soc </w:t>
      </w:r>
      <w:proofErr w:type="spellStart"/>
      <w:r w:rsidRPr="003243D0">
        <w:t>Lond</w:t>
      </w:r>
      <w:proofErr w:type="spellEnd"/>
      <w:r w:rsidRPr="003243D0">
        <w:t xml:space="preserve"> B Biol Sci. 2016;371(1705):</w:t>
      </w:r>
    </w:p>
    <w:p w14:paraId="09F07334" w14:textId="30FF2FAE" w:rsidR="003243D0" w:rsidRPr="003243D0" w:rsidRDefault="003243D0" w:rsidP="003243D0">
      <w:r w:rsidRPr="003243D0">
        <w:t xml:space="preserve">113. Buxton RB, </w:t>
      </w:r>
      <w:proofErr w:type="spellStart"/>
      <w:r w:rsidRPr="003243D0">
        <w:t>Uludag</w:t>
      </w:r>
      <w:proofErr w:type="spellEnd"/>
      <w:r w:rsidRPr="003243D0">
        <w:t xml:space="preserve"> K, Dubowitz DJ, Liu TT. Modeling the hemodynamic response to brain activation.</w:t>
      </w:r>
      <w:r>
        <w:t xml:space="preserve"> </w:t>
      </w:r>
      <w:r w:rsidRPr="003243D0">
        <w:t>Neuroimage. 2004;23 Suppl 1:S220-33.</w:t>
      </w:r>
    </w:p>
    <w:p w14:paraId="1B709EA4" w14:textId="2CB23871" w:rsidR="003243D0" w:rsidRPr="003243D0" w:rsidRDefault="003243D0" w:rsidP="003243D0">
      <w:r w:rsidRPr="003243D0">
        <w:t xml:space="preserve">114. Michalak EE, Murray G, Wilkinson C, </w:t>
      </w:r>
      <w:proofErr w:type="spellStart"/>
      <w:r w:rsidRPr="003243D0">
        <w:t>Dowrick</w:t>
      </w:r>
      <w:proofErr w:type="spellEnd"/>
      <w:r w:rsidRPr="003243D0">
        <w:t xml:space="preserve"> C, Lam RW. A pilot study of adherence with light</w:t>
      </w:r>
      <w:r>
        <w:t xml:space="preserve"> </w:t>
      </w:r>
      <w:r w:rsidRPr="003243D0">
        <w:t>treatment for seasonal affective disorder. Psychiatry Res. 2007;149(1-3):315-20.</w:t>
      </w:r>
    </w:p>
    <w:p w14:paraId="0D6FE6D7" w14:textId="36820A8B" w:rsidR="003243D0" w:rsidRPr="003243D0" w:rsidRDefault="003243D0" w:rsidP="003243D0">
      <w:r w:rsidRPr="003243D0">
        <w:t xml:space="preserve">115. Friedman L, Zeitzer JM, </w:t>
      </w:r>
      <w:proofErr w:type="spellStart"/>
      <w:r w:rsidRPr="003243D0">
        <w:t>Kushida</w:t>
      </w:r>
      <w:proofErr w:type="spellEnd"/>
      <w:r w:rsidRPr="003243D0">
        <w:t xml:space="preserve"> C, </w:t>
      </w:r>
      <w:proofErr w:type="spellStart"/>
      <w:r w:rsidRPr="003243D0">
        <w:t>Zhdanova</w:t>
      </w:r>
      <w:proofErr w:type="spellEnd"/>
      <w:r w:rsidRPr="003243D0">
        <w:t xml:space="preserve"> I, Noda A, Lee T, Schneider B, </w:t>
      </w:r>
      <w:proofErr w:type="spellStart"/>
      <w:r w:rsidRPr="003243D0">
        <w:t>Guilleminault</w:t>
      </w:r>
      <w:proofErr w:type="spellEnd"/>
      <w:r w:rsidRPr="003243D0">
        <w:t xml:space="preserve"> C, Sheikh</w:t>
      </w:r>
      <w:r>
        <w:t xml:space="preserve"> </w:t>
      </w:r>
      <w:r w:rsidRPr="003243D0">
        <w:t xml:space="preserve">J, </w:t>
      </w:r>
      <w:proofErr w:type="spellStart"/>
      <w:r w:rsidRPr="003243D0">
        <w:t>Yesavage</w:t>
      </w:r>
      <w:proofErr w:type="spellEnd"/>
      <w:r w:rsidRPr="003243D0">
        <w:t xml:space="preserve"> JA. Scheduled bright light for treatment of insomnia in older adults. J Am </w:t>
      </w:r>
      <w:proofErr w:type="spellStart"/>
      <w:r w:rsidRPr="003243D0">
        <w:t>Geriatr</w:t>
      </w:r>
      <w:proofErr w:type="spellEnd"/>
      <w:r w:rsidRPr="003243D0">
        <w:t xml:space="preserve"> Soc.</w:t>
      </w:r>
      <w:r>
        <w:t xml:space="preserve"> </w:t>
      </w:r>
      <w:r w:rsidRPr="003243D0">
        <w:t>2009;57(3):441-52.</w:t>
      </w:r>
    </w:p>
    <w:p w14:paraId="67E66779" w14:textId="6F614555" w:rsidR="003243D0" w:rsidRPr="003243D0" w:rsidRDefault="003243D0" w:rsidP="003243D0">
      <w:r w:rsidRPr="003243D0">
        <w:t xml:space="preserve">116. </w:t>
      </w:r>
      <w:proofErr w:type="spellStart"/>
      <w:r w:rsidRPr="003243D0">
        <w:t>Godlewska</w:t>
      </w:r>
      <w:proofErr w:type="spellEnd"/>
      <w:r w:rsidRPr="003243D0">
        <w:t xml:space="preserve"> BR, Norbury R, Selvaraj S, Cowen PJ, Harmer CJ. Short-term SSRI treatment </w:t>
      </w:r>
      <w:r>
        <w:t xml:space="preserve">normalizes </w:t>
      </w:r>
      <w:r w:rsidRPr="003243D0">
        <w:t>amygdala hyperactivity in depressed patients. Psychol Med. 2012;42(12):2609-17.</w:t>
      </w:r>
    </w:p>
    <w:p w14:paraId="18974FA4" w14:textId="02270035" w:rsidR="003243D0" w:rsidRPr="003243D0" w:rsidRDefault="003243D0" w:rsidP="003243D0">
      <w:r w:rsidRPr="003243D0">
        <w:t xml:space="preserve">117. Wulff K, </w:t>
      </w:r>
      <w:proofErr w:type="spellStart"/>
      <w:r w:rsidRPr="003243D0">
        <w:t>Gatti</w:t>
      </w:r>
      <w:proofErr w:type="spellEnd"/>
      <w:r w:rsidRPr="003243D0">
        <w:t xml:space="preserve"> S, </w:t>
      </w:r>
      <w:proofErr w:type="spellStart"/>
      <w:r w:rsidRPr="003243D0">
        <w:t>Wettstein</w:t>
      </w:r>
      <w:proofErr w:type="spellEnd"/>
      <w:r w:rsidRPr="003243D0">
        <w:t xml:space="preserve"> JG, Foster RG. Sleep and circadian rhythm disruption in psychiatric and</w:t>
      </w:r>
      <w:r>
        <w:t xml:space="preserve"> </w:t>
      </w:r>
      <w:r w:rsidRPr="003243D0">
        <w:t xml:space="preserve">neurodegenerative disease. Nat Rev </w:t>
      </w:r>
      <w:proofErr w:type="spellStart"/>
      <w:r w:rsidRPr="003243D0">
        <w:t>Neurosci</w:t>
      </w:r>
      <w:proofErr w:type="spellEnd"/>
      <w:r w:rsidRPr="003243D0">
        <w:t>. 11(8):589-99.</w:t>
      </w:r>
    </w:p>
    <w:p w14:paraId="773E68A8" w14:textId="7B34EF08" w:rsidR="003243D0" w:rsidRPr="003243D0" w:rsidRDefault="003243D0" w:rsidP="003243D0">
      <w:r w:rsidRPr="003243D0">
        <w:t>118. Johnstone T, Somerville LH, Alexander AL, Oakes TR, Davidson RJ, Kalin NH, Whalen PJ. Stability of</w:t>
      </w:r>
      <w:r>
        <w:t xml:space="preserve"> </w:t>
      </w:r>
      <w:r w:rsidRPr="003243D0">
        <w:t>amygdala BOLD response to fearful faces over multiple scan sessions. Neuroimage. 2005;25(4):1112-23.</w:t>
      </w:r>
    </w:p>
    <w:p w14:paraId="6C83DAE3" w14:textId="7A79B299" w:rsidR="003243D0" w:rsidRPr="003243D0" w:rsidRDefault="003243D0" w:rsidP="003243D0">
      <w:r w:rsidRPr="003243D0">
        <w:t xml:space="preserve">119. </w:t>
      </w:r>
      <w:proofErr w:type="spellStart"/>
      <w:r w:rsidRPr="003243D0">
        <w:t>Manuck</w:t>
      </w:r>
      <w:proofErr w:type="spellEnd"/>
      <w:r w:rsidRPr="003243D0">
        <w:t xml:space="preserve"> SB, Brown SM, Forbes EE, Hariri AR. Temporal stability of individual differences in </w:t>
      </w:r>
      <w:r>
        <w:t>a</w:t>
      </w:r>
      <w:r w:rsidRPr="003243D0">
        <w:t>mygdala</w:t>
      </w:r>
      <w:r>
        <w:t xml:space="preserve"> </w:t>
      </w:r>
      <w:r w:rsidRPr="003243D0">
        <w:t>reactivity. Am J Psychiatry. 2007;164(10):1613-4.</w:t>
      </w:r>
    </w:p>
    <w:p w14:paraId="1930B54A" w14:textId="575CDDEA" w:rsidR="003243D0" w:rsidRDefault="003243D0" w:rsidP="003243D0">
      <w:r w:rsidRPr="003243D0">
        <w:lastRenderedPageBreak/>
        <w:t xml:space="preserve">120. </w:t>
      </w:r>
      <w:proofErr w:type="spellStart"/>
      <w:r w:rsidRPr="003243D0">
        <w:t>Tolin</w:t>
      </w:r>
      <w:proofErr w:type="spellEnd"/>
      <w:r w:rsidRPr="003243D0">
        <w:t xml:space="preserve"> DF, </w:t>
      </w:r>
      <w:proofErr w:type="spellStart"/>
      <w:r w:rsidRPr="003243D0">
        <w:t>Foa</w:t>
      </w:r>
      <w:proofErr w:type="spellEnd"/>
      <w:r w:rsidRPr="003243D0">
        <w:t xml:space="preserve"> EB. Sex differences in trauma and posttraumatic stress disorder: a quantitative review </w:t>
      </w:r>
      <w:r>
        <w:t>o</w:t>
      </w:r>
      <w:r w:rsidRPr="003243D0">
        <w:t>f</w:t>
      </w:r>
      <w:r>
        <w:t xml:space="preserve"> </w:t>
      </w:r>
      <w:r w:rsidRPr="003243D0">
        <w:t>25 years of research. Psychol Bull. 2006;132(6):959-92.</w:t>
      </w:r>
    </w:p>
    <w:p w14:paraId="183A5FDA" w14:textId="6A90FA83" w:rsidR="003243D0" w:rsidRPr="003243D0" w:rsidRDefault="003243D0" w:rsidP="003243D0">
      <w:r w:rsidRPr="003243D0">
        <w:t xml:space="preserve">121. Kessler RC, Berglund P, </w:t>
      </w:r>
      <w:proofErr w:type="spellStart"/>
      <w:r w:rsidRPr="003243D0">
        <w:t>Demler</w:t>
      </w:r>
      <w:proofErr w:type="spellEnd"/>
      <w:r w:rsidRPr="003243D0">
        <w:t xml:space="preserve"> O, </w:t>
      </w:r>
      <w:proofErr w:type="spellStart"/>
      <w:r w:rsidRPr="003243D0">
        <w:t>Jin</w:t>
      </w:r>
      <w:proofErr w:type="spellEnd"/>
      <w:r w:rsidRPr="003243D0">
        <w:t xml:space="preserve"> R, </w:t>
      </w:r>
      <w:proofErr w:type="spellStart"/>
      <w:r w:rsidRPr="003243D0">
        <w:t>Merikangas</w:t>
      </w:r>
      <w:proofErr w:type="spellEnd"/>
      <w:r w:rsidRPr="003243D0">
        <w:t xml:space="preserve"> KR, Walters EE. Lifetime prevalence and age-</w:t>
      </w:r>
      <w:proofErr w:type="spellStart"/>
      <w:r w:rsidRPr="003243D0">
        <w:t>ofonset</w:t>
      </w:r>
      <w:proofErr w:type="spellEnd"/>
      <w:r>
        <w:t xml:space="preserve"> </w:t>
      </w:r>
      <w:r w:rsidRPr="003243D0">
        <w:t>distributions of DSM-IV disorders in the National Comorbidity Survey Replication. Arch Gen</w:t>
      </w:r>
      <w:r>
        <w:t xml:space="preserve"> </w:t>
      </w:r>
      <w:r w:rsidRPr="003243D0">
        <w:t>Psychiatry. 2005;62(6):593-602.</w:t>
      </w:r>
    </w:p>
    <w:p w14:paraId="037A40FC" w14:textId="6F2BBB85" w:rsidR="003243D0" w:rsidRPr="003243D0" w:rsidRDefault="003243D0" w:rsidP="003243D0">
      <w:r w:rsidRPr="003243D0">
        <w:t xml:space="preserve">122. Kessler RC, </w:t>
      </w:r>
      <w:proofErr w:type="spellStart"/>
      <w:r w:rsidRPr="003243D0">
        <w:t>Demler</w:t>
      </w:r>
      <w:proofErr w:type="spellEnd"/>
      <w:r w:rsidRPr="003243D0">
        <w:t xml:space="preserve"> O, Frank RG, </w:t>
      </w:r>
      <w:proofErr w:type="spellStart"/>
      <w:r w:rsidRPr="003243D0">
        <w:t>Olfson</w:t>
      </w:r>
      <w:proofErr w:type="spellEnd"/>
      <w:r w:rsidRPr="003243D0">
        <w:t xml:space="preserve"> M, Pincus HA, Walters EE, Wang P, Wells KB, </w:t>
      </w:r>
      <w:proofErr w:type="spellStart"/>
      <w:r w:rsidRPr="003243D0">
        <w:t>Zaslavsky</w:t>
      </w:r>
      <w:proofErr w:type="spellEnd"/>
      <w:r>
        <w:t xml:space="preserve"> </w:t>
      </w:r>
      <w:r w:rsidRPr="003243D0">
        <w:t xml:space="preserve">AM. Prevalence and treatment of mental disorders, 1990 to 2003. N </w:t>
      </w:r>
      <w:proofErr w:type="spellStart"/>
      <w:r w:rsidRPr="003243D0">
        <w:t>Engl</w:t>
      </w:r>
      <w:proofErr w:type="spellEnd"/>
      <w:r w:rsidRPr="003243D0">
        <w:t xml:space="preserve"> J Med. 2005;352(24):2515-23.</w:t>
      </w:r>
    </w:p>
    <w:p w14:paraId="254AE1C7" w14:textId="0BE94100" w:rsidR="003243D0" w:rsidRPr="003243D0" w:rsidRDefault="003243D0" w:rsidP="003243D0">
      <w:r w:rsidRPr="003243D0">
        <w:t xml:space="preserve">123. Wang PS, Lane M, </w:t>
      </w:r>
      <w:proofErr w:type="spellStart"/>
      <w:r w:rsidRPr="003243D0">
        <w:t>Olfson</w:t>
      </w:r>
      <w:proofErr w:type="spellEnd"/>
      <w:r w:rsidRPr="003243D0">
        <w:t xml:space="preserve"> M, Pincus HA, Wells KB, Kessler RC. Twelve-month use of mental health</w:t>
      </w:r>
      <w:r>
        <w:t xml:space="preserve"> </w:t>
      </w:r>
      <w:r w:rsidRPr="003243D0">
        <w:t>services in the United States: results from the National Comorbidity Survey Replication. Arch Gen</w:t>
      </w:r>
      <w:r>
        <w:t xml:space="preserve"> </w:t>
      </w:r>
      <w:r w:rsidRPr="003243D0">
        <w:t>Psychiatry. 2005;62(6):629-40.</w:t>
      </w:r>
    </w:p>
    <w:p w14:paraId="38FD28D5" w14:textId="60B3FB60" w:rsidR="003243D0" w:rsidRPr="003243D0" w:rsidRDefault="003243D0" w:rsidP="003243D0">
      <w:r w:rsidRPr="003243D0">
        <w:t xml:space="preserve">124. Touitou Y. Adolescent sleep misalignment: a chronic jet lag and a matter of public health. J </w:t>
      </w:r>
      <w:proofErr w:type="spellStart"/>
      <w:r w:rsidRPr="003243D0">
        <w:t>Physiol</w:t>
      </w:r>
      <w:proofErr w:type="spellEnd"/>
      <w:r>
        <w:t xml:space="preserve"> </w:t>
      </w:r>
      <w:r w:rsidRPr="003243D0">
        <w:t>Paris. 2013;107(4):323-6.</w:t>
      </w:r>
    </w:p>
    <w:p w14:paraId="1CEBCEA1" w14:textId="167684E6" w:rsidR="003243D0" w:rsidRPr="003243D0" w:rsidRDefault="003243D0" w:rsidP="003243D0">
      <w:r w:rsidRPr="003243D0">
        <w:t xml:space="preserve">125. </w:t>
      </w:r>
      <w:proofErr w:type="spellStart"/>
      <w:r w:rsidRPr="003243D0">
        <w:t>Hemenover</w:t>
      </w:r>
      <w:proofErr w:type="spellEnd"/>
      <w:r w:rsidRPr="003243D0">
        <w:t xml:space="preserve"> SH. The good, the bad, and the healthy: impacts of emotional disclosure of trauma on</w:t>
      </w:r>
      <w:r>
        <w:t xml:space="preserve"> </w:t>
      </w:r>
      <w:r w:rsidRPr="003243D0">
        <w:t>resilient self-concept and psychological distress. Pers Soc Psychol Bull. 2003;29(10):1236-44.</w:t>
      </w:r>
    </w:p>
    <w:p w14:paraId="70F36E4D" w14:textId="1B957640" w:rsidR="003243D0" w:rsidRPr="003243D0" w:rsidRDefault="003243D0" w:rsidP="003243D0">
      <w:r w:rsidRPr="003243D0">
        <w:t>126. Becker-</w:t>
      </w:r>
      <w:proofErr w:type="spellStart"/>
      <w:r w:rsidRPr="003243D0">
        <w:t>Blease</w:t>
      </w:r>
      <w:proofErr w:type="spellEnd"/>
      <w:r w:rsidRPr="003243D0">
        <w:t xml:space="preserve"> KA, </w:t>
      </w:r>
      <w:proofErr w:type="spellStart"/>
      <w:r w:rsidRPr="003243D0">
        <w:t>Freyd</w:t>
      </w:r>
      <w:proofErr w:type="spellEnd"/>
      <w:r w:rsidRPr="003243D0">
        <w:t xml:space="preserve"> JJ. Research participants telling the truth about their lives: the ethics of</w:t>
      </w:r>
      <w:r>
        <w:t xml:space="preserve"> </w:t>
      </w:r>
      <w:r w:rsidRPr="003243D0">
        <w:t>asking and not asking about abuse. Am Psychol. 2006;61(3):218-26.</w:t>
      </w:r>
    </w:p>
    <w:p w14:paraId="06E812EC" w14:textId="696A94DF" w:rsidR="003243D0" w:rsidRPr="003243D0" w:rsidRDefault="003243D0" w:rsidP="003243D0">
      <w:r w:rsidRPr="003243D0">
        <w:t xml:space="preserve">127. Golden RN, </w:t>
      </w:r>
      <w:proofErr w:type="spellStart"/>
      <w:r w:rsidRPr="003243D0">
        <w:t>Gaynes</w:t>
      </w:r>
      <w:proofErr w:type="spellEnd"/>
      <w:r w:rsidRPr="003243D0">
        <w:t xml:space="preserve"> BN, </w:t>
      </w:r>
      <w:proofErr w:type="spellStart"/>
      <w:r w:rsidRPr="003243D0">
        <w:t>Ekstrom</w:t>
      </w:r>
      <w:proofErr w:type="spellEnd"/>
      <w:r w:rsidRPr="003243D0">
        <w:t xml:space="preserve"> RD, Hamer RM, Jacobsen FM, </w:t>
      </w:r>
      <w:proofErr w:type="spellStart"/>
      <w:r w:rsidRPr="003243D0">
        <w:t>Suppes</w:t>
      </w:r>
      <w:proofErr w:type="spellEnd"/>
      <w:r w:rsidRPr="003243D0">
        <w:t xml:space="preserve"> T, Wisner KL, </w:t>
      </w:r>
      <w:proofErr w:type="spellStart"/>
      <w:r w:rsidRPr="003243D0">
        <w:t>Nemeroff</w:t>
      </w:r>
      <w:proofErr w:type="spellEnd"/>
      <w:r w:rsidRPr="003243D0">
        <w:t xml:space="preserve"> CB.</w:t>
      </w:r>
      <w:r>
        <w:t xml:space="preserve"> </w:t>
      </w:r>
      <w:r w:rsidRPr="003243D0">
        <w:t>The efficacy of light therapy in the treatment of mood disorders: A review and meta-analysis of the</w:t>
      </w:r>
      <w:r>
        <w:t xml:space="preserve"> </w:t>
      </w:r>
      <w:r w:rsidRPr="003243D0">
        <w:t>evidence. Am J Psychiatry. 2005;162:656-62.</w:t>
      </w:r>
    </w:p>
    <w:p w14:paraId="102AA58E" w14:textId="77777777" w:rsidR="003243D0" w:rsidRPr="003243D0" w:rsidRDefault="003243D0" w:rsidP="003243D0">
      <w:r w:rsidRPr="003243D0">
        <w:t>128. Rosenthal NE. Diagnosis and treatment of seasonal affective disorder. JAMA. 1993;270:2717-20.</w:t>
      </w:r>
    </w:p>
    <w:p w14:paraId="491E5D2F" w14:textId="3D33B4C2" w:rsidR="003243D0" w:rsidRPr="003243D0" w:rsidRDefault="003243D0" w:rsidP="003243D0">
      <w:r w:rsidRPr="003243D0">
        <w:t>129. Lewy AJ, Bauer VK, Cutler NL, Sack RL, Ahmed S, Thomas KH, Blood ML, Jackson JML. Morning vs</w:t>
      </w:r>
      <w:r>
        <w:t xml:space="preserve"> </w:t>
      </w:r>
      <w:r w:rsidRPr="003243D0">
        <w:t>evening light treatment of patients with winter depression. Arch Gen Psychiatry. 1998;55:890-96.</w:t>
      </w:r>
    </w:p>
    <w:p w14:paraId="2DA5D17D" w14:textId="464AC296" w:rsidR="003243D0" w:rsidRPr="003243D0" w:rsidRDefault="003243D0" w:rsidP="003243D0">
      <w:r w:rsidRPr="003243D0">
        <w:t xml:space="preserve">130. Auger RR, Burgess HJ, </w:t>
      </w:r>
      <w:proofErr w:type="spellStart"/>
      <w:r w:rsidRPr="003243D0">
        <w:t>Emens</w:t>
      </w:r>
      <w:proofErr w:type="spellEnd"/>
      <w:r w:rsidRPr="003243D0">
        <w:t xml:space="preserve"> JS, </w:t>
      </w:r>
      <w:proofErr w:type="spellStart"/>
      <w:r w:rsidRPr="003243D0">
        <w:t>Deriy</w:t>
      </w:r>
      <w:proofErr w:type="spellEnd"/>
      <w:r w:rsidRPr="003243D0">
        <w:t xml:space="preserve"> LV, Thomas SM, Sharkey KM. Clinical Practice Guideline for</w:t>
      </w:r>
      <w:r>
        <w:t xml:space="preserve"> </w:t>
      </w:r>
      <w:r w:rsidRPr="003243D0">
        <w:t>the Treatment of Intrinsic Circadian Rhythm Sleep-Wake Disorders: Advanced Sleep-Wake Phase</w:t>
      </w:r>
      <w:r>
        <w:t xml:space="preserve"> </w:t>
      </w:r>
      <w:r w:rsidRPr="003243D0">
        <w:t>Disorder (ASWPD), Delayed Sleep-Wake Phase Disorder (DSWPD), Non-24-Hour Sleep-Wake</w:t>
      </w:r>
      <w:r>
        <w:t xml:space="preserve"> </w:t>
      </w:r>
      <w:r w:rsidRPr="003243D0">
        <w:t>Rhythm Disorder (N24SWD), and Irregular Sleep-Wake Rhythm Disorder (ISWRD). An Update for</w:t>
      </w:r>
      <w:r>
        <w:t xml:space="preserve"> </w:t>
      </w:r>
      <w:r w:rsidRPr="003243D0">
        <w:t>2015: An American Academy of Sleep Medicine Clinical Practice Guideline. J Clin Sleep Med.</w:t>
      </w:r>
      <w:r>
        <w:t xml:space="preserve"> </w:t>
      </w:r>
      <w:r w:rsidRPr="003243D0">
        <w:t>2015;11(10):1199-236.</w:t>
      </w:r>
    </w:p>
    <w:p w14:paraId="532F30D5" w14:textId="553985B7" w:rsidR="003243D0" w:rsidRPr="003243D0" w:rsidRDefault="003243D0" w:rsidP="003243D0">
      <w:r w:rsidRPr="003243D0">
        <w:t>131. Reid KJ, Burgess HJ. Circadian rhythm sleep disorders. Primary care: Clinics in Office Practice.</w:t>
      </w:r>
      <w:r>
        <w:t xml:space="preserve"> </w:t>
      </w:r>
      <w:r w:rsidRPr="003243D0">
        <w:t>2005;32:449-73.</w:t>
      </w:r>
    </w:p>
    <w:p w14:paraId="20BA3F8A" w14:textId="464062C5" w:rsidR="003243D0" w:rsidRPr="00E33FA8" w:rsidRDefault="003243D0" w:rsidP="003243D0">
      <w:r w:rsidRPr="003243D0">
        <w:t xml:space="preserve">132. Mundt JC, </w:t>
      </w:r>
      <w:proofErr w:type="spellStart"/>
      <w:r w:rsidRPr="003243D0">
        <w:t>Greist</w:t>
      </w:r>
      <w:proofErr w:type="spellEnd"/>
      <w:r w:rsidRPr="003243D0">
        <w:t xml:space="preserve"> JH, Jefferson JW, Federico M, Mann JJ, Posner K. Prediction of suicidal behavior in</w:t>
      </w:r>
      <w:r>
        <w:t xml:space="preserve"> </w:t>
      </w:r>
      <w:r w:rsidRPr="003243D0">
        <w:t>clinical research by lifetime suicidal ideation and behavior ascertained by the electronic Columbia-Suicide Severity Rating Scale. J Clin Psychiatry. 2013;74(9):887-93.</w:t>
      </w:r>
    </w:p>
    <w:p w14:paraId="6BCD09C0" w14:textId="76CC9DD8" w:rsidR="00E33FA8" w:rsidRDefault="00364BF2" w:rsidP="00E33FA8">
      <w:r>
        <w:t>133. Beck AT, Kovacs M, Weissman A. Assessment of Suicidal Ideation: The Scale for Suicide Ideation. J Consult Clin Psychol. 1979;47(2):343-352.</w:t>
      </w:r>
    </w:p>
    <w:p w14:paraId="22D063C7" w14:textId="09446615" w:rsidR="00364BF2" w:rsidRDefault="00364BF2" w:rsidP="00E33FA8">
      <w:r>
        <w:t xml:space="preserve">134. Mundt JC, Marks IM, Shear MK, </w:t>
      </w:r>
      <w:proofErr w:type="spellStart"/>
      <w:r>
        <w:t>Greist</w:t>
      </w:r>
      <w:proofErr w:type="spellEnd"/>
      <w:r>
        <w:t xml:space="preserve"> JM. The Work and Social Adjustment Scale: a simple measure of impairment in functioning. Br J Psychiatry. 2002;180(5):461-464.</w:t>
      </w:r>
    </w:p>
    <w:p w14:paraId="200CF5A5" w14:textId="3656F1D0" w:rsidR="005545AF" w:rsidRDefault="005545AF" w:rsidP="00E33FA8">
      <w:r>
        <w:lastRenderedPageBreak/>
        <w:t xml:space="preserve">135. </w:t>
      </w:r>
      <w:r w:rsidRPr="005545AF">
        <w:t xml:space="preserve">Horne JA and </w:t>
      </w:r>
      <w:proofErr w:type="spellStart"/>
      <w:r w:rsidRPr="005545AF">
        <w:t>Ostberg</w:t>
      </w:r>
      <w:proofErr w:type="spellEnd"/>
      <w:r w:rsidRPr="005545AF">
        <w:t xml:space="preserve"> O. A self-assessment questionnaire to determine </w:t>
      </w:r>
      <w:proofErr w:type="spellStart"/>
      <w:r w:rsidRPr="005545AF">
        <w:t>morningness-eveningness</w:t>
      </w:r>
      <w:proofErr w:type="spellEnd"/>
      <w:r w:rsidRPr="005545AF">
        <w:t xml:space="preserve"> in human circadian rhythms. Int J </w:t>
      </w:r>
      <w:proofErr w:type="spellStart"/>
      <w:r w:rsidRPr="005545AF">
        <w:t>Chronobiol</w:t>
      </w:r>
      <w:proofErr w:type="spellEnd"/>
      <w:r w:rsidRPr="005545AF">
        <w:t>. 1976; 4(2):97-110</w:t>
      </w:r>
    </w:p>
    <w:p w14:paraId="40878956" w14:textId="7EFFBB92" w:rsidR="005545AF" w:rsidRDefault="005545AF" w:rsidP="00E33FA8">
      <w:r>
        <w:t xml:space="preserve">136. </w:t>
      </w:r>
      <w:r w:rsidRPr="005545AF">
        <w:t>Bastien CH, et al. Validation of the Insomnia Severity Index as an outcome measure for insomnia research. Sleep Med. 2001; 2:297-307.</w:t>
      </w:r>
    </w:p>
    <w:p w14:paraId="19474B0E" w14:textId="77777777" w:rsidR="00364BF2" w:rsidRPr="00E33FA8" w:rsidRDefault="00364BF2" w:rsidP="00E33FA8"/>
    <w:p w14:paraId="33FC0D5A" w14:textId="77777777" w:rsidR="00E33FA8" w:rsidRPr="00E33FA8" w:rsidRDefault="00E33FA8" w:rsidP="00E33FA8"/>
    <w:p w14:paraId="6799003F" w14:textId="77777777" w:rsidR="00E33FA8" w:rsidRPr="00E33FA8" w:rsidRDefault="00E33FA8" w:rsidP="00E33FA8"/>
    <w:sectPr w:rsidR="00E33FA8" w:rsidRPr="00E33FA8" w:rsidSect="00DF29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33481" w14:textId="77777777" w:rsidR="00864C22" w:rsidRDefault="00864C22" w:rsidP="00A74AA9">
      <w:pPr>
        <w:spacing w:after="0" w:line="240" w:lineRule="auto"/>
      </w:pPr>
      <w:r>
        <w:separator/>
      </w:r>
    </w:p>
  </w:endnote>
  <w:endnote w:type="continuationSeparator" w:id="0">
    <w:p w14:paraId="62223809" w14:textId="77777777" w:rsidR="00864C22" w:rsidRDefault="00864C22" w:rsidP="00A74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802216"/>
      <w:docPartObj>
        <w:docPartGallery w:val="Page Numbers (Bottom of Page)"/>
        <w:docPartUnique/>
      </w:docPartObj>
    </w:sdtPr>
    <w:sdtEndPr>
      <w:rPr>
        <w:noProof/>
      </w:rPr>
    </w:sdtEndPr>
    <w:sdtContent>
      <w:p w14:paraId="2F589BC2" w14:textId="2827D630" w:rsidR="00AE6DAC" w:rsidRDefault="00AE6DAC">
        <w:pPr>
          <w:pStyle w:val="Footer"/>
          <w:jc w:val="right"/>
        </w:pPr>
        <w:r>
          <w:fldChar w:fldCharType="begin"/>
        </w:r>
        <w:r>
          <w:instrText xml:space="preserve"> PAGE   \* MERGEFORMAT </w:instrText>
        </w:r>
        <w:r>
          <w:fldChar w:fldCharType="separate"/>
        </w:r>
        <w:r w:rsidR="00D208F5">
          <w:rPr>
            <w:noProof/>
          </w:rPr>
          <w:t>2</w:t>
        </w:r>
        <w:r>
          <w:rPr>
            <w:noProof/>
          </w:rPr>
          <w:fldChar w:fldCharType="end"/>
        </w:r>
      </w:p>
    </w:sdtContent>
  </w:sdt>
  <w:p w14:paraId="24A27FB7" w14:textId="77777777" w:rsidR="00AE6DAC" w:rsidRDefault="00AE6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2462F" w14:textId="77777777" w:rsidR="00864C22" w:rsidRDefault="00864C22" w:rsidP="00A74AA9">
      <w:pPr>
        <w:spacing w:after="0" w:line="240" w:lineRule="auto"/>
      </w:pPr>
      <w:r>
        <w:separator/>
      </w:r>
    </w:p>
  </w:footnote>
  <w:footnote w:type="continuationSeparator" w:id="0">
    <w:p w14:paraId="54149810" w14:textId="77777777" w:rsidR="00864C22" w:rsidRDefault="00864C22" w:rsidP="00A74A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0A3A"/>
    <w:multiLevelType w:val="hybridMultilevel"/>
    <w:tmpl w:val="BE7ACEC0"/>
    <w:lvl w:ilvl="0" w:tplc="E1E8FCE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348EC"/>
    <w:multiLevelType w:val="hybridMultilevel"/>
    <w:tmpl w:val="7B8C4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165A9"/>
    <w:multiLevelType w:val="hybridMultilevel"/>
    <w:tmpl w:val="A2923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F45C4"/>
    <w:multiLevelType w:val="hybridMultilevel"/>
    <w:tmpl w:val="44E676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82775B"/>
    <w:multiLevelType w:val="multilevel"/>
    <w:tmpl w:val="2E389E7A"/>
    <w:lvl w:ilvl="0">
      <w:start w:val="1"/>
      <w:numFmt w:val="decimal"/>
      <w:pStyle w:val="Heading1"/>
      <w:lvlText w:val="%1"/>
      <w:lvlJc w:val="left"/>
      <w:pPr>
        <w:ind w:left="432" w:hanging="432"/>
      </w:pPr>
    </w:lvl>
    <w:lvl w:ilvl="1">
      <w:start w:val="1"/>
      <w:numFmt w:val="decimal"/>
      <w:pStyle w:val="Heading2"/>
      <w:lvlText w:val="%1.%2"/>
      <w:lvlJc w:val="left"/>
      <w:pPr>
        <w:ind w:left="219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74F6874"/>
    <w:multiLevelType w:val="hybridMultilevel"/>
    <w:tmpl w:val="359E7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730757"/>
    <w:multiLevelType w:val="hybridMultilevel"/>
    <w:tmpl w:val="A2424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2B7B54"/>
    <w:multiLevelType w:val="hybridMultilevel"/>
    <w:tmpl w:val="3E107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FE11AB"/>
    <w:multiLevelType w:val="hybridMultilevel"/>
    <w:tmpl w:val="FEC0B684"/>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C6D373E"/>
    <w:multiLevelType w:val="hybridMultilevel"/>
    <w:tmpl w:val="0B60C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C40DE4"/>
    <w:multiLevelType w:val="hybridMultilevel"/>
    <w:tmpl w:val="4C98B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9170C0"/>
    <w:multiLevelType w:val="hybridMultilevel"/>
    <w:tmpl w:val="16E0037C"/>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2" w15:restartNumberingAfterBreak="0">
    <w:nsid w:val="32D5409C"/>
    <w:multiLevelType w:val="hybridMultilevel"/>
    <w:tmpl w:val="DAF6C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061B20"/>
    <w:multiLevelType w:val="multilevel"/>
    <w:tmpl w:val="84506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586D30"/>
    <w:multiLevelType w:val="hybridMultilevel"/>
    <w:tmpl w:val="4244B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0C1BE4"/>
    <w:multiLevelType w:val="hybridMultilevel"/>
    <w:tmpl w:val="4D344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566D88"/>
    <w:multiLevelType w:val="hybridMultilevel"/>
    <w:tmpl w:val="83CCA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10093D"/>
    <w:multiLevelType w:val="hybridMultilevel"/>
    <w:tmpl w:val="32069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991B6C"/>
    <w:multiLevelType w:val="hybridMultilevel"/>
    <w:tmpl w:val="8CB6B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BD5C0C"/>
    <w:multiLevelType w:val="hybridMultilevel"/>
    <w:tmpl w:val="0E10F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5E6191"/>
    <w:multiLevelType w:val="hybridMultilevel"/>
    <w:tmpl w:val="983A9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9B5861"/>
    <w:multiLevelType w:val="hybridMultilevel"/>
    <w:tmpl w:val="7A8A5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C74471"/>
    <w:multiLevelType w:val="hybridMultilevel"/>
    <w:tmpl w:val="AECC5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75499B"/>
    <w:multiLevelType w:val="hybridMultilevel"/>
    <w:tmpl w:val="F0349E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5E2199"/>
    <w:multiLevelType w:val="hybridMultilevel"/>
    <w:tmpl w:val="5DBEA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B1B2972"/>
    <w:multiLevelType w:val="hybridMultilevel"/>
    <w:tmpl w:val="61C08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401A7D"/>
    <w:multiLevelType w:val="hybridMultilevel"/>
    <w:tmpl w:val="BD6C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29" w15:restartNumberingAfterBreak="0">
    <w:nsid w:val="76B95ABE"/>
    <w:multiLevelType w:val="hybridMultilevel"/>
    <w:tmpl w:val="E738D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76B1BA4"/>
    <w:multiLevelType w:val="hybridMultilevel"/>
    <w:tmpl w:val="142E76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A83E68"/>
    <w:multiLevelType w:val="hybridMultilevel"/>
    <w:tmpl w:val="9DC8B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78522A"/>
    <w:multiLevelType w:val="hybridMultilevel"/>
    <w:tmpl w:val="A8960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4"/>
  </w:num>
  <w:num w:numId="11">
    <w:abstractNumId w:val="25"/>
  </w:num>
  <w:num w:numId="12">
    <w:abstractNumId w:val="2"/>
  </w:num>
  <w:num w:numId="13">
    <w:abstractNumId w:val="27"/>
  </w:num>
  <w:num w:numId="14">
    <w:abstractNumId w:val="6"/>
  </w:num>
  <w:num w:numId="15">
    <w:abstractNumId w:val="20"/>
  </w:num>
  <w:num w:numId="16">
    <w:abstractNumId w:val="12"/>
  </w:num>
  <w:num w:numId="17">
    <w:abstractNumId w:val="5"/>
  </w:num>
  <w:num w:numId="18">
    <w:abstractNumId w:val="26"/>
  </w:num>
  <w:num w:numId="19">
    <w:abstractNumId w:val="10"/>
  </w:num>
  <w:num w:numId="20">
    <w:abstractNumId w:val="9"/>
  </w:num>
  <w:num w:numId="21">
    <w:abstractNumId w:val="21"/>
  </w:num>
  <w:num w:numId="22">
    <w:abstractNumId w:val="19"/>
  </w:num>
  <w:num w:numId="23">
    <w:abstractNumId w:val="17"/>
  </w:num>
  <w:num w:numId="24">
    <w:abstractNumId w:val="15"/>
  </w:num>
  <w:num w:numId="25">
    <w:abstractNumId w:val="29"/>
  </w:num>
  <w:num w:numId="26">
    <w:abstractNumId w:val="23"/>
  </w:num>
  <w:num w:numId="27">
    <w:abstractNumId w:val="24"/>
  </w:num>
  <w:num w:numId="28">
    <w:abstractNumId w:val="28"/>
  </w:num>
  <w:num w:numId="29">
    <w:abstractNumId w:val="22"/>
  </w:num>
  <w:num w:numId="30">
    <w:abstractNumId w:val="1"/>
  </w:num>
  <w:num w:numId="31">
    <w:abstractNumId w:val="11"/>
  </w:num>
  <w:num w:numId="32">
    <w:abstractNumId w:val="18"/>
  </w:num>
  <w:num w:numId="33">
    <w:abstractNumId w:val="30"/>
  </w:num>
  <w:num w:numId="34">
    <w:abstractNumId w:val="0"/>
  </w:num>
  <w:num w:numId="35">
    <w:abstractNumId w:val="3"/>
  </w:num>
  <w:num w:numId="36">
    <w:abstractNumId w:val="8"/>
  </w:num>
  <w:num w:numId="37">
    <w:abstractNumId w:val="16"/>
  </w:num>
  <w:num w:numId="38">
    <w:abstractNumId w:val="31"/>
  </w:num>
  <w:num w:numId="39">
    <w:abstractNumId w:val="7"/>
  </w:num>
  <w:num w:numId="40">
    <w:abstractNumId w:val="32"/>
  </w:num>
  <w:num w:numId="41">
    <w:abstractNumId w:val="13"/>
  </w:num>
  <w:num w:numId="4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55A"/>
    <w:rsid w:val="000034D7"/>
    <w:rsid w:val="00003641"/>
    <w:rsid w:val="0001275C"/>
    <w:rsid w:val="00020C3F"/>
    <w:rsid w:val="00046D3A"/>
    <w:rsid w:val="00047802"/>
    <w:rsid w:val="00053F02"/>
    <w:rsid w:val="000718F6"/>
    <w:rsid w:val="000818A5"/>
    <w:rsid w:val="000C6E2A"/>
    <w:rsid w:val="000D0CAE"/>
    <w:rsid w:val="000D2D3B"/>
    <w:rsid w:val="000D4EEB"/>
    <w:rsid w:val="000D551A"/>
    <w:rsid w:val="000D5F1B"/>
    <w:rsid w:val="001160E8"/>
    <w:rsid w:val="00121222"/>
    <w:rsid w:val="001447AC"/>
    <w:rsid w:val="00165286"/>
    <w:rsid w:val="0018473F"/>
    <w:rsid w:val="0019744E"/>
    <w:rsid w:val="001A0EC9"/>
    <w:rsid w:val="001A64E2"/>
    <w:rsid w:val="001B7F28"/>
    <w:rsid w:val="001D758E"/>
    <w:rsid w:val="001E467D"/>
    <w:rsid w:val="001F711B"/>
    <w:rsid w:val="0021323E"/>
    <w:rsid w:val="00220527"/>
    <w:rsid w:val="00226D67"/>
    <w:rsid w:val="00236461"/>
    <w:rsid w:val="002460A8"/>
    <w:rsid w:val="00263E96"/>
    <w:rsid w:val="00272508"/>
    <w:rsid w:val="0027596B"/>
    <w:rsid w:val="002D7625"/>
    <w:rsid w:val="002E2E43"/>
    <w:rsid w:val="002F0EA5"/>
    <w:rsid w:val="002F55A1"/>
    <w:rsid w:val="003243D0"/>
    <w:rsid w:val="00330DFE"/>
    <w:rsid w:val="0035355A"/>
    <w:rsid w:val="00354035"/>
    <w:rsid w:val="00356006"/>
    <w:rsid w:val="00364BF2"/>
    <w:rsid w:val="00364D2F"/>
    <w:rsid w:val="00387A9B"/>
    <w:rsid w:val="0039462E"/>
    <w:rsid w:val="003F60A4"/>
    <w:rsid w:val="004170EC"/>
    <w:rsid w:val="00422B22"/>
    <w:rsid w:val="00424CF4"/>
    <w:rsid w:val="004429D8"/>
    <w:rsid w:val="00451887"/>
    <w:rsid w:val="0047495D"/>
    <w:rsid w:val="0047758E"/>
    <w:rsid w:val="004811E5"/>
    <w:rsid w:val="00482308"/>
    <w:rsid w:val="00495EA9"/>
    <w:rsid w:val="00497737"/>
    <w:rsid w:val="004A00E9"/>
    <w:rsid w:val="004A7256"/>
    <w:rsid w:val="004C0238"/>
    <w:rsid w:val="004C0DAF"/>
    <w:rsid w:val="004C49FE"/>
    <w:rsid w:val="004D25FC"/>
    <w:rsid w:val="004E474F"/>
    <w:rsid w:val="004E7455"/>
    <w:rsid w:val="004F4960"/>
    <w:rsid w:val="004F4B1A"/>
    <w:rsid w:val="00504060"/>
    <w:rsid w:val="00512CCE"/>
    <w:rsid w:val="00520E12"/>
    <w:rsid w:val="005274C9"/>
    <w:rsid w:val="00546FC6"/>
    <w:rsid w:val="005545AF"/>
    <w:rsid w:val="00576ED9"/>
    <w:rsid w:val="00577CFA"/>
    <w:rsid w:val="005849EA"/>
    <w:rsid w:val="005859D4"/>
    <w:rsid w:val="00596DD7"/>
    <w:rsid w:val="005B05CE"/>
    <w:rsid w:val="005B20D9"/>
    <w:rsid w:val="005C4767"/>
    <w:rsid w:val="005C558B"/>
    <w:rsid w:val="005C6A85"/>
    <w:rsid w:val="005D2515"/>
    <w:rsid w:val="005F36E1"/>
    <w:rsid w:val="005F7712"/>
    <w:rsid w:val="0060375B"/>
    <w:rsid w:val="00604E94"/>
    <w:rsid w:val="00615879"/>
    <w:rsid w:val="0062422E"/>
    <w:rsid w:val="006343F7"/>
    <w:rsid w:val="006364CB"/>
    <w:rsid w:val="00636CEC"/>
    <w:rsid w:val="00640963"/>
    <w:rsid w:val="0064108E"/>
    <w:rsid w:val="00650958"/>
    <w:rsid w:val="0066502E"/>
    <w:rsid w:val="006704B5"/>
    <w:rsid w:val="006C53DC"/>
    <w:rsid w:val="007056DC"/>
    <w:rsid w:val="007129BD"/>
    <w:rsid w:val="00714447"/>
    <w:rsid w:val="00734BFC"/>
    <w:rsid w:val="00752A6F"/>
    <w:rsid w:val="00775A13"/>
    <w:rsid w:val="00785921"/>
    <w:rsid w:val="007A74DE"/>
    <w:rsid w:val="007A78FE"/>
    <w:rsid w:val="007B5F41"/>
    <w:rsid w:val="007C581D"/>
    <w:rsid w:val="007F6B7C"/>
    <w:rsid w:val="00817F7E"/>
    <w:rsid w:val="00823ADA"/>
    <w:rsid w:val="00825ADE"/>
    <w:rsid w:val="00834C93"/>
    <w:rsid w:val="008356AD"/>
    <w:rsid w:val="00844439"/>
    <w:rsid w:val="00851659"/>
    <w:rsid w:val="008612EF"/>
    <w:rsid w:val="00863BAC"/>
    <w:rsid w:val="00864C22"/>
    <w:rsid w:val="0087113D"/>
    <w:rsid w:val="008927EF"/>
    <w:rsid w:val="00896773"/>
    <w:rsid w:val="008C58B2"/>
    <w:rsid w:val="008C6E11"/>
    <w:rsid w:val="008D0363"/>
    <w:rsid w:val="008F4333"/>
    <w:rsid w:val="009028EB"/>
    <w:rsid w:val="0091071E"/>
    <w:rsid w:val="00915A1E"/>
    <w:rsid w:val="00932A50"/>
    <w:rsid w:val="0093311C"/>
    <w:rsid w:val="009510E3"/>
    <w:rsid w:val="0095522C"/>
    <w:rsid w:val="00956A0F"/>
    <w:rsid w:val="00961314"/>
    <w:rsid w:val="00962C76"/>
    <w:rsid w:val="00983C90"/>
    <w:rsid w:val="00993BC5"/>
    <w:rsid w:val="009C2F2C"/>
    <w:rsid w:val="009C6404"/>
    <w:rsid w:val="009D1914"/>
    <w:rsid w:val="009E22CD"/>
    <w:rsid w:val="00A07F40"/>
    <w:rsid w:val="00A128C8"/>
    <w:rsid w:val="00A22BED"/>
    <w:rsid w:val="00A230FC"/>
    <w:rsid w:val="00A2710A"/>
    <w:rsid w:val="00A33B76"/>
    <w:rsid w:val="00A4013B"/>
    <w:rsid w:val="00A41FCB"/>
    <w:rsid w:val="00A50868"/>
    <w:rsid w:val="00A56A4D"/>
    <w:rsid w:val="00A74AA9"/>
    <w:rsid w:val="00A8783C"/>
    <w:rsid w:val="00A87B57"/>
    <w:rsid w:val="00A93348"/>
    <w:rsid w:val="00AA039F"/>
    <w:rsid w:val="00AA3B53"/>
    <w:rsid w:val="00AD0E95"/>
    <w:rsid w:val="00AD7104"/>
    <w:rsid w:val="00AE0714"/>
    <w:rsid w:val="00AE6DAC"/>
    <w:rsid w:val="00B06C2F"/>
    <w:rsid w:val="00B21639"/>
    <w:rsid w:val="00B2659F"/>
    <w:rsid w:val="00B433D6"/>
    <w:rsid w:val="00B605E9"/>
    <w:rsid w:val="00B63D18"/>
    <w:rsid w:val="00B73414"/>
    <w:rsid w:val="00B755E7"/>
    <w:rsid w:val="00B94077"/>
    <w:rsid w:val="00B94EC9"/>
    <w:rsid w:val="00B954CF"/>
    <w:rsid w:val="00BA20D2"/>
    <w:rsid w:val="00BA3ACD"/>
    <w:rsid w:val="00BA4220"/>
    <w:rsid w:val="00BB2E38"/>
    <w:rsid w:val="00BC5A1D"/>
    <w:rsid w:val="00BE4542"/>
    <w:rsid w:val="00BE6826"/>
    <w:rsid w:val="00C05295"/>
    <w:rsid w:val="00C07F7D"/>
    <w:rsid w:val="00C241D0"/>
    <w:rsid w:val="00C37923"/>
    <w:rsid w:val="00C441F0"/>
    <w:rsid w:val="00C72AC4"/>
    <w:rsid w:val="00C7493E"/>
    <w:rsid w:val="00C87A11"/>
    <w:rsid w:val="00C9196F"/>
    <w:rsid w:val="00C97FF8"/>
    <w:rsid w:val="00CA60A6"/>
    <w:rsid w:val="00CB2798"/>
    <w:rsid w:val="00CC2D2E"/>
    <w:rsid w:val="00CD2DFF"/>
    <w:rsid w:val="00CE13B4"/>
    <w:rsid w:val="00CE4E27"/>
    <w:rsid w:val="00CE5832"/>
    <w:rsid w:val="00CF19DF"/>
    <w:rsid w:val="00CF76B2"/>
    <w:rsid w:val="00D06258"/>
    <w:rsid w:val="00D1701F"/>
    <w:rsid w:val="00D2088A"/>
    <w:rsid w:val="00D208F5"/>
    <w:rsid w:val="00D25556"/>
    <w:rsid w:val="00D31C7E"/>
    <w:rsid w:val="00D3333A"/>
    <w:rsid w:val="00D334C0"/>
    <w:rsid w:val="00D418D6"/>
    <w:rsid w:val="00D653D5"/>
    <w:rsid w:val="00D72198"/>
    <w:rsid w:val="00D81245"/>
    <w:rsid w:val="00D82A7C"/>
    <w:rsid w:val="00D85A5E"/>
    <w:rsid w:val="00D871E5"/>
    <w:rsid w:val="00D95DA2"/>
    <w:rsid w:val="00DB475F"/>
    <w:rsid w:val="00DC1320"/>
    <w:rsid w:val="00DD5246"/>
    <w:rsid w:val="00DF2969"/>
    <w:rsid w:val="00DF6507"/>
    <w:rsid w:val="00E05544"/>
    <w:rsid w:val="00E265AC"/>
    <w:rsid w:val="00E31FEB"/>
    <w:rsid w:val="00E33FA8"/>
    <w:rsid w:val="00E6058A"/>
    <w:rsid w:val="00E62145"/>
    <w:rsid w:val="00E64CC6"/>
    <w:rsid w:val="00E66939"/>
    <w:rsid w:val="00E67858"/>
    <w:rsid w:val="00E764EB"/>
    <w:rsid w:val="00E768A3"/>
    <w:rsid w:val="00E83D04"/>
    <w:rsid w:val="00E84635"/>
    <w:rsid w:val="00E958DF"/>
    <w:rsid w:val="00E95C23"/>
    <w:rsid w:val="00EB072F"/>
    <w:rsid w:val="00EB3FC5"/>
    <w:rsid w:val="00EC0C09"/>
    <w:rsid w:val="00EC0DBB"/>
    <w:rsid w:val="00EC4B45"/>
    <w:rsid w:val="00ED37A3"/>
    <w:rsid w:val="00EE48EF"/>
    <w:rsid w:val="00EF0034"/>
    <w:rsid w:val="00F04C21"/>
    <w:rsid w:val="00F061B5"/>
    <w:rsid w:val="00F11426"/>
    <w:rsid w:val="00F1335D"/>
    <w:rsid w:val="00F43CA0"/>
    <w:rsid w:val="00F755AC"/>
    <w:rsid w:val="00F96C5E"/>
    <w:rsid w:val="00F97C61"/>
    <w:rsid w:val="00FB0904"/>
    <w:rsid w:val="00FB4BD0"/>
    <w:rsid w:val="00FD0494"/>
    <w:rsid w:val="00FD4721"/>
    <w:rsid w:val="00FE7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64A2C"/>
  <w15:chartTrackingRefBased/>
  <w15:docId w15:val="{4E2ACFE6-9898-4603-A4C8-D518B7583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55A"/>
  </w:style>
  <w:style w:type="paragraph" w:styleId="Heading1">
    <w:name w:val="heading 1"/>
    <w:basedOn w:val="Normal"/>
    <w:next w:val="Normal"/>
    <w:link w:val="Heading1Char"/>
    <w:uiPriority w:val="9"/>
    <w:qFormat/>
    <w:rsid w:val="0035355A"/>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35355A"/>
    <w:pPr>
      <w:keepNext/>
      <w:keepLines/>
      <w:numPr>
        <w:ilvl w:val="1"/>
        <w:numId w:val="10"/>
      </w:numPr>
      <w:spacing w:before="360" w:after="0"/>
      <w:ind w:left="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35355A"/>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35355A"/>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35355A"/>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35355A"/>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35355A"/>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355A"/>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355A"/>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55A"/>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35355A"/>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35355A"/>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35355A"/>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35355A"/>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35355A"/>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35355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5355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5355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5355A"/>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35355A"/>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35355A"/>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35355A"/>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35355A"/>
    <w:rPr>
      <w:color w:val="5A5A5A" w:themeColor="text1" w:themeTint="A5"/>
      <w:spacing w:val="10"/>
    </w:rPr>
  </w:style>
  <w:style w:type="character" w:styleId="Strong">
    <w:name w:val="Strong"/>
    <w:basedOn w:val="DefaultParagraphFont"/>
    <w:uiPriority w:val="22"/>
    <w:qFormat/>
    <w:rsid w:val="0035355A"/>
    <w:rPr>
      <w:b/>
      <w:bCs/>
      <w:color w:val="000000" w:themeColor="text1"/>
    </w:rPr>
  </w:style>
  <w:style w:type="character" w:styleId="Emphasis">
    <w:name w:val="Emphasis"/>
    <w:basedOn w:val="DefaultParagraphFont"/>
    <w:uiPriority w:val="20"/>
    <w:qFormat/>
    <w:rsid w:val="0035355A"/>
    <w:rPr>
      <w:i/>
      <w:iCs/>
      <w:color w:val="auto"/>
    </w:rPr>
  </w:style>
  <w:style w:type="paragraph" w:styleId="NoSpacing">
    <w:name w:val="No Spacing"/>
    <w:link w:val="NoSpacingChar"/>
    <w:uiPriority w:val="1"/>
    <w:qFormat/>
    <w:rsid w:val="0035355A"/>
    <w:pPr>
      <w:spacing w:after="0" w:line="240" w:lineRule="auto"/>
    </w:pPr>
  </w:style>
  <w:style w:type="character" w:customStyle="1" w:styleId="NoSpacingChar">
    <w:name w:val="No Spacing Char"/>
    <w:basedOn w:val="DefaultParagraphFont"/>
    <w:link w:val="NoSpacing"/>
    <w:uiPriority w:val="1"/>
    <w:rsid w:val="00B755E7"/>
  </w:style>
  <w:style w:type="paragraph" w:styleId="Quote">
    <w:name w:val="Quote"/>
    <w:basedOn w:val="Normal"/>
    <w:next w:val="Normal"/>
    <w:link w:val="QuoteChar"/>
    <w:uiPriority w:val="29"/>
    <w:qFormat/>
    <w:rsid w:val="0035355A"/>
    <w:pPr>
      <w:spacing w:before="160"/>
      <w:ind w:left="720" w:right="720"/>
    </w:pPr>
    <w:rPr>
      <w:i/>
      <w:iCs/>
      <w:color w:val="000000" w:themeColor="text1"/>
    </w:rPr>
  </w:style>
  <w:style w:type="character" w:customStyle="1" w:styleId="QuoteChar">
    <w:name w:val="Quote Char"/>
    <w:basedOn w:val="DefaultParagraphFont"/>
    <w:link w:val="Quote"/>
    <w:uiPriority w:val="29"/>
    <w:rsid w:val="0035355A"/>
    <w:rPr>
      <w:i/>
      <w:iCs/>
      <w:color w:val="000000" w:themeColor="text1"/>
    </w:rPr>
  </w:style>
  <w:style w:type="paragraph" w:styleId="IntenseQuote">
    <w:name w:val="Intense Quote"/>
    <w:basedOn w:val="Normal"/>
    <w:next w:val="Normal"/>
    <w:link w:val="IntenseQuoteChar"/>
    <w:uiPriority w:val="30"/>
    <w:qFormat/>
    <w:rsid w:val="0035355A"/>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35355A"/>
    <w:rPr>
      <w:color w:val="000000" w:themeColor="text1"/>
      <w:shd w:val="clear" w:color="auto" w:fill="F2F2F2" w:themeFill="background1" w:themeFillShade="F2"/>
    </w:rPr>
  </w:style>
  <w:style w:type="character" w:styleId="SubtleEmphasis">
    <w:name w:val="Subtle Emphasis"/>
    <w:basedOn w:val="DefaultParagraphFont"/>
    <w:uiPriority w:val="19"/>
    <w:qFormat/>
    <w:rsid w:val="0035355A"/>
    <w:rPr>
      <w:i/>
      <w:iCs/>
      <w:color w:val="404040" w:themeColor="text1" w:themeTint="BF"/>
    </w:rPr>
  </w:style>
  <w:style w:type="character" w:styleId="IntenseEmphasis">
    <w:name w:val="Intense Emphasis"/>
    <w:basedOn w:val="DefaultParagraphFont"/>
    <w:uiPriority w:val="21"/>
    <w:qFormat/>
    <w:rsid w:val="0035355A"/>
    <w:rPr>
      <w:b/>
      <w:bCs/>
      <w:i/>
      <w:iCs/>
      <w:caps/>
    </w:rPr>
  </w:style>
  <w:style w:type="character" w:styleId="SubtleReference">
    <w:name w:val="Subtle Reference"/>
    <w:basedOn w:val="DefaultParagraphFont"/>
    <w:uiPriority w:val="31"/>
    <w:qFormat/>
    <w:rsid w:val="0035355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5355A"/>
    <w:rPr>
      <w:b/>
      <w:bCs/>
      <w:smallCaps/>
      <w:u w:val="single"/>
    </w:rPr>
  </w:style>
  <w:style w:type="character" w:styleId="BookTitle">
    <w:name w:val="Book Title"/>
    <w:basedOn w:val="DefaultParagraphFont"/>
    <w:uiPriority w:val="33"/>
    <w:qFormat/>
    <w:rsid w:val="0035355A"/>
    <w:rPr>
      <w:b w:val="0"/>
      <w:bCs w:val="0"/>
      <w:smallCaps/>
      <w:spacing w:val="5"/>
    </w:rPr>
  </w:style>
  <w:style w:type="paragraph" w:styleId="TOCHeading">
    <w:name w:val="TOC Heading"/>
    <w:basedOn w:val="Heading1"/>
    <w:next w:val="Normal"/>
    <w:uiPriority w:val="39"/>
    <w:unhideWhenUsed/>
    <w:qFormat/>
    <w:rsid w:val="0035355A"/>
    <w:pPr>
      <w:outlineLvl w:val="9"/>
    </w:pPr>
  </w:style>
  <w:style w:type="paragraph" w:styleId="ListParagraph">
    <w:name w:val="List Paragraph"/>
    <w:basedOn w:val="Normal"/>
    <w:uiPriority w:val="34"/>
    <w:qFormat/>
    <w:rsid w:val="00CE13B4"/>
    <w:pPr>
      <w:ind w:left="720"/>
      <w:contextualSpacing/>
    </w:pPr>
  </w:style>
  <w:style w:type="paragraph" w:styleId="NormalWeb">
    <w:name w:val="Normal (Web)"/>
    <w:basedOn w:val="Normal"/>
    <w:uiPriority w:val="99"/>
    <w:unhideWhenUsed/>
    <w:rsid w:val="00387A9B"/>
    <w:rPr>
      <w:rFonts w:ascii="Times New Roman" w:eastAsia="Cambria" w:hAnsi="Times New Roman" w:cs="Times New Roman"/>
      <w:color w:val="000000"/>
    </w:rPr>
  </w:style>
  <w:style w:type="paragraph" w:customStyle="1" w:styleId="CROMSInstruction">
    <w:name w:val="CROMS_Instruction"/>
    <w:basedOn w:val="BodyText"/>
    <w:uiPriority w:val="17"/>
    <w:rsid w:val="006704B5"/>
    <w:pPr>
      <w:spacing w:before="120" w:line="240" w:lineRule="auto"/>
    </w:pPr>
    <w:rPr>
      <w:rFonts w:ascii="Arial" w:eastAsia="Times New Roman" w:hAnsi="Arial" w:cs="Times New Roman"/>
      <w:i/>
      <w:iCs/>
      <w:color w:val="44546A" w:themeColor="text2"/>
      <w:sz w:val="24"/>
      <w:szCs w:val="20"/>
    </w:rPr>
  </w:style>
  <w:style w:type="paragraph" w:styleId="BodyText">
    <w:name w:val="Body Text"/>
    <w:basedOn w:val="Normal"/>
    <w:link w:val="BodyTextChar"/>
    <w:uiPriority w:val="99"/>
    <w:semiHidden/>
    <w:unhideWhenUsed/>
    <w:rsid w:val="006704B5"/>
    <w:pPr>
      <w:spacing w:after="120"/>
    </w:pPr>
  </w:style>
  <w:style w:type="character" w:customStyle="1" w:styleId="BodyTextChar">
    <w:name w:val="Body Text Char"/>
    <w:basedOn w:val="DefaultParagraphFont"/>
    <w:link w:val="BodyText"/>
    <w:uiPriority w:val="99"/>
    <w:semiHidden/>
    <w:rsid w:val="006704B5"/>
  </w:style>
  <w:style w:type="paragraph" w:customStyle="1" w:styleId="CROMSTextBullet">
    <w:name w:val="CROMS_Text_Bullet"/>
    <w:basedOn w:val="ListBullet"/>
    <w:rsid w:val="006704B5"/>
    <w:pPr>
      <w:numPr>
        <w:numId w:val="18"/>
      </w:numPr>
      <w:spacing w:after="120" w:line="274" w:lineRule="auto"/>
      <w:ind w:left="432" w:hanging="432"/>
      <w:contextualSpacing w:val="0"/>
    </w:pPr>
    <w:rPr>
      <w:rFonts w:ascii="Arial" w:eastAsia="Times New Roman" w:hAnsi="Arial" w:cs="Times New Roman"/>
      <w:sz w:val="24"/>
      <w:szCs w:val="24"/>
    </w:rPr>
  </w:style>
  <w:style w:type="paragraph" w:styleId="ListBullet">
    <w:name w:val="List Bullet"/>
    <w:basedOn w:val="Normal"/>
    <w:uiPriority w:val="99"/>
    <w:semiHidden/>
    <w:unhideWhenUsed/>
    <w:rsid w:val="006704B5"/>
    <w:pPr>
      <w:contextualSpacing/>
    </w:pPr>
  </w:style>
  <w:style w:type="table" w:styleId="TableGrid">
    <w:name w:val="Table Grid"/>
    <w:basedOn w:val="TableNormal"/>
    <w:uiPriority w:val="39"/>
    <w:rsid w:val="00A87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PLR-AlphabeticList">
    <w:name w:val="C-PLR-Alphabetic List"/>
    <w:rsid w:val="00B755E7"/>
    <w:pPr>
      <w:numPr>
        <w:numId w:val="28"/>
      </w:numPr>
    </w:pPr>
    <w:rPr>
      <w:rFonts w:ascii="Times New Roman" w:eastAsia="Times New Roman" w:hAnsi="Times New Roman" w:cs="Arial"/>
      <w:sz w:val="16"/>
      <w:szCs w:val="20"/>
    </w:rPr>
  </w:style>
  <w:style w:type="character" w:styleId="CommentReference">
    <w:name w:val="annotation reference"/>
    <w:basedOn w:val="DefaultParagraphFont"/>
    <w:uiPriority w:val="99"/>
    <w:semiHidden/>
    <w:unhideWhenUsed/>
    <w:rsid w:val="00A22BED"/>
    <w:rPr>
      <w:sz w:val="16"/>
      <w:szCs w:val="16"/>
    </w:rPr>
  </w:style>
  <w:style w:type="paragraph" w:styleId="CommentText">
    <w:name w:val="annotation text"/>
    <w:basedOn w:val="Normal"/>
    <w:link w:val="CommentTextChar"/>
    <w:uiPriority w:val="99"/>
    <w:semiHidden/>
    <w:unhideWhenUsed/>
    <w:rsid w:val="00A22BED"/>
    <w:pPr>
      <w:spacing w:line="240" w:lineRule="auto"/>
    </w:pPr>
    <w:rPr>
      <w:sz w:val="20"/>
      <w:szCs w:val="20"/>
    </w:rPr>
  </w:style>
  <w:style w:type="character" w:customStyle="1" w:styleId="CommentTextChar">
    <w:name w:val="Comment Text Char"/>
    <w:basedOn w:val="DefaultParagraphFont"/>
    <w:link w:val="CommentText"/>
    <w:uiPriority w:val="99"/>
    <w:semiHidden/>
    <w:rsid w:val="00A22BED"/>
    <w:rPr>
      <w:sz w:val="20"/>
      <w:szCs w:val="20"/>
    </w:rPr>
  </w:style>
  <w:style w:type="paragraph" w:styleId="CommentSubject">
    <w:name w:val="annotation subject"/>
    <w:basedOn w:val="CommentText"/>
    <w:next w:val="CommentText"/>
    <w:link w:val="CommentSubjectChar"/>
    <w:uiPriority w:val="99"/>
    <w:semiHidden/>
    <w:unhideWhenUsed/>
    <w:rsid w:val="00A22BED"/>
    <w:rPr>
      <w:b/>
      <w:bCs/>
    </w:rPr>
  </w:style>
  <w:style w:type="character" w:customStyle="1" w:styleId="CommentSubjectChar">
    <w:name w:val="Comment Subject Char"/>
    <w:basedOn w:val="CommentTextChar"/>
    <w:link w:val="CommentSubject"/>
    <w:uiPriority w:val="99"/>
    <w:semiHidden/>
    <w:rsid w:val="00A22BED"/>
    <w:rPr>
      <w:b/>
      <w:bCs/>
      <w:sz w:val="20"/>
      <w:szCs w:val="20"/>
    </w:rPr>
  </w:style>
  <w:style w:type="paragraph" w:styleId="BalloonText">
    <w:name w:val="Balloon Text"/>
    <w:basedOn w:val="Normal"/>
    <w:link w:val="BalloonTextChar"/>
    <w:uiPriority w:val="99"/>
    <w:semiHidden/>
    <w:unhideWhenUsed/>
    <w:rsid w:val="00A22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BED"/>
    <w:rPr>
      <w:rFonts w:ascii="Segoe UI" w:hAnsi="Segoe UI" w:cs="Segoe UI"/>
      <w:sz w:val="18"/>
      <w:szCs w:val="18"/>
    </w:rPr>
  </w:style>
  <w:style w:type="character" w:customStyle="1" w:styleId="redstar">
    <w:name w:val="redstar"/>
    <w:basedOn w:val="DefaultParagraphFont"/>
    <w:rsid w:val="000818A5"/>
  </w:style>
  <w:style w:type="character" w:customStyle="1" w:styleId="mprimenote">
    <w:name w:val="mprimenote"/>
    <w:basedOn w:val="DefaultParagraphFont"/>
    <w:rsid w:val="000818A5"/>
  </w:style>
  <w:style w:type="table" w:customStyle="1" w:styleId="TableGrid1">
    <w:name w:val="Table Grid1"/>
    <w:basedOn w:val="TableNormal"/>
    <w:next w:val="TableGrid"/>
    <w:uiPriority w:val="39"/>
    <w:rsid w:val="00F96C5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4A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4AA9"/>
  </w:style>
  <w:style w:type="paragraph" w:styleId="Footer">
    <w:name w:val="footer"/>
    <w:basedOn w:val="Normal"/>
    <w:link w:val="FooterChar"/>
    <w:uiPriority w:val="99"/>
    <w:unhideWhenUsed/>
    <w:rsid w:val="00A74A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4AA9"/>
  </w:style>
  <w:style w:type="paragraph" w:styleId="TOC1">
    <w:name w:val="toc 1"/>
    <w:basedOn w:val="Normal"/>
    <w:next w:val="Normal"/>
    <w:autoRedefine/>
    <w:uiPriority w:val="39"/>
    <w:unhideWhenUsed/>
    <w:rsid w:val="00A74AA9"/>
    <w:pPr>
      <w:spacing w:after="100"/>
    </w:pPr>
  </w:style>
  <w:style w:type="paragraph" w:styleId="TOC2">
    <w:name w:val="toc 2"/>
    <w:basedOn w:val="Normal"/>
    <w:next w:val="Normal"/>
    <w:autoRedefine/>
    <w:uiPriority w:val="39"/>
    <w:unhideWhenUsed/>
    <w:rsid w:val="00A74AA9"/>
    <w:pPr>
      <w:spacing w:after="100"/>
      <w:ind w:left="220"/>
    </w:pPr>
  </w:style>
  <w:style w:type="paragraph" w:styleId="TOC3">
    <w:name w:val="toc 3"/>
    <w:basedOn w:val="Normal"/>
    <w:next w:val="Normal"/>
    <w:autoRedefine/>
    <w:uiPriority w:val="39"/>
    <w:unhideWhenUsed/>
    <w:rsid w:val="00A74AA9"/>
    <w:pPr>
      <w:spacing w:after="100"/>
      <w:ind w:left="440"/>
    </w:pPr>
  </w:style>
  <w:style w:type="character" w:styleId="Hyperlink">
    <w:name w:val="Hyperlink"/>
    <w:basedOn w:val="DefaultParagraphFont"/>
    <w:uiPriority w:val="99"/>
    <w:unhideWhenUsed/>
    <w:rsid w:val="00A74AA9"/>
    <w:rPr>
      <w:color w:val="0563C1" w:themeColor="hyperlink"/>
      <w:u w:val="single"/>
    </w:rPr>
  </w:style>
  <w:style w:type="paragraph" w:styleId="Revision">
    <w:name w:val="Revision"/>
    <w:hidden/>
    <w:uiPriority w:val="99"/>
    <w:semiHidden/>
    <w:rsid w:val="002F0E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5789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apreda@uci.edu"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47794-60E6-4E9E-88F5-B35756F1B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14987</Words>
  <Characters>85427</Characters>
  <Application>Microsoft Office Word</Application>
  <DocSecurity>0</DocSecurity>
  <Lines>711</Lines>
  <Paragraphs>20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0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en, Angela</dc:creator>
  <cp:keywords/>
  <dc:description/>
  <cp:lastModifiedBy>Rizvydeen, Moony</cp:lastModifiedBy>
  <cp:revision>2</cp:revision>
  <dcterms:created xsi:type="dcterms:W3CDTF">2022-05-16T20:37:00Z</dcterms:created>
  <dcterms:modified xsi:type="dcterms:W3CDTF">2022-05-16T20:37:00Z</dcterms:modified>
</cp:coreProperties>
</file>